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09BE2" w14:textId="77777777" w:rsidR="00FB6C05" w:rsidRDefault="00FB6C05" w:rsidP="00FB6C05">
      <w:r>
        <w:t>&gt;GQ 11</w:t>
      </w:r>
    </w:p>
    <w:p w14:paraId="35F91002" w14:textId="77777777" w:rsidR="00FB6C05" w:rsidRDefault="00FB6C05" w:rsidP="00FB6C05">
      <w:r>
        <w:t>GCTAGTGTAGCTTAACTAAAGCATAACACTGAAGATGTTAAGACAAACCTTAGAC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C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ACATTTTTCCCCCTGAGTATGGGAGACAGAAAAGGATAAAGGAGCTATAGACAAAGTACCGCAAGGGAAAGCTGAAAGAGAAATGAAACAAACCAGTAAAGAAAAACAAAGCAGAGATTAACCCTTGTACCTTTTGCATCATGAATTAGCCAGTTTAATCAAGCAAAGAGCACTGTAGTTTGAAACCCCGAAACTTAGTGAGCTACTTCAAGACAGCCTATGAAATAGGGCAAACCCGTCTCTGTGGCAAAAGAGTGGGAAGATCTTCAAGTAGAGGTGACAGACCTATCGAACTAAGTTATAGCTGGTTGCTCGTGAAATGAATAGAAGTTCAGCCTTTTGCTTTCTAAATTTCGATTTAGCATCACTTAGCCTAAATGACTAGAAAACAAAAGAGTTAGTCAAAGAGGGTACAGCCTGTTTGATAAAAGATACAACTTTACTAGGAGGATAAGAATCATAATTTTAAAGGTTTAATGCCCAGGTGGGCCTAAAAGCAGCCACCCTGATCAATAGCGTTAAAGCTTAAGCATAAAACACACCTACAATTCTGATAAATCAGTTTTAATCCCCTAAGGTTAACGAGCTATTTCATACCTTATGAAAGAAATTATGCTAGTATGAGTAATAAGAAGCTA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GTAACATAAGACGAGAAGACCCTGTGGAGCTTTAGACTATAAGCAGACCATGTCAAGAATAACAAACAAGTAAATTAAACAAATTGGCCCCTGCTTCCCTGTCTTTGGTTGGGGCGACCGCGGGATAATAAAAAACTCCCACGAGGATTGAGAACCCTTATCTTATAACCAAGAGCTTCTCCTCTAAGTAACAGAACATCTGACCTTAATGATCCGGCCTGGCCGATCAACGGACCA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</w:t>
      </w:r>
      <w:r>
        <w:lastRenderedPageBreak/>
        <w:t>AAATGACATGTTAAGGTGGCAGAGCCCGGATATTGCAAAAGACCTAAGCCCTTTCCACAGAGGTTCAATTCCTCTCCTTAACTATGTTCTCAACAATATTAAGCTTCATTATTAATCCCCTGATTGTTATGATTTTTGTTTTGTTGGCAGTAGCCCTCTTGACCTTAGTAGAGCGTAAAGTGCTAAGCTACATGCAACTTCGTAAAGGCCCAAATGTTGTTGGCCCTTACGGCCTTTTGCAACCCTTCGCTGATGGCTTAAAACTTTTCATGAAAGAGCCCGTCCGGCCCTCCACCTCCTCGCCCGCCTTGTTCTTAATTACCCCTATTATAGCCCTTACCTTAGCCCTAACCCTCTGAGCCCCCCTTCCTATGCCTTTTCCCGTCACCGACCTAAACTTAGGCATTTTATTTATTTTAGCACTATCGAGCCTGGCAGTATATTCTATTCTTGGCTCCGGATGAGCCTCCAACTCTAAATATGCATTAATTGGTGCTCTTCGAGCGGTCGCCCAAACCATCTCTTATGAAGTAAGCTTAGGCCTTATTCTTCTTAACACAATTGTCTTTACGGGGGGTTTTACTCTTCAAACCTTCAGCACCGCACAAGAAGCCACCTGATTACTTCTACCAGCATGACCACTAGCAGCCATGTGATATATCTCCACACTCGCGGAAACTAACCGGGCCCCTTTCGACCTAACTGAAGGAGAGTCCGAACTAGTGTCTGGCTTCAACGTAGAGTATGCCGGCGGACCTTTTGCCCTTTTTTTTCTGGCAGAATACGGTAACATTTTACTTATAAATACCCTCTCAGCAGTTCTATTTCTAGGCTCTTCAACCTACCACAGCTTTCCAGAACTAACCGCGACCTTATTAATGCTTAAAGCCACCCTCCTTTCAGTCGTATTTTTATGAGTGCGAGCATCTTACCCTCGGTTCCGATACGACCAACTAATGCATTTAATTTGAAAAAACTTTTTACCTCTGACCCTAGCGCTAGTTATTTGACACCTTTCTCTTCCGATCACGTTGAGCGGC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AGCCACCACCAAGTATTTTTTAATTCAATCGGCAGCCGCAGCAACCATCTTATTTGCCAGCTCAACTAACGCCTGACTTTCGGGCCAGTGGGACATCATAAGTATCAATCACCCCCTTCCAACCGTCATAATTACAATCGCTCTGTCCTTAAAACTAGGCTTGGCCCCTCTTCACGCCTGACTTCCCGAAGTTATTCAAGGACTAGACTTGACCACGGGCTTAATCCTCTCCACATGACAAAAACTCGCACCCTTTGCCCTTCTCGTTCAAATCTTCCCCGACACCCCCCTTCTCATCACTTCTCTAGGGCTTCTTTCAATATTAATTGGGGGGTGAGGAGGTTTAAACCACACACAACTCCGCAAAGTGCTCGCATATTCTTCAATCGCCCACTTAGGCTGAATAATAGTAATTATGCAATTCTCCACCCCCCTTACAATTCTTGCTTTATCAACATACATTGTTATAACATCATCTACTTTCCTAATCTTTAAACTCCTTAAGTCCACAGATATGAACAGCCTGGCAACATCTTGAGCTAAAACCCCCTCCATTACAGCCCTAGCACCTTTAGTGCTATTATCCTTAGGCGGACTCCCTCCCCTCTCGGGCTTTATGCCAAAATGATTAATTATTCAAGAATTAACTAAGCAAGATCTAGCCCTAGTTGCAACCTTGGCCGCCCTCTCTGCGCTACTCAGCCTTTTCTTCTACCTACGCATTTGTTACTCCCTCACATTTACCTCCTCTCCTAATAATCTCATGGGAACGCCCCCCTGACGACTAGTAACAAAGCAAGTATCACTTCCCCTAGCTATAACAACCTCCCTCTCTATTCTTCTACTCCCG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CACTTAAGATTTGCAATCTAATGTGTTAACACCTCGGGGCTGGTAAGAAGAGGACTTTAACCTCTGTCCATGGAGCTACAATCCACCGCTAAACGCTCAGCCACCTTACCTGTGGCAATCACACGTTGATTTTTCTCGACTAATCACAAAGACATCGGCACCCTGTATCTAATCTTTGGTGCCTGGGCGGGAATGGTAGGGACGGCCTTAAGTCTACTCATTCGGGCAGAACTAAGTCAACCAGGCTCCCTATTAGGAGA</w:t>
      </w:r>
      <w:r>
        <w:lastRenderedPageBreak/>
        <w:t>CGACCAGATCTATAACGTAATTGTAACTGCACATGCTTTCGTAATAATTTTCTTTATAGTAATGCCAATCATAATTGGGGGGTTTGGCAACTGATTAATTCCTTTAATGATTGGAGCCCCCGACATGGCCTTCCCACGGATAAATAATATAAGCTTTTGACTCCTGCCCCCTTCTTTCCTTCTATTATTGGCCTCATCTGGTGTAGAAGCTGGTGCCGGAACAGGATGAACCGTATATCCCCCCTTGTCAGGTAATTTGGCACACGCAGGGGCCTCCGTAGATTTAACCATTTTCTCTCTTCACCTGGCCGGAATTTCTTCTATCCTAGGGGCCATTAATTTCATCACAACTATTATTAATATAAAACCTCCAGCCATTTCCCAATATCAAACCCCTTTATTTGTGTGAGCTGTACTAATTACCGCAGTATTACTTCTACTCTCTCTTCCTGTTCTAGCTGCAGGTATCACCATGCTTCTCACAGATCGGAACCTAAATACAACATTTTTCGACCCCGCAGGAGGGGGGGACCCCATTCTTTATCAACATTTATTCTGATTCTTTGGGCATCCTGAAGTTTACATTCTAATTTTGCCCGGCTTCGGAATGATTTCTCACATTGTAGCATATTACTCAGGCAAAAAAGAGCCGTTTGGTTACATGGGAATAGTATGAGCTATAATAGCAATTGGCTTGCTGGGCTTTATCGTATGGGCCCATCATATGTTCACTGTGGGGATGGACGTGGACACTCGAGCTTATTTTACTTCCGCCACTATGATTATCGCAATTCCCACAGGAGTCAAAGTGTTTAGTTGACTAGCTACCTTGCATGGGGGCTCAATCAAATGAGAAACCCCTCTGTTATGAGCTCTGGGCTTTATCTTCTTATTTACTGTCGGAGGTTTAACAGGAATTGTTTTAGCCAACTCATCTCTGGACATTATACTTCATGATACATACTATGTTGTAGCCCACTTCCACTATGTCCTA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GTCCAAATTTTAATCGAGAAAGGAAGGAGTCGAACCCCCATAAACTGGTTTCAAGCCAGCCACATAACCGCTCTGTCACTTTCTTCCCTAAGTTAATAAGATTCTAGTTAAAGGAATAACACTGCCTTGTCAAGGCAAAATTGTGGGTTAAAGCCCCACGTATCTTGCTTATGGCACATCCATCTCAACTAGGATTCCAAGATGCAGCTTCACCCGTTATAGAAGAACTTCTCCACTTTCATGACCATGCATTAATAATTGTTTTCTTAATCAGCACCCTTGTTCTTTACATTATTGTGGCTATGGTAACCACCAAGCTAACAAATAAGTTCATTCTGGACTCCCAAGAAATTGAAATCATCTGAACCTTGCTACCAGCAATTATCCTAATTCTGATCGCCCTCCCCTCCCTTCGCATTCTCTACCTCATGGATGAAATCAATGACCCCCACCTCACAATTAAAGCCATAGGACATCAATGATACTGAAGCTACGAATATACGGATTATGAAGACCTAGGGTTCGACTCATATATGGTCCCTACACAAGACCTCGCCCCTGGTCAATTTCGACTACTTGAGACAGACCATCGCATGGTCATTCCTGTTGAGTCCCCCATCCGGGTTCTTGTCTCCGCCGAGGATGTTTTACACTCATGGGCCGTCCCAAGCCTCGGAGTAAAAATGGACGCCGTCCCCGGCCGCCTAAATCAAACAGCCTTCATTACTTCCCGTCCGGGTGTGTTTTATGGACAATGCTCAGAAATTTGCGGAGCTAATCATAGCTTTATACCCATTGTAGTGGAAGCTGTTCCTCTAGAACACTTCGAGAACTGATCTTACCTAATACTTCAAGATGCCTCACCAGGAAGCTAAAAGGGAATAGCATTAGCCTTTTAAGCTAAAAATTGGTGACTCCCGCCCACCCCTGGTGACATGCCTCAATTGAACCCCGCACCCTGATTTGCTATTATAGTATTTTCATGACTAGTTTTCCTAGCCGTTATCCCACCTAAAGTTCTAGCTCACCATTTTCCCAATGACCCCGCCCCACAGAGCGTAAAAAAATCAAAAACAGAGACCTGATCCTGACCATGACTTTAAGCCTCTTTGATCAATTTATGAGCCCTACACTTCTAGGGGTGCCTCTTATCGGACTCGCCCTAACACTGCCATGAGTCCTTTACTTCCAACCCGGTGCCCGATGACTTAATAACCGCTTGATTACCCTTCAATCTATATTCATGAACTGATTTGTAAAACAAATCTTTCAGCCAATAAGCTTAGGCGGACACAAATGGGCCGCTCTCCTCATATCTTTAATACTATTTTTAATTACCTTAAATATGCTAGGCCTACTGCCTTATACATTTACTCCAACAACGCAGCTGTCACTTAATATAGCCTTTGCAGTCCCACTTTGACTAGCAACTGTCATTATTGGAATACGAAACCAGCCAACACATGCC</w:t>
      </w:r>
      <w:r>
        <w:lastRenderedPageBreak/>
        <w:t>CTTGGTCACCTCCTCCCCGAAGGAACTCCTACCGCCCTAATCCCGGTTTTAATCGTGATTGAGACAATTAGCCTTTTTATTCGACCATTGGCCCTCGGTGTTCGACTTACCGCAAACTTGACAGCCGGG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TCATCATACACCCCCTGTTCAAAAAGGCCTTCGGTACGGGATAATTCTATTTATTACCTCAGAGGTCTTCTTTTTCCTAGGTTTCTTCTGAGCATTTTATCACTCAAGCCTAGCCCCGACCCCCGAACTTGGTGGATGTTGACCACCCATGGGTATTACAACACTGGACCCCTTTGAAGTTCCCCTTCTCAATACTGCTGTCCTTCTCGCCTCCGGTGTCACGGTCACTTGAGCTCACCATAGTATTATGGAGGGGCAGCGAAAACAAGCAATTCAGTCCTTGACACTCACAATTCTCCTGGGGTTTTACTTTACATTCCTTCAAGCAATAGAGTACTACGAGGCACCCTTCACCATTGCAGATGGCGTCTATGGCTCTACATTTTTTGTGGCAACAGGGTTTCATGGCCTCCATGTAATTATTGGATCAACATTTCTGGCAGTCTGCCTCTTACGACAAGTCCAGTTTCATTTTACATCAGAACATCACTTTGGATTCGAAGCTGCAGCATGATACTGGCACTTTGTAGACGTAGTCTGACTATTCTTATATATCTCTATCTACTGATGAGGCTCATATCTTTCTAGTATTAAAAAGTACAAGTGACTTCCAATCACTCAGTCTTGGTTAGACTCCAAGGAAAGATAATGAACTTAGTACTAGTCATTATTTGCATCTCATTAGCCCTCGCCGCACTGCTCGCAACTGTTTCATTTTTCCTCCCACAAATAACCCCTGATTATGAGAAACTCTCACCGTATGAGTGCGGCTTTGATCCAGTGGGGTCCGCCCGTTTGCCATTCTCCATTCGCTTTTTTCTAGTCGCAATCCTATTTCTCCTCTTCGACTTAGAAATTGCCTTACTTCTTCCCCTTCCCTGAGGGGACCAACTTCCCTCCCCTCTAACAACTTTCTTTTGAGCTTCTGCTATTCTTATACTACTAACTCTAGGGTTAATCTATGAGTGACTTCAAGGAGGCCTAGAGTGGGCAGAATAGGTACTTAGTTTAATAAAAACATTTGATTTCGGCTCAAAAACTTATGGTTTAAGTCCATATTTACCTGATGACCTTAACTCACTATGCATTCTCGTCAGCCTACTTTGTTAGCTTCATGGGTTTAATTTTTTACCGAAAGCATCTTCTCTCCGCCTTACTTTGCTTAGAAGCGATAATACTTATTCTTTTTATTTCACTATGCCTGTGAGGTCTAGTCTTAGCCTCAAGTGCATTTTCGGCAGGCCCAATGATCTTACTTGCTTTCTCAGCATGTGAAGCAAGTGCAGGCCTAGCACTGCTTGTAGCAATAGCTCGAACCCACGGTACTGACCGTCTAAAAAACCTTAGCCTACTCCAATGTTAATAATTCTTATTCCTACTGTTATGCTTCTACCCACAATCTGACTGAGCCCCACTAAATACCTGTGATCCTCAACACTTGGCCATAGCATAATAATTGCTCTTATAAGCCTCTCCTGACTTAGCCTCCCAGGGGAGGTTGGCTGATCTTCCCTTAACACTTTTATAGCAACAGACCCTCTCTCTACCCCCCTTCTCGTACTCACTTGCTGACTTCTGCCCTTAATAATTCTTGCGAGCCAAAACCATATAGCCCAAGAACCTACCAATCGCCAACGAACCTATATCTCTCTCCTTACTTCCCTTCAAATCTTCTTAATCTTAGCATTTGGGGCAACCGAGATAATCATGTTCTACATTATATTTGAAGCGACCTTAATTCCCACACTCGTAATTATCACACGATGAGGAAACCAAACAGAGCGATTAAACGCAGGTATCTACTTTTTATTTTATACCTTAGCCGGCTCTTTGCCACTACTAGTGGCCCTCCTTCTACTTCAGACCTCGACAGGAACTCTTTCTTTTCTAACCACTCAATTTTTTCCCCCTTTACAACTGCATACAGAAGCAAGTAAATTCTGGTGGGCAGGCTGTTTACTAGCATTCTTAGTAAAAATGCCCCTGTATGGAGCGCACCTTTGACTTCCAAAAGCTCACGTCGAAGCCCCCATCGCCGGGTCAATAGTCCTTGCAGCCGTTCTTTTAAAACTAGGGGGTTACGGTATGATACGAGTCATTATTATCTTAGAGCCCCTCACGAAACAACTCAGCTACCCCTTTATTGTTCTTGCCCTGTGGGGCGTCGTAATAACTGGCTCAATTTGCCTCCGACAAACAGACCTTAAATCACTAATCGCTTACTCCTCAGTAAGCCACATAGGCCTTGTCGCAGCAGGCATCCTAATCCAAACTCCTTGAGGGTTTACAGGGGCATTAATCCTTATAATTGCCCATGGCTTAACTTCCTCCGCCCTATTCTGTCTAGCCAACACTA</w:t>
      </w:r>
      <w:r>
        <w:lastRenderedPageBreak/>
        <w:t>ACTATGAACGAACACATAGCCGAACCATGCTTTTAGCCCGGGGTCTACAAATGGTCCTTCCTCTCTTAGCAACTTGATGGTTTCTATTTACCCTCGCCAACCTAGCACTCCCTCCGCTACCCAACCTCATAGGAGAACTTATGATTATCTCATCCTTGTATAACTGATCAAACTGGTCTCTAATCCTGACCGGGGCGGGAGTACTAATTACCGCTAGTTACTCTCTCCATATATTCCTAACCACTCAACGTGGCCCTATTACTAAACCCGTCTTGGCAATTGAACCAACCCACACACGAGAACATCTCCTCATAATCCTTCACCTTCTTCCCCTCCTCCTTCTAATTTTAAAACCCTGCTTGATCTGGGGCTGAACAGTTTGTAGGCGTAGTTTAAATAAAGCGCTAGATTGTGATTCTAGAAATAAGAGTTAAACCCTCTTCACCCACCGAGAGGGGTCGCCGTGACAGCAAGAACTGCTAATTCTAGCCCCTTTGGTTAAAGTCCGAAGCCCACTCGAACAGGCTTCTAAAGGATAACAGCTCATCCGTTGGTCTTAGGAACCAAAAACTCTTGGTGCAACTCCAAGTAGCAGCTATGCACTTTACAACAATGATTCTCTCCTCAAGCCTAATAACAATTTTCCTTCTTCTTACCCTTCCAGTCCTAGGTACACTAAATCCTAACCCCACGGGGGACCTGTGAGCCACAAAAAACGTTAAAACAGCAGTTAAGATGGCCTTTTTTGTAAGTCTTCTACCTCTTTTTATCTTTCTTAATGAAGGAGTAGAGACTATTATAACAAACTGAAAATGGATAAATACTCTGATATTTGAAATTAATATCAGCTTTAAATTTGACCTCTACTCCGTGGTATTTACCCCTGTAGCCCTCTACGTAACATGATCAATTTTAGAGTTCGCATCTTGGTACATACACAGTGACCCCAATATAAACCGATTCTTTAAGTATCTTCTAATCTTTCTAATCGCTATGGTTGTTCTGGTTACAGCCAACAACATGTTCCAACTATTTATTGGCTGAGAAGGTGTTGGAATTATGTCTTTCTTACTTATTGGCTGGTGGTTCGGGCGGGCTGACGCTAACACTGCGGCCCTCCAGGCCGTAGTTTATAACCGAGTCGGTGATATCGGCCTAATTCTAGCAATAGCATGAATAGTAGTAAACCTAAACTCATGAGAGATACAACAGCTCTTTTCTGTGTCGAAAGGCCATGATATGACCCTTCCCTTATTAGGCCTAGTACTGGCCGCTACCGGAAAGTCCGCCCAGTTTGGACTTCACCCCTGGCTCCCCTCAGCCATAGAGGGTCCAACACCGGTCTCTGCCCTCCTGCACTCTAGCACCATGGTTGTTGCTGGTATTTTCCTTCTTATCCGCCTCAGCCCCTTAATGCAAGAAAGCCCGTTAATTCTCTCAACATGCCTTTGCCTGGGGGCCCTAACTACCGTCTTTACTGCA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AGTCGTATTCTTTGCCTCTATGGGCCACCCGCGTTTTAATCCAATCTCCCCTATTAATGAAAATAACCCTACAGTAATAAACCCTATTAAACGACTCGCTTGGGGAAGCATTTTGGCAGGGTTGCTAATTACGGCCAATATTGTTCCACTTAAAACCCCCGTTTTAACCATGCCTTTCACCTTAAAAATGGCCGCACTGGCTGTAACAATTATAGGACTACTCACAGCCTTAGAACTAGCATCTCTCACGTCCCAACAATTTAAAATCAAACCCTTATCTTCTACTCACCACTTCTCAAATATATTAGGATTTTTCCCGAGTGTGGCCCATCGACTAGTCCCAAAAGCTGGCCTGATTCTTGGGCAACTAGTTGCCAATCAGACAATTGACCAAACCTGACTAGAGAAAACCGGGCCAAAAATAGTAGCCTCCGTTAACCTTCCAATGGCTACTTCAATTAGCAACCTACAGCAGGGTGTAATTAAGACCTACTTCTTATTATTTTTCTTCACCATAATACTGGCAATTCTCATCCTTGTCATCTAACTGCCCGTAAGGTCCCCCGACTTAGCCCTCGAGTTAACTCCAGAACTACAAAAAGCGTCAGTAATAAAACTCATCCCCCAAGCATTAAAACCCCTCCTCCTGAAGAATATATCAGAGCAACCCCACCAAGATCCCCCCGGAATAGCATGAATTCACTAAACTCGTCAGCAGTTATCCATGACCCCTCATACCAACCCTCAGAGAAAAAGACAGAGATAGACGCGACCAGAAACACATATACTGACATAAGAAGCAAAACGGGTCAACTTCCCCACCCCTCAGGATAGGGCTCCGAAGCCAGCGCTGCTGAATACGCAAACACAACTAACATCCCACCTAAATAGATCAAAAACAAAATCAGAGATAAAAATGAACCCCCGTGCCCTACTAAAATGCCACAGCCCATTCCTGCTA</w:t>
      </w:r>
      <w:r>
        <w:lastRenderedPageBreak/>
        <w:t>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CTACGTCCTACCCTGAGGACAAATGTCATTCTGAGGAGCTACCGTCATTACCAACCTTTTATCAGCCATTCCCTACGTTGGAAACGCCCTAGTTCAATGAATCTGAGGCGGATTTTCAGTAGACAACGCCACCCTTACCCGGTTCTTTGCCTTCCATTTCCTCCTTCCCTTTGTGATTGCTGCTGCTACAGTTGTGCATCTTATCTTCCTGCACGAGACAGGATCGAATAATCCAACGGGTTTAAACTCAGACTCTGACAAAGTATCTTTTCACCCCTACTTTTCTTATAAAGATCTTCTAGGCTTTGCTGCCCTACTAGTAGCCCTTATCTCTTTAGCCCTCTTCTCCCCAAATCTACTCGGAGACCCCGATAACTTTACCCCTGCTAATCCTTTAGTGACTCCACCTCACATCAAACCTGAGTGATACTTCTTGTTCGCTTACGCCATTCTACGATCCATCCCAAACAAACTTGGCGGGGTTCTAGCCCTATTAGCCTCTATTCTAGTCCTCTTTCTTGTTCCCATTCTGCATACATCAAAACAACGAAGCCTAACATTCCGGCCCCTGACCCAATTCCTCTTCTGATTGCTAGTCGCCGATGTAATAATTTTAACCTGAATTGGAGGTATGCCTGTAGAACATCCTTACATTATTATTGGACAAATCGCATCCTTCATTTATTTTTT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AACCTTGATGACAAGGTTGAACATTTAGAAATCGGCCGCAAAGAATATTGGTGAATTATTTAAAGATATTAACAGATGAATTGCATAAGTGATATCAAGAGCATAAATAACCAAATGAAACTAGGAACGTTTCTATAATATGCCCCCCGGCTTCCGCGCGTCAAACCCCCCTACCCCCCTAAACTAGTAAGAAGTCTATTATTCCTGCAAACCCCCCGGAAACAGGAAACCCCCTACTAGCATTTTAGCCCGCCCAAATTTGTGTGTATTTATATTATTTGTAATATTGCAAAA</w:t>
      </w:r>
    </w:p>
    <w:p w14:paraId="2EE7ED93" w14:textId="77777777" w:rsidR="00FB6C05" w:rsidRDefault="00FB6C05" w:rsidP="00FB6C05">
      <w:r>
        <w:t>&gt;GQ 13</w:t>
      </w:r>
    </w:p>
    <w:p w14:paraId="1291F9DF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</w:t>
      </w:r>
      <w:r>
        <w:lastRenderedPageBreak/>
        <w:t>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A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GACCCCGAAACTTAGTGAGCTACTTCAAGACAGCCTACGAAATAGGGCAAACCCGTCTCTGTGGCAAAAGAGTGGGAAGATCTTCAAGTAGAGGTGACAGACCTATCGAACTAAGTAATAGCTGGTTGCTCGTGAAATGAATAGAAGTTCAGCCTTTTGCTTTCTAAATTTCGATTTAGCATCACTTAGCCTAAATGATTAGAAAACAAAAGAGTTAGTCAAAGAGGGTACAGCCTGTTTGATAAAAGATACAACTTTACTAGGAGGATAAGAATCATAATTTTAAAGGTTTAATGCCCAGGTGGGCCTAAAAGCAGCCACCCTGATCAATAGCGTTAAAGCTTAAGCATAAAACACACCTACAATTCTGATAAATCAGTTTTAATCCCCTAAAGTTAACGAGCTATTTCATACCTTATGAAAGAAATTATGCTAGTATGAGTAATAAGAAGTTACGAACTTCTCCCTGCACACGTGTAAATCGGAACGGACAAACCACCGAATCTTAACGGCCCCAGTCAAAGAGGGGATGTCGGATAAAAAAAAGAACAAGAAATTCCCGATAAAACCACCGTTG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TTGGTAGAGCGTAAAGTGCTAAGCTACATGCAACTTCGTAAAGGCCCAAATGTTGTTGGCCCTTACGGCCTTTTGCAACCCTTCGCTGATGGCTTAAAACTTTTCATGAAAGAGCCCGTCCGACCCTCCACCTCCTCGCCCGCCTTGTTCTTAATTACCCCTA</w:t>
      </w:r>
      <w:r>
        <w:lastRenderedPageBreak/>
        <w:t>TTATAGCCCTTACCTTAGCCCTAACCCTCTGAGCCCCCCTTCCTATGCCTTTTCCCGTCACCGACCTAAACTTAGGCATTTTATTTATTTTAGCACTATCGAGCCTGGCAGTATATTCTATTCTTGGCTCCGGATGAGCCTCCAATTCTAAATATGCATTAATTGGTGCTCTTCGAGCGGTCGCCCAAACCATCTCTTATGAAGTAAGCTTGGGCCTTATTCTTCTTAACACAATTGTCTTTACGGGGGGTTTTACTCTTCAAACCTTCAGCACCGCACAAGAAGCCACCTGATTACTTCTACCAGCATGACCACTAGCAGCCATGTGATATATCTCCACACTCGCGGAAACTAACCGGGCCCCTTTCGACCTAACTGAAGGAGAGTCCGAACTAGTGTCTGGCTTCAACGTAGAGTATGCCGGCGGACCTTTTGCCCTTTTTTTTCTGGCAGAATACGGTAACATTTTACTTATAAATACCCTCTCAGCAGTACTATTTCTAGGCTCTTCAACCTACCACAACTTTCCAGAACTAACCGCGACCTTATTAATGCTTAAAGCCACCCTCCTTTCAGTCGTATTTTTATGAGTGCGAGCATCTTACCCTCGGTTCCGATACGACCAACTAATGCATTTAATTTGAAAAAACTTTTTACCTCTGACCCTAGCGCTAGTTATTTGACACCTTTCTCTTCCAATCACGTTGAGCGGCCTCCCTCCTCAACTTTAACTCAGGAAATGTGCCTGAAAAAGGGTCACTTTGATAGGGTGAATAATGAGGGTTAAAGCCCCTCCATCTCCTTAGAAAGAAGGGGTTTGAACCCTACCTGAAGAGATCAAAACTCTTAGTGCTTCCACTACACCACTTCCTAGTAAAGTCAGCTAATAAAAGCTTTTGGGCCCATACCCCAAATATGTTGGTTAAAATCCTTCCTTTGCTAATGAATCCTTACGTCCTTTCAATTCTACTTATGGGCTTAGGCCTCGGCACTACAGTCACATTCGCTAGCTCACACTGACTCTTAGCATGAATAGGCCTTGAAATAAATACCCTCGCCATTTTGCCATTAATAGCACAACATCACCACCCCCGAGCCGTTGAAGCCACCACCAAGTATTTTTTAATTCAATCGGCAGCCGCAGCAACCATCTTATTTGCCAGCTCAACTAACGCCTGACTTTCGGGCCAGTGGGATATCATAAGTATCAATCACCCCCTTCCAACCGTCATAATTACAATCGCTCTGTCCTTAAAACTAGGCTTGGCCCCTCTTCACGCCTGACTTCCCGAAGTTATTCAAGGACTAGACTTGACCACGGGCTTAATCCTCTCCACATGACAAAAACTCGCACCCTTTGCCCTTCTCGTTCAAATCTTCCCCGACACCCCCCTTCTCATCACTTCTCTAGGACTTCTTTCAATATTAATTGGGGGGTGAGGAGGTTTAAACCACACACAACTCCGCAAAGTGCTCGCATATTCTTCGATCGCCCACTTAGGCTGAATAATAGTAATTATGCAATTCTCCACCCCCCTTACAATTCTTGCTTTATCAACATACATTGTTATAACATCATCTACTTTTCTAATCTTTAAACTCCTTAAATCCACAAATATGAACAGCCTGGCAACATCTTGAACTAAAACCCCCTCCATTACAGCCCTAGCACCTTTAGTGCTATTATCCTTAGGCGGACTTCCTCCCCTCTCGGGCTTTATGCCAAAATGATTAATTATTCAAGAATTAACTAAGCAAGATCTAGCCCTAGTTGCAACCTTGGCCGCCCTCTCTGCGCTACTCAGCCTTTTCTTCTACCTACGCATTTGTTACTCCCTCACATTTACCTCCTCTCCTAATAATCTCATGGGAACACCCCCCTGACGACTAGTAACAAAGCAAGTATCACTTCCCCTAGCTATAACAACCTCCCTCTCTATTCTTCTACTCCCG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ACGGATAAATAATATAAGCTTTTGACTCCTGCCCCCTTCTTTCCTTCTATTATTGGCCTCATCTGGTGTAGAAGCTGGTGCCGGAACAGGATGAACCGTATATCCCCCCTTGTCAGGTAATTTGGCACACGCAGGGGCCTCCGTAGATTTAACCATTTTCTCTCTTCACCTGGCCGGAATTTCTTCTATCCTAGGG</w:t>
      </w:r>
      <w:r>
        <w:lastRenderedPageBreak/>
        <w:t>GCCATTAATTTCATCACAACTATTATTAATATAAAACCTCCAGCCATTTCCCAATATCAAACCCCTTTATTTGTGTGGGCTGTACTAATTACCGCAGTATTACTTCTACTCTCTCTTCCTGTTCTAGCTGCAGGTATCACCATGCTTCTCACA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CCTGTTATGAGCTCTAGGCTTTATCTTCTTATTTACTGTCGGAGGTTTAACAGGAATTGTTTTAGCCAACTCATCTCTGGACATTATACTTCATGATACATACTATGTTGTAGCCCACTTCCACTATGTCCTCTCTATAGGAGCAGTCTTTGCCATCATGGGAGCATTCGTTCACTGATTT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ACCCTCCCTTCGCATTCTCTACCTCATGGATGAAATCAATGACCCCCACCTCACAATTAAAGCCATAGGACATCAATGATACTGAAGCTACGAATATACGGATTATGAAGACCTAGGGTTCGACTCGTATATGGTCCCTACACAAGACCTCGCCCCTGGTCAATTTCGACTACTTGAAACAGACCATCGCATGGTCATTCCTGTTGAGTCCCCCATCCGGGTTCTTGTCTCCGCCGAGGATGTTCTACACTCATGGGCCGTCCCAAGCCTTGGAGTAAAAATGGACGCCGTCCCCGGCCGCCTAAATCAAACAGCCTTCATTACTTCCCGTCCGGGTGTGTTTTATGGACAATGCTCAGAAATTTGCGGAGCTAATCATAGCTTTATACCCATTGTAGTGGAAGCTGTTCCTCTAGAACACTTCGAGAACTGATCTTACCTAATACTTCAAGATGCCTCACCAGGAAGCTAAAAGGGGATAGCATTAGCCTTTTAAGCTAAAAATTGGTGACTCCCGCCCACCCCTGGTGACATGCCTCAGTTGAACCCCGCACCCTGATTTGCTATTATAGTATTCTCATGACTAGTTTTCCTAGCCGTTATCCCACCTAAAGTTTTAGCTCACCATTTTCCCAATGACCCCGCCCCACAA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GTTGCTAACCCTACTAGAAGTCGCCGTGGCCATAATCCAAGCCTATGTATTCGTACTTCTTTTAAGCCTTTACCTACAAGAAAACGTCTAATGGCCCATCAAGCACATGCATAT</w:t>
      </w:r>
      <w:r>
        <w:lastRenderedPageBreak/>
        <w:t>CATATAGTTGACCCAAGCCCTTGACCCCTCACAGGCGCAGTAGCCGCCCTTCTACTTACATCTGGAACAGCAATCTGAATACACTTTAACTCCACGGTTCTCATGTCCCTTGGACTTGTTCTGTTACTACTAACCATATATCAATGATGGCGAGACATTATCCGAGAGGGCACCTTTCAAGGTCATCATACACCCCCTGTTCAAAAAGGCCTTCGGTACGGGATAATTCTGTTTATTACCTCAGAGGTCTTCTTTTTCCTAGGTTTCTTCTGAGCATTTTATCACTCAAGCCTAGCCCCAACCCCCGAACTTGGTGGATGTTGACCACCCATGGGTATTACAACACTGGACCCCTTTGAAGTTCCCCTTCTCAATACTGCTGTCCTTCTCGCCTCCGGTGTCACGGTCACTTGAGCTCACCATAGTATTATGGAGGGGCAGCGAAAACAAGCAATTCAGTCCTTGACACTCACAATTCTCCTGGGGTTTTACTTTACATTCCTTCAAGCAATAGAGTACTACGAGGCACCCTTCACCATTGCAGATGGCGTCTATGGCTCTACATTTTTTGTGGCAACAGGGTTTCATGGCCTCCATGTAATTATTGGGTCAACATTTCTGGCAGTCTGCCTCTTACGACAAGTCCAGTTCCATTTTACATCAGAACATCACTTCGGATTCGAAGCTGCAGCATGATACTGACACTTTGTAGACGTAGTCTGACTATTCTTATATATCTCTATCTACTGATGAGGCTCATATCTTTCTAGTATTAAAAAGTACAAGTGACTTCCAATCACTCAGTCTTGGTTAGACTCCAAGGAAAGATAATGAACTTAGTACTAGTCATTATTTGCATCTCATTAGCCCTCGCCGCACTGCTCGCAACTGTTTCATTTTTCCTCCCACAAATAACCCCTGATTATGAGAAACTCTCACCGTATGAGTGCGGCTTTGATCCAGTGGGATCCGCCCGTTTGCCATTCTCCATTCGCTTTTTTCTAGTCGCAATCCTATTTCTCCTCTTCGACTTAGAAATTGCCTTACTTCTTCCCCTTCCCTGAGGGGACCAACTTCCCTCCCCTCTAACAACTTTCTTTTGAGCTTCTGCTATTCTTATACTACTAACTCTAGGGTTAATCTATGAATGACTTCAAGGGGGCCTAGAGTGGGCAGAATAGGTACTTAGTTTAATAAAAACATTTGATTTCGGCTCAAAAACTTATGGTTTAAGTCCATATTTACCTGATGACCTTAACTCACTATGCATTCTCGTCAGCCTACTTTGTTAGCTTCATGGGTTTAATTTTTTACCGAAAGCATCTTCTCTCCGCCTTACTTTGCTTAGAAGCGATAATACTTATTCTTTTTATTTCACTATGCCTGTGAGGTCTAGTCTTAGCCTCAAGTG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GCCCTTAATAATTCTTGCGAGCCAAAACCATATAGCCCAAGAACCTACCAATCGCCAGCGAACCTATATCTCTCTCCTTACTTCCCTTCAAATCTTCTTAATCTTAGCATTTGGGGCAACCGAGATAATCATGTTCTACATTATATTTGAAGCGACCTTAATTCCCACACTCGTAATTATCACACGATGAGGAAACCAAACAGAACGATTAAACGCAGGTATTTACTTTTTATTTTATACCTTAGCCGGCTCTTTACCACTACTAGTGGCCCTCCTTCTACTTCAGACCTCGACAGGAACTCTTTCTTTTCTAACCACTCAATTTTTTCCCCCTTTACAACTGCATACAGAAGCAAGTAAATTCTGGTGGGCAGGCTGTTTACTAGCATTCTTAGTAAAAATGCCCCTATATGGAGCACACCTTTGACTTCCAAAAGCTCACGTCGAAGCCCCCATCGCCGGGTCAATAGTCCTTGCAGCCGTTCTTTTAAAACTAGGGGGTTACGGTATGATACGAGTTATTATTATCTTAGAGCCCCTCACGAAACAACTCAGCTACCCCTTTATTGTTCTTGCCCTGTGGGGCGTCGTAATAACTGGCTCAATTTGCCTCCGACAAACAGACCTTAAATCACTAATCGCTTACTCCTCAGTAAGCCACATAGGCCTTGTCGCAGCAGGCATCCTAATCCAAACTCCTTGGGGGTTTACAGGAGCATTAATCCTTATAATTGCCCATGGCTTAACTTCCTCCGCCCTATTCTGTTTAGCCAACACTAACTATGAGCGAACACATAGCCGAACCATGCTTTTAGCCCGGGGTCTACAAATGGTCCTTCCTCTCTTAGCAACTTGATGGTTTCTATTTACCCTCGCCAACCTAGCACTCCCTCCACTACCCAACCTCATAGGAGAACTTATGATTATCTCATCCTTGTATAACTGGTCAAACTGGTCTCTAATCCTGACCGGGGCGGGAGTACTAATTACCGCTAGTTACTCTCTCCATATATTCCTAACCACTCAACGTGGCCCTATTACTAACCCCGTCTTGGCAATTGAACCAACCCATACACGAGAACATCTCCTCATAATCCTTCACCTTCTTC</w:t>
      </w:r>
      <w:r>
        <w:lastRenderedPageBreak/>
        <w:t>CCCTCCTCCTTCTAATTTTAAAACCCTGCTTGATCTGGGGCTGAACAGCTTGTAGGCGTAGTTTAAATAAAGCGCTAGATTGTGATTCTAGAAATAAGAGTTAAACCCTCTTCACCCACCGAGAGGGGTCGCCGTGACAGCAAGAACTGCTAATTCTAGCCCCTTTGGTTAAAGTCCGAAGCCCACTCGAACAGGCTTCTAAAGGATAACAGCTCATCCGTTGGTCTTAGGAACCAAAAACTCTTGGTGCAACTCCAAGTAGCAGCTATGCACTTTACAACAATGATTCTCTCCTCAAGCCTAATAACAATTTTCCTTCTTCTTATCCTTCCAGTCCTAGGTACACTAAATCCTAACCCCACAGGGGACCTGTGGGCCACAAAAAACGTTAAAACAGCAGTTAAGATGGCCTTTTTTGTAAGCCTTCTACCTCTTTTTATCTTTCTTAATGAAGGAGTAGAGACTATTATAACAAACTGAAAATGGATAAATACTCTAATATTTGAAATTAATATCAGCTTTAAATTTGACCTCTACTCTGTGGTATTTACCCCTGTAGCCCTCTACGTAACATGATCAATTTTAGAGTTCGCATCTTGGTACATACACAGTGACCCCAATATAAACCGATTCTTTAAGTATCTTCTAATCTTTCTAATCGCTATGGTTGTTCTGGTTACAGCCAACAACATGTTCCAACTATTTATTGGCTGAGAAGGTGTTGGAATTATGTCCTTCTTACTTATTGGCTGGTGGTTCGGGCGGGCTGACGCCAACACTGCGGCCCTCCAAGCCGTAGTTTATAACCGAGTCGGTGATATCGGCCTAATTCTAGCAATAGCATGAATAGTAGTAAACCTAAACTCATGAGAGATACAACAGCTCTTTTCTGTGTCTAAAGGCCATGACATGACCCTTCCCTTATTAGGCCTAGTACTGGCCGCTACCGGAAAGTCCGCCCAGTTTGGGCTTCACCCCTGGCTCCCCTCAGCCATAGAGGGTCCAACACCGGTCTCTGCCCTCCTGCACTCTAGCACCATGGTTGTTGCTGGTATTTTCCTTCTTATCCGCCTCAGCCCCTTAATGCAAGAAAGCCCGTTAATTCTCTCAACATGCCTTTGCCTGGGGGCCCTAACTACCGTCTTTACTGCGACATGTGCCCTTACCCAAAATGACATCAAAAAAATTGTTGCATTTTCTACATCAAGTCAACTAGGACTAATAATAGTTACCATCGGACTAGGCCAGCCCCAGCTCGCCTTTCTTCATATCTGCACCCACGCCTTCTTTAAAGCAATACTTTTCTTATGTTCAGGCTCCATCATTCATAGCCTTAATGATGAACAAGATATCCGAAAAATAGGAGGACTTCACAAGCTCCTTCCACTGACCTCTTCTTGTCTAACCATTGGCAGCCTAGCTCTAACAGGAGTCCCCTTTTTAGCAGGCTTCTTTTCCAAAGACGCCATCATTGAAGCTATAAATACATCCTACCTTAACGCCTGGGCCCTAATTTTAACGCTTCTAGCTACATCATTTACCGCAGTTTACAGTCTCCGAGTCGTATTCTTTGCCTCTATGGGCCACCCGCGTTTTAATCCAATCTCCCCAATTAATGAAAATAACCCTACAGTAATAAACCCTATTAAACGACTCGCTTGA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GTTAACCTTCCAATGGCTACTTCAATTAGCAACCTACAGCAGGGTGTAATTAAGACCTACTTCTTATTATTTTTCTTCACCATAATACTAGCAATTCTCATCCTTGTCATCTAACTGCCCGTAAGGTCCCCCGACTTAGCCCTCGAGTTAACTCCAGAACTACAAAAAGCGTCAGTAATAAAACTCATCCCCCAAGCATTAAAACTCCTCCTCCTGAAGAATATATCAGAGCAACCCCCCCAAGATCCCCCCGGAATAGCATGAATTCACTAAACTCGTCAGCAGTTATCCATGACCCCTCATACCAACCCTCAGAGAAAAAGACAGAAATAGACGCGACCAGAAACACATATACTGACATAAGAAGCAAAACGGGTCAACTTCCCCACCCCTCAGGATAGGGCTCCGAAGCCAGCGCTGCTGAATACGCAAACACAACTAACATCCCGCCTAAATAGATCAAAAACAAAATCAGAGATAAAAATGAACCCCCGTGCCCTACTAAAATGCCACAGCCCATTCCTGCTACTGTGACAAGGCCCAAAGCAGCAAAGTAGGGTGAGGGGTTTGAGGCCACGGCCGCTAGGCCTAAAACCAGGCCAACTAATAATAAATAAGTTATATAAACCATAATTCTTGCCAGGATTTTAACCAGGGCCTGCGACTTGAAAAACCACCGTTGTACTCAACTACAAGAACCTAATGGCCAATCTTCGAAAAACCCATCCCCTATTAAAAATCGCAAACGATGCCCTGGTTGATCTCCCAGCCCCGTCAAACATTTCAGTTTGATGAAACTTCGGGTCTCTTCTAGGACTTTGTTTGGCCGCCCAGATTATTACGGGCCTTTTC</w:t>
      </w:r>
      <w:r>
        <w:lastRenderedPageBreak/>
        <w:t>CTTGCAATACATTATACATCAGACATTGCCACAGCATTTTCATCTGTAGCACATATTTGTCGTGACGTCAACTACGGCTGACTAATCCGAAACATGCATGCAAACGGTGCTTCCTTTTTCTTCATTTGCATCTACCTGCACATCGGACGGGGCTTGTATTATGGATCATACTTATATAAAGAGACATGAAATGTGGGTGTTGTCCTTCTCCTCCTAGTGATAATGACTGCTTTCGTAGGCTACGTCCTACCCTGAGGACAAATGTCATTCTGAGGGGCTACCGTCATTACCAACCTTTTATCAGCCATTCCCTACGTTGGAAACGCCCTAGTTCAATGAATCTGAGGCGGATTTTCAGTAGACAACGCCACCCTTACCCGGTTCTTTGCCTTCCATTTCCTCCTTCCCTTTGTGATTGCTGCTGCTACAGTTGTGCATCTTATCTTCCTCCACGAGACAGGATCGAATAATCCAACAGGTTTAAACTCAGACTCTGACAAAGTATCTTTTCACCCCTACTTTTCTTATAAAGATCTTCTAGGCTTTGCTGCCCTACTAGTAGCCCTTATCTCTTTAGCCCTCTTCTCCCCAAATCTACTGGGAGACCCCGATAACTTTACCCCTGCTAATCCTTTAGTGACGCCACCTCACATCAAACCTGAGTGATACTTCTTGTTCGCTTACGCCATTCTACGATCCATCCCAAACAAACTTGGCGGGGTTCTAGCCCTATTAGCCTCTATTCTAGTCCTCTTTCTTGTTCCCATTCTGCACACATCAAAACAGCGAAGCCTAACATTCCGACCCCTAACCCAATTCCTCTTCTGATTGCTAGTCGCCGATGTAATAATTTTAACCTGAATTGGAGGTATGCCTGTAGAACATCCTTACATTATCATTGGACAAATCGCATCCTTCATTTATTTTTCCCTTTTCCTAGTCATAGCGCCTATGGCCGGCCTACTAGAAAACAAAGTCTTAAAATGACAATGCATTAGAAGCTCAGATGAAAGAGCACCGGTCTTGTAAACCAGAGGTCGAAGGTTCAAGCCCTTCCTAGTGCTCAGAGAGAAGGGATTCTAACCCCTGCCCCTGACTCCCAAAGCCAGGATTCTTAACTAAACTACTCCCTGATTTTCATACACCAGTTTTGT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A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052B8ED9" w14:textId="77777777" w:rsidR="00FB6C05" w:rsidRDefault="00FB6C05" w:rsidP="00FB6C05">
      <w:r>
        <w:t>&gt;GQ 14</w:t>
      </w:r>
    </w:p>
    <w:p w14:paraId="7313BC19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G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</w:t>
      </w:r>
      <w:r>
        <w:lastRenderedPageBreak/>
        <w:t>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AACCCCGAAACTTAGTGAGCTACTTCAAGACAGCCTATAAAATAGGGCAAACCCGTCTCTGTGGCAAAAGAGTGGGAAGATCTTCAAGTAGAGGTGACAGACCTATCGAGCTAAGTTATAGCTGGTTGCTCGTGAAATGAATAGAAGTTCAGCCTTTTGCTTTCTAAATTTCGATTTAGCATCACTTAGCCTAAATGATTAGAAAACAAAAGAGTTAGTCAAAGAGGGTACAGCCTGTTTGATAAAAGATACAACTTTACTAGGAGGATAAGAATCATAATTTTAAAGGTTTAATGCCCAGGTGGGCCTAAAAGCAGCCACCCTAATCAATAGCGTTAAAGCTTAAGCATAAAACACGCCTACAATTCTGATAAATCAGTTTTAATCCCCTAAAGTTAACGAGCTATTTCATACCTTATGAAAGAAATTATGCTAGTATGAGTAATAAGAAGTTACGAACTTCTCCCTGCACACGTGTAAATCGGAACGGACAAACCACCGAG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AAGCAGACCATGTCAATAATAACAAACAAGTAAATTAAACAAATTGGCCCCTGCTTCT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CTTGGTCATAGAAAATGACATGTTAAGGTGGCAGAGCCCGGATATTGCAAAAGACCTAAGCCCTTTCCACAGAGGTTCAATTCCTCTCCTTAACTATGTTCTCAACAATATTAAGCTTCATTATTAATCCCCTGATTGTTATGATTTTTGTTTTGTTGGCAGTAGCTCTCTTGACCTTGGTAGAGCGTAAAGTGCTAAGCTACATACAACTTCGTAAAGGCCCAAATGTTGTTGGCCCTTACGGCCTTTTGCAACCCTTCGCTGATGGCTTAAAACTTTTCATGAAAGAGCCCGTCCGACCCTCCACCTCCTCGCCCGCCTTGTTCTTAATTACCCCTATTTTAGCCCTTACCTTAGCCCTAACCCTCTGAGCCCCTCTTCCTATGCCTTTTCCCGTCACCGACCTAAACTTAGGCATTTTATTTATTTTAGCACTATCGAGCCTAGCAGTATATTCTATTCTTGGCTCCGGATGAGCCTCCAACTCTAAATATGCATTAATTGGTGCTCTTCGAGCGGTCGCCCAAACCATCTCTTATGAAGTAAGCTTGGGCCTTATTCTTCTTAACACAATTGTCTTTACGGGGGGTTTTACTCTTCAAACCTTCAGCACCGCACAAGAAGCCACCTGATTACTTCTACCAGCATGACCACTAGCAGCCATGT</w:t>
      </w:r>
      <w:r>
        <w:lastRenderedPageBreak/>
        <w:t>GATATATCTCCACACTCGCGGAAACTAACCGGGCCCCTTTCGACCTAACTGAAGGAGAGTCCGAGCTAGTGTCTGGCTTCAACGTAGAGTATGCCGGCGGACCTTTTGCCCTTTTTTTTCTGGCAGAATACGGTAACATTTTACTTATAAATACCCTCTCAGCAGTACTATTTCTAGGCTCTTCAACCTACCACAGCTTTCCAGAACTAACCGCGACCTTATTAATGCTTAAGGCCACCCTCCTTTCAGTCGTATTTTTATGAGTGCGAGCATCTTACCCTCGGTTCCGATACGACCAGCTAATGCATTTAATTTGAAAAAACTTTTTGCCTCTAACCCTAGCGCTAGTTATTTGACACCTTTCTCTTCCGATCACGTTGAGCGGCCTCCCTCCTCAACTTTAACTCAGGAAATGTGCCTGAAAAAGGGTCACTTTGATAGGGTGAATAATGAGGGTTAAAGCCCCTCCATCTCCTTAGAAAGAAGGGGTTTGAACCCTACCTGAAGAGATCAAAACTCTTAGTGCTTCCACTACACCACTTCCTAGTAAAGTCAGCTAATAAAAGCTTTTGGGCCCATACCCCAAATATGTTGGTTAAAATCCTTCCTTTGCTAATGAATCCTTACGTCCTTTCAATCCTACTTATAGGTTTAGGCCTCGGTACTACAGTCACATTCGCTAGCTCACACTGACTCTTAGCATGAATAGGCCTTGAAATAAATACCCTCGCCATTTTACCATTAATAGCACAACACCACCACCCCCGAGCCGTTGAAGCCACCACCAAATATTTTTTAATTCAATCGGCAGCCGCAGCAACCATCTTATTTGCCAGCTCAACTAACGCCTGACTTTCGGGCCAGTGGGACATCATAAGTATCAATCACCCTCTTCCAACCGTCATAATTATAATTGCTCTGTCCTTAAAACTAGGCTTGGCCCCTCTTCACGCCTGACTTCCCGAAGTTATTCAAGGACTAGACTTGACCACGGGCTTAATCCTCTCCACATGACAAAAACTCGCACCCTTTGCCCTTCTCGTTCAAATCTTCCCCGACACCCCCCTTCTCATCACTTCTCTAGGACTTCTTTCGATATTAATTGGGGGGTGAGGAGGTTTAAACCACACACAACTCCGCAAAGTACTCGCATATTCTTCAATCGCCCACTTAGGCTGAATAATAGTAGTTATGCAATTCTCCACCCCCCTTACAATTCTTGCTTTATCAACATACATTGTTATAACATCATCTACTTTTCTAATCTTTAAACTCCTTAAATCCACAGATATGAACAGCCTGGCAACATCTTGAGCTAAAACCCCCTCCATTACAGCCCTAGCACCTTTAGTGCTATTGTCCTTAGGCGGACTCCCTCCCCTCTCGGGCTTTATGCCAAAATGACTAATTATTCAAGAATTAACTAAGCAAGATCTAGCCCTAGTTGCAACCTTGGCCGCCCTCTCTGCGCTACTCAGCCTTTTCTTCTACCTACGCATTTGTTACTCCCTCACATTTACCTCCTCTCCTAATAATCTCATGGGAACACCCCCCTGACGGCTAGCAACAAAGCAAGTATCACTTCCCCTAGCTATAACAACCTCCCTCTCTATTCTTCTACTCCCGGTTACCCCTGCAATCTTATCAGTGGTTCTCCCTTTGTAAAGAGGCTTAGGATAGTATTAAGACCAAGGGCCTTCAAAGCCCTAAGCGGGGGTGAAAGCCCCCCAGCCTCTGTAAGACCTACGGGACACTAACCCACATCTTCTGTATGCAAAACAGACACTTTAATTAAGCTAAAGCCTTCCTAGGTGGGTAGGCCTCGATCCTACAATCTCTTAGTTAACAGCTAAGCGCCTAAACCAGCGGGCATCCATCTACCTTTCCCCCGCCTTGCCGAAAAAAAAAGGCGGGGGAAAGCCCCGGCAGGGTATTAGCCTGCTACTTAAGATTTGCAATCTAATGTGTTAACACCTCGGGGCTGGTAAGAAGAGGACTTTAACCTCTGTCT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TCCTTTAATGATTGGAGCCCCCGACATGGCCTTCCCACGGATAAATAACATAAGCTTTTGACTCCTGCCCCCTTCTTTCCTTCTATTATTGGCCTCATCTGGTGTAGAAGCTGGTGCCGGAACAGGATGAACCGTATATCCCCCCTTGTCAGGTAATTTGGCACACGCAGGGGCCTCCGTAGATTTAACCATTTTCTCTCTTCACCTGGCCGGAATTTCTTCTATCCTAGGGGCCATTAATTTCATCACAACTATTATTAATATAAAACCTCCAGCCATTTCCCAATATCAAACCCCTTTATTTGTGTGAGCTGTACTAATCACCGCAGTATTACTTCTACTCTCTCTTCCTGTTCTAGCTGCAGGTATCACGATGCTTCTCACAGATCGGAACCTAAATACAACATTTTTCGACCCCGCAGGAGGGGGGGACCCCATTCTTTATCAACATTTATTCTGATTCTTTGGACATCCTGAAGTCTACATTCTAATTTTGCCCGGCTTCGGAATGATTTCTCACATTGTAGCATATTACTCAGGCAAAAAAGAGCCGTTTGGTT</w:t>
      </w:r>
      <w:r>
        <w:lastRenderedPageBreak/>
        <w:t>ACATGGGAATAGTATGAGCTATAATAGCAATTGGCTTGCTGGGGTTTATCGTATGAGCCCATCATATGTTCACTGTGGGGATGGACGTGGACACTCGAGCTTATTTTACTTCCGCCACTATAATTATCGCAATTCCCACAGGAGTCAAAGTGTTTAGTTGACTAGCTACCTTGCATGGGGGT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GTTGGCGGGAATACCTCGACGATATTCAGATTACCCTGACGCATACACACTGTGAAATACTATCTCATCCCTGGGGTCATTAATCTCCCTTATTGCTGTAATTATATTCCTATTTATTATCTGGGAAGCATTCGCGGCAAAACGTGAAGTCTTATCAGTAGAACTAACAGCCACAAACGTAGAATGACTGCACGGGTGTCCTCCCCCTTACCATACATTTGAAGAACCTGCATTCGTTCAAATTCAACAATCCAAATTTTAATCGAGAAAGGAAGGAGTCGAACCCCCATAAACTGGTTTCAAGCCAGCCACATAACCGCTCTGTCACTTTCTTCCCTAAGTTAATAAGATTCTAGTTAAAAGAATAACA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GCCCTCCCTTCGCATTCTCTACCTCATGGATGAAATCAATGACCCCCACCTCACAATTAAAGCCATAGGACATCAATGATACTGAAGCTACGAATATACGGATTATGAGGACCTAGGGTTCGACTCATATATGGTCCCTACACAAGACCTCGCCCCTGGTCAATTTCGACTACTTGAG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GGGAATAGCATTAGCCTTTTAAGCTAAAAATTGGTGACTCCCGCCCACCCCTGGTGACATGCCTCAGTTGAACCCCGCACCCTGATTTGCTATTATAGTATTCTCGTGACTAGTTTTCCTAGCCGTTATCCCACCTAAAGTTCTAGCTCACCATTTTCCCAATGACCCCGCCCCACAAAGCGTAAAAAAATCAAAAACAGAGACCTGATCCTGACCATGACTTTAAGCCTCTTTGATCAATTTATGAGCCCTACACTTCTAGGGGTACCTCTTATCGGACTCGCCCTAACATTGCCATGAGTCCTTTACTTCCAACCCGGTGCCCGATGACTTAATAACCGCTTGATTACCCTTCAGTCTATATTCATGAACTGATTTGTAAAACAAATCTTTCAGCCAATAAGCTTAGGCGGACACAAATGGGCCGCTCTCCTTATATCTTTAATACTATTTTTAATCACCTTAAATATGCTAGGCCTGCTACCTTACACATTTACTCCAACAACGCAGCTGTCACTTAATATAGCCTTTGCAGTACCACTTTGACTAGCAACTGTCATTATTGGAATACGAAATCAGCCAACACATGCCCTTGGTCACCTCCTCCCCGAAGGAACTCCTACCGCCCTAATCCCGGTTTTAATCGTGATTGAGACAATTAGCCTTTTTATTCGACCATTGGCCCTCGGTGTTCGACTTACCGCAAACTTGACAGCCGGGCACCTTCTAATTCAACTAATTGCAACTGCGGCTTTTGTTCTTTTCCCTATAATGCCTACAGTCGCTGCTCTTACCTCTGTCTTACTATTCTTGCTAACCCTACTAGAAGTCGCCGTGGCCATAATCCAAGCCTATGTATTCGTACTTCTTTTAAGCCTTTACCTACAAGAAAACGTCTAATGGCCCATCAAGCACATGCATATCATATAGTTGACCCAAGCCCTTGACCCCTCACAGGCGCAGTAGCCGCCCTTCTACTTACATCTGGAACAGCAATCTGAATACACTTTAACTCCACAGTTCTCATGTCCCTTGGACTTGTCCTGTTACTACTAACCATATATCAATGATGGCGAGACATTATCCGAGAGGGTACCTTTCAAGGTCATCATACACCCCCTGTTCAAAAAGGCCTTCGGTACGGGATAATTCTATTTATTACCTCAGAGGTCTTCTTTTTCCTAGGTTTCTTCTGAGCATTTTATCACTCAAGCCTAGCCCCAACCCCCGAACTTGGTGGATGTTGA</w:t>
      </w:r>
      <w:r>
        <w:lastRenderedPageBreak/>
        <w:t>CCACCCATGGGTATTACAACACTGGACCCCTTTGAAGTTCCCCTTCTCAATACTGCTGTCCTTCTCGCCTCCGGTGTCACAGTCACTTGAGCTCACCATAGTATTATGGAGGGGCAGCGAAAACAAGCAATTCAGTCCTTGACACTCACAATTCTCCTGGGGTTTTACTTTACATTCCTTCAAGCAATAGAGTACTACGAGGCACCCTTCACCATTGCAGATGGCGTCTATGGCTCTACATTTTTTGTGGCAACAGGGTTTCATGGCCTCCATGTAATTATTGGATCAACATTTCTGGCAGTCTGCCTCTTACGACAAGTCCAGTTCCATTTTACATCAGAACATCACTTCGGATTTGAAGCTGCAGCATGATACTGACACTTTGTAGACGTAGTCTGACTATTCTTATATATCTCTATCTACTGATGAGGCTCATATCTTTCTAGTATTAAAAAGTACAAGTGACTTCCAATCACTTAGTCTTGGTTAAACTCCAAGGAAAGATAATGAACTTAGTACTAGTCATTATTTGCATCTCATTAGCCCTCGCCACACTGCTCGCAACTGTTTCATTTTTCCTCCCACAAATAACACCTGATTATGAGAAACTCTCACCGTATGAGTGCGGCTTTGATCCAGTGGGGTCCGCCCGTTTGCCATTCTCCATTCGCTTTTTTCTAGTCGCAATCCTATTTCTCCTCTTCGACTTAGAAATTGCCTTACTTCTTCCCCTTCCCTGAGGAGACCAACTTCCCTCCCCTCTGACAACTTTCTTTTGAGCTTCTGCTATTCTTATACTACTAACTCTAGGGTTAATCTATGAATGACTTCAAGGAGGCCTAGAGTGGGCAGAATAGGTACTTAGTTTAATAAAAACATTTGATTTCGGCTCAAAAACTTATGGTTTAAGTCCATATTTACCTGATGACCTTAACTCACTATGCATTCTCGTCAGCCTACTTTGTTAGCTTCATGGGTTTAATTTTTTACCGAAAGCATCTTCTCTCCGCCTTACTTTGCTTAGAAGCGATAATACTTATTCTTTTTATTTCACTATGCCTGTGAGGCCTAGTCTTAGCCTCAAGTGCATTTTCGGCAGGCCCAATGATCTTACTTGCTTTCTCAGCATGTGAAGCAAGTGCAGGCCTAGCACTGCTTGTAGCAATAGCTCGAACCCACGGTACTGACCGTTTAAAAAACCTTAGCCTACTCCAATGTTAATAATTCTTATTCCTACTGTTATGCTTCTACCCACAATCTGACTGAGCCCCACTAAATACCTGTGATCCTCAACACTTGGCCATAGCATAATAATTGCTCTTATAAGCCTCTCCTGACTTAGCCTCCCAGGGGAGGTTGGCTGATCTTCCCTTAACACTTTTATAGCAACAGACCCTCTCTCTACCCCCCTTCTCGTACTTACTTGCTGACTTCTGCCCTTAATAATTCTTGCGAGCCAAAACCATATAGCCCAAGAACCTACCAATCGCCAGCGAACCTATATCTCTCTCCTTACTTCCCTTCAAATCTTCTTAATCTTAGCATTTGGGGCAACCGAGATAATCATGTTCTACATTATATTTGAAGCGACCTTAATTCCCACACTTGTAATTATCACACGATGAGGAAACCAAACAGAGCGATTAAACGCAGGTATTTACTTTTTATTTTATACCTTAGCCGGCTCTTTACCACTACTAGTGGCCCTCCTTCTACTTCAGACCTCGACAGGAACTCTTTCTTTTCTAACCACTCAATTTTTTCCCCCTTTACAACTGCATACAGAAGCAAGTAAATTCTGGTGGGCAGGCTGTTTACTAGCATTCTTAGTAAAAATGCCCTTATATGGAGCACACCTTTGACTTCCAAAAGCTCACGTCGAAGCCCCCATCGCCGGGTCAATAGTCCTTGCAGCCGTTCTTTTAAAACTAGGGGGTTACGGTATGATACGAGTCATTATTATCTTAGAACCCCTCACGAAACAACTCAGCTACCCCTTTATTATTCTTGCCCTGTGGGGCGTCGTAATAACTGGCTCAATTTGCCTCCGACAAACAGACCTTAAATCACTAATCGCTTACTCCTCAGTAAGCCACATAGGCCTTGTCGCAGCAGGCATCCTAATCCAAACTCCTTGG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AGCAATTGAACCAACCCACACACGAGAACATCTCCTCATAATCCTTCACCTTCTTCCCCTCCTCCTTCTAATTTTAAAACCCTGCTTGATCTGGGGCTGAACAGTTTGTAGGCGTAGTTTAAATAAAGCGCTAGATTGTGGTTCTAGAAATAAGAGTTAAACCCTCTTCACCCACCGAGAGGGGTCGCCGTGACAGCAAGAACTGCTAATTCTAGCCCCTTTGGTTAAAGTCCGAAGCCCACTCGAACAGGCTTCTAAAGGATAACAGCTCATCCGTTGGTCTTAGGAACCAAAAACTCTTGGTGCAACTCCAAGTAGCAGCTATGCACTTTACAACAATGATCCTCTCCTCAAGCCTAATAACAATTTTCCTTCTTCT</w:t>
      </w:r>
      <w:r>
        <w:lastRenderedPageBreak/>
        <w:t>TATCCTTCCAATCCTAGGTACACTAAACCCTAGCCCCCCGGGGGACCTATGAGCCACAAAAAACGTTAAAACAGCAGTTAAGATGGCCTTTTTTGTAAGTCTTCTACCTCTTTTTATCTTTCTTAATGAAGGAGTAGAGACTATTATAACAAACTGAAAATGAATAAATACTCTAATATTTGAAATTAATATCAGCTTTAAATTTGACCTCTACTCCGTGGTATTTACCCCTGTAGCCCTCTACGTAACATGATCAATTTTAGAGTTCGCATCTTGGTACATACACAGTGACCCCAATATAAACCGGTTCTTTAAGTATCTTTTGATCTTTCTAATCGCTATGGTTGTTCTGGTTACAGCCAACAACATGTTCCAACTATTTATTGGCTGAGAAGGTGTTGGAATTATGTCTTTCTTACTTATTGGCTGGTGGTTCGGGCGGGCTGACGCCAACACTGCGGCCCTCCAGGCCGTAGTTTATAACCGAGTTGGTGATATCGGCCTAATTCTAGCAATAGCATGAATAGTAGTAAACCTAAACTCATGAGAGATACAACAGCTCTTTTCTGTGTCTAAAGACCATGATATGACCCTTCCCTTATTAGGCCTAGTACTGGCCGCTACCGGAAAGTCCGCCCAGTTTGGACTTCACCCCTGGCTCCCCTCAGCCATAGAGGGTCCAACACCGGTCTCTGCCCTCCTGCACTCTAGCACCATGGTTGTTGCTGGTATTTTCCTTCTTATCCGCCTCAGCCCCTTAATGCAAGAAAGCCCGTTAATTCTCTCAACATGCCTTTGCCTGGGGGCCCTAACTACCGTCTTTACTGCGACATGTGCCCTTACCCAAAATGACATCAAAAAAATTGTTGCATTTTCTACATCAAGTCAATTAGGACTAATAATAGTTACCATCGGACTAGGCCAGCCCCAGCTCGCCTTCCTTCATATCTGCACCCACGCCTTCTTTAAAGCAATACTTTTCTTATGTTCAGGCTCCATCATTCATAGCCTTAATGATGAGCAAGATATCCGAAAAATAGGAGGACTTCACAAGCTCCTTCCACTGACCTCTTCTTGTCTAACCATTGGCAGCCTAGCTCTAACAGGAGTCCCCTTTTTAGCAGGCTTCTTTTCCAAAGACGCCATCATTGAAGCTATAAATACATCCTACCTTAACGCCTGAGCCCTAATTTTAACGCTTCTAGCTACATCATTTACCGCAGTTTACAGTCTCCGAGTCGTATTCTTTGCCTCTATAGGCCACCCGCGTTTTAATCCAATCTCCCCCATTAATGAAAATAACCCTACAGTGATAAACCCTATTAAACGACTCGCTTGGGGAAGCATTTTGGCAGGGTTGCTAATTACGGCCAATATTGTTCCACTTAAAACCCCCGTTTTAACCATGCCTTTCACCTTAAAAATGGCCGCACTGGCTGTTACAATTATAGGACTACTCACAGCCTTAGAACTAGCATCTCTCACGTCCCAACAATTTAAAATCAAACCCTTATCTTCTACTCACCACTTCTCAAATATATTAGGATTTTTCCCCAGTGTAGCCCATCGACTAGTCCCAAAAACTGGCCTGATTCTTGGACAACTAGTTGCCAATCAGACAATTGACCAAACCTGACTAGAGAAGACCGGGCCAAAAATAGTAGCCTCCGTTAACCTTCCAATGGCTACTTCAATTAGCAACCTACAGCAAGGTGTAATTAAGACCTACTTCTTATTATTTTTCTTCACCATAATACTGGCAATTCTCATCCTTGTCATCTAACTGCCCGTAAGGTCCCCCGACTTAGCCCTCGAGTTAACTCCAGAACTACAAAAAGCGTCAGTAATAAAACTCATCCCCCAAGCATTAAAACTCCTCCTCCTGAAGAATATATCAGAGCAACCCCACCAAGATCCCCCCGGAATAGCATGAATTCACTAAACTCGTCAGCAGTTATCCATGACCCCTCATACCAACCCTCAGAGAAAAAGACAGAGATAGACGCGACCAGAAACACATATACTGACATAAGAAGCAAAACCGGTCAACTTCCCCACCCCTCAGGATAAGGCTCCGAAGCCAGCGCTGCTGAATACGCAAACACAACTAACATCCCACCTAAATAGATCAAAAACAAAATCAAAGATAAAAATGAACCCCCGTGCCCTACTAAAATGCCACAGCCCATTCCTGCTACTGTGACAAGGCCCAAGGCAGCAAAGTAGGGTGAGGGGTTCGAGGCCACGGCCGCTAGACCTAAAACCAGACCAACTAG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ATCCTTCTCCTCCTAGTGATAATGACTGCTTTCGTAGGCTACGTCCTACCCTGAGGACAAATGTCATTCTGAGGGGCTACCGTCATTACCAACCTTTTATCAGCCATTCCCTACGTTGGAAACGCC</w:t>
      </w:r>
      <w:r>
        <w:lastRenderedPageBreak/>
        <w:t>CTAGTTCAATGAATCTGAGGCGGATTTTCAGTAGACAACGCCACCCTTACCCGGTTCTTTGCCTTCCATTTCCTCCTTCCCTTTGTAATTGCTGCTGCTACAGTTGTTCATCTTATCTTCCTGCACGAGACAGGATCGAATAATCCAACGGGTTTAAACTCAGACTCTGACAAAGTATCTTTTCACCCCTACTTTTCTTATAAAGATCTTCTAGGATTTGCTGCCCTACTAGTAGCCCTTATCTCTTTAGCCCTCTTCTCCCCAAATCTACTCGGAGACCCCGATAACTTTACCCCTGCTAATCCTTTAGTGACTCCACCTCACATCAAGCCTGAGTGATACTTCCTGTTCGCTTACGCCATTCTACGATCCATCCCAAACAAACTTGGCGGAGTTCTAGCCCTATTAGCCTCTATTCTAGTCCTCTTTCTTGTTCCCATTCTGCACACATCGAAACAACGAAGCCTAACATTCCGACCCCTGACCCAATTCCTCTTCTGATTGCTAGTCGCCGATGTAATAATTTTAACCTGAATTGGAGGCATGCCTGTAGAACAC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G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GACCTTGATGACAAGGTTGAACATTTAGAAATCGGCCGCAAAGAATATTGGTGAGTTATTTAAAGATATTAACAGATGAATTGCATAAGTGATATCAAGAGCATAAATAACCAAATGAAACTAGGAACGTTTCTATAATATGCCCCCCGGCTTCCGCGCGTCAAACCCCCCTACCCCCCTAAACTAGTAAGAAGTCTATTATTCCTGCAAACCCCCCGGAAACAGGAAACCCCCTACTAGCATTTTAGCCCGCCCAAATTTGTGTGTATTTATATTATTTGTAATATTGCAAAA</w:t>
      </w:r>
    </w:p>
    <w:p w14:paraId="5723FDCC" w14:textId="77777777" w:rsidR="00FB6C05" w:rsidRDefault="00FB6C05" w:rsidP="00FB6C05">
      <w:r>
        <w:t>&gt;GQ 17</w:t>
      </w:r>
    </w:p>
    <w:p w14:paraId="1ACC588C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A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</w:t>
      </w:r>
      <w:r>
        <w:lastRenderedPageBreak/>
        <w:t>ACACCGCCCGTCACTCTCCCCAACTCCGAGTTAAAAACATATATAAACCTTTGAAGGAACAAAGGGGAGGCAAGTCGTAACATGGTAAGTGTACCGGAAGGTGCACTTGGATAAATCAGAGTATAGCTAAGAAAGAAAAGCATCTCCCTTACACCGAGAAGTCATCCGTGCAAATCGGATTACCCTGACTCTAACAAGCTAGCCCAAAACCTTAACTTAAAAATCAAATATTTCTAGTAATTAATAAACCAAACACATCAAATAAATCATTTTTCCCCCTGAGTATGGGAGACAGAAAAGGATAAAGGAGCTATAGACAAAGTACCGCAAGGGAAAGCTGAAAGAGAAATGAAACAAACCAGTAAAGAAAAACAAAGCAGAGATTAACCCTTGTACCTTTTGCATCATGAATTAGCCAGTTTAATCAAGCAAAGAGCACTGTAGTTTGAAACCCCGAAACTTAGTGAGCTACTTCAAGACAGCCTATGAAATAGGGCAAACCCGTCTCTGTGGCAAAAGAGTGGGAAGATCTTCAAGTAGAGGTGACAGACCTATCGAACTAAGTTATAGCTGGTTGCTCGTGAAATGAATAGAAGTTCAGCCTTTTGCTTTCTAAATTTCGATTTAGCATCACTTAGCCTAAATGACTAGAAAACAAAAGAGTTAGTCAAAGAGGGTACAGCCTGTTTGATAAAAGATACAACTTTACTAGGAGGATAAGAATCATAATTTTAAAGGTTTAATGCCCAGGTGGGCCTAAAAGCAGCCACCCTGATCAATAGCGTTAAAGCTTAAGCATAAAACACACCTACAATTCTGATAAATCAGTTTTAATCCCCTAAAGTTAACGAGCTATTTCATACCTTATGAAAGAAATTATGCTAGTATGAGTAATAAGAAGTTACA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G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TTGGTAGAGCGTAAAGTGCTAAGCTACATGCAACTTCGTAAAGGCCCAAATGTTGTTGGCCCTTACGGCCTTTTGCAACCCTTCGCTGATGGCTTAAAACTTTTCATGAAAGAGCCCGTCCGACCCTCCACCTCCTCGCCCGCCTTGTTCTTAATTACCCCTATTATAGCCCTTACCTTAGCCCTAACCCTCTGAGCCCCCCTTCCTATGCCTTTTCCCGTCACCGACCTAAACTTAGGCATTTTATTTATTTTAGCACTATCGAGCCTGGCAGTATATTCTATTCTTGGCTCCGGATGGGCCTCCAACTCCAAATATGCATTAATTGGTGCTCTTCGAGCGGTCGCCCAAACCATCTCTTATGAAGTAAGCTTGGGCCTTATTCTTCTTAACACAATTGTCTTTACGGGGGGTTTTACTCTTCAAACCTTCAGCACCGCACAAGAAGCCACCTGATTACTTCTACCAGCATGACCACTAGCAGCCATGTGATATATCTCCACACTCGCGGAAACTAACCGGGCCCCTTTCGACCTAACTGAAGGAGAGTCCGAACTAGTGTCTGGCTTCAACGTAGAGTATGCCGGCGGACCTTTTGCCCTTTTTTTTCTGGCAGAATACGGTAACATTTTACTTATAAATACCCTCTCAGCAGTACTATTTCTAGGCTCTTCAACCTACCACAGCTTTCCAGAACTAACCGCGACCTTATTAATGCTTAAAGCCACCCTCCTTTCAGTCGTATTTTTATGAGTGCGAGCATCTTACCCTCGGTTCCGATACGACCAACTAATGCATTTAATTTGAAAAAACTTT</w:t>
      </w:r>
      <w:r>
        <w:lastRenderedPageBreak/>
        <w:t>TTACCTCTGACCCTAGCGCTAGTTATTTGACACCTTTCTCTTCCGATCACGTTGAGCGGC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AGCCACCACCAAGTATTTTTTAATTCAATCGGCAGCCGCAGCAACCATCTTATTTGCCAGCTCAACTAACGCCTGACTTTCGGGCCAGTGGGACATCATAAGTATCAATCACCCCCTTCCAACCATCATAATTACAATTGCTCTGTCCTTAAAACTAGGCTTGGCCCCTCTTCACGCCTGACTTCCCGAAGTTATTCAAGGACTAGACTTGACCACGGGCTTAATCCTCTCCACATGACAAAAACTCGCACCCTTTGCCCTTCTCGTTCAAATCTTCCCCGACACCCCCCTTCTCATCACTTCTCTAGGGCTTCTTTCAATATTAATTGGGGGATGAGGAGGTTTAAACCACACACAACTCCGCAAAGTGCTCGCATATTCTTCGATCGCCCACTTAGGCTGAATAATAGTAATTATGCAATTCTCCACCCCCCTTACAATTCTTGCTTTATCAACATACATTGTTATAACATCATCTACTTTTCTAATCTTTAAACTCCTTAAATCCACAGATATGAACAGCCTGGCAACATCTTGAGCTAAAACCCCCTCCATTACAGCCCTAGCACCTTTAGTGCTATTATCCTTAGGCGGACTCCCTCCCCTCTCGGGCTTTATGCCAAAATGATTAATTATTCAAGAATTAACTAAGCAAGATCTAGCCCTAGTTGCAACCTTGGCCGCCCTCTCTGCGCTACTCAGCCTTTTCTTCTACCTACGCATTTGTTACTCCCTCACATTTACCTCCTCTCCTAATAATCTCATGGGGACGCCCCCCTGACGACTAGTAACAAAGCAAGTATCACTTCCCCTAGCTATAACAGCCTCCCTCTCTATTCTTCTACTCCCG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TCCTTTAATGATTGGAGCCCCCGACATGGCCTTCCCACGGATAAATAATATAAGCTTTTGACTCCTGCCCCCTTCTTTCCTTCTATTATTGGCCTCATCTGGTGTAGAAGCTGGTGCCGGAACAGGATGAACCGTATATCCCCCCTTGTCAGGTAATTTGGCACACGCAGGGGCCTCCGTAGATTTAACCATTTTCTCTCTTCACCTGGCCGGAATTTCTTCTATCCTAGGGGCCATTAATTTCATCACAACTATTATTAATATAAAACCCCCAGCCATTTCCCAATATCAAACCCCTTTATTTGTGTGAGCTGTACTAATTACCGCAGTATTACTTCTACTCTCTCTTCCTGTTCTAGCTGCAGGTATCACCATGCTTCTCACAGATCGGAACCTAAATACAACATTTTTCGACCCCGCAGGAGGGGGGGACCCCATTCTTTATCAACATTTATTCTGATTCTTTGGGCATCCTGAAGTCTACATTCTAATTTTGCCCGGCTTCGGAATGATTTCTCACATTGTAGCATATTACTCAGGCAAAAAAGAGCCGTTTGGTTACATGGGAATAGTATGAGCTATAATAGCAATTGGCTTGCTGGGCTTTATCGTATGAGCCCATCATATGTTCACTGTGGGGATGGACGTGGACACTCGAGCTTATTTTACTTCCGCCACTATGATTATCGCAATTCCTACAGGAGTCAAAGTGTTTAGTTGACTAGCTACCTTGCATGGGGGCTCAATCAAATGAGAAACCCCTCTGTTATGAGCTCTGGGCTTTATCTTCTTATTTACTGTCGGAGGTTTAACAGGAATTGTTTTAGCCAACTCATCTCTGGACATTATACTTCATGATACATACTATGTTGTAGCCCACTT</w:t>
      </w:r>
      <w:r>
        <w:lastRenderedPageBreak/>
        <w:t>CCACTATGTCCTCTCTATAGGAGCAGTCTTTGCCATCATGGGAGCATTCGTTCACTGATTCCCCCTATTCTCAGGCTACACCCTTCACAGTACGTGAACAAAAATCCACTTCGGAGTTATGTTTGTAGGTGTAAACCTCACCTTTTTCCCTCAGCACTTCTTAGGATTGGCGGGAATACCTCGACGATACTCAGATTACCCTGACGCATACACACTGTGAAATACTATCTCATCCCTGGGGTCATTAATCTCCCTTATTGCTGTAATTATATTCCTATTTATTATCTGGGAAGCATTCGCGGCAAAACGTGAAGTCTTATCAGTTGAACTAACAGCCACAAACGTAGAATGACTGCACGGGTGTCCTCCCCCTTACCATACATTTGAAGAACCTGCATTCGTTCAAATTCAACAATCCAAATTTTAATCGAGAAAGGAAGGAGTCGAACCCCCATAAACTGGTTTCAAGCCAGCCACATAACCGCTCTGTCACTTTCTTCCCTAAGTTAATAAGATTCTAGTTAAAGGAATAACACTGCCTTGTCAAGGCAAAATTGTGGGTTAAAACCCCACGTATCTTGCTTATGGCACATCCATCTCAACTAGGATTCCAAGATGCAGCTTCACCCGTTATAGAAGAACTTCTCCATTTTCATGACCATGCATTAATAATTGTTTTCTTAATCAGCACCCTTGTTCTTTACATTATTGTGGCTATGGTAACCACCAAGCTAACAAATAAGTTCATTCTGGATTCCCAAGAAATTGAAATCATCTGAACCTTGCTACCAGCAATTATCCTAATTCTGATCGCCCTACCCTCCCTTCGCATTCTCTACCTCATGGATGAAATCAATGACCCCCACCTCACAATTAAAGCCATAGGACATCAATGATACTGAAGCTACGAATATACGGATTATGAAGACCTAGGGTTCGACTCATATATGGTCCCTACACAAGACCTCGCCCCTGGTCAATTTCGACTACTTGAGACAGACCATCGCATGGTCATTCCTGTTGAGTCCCCCATCCGGGTTCTTGTCTCCGCCGAGGATGTTTTACACTCATGGGCCGTCCCAAGCCTCGGAGTAAAAATGGACGCCGTCCCCGGCCGCCTAAATCAAACAGCCTTCATTACTTCCCGTCCGGGTGTGTTTTATGGACAATGCTCAGAAATTTGCGGAGCTAATCATAGCTTTATACCCATTGTAGTGGAAGCTGTTCCTCTAGAACACTTCGAGAACTGATCTTACCTAATACTTCAAGATGCCTCACCAGGAAGCTAAAAGGGAATAGCATTAGCCTTTTAAGCTAAAAATTGGTGACTCCCGCCCACCCCTGGTGACATGCCTCAGTTGAACCCCGCACCCTGATTTGCTATTATAGTATTCTCATGACTAGTTTTCCTAGCCGTTATCCCACCTAAAGTTCTAGCCCACCATTTTCCCAATGACCCCGCCCCACAGAGCGTAAAAAAATCAAAAACAGAGACCTGATCCTGACCATGACTTTAAGCCTCTTTGATCAATTTATGAGCCCTACACTTCTAGGGGTGCCTCTTATCGGACTCGCCCTAACATTGCCATGAGTCCTTTACTTCCAACCCGGTGCCCGATGACTTAATAACCGCTTGATTACCCTTCAATCTATATTCATGAACTGATTTGTAAAACAAATCTTTCAGCCAATAAGCTTAGGCGGGCACAAATGGGCCGCTCTCCTCATATCTTTAATACTATTTTTAATTACCTTAAATATGCTAGGCCTACTGCCTTATACATTTACTCCAACAACGCAGCTGTCACTTAATATAGCCTTTGCAGTACCACTTTGACTAGCAACTGTCATTATTGGAATACGAAACCAGCCAACACATGCCCTTGGTCACCTCCTCCCCGAAGGAACTCCTACCGCCCTAATCCCGGTTTTAATCGTGATTGAGACAATTAGCCTTTTTATTCGACCATTGGCCCTCGGTGTTCGACTTACCGCAAACTTGACAGCCGGGCACCTTCTAATTCAACTAATTGCAACTGCGGCTTTTGTTCTTTTCCCTATAATGCCCACAGTCGCCGCTCTTACCTCTGTCTTACTATTCTTGCTGACCCTACTAGAAGTCGCCGTGGCCATAATCCAAGCCTATGTATTCGTACTTCTTTTAAGCCTTTACCTACAAGAAAACGTCTAATGGCCCATCAAGCACATGCATATCATATAGTTGACCCAAGCCCTTGACCCCTCACAGGCGCAGTAGCCGCCCTTCTACTTACATCTGGAACAGCAATCTGAATACACTTTAACTCCACAGTTCTCATGTCCCTTGGACTTGTTCTGTTACTACTAACCATATACCAATGATGACGAGACATTATCCGAGAGGGCACCTTTCAAGGTCATCATACACCCCCTGTTCAAAAAGGCCTTCGGTACGGGATAATTCTATTTATTACCTCAGAGGTCTTCTTTTTCCTAGGTTTCTTCTGAGCATTTTATCACTCAAGCCTAGCCCCAACCCCCGAACTTGGTGGATGTTGACCACCCATGGGTATTACAACACTGGACCCCTTTGAAGTTCCCCTTCTCAATACTGCTGTCCTTCTCGCCTCCGGTGTCACGGTCACTTGAGCTCACCATAGTATTATGGAGGGGCAGCGAAAACAAGCAATTCAGTCCTTGACACTCACAATTCTCCTGGGGTTTTACTTTACATTCCTTCAAGCAATAGAGTACTACGAGGCACCCTTCACCATTGCAGATGGCGTCTATGGCTCTACATTTTTTGTGGCAACAGGGTTTCATGGCCTCCATGTAATTATTGGATCAACATTTCTGGCAGTCTGCCTCTTACGACAAGT</w:t>
      </w:r>
      <w:r>
        <w:lastRenderedPageBreak/>
        <w:t>CCAGTTCCATTTTACATCAGAACATCACTTCGGATTCGAAGCTGCAGCATGATACTGACACTTTGTAGACGTAGTCTGACTATTCTTATATATCTCTATCTACTGATGAGGCTCATATCTTTCTAGTATTAAAAAGTACAAGTGACTTCCAATCACTCAGTCTTGGTTAGACTCCAAGGAAAGATAATGAACTTAGTACTAGTCATTATTTGCATCTCATTAGCCCTCGCCGCACTGCTCGCAACTGTTTCATTTTTCCTCCCACAAATAACCCCTGATTATGAGAAACTCTCACCGTATGAGTGCGGCTTTGATCCAGTAGGGTCCGCCCGTTTGCCATTCTCCATTCGCTTTTTTCTAGTCGCAATCCTATTTCTCCTCTTCGACTTAGAAATTGCCTTACTTCTTCCCCTTCCCTGAGGGGACCAACTTCCCTCCCCTCTAACAACTTTCTTTTGAGCTTCTGCTATTCTTATACTACTAACTCTAGGGTTAATCTATGAGTGACTTCAAGGAGGCCTAGAGTGGGCAGAATAGGTACTTAGTTTAATAAAAACATTTGATTTCGGCTCAAAAACTTATGGTTTAAGTCCATATTTACCTGATGACCTTAACTCACTATGCATTCTCGTCAGCCTACTTTGTTAGCTTCATGGGTTTAATTTTTTACCGAAAGCATCTTCTCTCCGCCTTACTTTGCTTAGAAGCGATAATACTTATTCTTTTTATTTCACTATGCCTGTGAGGTCTAGTCTTAGCCTCAAGTGCATTTTCGGCAGGCCCAATGATCTTACTTGCTTTCTCAGCATGTGAAGCAAGTGCTGGCCTAGCACTGCTTGTAGCAATAGCTCGAACCCACGGTACTGACCGTCTAAAAAACCTTAGCCTACTCCAATGTTAATAATTCTTATTCCTACTGTTATGCTTCTCCCCACAATCTGACTGAGCCCCACTAAATACCTGTGATCCTCAACACTTGGCCATAGCATAATAATTGCTCTTATAAGCCTCTCCTGACTTAGCCTCCCAGGGGAAGTTGGCTGATCTTCCCTTAACACTTTTATAGCAACAGACCCTCTCTCTACCCCCCTTCTCGTACTTACTTGCTGACTTCTGCCCTTAATAATTCTTGCGAGCCAAAACCATATAGCCCAAGAACCTACCAATCGCCAGCGAACCTATATCTCTCTCCTTACTTCCCTTCAAATCTTCTTAATCTTAGCATTTGGGGCAACCGAGATAATCATGTTCTACATTATATTTGAAGCGACCTTAATTCCCACACTCGTAATTATCACACGATGAGGAAACCAAACAGAGCGATTAAACGCAGGTATTTACTTTTTATTTTATACCTTAGCCGGCTCTTTACCACTACTAGTGGCCCTCCTTCTACTTCAGACCTCGACAGGAACTCTTTCTTTTCTAACCACTCAATTTTTTCCCCCTTTACAACTGCATACAGAAGCAAGTAAATTCTGGTGGGCAGGCTGTTTACTAGCATTCTTAGTAAAAATGCCCCTATATGGAGCACACCTTTGACTTCCAAAAGCTCACGTCGAAGCCCCCATCGCCGGGTCAATAGTCCTTGCAGCCGTTCTTTTAAAACTAGGAGGTTACGGTATAATACGAGTCATTATTATCTTAGAGCCCCTCACGAAACAACTCAGCTACCCCTTTATTGTTCTTGCCCTGTGGGGCGTCGTAATAACTGGCTCAATTTGCCTCCGACAAACAGACCTTAAATCACTAATCGCTTACTCCTCAGTAAGCCACATAGGCCTTGTCGCAGCAGGCATCCTAATCCAAACTCCTTGGGGGTTTACAGGAGCATTAATCCTTATAATTGCCCATGGCTTAACTTCCTCCGCCCTATTCTGTCTAGCCAACACTAACTATGAGCGAACACATAGCCGAACCATGCTTTTAGCCCGGGGTCTACAAATGGTCCTTCCTCTCTTAGCAACTTGATGGTTTCTATTTACCCTCGCCAACCTAGCACTCCCTCCACTACCCAACCTCATAGGAGAACTTATGATTATCTCATCCTTGTATAACTGATCAAACTGGTCTCTAATCCTGACCGGGACGGGAGTACTAATTACCGCTAGTTACTCTCTCCATATATTCCTAACCACTCAACGTGGCCCTATTACTAACCCCATCTTGGCAATTGAACCAACCCACACACGAGAACATCTCCTCATAATCCTTCACCTTCTTCCCCTCCTCCTTCTAATTTTAAAACCCTGCTTGATCTGGGGCTGAACAGTTTGTAGGCGTAGTTTAAATAAAGCGCTAGATTGTGATTCTAGAAATAAGAGTTAAACCCTCTTCACCCACCGAGAGGGGTCGCCGTGACAGCAAGAACTGCTAATTCTAGCCCCTTTGGTTAAAGTCCGAAGCCCACTCGAACAGGCTTCTAAAGGATAACAGCTCATCCGTTGGTCTTAGGAACCAAAAACTCTTGGTGCAACTCCAAGTAGCAGCTATGCACTTTACAACAATGATTCTCTCCTCAAGCCTAATAACAATTTTCCTTCTTCTTATCCTTCCAGTCCTAGGTACACTAAACCCTAACCCCACAGGGGACCTGTGGGCCACAAAAAACGTTAAAACAGCAGTTAAGATGGCCTTTTTTGTAAGTCTTCTACCTCTTTTTATCTTTCTTAATGAAGGAGTAGAGACTATTATAACAAACTGAAAATGGATAAATACTCTAATATTTGAAATTAATATCAGCTTTAAATTTGACCTCTACTCCGTGGTATTTACCCCTGTAGCCCTCTACGTGACATGATCAATTTTAGAGTTCGCATCTTGGTACATACACAGTGACCCCAATATAAACCGATTCTTTAAGTATCTTCTA</w:t>
      </w:r>
      <w:r>
        <w:lastRenderedPageBreak/>
        <w:t>ATCTTTCTAATCGCTATGATTGTTCTGGTTACAGCCAACAACATGTTCCAACTATTTATTGGCTGAGAAGGTGTTGGAATTATGTCTTTCTTACTTATTGGCTGGTGGTTCGGGCGGGCTGACGCCAACACTGCGGCCCTCCAGGCCGTAGTTTATAACCGAGTCGGTGATGTCGGCCTAATTCTAGCAATAGCATGAATAGTAGTAAACCTAAACTCATGAGAGATACAACAGCTCTTTTCTGTGTCTAAAGGTCATGATATGACCCTTCCCTTATTAGGCCTAGTACTGGCCGCTACCGGAAAGTCCGCCCAGTTTGGACTTCACCCCTGGCTCCCCTCAGCCATAGAGGGTCCAACACCGGTCTCTGCCCTCCTGCACTCTAGCACCATGGTTGTTGCTGGTATTTTCCTTCTTATCCGCCTCAGCCCCTTAATGCAAGAAAGCCCGTTAATTCTCTCAACATGCCTTTGCCTGGGGGCCCTAACTACCGTCTTTACTGCAACATGTGCCCTTACCCAAAATGACATCAAAAAAATTGTTGCATTTTCTACATCAAGTCAATTAGGACTAATAATAGTC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TGTCGTATTCTTTGCCTCTATGGGCCACCCGCGTTTTAATCCAATCTCCCCTATTAATGAAAATAACCCTACAGTGATAAACCCTATTAAACGACTCGCTTGGGGAAGCATTTTGGCAGGGTTGCTAATTACGGCCAATATTGTTCCACTTAAAACCCCCGTTTTAACCATGCCTTTCACCTTAAAAATGGCCGCACTGGCTGTAACAATCATAGGACTACTCACAGCCTTAGAACTAGCATCTCTCACGTCCCAACAATTTAAAATCAAACCCTTATCTTCTACTCACCACTTCTCAAATATATTAGGATTTTTCCCGAGTGTGGCCCATCGACTAGTCCCAAAAACTGGCCTGATTCTTGGGCAACTAGTTGCCAATCAGACAATTGACCAAACCTGACTAGAGAAAACCGGGCCAAAAATAGTAACCTCCATTAACCTTCCAATGGCTACTTCAATTAGCAACCTACAGCAAGGTGTAATTAAGACCTACTTCTTATTATTTTTCTTCACCATAATACTGGCAATTCTCATCCTTGTCATCTAACTGCCCGTAAGGTCCCCCGACTTAGCCCTCGAGTTAGCTCCAGAACTACAAAAAGCGTCAGTAATAAAACTCATCCCCCAAGCATTAAAACTCCTCCTCCTGAAGAATATATCAGAGCAACCCCACCAAGGTCCCCCCGGAATAGCATGAATTCACTAAACTCGTCAGCAGTTATCCATGACCCCTCATACCAACCCTCAGAGAAAAAGACAGAGATAGACGC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CTACGTCCTACCCTGAGGACAAATGTCATTCTGAGGGGCTACCGTCATTACCAACCTTTTATCAGCCATTCCCTACGTTGGAAACGCCCTAGTTCAATGAATCTGAGGCGGATTTTCAGTAGACAACGCCACCCTTACCCGGTTCTTTGCCTTCCATTTCCTCCTTCCCTTTGTGATTGCTGCTGCTACAGTTGTGCATCTTATCTTCCTACACGAGACAGGATCAAATAATCCAACAGGTTTAAACTCAGACTCTGACAAAGTATCTTTTCACCCCTACTTTTCTTATAAAGATCTTCTAGGCTTTGCTGCCCTACTAGTAGCCCTTATCTCTTTAGCCCTCTTCTCCCCGAATCTACTCGGAGACCCCGATAACTTTACCCCTGCTAATCCTTTAGTGACTCCACCTCACATC</w:t>
      </w:r>
      <w:r>
        <w:lastRenderedPageBreak/>
        <w:t>AAACCTGAGTGATACTTCTTGTTCGCTTACGCCATTCTACGATCCATCCCAAACAAACTTGGCGGGGTTCTAGCCCTATTAGCCTCTATTCTAGTCCTCTTTCTTGTTCCCATTCTGCACACATCAAAACAACGAAGCCTAACATTCCGACCCCTGACCCAATTCCTCTTCTGATTGCTAGTCGCCGATGTAATAATTTTAACCTGAATTGGAGGTATGCCTGTAGAACATCCTTACATTATCATTGGACAAATCGCATCCTTCATTTATTTTTTT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T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AACCTTGATGACAAGGTTGAACATTTAGAAATCGGCCGCAAAGAATATTGGTGAATTATTTAAAGATATTAACAGATGAATTGCATAAGTGATATCAAGAGCATAAATAACCAAATGAAACTAGGAACGTTTCTATAATATGCCCCCCGGCTTCCGCGCGTCAAACCCCCCTACCCCCCTAAACTAGTAAGAAGTCTATTATTCCTGCAAACCCCCCGGAAACAGGAAACCCCCTACTAGCATTTTAGCCCGCCCAAATTTGTGTGTATTTATATTATTTGTAATATTGCAAAA</w:t>
      </w:r>
    </w:p>
    <w:p w14:paraId="2C6DB9BE" w14:textId="77777777" w:rsidR="00FB6C05" w:rsidRDefault="00FB6C05" w:rsidP="00FB6C05">
      <w:r>
        <w:t>&gt;GQ 18</w:t>
      </w:r>
    </w:p>
    <w:p w14:paraId="087B816C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A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</w:t>
      </w:r>
      <w:r>
        <w:lastRenderedPageBreak/>
        <w:t>AGTACCGCAAGGGAAAGCTGAAAGAGAAATGAAACAAACCAGTAAAGAAAAACAAAGCAGAGATTAACCCTTGTACCTTTTGCATCATGAATTAGCCAGTTTAATCAAGCAAAGAGCACTGTAGTTTGAGACCCCGAAACTTAGTGAGCTACTTCAAGACAGCCTACGAAATAGGGCAAACCCGTCTCTGTGGCAAAAGAGTGGGAAGATCTTCAAGTAGAGGTGACAGACCTATCGAACTAAGTAATAGCTGGTTGCTCGTGAAATGAATAGAAGTTCAGCCTTTTGCTTTCTAAATTTCGATTTAGCATCACTTAGCCTAAATGATTAGAAAACAAAAGAGTTAGTCAAAGAGGGTACAGCCTGTTTGATAAAAGATACAACTTTACTAGGAGGATAAGAATCATAATTTTAAAGGTTTAATGCCCAGGTGGGCCTAAAAGCAGCCACCCTGATCAATAGCGTTAAAGCTTAAGCATAAAACACACCTACAATTCTGATAAATCAGTTTTAATCCCCTAAAGTTAACGAGCTATTTCATACCTTATGAAAGAAATTATGCTAGTATGAGTAATAAGAAGTTACGAACTTCTCCCTGCACACGTGTAAATCGGAACGGACAAACCACCGAATCTTAACGGCCCCAGTCAAAGAGGGGATGTCGGATAAAAAAAAGAACAAGAAATTCCCGATAAAACCACCGTTG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TTGGTAGAGCGTAAAGTGCTAAGCTACATGCAACTTCGTAAAGGCCCAAATGTTGTTGGCCCTTACGGCCTTTTGCAACCCTTCGCTGATGGCTTAAAACTTTTCATGAAAGAGCCCGTCCGACCCTCCACCTCCTCGCCCGCCTTGTTCTTAATTACCCCTATTATAGCCCTTACCTTAGCCCTAACCCTCTGAGCCCCCCTTCCTATGCCTTTTCCCGTCACCGACCTAAACTTAGGCATTTTATTTATTTTAGCACTATCGAGCCTGGCAGTATATTCTATTCTTGGCTCCGGATGAGCCTCCAATTCTAAATATGCATTAATTGGTGCTCTTCGAGCGGTCGCCCAAACCATCTCTTATGAAGTAAGCTTGGGCCTTATTCTTCTTAACACAATTGTCTTTACGGGGGGTTTTACTCTTCAAACCTTCAGCACCGCACAAGAAGCCACCTGATTACTTCTACCAGCATGACCACTAGCAGCCATGTGATATATCTCCACACTCGCGGAAACTAACCGGGCCCCTTTCGACCTAACTGAAGGAGAGTCCGAACTAGTGTCTGGCTTCAACGTAGAGTATGCCGGCGGACCTTTTGCCCTTTTTTTTCTGGCAGAATACGGTAACATTTTACTTATAAATACCCTCTCAGCAGTACTATTTCTAGGCTCTTCAACCTACCACAACTTTCCAGAACTAACCGCGACCTTATTAATGCTTAAAGCCACCCTCCTTTCAGTCGTATTTTTATGAGTGCGAGCATCTTACCCTCGGTTCCGATACGACCAACTAATGCATTTAATTTGAAAAAACTTTTTACCTCTGACCCTAGCGCTAGTTATTTGACACCTTTCTCTTCCAATCACGTTGAGCGGCCTCCCTCCTCAACTTTAACTCAGGAAATGTGCCTGAAAAAGGGTCACTTTGATAGGGTGAATAATGAGGGTTAAAGCCCCTCCATCTCCTTAGAAAGAAGGGGTTTGAACCCTACCTGAAGAGATCAAAACTCTTAGTGCTTCCACTACACCACTTCCTAGTAAAGTCAGCTAATAAAAGCTTTTGGGCCCATACCCCAAATATGTTGGTTAAAATCCTTCCTTTGCTAATGAATCCTTACGTCCTTTCAATTCTACTTATGGGCT</w:t>
      </w:r>
      <w:r>
        <w:lastRenderedPageBreak/>
        <w:t>TAGGCCTCGGCACTACAGTCACATTCGCTAGCTCACACTGACTCTTAGCATGAATAGGCCTTGAAATAAATACCCTCGCCATTTTGCCATTAATAGCACAACATCACCACCCCCGAGCCGTTGAAGCCACCACCAAGTATTTTTTAATTCAATCGGCAGCCGCAGCAACCATCTTATTTGCCAGCTCAACTAACGCCTGACTTTCGGGCCAGTGGGATATCATAAGTATCAATCACCCCCTTCCAACCGTCATAATTACAATCGCTCTGTCCTTAAAACTAGGCTTGGCCCCTCTTCACGCCTGACTTCCCGAAGTTATTCAAGGACTAGACTTGACCACGGGCTTAATCCTCTCCACATGACAAAAACTCGCACCCTTTGCCCTTCTCGTTCAAATCTTCCCCGACACCCCCCTTCTCATCACTTCTCTAGGACTTCTTTCAATATTAATTGGGGGGTGAGGAGGTTTAAACCACACACAACTCCGCAAAGTGCTCGCATATTCTTCGATCGCCCACTTAGGCTGAATAATAGTAATTATGCAATTCTCCACCCCCCTTACAATTCTTGCTTTATCAACATACATTGTTATAACATCATCTACTTTTCTAATCTTTAAACTCCTTAAATCCACAAATATGAACAGCCTGGCAACATCTTGAACTAAAACCCCCTCCATTACAGCCCTAGCACCTTTAGTGCTATTATCCTTAGGCGGACTTCCTCCCCTCTCGGGCTTTATGCCAAAATGATTAATTATTCAAGAATTAACTAAGCAAGATCTAGCCCTAGTTGCAACCTTGGCCGCCCTCTCTGCGCTACTCAGCCTTTTCTTCTACCTACGCATTTGTTACTCCCTCACATTTACCTCCTCTCCTAATAATCTCATGGGAACACCCCCCTGACGACTAGTAACAAAGCAAGTATCACTTCCCCTAGCTATAACAACCTCCCTCTCTATTCTTCTACTCCCG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ACGGATAAATAATATAAGCTTTTGACTCCTGCCCCCTTCTTTCCTTCTATTATTGGCCTCATCTGGTGTAGAAGCTGGTGCCGGAACAGGATGAACCGTATATCCCCCCTTGTCAGGTAATTTGGCACACGCAGGGGCCTCCGTAGATTTAACCATTTTCTCTCTTCACCTGGCCGGAATTTCTTCTATCCTAGGGGCCATTAATTTCATCACAACTATTATTAATATAAAACCTCCAGCCATTTCCCAATATCAAACCCCTTTATTTGTGTGGGCTGTACTAATTACCGCAGTATTACTTCTACTCTCTCTTCCTGTTCTAGCTGCAGGTATCACCATGCTTCTCACA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CCTGTTATGAGCTCTAGGCTTTATCTTCTTATTTACTGTCGGAGGTTTAACAGGAATTGTTTTAGCCAACTCATCTCTGGACATTATACTTCATGATACATACTATGTTGTAGCCCACTTCCACTATGTCCTCTCTATAGGAGCAGTCTTTGCCATCATGGGAGCATTCGTTCACTGATTTCCCCTATTCTCAGGCTACACCCTTCACAATACGTGAACAAAAATCCACTTCGGAGTTATGTTTGTAGGTGTAAACCTCACCTTTTTCCCTCAGCACTTCTTAGGATTGGCGGGAATACCTCGACGATACTCAGATTACCCTGACGCATACACACTGTGAAATACTATCTCATCCCTGGGGTCATTAATCTCCCTTATTGCTGTAATTATATTCCTATTTATTATCTGGGAGGCATTCGCGGCAAAACGTGAAGTCTTATCAGTTGAACT</w:t>
      </w:r>
      <w:r>
        <w:lastRenderedPageBreak/>
        <w:t>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ACCCTCCCTTCGCATTCTCTACCTCATGGATGAAATCAATGACCCCCACCTCACAATTAAAGCCATAGGACATCAATGATACTGAAGCTACGAATATACGGATTATGAAGACCTAGGGTTCGACTCGTATATGGTCCCTACACAAGACCTCGCCCCTGGTCAATTTCGACTACTTGAAACAGACCATCGCATGGTCATTCCTGTTGAGTCCCCCATCCGGGTTCTTGTCTCCGCCGAGGATGTTCTACACTCATGGGCCGTCCCAAGCCTTGGAGTAAAAATGGACGCCGTCCCCGGCCGCCTAAATCAAACAGCCTTCATTACTTCCCGTCCGGGTGTGTTTTATGGACAATGCTCAGAAATTTGCGGAGCTAATCATAGCTTTATACCCATTGTAGTGGAAGCTGTTCCTCTAGAACACTTCGAGAACTGATCTTACCTAATACTTCAAGATGCCTCACCAGGAAGCTAAAAGGGGATAGCATTAGCCTTTTAAGCTAAAAATTGGTGACTCCCGCCCACCCCTGGTGACATGCCTCAGTTGAACCCCGCACCCTGATTTGCTATTATAGTATTCTCATGACTAGTTTTCCTAGCCGTTATCCCACCTAAAGTTTTAGCTCACCATTTTCCCAATGACCCCGCCCCACAA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GTTGCTAACCCTACTAGAAGTCGCCGTGGCCATAATCCAAGCCTATGTATTCGTACTTCTTTTAAGCCTTTACCTACAAGAAAACGTCTAATGGCCCATCAAGCACATGCATATCATATAGTTGACCCAAGCCCTTGACCCCTCACAGGCGCAGTAGCCGCCCTTCTACTTACATCTGGAACAGCAATCTGAATACACTTTAACTCCACGGTTCTCATGTCCCTTGGACTTGTTCTGTTACTACTAACCATATATCAATGATGGCGAGACATTATCCGAGAGGGCACCTTTCAAGGTCATCATACACCCCCTGTTCAAAAAGGCCTTCGGTACGGGATAATTCTGTTTATTACCTCAGAGGTCTTCTTTTTCCTAGGTTTCTTCTGAGCATTTTATCACTCAAGCCTAGCCCCAACCCCCGAACTTGGTGGATGTTGACCACCCATGGGTATTACAACACTGGACCCCTTTGAAGTTCCCCTTCTCAATACTGCTGTCCTTCTCGCCTCCGGTGTCACGGTCACTTGAGCTCACCATAGTATTATGGAGGGGCAGCGAAAACAAGCAATTCAGTCCTTGACACTCACAATTCTCCTGGGGTTTTACTTTACATTCCTTCAAGCAATAGAGTACTACGAGGCACCCTTCACCATTGCAGATGGCGTCTATGGCTCTACATTTTTTGTGGCAACAGGGTTTCATGGCCTCCATGTAATTATTGGGTCAACATTTCTGGCAGTCTGCCTCTTACGACAAGTCCAGTTCCATTTTACATCAGAACATCACTTCGGATTCGAAGCTGCAGCATGATACTGACACTTTGTAGACGTAGTCTGACTATTCTTATATATCTCTATCTACTGATGAGGCTCATATCTTTCTAGTATTAAAAAGTACAAGTGACTTCCAATCACTCAGTCTTGGTTAGACTCCAAGGAAAGATAATGAACTTAGTACTAGTCATTATTTGCATCTCATTAGCCCTCGCCGCACTGCTCGCAACTGTTTCATTTTTCCTCCCACAAATAACCCCTGATTATGAGAAACTCTCACCGTATGAGTGCGGCTTTGATCCAGTGGGATCCGCCC</w:t>
      </w:r>
      <w:r>
        <w:lastRenderedPageBreak/>
        <w:t>GTTTGCCATTCTCCATTCGCTTTTTTCTAGTCGCAATCCTATTTCTCCTCTTCGACTTAGAAATTGCCTTACTTCTTCCCCTTCCCTGAGGGGACCAACTTCCCTCCCCTCTAACAACTTTCTTTTGAGCTTCTGCTATTCTTATACTACTAACTCTAGGGTTAATCTATGAATGACTTCAAGGGGGCCTAGAGTGGGCAGAATAGGTACTTAGTTTAATAAAAACATTTGATTTCGGCTCAAAAACTTATGGTTTAAGTCCATATTTACCTGATGACCTTAACTCACTATGCATTCTCGTCAGCCTACTTTGTTAGCTTCATGGGTTTAATTTTTTACCGAAAGCATCTTCTCTCCGCCTTACTTTGCTTAGAAGCGATAATACTTATTCTTTTTATTTCACTATGCCTGTGAGGTCTAGTCTTAGCCTCAAGTG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GCCCTTAATAATTCTTGCGAGCCAAAACCATATAGCCCAAGAACCTACCAATCGCCAGCGAACCTATATCTCTCTCCTTACTTCCCTTCAAATCTTCTTAATCTTAGCATTTGGGGCAACCGAGATAATCATGTTCTACATTATATTTGAAGCGACCTTAATTCCCACACTCGTAATTATCACACGATGAGGAAACCAAACAGAACGATTAAACGCAGGTATTTACTTTTTATTTTATACCTTAGCCGGCTCTTTACCACTACTAGTGGCCCTCCTTCTACTTCAGACCTCGACAGGAACTCTTTCTTTTCTAACCACTCAATTTTTTCCCCCTTTACAACTGCATACAGAAGCAAGTAAATTCTGGTGGGCAGGCTGTTTACTAGCATTCTTAGTAAAAATGCCCCTATATGGAGCACACCTTTGACTTCCAAAAGCTCACGTCGAAGCCCCCATCGCCGGGTCAATAGTCCTTGCAGCCGTTCTTTTAAAACTAGGGGGTTACGGTATGATACGAGTTATTATTATCTTAGAGCCCCTCACGAAACAACTCAGCTACCCCTTTATTGTTCTTGCCCTGTGGGGCGTCGTAATAACTGGCTCAATTTGCCTCCGACAAACAGACCTTAAATCACTAATCGCTTACTCCTCAGTAAGCCACATAGGCCTTGTCGCAGCAGGCATCCTAATCCAAACTCCTTGGGGGTTTACAGGAGCATTAATCCTTATAATTGCCCATGGCTTAACTTCCTCCGCCCTATTCTGTTTAGCCAACACTAACTATGAGCGAACACATAGCCGAACCATGCTTTTAGCCCGGGGTCTACAAATGGTCCTTCCTCTCTTAGCAACTTGATGGTTTCTATTTACCCTCGCCAACCTAGCACTCCCTCCACTACCCAACCTCATAGGAGAACTTATGATTATCTCATCCTTGTATAACTGGTCAAACTGGTCTCTAATCCTGACCGGGGCGGGAGTACTAATTACCGCTAGTTACTCTCTCCATATATTCCTAACCACTCAACGTGGCCCTATTACTAACCCCGTCTTGGCAATTGAACCAACCCATACACGAGAACATCTCCTCATAATCCTTCACCTTCTTCCCCTCCTCCTTCTAATTTTAAAACCCTGCTTGATCTGGGGCTGAACAGCTTGTAGGCGTAGTTTAAATAAAGCGCTAGATTGTGATTCTAGAAATAAGAGTTAAACCCTCTTCACCCACCGAGAGGGGTCGCCGTGACAGCAAGAACTGCTAATTCTAGCCCCTTTGGTTAAAGTCCGAAGCCCACTCGAACAGGCTTCTAAAGGATAACAGCTCATCCGTTGGTCTTAGGAACCAAAAACTCTTGGTGCAACTCCAAGTAGCAGCTATGCACTTTACAACAATGATTCTCTCCTCAAGCCTAATAACAATTTTCCTTCTTCTTATCCTTCCAGTCCTAGGTACACTAAATCCTAACCCCACAGGGGACCTGTGGGCCACAAAAAACGTTAAAACAGCAGTTAAGATGGCCTTTTTTGTAAGCCTTCTACCTCTTTTTATCTTTCTTAATGAAGGAGTAGAGACTATTATAACAAACTGAAAATGGATAAATACTCTAATATTTGAAATTAATATCAGCTTTAAATTTGACCTCTACTCTGTGGTATTTACCCCTGTAGCCCTCTACGTAACATGATCAATTTTAGAGTTCGCATCTTGGTACATACACAGTGACCCCAATATAAACCGATTCTTTAAGTATCTTCTAATCTTTCTAATCGCTATGGTTGTTCTGGTTACAGCCAACAACATGTTCCAACTATTTATTGGCTGAGAAGGTGTTGGAATTATGTCCTTCTTACTTATTGGCTGGTGGTTCGGGCGGGCTGACGCCAACACTGCGGCCCTCCAAGCCGTAGTTTATAACCGAGTCGGTGATATCGGCCTAATTCTAGCAATAGCATGAATAGTAGTAAACCTAAACTCATGAGAGATACAACAGCTCTTTTCTGTGTCTAAAGGCCATGACATGACCCTTCCCTTATTAGGCCTAGTACTGGCCGCTACCGGAAAGTCCGCCCAGTTTGGGCTTC</w:t>
      </w:r>
      <w:r>
        <w:lastRenderedPageBreak/>
        <w:t>ACCCCTGGCTCCCCTCAGCCATAGAGGGTCCAACACCGGTCTCTGCCCTCCTGCACTCTAGCACCATGGTTGTTGCTGGTATTTTCCTTCTTATCCGCCTCAGCCCCTTAATGCAAGAAAGCCCGTTAATTCTCTCAACATGCCTTTGCCTGGGGGCCCTAACTACCGTCTTTACTGCGACATGTGCCCTTACCCAAAATGACATCAAAAAAATTGTTGCATTTTCTACATCAAGTCAACTAGGACTAATAATAGTTACCATCGGACTAGGCCAGCCCCAGCTCGCCTTTCTTCATATCTGCACCCACGCCTTCTTTAAAGCAATACTTTTCTTATGTTCAGGCTCCATCATTCATAGCCTTAATGATGAACAAGATATCCGAAAAATAGGAGGACTTCACAAGCTCCTTCCACTGACCTCTTCTTGTCTAACCATTGGCAGCCTAGCTCTAACAGGAGTCCCCTTTTTAGCAGGCTTCTTTTCCAAAGACGCCATCATTGAAGCTATAAATACATCCTACCTTAACGCCTGGGCCCTAATTTTAACGCTTCTAGCTACATCATTTACCGCAGTTTACAGTCTCCGAGTCGTATTCTTTGCCTCTATGGGCCACCCGCGTTTTAATCCAATCTCCCCAATTAATGAAAATAACCCTACAGTAATAAACCCTATTAAACGACTCGCTTGA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GTTAACCTTCCAATGGCTACTTCAATTAGCAACCTACAGCAGGGTGTAATTAAGACCTACTTCTTATTATTTTTCTTCACCATAATACTAGCAATTCTCATCCTTGTCATCTAACTGCCCGTAAGGTCCCCCGACTTAGCCCTCGAGTTAACTCCAGAACTACAAAAAGCGTCAGTAATAAAACTCATCCCCCAAGCATTAAAACTCCTCCTCCTGAAGAATATATCAGAGCAACCCCCCCAAGATCCCCCCGGAATAGCATGAATTCACTAAACTCGTCAGCAGTTATCCATGACCCCTCATACCAACCCTCAGAGAAAAAGACAGAAATAGACGCGACCAGAAACACATATACTGACATAAGAAGCAAAACGGGTCAACTTCCCCACCCCTCAGGATAGGGCTCCGAAGCCAGCGCTGCTGAATACGCAAACACAACTAACATCCCGCCTAAATAGATCAAAAACAAAATCAGAGATAAAAATGAACCCCCGTGCCCTACTAAAATGCCACAGCCCATTCCTGCTACTGTGACAAGGCCCAAAGCAGCAAAGTAGGGTGAGGGGTTTGAGGCCACGGCCGCTAGGCCTAAAACCAGGCCAACTAATAATAAATAAGTTATATAAACCATAATTCTTGCCAGGATTTTAACCAGGGCCTGCGACTTGAAAAACCACCGTTGTACTCAACTACAAGAACCTAATGGCCAATCTTCGAAAAACCCATCCCCTATTAAAAATCGCAAACGATGCCCTGGTTGATCTCCCAGCCCCGTCAAACATTTCAGTTTGATGAAACTTCGGGTCTCTTCTAGGACTTTGTTTGGCCGCCCAGATTATTACGGGCCTTTTCCTTGCAATACATTATACATCAGACATTGCCACAGCATTTTCATCTGTAGCACATATTTGTCGTGACGTCAACTACGGCTGACTAATCCGAAACATGCATGCAAACGGTGCTTCCTTTTTCTTCATTTGCATCTACCTGCACATCGGACGGGGCTTGTATTATGGATCATACTTATATAAAGAGACATGAAATGTGGGTGTTGTCCTTCTCCTCCTAGTGATAATGACTGCTTTCGTAGGCTACGTCCTACCCTGAGGACAAATGTCATTCTGAGGGGCTACCGTCATTACCAACCTTTTATCAGCCATTCCCTACGTTGGAAACGCCCTAGTTCAATGAATCTGAGGCGGATTTTCAGTAGACAACGCCACCCTTACCCGGTTCTTTGCCTTCCATTTCCTCCTTCCCTTTGTGATTGCTGCTGCTACAGTTGTGCATCTTATCTTCCTCCACGAGACAGGATCGAATAATCCAACAGGTTTAAACTCAGACTCTGACAAAGTATCTTTTCACCCCTACTTTTCTTATAAAGATCTTCTAGGCTTTGCTGCCCTACTAGTAGCCCTTATCTCTTTAGCCCTCTTCTCCCCAAATCTACTGGGAGACCCCGATAACTTTACCCCTGCTAATCCTTTAGTGACGCCACCTCACATCAAACCTGAGTGATACTTCTTGTTCGCTTACGCCATTCTACGATCCATCCCAAACAAACTTGGCGGGGTTCTAGCCCTATTAGCCTCTATTCTAGTCCTCTTTCTTGTTCCCATTCTGCACACATCAAAACAGCGAAGCCTAACATTCCGACCCCTAACCCAATTCCTCTTCTGATTGCTAGTCGCCGATGTAATAATTTTAACCTGAATTGGAGGTATGCCTGTAGAACATCCTTACATTATCATTGGACAAATCGCATCCTTCATTTATTTTTCCCTTTTCCTAGTCATAGCGCCTATGGCCGGCCTACTAGAAAACAAAGTCTTA</w:t>
      </w:r>
      <w:r>
        <w:lastRenderedPageBreak/>
        <w:t>AAATGACAATGCATTAGAAGCTCAGATGAAAGAGCACCGGTCTTGTAAACCAGAGGTCGAAGGTTCAAGCCCTTCCTAGTGCTCAGAGAGAAGGGATTCTAACCCCTGCCCCTGACTCCCAAAGCCAGGATTCTTAACTAAACTACTCCCTGATTTTCATACACCAGTTTTGT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A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0520C615" w14:textId="77777777" w:rsidR="00FB6C05" w:rsidRDefault="00FB6C05" w:rsidP="00FB6C05">
      <w:r>
        <w:t>&gt;GQ 20</w:t>
      </w:r>
    </w:p>
    <w:p w14:paraId="555BCFCC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A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GACCCCGAAACTTAGTGAGCTACTTCAAGACAGCCTACGAAATAGGGCAAACCCGTCTCTGTGGCAAAAGAGTGGGAAGATCTTCAAGTAGAGGTAACAGACCTATCGAACTAAGTTATAGCTGGTTGCTCGTGAAATGAATAGAAGTTCAGCCTTTTGCTTTCTAAATTTCGATTTAGCATCACTTAGC</w:t>
      </w:r>
      <w:r>
        <w:lastRenderedPageBreak/>
        <w:t>CTAAATGATTAGAAAACAAAAGAGTTAGTCAAAGAGGGTACAGCCTGTTTGATAAAAGATACAACTTTACTAGGAGGATAAGAATCATAATTTTAAAGGTTTAATGCCCAGGTGGGCCTAAAAGCAGCCACCCTGATCAATAGCGTTAAAGCTTAAGCATAAAACACACCTACAATTCTGATAAATCAGTTTTAATCCCCTAAAGTTAACGAGCTATTTCATACCTTATGAAAGAAATTATGCTAGTATGAGTAATAAGAAGTTACGAACTTCTCCCTGCACACGTGTAAATCGGAACGGACAAACCACCGAATCTTAACGGCCCCAGTCAAAGAGGGGATGTCGGATAAAAAAAAGAACAAGAAATTCCCGATAAAACCACCGTTG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CTTGGTCATAGAAAATGACATGTTAAGGTGGCAGAGCCCGGATATTGCAAAAGACCTAAGCCCTTTCCACAGAGGTTCAATTCCTCTCCTTAACTATGTTCTCAACAATATTAAGCTTCATTATTAATCCCCTGATTGTTATGATTTTTGTTTTGTTGGCAGTAGCCCTCTTGACCTTGGTAGAGCGTAAAGTGCTAAGCTACATGCAACTTCGTAAAGGCCCAAATGTTGTTGGCCCTTACGGCCTTTTGCAACCCTTCGCTGATGGCTTAAAACTTTTCATGAAAGAGCCCGTCCGACCCTCCACCTCCTCGCCCGCCTTGTTCTTAATTACCCCTATTATAGCCCTTACCTTAGCCCTAACCCTCTGAGCCCCCCTTCCTATGCCTTTTCCCGTCACCGACCTAAACTTAGGCATTTTATTTATTTTAGCACTATCGAGCCTGGCAGTATATTCTATTCTTGGCTCCGGATGAGCCTCCAACTCTAAATATGCATTAATTGGTGCTCTTCGAGCGGTCGCCCAAACCATCTCTTATGAAGTAAGCTTGGGCCTTATTCTTCTTAACACAATTGTCTTTACGGGGGGTTTTACTCTTCAAACCTTCAGCACCGCACAAGAAGCCACCTGATTACTTCTACCAGCATGACCACTAGCAGCCATGTGATATATCTCCACACTCGCGGAAACTAACCGGGCCCCTTTCGACCTAACTGAAGGAGAGTCCGAGCTAGTGTCTGGCTTCAACGTAGAGTATGCCGGCGGACCTTTTGCCCTTTTTTTTCTGGCAGAATACGGTAACATTTTACTTATAAATACCCTCTCAGCAGTACTATTTCTAGGCTCTTCAACCTACCACAACTTTCCAGAACTAACCGCGACCTTATTAATGCTTAAAGCCACCCTCCTTTCAGTCGTATTTTTATGAGTGCGAGCATCTTACCCTCGGTTCCGATACGACCAACTAATGCATTTAATTTGAAAAAACTTTTTACCTCTGACCCTAGCGCTAGTTATTTGACACCTTTCTCTTCCAATCACGCTGAGCGGCCTCCCTCCTCAACTTTAACTCAGGAAATGTGCCTGAAAAAGGGTCACTTTGATAGGGTGAATAATGAGGGTTAAAGCCCCTCCATCTCCTTAGAAAGAAGGGGTTTGAACCCTACCTGAAGAGATCAAAACTCTTAGTGCTTCCACTACACCACTTCCTAGTAAAGTCAGCTAATAAAAGCTTTTGGGCCCATACCCCAAATATGTTGGTTAAAATCCTTCCTTTGCTAATGAATCCTTACGTCCTTTCAATTCTACTTATGGGCTTAGGCCTCGGCACTACAGTCACATTCGCTAGCTCACACTGACTCTTAGCATGAATAGGCCTTGAAATAAATACCCTCGCCATTTTGCCATTAATAGCACAACATCACCACCCCCGAGCCGTTGAAGCCACCACCAAGTATTTTTTAATTCAATCGGCAGCCGCAGCAACCATCTTATTTGCCAGCTCAACTAACGCCTGACTTTCGGGCCAGTGGGATATCATAAGTATCAATCACCCCCTTCCAACCGTCATAATTACAATCGCTCTATCCTTAAAACTAGGCTTGGCCCCTCTTCACGCCTGACTTCCCGAAGTTATTCAA</w:t>
      </w:r>
      <w:r>
        <w:lastRenderedPageBreak/>
        <w:t>GGACTAGACTTGACCACGGGCTTAATCCTCTCCACATGACAAAAACTCGCACCCTTTGCCCTTCTCGTTCAAATCTTCCCCGACACCCCCCTTCTCATCACTTCTCTAGGACTTCTTTCAATATTAATTGGGGGGTGAGGAGGTTTAAACCACACACAACTCCGCAAAGTGCTCGCATATTCTTCGATCGCCCACTTAGGCTGAATAATAGTAATTATGCAATTCTCCACCCCCCTTACAATTCTTGCTTTATCAACATACATTGTTATAACATCATCTACTTTTCTAATCTTTAAACTCCTTAAATCCACAAATATGAACAGCCTGGCAACATCTTGAGCTAAAACCCCCTCCATTACAGCCCTAGCACCTTTAGTGCTATTATCCTTAGGCGGACTTCCTCCCCTCTCGGGCTTTATGCCAAAATGATTAATTATTCAAGAATTAACTAAGCAAGATCTAGCCCTAGTTGCAACCTTGGCCGCCCTCTCTGCGCTACTCAGCCTTTTCTTCTACCTACGCATTTGTTACTCCCTCACATTTACCTCCTCTCCTAATAATCTCATGGGAACACCCCCCTGACGACTAGTAACAAAGCAAGTATCACTTCCCCTAGCTATAACAACCTCCCTCTCTATTCTTCTACTCCCG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ACGGATAAATAATATAAGCTTTTGACTCCTGCCCCCTTCTTTCCTTCTATTATTGGCCTCATCTGGTGTAGAAGCTGGTGCCGGAACAGGATGAACCGTATATCCCCCCTTGTCAGGTAATTTGGCACACGCAGGGGCCTCCGTAGATTTAACCATTTTCTCTCTTCACCTGGCCGGAATTTCTTCTATCCTAGGGGCCATTAATTTCATCACAACTATTATTAATATAAAACCTCCAGCCATTTCCCAATATCAAACCCCCTTATTTGTGTGGGCTGTACTAATTACCGCAGTATTACTTCTACTCTCTCTTCCTGTTCTAGCTGCAGGTATCACCATGCTTCTCACA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CCTGTTATGAGCTCTAGGCTTTATCTTCTTATTTACTGTCGGAGGTTTAACAGGAATTGTTTTAGCCAACTCATCTCTGGACATTATACTTCATGATACATACTATGTTGTAGCCCACTTCCACTATGTCCTCTCTATAGGAGCAGTCTTTGCCATCATGGGAGCATTCGTTCACTGATTT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ATTTAATCGAGAAAGGAAGGAGTCGAACCCCCATAAACTGGTTTCAAGCCAGCCACATAACCGCTCTGTCACTTTCTTCCCTAAGTTAATAAGATTCTAGTTAAAGGAATAACACTGCCTTGTCAAGGCAAAATTGTGGGTTAAAGCCCCACGTATCTTGCTTATGGCACATCCATCTCAACTAGGATTCCAAGATGCAGCTTCACCCGTTATAGAAGAACTTCTCCATTTT</w:t>
      </w:r>
      <w:r>
        <w:lastRenderedPageBreak/>
        <w:t>CATGACCATGCATTAATAATTGTTTTCTTAATCAGCACCCTTGTTCTTTACATTATTGTGGCTATGGTAACCACCAAGCTAACAAATAAGTTCATTCTGGACTCCCAAGAAATTGAAATCATCTGAACCTTGCTACCAGCAATTATCCTAATTCTGATCGCCCTACCCTCCCTTCGCATTCTTTACCTCATGGATGAAATCAATGACCCCCACCTCACAATTAAAGCCATAGGACATCAATGATACTGAAGCTACGAATATACGGATTATGAAGACCTAGGGTTCGACTCGTATATGGTCCCTACACAAGACCTCGCCCCTGGTCAATTTCGACTACTTGAAACAGACCATCGCATGGTCATTCCTGTTGAGTCCCCCATCCGGGTTCTTGTCTCCGCCGAGGATGTTTTACACTCATGGGCCGTCCCAAGCCTTGGAGTAAAAATGGACGCCGTCCCCGGCCGCCTAAATCAAACAGCCTTCATTACTTCCCGTCCGGGTGTGTTTTATGGACAGTGCTCAGAAATTTGCGGAGCTAATCATAGCTTTATACCCATTGTAGTGGAAGCTGTTCCTCTAGAACACTTCGAGAACTGATCTTACCTAATACTTCAAGATGCCTCACCAGGAAGCTAAAAGGGGATAGCATTAGCCTTTTAAGCTAAAAATTGGTGACTCCCGCCCACCCCTGGTGACATGCCTCAGTTGAACCCCGCACCCTGATTTGCTATTATAGTATTCTCATGACTAGTTTTCCTAGCCGTTATCCCACCTAAAGTTTTAGCT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G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GGTTCTCATGTCCCTTGGACTTGTTCTGTTACTACTAACCATATATCAATGATGGCGAGACATTATCCGAGAGGGCACCTTTCAAGGTCATCATACACCCCCTGTTCAAAAAGGCCTTCGGTACGGGATAATTCTGTTTATTACCTCAGAGGTCTTCTTTTTCCTAGGTTTCTTCTGAGCATTTTATCACTCAAGCCTAGCCCCAACCCCCGAACTTGGTGGATGTTGACCACCCATGGGTATTACAACACTGGACCCCTTTGAAGTTCCCCTTCTCAATACTGCTGTCCTTCTCGCCTCCGGTGTCACGGTCACTTGAGCTCACCATAGTATTATGGAGGGGCAGCGAAAACAAGCAATTCAGTCCTTGACACTCACAATTCTCCTGGGGTTTTACTTTACATTCCTTCAAGCAATAGAGTACTACGAGGCACCCTTCACCATTGCAGATGGCGTCTATGGCTCTACATTTTTTGTGGCAACAGGGTTTCATGGCCTCCATGTAATTATTGGATCAACATTTCTGGCAGTCTGCCTCTTACGACAAGTCCAGTTCCATTTTACATCAGAACATCACTTCGGATTCGAAGCTGCAGCATGATACTGACACTTTGTAGACGTAGTCTGACTATTCTTATATATCTCTATCTACTGATGAGGCTCATATCTTTCTAGTATTAAAAAGTACAAGTGACTTCCAATCACTCAGTCTTGGTTAGACTCCAAGGAAAGATAATGAACTTAGTACTAGTCATTATTTGCATCTCATTAGCCCTCACCGCACTGCTCGCAACTGTTTCATTTTTCCTCCCACAAATAACCCCGGATTATGAGAAACTCTCACCGTATGAGTGCGGCTTTGATCCAGTGGGATCCGCCCGTTTGCCATTCTCCATTCGCTTTTTTCTAGTCGCAATCCTATTTCTCCTCTTCGACTTAGAAATTGCCTTACTTCTTCCCCTTCCCTGAGGGGACCAACTTCCCTCCCCTCTAACAACTTTCTTTTGAGCTTCTGCTATTCTTATACTACTAACTCTAGGGTTAATCTATGAATGACTTCAAGGGGGCCTAGAGTGGGCAGAATAGGTACTTAGTTTAATAAAAACATTTGATTTCGGCTCAAAAACTTATGGTTTAAGTCCATATTTACCTGATGACCTTAACTCACTATGCATTCTCGTCAGCCTACTTTGTTAGCTTCATGGGTTTA</w:t>
      </w:r>
      <w:r>
        <w:lastRenderedPageBreak/>
        <w:t>ATTTTTTACCGAAAGCATCTTCTCTCCGCCTTACTTTGCTTAGAAGCGATAATACTTATTCTTTTTATTTCACTATGCCTGTGAGGTCTAGTCTTAGCCTCAAGTGCATTTTCGGCAGGCCCAATGATCTTACTTGCTTTCTCAGCATGTGAAGCAAGTGCAGGCCTAGCACTGCTTGTAGCAATAGCTCGAACCCACGGTACTGACCGTTTAAAAAACCTTAGCCTACTCCAATGTTAATAATTCTTATTCCTACTGTTATGCTTCTACCCACAATCTGACTGACCCCCACTAAATACCTGTGATCCTCAACACTCGGCCATAGCATAATGATTGCTCTTATAAGCCTCTCCTGACTTAGCCTCCCAGGGGAGGTTGGCTGATCTTCCCTTAACACTTTTATAGCAACAGACCCTCTCTCTACCCCCCTTCTCGTACTTACTTGCTGACTTCTGCCCTTAATAATTCTTGCGAGCCAAAACCATATAGCCCAAGAACCTACCAATCGCCAGCGAACCTATATCTCTCTCCTTACTTCCCTTCAAATCTTCTTAATCTTAGCATTTGGGGCAACCGAGATAATCATGTTCTACATTATATTTGAAGCGACCTTAATTCCCACACTCGTAATTATCACACGATGAGGAAACCAAACAGAGCGATTAAACGCAGGTATTTACTTTTTATTTTATACCTTAGCCGGCTCTTTACCACTACTAGTGGCCCTCCTTCTACTTCAGACCTCGACAGGAACTCTTTCTTTTCTAACCACTCAATTTTTTCCCCCTTTACAACTGCATACAGAAGCAAGTAAATTCTGGTGGGCAGGCTGTTTACTAGCATTCTTAGTAAAAATGCCCCTATATGGAGCACACCTTTGACTTCCAAAAGCTCACGTCGAAGCCCCCATCGCCGGGTCAATAGTCCTTGCAGCCGTTCTTTTAAAACTAGGGGGTTACGGTATGATACGAGTTATTATTATCTTAGAGCCCCTCACGAAACAACTCAGCTACCCCTTTATTGTTCTTGCCCTGTGGGGCGTCGTAATAACTGGCTCAATTTGCCTCCGACAAACAGACCTTAAATCACTAATCGCTTACTCCTCAGTAAGCCACATAGGCCTTGTCGCAGCAGGCATCCTAATCCAAACTCCTTGGGGGTTTACAGGAGCATTAATCCTTATAATTGCCCATGGCTTAACTTCCTCCGCCCTATTCTGTTTAGCCAACACTAACTATGAGCGAACACATAGCCGAACCATGCTTTTAGCCCGGGGTCTACAAATGGTCCTTCCTCTCTTAGCAACTTGATGGTTTCTATTTACCCTCGCCAACCTAGCACTCCCTCCACTACCCAACCTCATAGGAGAACTTATGATTATCTCATCCTTGTATAACTGGTCAAACTGGTCTCTAATCCTGACCGGGGCGGGAGTACTAATTACCGCTAGTTACTCTCTCCATATATTCCTAACCACTCAACGTGGCCCTATCACTAACCCCGTCTTGGCAATTGAACCAACCCATACACGAGAACATCTCCTCATAATCCTTCACCTTCTTCCCCTCCTCCTTCTAATTTTAAAACCCTGCTTGATCTGGGGCTGAACAGCTTGTAGGCGTAGTTTAAATAAAGCGCTAGATTGTGATTCTAGAAATAAGAGTTAAACCCTCTTCACCCACCGAGAGGGGTCGCCGTGACAGCAAGAACTGCTAATTCTAGCCCCTTTGGTTAAAGTCCGAAGCCCACTCGAACAGGCTTCTAAAGGATAACAGCTCATCCGTTGGTCTTAGGAACCAAAAACTCTTGGTGCAACTCCAAGTAGCAGCTATGCACTTTACAACAATGATTCTCTCCTCAAGCCTAATAACAATTTTCCTTCTTCTTATCCTTCCAGTCCTAGGTACACTAAATCCTAACCCCACAGGGGACCTGTGGGCCACAAAAAACGTTAAAACAGCAGTTAAGATGGCCTTTTTTGTAAGCCTTCTACCTCTTTTTATCTTTCTTAATGAAGGAGTAGAGACTATTATAACAAACTGAAAATGGATAAATACTCTAATATTTGAAATTAATATCAGCTTTAAATTTGACCTCTACTCTGTGGTA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CATGACCCTTCCCTTATTAGGCCTAGTACTGGCCGCTACCGGAAAGTCCGCCCAGTTTGGGCTTCACCCCTGGCTCCCCTCAGCCATAGAAGGTCCAACACCGGTCTCTGCCCTCCTGCACTCTAGCACCATGGTTGTTGCTGGTATTTTCCTTCTTATCCGCCTCAGCCCCTTAATGCAAGAAAGCCCGTTAATTCTCTCAACATGCCTTTGCCTGGGGGCCCTAACTACCGTCTTTACTGCGACATGTGCCCTTACCCAAAATGACATCAAAAAAATTGTTGCATTTTCTACATCAAGTCAATTAGGACTAATAATAGTTACCATCGGACTAGGCCAGCCCCAGCTCGCCTTTCTTCATATCTGCACCCACGCCTTCTTTAAAGCAAT</w:t>
      </w:r>
      <w:r>
        <w:lastRenderedPageBreak/>
        <w:t>ACTTTTCTTATGTTCAGGCTCCATCATTCATAGCCTTAATGATGAACAAGATATCCGAAAAATAGGAGGACTTCACAAGCTCCTTCCACTGACCTCTTCTTGTCTAACCATTGGCAGCCTAGCTCTAACAGGAGTCCCCTTTTTAGCAGGCTTCTTTTCCAAAGACGCCATCATTGAAGCTATAAATACATCCTACCTTAACGCCTGGGCCCTAATTTTAACGCTTCTAGCTACATCATTTACCGCAGTTTACAGTCTCCGAGTCGTATTCTTTGCCTCTATGGGCCACCCGCGTTTTAATCCAATCTCCCCAATTAATGAAAATAACCCTACAGTAATAAACCCTATTAAACGACTCGCTTGAGGAAGCATTTTGGCAGGGTTGCTAATTACGGCCAATATTGTTCCACTTAAAACCCCCGTTTTAACCATGCCTTTCACCTTAAAAATGGCCGCACTGGCTGTAACAATTATAGGACTACTCACAGCCTTAGAACTAGCATCTCTCACGTCCCAACAATTTAAAATCAAACCCTTATCTTCTACTCACCACTTCTCAAATATATTAGGATTTTTCCCGAGTGTAGCCCATCGACTAGTCCCAAAAACGGGCCTGATTCTTGGGCAACTGGTTGCCAATCAGACAATTGACCAAACCTGACTAGAGAAAACCGGGCCAAAAATAGTAGCCTCCGTTAACCTTCCAGTGGCTACTTCAATTAGCAACCTACAGCAGGGTGTAATTAAGACCTACTTCTTATTATTTTTCTTCACCATAATACTAGCAATTCTCATCCTTGTCATCTAACTGCCCGTAAGGTCCCCCGACTTAGCCCTCGAGTTAACTCCAGAACTACAAAAAGCGTCAGTAATAAAACTCATCCCCCAAGCATTAAAACTCCTCCTCCTGAAGAATATATCAGAGCAACCCCCCCAAGATCCCCCCGGAATAGCATGAATTCACTAAACTCGTCAGCAGTTATCCATGACCCCTCATACCAACCCTCAGAGAAAAAGACAGAGATAGACGCGACCAGAAACACATATACTGACATAAGAAGCAAAACGGGTCAACTTCCCCACCCCTCAGGATAGGGCTCCGAAGCCAGCGCTGCTGAATACGCAAACACAACTAACATCCCGCCTAAATAGATCAAAAACAAAATCAGAGATAAAAATGAACCCCCGTGCCCTACTAAAATGCCACAGCCCATTCCTGCTACTGTGACAAGGCCCAAAGCAGCAAAGTAGGGTGAGGGGTTTGAGGCCACGGCCGCTAGGCCTAAAACCAGGCCAACTAATAATAAATAAGTTATATAAACCATAATTCTTGCCAGGATTTTAACCAGGGCCTGCGACTTGAAAAACCACCGTTGTACTCAACTACAAGAACCTAATGGCCAATCTTCGAAAAACCCATCCCCTATTAAAAATCGCAAACGATGCCCTGGTTGATCTCCCAGCCCCGTCGAACATTTCAGTTTGATGAAACTTCGGGTCTCTTCTAGGACTTTGTTTGGCCGCCCAGATTATTACGGGCCTTTTCCTTGCAATACATTATACATCAGACATTGCCACAGCATTTTCATCTGTAGCACATATTTGTCGTGACGTCAACTACGGCTGACTAATCCGAAACATGCATGCAAACGGTGCTTCCTTTTTCTTCATTTGCATCTACCTGCACATCGGACGGGGCTTGTATTATGGATCATACTTATATAAAGAGACATGAAATGTGGGTGTTGTCCTTCTCCTCCTAGTGATAATGACTGCTTTCGTAGGCTACGTCCTACCCTGAGGACAAATGTCATTCTGAGGGGCTACCGTCATTACCAACCTTTTATCAGCCATTCCCTACGTTGGAAACGCCCTAGTTCAATGAATCTGAGGCGGGTTTTCAGTAGACAACGCCACCCTTACCCGGTTCTTTGCCTTCCATTTCCTCCTTCCCTTTGTGATTGCTGCTGCTACAGTTGTACATCTTATCTTCCTCCACGAGACAGGATCGAATAATCCAACAGGTTTAAACTCAGACTCTGACAAAGTATCTTTTCACCCCTACTTTTCTTATAAAGATCTTCTAGGCTTTGCTGCCCTACTAGTAGCCCTTATCTCTTTAGCCCTCTTCTCCCCAAATCTACTGGGAGACCCCGATAACTTTACCCCTGCTAATCCTTTAGTGACGCCACCTCACATCAAACCTGAGTGATACTTCTTGTTCGCTTACGCCATTCTACGATCCATCCCAAACAAACTTGGCGGGGTTCTAGCCCTATTAGCCTCTATTCTAGTCCTCTTTCTTGTTCCCATTCTGCACACATCAAAACAGCGAAGCCTAACATTCCGACCCCTAACCCAATTCCTCTTCTGATTGCTAGTCGCCGATGTAATAATTTTAACCTGAATTGGAGGTATGCCTGTAGAACATCCTTACATTATCATTGGACAAATCGCATCCTTCATTTATTTTTCCCTTTTCCTAGTCATAGCGCCTATGGCCGGCCTACTAGAAAACAAAGTCTTAAAATGACAATGCATTAGAAGCTCAGATGAAAGAGCACCGGTCTTGTAAACCAGAGGTCGAAGGTTCAAGCCCTTCCTAGTGCTCAGAGAGAAGGGATTCTAACCCCTGCCCCTGACTCCCAAAGCCAGGATTCTTAACTAAACTACTCCCTGATTTTCATACACCAGTTTTGTAATCCAGAGCGCATCACTTTTGCCACCAACGTTAAATTAACGTTGCACAAACGTTGCATCAGCGCCCCATGGACACTAAATGACGCGAGGGCGCTAAATAAACACCCCCTACCTCTAGCACCCTTTTAACGATTTCACTTTTTTTTTTTT</w:t>
      </w:r>
      <w:r>
        <w:lastRenderedPageBreak/>
        <w:t>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A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3E3F997B" w14:textId="77777777" w:rsidR="00FB6C05" w:rsidRDefault="00FB6C05" w:rsidP="00FB6C05">
      <w:r>
        <w:t>&gt;GQ 21</w:t>
      </w:r>
    </w:p>
    <w:p w14:paraId="28EFCB64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GACCCCGAAACTTAGTGAGCTACTTCAAGACAGCCTACGAAATAGGGCAAACCCGTCTCTGTGGCAAAAGAGTGGGAAGATCTTCAAGTAGAGGTGACAGACCTATCGAACTAAGTAATAGCTGGTTGCTCGTGAAATGAATAGAAGTTCAGCCTTTTGCTTTCTAAATTTCGATTTAGCATCACTTAGCCTAAATGATTAGAAAACAAAAGAGTTAGTCAAAGAGGGTACAGCCTGTTTGATAAAAGATACAACTTTACTAGGAGGATAAGAATCATAATTTTAAAGGTTTAATGCCCAGGTGGGCCTAAAAGCAGCCACCCTGATCAATAGCGTTAAAGCTTAAGCATAAAACACACCTACAATTCTGATAAATCAGTTTTAATCCCCTAAAGTTAACGAGCTATTTCATACCTTATGAAAGAAATTATGCTAGTATGAGTAATAAGAAGTTACGAACTTCTCCCTGCACACGTGTAAATCGGAACGGACAAACCACCGAATCTTAACGG</w:t>
      </w:r>
      <w:r>
        <w:lastRenderedPageBreak/>
        <w:t>CCCCAGTCAAAGAGGGGATGTCGGATAAAAAAAAAGAACAAGAAATTCCCGATAAAACCACCGTTG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TTGGTAGAGCGTAAAGTGCTAAGCTACATGCAACTTCGTAAAGGCCCAAATGTTGTTGGCCCTTACGGCCTTTTGCAACCCTTCGCTGATGGCTTAAAACTTTTCATGAAAGAGCCCGTCCGACCCTCCACCTCCTCGCCCGCCTTGTTCTTAATTACCCCTATTATAGCCCTTACCTTAGCCCTAACCCTCTGAGCCCCCCTTCCTATGCCTTTTCCCGTCACCGACCTAAACTTAGGCATTTTATTTATTTTAGCACTATCGAGCCTGGCAGTATATTCTATTCTTGGCTCCGGATGAGCCTCCAATTCTAAATATGCATTAATTGGTGCTCTTCGAGCGGTCGCCCAAACCATCTCTTATGAAGTAAGCTTGGGCCTTATTCTTCTTAACACAATTGTCTTTACGGGGGGTTTTACTCTTCAAACCTTCAGCACCGCACAAGAAGCCACCTGATTACTTCTACCAGCATGACCACTAGCAGCCATGTGATATATCTCCACACTCGCGGAAACTAACCGGGCCCCTTTCGACCTAACTGAAGGAGAGTCCGAACTAGTGTCTGGCTTCAACGTAGAGTATGCCGGCGGACCTTTTGCCCTTTTTTTTCTGGCAGAATACGGTAACATTTTACTTATAAATACCCTCTCAGCAGTACTATTTCTAGGCTCTTCAACCTACCACAACTTTCCAGAACTAACCGCGACCTTATTAATGCTTAAAGCCACCCTCCTTTCAGTCGTATTTTTATGAGTGCGAGCATCTTACCCTCGGTTCCGATACGACCAACTAATGCATTTAATTTGAAAAAACTTTTTACCTCTGACCCTAGCGCTAGTTATTTGACACCTTTCTCTTCCAATCACGTTGAGCGGCCTCCCTCCTCAACTTTAACTCAGGAAATGTGCCTGAAAAAGGGTCACTTTGATAGGGTGAATAATGAGGGTTAAAGCCCCTCCATCTCCTTAGAAAGAAGGGGTTTGAACCCTACCTGAAGAGATCAAAACTCTTAGTGCTTCCACTACACCACTTCCTAGTAAAGTCAGCTAATAAAAGCTTTTGGGCCCATACCCCAAATATGTTGGTTAAAATCCTTCCTTTGCTAATGAATCCTTACGTCCTTTCAATTCTACTTATGGGCTTAGGCCTCGGCACTACAGTCACATTCGCTAGCTCACACTGACTCTTAGCATGAATAGGCCTTGAAATAAATACCCTCGCCATTTTGCCATTAATAGCACAACATCACCACCCCCGAGCCGTTGAAGCCACCACCAAGTATTTTTTAATTCAATCGGCAGCCGCAGCAACCATCTTATTTGCCAGCTCAACTAACGCCTGACTTTCGGGCCAGTGGGATATCATAAGTATCAATCACCCCCTTCCAACCGTCATAATTACAATCGCTCTGTCCTTAAAACTAGGCTTGGCCCCTCTTCACGCCTGACTTCCCGAAGTTATTCAAGGACTAGACTTGACCACGGGCTTAATCCTCTCCACATGACAAAAACTCGCACCCTTTGCCCTTCTCGTTCAAATCTTCCCCGACACCCCCCTTCTCATCACTTCTCTAGGACTTCTTTCAATATTAATTGGGGGGTGAGGAGGTTTAAACCACACACAACTCCGCAAAGTGCTCGCATATTCTTCGATCGCCCACTTAGGCTGAATAATAGTAATTATGCAATTCTCCACCCCCCTTACAATTCTTGCTTTATCAACATACATTGTTATAACATCATCTACTTTTCTAATCTTTAAACTCCTTAAATCCACAAATATGAACAGC</w:t>
      </w:r>
      <w:r>
        <w:lastRenderedPageBreak/>
        <w:t>CTGGCAACATCTTGAACTAAAACCCCCTCCATTACAGCCCTAGCACCTTTAGTGCTATTATCCTTAGGCGGACTTCCTCCCCTCTCGGGCTTTATGCCAAAATGATTAATTATTCAAGAATTAACTAAGCAAGATCTAGCCCTAGTTGCAACCTTGGCCGCCCTCTCTGCGCTACTCAGCCTTTTCTTCTACCTACGCATTTGTTACTCCCTCACATTTACCTCCTCTCCTAATAATCTCATGGGAACACCCCCCTGACGACTAGTAACAAAGCAAGTATCACTTCCCCTAGCTATAACAACCTCCCTCTCTATTCTTCTACTCCCG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ACGGATAAATAATATAAGCTTTTGACTCCTGCCCCCTTCTTTCCTTCTATTATTGGCCTCATCTGGTGTAGAAGCTGGTGCCGGAACAGGATGAACCGTATATCCCCCCTTGTCAGGTAATTTGGCACACGCAGGGGCCTCCGTAGATTTAACCATTTTCTCTCTTCACCTGGCCGGAATTTCTTCTATCCTAGGGGCCATTAATTTCATCACAACTATTATTAATATAAAACCTCCAGCCATTTCCCAATATCAAACCCCTTTATTTGTGTGGGCTGTACTAATTACCGCAGTATTACTTCTACTCTCTCTTCCTGTTCTAGCTGCAGGTATCACCATGCTTCTCACA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CCTGTTATGAGCTCTAGGCTTTATCTTCTTATTTACTGTCGGAGGTTTAACAGGAATTGTTTTAGCCAACTCATCTCTGGACATTATACTTCATGATACATACTATGTTGTAGCCCACTTCCACTATGTCCTCTCTATAGGAGCAGTCTTTGCCATCATGGGAGCATTCGTTCACTGATTT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ACCCTCCCTTCGCATTCTCTACCTCATGGATGAAATCAATGACCCCCACCTCACAATTAAAGCCATAGGACATCAATGATACTGAAGCTACGAATATACGGATTATGAAGACCTAGGGTTCGACTCGTATATGGTCCCTACACAAGACCTCGCCCC</w:t>
      </w:r>
      <w:r>
        <w:lastRenderedPageBreak/>
        <w:t>TGGTCAATTTCGACTACTTGAAACAGACCATCGCATGGTCATTCCTGTTGAGTCCCCCATCCGGGTTCTTGTCTCCGCCGAGGATGTTCTACACTCATGGGCCGTCCCAAGCCTTGGAGTAAAAATGGACGCCGTCCCCGGCCGCCTAAATCAAACAGCCTTCATTACTTCCCGTCCGGGTGTGTTTTATGGACAATGCTCAGAAATTTGCGGAGCTAATCATAGCTTTATACCCATTGTAGTGGAAGCTGTTCCTCTAGAACACTTCGAGAACTGATCTTACCTAATACTTCAAGATGCCTCACCAGGAAGCTAAAAGGGGATAGCATTAGCCTTTTAAGCTAAAAATTGGTGACTCCCGCCCACCCCTGGTGACATGCCTCAGTTGAACCCCGCACCCTGATTTGCTATTATAGTATTCTCATGACTAGTTTTCCTAGCCGTTATCCCACCTAAAGTTTTAGCTCACCATTTTCCCAATGACCCCGCCCCACAA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GTTGCTAACCCTACTAGAAGTCGCCGTGGCCATAATCCAAGCCTATGTATTCGTACTTCTTTTAAGCCTTTACCTACAAGAAAACGTCTAATGGCCCATCAAGCACATGCATATCATATAGTTGACCCAAGCCCTTGACCCCTCACAGGCGCAGTAGCCGCCCTTCTACTTACATCTGGAACAGCAATCTGAATACACTTTAACTCCACGGTTCTCATGTCCCTTGGACTTGTTCTGTTACTACTAACCATATATCAATGATGGCGAGACATTATCCGAGAGGGCACCTTTCAAGGTCATCATACACCCCCTGTTCAAAAAGGCCTTCGGTACGGGATAATTCTGTTTATTACCTCAGAGGTCTTCTTTTTCCTAGGTTTCTTCTGAGCATTTTATCACTCAAGCCTAGCCCCAACCCCCGAACTTGGTGGATGTTGACCACCCATGGGTATTACAACACTGGACCCCTTTGAAGTTCCCCTTCTCAATACTGCTGTCCTTCTCGCCTCCGGTGTCACGGTCACTTGAGCTCACCATAGTATTATGGAGGGGCAGCGAAAACAAGCAATTCAGTCCTTGACACTCACAATTCTCCTGGGGTTTTACTTTACATTCCTTCAAGCAATAGAGTACTACGAGGCACCCTTCACCATTGCAGATGGCGTCTATGGCTCTACATTTTTTGTGGCAACAGGGTTTCATGGCCTCCATGTAATTATTGGGTCAACATTTCTGGCAGTCTGCCTCTTACGACAAGTCCAGTTCCATTTTACATCAGAACATCACTTCGGATTCGAAGCTGCAGCATGATACTGACACTTTGTAGACGTAGTCTGACTATTCTTATATATCTCTATCTACTGATGAGGCTCATATCTTTCTAGTATTAAAAAGTACAAGTGACTTCCAATCACTCAGTCTTGGTTAGACTCCAAGGAAAGATAATGAACTTAGTACTAGTCATTATTTGCATCTCATTAGCCCTCGCCGCACTGCTCGCAACTGTTTCATTTTTCCTCCCACAAATAACCCCTGATTATGAGAAACTCTCACCGTATGAGTGCGGCTTTGATCCAGTGGGATCCGCCCGTTTGCCATTCTCCATTCGCTTTTTTCTAGTCGCAATCCTATTTCTCCTCTTCGACTTAGAAATTGCCTTACTTCTTCCCCTTCCCTGAGGGGACCAACTTCCCTCCCCTCTAACAACTTTCTTTTGAGCTTCTGCTATTCTTATACTACTAACTCTAGGGTTAATCTATGAATGACTTCAAGGGGGCCTAGAGTGGGCAGAATAGGTACTTAGTTTAATAAAAACATTTGATTTCGGCTCAAAAACTTATGGTTTAAGTCCATATTTACCTGATGACCTTAACTCACTATGCATTCTCGTCAGCCTACTTTGTTAGCTTCATGGGTTTAATTTTTTACCGAAAGCATCTTCTCTCCGCCTTACTTTGCTTAGAAGCGATAATACTTATTCTTTTTATTTCACTATGCCTGTGAGGTCTAGTCTTAGCCTCAAGTGCATTTTCGGCAGGCCCAATGATCTTACTTGCTTTCTCAGCATGTGAAGCAAGTGCAGGCCTAGCACTGCTTGTAGCAATAGCTCGAACCCACGGTACTGACCGTTTAAAAAACCTTAGCCTACTCCAATGTTAATAATTCTTATTCCTACTGTTATGCTTCTACCCACAATCTGACTGAGCCCCACTAAATACCTGTGATCCTCAACACTCGGCCAT</w:t>
      </w:r>
      <w:r>
        <w:lastRenderedPageBreak/>
        <w:t>AGCATAATGATTGCTCTTATAAGCCTCTCCTGACTTAGCCTCCCAGGGGAGGTTGGCTGATCTTCCCTTAACACTTTTATAGCAACAGACCCTCTCTCTACCCCCCTTCTCGTACTTACTTGCTGACTTCTGCCCTTAATAATTCTTGCGAGCCAAAACCATATAGCCCAAGAACCTACCAATCGCCAGCGAACCTATATCTCTCTCCTTACTTCCCTTCAAATCTTCTTAATCTTAGCATTTGGGGCAACCGAGATAATCATGTTCTACATTATATTTGAAGCGACCTTAATTCCCACACTCGTAATTATCACACGATGAGGAAACCAAACAGAACGATTAAACGCAGGTATTTACTTTTTATTTTATACCTTAGCCGGCTCTTTACCACTACTAGTGGCCCTCCTTCTACTTCAGACCTCGACAGGAACTCTTTCTTTTCTAACCACTCAATTTTTTCCCCCTTTACAACTGCATACAGAAGCAAGTAAATTCTGGTGGGCAGGCTGTTTACTAGCATTCTTAGTAAAAATGCCCCTATATGGAGCACACCTTTGACTTCCAAAAGCTCACGTCGAAGCCCCCATCGCCGGGTCAATAGTCCTTGCAGCCGTTCTTTTAAAACTAGGGGGTTACGGTATGATACGAGTTATTATTATCTTAGAGCCCCTCACGAAACAACTCAGCTACCCCTTTATTGTTCTTGCCCTGTGGGGCGTCGTAATAACTGGCTCAATTTGCCTCCGACAAACAGACCTTAAATCACTAATCGCTTACTCCTCAGTAAGCCACATAGGCCTTGTCGCAGCAGGCATCCTAATCCAAACTCCTTGGGGGTTTACAGGAGCATTAATCCTTATAATTGCCCATGGCTTAACTTCCTCCGCCCTATTCTGTTTAGCCAACACTAACTATGAGCGAACACATAGCCGAACCATGCTTTTAGCCCGGGGTCTACAAATGGTCCTTCCTCTCTTAGCAACTTGATGGTTTCTATTTACCCTCGCCAACCTAGCACTCCCTCCACTACCCAACCTCATAGGAGAACTTATGATTATCTCATCCTTGTATAACTGGTCAAACTGGTCTCTAATCCTGACCGGGGCGGGAGTACTAATTACCGCTAGTTACTCTCTCCATATATTCCTAACCACTCAACGTGGCCCTATTACTAACCCCGTCTTGGCAATTGAACCAACCCATACACGAGAACATCTCCTCATAATCCTTCACCTTCTTCCCCTCCTCCTTCTAATTTTAAAACCCTGCTTGATCTGGGGCTGAACAGCTTGTAGGCGTAGTTTAAATAAAGCGCTAGATTGTGATTCTAGAAATAAGAGTTAAACCCTCTTCACCCACCGAGAGGGGTCGCCGTGACAGCAAGAACTGCTAATTCTAGCCCCTTTGGTTAAAGTCCGAAGCCCACTCGAACAGGCTTCTAAAGGATAACAGCTCATCCGTTGGTCTTAGGAACCAAAAACTCTTGGTGCAACTCCAAGTAGCAGCTATGCACTTTACAACAATGATTCTCTCCTCAAGCCTAATAACAATTTTCCTTCTTCTTATCCTTCCAGTCCTAGGTACACTAAATCCTAACCCCACAGGGGACCTGTGGGCCACAAAAAACGTTAAAACAGCAGTTAAGATGGCCTTTTTTGTAAGCCTTCTACCTCTTTTTATCTTTCTTAATGAAGGAGTAGAGACTATTATAACAAACTGAAAATGGATAAATACTCTAATATTTGAAATTAATATCAGCTTTAAATTTGACCTCTACTCTGTGGTATTTACCCCTGTAGCCCTCTACGTAACATGATCAATTTTAGAGTTCGCATCTTGGTACATACACAGTGACCCCAATATAAACCGATTCTTTAAGTATCTTCTAATCTTTCTAATCGCTATGGTTGTTCTGGTTACAGCCAACAACATGTTCCAACTATTTATTGGCTGAGAAGGTGTTGGAATTATGTCCTTCTTACTTATTGGCTGGTGGTTCGGGCGGGCTGACGCCAACACTGCGGCCCTCCAAGCCGTAGTTTATAACCGAGTCGGTGATATCGGCCTAATTCTAGCAATAGCATGAATAGTAGTAAACCTAAACTCATGAGAGATACAACAGCTCTTTTCTGTGTCTAAAGGCCATGACATGACCCTTCCCTTATTAGGCCTAGTACTGGCCGCTACCGGAAAGTCCGCCCAGTTTGGGCTTCACCCCTGGCTCCCCTCAGCCATAGAGGGTCCAACACCGGTCTCTGCCCTCCTGCACTCTAGCACCATGGTTGTTGCTGGTATTTTCCTTCTTATCCGCCTCAGCCCCTTAATGCAAGAAAGCCCGTTAATTCTCTCAACATGCCTTTGCCTGGGGGCCCTAACTACCGTCTTTACTGCGACATGTGCCCTTACCCAAAATGACATCAAAAAAATTGTTGCATTTTCTACATCAAGTCAACTAGGACTAATAATAGTTACCATCGGACTAGGCCAGCCCCAGCTCGCCTTTCTTCATATCTGCACCCACGCCTTCTTTAAAGCAATACTTTTCTTATGTTCAGGCTCCATCATTCATAGCCTTAATGATGAACAAGATATCCGAAAAATAGGAGGACTTCACAAGCTCCTTCCACTGACCTCTTCTTGTCTAACCATTGGCAGCCTAGCTCTAACAGGAGTCCCCTTTTTAGCAGGCTTCTTTTCCAAAGACGCCATCATTGAAGCTATAAATACATCCTACCTTAACGCCTGGGCCCTAATTTTAACGCTTCTAGCTACATCATTTACCGCAGTTTACAGTCTCCGAGTCGTATTCTTTGCCTCTATGGGCCACCCGCGTTTTAATCCAATCTCCCCAATTAATGAAAA</w:t>
      </w:r>
      <w:r>
        <w:lastRenderedPageBreak/>
        <w:t>TAACCCTACAGTAATAAACCCTATTAAACGACTCGCTTGA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GTTAACCTTCCAATGGCTACTTCAATTAGCAACCTACAGCAGGGTGTAATTAAGACCTACTTCTTATTATTTTTCTTCACCATAATACTAGCAATTCTCATCCTTGTCATCTAACTGCCCGTAAGGTCCCCCGACTTAGCCCTCGAGTTAACTCCAGAACTACAAAAAGCGTCAGTAATAAAACTCATCCCCCAAGCATTAAAACTCCTCCTCCTGAAGAATATATCAGAGCAACCCCCCCAAGATCCCCCCGGAATAGCATGAATTCACTAAACTCGTCAGCAGTTATCCATGACCCCTCATACCAACCCTCAGAGAAAAAGACAGAAATAGACGCGACCAGAAACACATATACTGACATAAGAAGCAAAACGGGTCAACTTCCCCACCCCTCAGGATAGGGCTCCGAAGCCAGCGCTGCTGAATACGCAAACACAACTAACATCCCGCCTAAATAGATCAAAAACAAAATCAGAGATAAAAATGAACCCCCGTGCCCTACTAAAATGCCACAGCCCATTCCTGCTACTGTGACAAGGCCCAAAGCAGCAAAGTAGGGTGAGGGGTTTGAGGCCACGGCCGCTAGGCCTAAAACCAGGCCAACTAATAATAAATAAGTTATATAAACCATAATTCTTGCCAGGATTTTAACCAGGGCCTGCGACTTGAAAAACCACCGTTGTACTCAACTACAAGAACCTAATGGCCAATCTTCGAAAAACCCATCCCCTATTAAAAATCGCAAACGATGCCCTGGTTGATCTCCCAGCCCCGTCAAACATTTCAGTTTGATGAAACTTCGGGTCTCTTCTAGGACTTTGTTTGGCCGCCCAGATTATTACGGGCCTTTTCCTTGCAATACATTATACATCAGACATTGCCACAGCATTTTCATCTGTAGCACATATTTGTCGTGACGTCAACTACGGCTGACTAATCCGAAACATGCATGCAAACGGTGCTTCCTTTTTCTTCATTTGCATCTACCTGCACATCGGACGGGGCTTGTATTATGGATCATACTTATATAAAGAGACATGAAATGTGGGTGTTGTCCTTCTCCTCCTAGTGATAATGACTGCTTTCGTAGGCTACGTCCTACCCTGAGGACAAATGTCATTCTGAGGGGCTACCGTCATTACCAACCTTTTATCAGCCATTCCCTACGTTGGAAACGCCCTAGTTCAATGAATCTGAGGCGGATTTTCAGTAGACAACGCCACCCTTACCCGGTTCTTTGCCTTCCATTTCCTCCTTCCCTTTGTGATTGCTGCTGCTACAGTTGTGCATCTTATCTTCCTCCACGAGACAGGATCGAATAATCCAACAGGTTTAAACTCAGACTCTGACAAAGTATCTTTTCACCCCTACTTTTCTTATAAAGATCTTCTAGGCTTTGCTGCCCTACTAGTAGCCCTTATCTCTTTAGCCCTCTTCTCCCCAAATCTACTGGGAGACCCCGATAACTTTACCCCTGCTAATCCTTTAGTGACGCCACCTCACATCAAACCTGAGTGATACTTCTTGTTCGCTTACGCCATTCTACGATCCATCCCAAACAAACTTGGCGGGGTTCTAGCCCTATTAGCCTCTATTCTAGTCCTCTTTCTTGTTCCCATTCTGCACACATCAAAACAGCGAAGCCTAACATTCCGACCCCTAACCCAATTCCTCTTCTGATTGCTAGTCGCCGATGTAATAATTTTAACCTGAATTGGAGGTATGCCTGTAGAACATCCTTACATTATCATTGGACAAATCGCATCCTTCATTTATTTTTCCCTTTTCCTAGTCATAGCGCCTATGGCCGGCCTACTAGAAAACAAAGTCTTAAAATGACAATGCATTAGAAGCTCAGATGAAAGAGCACCGGTCTTGTAAACCAGAGGTCGAAGGTTCAAGCCCTTCCTAGTGCTCAGAGAGAAGGGATTCTAACCCCTGCCCCTGACTCCCAAAGCCAGGATTCTTAACTAAACTACTCCCTGATTTTCATACACCAGTTTTGT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</w:t>
      </w:r>
      <w:r>
        <w:lastRenderedPageBreak/>
        <w:t>GAAGGTGAGGGACAAAAATCGTGGGGGTTTCACTTCTTGAATTATTCCTGGCATTTGGCTCTACATCTCAAGGCCATACATTTCTCGTCTCTCACACTTTCACTGGCCCTGACATTGGTTAATGGTGGAGTACATACTCCTCGTTACCCCCCATGCCGGGCGTTCTTTCTAATGGACAACGGGTTTTCCTTTTTTTTTCCTTTTCACTTGGCATTTCACAGTGCATACAA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125A8EA7" w14:textId="77777777" w:rsidR="00FB6C05" w:rsidRDefault="00FB6C05" w:rsidP="00FB6C05">
      <w:r>
        <w:t>&gt;GQ 23</w:t>
      </w:r>
    </w:p>
    <w:p w14:paraId="371F4F8C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G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AACCCCGAAACTTAGTGAGCTACTTCAAGACAGCCTATAAAATAGGGCAAACCCGTCTCTGTGGCAAAAGAGTGGGAAGATCTTCAAGTAGAGGTGACAGACCTATCGAGCTAAGTTATAGCTGGTTGCTCGTGAAATGAATAGAAGTTCAGCCTTTTGCTTTCTAAATTTCGATTTAGCATCACTTAGCCTAAATGATTAGAAAACAAAAGAGTTAGTCAAAGAGGGTACAGCCTGTTTGATAAAAGATACAACTTTACTAGGAGGATAAGAATCATAATTTTAAAGGTTTAATGCCCAGGTGGGCCTAAAAGCAGCCACCCTAATCAATAGCGTTAAAGCTTAAGCATAAAACACGCCTACAATTCTGATAAATCAGTTTTAATCCCCTAAAGTTAACGAGCTATTTCATACCTTATGAAAGAAATTATGCTAGTATGAGTAATAAGAAGTTACGAACTTCTCCCTGCACACGTGTAAATCGGAACGGACAAACCACCGAG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</w:t>
      </w:r>
      <w:r>
        <w:lastRenderedPageBreak/>
        <w:t>AATGAAATTGATCCCCCCGTGCAGAAGCGGGGATAATAACATAAGACGAGAAGACCCTGTGGAGCTTTAGACTATAAGCAGACCATGTCAATAATAACAAACAAGTAAATTAAACAAATTGGCCCCTGCTTCT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CTTGGTCATAGAAAATGACATGTTAAGGTGGCAGAGCCCGGATATTGCAAAAGACCTAAGCCCTTTCCACAGAGGTTCAATTCCTCTCCTTAACTATGTTCTCAACAATATTAAGCTTCATTATTAATCCCCTGATTGTTATGATTTTTGTTTTGTTGGCAGTAGCTCTCTTGACCTTGGTAGAGCGTAAAGTGCTAAGCTACATACAACTTCGTAAAGGCCCAAATGTTGTTGGCCCTTACGGCCTTTTGCAACCCTTCGCTGATGGCTTAAAACTTTTCATGAAAGAGCCCGTCCGACCCTCCACCTCCTCGCCCGCCTTGTTCTTAATTACCCCTATTTTAGCCCTTACCTTAGCCCTAACCCTCTGAGCCCCTCTTCCTATGCCTTTTCCCGTCACCGACCTAAACTTAGGCATTTTATTTATTTTAGCACTATCGAGCCTAGCAGTATATTCTATTCTTGGCTCCGGATGAGCCTCCAACTCTAAATATGCATTAATTGGTGCTCTTCGAGCGGTCGCCCAAACCATCTCTTATGAAGTAAGCTTGGGCCTTATTCTTCTTAACACAATTGTCTTTACGGGGGGTTTTACTCTTCAAACCTTCAGCACCGCACAAGAAGCCACCTGATTACTTCTACCAGCATGACCACTAGCAGCCATGTGATATATCTCCACACTCGCGGAAACTAACCGGGCCCCTTTCGACCTAACTGAAGGAGAGTCCGAGCTAGTGTCTGGCTTCAACGTAGAGTATGCCGGCGGACCTTTTGCCCTTTTTTTTCTGGCAGAATACGGTAACATTTTACTTATAAATACCCTCTCAGCAGTACTATTTCTAGGCTCTTCAACCTACCACAGCTTTCCAGAACTAACCGCGACCTTATTAATGCTTAAGGCCACCCTCCTTTCAGTCGTATTTTTATGAGTGCGAGCATCTTACCCTCGGTTCCGATACGACCAGCTAATGCATTTAATTTGAAAAAACTTTTTGCCTCTAACCCTAGCGCTAGTTATTTGACACCTTTCTCTTCCGATCACGTTGAGCGGCCTCCCTCCTCAACTTTAACTCAGGAAATGTGCCTGAAAAAGGGTCACTTTGATAGGGTGAATAATGAGGGTTAAAGCCCCTCCATCTCCTTAGAAAGAAGGGGTTTGAACCCTACCTGAAGAGATCAAAACTCTTAGTGCTTCCACTACACCACTTCCTAGTAAAGTCAGCTAATAAAAGCTTTTGGGCCCATACCCCAAATATGTTGGTTAAAATCCTTCCTTTGCTAATGAATCCTTACGTCCTTTCAATCCTACTTATAGGTTTAGGCCTCGGTACTACAGTCACATTCGCTAGCTCACACTGACTCTTAGCATGAATAGGCCTTGAAATAAATACCCTCGCCATTTTACCATTAATAGCACAACACCACCACCCCCGAGCCGTTGAAGCCACCACCAAATATTTTTTAATTCAATCGGCAGCCGCAGCAACCATCTTATTTGCCAGCTCAACTAACGCCTGACTTTCGGGCCAGTGGGACATCATAAGTATCAATCACCCTCTTCCAACCGTCATAATTATAATTGCTCTGTCCTTAAAACTAGGCTTGGCCCCTCTTCACGCCTGACTTCCCGAAGTTATTCAAGGACTAGACTTGACCACGGGCTTAATCCTCTCCACATGACAAAAACTCGCACCCTTTGCCCTTCTCGTTCAAATCTTCCCCGACACCCCCCTTCTCATCACTTCTCTAGGACTTCTTTCGATATTAATTGGGGGGTGAGGAGGTTTAAACCACACACAACTCCGCAAAGTACTCGCATATTCTTCAATCGCCCACTTAGGCTGAATAATAGTAGTTATGCAATTCTCCACCCCCCTTACAATTCTTGCTTTATCAACATACATTGTTATAACATCATCTACTTTTCTAATCTTTAAACTCCTTAAATCCACAGATATGAACAGCCTGGCAACATCTTGAGCTAAAACCCCCTCCATTACAGCCCTAGCACCTTTAGTGCTATTGTCCTTAGGCGGACTCCCTCCCCTCTCGGGCTTTATGCCAAAATGACTAATTATTCAAGAATTAACTAAGCAAGATCTAGCCCTAGTTGCAACCTTGGCCGCCCTCTCTGCGCTACTCAGCCTTTTCTTCTACCTACGCATTTGTTACTCCCTCACATTTACCTCCTCTCCTAATAATCTCATGGGAACACCCCCCTGACGGCTAGCAACAAAGCAAGTATCACTTCCCCTAGCTATAACAACCTCCCTCTCTATTCTTCTACTCCCGGT</w:t>
      </w:r>
      <w:r>
        <w:lastRenderedPageBreak/>
        <w:t>TACCCCTGCAATCTTATCAGTGGTTCTCCCTTTGTAAAGAGGCTTAGGATAGTATTAAGACCAAGGGCCTTCAAAGCCCTAAGCGGGGGTGAAAGCCCCCCAGCCTCTGTAAGACCTACGGGACACTAACCCACATCTTCTGTATGCAAAACAGACACTTTAATTAAGCTAAAGCCTTCCTAGGTGGGTAGGCCTCGATCCTACAATCTCTTAGTTAACAGCTAAGCGCCTAAACCAGCGGGCATCCATCTACCTTTCCCCCGCCTTGCCGAAAAAAAAAGGCGGGGGAAAGCCCCGGCAGGGTATTAGCCTGCTACTTAAGATTTGCAATCTAATGTGTTAACACCTCGGGGCTGGTAAGAAGAGGACTTTAACCTCTGTCT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TCCTTTAATGATTGGAGCCCCCGACATGGCCTTCCCACGGATAAATAACATAAGCTTTTGACTCCTGCCCCCTTCTTTCCTTCTATTATTGGCCTCATCTGGTGTAGAAGCTGGTGCCGGAACAGGATGAACCGTATATCCCCCCTTGTCAGGTAATTTGGCACACGCAGGGGCCTCCGTAGATTTAACCATTTTCTCTCTTCACCTGGCCGGAATTTCTTCTATCCTAGGGGCCATTAATTTCATCACAACTATTATTAATATAAAACCTCCAGCCATTTCCCAATATCAAACCCCTTTATTTGTGTGAGCTGTACTAATCACCGCAGTATTACTTCTACTCTCTCTTCCTGTTCTAGCTGCAGGTATCACGATGCTTCTCACAGATCGGAACCTAAATACAACATTTTTCGACCCCGCAGGAGGGGGGGACCCCATTCTTTATCAACATTTATTCTGATTCTTTGGACATCCTGAAGTCTACATTCTAATTTTGCCCGGCTTCGGAATGATTTCTCACATTGTAGCATATTACTCAGGCAAAAAAGAGCCGTTTGGTTACATGGGAATAGTATGAGCTATAATAGCAATTGGCTTGCTGGGGTTTATCGTATGAGCCCATCATATGTTCACTGTGGGGATGGACGTGGACACTCGAGCTTATTTTACTTCCGCCACTATAATTATCGCAATTCCCACAGGAGTCAAAGTGTTTAGTTGACTAGCTACCTTGCATGGGGGT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GTTGGCGGGAATACCTCGACGATATTCAGATTACCCTGACGCATACACACTGTGAAATACTATCTCATCCCTGGGGTCATTAATCTCCCTTATTGCTGTAATTATATTCCTATTTATTATCTGGGAAGCATTCGCGGCAAAACGTGAAGTCTTATCAGTAGAACTAACAGCCACAAACGTAGAATGACTGCACGGGTGTCCTCCCCCTTACCATACATTTGAAGAACCTGCATTCGTTCAAATTCAACAATCCAAATTTTAATCGAGAAAGGAAGGAGTCGAACCCCCATAAACTGGTTTCAAGCCAGCCACATAACCGCTCTGTCACTTTCTTCCCTAAGTTAATAAGATTCTAGTTAAAAGAATAACA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GCCCTCCCTTCGCATTCTCTACCTCATGGATGAAATCAATGACCCCCACCTCACAATTAAAGCCATAGGACATCAATGATACTGAAGCTACGAATATACGGATTATGAGGACCTAGGGTTCGACTCATATATGGTCCCTACACAAGACCTCGCCCCTGGTCAATTTCGACTACTTGAG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GGGAATAGC</w:t>
      </w:r>
      <w:r>
        <w:lastRenderedPageBreak/>
        <w:t>ATTAGCCTTTTAAGCTAAAAATTGGTGACTCCCGCCCACCCCTGGTGACATGCCTCAGTTGAACCCCGCACCCTGATTTGCTATTATAGTATTCTCGTGACTAGTTTTCCTAGCCGTTATCCCACCTAAAGTTCTAGCTCACCATTTTCCCAATGACCCCGCCCCACAAAGCGTAAAAAAATCAAAAACAGAGACCTGATCCTGACCATGACTTTAAGCCTCTTTGATCAATTTATGAGCCCTACACTTCTAGGGGTACCTCTTATCGGACTCGCCCTAACATTGCCATGAGTCCTTTACTTCCAACCCGGTGCCCGATGACTTAATAACCGCTTGATTACCCTTCAGTCTATATTCATGAACTGATTTGTAAAACAAATCTTTCAGCCAATAAGCTTAGGCGGACACAAATGGGCCGCTCTCCTTATATCTTTAATACTATTTTTAATCACCTTAAATATGCTAGGCCTGCTACCTTACACATTTACTCCAACAACGCAGCTGTCACTTAATATAGCCTTTGCAGTACCACTTTGACTAGCAACTGTCATTATTGGAATACGAAATCAGCCAACACATGCCCTTGGTCACCTCCTCCCCGAAGGAACTCCTACCGCCCTAATCCCGGTTTTAATCGTGATTGAGACAATTAGCCTTTTTATTCGACCATTGGCCCTCGGTGTTCGACTTACCGCAAACTTGACAGCCGGGCACCTTCTAATTCAACTAATTGCAACTGCGGCTTTTGTTCTTTTCCCTATAATGCCTACAGTCGCTGCTCTTACCTCTGTCTTACTATTCTTGCTAACCCTACTAGAAGTCGCCGTGGCCATAATCCAAGCCTATGTATTCGTACTTCTTTTAAGCCTTTACCTACAAGAAAACGTCTAATGGCCCATCAAGCACATGCATATCATATAGTTGACCCAAGCCCTTGACCCCTCACAGGCGCAGTAGCCGCCCTTCTACTTACATCTGGAACAGCAATCTGAATACACTTTAACTCCACAGTTCTCATGTCCCTTGGACTTGTCCTGTTACTACTAACCATATATCAATGATGGCGAGACATTATCCGAGAGGGTACCTTTCAAGGTCATCATACACCCCCTGTTCAAAAAGGCCTTCGGTACGGGATAATTCTATTTATTACCTCAGAGGTCTTCTTTTTCCTAGGTTTCTTCTGAGCATTTTATCACTCAAGCCTAGCCCCAACCCCCGAACTTGGTGGATGTTGACCACCCATGGGTATTACAACACTGGACCCCTTTGAAGTTCCCCTTCTCAATACTGCTGTCCTTCTCGCCTCCGGTGTCACAGTCACTTGAGCTCACCATAGTATTATGGAGGGGCAGCGAAAACAAGCAATTCAGTCCTTGACACTCACAATTCTCCTGGGGTTTTACTTTACATTCCTTCAAGCAATAGAGTACTACGAGGCACCCTTCACCATTGCAGATGGCGTCTATGGCTCTACATTTTTTGTGGCAACAGGGTTTCATGGCCTCCATGTAATTATTGGATCAACATTTCTGGCAGTCTGCCTCTTACGACAAGTCCAGTTCCATTTTACATCAGAACATCACTTCGGATTTGAAGCTGCAGCATGATACTGACACTTTGTAGACGTAGTCTGACTATTCTTATATATCTCTATCTACTGATGAGGCTCATATCTTTCTAGTATTAAAAAGTACAAGTGACTTCCAATCACTTAGTCTTGGTTAAACTCCAAGGAAAGATAATGAACTTAGTACTAGTCATTATTTGCATCTCATTAGCCCTCGCCACACTGCTCGCAACTGTTTCATTTTTCCTCCCACAAATAACACCTGATTATGAGAAACTCTCACCGTATGAGTGCGGCTTTGATCCAGTGGGGTCCGCCCGTTTGCCATTCTCCATTCGCTTTTTTCTAGTCGCAATCCTATTTCTCCTCTTCGACTTAGAAATTGCCTTACTTCTTCCCCTTCCCTGAGGAGACCAACTTCCCTCCCCTCTGACAACTTTCTTTTGAGCTTCTGCTATTCTTATACTACTAACTCTAGGGTTAATCTATGAATGACTTCAAGGAGGCCTAGAGTGGGCAGAATAGGTACTTAGTTTAATAAAAACATTTGATTTCGGCTCAAAAACTTATGGTTTAAGTCCATATTTACCTGATGACCTTAACTCACTATGCATTCTCGTCAGCCTACTTTGTTAGCTTCATGGGTTTAATTTTTTACCGAAAGCATCTTCTCTCCGCCTTACTTTGCTTAGAAGCGATAATACTTATTCTTTTTATTTCACTATGCCTGTGAGGCCTAGTCTTAGCCTCAAGTGCATTTTCGGCAGGCCCAATGATCTTACTTGCTTTCTCAGCATGTGAAGCAAGTGCAGGCCTAGCACTGCTTGTAGCAATAGCTCGAACCCACGGTACTGACCGTTTAAAAAACCTTAGCCTACTCCAATGTTAATAATTCTTATTCCTACTGTTATGCTTCTACCCACAATCTGACTGAGCCCCACTAAATACCTGTGATCCTCAACACTTGGCCATAGCATAATAATTGCTCTTATAAGCCTCTCCTGACTTAGCCTCCCAGGGGAGGTTGGCTGATCTTCCCTTAACACTTTTATAGCAACAGACCCTCTCTCTACCCCCCTTCTCGTACTTACTTGCTGACTTCTGCCCTTAATAATTCTTGCGAGCCAAAACCATATAGCCCAAGAACCTACCAATCGCCAGCGAACCTATATCTCTCTCCTTACTTCCCTTCAAATCTTCTTAATCTTAGCATTTGGGGCAACCGAGATAATCATGTTCTACATTATATTTGAAGCGACCTTAATTCCCACACTTGTAATTATCACACGATGAGGAAACC</w:t>
      </w:r>
      <w:r>
        <w:lastRenderedPageBreak/>
        <w:t>AAACAGAGCGATTAAACGCAGGTATTTACTTTTTATTTTATACCTTAGCCGGCTCTTTACCACTACTAGTGGCCCTCCTTCTACTTCAGACCTCGACAGGAACTCTTTCTTTTCTAACCACTCAATTTTTTCCCCCTTTACAACTGCATACAGAAGCAAGTAAATTCTGGTGGGCAGGCTGTTTACTAGCATTCTTAGTAAAAATGCCCTTATATGGAGCACACCTTTGACTTCCAAAAGCTCACGTCGAAGCCCCCATCGCCGGGTCAATAGTCCTTGCAGCCGTTCTTTTAAAACTAGGGGGTTACGGTATGATACGAGTCATTATTATCTTAGAACCCCTCACGAAACAACTCAGCTACCCCTTTATTATTCTTGCCCTGTGGGGCGTCGTAATAACTGGCTCAATTTGCCTCCGACAAACAGACCTTAAATCACTAATCGCTTACTCCTCAGTAAGCCACATAGGCCTTGTCGCAGCAGGCATCCTAATCCAAACTCCTTGG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AGCAATTGAACCAACCCACACACGAGAACATCTCCTCATAATCCTTCACCTTCTTCCCCTCCTCCTTCTAATTTTAAAACCCTGCTTGATCTGGGGCTGAACAGTTTGTAGGCGTAGTTTAAATAAAGCGCTAGATTGTGATTCTAGAAATAAGAGTTAAACCCTCTTCACCCACCGAGAGGGGTCGCCGTGACAGCAAGAACTGCTAATTCTAGCCCCTTTGGTTAAAGTCCGAAGCCCACTCGAACAGGCTTCTAAAGGATAACAGCTCATCCGTTGGTCTTAGGAACCAAAAACTCTTGGTGCAACTCCAAGTAGCAGCTATGCACTTTACAACAATGATCCTCTCCTCAAGCCTAATAACAATTTTCCTTCTTCTTATCCTTCCAATCCTAGGTACACTAAACCCTAGCCCCCCGGGGGACCTATGAGCCACAAAAAACGTTAAAACAGCAGTTAAGATGGCCTTTTTTGTAAGTCTTCTACCTCTTTTTATCTTTCTTAATGAAGGAGTAGAGACTATTATAACAAACTGAAAATGAATAAATACTCTAATATTTGAAATTAATATCAGCTTTAAATTTGACCTCTACTCCGTGGTATTTACCCCTGTAGCCCTCTACGTAACATGATCAATTTTAGAGTTCGCATCTTGGTACATACACAGTGACCCCAATATAAACCGGTTCTTTAAGTATCTTTTGATCTTTCTAATCGCTATGGTTGTTCTGGTTACAGCCAACAACATGTTCCAACTATTTATTGGCTGAGAAGGTGTTGGAATTATGTCTTTCTTACTTATTGGCTGGTGGTTCGGGCGGGCTGACGCCAACACTGCGGCCCTCCAGGCCGTAGTTTATAACCGAGTTGGTGATATCGGCCTAATTCTAGCAATAGCATGAATAGTAGTAAACCTAAACTCATGAGAGATACAACAGCTCTTTTCTGTGTCTAAAGACCATGATATGACCCTTCCCTTATTAGGCCTAGTACTGGCCGCTACCGGAAAGTCCGCCCAGTTTGGACTTCACCCCTGGCTCCCCTCAGCCATAGAGGGTCCAACACCGGTCTCTGCCCTCCTGCACTCTAGCACCATGGTTGTTGCTGGTATTTTCCTTCTTATCCGCCTCAGCCCCTTAATGCAAGAAAGCCCGTTAATTCTCTCAACATGCCTTTGCCTGGGGGCCCTAACTACCGTCTTTACTGCGACATGTGCCCTTACCCAAAATGACATCAAAAAAATTGTTGCATTTTCTACATCAAGTCAATTAGGACTAATAATAGTTACCATCGGACTAGGCCAGCCCCAGCTCGCCTTCCTTCATATCTGCACCCACGCCTTCTTTAAAGCAATACTTTTCTTATGTTCAGGCTCCATCATTCATAGCCTTAATGATGAGCAAGATATCCGAAAAATAGGAGGACTTCACAAGCTCCTTCCACTGACCTCTTCTTGTCTAACCATTGGCAGCCTAGCTCTAACAGGAGTCCCCTTTTTAGCAGGCTTCTTTTCCAAAGACGCCATCATTGAAGCTATAAATACATCCTACCTTAACGCCTGAGCCCTAATTTTAACGCTTCTAGCTACATCATTTACCGCAGTTTACAGTCTCCGAGTCGTATTCTTTGCCTCTATAGGCCACCCGCGTTTTAATCCAATCTCCCCCATTAATGAAAATAACCCTACAGTGATAAACCCTATTAAACGACTCGCTTGGGGAAGCATTTTGGCAGGGTTGCTAATTACGGCCAATATTGTTCCACTTAAAACCCCCGTTTTAACCATGCCTTTCACCTTAAAAATGGCCGCACTGGCTGTTACAATTATAGGACTACTCACAGCCTTAGAACTAGCATCTCTCACGTCCCAACAATTTAAAATCAAACCCTTATCTTCTACTCACCACTTCTCAAATATATTAGGATTTTTCCCCAGTGTAGCCCATCGACTAGTCCCAAAAACTGGCCTGATTCTTGGACAACTAGTTGCCAATCAGACAATTGAC</w:t>
      </w:r>
      <w:r>
        <w:lastRenderedPageBreak/>
        <w:t>CAAACCTGACTAGAGAAGACCGGGCCAAAAATAGTAGCCTCCGTTAACCTTCCAATGGCTACTTCAATTAGCAACCTACAGCAAGGTGTAATTAAGACCTACTTCTTATTATTTTTCTTCACCATAATACTGGCAATTCTCATCCTTGTCATCTAACTGCCCGTAAGGTCCCCCGACTTAGCCCTCGAGTTAACTCCAGAACTACAAAAAGCGTCAGTAATAAAACTCATCCCCCAAGCATTAAAACTCCTCCTCCTGAAGAATATATCAGAGCAACCCCACCAAGATCCCCCCGGAATAGCATGAATTCACTAAACTCGTCAGCAGTTATCCATGACCCCTCATACCAACCCTCAGAGAAAAAGACAGAGATAGACGCGACCAGAAACACATATACTGACATAAGAAGCAAAACCGGTCAACTTCCCCACCCCTCAGGATAAGGCTCCGAAGCCAGCGCTGCTGAATACGCAAACACAACTAACATCCCACCTAAATAGATCAAAAACAAAATCAAAGATAAAAATGAACCCCCGTGCCCTACTAAAATGCCACAGCCCATTCCTGCTACTGTGACAAGGCCCAAGGCAGCAAAGTAGGGTGAGGGGTTCGAGGCCACGGCCGCTAGACCTAAAACCAGACCAACTAG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ATCCTTCTCCTCCTAGTGATAATGACTGCTTTCGTAGGCTACGTCCTACCCTGAGGACAAATGTCATTCTGAGGGGCTACCGTCATTACCAACCTTTTATCAGCCATTCCCTACGTTGGAAACGCCCTAGTTCAATGAATCTGAGGCGGATTTTCAGTAGACAACGCCACCCTTACCCGGTTCTTTGCCTTCCATTTCCTCCTTCCCTTTGTAATTGCTGCTGCTACAGTTGTTCATCTTATCTTCCTGCACGAGACAGGATCGAATAATCCAACGGGTTTAAACTCAGACTCTGACAAAGTATCTTTTCACCCCTACTTTTCTTATAAAGATCTTCTAGGATTTGCTGCCCTACTAGTAGCCCTTATCTCTTTAGCCCTCTTCTCCCCAAATCTACTCGGAGACCCCGATAACTTTACCCCTGCTAATCCTTTAGTGACTCCACCTCACATCAAGCCTGAGTGATACTTCCTGTTCGCTTACGCCATTCTACGATCCATCCCAAACAAACTTGGCGGAGTTCTAGCCCTATTAGCCTCTATTCTAGTCCTCTTTCTTGTTCCCATTCTGCACACATCGAAACAACGAAGCCTAACATTCCGACCCCTGACCCAATTCCTCTTCTGATTGCTAGTCGCCGATGTAATAATTTTAACCTGAATTGGAGGCATGCCTGTAGAACAC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G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GACCTTGATGACAAGGTTGAACATTTAGAAATCGGCCGCAAAGAATATTGGTGAGTTATTTAAAGATATTAACAGATGAATTGCATAAGTGATATC</w:t>
      </w:r>
      <w:r>
        <w:lastRenderedPageBreak/>
        <w:t>AAGAGCATAAATAACCAAATGAAACTAGGAACGTTTCTATAATATGCCCCCCGGCTTCCGCGCGTCAAACCCCCCTACCCCCCTAAACTAGTAAGAAGTCTATTATTCCTGCAAACCCCCCGGAAACAGGAAACCCCCTACTAGCATTTTAGCCCGCCCAAATTTGTGTGTATTTATATTATTTGTAATATTGCAAAA</w:t>
      </w:r>
    </w:p>
    <w:p w14:paraId="473B6E26" w14:textId="77777777" w:rsidR="00FB6C05" w:rsidRDefault="00FB6C05" w:rsidP="00FB6C05">
      <w:r>
        <w:t>&gt;GQ  3</w:t>
      </w:r>
    </w:p>
    <w:p w14:paraId="4DFD7BCC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G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CAAAGGAGCTATAGACAAAGTACCGCAAGGGAAAGCTGAAAGAGAAATGAAACAAACCAGTAAAGAAAAACAAAGCAGAGATTAACCCTTGTACCTTTTGCATCATGAATTAGCCAGTTTAATCAAGCAAAAAGCACTGTAGTTTGAAACCCCGAAACTTAGTGAGCTACTTCAAGACAGCCTATGAAATAGGGCAAACCCGTCTCTGTGGCAAAAGAGTGGGAAGATCTTCAAGTAGAGGTGACAGACCTATCGAACTAAGTTATAGCTGGTTGCTCGTGAAATGAATAGAAGTTCAGCCTTTTGCTTTCTAAATTTCGATTTAGCATCACTTAGCCTAAATGACTAGAAAACAAAAGAGTTAGTCAAAGAGGGTACAGCCTGTTTGATAAAAGATACAACTTTGCTAGGAGGATAAGAATCATAATTTTAAAGGTTTAATGCCCAGGTGGGCCTAAAAGCAGCCACCCTAATCAATAGCGTTAAAGCTTAAGCATAAAACACACCTACAATTCTGATAAATCAGTTTTAATCCCCTAAAGTTAACGAGCTATTTCATACCTTATGAAAGAAATTATGCTAGTATGAGTAATAAGAAGTTA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AGGCCGATCAACGGACCGAGTTACCCCAGGGATAACAGCGCAATCCTCTTTTAGAGTCCATATCGA</w:t>
      </w:r>
      <w:r>
        <w:lastRenderedPageBreak/>
        <w:t>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GTTTTTGTTTTGTTGGCAGTAGCCCTCTTGACCTTGGTAGAGCGTAAAGTGCTAAGCTACATGCAACTTCGTAAAGGCCCAAATGTTGTTGGCCCTTACGGCCTTTTGCAACCCTTCGCTGATGGCTTAAAACTTTTCATGAAAGAGCCCGTCCGACCCTCCACCTCCTCGCCCGCCTTGTTCTTAATTACCCCTATTATAGCCCTTACCTTAGCCCTAACCCTCTGAGCCCCCCTTCCTATGCCTTTTCCCGTCACCGACCTAAACTTAGGCATTTTATTTATTTTAGCACTATCGAGCCTGGCAGTATATTCTATTCTTGGCTCCGGATGAGCCTCCAACTCTAAATATGCATTAATTGGTGCTCTTCGAGCGGTCGCCCAAACCATCTCTTATGAAGTAAGCTTGGGCCTTATTCTTCTTAACACAATTGTCTTTACGGGGGGTTTTACTCTTCAAACCTTCAGCACCGCACAAGAAGCCACCTGATTACTTCTACCAGCATGACCCCTAGCAGCCATGTGATATATCTCCACACTCGCGGAAACTAACCGAGCCCCTTTCGACCTAACTGAAGGAGAGTCCGAACTAGTGTCTGGCTTCAACGTAGAGTATGCCGGCGGACCTTTTGCCCTTTTTTTTCTGGCAGAATACGGTAACATTTTACTTATAAATACCCTCTCAGCAGTACTATTTCTAGGCTCTTCAACCTACCACAGCTTTCCAGAACTAACCGCGACCTTATTAATGCTTAAAGCCACCCTCCTTTCAGTCGTATTTTTATGAGTGCGAGCATCTTACCCTCGGTTCCGATACGACCAACTAATGCATTTAATTTGAAAAAACTTTTTACCTCTGACCCTAGCGCTAGTTATTTGACACCTTTCTCTTCCGATCACGTTGAGCGGC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AGCCACCACCAAGTATTTTTTGATTCAATCGGCAGCCGCAGCAACCATCTTATTTGCCAGCTCAACTAACGCCTGACTTTCGGGCCAGTGGGACATCATAAGTATCAATCACCCCCTTCCAACCGTCATAATTACAATCGCTCTGTCCTTAAAACTAGGCTTGGCCCCTCTTCACGCCTGACTTCCCGAAGTTATTCAAGGACTAGACTTGACCACGGGCTTAATCCTCTCCACATGACAAAAACTCGCACCCTTTGCCCTTCTCGTTCAAATCTTCCCCGACACCCCCCTTCTCATCACTTCTTTAGGGCTTCTTTCAATATTAATTGGGGGGTGAGGAGGTTTAAACCACACACAACTCCGCAAAGTGCTCGCATATTCTTCGATCGCCCACTTAGGCTGAATAATAGTAATTATGCAATTCTCCACCCCCCTTACAATTCTTGCTTTATCAACATACATTGTTATAACATCATCTACTTTTCTAATCTTTAAACTCCTTAAATCCACAGATATGAACAGCCTGGCAACATCTTGAGCTAAAACCCCCTCCATTACAGCCCTAGCACCTTTAGTGCTATTATCCTTAGGCGGACTTCCTCCCCTCTCGGGCTTTATGCCAAAATGATTAATTATTCAAGAATTAACTAAGCAAGATCTAGCCCTAGTTGCAACCTTGGCCGCCCTCTCTGCGCTACTCAGCCTTTTCTTCTACCTACGCATTTGTTACTCCCTCACATTTACCTCCTCTCCTAATAATCTCATGGGAACGCCCCCCTGACGACTAGTAACAAAGCAAGTATCACTTCCCCTAGCTATAACAACCTCCCTCTCTATTCTTCTACTCCCGGTCACCCCTGCAATTTTATCAA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GTTAGCCTGCCACTT</w:t>
      </w:r>
      <w:r>
        <w:lastRenderedPageBreak/>
        <w:t>AAGATTTGCAATCTAATGTGTTAACACCTCGGGGCTGGTAAGAAGAGGACTTTAACCTCTGTCCATGGGGCTACAATCCACCGCTAAACGCTCAGCCACCTTACCTGTGGCAATCACACGTTGATTTTTCTCAACTAATCACAAAGACATCGGCACCCTGTATCTAATCTTTGGTGCCTGGGCGGGAATGGTAGGGACGGCCTTAAGTCTACTCATTCGAGCAGAACTAAGTCAACCAGGCTCCCTATTAGGAGACGACCAGATCTATAACGTAATTGTAACTGCACATGCTTTCGTAATAATTTTCTTTATAGTAATGCCAATCATAATTGGGGGGTTTGGCAACTGATTAATCCCTTTAATGATTGGAGCCCCCGACATGGCCTTCCCACGGATAAATAATATAAGCTTTTGACTCCTGCCCCCTTCTTTCCTTCTATTATTGGCCTCATCTGGTGTAGAAGCTGGTGCCGGAACAGGATGAACCGTATATCCCCCCTTGTCAGGTAATTTGGCACACGCAGGGGCCTCCGTAGATTTAACCATTTTCTCTCTTCACCTAGCCGGAATTTCTTCTATCCTAGGGGCCATTAATTTCATCACAACTATTATTAATATAAAACCTCCAGCCATTTCCCAATATCAAACCCCTTTATTTGTGTGGGCTGTACTAATTACCGCAGTATTACTTCTACTCTCTCTTCCTGTTCTAGCTGCAGGTATCACCATGCTTCTCACA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GGCATTCGTTCACTGATTCCCCCTATTTTCAGGCTACACCCTTCACAATACGTGAACAAAAATCCACTTCGGAGTTATGTTTGTAGGTGTAAACCTCACCTTTTTCCCTCAGCACTTCTTAGGATTGGCGGGAATACCTCGACGATACTCAGATTACCCTGACGCATACACACTGTGAAATACTATCTCATCCCTGGGGTCATTAATCTCCCTTATTGCTGTAATTATG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ACCCTCCCTTCGCATTCTCTACCTCATGGATGAAATCAATGACCCCCACCTCACAATTAAAGCCATAGGACATCAATGATACTGAAGCTACGAATATACGGATTATGAAGACCTAGGGTTCGACTCGTATATGGTCCCTACACAAGACCTCGCCCCTGGTCAATTTCGACTACTTGAAACAGACCATCGCATGGTCATTCCTGTTGAGTCCCCCATCCGGGTTCTTGTCTCCGCCGAGGATGTTTTACACTCATGGGCCGTCCCAAGCCTCGGAGTAAAAATGGACGCCGTCCCCGGCCGCCTAAATCAAACAGCCTTCATTACCTCCCGTCCGGGTGTGTTTTATGGACAATGCTCAGAAATTTGCGGAGCTAATCATAGCTTTATACCCATTGTAGTGGAAGCTGTTCCTCTAGAACACTTCGAGAACTGATCTTACCTAATACTTCAAGATGCCTCACCAGGAAGCTAAAAGGGAATAGCATTAGCCTTTTAAGCTAAAAATTGGTGACTCCCGCCCACCCCTGGTGACATGCCTCAGTTGAACCCCGCACCCTGATTTGCTATTATAGTATTCTCATGACTAGTTTTCCTAGCCGTTATCCCACCTAAAGTTTTAGCTCACCATTTTCCCAATGACCCCGCCCCACAGAGCGTAAAAAAATCAAAAACAGAGACCTGATCCTGACCATGACTTTAAGCCTCTTTGATCAATTTATGAGCCCTACACTTCTAGGGGTGCCTCTTATTGGACTCGCCCTAACATTGCCATGAGTCCTTTACTTCCAACCCGGTGCCCGATG</w:t>
      </w:r>
      <w:r>
        <w:lastRenderedPageBreak/>
        <w:t>ACTTAATAACCGCTTCATCACCCTTCAATCTATATTCATGAACTGATTTGTAAAACAAATCTTTCAGCCAATAAGCTTAGGCGGACACAAATGGGCCGCTCTCCTCATATCTTTAATACTATTTTTAATTACCTTAAATATGCTAGGCCTACTGCCTTATACATTTACTCCAACAACGCAGCTGTCACTTAATATAGCCTTTGCAGTACCACTTTGACTAGCAACTGTCATTATTGGAATACGAAATCAGCCAACACATACCCTTGGTCACCTCCTCCCCGAAGGAACTCCTACCGCCCTAATCCCGGTTTTAATCGTGATTGAGACAATTAGCCTTTTTATTCGACCATTGGCCCTCGGTGTTCGACTTACCGCAAACTTGACAGCCGGG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CTACTACTAACCATATATCAATGATGGCGAGACATTATCCGAGAGGGCACCTTTCAAGGTCATCATACACCCCCTGTTCAAAAAGGCCTTCGGTACGGGATAATTCTATTTATTACCTCAGAGGTCTTCTTTTTCCTAGGTTTCTTCTGAGCATTTTATCACTCAAGCCTAGCCCCAACCCCCGAACTTGGTGGATGTTGACCACCCATGGGTATTACAACACTGGACCCCTTTGAAGTTCCCCTTCTCAATACTGCTGTCCTTCTCGCCTCCGGTGTCACGGTCACTTGAGCTCACCATAGTATTATGGAGGGGCAGCGAAAACAAGCAATTCAGTCCTTGACACTCACAATTCTCCTGGGGTTTTACTTTACATTCCTTCAAGCAATAGAGTACTACGAGGCACCCTTCACCATTGCAGATGGCGTCTATGGCTCTACATTTTTTGTGGCAACAGGGTTTCATGGCCTCCATGTAATTATTGGATCAACATTTCTGGCAGTCTGCCTCTTACGACAAGTCCAGTTCCATTTTACATCAGAACATCACTTCGGATTCGAAGCTGCAGCATGATACTGACACTTTGTAGACGTAGTCTGACTATTCTTATATATCTCTATCTACTGATGAGGCTCATATCTTTCTAGTATTAAAAAGTACAAGTGACTTCCAATCACTCAGTCTTGGTTAGACTCCAAGGAAAGATAATGAACTTAGTACTAGTCATTATTTGCATCTCATTAGCCCTCGCCGCACTGCTCGCAACTGTTTCATTTTTCCTCCCACAAATAACCCCTGATTATGAGAAACTCTCACCGTATGAGTGCGGCTTTGATCCAGTGGGGTCCGCCCGTTTGCCATTCTCCATTCGCTTTTTTCTAGTCGCAATCCTATTTCTCCTCTTCGACTTAGAAATTGCCTTACTTCTTCCCCTTCCCTGAGGGGACCAACTTCCCTCCCCTCTAACAACTTTCTTTTGAGCTTCTGCTATTCTTATACTACTAACTCTAGGGTTAATCTATGAATGACTTCAAGGGGGCCTAGAGTGGGCAGAATAGGTACTTAGTTTAATAAAAACATTTGATTTCGGCTCAAAAACTTATGGTTTAAGTCCATATTTACCTGATGACCTTAACTCACTATGCATTCTCGTCAGCCTACTTTGTTAGCTTCATGGGTTTAATTTTTTACCGAAAGCATCTTCTCTCCGCCTTACTTTGCTTAGAAGCGATAATACTTATTCTTTTTATTTCACTATGCCTGTGAGGTCTAGTCTTAGCCTCAAGTGTATTTTCGGCAGGCCCAATGATCTTACTTGCTTTCTCAGCATGTGAAGCAAGTGCAGGCCTAGCACTGCTTGTAGCAATAGCTCGAACCCACGGTACTGACCGTTTAAAAAACCTTAGCCTACTCCAATGTTAATAATTCTTATTCCTACTGTTATGCTTCTACCCACAATCTGACTGAGCCCCACTAAATACCTGTGATCCTCAACACTCGGCCATAGCATAATGATTGCTCTTATAAGCCTCTCCTGACTTAGCCTCCCGGGGGAGGTTGGCTGATCTTCCCTTAACACTTTTATAGCAACAGACCCTCTCTCTACCCCCCTTCTCGTACTTACTTGCTGACTTCTGCCCTTAATAATTCTTGCGAGCCAAAACCATATAGCCCAAGAACCTACCAATCGCCAGCGAACCTACATCTCTCTCCTAACTTCCCTTCAAATCTTCTTAATCTTAGCATTTGGGGCAACCGAGATAATCATGTTCTACATTATATTTGAAGCGACCTTAATTCCCACACTCGTAATTATCACACGATGAGGGAACCAAACAGAGCGATTAAACGCAGGTATTTACTTTTTATTTTATACCTTAGCCGGCTCTTTACCACTACTAGTGGCCCTCCTTCTACTTCAGACCTCGACAGGAACTCTTTCTTTTCTAACCACTCAATTTTTTCCCCCTTTACAACTGCATACAGAAGCAAGTAAATTCTGGTGGGCAGGCTGTTTACTAGCATTCTTAGTAAAAATGCCCCTATATGGAGCACACCTTTGACTTCCAAAAGCTCACGTCGAAGCCCCCATCGCCGGGTCAATAGTCCTTGCAGCCGTTCTTTTAAAACTAGGGGGTTACGGTATGATACGA</w:t>
      </w:r>
      <w:r>
        <w:lastRenderedPageBreak/>
        <w:t>GTCATTATTATCTTAGAGCCCCTCACGAAACAACTCAGCTACCCCTTTATTGTTCTTGCCCTGTGGGGCGTCGTAATAACTGGCTCAATTTGCCTCCGACAAACAGACCTTAAATCACTAATCGCTTACTCCTCAGTAAGCCACATAGGCCTTGTCGCAGCAGGCATCCTAATCCAAACTCCTTGGGGGTTTACAGGAGCATTAATCCTTATAATTGCCCATGGCTTAACTTCCTCCGCCCTATTCTGTTTAGCCAACACTAACTATGAGCGAACACATAGCCGAACCATGCTTTTAGCCCGGGGTCTACAAATGGTCCTTCCTCTCTTAGCAACTTGATGGTTTCTATTTACCCTCGCCAACCTAGCACTCCCTCCGCTACCCAACCTCATAGGGGAACTTATGATTATCTCATCCTTGTATAACTGGTCAAACTGGTCTCTAATCCTGACCGGGGCGGGAGTACTAATTACCGCTAGCTACTCTCTCCATATATTCCTAACCACTCAACGTGGCCCTATTACTAACCCCGTCTTGGCAATTGAACCAACCCACACACGAGAACATCTCCTCATAATCCTTCACCTTCTTCCCCTCCTCCTTCTAATTTTAAAACCCTGCTTGATCTGGGGCTGAACAGTTTGTAGGCGTAGTTTAAATAAAGCGCTAGATTGTGATTCTAGAAATAAGAGTTAAATCCTCTTCACCCACCGAGAGGGGTCGCCGTGACAGCAAGAACTGCTAATTCTAGCCCCTTTGGTTAAAGTCCGAAGCCCACTCGAACAGGCTTCTAAAGGATAACAGCTCATCCGTTGGTCTTAGGAACCAAAAACTCTTGGTGCAACTCCAAGTAGCAGCTATGCACTTTACAACAATGATTCTCTCCTCAAGCCTAATAACAATTTTCCTTCTTCTTATCCTTCCAGTCCTAGGTACACTAAACCCTGACCCCACAGGGGACCTGTGGGCCACAAAAAACGTTAAAACAGCAGTTAAGATGGCCTTTTTTGTAAGCCTTCTACCTCTTTTTATCTTTCTTAATGAAGGAGTAGAGACTATTATAACAAACTGAAAATGGATAAATACTCTAATATTTGAGATTAATATCAGCTTTAAATTTGACCTCTACTCCGTGGTA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TATGACCCTTCCCTTACTAGGCCTAGTACTGGCCGCTACCGGAAAGTCCGCCCAGTTTGGACTTCACCCCTGGCTCCCCTCAGCCATAGAGGGTCCAACACCGGTCTCTGCCCTCCTGCACTCTAGCACCATGGTTGTTGCTGGTATTTTCCTTCTTATCCGCCTCAGCCCCTTAATGCAAGAAAGCCCGTTA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GTACATCCTACCTTAACGCCTGAGCCCTAATTTTAACGCTTCTAGCCACATCATTTACCGCAGTTTACAGTCTCCGAGTCGTATTCTTTGCCTCTATGGGCCACCCGCGTTTTAATCCAATCTCCCCAATTAATGAAAATAACCCTACAGTAATAAACCCTATC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GTTAACCTTCCAATGGCTACTTCAATTAGCAACCTACAGCAGGGTGTAATTAAGACCTACTTCTTATTATTTTTCTTCACCATAATACTGGCAATTCTCATCCTTGTCATCTAACTGCCCGTAAGGTCCCCCGACTTAGCCCTCGAGTTAACTCCAGAACTACAAAAAGCGTCAGTAATAAAACTCATCCCCCAAGCATTAAAACTCCTCCTCCTGAAGAATATATCAGAGCAACCCCACCAAGATCCCCCCGGAATAGCATGAATTCACTAA</w:t>
      </w:r>
      <w:r>
        <w:lastRenderedPageBreak/>
        <w:t>ACTCGTCAGCAGTTATCCATGACCCCTCATACCAACCCTCAGAGAAAAAGACAGAGATAGACGA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AAACATTTCAGTTTGATGAAACTTCGGGTCTCTTCTAGGACTTTGTTTGGCCGCCCAAATTGTTACGGGCCTTTTCCTTGCAATACATTATACATCAGACATTGCCACAGCATTTTCATCTGTAGCACATATTTGTCGTGACGTCAACTACGGCTGACTAATCCGAAACATGCATGCAAACGGTGCTTCCTTTTTCTTCATTTGCATCTACCTGCACATCGGACGGGGCTTGTATTATGGATCCTACTTATATAAAGAGACATGAAATGTGGGTGTTGTCCTTCTCCTCCTAGTGATAATGACTGCTTTCGTAGGCTACGTCCTACCCTGAGGACAAATGTCATTCTGAGGGGCTACCGTCATTACCAACCTTTTATCAGCCATTCCCTACGTTGGAAACGCCCTAGTTCAATGAATCTGAGGCGGATTTTCAGTAGACAACGCCACCCTTACCCGGTTCTTTGCCTTCCATTTCCTCCTTCCCTTTGTGATTGCTGCTGCTACAGTTGTGCATCTTATCTTCCTCCACGAGACAGGATCGAATAATCCAACGGGCTTAAACTCAGACTCTGACAAAGTATCTTTTCACCCCTACTTTTCTTATAAAGATCTTCTAGGCTTTGCTGCCCTACTAGTAGCCCTTATCTCTTTAGCCCTCTTCTCCCCAAACCTACTCGGAGACCCCGATAACTTTACCCCTGCTAATCCTTTAGTGACTCCACCTCACATCAAACCTGAGTGATACTTCTTGTTCGCTTACGCCATTCTACGATCCATCCCAAACAAACTTGGCGGGGTTCTAGCCCTATTAGCCTCTATTCTAGTCCTCTTTCTTGTTCCCATTCTGCACACATCAAAACAACGAAGCCTAACATTCCGACCCCTAACCCAATTCCTCTTCTGATTGCTAGTCGCCGATGTGATAATTTTAACCTGAATTGGAGGTATGCCTGTAGAACATCCTTACATTATCATTGGACAAATCGCATCCTTCATTTATTTTTCCCTTTTCCTAGTCATAGCGCCTATGGCCGGCCTACTAGAAAACAAAGTCTTAAAATGACAATGCATTAGAAGCTCAGATGAAAGAGCACTGGTCTTGTAAACCAGAGGTCGAAGGTTCAAGCCCTTCCTAGTGCTCAGAGAGAAGGGATTCTAACCCCTGCCCCTGACTCCCAAAGCCAGGATTCTTAGTTAAACTACTCCCTGATTTTCATACACCAGTTTTGCAATCCAGAGCGCATCACTTTTGCCACCAACGTTAAATTAACGTTGCACAAACGTTGCATCAGCGCCCCATGGACACTAAATGACGCGAGGGCGCTAAATAAACACCCCCTACCTCTAGCACCCTTTTAACGATTTCACTTTTTTTTTTTTTTTTGTTTAACGATTACG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AGCGTTCTTTCTAATGGACAACGGGTTTTCCTTTTTTTTTCCTTTTCACTTGGCATTTCACAGTGCATACAA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108332B4" w14:textId="77777777" w:rsidR="00FB6C05" w:rsidRDefault="00FB6C05" w:rsidP="00FB6C05">
      <w:r>
        <w:t>&gt;GQ  4</w:t>
      </w:r>
    </w:p>
    <w:p w14:paraId="143CE4F5" w14:textId="77777777" w:rsidR="00FB6C05" w:rsidRDefault="00FB6C05" w:rsidP="00FB6C05">
      <w:r>
        <w:lastRenderedPageBreak/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A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GACCCCGAAACTTAGTGAGCTACTTCAAGACAGCCTACGAAATAGGGCAAACCCGTCTCTGTGGCAAAAGAGTGGGAAGATCTTCAAGTAGAGGTGACAGACCTATCGAACTAAGTAATAGCTGGTTGCTCGTGAAATGAATAGAAGTTCAGCCTTTTGCTTTCTAAATTTCGATTTAGCATCACTTAGCCTAAATGATTAGAAAACAAAAGAGTTAGTCAAAGAGGGTACAGCCTGTTTGATAAAAGATACAACTTTACTAGGAGGATAAGAATCATAATTTTAAAGGTTTAATGCCCAGGTGGGCCTAAAAGCAGCCACCCTGATCAATAGCGTTAAAGCTTAAGCATAAAACACACCTACAATTCTGATAAATCAGTTTTAATCCCCTAAAGTTAACGAGCTATTTCATACCTTATGAAAGAAATTATGCTAGTATGAGTAATAAGAAGTTACGAACTTCTCCCTGCACACGTGTAAATCGGAACGGACAAACCACCGAATCTTAACGGCCCCAGTCAAAGAGGGGATGTCGGATAAAAAAAAAGAACAAGAAATTCCCGATAAAACCACCGTTG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</w:t>
      </w:r>
      <w:r>
        <w:lastRenderedPageBreak/>
        <w:t>TTCAATTCCTCTCCTTAACTATGTTCTCAACAATATTAAGCTTCATTATTAATCCCCTGATTGTTATGATTTTTGTTTTGTTGGCAGTAGCCCTCTTGACCTTGGTAGAGCGTAAAGTGCTAAGCTACATGCAACTTCGTAAAGGCCCAAATGTTGTTGGCCCTTACGGCCTTTTGCAACCCTTCGCTGATGGCTTAAAACTTTTCATGAAAGAGCCCGTCCGACCCTCCACCTCCTCGCCCGCCTTGTTCTTAATTACCCCTATTATAGCCCTTACCTTAGCCCTAACCCTCTGAGCCCCCCTTCCTATGCCTTTTCCCGTCACCGACCTAAACTTAGGCATTTTATTTATTTTAGCACTATCGAGCCTGGCAGTATATTCTATTCTTGGCTCCGGATGAGCCTCCAATTCTAAATATGCATTAATTGGTGCTCTTCGAGCGGTCGCCCAAACCATCTCTTATGAAGTAAGCTTGGGCCTTATTCTTCTTAACACAATTGTCTTTACGGGGGGTTTTACTCTTCAAACCTTCAGCACCGCACAAGAAGCCACCTGATTACTTCTACCAGCATGACCACTAGCAGCCATGTGATATATCTCCACACTCGCGGAAACTAACCGGGCCCCTTTCGACCTAACTGAAGGAGAGTCCGAACTAGTGTCTGGCTTCAACGTAGAGTATGCCGGCGGACCTTTTGCCCTTTTTTTTCTGGCAGAATACGGTAACATTTTACTTATAAATACCCTCTCAGCAGTACTATTTCTAGGCTCTTCAACCTACCACAACTTTCCAGAACTAACCGCGACCTTATTAATGCTTAAAGCCACCCTCCTTTCAGTCGTATTTTTATGAGTGCGAGCATCTTACCCTCGGTTCCGATACGACCAACTAATGCATTTAATTTGAAAAAACTTTTTACCTCTGACCCTAGCGCTAGTTATTTGACACCTTTCTCTTCCAATCACGTTGAGCGGCCTCCCTCCTCAACTTTAACTCAGGAAATGTGCCTGAAAAAGGGTCACTTTGATAGGGTGAATAATGAGGGTTAAAGCCCCTCCATCTCCTTAGAAAGAAGGGGTTTGAACCCTACCTGAAGAGATCAAAACTCTTAGTGCTTCCACTACACCACTTCCTAGTAAAGTCAGCTAATAAAAGCTTTTGGGCCCATACCCCAAATATGTTGGTTAAAATCCTTCCTTTGCTAATGAATCCTTACGTCCTTTCAATTCTACTTATGGGCTTAGGCCTCGGCACTACAGTCACATTCGCTAGCTCACACTGACTCTTAGCATGAATAGGCCTTGAAATAAATACCCTCGCCATTTTGCCATTAATAGCACAACATCACCACCCCCGAGCCGTTGAAGCCACCACCAAGTATTTTTTAATTCAATCGGCAGCCGCAGCAACCATCTTATTTGCCAGCTCAACTAACGCCTGACTTTCGGGCCAGTGGGATATCATAAGTATCAATCACCCCCTTCCAACCGTCATAATTACAATCGCTCTGTCCTTAAAACTAGGCTTGGCCCCTCTTCACGCCTGACTTCCCGAAGTTATTCAAGGACTAGACTTGACCACGGGCTTAATCCTCTCCACATGACAAAAACTCGCACCCTTTGCCCTTCTCGTTCAAATCTTCCCCGACACCCCCCTTCTCATCACTTCTCTAGGACTTCTTTCAATATTAATTGGGGGGTGAGGAGGTTTAAACCACACACAACTCCGCAAAGTGCTCGCATATTCTTCGATCGCCCACTTAGGCTGAATAATAGTAATTATGCAATTCTCCACCCCCCTTACAATTCTTGCTTTATCAACATACATTGTTATAACATCATCTACTTTTCTAATCTTTAAACTCCTTAAATCCACAAATATGAACAGCCTGGCAACATCTTGAACTAAAACCCCCTCCATTACAGCCCTAGCACCTTTAGTGCTATTATCCTTAGGCGGACTTCCTCCCCTCTCGGGCTTTATGCCAAAATGATTAATTATTCAAGAATTAACTAAGCAAGATCTAGCCCTAGTTGCAACCTTGGCCGCCCTCTCTGCGCTACTCAGCCTTTTCTTCTACCTACGCATTTGTTACTCCCTCACATTTACCTCCTCTCCTAATAATCTCATGGGAACACCCCCCTGACGACTAGTAACAAAGCAAGTATCACTTCCCCTAGCTATAACAACCTCCCTCTCTATTCTTCTACTCCCG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</w:t>
      </w:r>
      <w:r>
        <w:lastRenderedPageBreak/>
        <w:t>AATCATAATTGGGGGGTTTGGCAACTGATTAATCCCTTTAATGATTGGAGCCCCCGACATGGCCTTCCCACGGATAAATAATATAAGCTTTTGACTCCTGCCCCCTTCTTTCCTTCTATTATTGGCCTCATCTGGTGTAGAAGCTGGTGCCGGAACAGGATGAACCGTATATCCCCCCTTGTCAGGTAATTTGGCACACGCAGGGGCCTCCGTAGATTTAACCATTTTCTCTCTTCACCTGGCCGGAATTTCTTCTATCCTAGGGGCCATTAATTTCATCACAACTATTATTAATATAAAACCTCCAGCCATTTCCCAATATCAAACCCCTTTATTTGTGTGGGCTGTACTAATTACCGCAGTATTACTTCTACTCTCTCTTCCTGTTCTAGCTGCAGGTATCACCATGCTTCTCACA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CCTGTTATGAGCTCTAGGCTTTATCTTCTTATTTACTGTCGGAGGTTTAACAGGAATTGTTTTAGCCAACTCATCTCTGGACATTATACTTCATGATACATACTATGTTGTAGCCCACTTCCACTATGTCCTCTCTATAGGAGCAGTCTTTGCCATCATGGGAGCATTCGTTCACTGATTT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ACCCTCCCTTCGCATTCTCTACCTCATGGATGAAATCAATGACCCCCACCTCACAATTAAAGCCATAGGACATCAATGATACTGAAGCTACGAATATACGGATTATGAAGACCTAGGGTTCGACTCGTATATGGTCCCTACACAAGACCTCGCCCCTGGTCAATTTCGACTACTTGAAACAGACCATCGCATGGTCATTCCTGTTGAGTCCCCCATCCGGGTTCTTGTCTCCGCCGAGGATGTTCTACACTCATGGGCCGTCCCAAGCCTTGGAGTAAAAATGGACGCCGTCCCCGGCCGCCTAAATCAAACAGCCTTCATTACTTCCCGTCCGGGTGTGTTTTATGGACAATGCTCAGAAATTTGCGGAGCTAATCATAGCTTTATACCCATTGTAGTGGAAGCTGTTCCTCTAGAACACTTCGAGAACTGATCTTACCTAATACTTCAAGATGCCTCACCAGGAAGCTAAAAGGGGATAGCATTAGCCTTTTAAGCTAAAAATTGGTGACTCCCGCCCACCCCTGGTGACATGCCTCAGTTGAACCCCGCACCCTGATTTGCTATTATAGTATTCTCATGACTAGTTTTCCTAGCCGTTATCCCACCTAAAGTTTTAGCTCACCATTTTCCCAATGACCCCGCCCCACAA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</w:t>
      </w:r>
      <w:r>
        <w:lastRenderedPageBreak/>
        <w:t>AATTAGCCTTTTTATTCGACCATTGGCCCTCGGTGTTCGACTTACCGCAAACTTGACAGCCGGACACCTTCTAATTCAACTAATTGCAACTGCGGCTTTTGTTCTTTTCCCTATAATGCCCACAGTCGCCGCTCTTACCTCTGTCTTACTATTGTTGCTAACCCTACTAGAAGTCGCCGTGGCCATAATCCAAGCCTATGTATTCGTACTTCTTTTAAGCCTTTACCTACAAGAAAACGTCTAATGGCCCATCAAGCACATGCATATCATATAGTTGACCCAAGCCCTTGACCCCTCACAGGCGCAGTAGCCGCCCTTCTACTTACATCTGGAACAGCAATCTGAATACACTTTAACTCCACGGTTCTCATGTCCCTTGGACTTGTTCTGTTACTACTAACCATATATCAATGATGGCGAGACATTATCCGAGAGGGCACCTTTCAAGGTCATCATACACCCCCTGTTCAAAAAGGCCTTCGGTACGGGATAATTCTGTTTATTACCTCAGAGGTCTTCTTTTTCCTAGGTTTCTTCTGAGCATTTTATCACTCAAGCCTAGCCCCAACCCCCGAACTTGGTGGATGTTGACCACCCATGGGTATTACAACACTGGACCCCTTTGAAGTTCCCCTTCTCAATACTGCTGTCCTTCTCGCCTCCGGTGTCACGGTCACTTGAGCTCACCATAGTATTATGGAGGGGCAGCGAAAACAAGCAATTCAGTCCTTGACACTCACAATTCTCCTGGGGTTTTACTTTACATTCCTTCAAGCAATAGAGTACTACGAGGCACCCTTCACCATTGCAGATGGCGTCTATGGCTCTACATTTTTTGTGGCAACAGGGTTTCATGGCCTCCATGTAATTATTGGGTCAACATTTCTGGCAGTCTGCCTCTTACGACAAGTCCAGTTCCATTTTACATCAGAACATCACTTCGGATTCGAAGCTGCAGCATGATACTGACACTTTGTAGACGTAGTCTGACTATTCTTATATATCTCTATCTACTGATGAGGCTCATATCTTTCTAGTATTAAAAAGTACAAGTGACTTCCAATCACTCAGTCTTGGTTAGACTCCAAGGAAAGATAATGAACTTAGTACTAGTCATTATTTGCATCTCATTAGCCCTCGCCGCACTGCTCGCAACTGTTTCATTTTTCCTCCCACAAATAACCCCTGATTATGAGAAACTCTCACCGTATGAGTGCGGCTTTGATCCAGTGGGATCCGCCCGTTTGCCATTCTCCATTCGCTTTTTTCTAGTCGCAATCCTATTTCTCCTCTTCGACTTAGAAATTGCCTTACTTCTTCCCCTTCCCTGAGGGGACCAACTTCCCTCCCCTCTAACAACTTTCTTTTGAGCTTCTGCTATTCTTATACTACTAACTCTAGGGTTAATCTATGAATGACTTCAAGGGGGCCTAGAGTGGGCAGAATAGGTACTTAGTTTAATAAAAACATTTGATTTCGGCTCAAAAACTTATGGTTTAAGTCCATATTTACCTGATGACCTTAACTCACTATGCATTCTCGTCAGCCTACTTTGTTAGCTTCATGGGTTTAATTTTTTACCGAAAGCATCTTCTCTCCGCCTTACTTTGCTTAGAAGCGATAATACTTATTCTTTTTATTTCACTATGCCTGTGAGGTCTAGTCTTAGCCTCAAGTG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GCCCTTAATAATTCTTGCGAGCCAAAACCATATAGCCCAAGAACCTACCAATCGCCAGCGAACCTATATCTCTCTCCTTACTTCCCTTCAAATCTTCTTAATCTTAGCATTTGGGGCAACCGAGATAATCATGTTCTACATTATATTTGAAGCGACCTTAATTCCCACACTCGTAATTATCACACGATGAGGAAACCAAACAGAACGATTAAACGCAGGTATTTACTTTTTATTTTATACCTTAGCCGGCTCTTTACCACTACTAGTGGCCCTCCTTCTACTTCAGACCTCGACAGGAACTCTTTCTTTTCTAACCACTCAATTTTTTCCCCCTTTACAACTGCATACAGAAGCAAGTAAATTCTGGTGGGCAGGCTGTTTACTAGCATTCTTAGTAAAAATGCCCCTATATGGAGCACACCTTTGACTTCCAAAAGCTCACGTCGAAGCCCCCATCGCCGGGTCAATAGTCCTTGCAGCCGTTCTTTTAAAACTAGGGGGTTACGGTATGATACGAGTTATTATTATCTTAGAGCCCCTCACGAAACAACTCAGCTACCCCTTTATTGTTCTTGCCCTGTGGGGCGTCGTAATAACTGGCTCAATTTGCCTCCGACAAACAGACCTTAAATCACTAATCGCTTACTCCTCAGTAAGCCACATAGGCCTTGTCGCAGCAGGCATCCTAATCCAAACTCCTTGGGGGTTTACAGGAGCATTAATCCTTATAATTGCCCATGGCTTAACTTCCTCCGCCCTATTCTGTTTAGCCAACACTAACTATGAGCGAACACATAGCCGAACCATGCTTTTAGCCCGGGGTCTACAAATGGTCCTTCCTCTCT</w:t>
      </w:r>
      <w:r>
        <w:lastRenderedPageBreak/>
        <w:t>TAGCAACTTGATGGTTTCTATTTACCCTCGCCAACCTAGCACTCCCTCCACTACCCAACCTCATAGGAGAACTTATGATTATCTCATCCTTGTATAACTGGTCAAACTGGTCTCTAATCCTGACCGGGGCGGGAGTACTAATTACCGCTAGTTACTCTCTCCATATATTCCTAACCACTCAACGTGGCCCTATTACTAACCCCGTCTTGGCAATTGAACCAACCCATACACGAGAACATCTCCTCATAATCCTTCACCTTCTTCCCCTCCTCCTTCTAATTTTAAAACCCTGCTTGATCTGGGGCTGAACAGCTTGTAGGCGTAGTTTAAATAAAGCGCTAGATTGTGATTCTAGAAATAAGAGTTAAACCCTCTTCACCCACCGAGAGGGGTCGCCGTGACAGCAAGAACTGCTAATTCTAGCCCCTTTGGTTAAAGTCCGAAGCCCACTCGAACAGGCTTCTAAAGGATAACAGCTCATCCGTTGGTCTTAGGAACCAAAAACTCTTGGTGCAACTCCAAGTAGCAGCTATGCACTTTACAACAATGATTCTCTCCTCAAGCCTAATAACAATTTTCCTTCTTCTTATCCTTCCAGTCCTAGGTACACTAAATCCTAACCCCACAGGGGACCTGTGGGCCACAAAAAACGTTAAAACAGCAGTTAAGATGGCCTTTTTTGTAAGCCTTCTACCTCTTTTTATCTTTCTTAATGAAGGAGTAGAGACTATTATAACAAACTGAAAATGGATAAATACTCTAATATTTGAAATTAATATCAGCTTTAAATTTGACCTCTACTCTGTGGTATTTACCCCTGTAGCCCTCTACGTAACATGATCAATTTTAGAGTTCGCATCTTGGTACATACACAGTGACCCCAATATAAACCGATTCTTTAAGTATCTTCTAATCTTTCTAATCGCTATGGTTGTTCTGGTTACAGCCAACAACATGTTCCAACTATTTATTGGCTGAGAAGGTGTTGGAATTATGTCCTTCTTACTTATTGGCTGGTGGTTCGGGCGGGCTGACGCCAACACTGCGGCCCTCCAAGCCGTAGTTTATAACCGAGTCGGTGATATCGGCCTAATTCTAGCAATAGCATGAATAGTAGTAAACCTAAACTCATGAGAGATACAACAGCTCTTTTCTGTGTCTAAAGGCCATGACATGACCCTTCCCTTATTAGGCCTAGTACTGGCCGCTACCGGAAAGTCCGCCCAGTTTGGGCTTCACCCCTGGCTCCCCTCAGCCATAGAGGGTCCAACACCGGTCTCTGCCCTCCTGCACTCTAGCACCATGGTTGTTGCTGGTATTTTCCTTCTTATCCGCCTCAGCCCCTTAATGCAAGAAAGCCCGTTAATTCTCTCAACATGCCTTTGCCTGGGGGCCCTAACTACCGTCTTTACTGCGACATGTGCCCTTACCCAAAATGACATCAAAAAAATTGTTGCATTTTCTACATCAAGTCAACTAGGACTAATAATAGTTACCATCGGACTAGGCCAGCCCCAGCTCGCCTTTCTTCATATCTGCACCCACGCCTTCTTTAAAGCAATACTTTTCTTATGTTCAGGCTCCATCATTCATAGCCTTAATGATGAACAAGATATCCGAAAAATAGGAGGACTTCACAAGCTCCTTCCACTGACCTCTTCTTGTCTAACCATTGGCAGCCTAGCTCTAACAGGAGTCCCCTTTTTAGCAGGCTTCTTTTCCAAAGACGCCATCATTGAAGCTATAAATACATCCTACCTTAACGCCTGGGCCCTAATTTTAACGCTTCTAGCTACATCATTTACCGCAGTTTACAGTCTCCGAGTCGTATTCTTTGCCTCTATGGGCCACCCGCGTTTTAATCCAATCTCCCCAATTAATGAAAATAACCCTACAGTAATAAACCCTATTAAACGACTCGCTTGA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GTTAACCTTCCAATGGCTACTTCAATTAGCAACCTACAGCAGGGTGTAATTAAGACCTACTTCTTATTATTTTTCTTCACCATAATACTAGCAATTCTCATCCTTGTCATCTAACTGCCCGTAAGGTCCCCCGACTTAGCCCTCGAGTTAACTCCAGAACTACAAAAAGCGTCAGTAATAAAACTCATCCCCCAAGCATTAAAACTCCTCCTCCTGAAGAATATATCAGAGCAACCCCCCCAAGATCCCCCCGGAATAGCATGAATTCACTAAACTCGTCAGCAGTTATCCATGACCCCTCATACCAACCCTCAGAGAAAAAGACAGAAATAGACGCGACCAGAAACACATATACTGACATAAGAAGCAAAACGGGTCAACTTCCCCACCCCTCAGGATAGGGCTCCGAAGCCAGCGCTGCTGAATACGCAAACACAACTAACATCCCGCCTAAATAGATCAAAAACAAAATCAGAGATAAAAATGAACCCCCGTGCCCTACTAAAATGCCACAGCCCATTCCTGCTACTGTGACAAGGCCCAAAGCAGCAAAGTAGGGTGAGGGGTTTGAGGCCACGGCCGCTAGGCCTA</w:t>
      </w:r>
      <w:r>
        <w:lastRenderedPageBreak/>
        <w:t>AAACCAGGCCAACTAATAATAAATAAGTTATATAAACCATAATTCTTGCCAGGATTTTAACCAGGGCCTGCGACTTGAAAAACCACCGTTGTACTCAACTACAAGAACCTAATGGCCAATCTTCGAAAAACCCATCCCCTATTAAAAATCGCAAACGATGCCCTGGTTGATCTCCCAGCCCCGTCAAACATTTCAGTTTGATGAAACTTCGGGTCTCTTCTAGGACTTTGTTTGGCCGCCCAGATTATTACGGGCCTTTTCCTTGCAATACATTATACATCAGACATTGCCACAGCATTTTCATCTGTAGCACATATTTGTCGTGACGTCAACTACGGCTGACTAATCCGAAACATGCATGCAAACGGTGCTTCCTTTTTCTTCATTTGCATCTACCTGCACATCGGACGGGGCTTGTATTATGGATCATACTTATATAAAGAGACATGAAATGTGGGTGTTGTCCTTCTCCTCCTAGTGATAATGACTGCTTTCGTAGGCTACGTCCTACCCTGAGGACAAATGTCATTCTGAGGGGCTACCGTCATTACCAACCTTTTATCAGCCATTCCCTACGTTGGAAACGCCCTAGTTCAATGAATCTGAGGCGGATTTTCAGTAGACAACGCCACCCTTACCCGGTTCTTTGCCTTCCATTTCCTCCTTCCCTTTGTGATTGCTGCTGCTACAGTTGTGCATCTTATCTTCCTCCACGAGACAGGATCGAATAATCCAACAGGTTTAAACTCAGACTCTGACAAAGTATCTTTTCACCCCTACTTTTCTTATAAAGATCTTCTAGGCTTTGCTGCCCTACTAGTAGCCCTTATCTCTTTAGCCCTCTTCTCCCCAAATCTACTGGGAGACCCCGATAACTTTACCCCTGCTAATCCTTTAGTGACGCCACCTCACATCAAACCTGAGTGATACTTCTTGTTCGCTTACGCCATTCTACGATCCATCCCAAACAAACTTGGCGGGGTTCTAGCCCTATTAGCCTCTATTCTAGTCCTCTTTCTTGTTCCCATTCTGCACACATCAAAACAGCGAAGCCTAACATTCCGACCCCTAACCCAATTCCTCTTCTGATTGCTAGTCGCCGATGTAATAATTTTAACCTGAATTGGAGGTATGCCTGTAGAACATCCTTACATTATCATTGGACAAATCGCATCCTTCATTTATTTTTCCCTTTTCCTAGTCATAGCGCCTATGGCCGGCCTACTAGAAAACAAAGTCTTAAAATGACAATGCATTAGAAGCTCAGATGAAAGAGCACCGGTCTTGTAAACCAGAGGTCGAAGGTTCAAGCCCTTCCTAGTGCTCAGAGAGAAGGGATTCTAACCCCTGCCCCTGACTCCCAAAGCCAGGATTCTTAACTAAACTACTCCCTGATTTTCATACACCAGTTTTGT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A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7F283C01" w14:textId="77777777" w:rsidR="00FB6C05" w:rsidRDefault="00FB6C05" w:rsidP="00FB6C05">
      <w:r>
        <w:t>&gt;GQ  8</w:t>
      </w:r>
    </w:p>
    <w:p w14:paraId="4592EAA0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</w:t>
      </w:r>
      <w:r>
        <w:lastRenderedPageBreak/>
        <w:t>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GACCCCGAAACTTAGTGAGCTACTTCAAGACAGCCTACGAAATAGGGCAAACCCGTCTCTGTGGCAAAAGAGTGGGAAGATCTTCAAGTAGAGGTGACAGACCTATCGAACTAAGTTATAGCTGGTTGCTCGTGAAATGAATAGAAGTTCAGCCTTTTGCTTTCTAAATTTCGATTTAGCATCACTTAGCCTAAATGATTAGAAAACAAAAGAGTTAGTCAAAGAGGGTACAGCCTGTTTGATAAAAGATACAACTTTACTAGGAGGATAAGAATCATAATTTTAAAGGTTTAATGCCCAGGTGGGCCTAAAAGCAGCCACCCTGATCAATAGCGTTAAAGCTTAAGCATAAAACACACCTACAATTCTGATAAATCAGTTTTAATCCCCTAAAGTTAACGAGCTATTTCATACCTTATGAAAGAAATTATGCTAGTATGAGTAATAAGAAGTTACGAACTTCTCCCTGCACACGTGTAAATCGGAACGGACAAACCACCGAATCTTAACGGCCCCAGTCAAAGAGGGGATGTCGGATAAAAAAAAGAACAAGAAATTCCCGATAAAACCACCGTTG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CTTGGTCATAGAAAATGACATGTTAAGGTGGCAGAGCCCGGATATTGCAAAAGACCTAAGCCCTTTCCACAGAGGTTCAATTCCTCTCCTTAACTATGTTCTCAACAATATTAAGCTTCATTATTAATCCCCTGATTGTTATGATTTTTGTTTTGTTGGCAGTAGCCCTCTTGACCTTGGTAGAGCGTAAAGTGCTAAGCTACATGCAACTTCGTAAAGGCCCAAATGTTGTTGGCCCTTACGGCCTTTTGCAACCCTTCGCTGATGGCTTAAAACTTTTCATGAAAGAGCCCGTCCGACCCTCCACCTCCTCGCCCGCCTTGTTCTTAATTACCCCTATTATAGCCCTTACCTTAGCCCTAACCCTCTGAGCCCCCCTTCCTATGCCTTTTCCCGTCACCGACC</w:t>
      </w:r>
      <w:r>
        <w:lastRenderedPageBreak/>
        <w:t>TAAACTTAGGCATTTTATTTATTTTAGCACTATCGAGCCTGGCAGTATATTCTATTCTTGGCTCCGGATGAGCCTCCAACTCTAAATATGCATTAATTGGTGCTCTTCGAGCGGTCGCCCAAACCATCTCTTATGAAGTAAGCTTGGGCCTTATTCTTCTTAACACAATTGTCTTTACGGGGGGTTTTACTCTTCAAACCTTCAGCACCGCACAAGAAGCCACCTGATTACTTCTACCAGCATGACCACTAGCAGCCATGTGATATATCTCCACACTCGCGGAAACTAACCGGGCCCCTTTCGACCTAACTGAAGGAGAGTCCGAGCTAGTGTCTGGCTTCAACGTAGAGTATGCCGGCGGACCTTTTGCCCTTTTTTTTCTGGCAGAATACGGTAACATTTTACTTATAAATACCCTCTCAGCAGTACTATTTCTAGGCTCTTCAACCTACCACAACTTTCCAGAACTAACCGCGACCTTATTAATGCTTAAAGCCACCCTCCTTTCAGTCGTATTTTTATGAGTGCGAGCATCTTACCCTCGGTTCCGATACGACCAACTAATGCATTTAATTTGAAAAAACTTTTTACCTCTGACCCTAGCGCTAGTTATTTGACACCTTTCTCTTCCAATCACGTTGAGCGGCCTCCCTCCTCAACTTTAACTCAGGAAATGTGCCTGAAAAAGGGTCACTTTGATAGGGTGAATAATGAGGGTTAAAGCCCCTCCATCTCCTTAGAAAGAAGGGGTTTGAACCCTACCTGAAGAGATCAAAACTCTTAGTGCTTCCACTACACCACTTCCTAGTAAAGTCAGCTAATAAAAGCTTTTGGGCCCATACCCCAAATATGTTGGTTAAAATCCTTCCTTTGCTAATGAATCCTTACGTCCTTTCAATTCTACTTATGGGCTTAGGCCTCGGCACTACAGTCACATTCGCTAGCTCACACTGACTCTTAGCATGAATAGGCCTTGAAATAAATACCCTCGCCATTTTGCCATTAATAGCACAACATCACCACCCCCGAGCCGTTGAAGCCACCACCAAGTATTTTTTAATTCAATCGGCAGCCGCAGCAACCATCTTATTTGCCAGCTCAACTAACGCCTGACTTTCGGGCCAGTGGGATATCATAAGTATCAATCACCCCCTTCCAACCGTCATAATTACAATCGCTCTATCCTTAAAACTAGGCTTGGCCCCTCTTCACGCCTGACTTCCCGAAGTTATTCAAGGACTAGACTTGACCACGGGCTTAATCCTCTCCACATGACAAAAACTCGCACCCTTTGCCCTTCTCGTTCAAATCTTCCCCGACACCCCCCTTCTCATCACTTCTCTAGGACTTCTTTCAATATTAATTGGGGGGTGAGGAGGTTTAAACCACACACAACTCCGCAAAGTGCTCGCATATTCTTCGATCGCCCACTTAGGCTGAATAATAGTAATTATGCAATTCTCCACCCCCCTTACAATTCTTGCTTTATCAACATACATTGTTATAACATCATCTACTTTTCTAATCTTTAAACTCCTTAAATCCACAAATATGAACAGCCTGGCAACATCTTGAGCTAAAACCCCCTCCATTACAGCCCTAGCACCTTTAGTGCTATTATCCTTAGGCGGACTTCCTCCCCTCTCGGGCTTTATGCCAAAATGATTAATTATTCAAGAATTAACTAAGCAAGATCTAGCCCTAGTTGCAACCTTGGCCGCCCTCTCTGCGCTACTCAGCCTTTTCTTCTACCTACGCATTTGTTACTCCCTCACATTTACCTCCTCTCCTAATAATCTCATGGGAACACCCCCCTGACGACTAGTAACAAAGCAAGTATCACTTCCCCTAGCTATAACAACCTCCCTCTCTATTCTTCTACTCCCG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ACGGATAAATAATATAAGCTTTTGACTCCTGCCCCCTTCTTTCCTTCTATTATTGGCCTCATCTGGTGTAGAAGCTGGTGCCGGAACAGGATGAACCGTATATCCCCCCTTGTCAGGTAATTTGGCACACGCAGGGGCCTCCGTAGATTTAACCATTTTCTCTCTTCACCTGGCCGGAATTTCTTCTATCCTAGGGGCCATTAATTTCATCACAACTATTATTAATATAAAACCTCCAGCCATTTCCCAATATCAAACCCCC</w:t>
      </w:r>
      <w:r>
        <w:lastRenderedPageBreak/>
        <w:t>TTATTTGTGTGGGCTGTACTAATTACCGCAGTATTACTTCTACTCTCTCTTCCTGTTCTAGCTGCAGGTATCACCATGCTTCTCACA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CCTGTTATGAGCTCTAGGCTTTATCTTCTTATTTACTGTCGGAGGTTTAACAGGAATTGTTTTAGCCAACTCATCTCTGGACATTATACTTCATGATACATACTATGTTGTAGCCCACTTCCACTATGTCCTCTCTATAGGAGCAGTCTTTGCCATCATGGGAGCATTCGTTCACTGATTT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ACCCTCCCTTCGCATTCTTTACCTCATGGATGAAATCAATGACCCCCACCTCACAATTAAAGCCATAGGACATCAATGATACTGAAGCTACGAATATACGGATTATGAAGACCTAGGGTTCGACTCGTATATGGTCCCTACACAAGACCTCGCCCCTGGTCAATTTCGACTACTTGAAACAGACCATCGCATGGTCATTCCTGTTGAGTCCCCCATCCGGGTTCTTGTCTCCGCCGAGGATGTTTTACACTCATGGGCCGTCCCAAGCCTTGGAGTAAAAATGGACGCCGTCCCCGGCCGCCTAAATCAAACAGCCTTCATTACTTCCCGTCCGGGTGTGTTTTATGGACAATGCTCAGAAATTTGCGGAGCTAATCATAGCTTTATACCCATTGTAGTGGAAGCTGTTCCTCTAGAACACTTCGAGAACTGATCTTACCTAATACTTCAAGATGCCTCACCAGGAAGCTAAAAGGGGATAGCATTAGCCTTTTAAGCTAAAAATTGGTGACTCCCGCCCACCCCTGGTGACATGCCTCAGTTGAACCCCGCACCCTGATTTGCTATTATAGTATTCTCATGACTAGTTTTCCTAGCCGTTATCCCACCTAAAGTTTTAGCT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GCACCTTCTAATTCAACTAATTGCAACTGCGGCTTTTGTTCTTTTCCCTATAATGCCCACAGTCGCCGCTCTTACCTCTGTCTTACTATTCTTGCTAACCCTACTAGAAGTCGCCGTGGCCATAATCCAAGCCTATGTATTCGTACTTCTTTTAAGCCTTTACCTACAAGAAAACGTCTAATGGCCCATCAAGCACATGCATATCATATAGTTGACCCAAGCCCTTGACCCCTCACAGGCGCAGTAGCCGCCCTTCTACTTACATCTG</w:t>
      </w:r>
      <w:r>
        <w:lastRenderedPageBreak/>
        <w:t>GAACAGCAATCTGAATACACTTTAACTCCACGGTTCTCATGTCCCTTGGACTTGTTCTGTTACTACTAACCATATATCAATGATGGCGAGACATTATCCGAGAGGGCACCTTTCAAGGTCATCATACACCCCCTGTTCAAAAAGGCCTTCGGTACGGGATAATTCTGTTTATTACCTCAGAGGTCTTCTTTTTCCTAGGTTTCTTCTGAGCATTTTATCACTCAAGCCTAGCCCCAACCCCCGAACTTGGTGGATGTTGACCACCCATGGGTATTACAACACTGGACCCCTTTGAAGTTCCCCTTCTCAATACTGCTGTCCTTCTCGCCTCCGGTGTCACGGTCACTTGAGCTCACCATAGTATTATGGAGGGGCAGCGAAAACAAGCAATTCAGTCCTTGACACTCACAATTCTCCTGGGGTTTTACTTTACATTCCTTCAAGCAATAGAGTACTACGAGGCACCCTTCACCATTGCAGATGGCGTCTATGGCTCTACATTTTTTGTGGCAACAGGGTTTCATGGCCTCCATGTAATTATTGGGTCAACATTTCTGGCAGTCTGCCTCTTACGACAAGTCCAGTTCCATTTTACATCAGAACATCACTTCGGATTCGAAGCTGCAGCATGATACTGACACTTTGTAGACGTAGTCTGACTATTCTTATATATCTCTATCTACTGATGAGGCTCATATCTTTCTAGTATTAAAAAGTACAAGTGACTTCCAATCACTCAGTCTTGGTTAGACTCCAAGGAAAGATAATGAACTTAGTACTAGTCATTATTTGCATCTCATTAGCCCTCGCCGCACTGCTCGCAACTGTTTCATTTTTCCTCCCACAAATAACCCCGGATTATGAGAAACTCTCACCGTATGAGTGCGGCTTTGATCCAGTGGGATCCGCCCGTTTGCCATTCTCCATTCGCTTTTTTCTAGTCGCAATCCTATTTCTCCTCTTCGACTTAGAAATTGCCTTACTTCTTCCCCTTCCCTGAGGGGACCAACTTCCCTCCCCTCTAACAACTTTCTTTTGAGCTTCTGCTATTCTTATACTACTAACTCTAGGGTTAATCTATGAATGACTTCAAGGGGGCCTAGAGTGGGCAGAATAGGTACTTAGTTTAATAAAAACATTTGATTTCGGCTCAAAAACTTATGGTTTAAGTCCATATTTACCTGATGACCTTAACTCACTATGCATTCTCGTCAGCCTACTTTGTTAGCTTCATGGGTTTAATTTTTTACCGAAAGCATCTTCTCTCCGCCTTACTTTGCTTAGAAGCGATAATACTTATTCTTTTTATTTCACTATGCCTGTGAGGTCTAGTCTTAGCCTCAAGTGCATTTTCGGCAGGCCCAATGATCTTACTTGCTTTCTCAGCATGTGAAGCAAGTGCAGGCCTAGCACTGCTTGTAGCAATAGCTCGAACCCACGGTACTGACCGTTTAAAAAACCTTAGCCTACTCCAATGTTAATAATTCTTATTCCTACTGTTATGCTTCTACCCACAATCTGACTGACCCCCACTAAATACCTGTGATCCTCAACACTCGGCCATAGCATAATGATTGCTCTTATAAGCCTCTCCTGACTTAGCCTCCCAGGGGAGGTTGGCTGATCTTCCCTTAACACTTTTATAGCAACAGACCCTCTCTCTACCCCCCTTCTCGTACTTACTTGCTGACTTCTGCCCTTAATAATTCTTGCGAGCCAAAACCATATAGCCCAAGAACCTACCAATCGCCAGCGAACCTATATCTCTCTCCTTACTTCCCTTCAAATCTTCTTAATCTTAGCATTTGGGGCAACCGAGATAATCATGTTCTACATTATATTTGAAGCGACCTTAATTCCCACACTCGTAATTATCACACGATGAGGAAACCAAACAGAGCGATTAAACGCAGGTATTTACTTTTTATTTTATACCTTAGCCGGCTCTTTACCACTACTAGTGGCCCTCCTTCTACTTCAGACCTCGACAGGAACTCTTTCTTTTCTAACCACTCAATTTTTTCCCCCTTTACAACTGCATACAGAAGCAAGTAAATTCTGGTGGGCAGGCTGTTTACTAGCATTCTTAGTAAAAATGCCCCTATATGGGGCACACCTTTGACTTCCAAAAGCTCACGTCGAAGCCCCCATCGCCGGGTCAATAGTCCTTGCAGCCGTTCTTTTAAAACTAGGGGGTTACGGTATGATACGAGTTACTATTATCTTAGAGCCCCTCACGAAACAACTCAGCTACCCCTTTATTGTTCTTGCCCTGTGGGGCGTCGTAATAACTGGCTCAATTTGCCTCCGACAAACAGACCTTAAATCACTAATCGCTTACTCCTCAGTAAGCCACATAGGCCTTGTCGCAGCAGGCATCCTAATCCAAACTCCTTGGGGGTTTACAGGAGCATTAATCCTTATAATTGCCCATGGCTTAACTTCCTCCGCCCTATTCTGTTTAGCCAACACTAACTATGAGCGAACACATAGCCGAACCATGCTTTTAGCCCGGGGTCTACAAATGGTCCTTCCTCTCTTAGCAACTTGATGGTTTCTATTTACCCTCGCCAACCTAGCACTCCCTCCACTACCCAACCTCATAGGAGAACTTATGATTATCTCATCCTTGTATAACTGGTCAAACTGGTCTCTAATCCTGACCGGGGCGGGAGTACTAATTACCGCTAGTTACTCTCTCCATATATTCCTAACCACTCAACGTGGCCCTATCACTAACCCCGTCTTGGCAATTGAACCAACCCATACACGAGAACATCTCCTCATAATCCTTCACCTTCTTCCCCTCCTCCTTCTAATTTTAAAACCCTGCTTGATCTGGGGCTGAACAGCTTGTAGGCGTAGTTTA</w:t>
      </w:r>
      <w:r>
        <w:lastRenderedPageBreak/>
        <w:t>AATAAAGCGCTAGATTGTGATTCTAGAAATAAGAGTTAAACCCTCTTCACCCACCGAGAGGGGTCGCCGTGACAGCAAGAACTGCTAATTCTAGCCCCTTTGGTTAAAGTCCGAAGCCCACTCGAACAGGCTTCTAAAGGATAACAGCTCATCCGTTGGTCTTAGGAACCAAAAACTCTTGGTGCAACTCCAAGTAGCAGCTATGCACTTTACAACAATGATTCTCTCCTCAAGCCTAATAACAATTTTCCTTCTTCTTATCCTTCCAGTCCTAGGTACACTAAATCCTAACCCCACAGGGGACCTGTGGGCCACAAAAAACGTTAAAACAGCAGTTAAGATGGCCTTTTTTGTAAGCCTTCTACCTCTTTTTATCTTTCTTAATGAAGGAGTAGAGACTATTATAACAAACTGAAAATGGATAAATACTCTAATATTTGAAATTAATATCAGCTTTAAATTTGACCTCTACTCTGTGGTA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CATGACCCTTCCCTTATTAGGCCTAGTACTGGCCGCTACCGGAAAGTCCGCCCAGTTTGGGCTTCACCCCTGGCTCCCCTCAGCCATAGAAGGTCCAACACCGGTCTCTGCCCTCCTGCACTCTAGCACCATGGTTGTTGCTGGTATTTTCCTTCTTATCCGCCTCAGCCCCTTAATGCAAGAAAGCCCGTTAATTCTCTCAACATGCCTTTGCCTGGGGGCCCTAACTACCGTCTTTACTGCGACATGTGCCCTTACCCAAAATGACATCAAAAAAATTGTTGCATTTTCTACATCAAGTCAATTAGGACTAATAATAGTTACCATCGGACTAGGCCAGCCCCAGCTCGCCTTTCTTCATATCTGCACCCACGCCTTCTTTAAAGCAATACTTTTCTTATGTTCAGGCTCCATCATTCATAGCCTTAATGATGAACAAGATATCCGAAAAATAGGAGGACTTCACAAGCTCCTTCCACTGACCTCTTCTTGTCTAACCATTGGCAGCCTAGCTCTAACAGGAGTCCCCTTTTTAGCAGGCTTCTTTTCCAAAGACGCCATCATTGAAGCTATAAATACATCCTACCTTAACGCCTGGGCCCTAATTTTAACGCTTCTAGCTACATCATTTACCGCAGTTTACAGTCTCCGAGTCGTATTCTTTGCCTCTATGGGCCACCCGCGTTTTAATCCAATCTCCCCAATTAATGAAAATAACCCTACAGTAATAAACCCTATTAAACGACTCGCTTGA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GTTAACCTTCCAGTGGCTACTTCAATTAGCAACCTACAGCAGGGTGTAATTAAGACCTACTTCTTATTATTTTTCTTCACCATAATACTAGCAATTCTCATCCTTGTCATCTAACTGCCCGTAAGGTCCCCCGACTTAGCCCTCGAGTTAACTCCAGAACTACAAAAAGCGTCAGTAATAAAACTCATCCCCCAAGCATTAAAACTCCTCCTCCTGAAGAATATATCAGAGCAACCCCCCCAAGATCCCCCCGGAATAGCATGAATTCACTAAACTCGTCAGCAGTTATCCATGACCCCTCATACCAACCCTCAGAGAAAAAGACAGAGATAGACGCGACCAGAAACACATATACTGACATAAGAAGCAAAACGGGTCAACTTCCCCACCCCTCAGGATAGGGCTCCGAAGCCAGCGCTGCTGAATACGCAAACACAACTAACATCCCGCCTAAATAGATCAAAAACAAAATCAGAGATAAAAATGAACCCCCGTGCCCTACTAAAATGCCACAGCCCATTCCTGCTACTGTGACAAGGCCCAAAGCAGCAAAGTAGGGTGAGGGGTTTGAGGCCACGGCCGCTAGGCCTAAAACCAGGCCAACTAATAATAAATAAGTTATATAAACCATAATTCTTGCCAGGATTTTAACCAGGGCCTGCGACTTGAAAAACCACCGTTGTACTCAACTACAAGAACCTAATGGCCAATCTTCGAAAAACCCATCCCCTATTAAAAATCGCAAACGATGCCCTGGTTGATCTCCCAGCCCCGTCAAACATTTCAGTTTGATGAAACTTCGGGTCTCTTCTAGGACTTTGTTTGGCCGCCCAGATTATTACGGGCCTTTTCCTTGCAATACATTATACATCAGACATTGCCACAGCATTTTCATCTGTAGCACATATTTGTCGTGAC</w:t>
      </w:r>
      <w:r>
        <w:lastRenderedPageBreak/>
        <w:t>GTCAACTACGGCTGACTAATCCGAAACATGCATGCAAACGGTGCTTCCTTTTTCTTCATTTGCATCTACCTGCACATCGGACGGGGCTTGTATTATGGATCATACTTATATAAAGAGACATGAAATGTGGGTGTTGTCCTTCTCCTCCTAGTGATAATGACTGCTTTCGTAGGCTACGTCCTACCCTGAGGACAAATGTCATTCTGAGGGGCTACCGTCATTACCAACCTTTTATCAGCCATTCCCTACGTTGGAAACGCCCTAGTTCAATGAATCTGAGGCGGGTTTTCAGTAGACAACGCCACCCTTACCCGGTTCTTTGCCTTCCATTTCCTCCTTCCCTTTGTGATTGCTGCTGCTACAGTTGTACATCTTATCTTCCTCCACGAGACAGGATCGAATAATCCAACAGGTTTAAACTCAGACTCTGACAAAGTATCTTTTCACCCCTACTTTTCTTATAAAGATCTTCTAGGCTTTGCTGCCCTACTAGTAGCCCTTATCTCTTTAGCCCTCTTCTCCCCAAATCTACTGGGAGACCCCGATAACTTTACCCCTGCTAATCCTTTAGTGACGCCACCTCACATCAAACCTGAGTGATACTTCTTGTTCGCTTACGCCATTCTACGATCCATCCCAAACAAACTTGGCGGGGTTCTAGCCCTATTAGCCTCTATTCTAGTCCTCTTTCTTGTTCCCATTCTGCACACATCAAAACAGCGAAGCCTAACATTCCGACCCCTAACCCAATTCCTCTTCTGATTGCTAGTCGCCGATGTAATAATTTTAACCTGAATTGGAGGTATGCCTGTAGAACATCCTTACATTATCATTGGACAAATCGCATCCTTCATTTATTTTTCCCTTTTCCTAGTCATAGCGCCTATGGCCGGCCTACTAGAAAACAAAGTCTTAAAATGACAATGCATTAGAAGCTCAGATGAAAGAGCACCGGTCTTGTAAACCAGAGGTCGAAGGTTCAAGCCCTTCCTAGTGCTCAGAGAGAAGGGATTCTAACCCCTGCCCCTGACTCCCAAAGCCAGGATTCTTAACTAAACTACTCCCTGATTTTCATACACCAGTTTTGT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A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303FC422" w14:textId="77777777" w:rsidR="00FB6C05" w:rsidRDefault="00FB6C05" w:rsidP="00FB6C05">
      <w:r>
        <w:t>&gt;JWM 10</w:t>
      </w:r>
    </w:p>
    <w:p w14:paraId="1954152F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ACCAGAAACGAAAGTGACTTTAACCCTATGAACCCACGAAAACTATGAAACAAACTGGGATTAGATACCCCACTATGCATAGCTGTAAACTTTGATGAGCCATTACATTATCATCCGCCTGGGTACTACGAGCATCAGCTTAAAACCCAAAGGACTTGGCGGTGCTTTAGACCCACCTAGAGGAGCCTGTTCTAGAACCGATAACCCCC</w:t>
      </w:r>
      <w:r>
        <w:lastRenderedPageBreak/>
        <w:t>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GGGTGACAGACCTATCGAACTAAGTTATAGCTGGTTGCTCGTGAAATGAATAGAAGTTCAGCCTTTTGCTTTCTAAATTTCGATTTAGCACTACTTAGCCTAAATGACTAGAAAACAAAAGAGTTAGTCAAAGAGGGTACAGCCTGTTTGATAAAAGATACAACTTTACTAGGAGGATAAGAATCATAATTTTAAAGGTTTAATGCCCAG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CATGAG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A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</w:t>
      </w:r>
      <w:r>
        <w:lastRenderedPageBreak/>
        <w:t>GAACTAGTGTCTGGCTTCAACGTAGAGTATGCCGGCGGACCTTTTGCCCTTTTTTTTCTGGCAGAATACGGTAACATTTTACTTATAAATACCCTCTCAGCAGTACTATTTCTAGGCTCTTCAACCTACCACAGCTTTCCAGAACTAACCGCGACCTTATTAATGCTTAAAGCCACCCTCCTTTCAGTCGTATTTTTATGAGTGCGAGCATCTTACCCTCGGTTTCGATACGATCAACTAATGCATTTAATTTGAAAAAACTTTTTACCTCTGACCCTAGCACTAGTTATTTGACACCTTTCTCTTCCGATCACGTTGAGCGGCCTTCCCCCTCAACTTTAACTCA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AGCCACCACCAAGTATTTTTTAATTCAATCGGCAGCCGCAGCAACCATCTTATTTGCCAGCTCAACAAACGCCTGACTTTCGGGCCAGTGGGACATCATAAGTATTAATCACCCTCTTCCAACCGTCATAATTACAGTCGCTCTGTCCTTAAAACTAGGCTTGGCCCCTCTTCACGCGTGACTTCCCGAAGTAATTCAAGGCCTGGACTTAACTACGGGCTTAATCCTCTCCACATGACAAAAACTCGCACCCTTTACCCTCCTCGTTCAAATCTTCCCCGACACCCCCCTTCTCATCACTTCTCTAGGACTTCTTTCAATATTAGTTGGGGGATGAGGGGGTTTAAACCACACACAGCTCCGCAAAGTGCTCGCATATTCTTCGATCGCCCACTTAGGCTGAATAATAGTAATTATGCAATTCTCCACCCCCCTTACAATTCTTGCTTTATCAACATACATTGTCATAACATCATCTACTTTTCTAATCTTTAAACTCCTTAAATCCACAGATATGAACAGCCTGGCAACATCTTGAGCTAAAACCCCCTCCATTACAGCCCTAGCACCTTTAGTGCTATTATCCTTAGGCGGACTCCCTCCCCTCTCGGGCTTTATGCCAAAATGACTAATTATTCAGGAGTTAACTAAGCAAGACCTAGCCCTAGTTGCGACCTTAGCCGCCCTCTCTGCGCTACTCAGCCTTTTCTTTTACCTACGCATTTGTTACTCCCTCACATTTACCTCCTCTCCTAATAATCTCATGGGAACACCCCCCTGACGACTAGTAACAAAGCAAGTATCACTTCCCCTGGCTATAACAACCGCCCTCTCTATTCTC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G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CTCTTCTATTCTAGGGGCCATTAATTTCATTACAACTATTATTAATATAAAACCTCCAGCCATCTCCCAATATCAAACCCCTTTATTTGTCTGAGCTGTTCTAATTACCGCAGTATTACTCCTACTCTCTCTTCCTGTTCTAGCTGCAGGTATCACTATGCTTCTCACAGATCGAAACCTAAATACAACATTTTTCGACCCCGCAGGAGGGGGGGACCCCATTCTTTATCAACACTTATTCTGATTCTTTGGGCATCCTGAAGTCTACATTCTGATTTTGCCCGGCTTCGGAATGATTTCTCACATTGTAGCATATTACTCAGGCAAAAAAGAGCCGTTTGGCTACATGGGAATAGTATGAGCTATAATAGCAATTGGCTTACTGGGGTTTATCGTATGAGCC</w:t>
      </w:r>
      <w:r>
        <w:lastRenderedPageBreak/>
        <w:t>CATCATATGTTCACTGTAGGGATGGACGTGGACACTCGAGCTTATTTTACATCCGCCACTATAATTATCGCAATTCCTACAGGAGTCAAAGTGTTTAGTTGACTAGCTACCTTGCATGGGGGCTCAATCAAATGAGAGACCCCTCTGTTATGAGCTCTAGGCTTTATTTTCTTATTTACTGTCGGAGGTTTAACAGGAATTGTTTTAGCCAACTCATCTCTGGACATTATACTTCATGACACATACTATGTTGTAGCCCACTTCCACTATGTCCTCTCTATAGGAGCAGTCTTTGCCATCATGGGGGCATTCGTTCACTGATTCCCCCTATTCTCAGGCTACACCCTTCACAATACGTGAACAAAAATCCACTTCGGAGTTATGTTTGTAGGTGTAAACCTCACCTTTTTCCCTCAGCACTTCTTAGGATTGGCGGGAATACCTCGACGATATTCAGATTACCCTGACGCATACACACTGTGAAATACTATCTCATCCCTGGGGTCACTAATCTCCCTTATTGCTGTAATTATATTCCTATTTATTATCTGGGAAGCATTCGCGGCAAAACGTGAAGTCTTATCAGTTGAACTAACAGCCACAAACGTAGAATGACTGCACGGGTGTCCTCCCCCTTACCATACATTTGAAGAACCTGCATTCGTTCAAATTCAGCAATCCAAATTTTAATCGAGAAAGGAAGGAGTCGAACCCCCATAAACTGGTTTCAAGCCAGCCACATAACCGCTCTGTCACTTTCTTCT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ACCCTCCCTTCGCATTCTCTACCTCATGGATGAAATCAATGACCCCCACCTCACAATTAAAGCCATG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GATTTGCGGAGCTAATCATAGCTTTATACCCATTGTAGTGGAAGCTGTTCCTCTAGAACACTTCGAGAACTGGTCTTACCTAATACTTCAAGATGCCTCACCAGGAAGCTAAAAGGGAATAGCATTAGCCTTTTAAGCTAAAAATTGGTGACTCCCGCCCACCCCTGGTGACATGCCTCAGTTGAACCCCGCACCCTGATTTGCTATTATAGTATTCTCGTGACTAGTTTTC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TCTCCTCATATCTTTAATACTATTTTTAATTACCTTAAATATGCTGGGCCTGCTGCCTTACACATTTACTCCAACAACGCAGCTGTCACTTAATATAGCCTTTGCAGTTCCACTTTGACTAGCAACTGTCATTATTGGAATACGAAACCAGCCAACACATGCCCTTGGTCACCTTCTCCCTGAAGGA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</w:t>
      </w:r>
      <w:r>
        <w:lastRenderedPageBreak/>
        <w:t>CCTTCTCGCCTCCGGTGTCACGGTCACTTGAGCTCACCATAGTATTATGGAGGGGCAGCGAAAACAAGCAATTCAA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GCACTGCTCGCAACTGTTTCATTTTTTCTCCCACAAATAACCCCTGATTATGAGAAACTCTCACCGTATGAGTGCGGCTTTGATCCAGTGGGATCCGCCCGTTTGCCATTCTCCATTCGCTTTTTTCTAGTCGCAATCCTATTTCTCCTCTTCGACTTAGAAATTGCCTTACTTCTCCCCCTTCCCTGAGGAGACCAACTCCCCTCCCCTCTGACAACTTTCTTCTGAGCTTCTGCTATCCTTATACTACTAACTCTAGGGTTAATCTATGAATGACTTCAAGGGGGCCTAGAGTGGGCAGAATAGGTACTTAGTTTAATAAAAACATTTGATTTCGGCTCAAAAACTTATGGTTTAAGTCCATATTTACCTGATGACCTTAACTCACTATGCATTCTCGTCAGCCTACTTTGTCAGCTTCATGGGTCTAATTTTTTACCGAAAGCATCTTCTCTCCGCCTTACTTTGCTTAGAAGCCATAATACTTATTCTTTTTATTTCACTATGCCTGTGAGGCCTAGTCTTAGCCTCAAGTGCATTTTCGGCAGGCCCAATGATCTTACTTGCTTTCTCAGCATGTGAAGCAAGTGCAGGCCTAGCACTGCTTGTAGCAATAGCTCGAACCCACGGGACTGACCGTTTAAAAAACCTTAGCCTACTCCAATGTTAATAATTCTTATTCCTACTGTTATGCTTCTACCCACAATCTGACTAAGCCCCGCTAAATGCCTGTGGTCCTCAGCACTTGGCCATAGCATAATAATTGCTCTTATAAGCCTCTCCTGACTTAGCCTCCCGGGGGAGGTTGGCTGATCTTCCCTTAACACTTTTATAGCAACAGACCCTCTCTCTACCCCCCTTCTCGTACTTACTTGCTGACTTCTACCCTTAATAATTCTTGCGAGCCAAAACCATATAGCCCAAGAACCTACCAATCGCCAGCGAACCTATATCTCTCTCCTTACTTCCCTTCAAATCTTCTTAATCTTAGCATTTGGAGCAACCGAGATAATTATGTTCTATATTATATTTGAAGCGACCTTAATTCCCACACTCGTAATTATCACACGATGAGGGAACCAAACAGAGCGATTAAACGCAGGTATTTACTTTTTATTTTATACCTTAGCCGGCTCTTTACCACTACTAGTGGCCCTCCTTCTACTTCAGACCTCGACAGGAACTCTTTCTTTTCTAACCACTCAATTTTTTCCCCCCTTACAACTGCATACAGAAGCAAGTAAATTCTGGTGGGCGGGCTGTTTACTAGCATTCTTAGTAAAAATGCCGCTATATGGGGCACACCTTTGACTTCCAAAAGCTCACGTCGAAGCCCCCATCGCCGGGTCAATAGTCCTTGCAGCCGTTCTTTTAAAACTAGGGGGTTACGGTATGATACGAGTCATTATTATCTTAGAACCCCTAACGAAACAACTCAGCTACCCCTTTATTGTTCTTGCCCTGTGGGGCGTTGTAATAACTGGCTCAATCTGCCTCCGACAAACAGACCTTAAATCACTAATCGCTTACTCCTCAGTAAGCCACATGGGCCTTGTCGCAGCAGGCATCCTGATCCAAACTCCTTGGGGGTTTACAGGAGCATTAATCCTTATAATTGCCCATGGCTTAACCTCCTCCGCCCTATTCTGTTTAGCCAACACTAACTATGAGCGAACACATAGCCGAACCATACTTTTAGCCCGGGGTCTACAAATGGTCCTTCCTCTTTTAGCAACTTGGTGGTTTCTACTTACCCTCGCCAACCTAGCACTCCCTCCGCTACCCAACCTCATAGGAGAGCTTATGATTATCTCATCCTTGTATAACTGGTCAAACTGGTCTCTAATCCTGACCGGAGCGGGAGTACTAATTACCGCTAGCTACTCTCTTCATATATTCCTAACCACTCAACGCGGCCCTATTACTAACCCCGTCTTGGCAATTGAACCAACCCACACACGAGAACATCTCCTCATAATTCTTCACCTTCTTCCTCTCCTCCTTCTAATTTTAAAACCCTGCTTGATCTGGGGCTGAACAGTTTGTAGGCGTAGTTTAAATAAAGCGCTAGATTGTGATTCTAGAAATAAGAGTTAAACCCTCTTCACCCACCGAGAGGGGTCGCCGTGACAGCAAGAACTGCTAATTCTAGCCCCTTTGGTTAAAATCCGAAGCCCACTCGAACAGGCTTCTAAAGGATAACAGCTCATCCGTTGGTCTTAGGAACCAAAAACTCTTGGTGCAACTCCAAGTAGCAGCTATGCACTTTACAACAATGATTCTCTCCTCAAGCCTAATAACAATTTTCCTTCTTCTCATCCTTCCAGTCCTAGGTACACTAAACCCTAACCCCACGGGGGGCCTGTGAGCCACAAA</w:t>
      </w:r>
      <w:r>
        <w:lastRenderedPageBreak/>
        <w:t>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T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GATAGTTACCATCGGACTAGGCCAGCCCCAGCTCGCCTTTCTTCATATCTGCACCCACGCCTTCTTTAAAGCAATACTTTTCTTATGTTCCGGCTCCATCATTCATAGCCTTAATGATGAGCAAGATATCCGAAAAATAGGCGGACTTCACGAGGTACTTCCACTGACCTCTTCTTGTCTAACCATTGGCAGCCTAGCTCTAACAGGAGTCCCCTTTTTAGCAGGCTTCTTTTCCAAAGACGCCATCATTGAAGCTATAAATACATCCTACCTTAACGCCTGAGCCCTGATTTTAACGCTTCTAGCTACATCATTCACCGCAGTTTACAGCCTCCGAGTCGTATTCTTTGCCTCTATGGGCCACCCGCGTTTTAATCCAGTCTCCCCAATTAATGAAAATAACCCTACAGTGATAAACCCCATTAAACGACTCGCTTGAGGAAGCATTTTGGCAGGGTTGCTAATTACGACCAATATTGTTCCACTTAAAACCCCCGTTTTAACCATGCCTTTCACCTTAAAAATGGCCGCACTGACTGTAACAATTATAGGACTACTCACAGCCTTAGAACTAGCGTCTCTCACGTCCCAACAATTTAAAATCAAACCCTTATCTTCTACTCACCACTTCTCAAATATATTAGGATTTTTCCCCAGTGTAGTCCATCGACTAGTCCCAAAAACTGGCCTGATTCTAGGACAACTAGTTGCCAATCAGACAGTTGACCAAACCTGACTAGAGAAAACAGGACCAAAAATAGTAACCTCCGTTAACCTTCCAATAGCTACTTCAATTAGCAGCCTACAGCAGGGTGTAATTAAGACCTACTTCTTATTATTTTTCTTCACCATAATACTGGCAATTCTCATCTTTGTCGTCTAACTGCCCGTAAAGTCCCCCGACTTAGCCCCCGAGTTAACTCTAGAACTACAAAAAGCGTCAGTAATAAAACTCATCCCCCAAGCATTAAAACTCCTCCTCCTGAAGAATATATCAGAGCAACCCCACCGAAATCCCCCCGAAAGAGCATGAATTCACTAAACTCGTCAGCAGTTACCCATGACCCCTCATACCAGCCCTCAGAGAAAAAAACAGAGATAGACGCGACCAGGAACACATATACTGACATAAGAAGCAAAACGGGTCAACTTCCCCACCCCTCAGGATAAGGCTCCGAAGCCAGCGCTGCTGAGTACGCAAACACAACTAACATCCCACCTAAATAGATCAAAAACAAAATCAGAGATAAAAATGAACCCCCATGCCCTACTAAAATGCCACAGCCCATTCCTGCTACTGTAACAAGACCTAAAGCAGCAAAGTAAGGTGACGGGTTCGAGGCCACGGCCGCTAGACCTAAGACCAAACCAACTAATAATAAATAAGTCATATAAACCATAATTCTTGCCAGGATTTTAACCAGGGCCTGCGACTTGAAAAACCACCGTTGTACTCAACTACAAGAACCTAATGGCCAATCTTCGAAAAACCCATCCCCTATTAAAAATCGCAAACGATGCCCTCGTTGATCTCCCAGCCCCGTCGAACATTTCAGTTTGATGAAACTTCGGGTCTCTTCTAGGACTTTGTTTGGCCGCCCAAATCGTTACGGGCCTTTTCCTTGCAATACATTATACATCAGACATTGCCACAGCATTTTCATCTGTAGCACATATTTGTCGTGATGTCAACTACGGCTGACTAATCCGGAACATGCATGCAAACGGTGCTTCCTTTTTCTTCATTTGCATCTACCTGCACATCGGACGGGGCTTGTATTATGGATCATACTTATATAAAGAGACATGAAATGTAGGTGTTGTCCTTCTCCTCCTAGTGATAATGACTGCTTTCGTAGGCTACGTCCTACCCTGAGGACAAATGTCATTCTGAGGGGCCACCGTCATTACCAACCTTTTATCAGCCATTCCCTACATTGGAAACGCCCTAGTTCAATGGATCTGAGGCGGATTTTCAGTAGACAACGCCACCCTTACCCGGTTCTTTGCC</w:t>
      </w:r>
      <w:r>
        <w:lastRenderedPageBreak/>
        <w:t>TTCCATTTCCTCCTCCCCTTTGTAATTGCTGCTGCTACAGTTGTACATCTTATTTTCCTGCACGAGACAGGGTCGAATAACCCAACGGGTTTAAACTCAGACTCTGACAAAGTGTCTTTTCACCCCTACTTTTCTTATAAAGATCTCCTAGGCTTTGCTGCCCTGCTAGTAGCCCTTATCTCTTTAGCCCTCTTCTCCCCTAATCTACTTGGAGACCCTGATAACTTTACCCCTGCTAATCCTTTAGTAACTCCACCTCACATCAAACCTGAGTGATACTTCCTGTTCGCTTACGCCATTCTACGATCCATCCCAAACAAGCTTGGTGGGGTCCTAGCCCTATTAGCCTCTATTCTAGTTCTCTTTCTTGTCCCCATCCTGCACACATCAAAACAACGAAGCCTAACATTCCGACCCCTAACCCAATTCCTCTTCTGATTACTAGTCGCCGATGTAATAATTTTAACCTGAATCGGAGGTATGCCTGTAGAACACCCTTACATTATCATTGGGCAAGTCGCATCCTTCATTTATTTTTCCCTTTTTCTAGTTATGGCGCCTATGGCCGGCCTACTAGAAAACAAAGTCTTAAAATGACAATGCATTAGAAGCTCAGATGAGAGAGCACCGGTCTTGTAAGCCAGAGGTCGAAGGTTCAAGTCCTTCCTAGTGCTCAGAGAGAAGGGATTCTAACCCCTGCCCCTGGCTCCCAAAGCCAGGATTCTTAGCTAAACTACTCGCTGATTTTCATATACCAGTTTTGCAATCCAGAGCGCATCACTTTTGCCACCAGCGTTAAATTAACGTTGCACAAACGTTGCATCAGCACCCCATGGACACTAAATGACGCGAGGGCGTTAAATAGACACCCT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G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49BD74D4" w14:textId="77777777" w:rsidR="00FB6C05" w:rsidRDefault="00FB6C05" w:rsidP="00FB6C05">
      <w:r>
        <w:t>&gt;JWM 11</w:t>
      </w:r>
    </w:p>
    <w:p w14:paraId="0437D12C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CAAACTCGTGCCAGCCACCGCGGTTATACGAGCGGTTCGAGCTGATAGACTACGGCGTAAAGCGTGGTTAATAAGAATAAAACTAAAGTCGAATGTTTTCAAAGCTGTTATACGCACTCGAAAATTAGAAGACCAGAAACGAAAGTGACTTTAACCCTATGAACCCACGAAAACTATGAAACAAACTGGGATTAGATACCCCACTATGCATAGCTGTAAACTTTGATGAACTATTACATTATCATCCGCCTGGGTACTACGAGCATT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GTAAACCTTTGAAGGAACAA</w:t>
      </w:r>
      <w:r>
        <w:lastRenderedPageBreak/>
        <w:t>AGGGGAGGCAAGTCGTAACATGGTAAGTGTACCGGAAGGTGCACTTGGATAAATCAGAGTATAGCTAAGAAAGAAAAGCATCTCCCTTACACCGAGAAGTCATCCGTGCAAATCGGATTACCCTGACTCTAACAAGCTAGCCCAAAACCTTAACTTAAAAATCAAATATTTCTAATAATTAATAAACTAACCACATTAAATAAATCATTTTTCCCCCTGAGTATGGGAGACAGAAAAGGATAG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ACAAAAGAGTTAGTCAAAGAGGGTACAGCCTGTTTGATAAAAGATACAACTTTACTAGGAGGATAAGAATCATAATTTTAAAGGTTTAATGCCCAGGTGGGCCTAAAAGCAGCCACCCTAATCAATAGCGTTAAAGCTTAAGCATAAAACGCACCTACAATTCTGATAAATCAGTTTAAATCCCCTAAGGTTAACGAGCTATTTCATACCTTATGAAAGAAATTATGCTAGTATGAGTAATAAGAAGTTACGAACTTCTCCCTGCACACGTGTAAATCGGAACGGACAAACCACCGAATCTTAACGGCCCCAGTCAAAGAGGGGATGTCGGATAAAAAAAAGAACAAGAAGCTCCCGACAAAACCACCGTTAACCCCACACCGGAGTGCTCCCTGGGAAAGACAAAAAGGGACAGAAGGAACTCGGCAAG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TCCCTGCTTCT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GACCTTGGTAGAACGTAAAGTGCTAAGCTACATGCAACTTCGTAAAGGCCCAAATGTTGTTGGCCCTTACGGCCTTTTACAACCCTTCGCTGATGGCTTAAAACTTTTCATGAAAGAGCCCGTCCGACCCTCCACCTCCTCGCCCGCCTTATTCTTAATTACCCCTATTATAGCCCTTACCTTAGCCCTAACCCTCTGGGCCCCCCTTCCTATGCCTTTTCCCATCACCGACCTAAACTTAGGCATTTTATTTATTTTAGCACTATCGAGCCTGGCAGTATATTCTATTCTTGGCTCCGGATGGGCCTCCAATTCTAAATATGCACTAATTGGTGCTCTTCGAGCGGTCGCCCAAACCATCTCTTATGAGGTGAGCTTGGGCCTTATTCTTCTTAACACAATTGTCTTTACGGGGGGTTTTACTCTTCAAACCTTCAGCACCGCACAAGAAGCCACCTGATTACTTCTACCAGCTTGGCCACTAGCAGCCATGTGATATATTTCCACACTCGCGGAAACTAACCGGGCCCCTTTCGACCTAACTGAAGGAGAGTCCGAACTAGTGTCTGGCTTCAACGTAGAGTATGCCGGCGGACCTTTTGCCCTTTTTTTTCTGGCAGAATACGGTAACATTTTACTTATAAATACCCTCTCAGCAGTACTATTTCTAGGCTCTTCAACCTACCACAGCTTTCCAGAACTAACCGCGACCTTATTAATGCTTAAAGCCACCCTCCTTTCAGTCGTATTTTTATGAGTGCGAGCATCTTACCCTCGGTTTCGATACGATCAACTAATACATTTAATTTGAAAAAACTTTTTACCTCTGACCCTAGCACTAGTTATTTGACACCTTTCTCTTCCGATCACGTTGAGCGGCC</w:t>
      </w:r>
      <w:r>
        <w:lastRenderedPageBreak/>
        <w:t>TCCCCCCTCAACTTTAACTGG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AGCCACCACCAAGTATTTTTTAATTCAATCGGCAGCCGCAGCAACCATCTTATTTGCCAGCTCAACTAACGCCTGACTTTCGGGCCAGTGGGACATCATAAGTATTAATCACCCTCTTCCAACCGTCATAATTACAGTCGCTCTGTCCTTAAAACTAGGCTTGGCCCCTCTTCACGCGTGACTTCCCGAAGTAATTCAAGGCCTAGACTTAACCACGGGCTTAATCCTCTCCACATGACAAAAACTCGCACCCTTTGCCCTCCTCGTTCAAATCTTCCCCGACACTCCCCTTCTCATCACTTCTCTAGGACTTCTTTCAATATTAGTTGGGGGGTGAGGGGGTTTAAACCACACACAACTCCGCAAAGTGCTCGCATATTCTTCGATCGCCCACTTAGGCTGAATGATAGTAATTATGCAATTCTCCACCCCCCTTACAATTCTTGCTTTATCAACATACATTGTTATAACATCATCTACTTTTCTAATCTTTAAACTCCTTAAATCCACAGATATGAACAGCCTGGCAACATCTTGAGCTAAAACCCCCTCCATTACAGCCCTGGCACCTTTAGTGCTATTATCCTTGGGCGGACTCCCTCCCCTCTCGGGCTTTATGCCAAAATGACTAATTATTCAAGAGTTAACTAAACAAGATCTAGCCCTAGTTGCGACCTTAGCCGCCCTCTCTGCGCTACTCAGCCTTTTCTTTTACTTACGCATTTGTTACTCCCTCACATTTACCTCCTCTCCTAATAATCTCATGGGAACACCCCCCTGACGACTAATAACAAAGCAAGTATCACTTCCCCTGGCTATAACAACCTCCCTCTCTATTCTTCTACTCCCGGTTACCCCTGCAATCTTATCAGTGGTTCTCCCTTTGTAAAGAGGCTTAGGATAGTATTAAGACCAAGGGCCTTCAAAGCCCTAAGCGGGAGTGAAAGCCCCCCCAGCCTCTGTAAGACCTACGGGACAC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CATAATTGGAGGATTTGGTAACTGATTAATTCCTTTAATGATCGGAGCTCCCGACATGGCCTTCCCCCGGATAAATAATATAAGCTTTTGACTCCTGCCCCCTTCTTTCCTTCTATTATTGGCCTCATCTGGTGTAGAAGCTGGTGCCGGGACAGGATGAACCGTATATCCCCCCTTGTCCGGTAATTTGGCACACGCAGGGGCCTCCGTAGATTTAACCATTTTCTCTCTGCACCTGGCCGGAATTTCTTCTATTCTAGGGGCCATTAATTTCATTACAACTATTATTAATATAAAACCTCCAGCCATTTCCCAATATCAAACCCCTTTATTTGTCTGAGCTGTTCTAATTACCGCAGTATTACTCCTACTCTCTCTTCCTGTTCTAGCTGCGGGTATCACTATGCTTCTCACAGATCGAAACCTAAATACAACATTTTTCGACCCCGCAGGAGGGGGGGACCCCATTCTTTATCAACATTTATTCTGATTCTTTGGGCATCCTGAAGTCTACATTCTGATTTTGCCCGGCTTCGGAATGATTTCTCACATTGTAGCATATTACTCAGGCAAAAAAGAGCCGTTTGGCTACATGGGAATAGTATGAGCTATAATAGCAATTGGCCTACTGGGGTTTATCGTATGAGCCCATCATATGTTCACTGTAGGAATGGACGTGGACACTCGAGCTTATTTTACATCCGCCACTATAATTATCGCAATTCCTACAGGAGTCAAAGTGTTTAGTTGACTAGCTACCTTGCATGGGGGCTCAATCAAATGAGAGACCCCCCTGTTATGAGCTCTAGGCTTTATTTTCTTATTTACTGTTGGAGGTTTAACAGGAATTGTTTTAGCCAACTCATCTCTGGATATTATACTTCATGACACATACTACGTTGTAGCCCACTTCCACTATGTCCTCTCTATAGGAGCAGTCTTTGCCATCATGGGGGCATTCGTTCACTGATTCC</w:t>
      </w:r>
      <w:r>
        <w:lastRenderedPageBreak/>
        <w:t>CCCTATTCTCAGGCTACACCCTTCACAATACGTGAACAAAAATCCACTTCGGAGTTATGTTTGTAGGTGTAAACCTCACCTTTTTCCCTCAGCACTTCTTAGGATTGGCGGGAATACCTCGACGATATTCAGATTACCCTGACGCATACACACTGTGAAATACTATCTCATCTCTGGGGTCACTAATCTCCCTTATTGCTGTAATTATATTCCTATTTATTATCTGGGAAGCATTCGCGGCAAAACGTGAAGTCTTATCAGTTGAACTAACAGCCACAAACGTAGAATGACTGCACGGGTGTCCTCCCCCTTACCATACATTTGAAGAACCCGCATTCGTTCAAATTCAGCAATCCAAATTTTAATCGAGAAAGGAAGGAGTCGAACCCCCATAAACTGGTTTCAAGCCAGCCACATAACCGCTCTGTCACTTTCTTCC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GCCCTCCCTTCGCATTCTCTACCTCATGGATGAAATCAATGACCCCCACCTCACAATTAAAGCCATAGGACATCAATGATACTGAAGCTACGAATATACGGATTATGAAGACCTGGGGTTCGACTCATATATGGTCCCTACACAAGATCTCGCCCCTGGTCAATTTCGACTACTTGAGACAGACCACCGCATGGTTATTCCTGTTGAGTCTCCCATCCGAGTTCTTGTCTCCGCCGAGGATGTCTTACACTCATGAGCCGTCCCGAGCCTCGGAGTAAAAATGGACGCCGTCCCCGGCCGCCTAAATCAAACAGCCTTCATTACTTCCCGCCCAGGTGTGTTTTATGGACAATGCTCAGAAATTTGCGGAGCTAATCATAGCTTTATACCCATTGTAGTGGAGGCTGTTCCTCTAGAACACTTCGAGAACTGGTCTTACCTAATACTTCAAGATGCCTCACCAGGAAGCTAAAAGGGAATAGCATTAGCCTTTTAAGCTAAAAATTGGTGACTCCCGCCCACCCCTGGTGACATGCCTCAGTTGAACCCCGCACCCTGATTTGCTATTATAGTATTCTCGTGACTAGTTTTCCTAGCCGTTATTCCACCTAAAGTTCTAGCTCACCATTTTCCCAATGACCCCGCCCCACAAAGCGTAAAAAAATCAAAAACAGAGACTTGACCCTGACCATGACTTTAAGCCTCTTTGATCAATTTATGAGCCCTACACTTCTAGGGGTGCCTCTTATCGGACTCGCCCTAACATTACCATGAGTCCTTTACTTCCGACCCGGTGCCCGATGACTTAATAACCGCTTGATTACCCTTCAATCTATATTCATGAACTGGTTTGTAAAACAAATCTTTCAGCCAATAAGCTTAGGCGGACACAAATGGGCTGCTCTCCTCATATCTTTAATACTATTTTTAATCACCTTAAATATGCTAGGCCTGCTGCCTTACACATTTACTCCAACAACGCAGCTGTCACTTAATATAGCCTTTGCAGTTCCACTTTGACTAGCAACTGTCATTATTGGAATACGAAACCAGCCAACACATGCCCTTGGTCACCTTCTCCCCGAAGGGACTCCTACCGCCCTAATCCCGGTTTTAATCGTGATTGAAACAATTAGCCTTTTTATTCGACCCTTGGCCCTCGGTGTTCGACTTACCGCAAACTTGACAGCCGGACACCTTCTAATTCAACTAATTGCAACTGCGGCTTTTGTTCTTTTCCCTATAATACCTACAGTAGCTACTCTTACCTCTGTCTTACTATTCTTGCTAACCCTGCTAGAAGTCGCCGTGGCCATAATCCAAGCCTATGTATTTGTACTTCTTTTAAGCCTTTATCTACAAGAAAACGTCTAATGGCCCATCAAGCACATGCATATCATATAGTTGACCCAAGCCCTTGACCCCTCACAGGCGCAGTAGCCGCCCTTCTACTTACGTCTGGAACAGCAATCTGAATACACTTTAACTCCACAGTTCTCATGTCCCTTGGACTTGTCCTGCTACTATTAACCATATATCAATGATGGCGGGACATTATCCGAGAGGGAACCTTTCAAGGTCATCATACACCCCCTGTTCAAAAGGGCCTTCGGTACGGGATAATTCTATTTATTACCTCAGAGGTCTTCTTTTTCCTAGGTTTCTTCTGAGCATTTTATCACTCAAGCCTAGCCCCAACCCCCGAACTTGGCGGGTGTTGACCACCTATGGGTATTACAACACTGGACCCCTTTGAAGTCCCCCTTCTCAATACTGCTGTCCTTCTCGCCTCCGGTGTCACGGTCACTTGAGCTCACCATAGTATTATGGAGGGGCAGCGAAAACAAGCAATTCAGTCCTTAACACTCACAATTCTCCTGGGGTTCTACTTTACGTTCCTTCAAGCAATAGAGTACTACGAGGCACCCTTCACCATTGCAGATGGCGTCTATGGCTCTACATTTTTTGTGGCAACGGGGTTTCATGGCCTCCATGTAATTATTGGATCAACATTCCTGGCAGTCTGCCTCTTACGACAAGTCCAATTCCACTTTACATCAGAACATCACTTCGGATTTGAAGCTGCAGCATGATACTGACA</w:t>
      </w:r>
      <w:r>
        <w:lastRenderedPageBreak/>
        <w:t>CTTTGTAGACGTAGTCTGACTATTCTTATATATCTCTATCTACTGATGAGGCTCATATCTTTCTAGTATTAAAAAGTACAAGTGACTTCCAATCACTCAGTCTTGGTTAGACTCCAAGGAAAGATAATGAACTTAGTACTAGTCATTATTTGCATCTCATTAGCCCTCGCCGCACTGCTCGCAACTGTTTCATTTTTCCTCCCACAAATAACCCCTGATTATGAGAAACTCTCACCGTATGAGTGCGGCTTTGATCCAGTGGGGTCCGCCCGTTTGCCATTCTCCATTCGCTTTTTTCTAGTCGCAATCCTATTTCTCCTCTTCGACTTAGAAATTGCCTTACTCCTTCCCCTTCCCTGAGGGGACCAACTCCCCTCCCCTCTGACAACTTTCTTCTGAGCTTCTGCTATCCTTATGCTACTAACTCTAGGGTTAATCTATGAATGACTTCAAGGGGGCCTAGAATGGGCAGAATAGGTACTTAGTTTAATAAAAACATTTGATTTCGGCTCAAAAACTTATGGTTTAAGTCCATATTTACCTGATGACCTTAACTCACTATGCATTCTCGTCAGCCTACTTTGTCAGCTTCATGGGTCTAATTTTTTACCGAAAGCATCTTCTCTCCGTCTTACTTTGCTTAGAAGCCATAATACTTATTCTTTTTATTTCACTATGCCTGTGAGGCCTAGTCTTAGCCTCAAGTGCATTTTCGGCAGGCCCAATGATCTTACTTGCTTTCTCAGCATGTGAAGCAAGTGCAGGCCTAGCACTGCTTGTAGCAATAGCTCGAACCCACGGGACTGACCGTTTAAAAAACCTAAGCCTACTCCAATGTTAATAATTCTTATTCCTACTGTTATGCTTCTACCCACAATCTGACTAAGCCCCGCTAAATACCTGTGGTCCTCAACACTTGGCCATAGCATAATAATTGCTCTTATAAGCCTCTCCTGACTTAGCCTCCCAGGGGAGGTTGGCTGATCTTCCCTTAACACTTTTATAGCAACAGACCCTCTCTCTACCCCCCTTCTCGTACTTACTTGCTGACTTCTACCCTTAATAATTCTTGCGAGCCAAAACCATATAGCCCAAGAACCTACCAATCGCCAGCGAACCTATATCTCTTTACTTACTTCCCTTCAAATCTTCTTAATCTTAGCATTTGGAGCAACCGAGATAATTATGTTCTACATTATATTTGAAGCGACCTTAATTCCCACACTCGTAATTATCACACGATGAGGAAACCAAACAGAGCGATTAAACGCAGGTATTTACTTTTTATTTTATACCTTAGCTGGCTCTTTACCACTACTAGTGGCACTTCTTCTACTTCAGACCTCGACAGGAACTCTTTCTTTTCTAACCACTCAATTTTTTTCCCCCTTACAACTGCATACAGAAGCAAGTAAGTTCTGGTGGGCGGGCTGTTTACTAGCATTCTTAGTAAAAATACCGCTATATGGGGCACACCTTTGACTTCCAAAAGCTCACGTCGAAGCCCCCATCGCCGGGTCAATAGTCCTTGCAGCCGTTCTTTTAAAACTAGGGGGTTACGGTATGATACGAGTCATTATTATCTTAGACCCCTTAACGAAACAACTCAGCTACCCCTTTATTGTTCTTGCCCTGTGGGGCGTTGTAATAACTGGCTCAATCTGCCTCCGACAAACAGACCTTAAATCACTAATCGCTTACTCCTCAGTAAGCCACATAGGCCTTGTTGCAGCAGGCATCCTGATCCAAACTCCTTGGGGGTTTACAGGAGCATTAATCCTTATAATTGCCCATGGCTTAACTTCCTCCGCCCTATTCTGTTTAGCCAACACTAACTATGAGCGAACACATAGCCGAACCATGCTTTTAGCCCGGGGCCTACAAATGGTCCTTCCTCTCTTAGCAACTTGATGGTTTCTATTTACCCTCGCCAACCTAGCACTCCCCCCGCTACCCAACCTCATAGGAGAACTTATGATTATCTCATCCCTGTATAACTGGTCAAACTGGTCTTTAGTCCTGACCGGGGCGGGAGTACTAATTACCGCTAGCTACTCTCTTCATATATTCCTAACCACTCAACGCGGCCCTATTACTAACCCCGTCTTGGCAATTGAACCAACCCACACACGAGAACATCTCCTCATAATTCTTCACCTTCTTCCCCTCCTCCTTCTAATTTTAAAACCCTGCTTGATCTGGGGCTGAACAGTTTGTAGGCGTAGTTTAAATAAAGCGCTAGATTGTGATTCTAGAAATAAGAGTTAAACCCTCTTCACCCACCGAGAGGGGTCGCCGTGACAGCAAGAACTGCTAATTCTAGCCCCTTTGGTTAAAATCCGAAGCCCACTCGAACAGGCTTCTAAAGGATAATAGCTCATCCGTTGGTCTTAGGAACCAAAAACTCTTGGTGCAACTCCAAGTAGCAGCTATGCACTTTACAACAATGATTCTCTCCTCAAGCCTAATAACAATTTTTCTTCTTCTCATCCTTCCAGTCCTAGGTACACTAAACCCTAACCCCACGGGGGGCCTGTGAGCCACAAAAAACGTTAAAACGGCAGTTAAGATAGCCTTTTTTGTAAGTCTTTTGCCTCTTTTTATCTTTCTTAATGAAGGGGTAGAGACTGTTATAACAAACTGAAAATGAATAAATACTCTAATGTTTGAAATTAATATCAGCTTTAAATTTGACCTCTACTCCGTAGTGTTTACCCCTGTGGCCCTCTACGTAACATGATCAATTTTAGAGTTCGCATCTTGGTATATACACAGTGACCCCAACATAAACCGGTTCTTTAAATATCTTCTAATCTTTCTCATTGCTATGGTCGTTCTGGTCACAGCCAACAACATGTTCCAACTATTT</w:t>
      </w:r>
      <w:r>
        <w:lastRenderedPageBreak/>
        <w:t>ATTGGCTGAGAAGGTGTTGGAATTATGTCTTTCTTACTTATTGGCTGGTGATTCGGGCGGGCTGACGCCAACACTGCAGCCCTCCAGGCCGTAGTTTATAACCGAGTTGGTGATATCGGCCTGATTCTAGCAATAGCATGAATAGTAGTAAACCTAAACTCATGAGAAATACAACAGCTCTTTTCTATGTCTAAAGGCCATGATATAACCCTTCCTTTATTAGGCCTAGTACTGGCCGCTACCGGAAAGTCCGCCCAGTTTGGACTTCACCCCTGGCTCCCGTCAGCCATAGAGGGTCCAACACCGGTCTCTGCCCTCCTGCACTCTAGCACCATGGTTGTTGCTGGTATTTTTCTTCTTATTCGCCTCAGCCCCTTAATGCAAGAAAGCCCGTTAATTCTCTCAACATGCCTTTGCCTGGGGGCCCTAACTACCGTCTTTACTGCAACATGTGCCCTTACCCAAAATGACATTAAAAAAATTGTTGCATTTTCTACATCAAGTCAATTAGGACTAATAATAGTTACCATCGGACTAGGCCAGCCCCAGCTCGCCTTTCTTCATATCTGCACCCACGCCTTCTTTAAAGCAATACTTTTCTTATGTTCCGGCTCCATTATTCATAGCCTTAATGATGAGCAAGATATCCGAAAAATAGGCGGGCTTCACAAGGTGCTTCCACTGACCTCTTCTTGTCTAACCATTGGCAGCCTAGCTCTAACAGGAGTCCCCTTTTTAGCAGGCTTCTTTTCCAAAGACGCCATCATTGAAGCTATAAATACATCCTACCTTAACGCCTGAGCCCTAATTTTAACGCTTCTAGCTACATCATTTACCGCAGTTTACAGTCTCCGAGTCGTATTCTTTGCCTCTATGGGCCACCCGCGTTTTAATCCAATCTCCCCAATTAATGAAAATAACCCTACAGTGATAAACCCCCTTAAACGACTCGCTTGGGGAAGCATTTTGGCAGGGTTGCTAATTACGACCAATATTGTTCCACTTAAAACCCCCGTTTTAACCATGCCTTTCACCTTAAAAATGGCCGCACTGACTGTAACAATCATAGGACTACTCACAGCCTTAGAACTAGCGTCTCTCACGTCCCAACAATTTAAAATCAAACCCTTATCTTCTACTCACCACTTCTCAAATATATTAGGATTTTTCCCCAGTGTAGTCCATCGACTAGTCCCAAAAACTGGCCTGATTCTTGGACAACTAGTTGCCAATCAGACAGTTGACCAAACCTGACTAGAGAAAACCGGGCCAAAAATAGTAACCTCCGTTAACCTTCCAATAGCTACTTCAATTAGCAGCCTGCAGCAGGGTGTAATTAAAACCTACTTCTTATTATTTTTCTTCACCATAATACTGGCAATTCTCATCCTTGTCGTCTAACTGCCCGTAAGGTCCCCCGACTTAGCCCCCGAGTTAACTCTAGAACTACAAAAAGCGTCAGTAATAAAACCCATCCCCCAAGCATTAAAACCCCTCCTCCTGAAGAATATATCAAAGCAACCCCACCAAAATCCCCCCGAAAGAGCATGAATTCACTAAATTCGTCAGCAGTTATCCATGAACCCTCATACCAGCCCTCGGAGAAAAAAACAGAGATAGACGCGACCAGAAACACATATACTGACATAAGAAGCAAAACGGGTCAACTTCCCCACCCCTCAGGATAAGGCTCCGAAGCCAGCGCTGCTGAGTACGCAAACACAACTAACATCCCACCTAAATAAATCAAAAACAAAATCAGAGATAAAAATGAACCCCCATGCCCTACTAAAATGCCACAGCCCATTCCTGCTACTGTAACAAGCCCCAAAGCAGCAAAGTAAGGTGACGGGTTCGAGGCCACGGCCGCTAGACCTAAAACCAAACCAACTAATAATAAATAAGTCATATAAACCATAATTCTTGCCAGGATTTTAACCAGGGCCTGCGACTTGAAAAACCACCGTTGTACTCAACTACAAGAACCTAATGGCCAATCTTCGAAAAACCCATCCCCTATTAAAAATCGCAAACGATGCCCTCGTTGATCTCCCAGCCCCATCGAACATTTCAGTTTGATGAAACTTCGGATCTCTTCTAGGACTTTGTTTGGCCGCCCAGATCGTTACGGGCCTTTTCCTTGCAATACATTATACATCAGACATTGCCACAGCATTTTCATCTGTCGCACATATTTGTCGTGATGTTAACTACGGCTGACTAATCCGAAACATGCATGCAAACGGTGCTTCCTTTTTCTTCATTTGCATCTACCTGCACATCGGACGGGGCTTGTATTATGGATCATACTTATATAAAGAGACATGAAATGTAGGTGTTGTCCTTCTCCTCCTTGTGATAATGACTGCTTTCGTAGGCTACGTCCTACCCTGAGGACAAATATCATTCTGAGGGGCTACCGTCATTACCAACCTTTTATCAGCCATCCCCTACATTGGAAACGCCCTAGTTCAATGGATCTGAGGCGGATTTTCAGTAGACAACGCCACCCTTACCCGGTTCTTTGCCTTCCATTTCCTCCTCCCCTTTGTAATTGCTGCTGCTACAGTTGTACATCTTATTTTCCTGCACGAGACAGGGTCGAATAACCCAACGGGTTTAAACTCAGACTCTGACAAAGTGTCTTTTCACCCCTACTTTTCTTATAAAGATCTTCTAGGCTTTGCTGCCCTGCTAGTAGCCCTTATCTCTTTAGCCCTCTTCTCCCCTAATCTACTTGGAGACCCTGACAACTTTACCCCTGCTAATCCTTTAGTAACTCCACCTCACATCAAACCTGAGTGATACTTCCTGTTCGCTTACGCCATTCTACGATCCATCCCAAACAAGC</w:t>
      </w:r>
      <w:r>
        <w:lastRenderedPageBreak/>
        <w:t>TTGGCGGGGTTCTAGCCCTATTAGCCTCTATTCTAGTTCTCTTTCTTGTCCCTATCCTGCACACATCAAAACAACGAAGCCTAACATTCCGACCCCTAACCCAATTCCTCTTCTGACTGCTAGTCGCCGATGTAATAATTTTAACCTGAATCGGAGGTATGCCTGTAGAACACCCTTACATTATCATTGGACAAGTCGCATCCTTCATTTATTTCTCCCTTTTTCTAGTCATGGCGCCTATGGCCGGCCTACTAGAAAACAAAGTCTTAAAATGACAATGCATTAGAAGCTCAGATGAAAGAGCACCGGTCTTGTAAGCCAGAGGTCGAAGGTTCAAGCCCTTCCTAATGCTCAGAGAGAAGGGATTCTAACCCCTGCCCCTGGCTCCCAAAGCCAGGATTCTTAGCTAAACTACTCGCTGATTTTCATACACCAGTTTTGCAATCCAGAGCGCATCACTTTTGCTACCAACGTTAAATTAACGTTGCACAAACGTTGCATCAGCACCCCATGGACACTAAATGACGCGAGGACGTTGAATAGACACCCCCTACCTCTAGCACCCTTTTAACGATTTCACTTTTTTTTTTTTTTTTGTTTAACGATTACGTTTTTTTTTGCGTTCCCGGACTCTGCCAGATTTCGACCGAAA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GACCTTGTTGACAAGGTTGAACATTTAGAAACCGGCCGCAAAGAATATTGGTGAA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6C602487" w14:textId="77777777" w:rsidR="00FB6C05" w:rsidRDefault="00FB6C05" w:rsidP="00FB6C05">
      <w:r>
        <w:t>&gt;JWM 12</w:t>
      </w:r>
    </w:p>
    <w:p w14:paraId="3F663AF1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CAAACTCGTGCCAGCCACCGCGGTTATACGAGCGGTTCGAGCTGATAGACTACGGCGTAAAGCGTGGTTAATAAGAATAAAACTAAAGTCGAATGTTTTCAAAGCTGTTATACGCACTCGAAAATTAGAAGACCAGAAACGAAAGTGACTTTAACCCTATGAACCCACGAAAACTATGAAACAAACTGGGATTAGATACCCCACTATGCATAGCTGTAAACTTTGATGAACTATTACATTATCATCCGCCTGGGTACTACGAGCATT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GTAAACCTTTGAAGGAACAAAGGGGAGGCAAGTCGTAACATGGTAAGTGTACCGGAAGGTGCACTTGGATAAATCAGAGTATAGCTAAGAAAGAAAAGCATCTCCCTTACACCGAGAAGTCATCCGTGCAAATCGGATTACCCTGACTCTAACAAGCTAGCCCAAAACCTTAACTTAAAAATCAAATATTTCTAATAATTAATAAACTAACCACATTAAATAAATCATTTTTCCCCCTGAGTATGGGAGACAGAAAAGGATAGAGGAGCTATAGACAAAGTACCGCAAGGGAAAGCTGAAAGAGAAATGAAACAAACCAGTAAAGAAGAACAAAGCAG</w:t>
      </w:r>
      <w:r>
        <w:lastRenderedPageBreak/>
        <w:t>AGATTAACCCTTGTACCTTTTGCATCATGAATTAGCCAGTTTAATCAAGCAAAGAGCACTGTAGTTTGAACCCCCGAAACTTAGTGAGCTACTTCAAGACAGCCTATGAAATAGGGCAAACCCGTCTCTGTGGCAAAAGAGTGGGAAGATCTTCAAGTAGAGGTGACAGACCTATCGAACTAAGTTATAGCTGGTTGCTCGTGAAATGAATAGAAGTTCAGCCTTTTGCTTTCTAAATTTCGATTTAGCACTACTTAGCCTAAATGACTAGAAAACAAAAGAGTTAGTCAAAGAGGGTACAGCCTGTTTGATAAAAGATACAACTTTACTAGGAGGATAAGAATCATAATTTTAAAGGTTTAATGCCCAGGTGGGCCTAAAAGCAGCCACCCTAATCAATAGCGTTAAAGCTTAAGCATAAAACGCACCTACAATTCTGATAAATCAGTTTAAATCCCCTAAGGTTAACGAGCTATTTCATACCTTATGAAAGAAATTATGCTAGTATGAGTAATAAGAAGTTACGAACTTCTCCCTGCACACGTGTAAATCGGAACGGACAAACCACCGAATCTTAACGGCCCCAGTCAAAGAGGGGATGTCGGATAAAAAAAAGAACAAGAAGCTCCCGACAAAACCACCGTTAACCCCACACCGGAGTGCTCCCTGGGAAAGACAAAAAGGGACAGAAGGAACTCGGCAAG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TCCCTGCTTCT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GACCTTGGTAGAACGTAAAGTGCTAAGCTACATGCAACTTCGTAAAGGCCCAAATGTTGTTGGCCCTTACGGCCTTTTACAACCCTTCGCTGATGGCTTAAAACTTTTCATGAAAGAGCCCGTCCGACCCTCCACCTCCTCGCCCGCCTTATTCTTAATTACCCCTATTATAGCCCTTACCTTAGCCCTAACCCTCTGGGCCCCCCTTCCTATGCCTTTTCCCATCACCGACCTAAACTTAGGCATTTTATTTATTTTAGCACTATCGAGCCTGGCAGTATATTCTATTCTTGGCTCCGGATGGGCCTCCAATTCTAAATATGCACTAATTGGTGCTCTTCGAGCGGTCGCCCAAACCATCTCTTATGAGGTGAGCTTGGGCCTTATTCTTCTTAACACAATTGTCTTTACGGGGGGTTTTACTCTTCAAACCTTCAGCACCGCACAAGAAGCCACCTGATTACTTCTACCAGCTTGGCCACTAGCAGCCATGTGATATATTTCCACACTCGCGGAAACTAACCGGGCCCCTTTCGACCTAACTGAAGGAGAGTCCGAACTAGTGTCTGGCTTCAACGTAGAGTATGCCGGCGGACCTTTTGCCCTTTTTTTTCTGGCAGAATACGGTAACATTTTACTTATAAATACCCTCTCAGCAGTACTATTTCTAGGCTCTTCAACCTACCACAGCTTTCCAGAACTAACCGCGACCTTATTAATGCTTAAAGCCACCCTCCTTTCAGTCGTATTTTTATGAGTGCGAGCATCTTACCCTCGGTTTCGATACGATCAACTAATACATTTAATTTGAAAAAACTTTTTACCTCTGACCCTAGCACTAGTTATTTGACACCTTTCTCTTCCGATCACGTTGAGCGGCCTCCCCCCTCAACTTTAACTGG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</w:t>
      </w:r>
      <w:r>
        <w:lastRenderedPageBreak/>
        <w:t>CTTGAAATAAATACCCTCGCCATTTTGCCGTTAATAGCACAACATCACCACCCCCGAGCCGTTGAAGCCACCACCAAGTATTTTTTAATTCAATCGGCAGCCGCAGCAACCATCTTATTTGCCAGCTCAACTAACGCCTGACTTTCGGGCCAGTGGGACATCATAAGTATTAATCACCCTCTTCCAACCGTCATAATTACAGTCGCTCTGTCCTTAAAACTAGGCTTGGCCCCTCTTCACGCGTGACTTCCCGAAGTAATTCAAGGCCTAGACTTAACCACGGGCTTAATCCTCTCCACATGACAAAAACTCGCACCCTTTGCCCTCCTCGTTCAAATCTTCCCCGACACTCCCCTTCTCATCACTTCTCTAGGACTTCTTTCAATATTAGTTGGGGGGTGAGGGGGTTTAAACCACACACAACTCCGCAAAGTGCTCGCATATTCTTCGATCGCCCACTTAGGCTGAATGATAGTAATTATGCAATTCTCCACCCCCCTTACAATTCTTGCTTTATCAACATACATTGTTATAACATCATCTACTTTTCTAATCTTTAAACTCCTTAAATCCACAGATATGAACAGCCTGGCAACATCTTGAGCTAAAACCCCCTCCATTACAGCCCTGGCACCTTTAGTGCTATTATCCTTGGGCGGACTCCCTCCCCTCTCGGGCTTTATGCCAAAATGACTAATTATTCAAGAGTTAACTAAACAAGATCTAGCCCTAGTTGCGACCTTAGCCGCCCTCTCTGCGCTACTCAGCCTTTTCTTTTACTTACGCATTTGTTACTCCCTCACATTTACCTCCTCTCCTAATAATCTCATGGGAACACCCCCCTGACGACTAATAACAAAGCAAGTATCACTTCCCCTGGCTATAACAACCTCCCTCTCTATTCTTCTACTCCCG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CATAATTGGAGGATTTGGTAACTGATTAATTCCTTTAATGATCGGAGCTCCCGACATGGCCTTCCCCCGGATAAATAATATAAGCTTTTGACTCCTGCCCCCTTCTTTCCTTCTATTATTGGCCTCATCTGGTGTAGAAGCTGGTGCCGGGACAGGATGAACCGTATATCCCCCCTTGTCCGGTAATTTGGCACACGCAGGGGCCTCCGTAGATTTAACCATTTTCTCTCTGCACCTGGCCGGAATTTCTTCTATTCTAGGGGCCATTAATTTCATTACAACTATTATTAATATAAAACCTCCAGCCATTTCCCAATATCAAACCCCTTTATTTGTCTGAGCTGTTCTAATTACCGCAGTATTACTCCTACTCTCTCTTCCTGTTCTAGCTGCGGGTATCACTATGCTTCTCACAGATCGAAACCTAAATACAACATTTTTCGACCCCGCAGGAGGGGGGGACCCCATTCTTTATCAACATTTATTCTGATTCTTTGGGCATCCTGAAGTCTACATTCTGATTTTGCCCGGCTTCGGAATGATTTCTCACATTGTAGCATATTACTCAGGCAAAAAAGAGCCGTTTGGCTACATGGGAATAGTATGAGCTATAATAGCAATTGGCCTACTGGGGTTTATCGTATGAGCCCATCATATGTTCACTGTAGGAATGGACGTGGACACTCGAGCTTATTTTACATCCGCCACTATAATTATCGCAATTCCTACAGGAGTCAAAGTGTTTAGTTGACTAGCTACCTTGCATGGGGGCTCAATCAAATGAGAGACCCCCCTGTTATGAGCTCTAGGCTTTATTTTCTTATTTACTGTTGGAGGTTTAACAGGAATTGTTTTAGCCAACTCATCTCTGGATATTATACTTCATGACACATACTACGTTGTAGCCCACTTCCACTATGTCCTCTCTATAGGAGCAGTCTTTGCCATCATGGGGGCATTCGTTCACTGATTCCCCCTATTCTCAGGCTACACCCTTCACAATACGTGAACAAAAATCCACTTCGGAGTTATGTTTGTAGGTGTAAACCTCACCTTTTTCCCTCAGCACTTCTTAGGATTGGCGGGAATACCTCGACGATATTCAGATTACCCTGACGCATACACACTGTGAAATACTATCTCATCTCTGGGGTCACTAATCTCCCTTATTGCTGTAATTATATTCCTATTTATTATCTGGGAAGCATTCGCGGCAAAACGTGAAGTCTTATCAGTTGAACTAACAGCCACAAACGTAGAATGACTGCACGGGTGTCCTCCCCCTTACCATACATTTGAAG</w:t>
      </w:r>
      <w:r>
        <w:lastRenderedPageBreak/>
        <w:t>AACCCGCATTCGTTCAAATTCAGCAATCCAAATTTTAATCGAGAAAGGAAGGAGTCGAACCCCCATAAACTGGTTTCAAGCCAGCCACATAACCGCTCTGTCACTTTCTTCC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GCCCTCCCTTCGCATTCTCTACCTCATGGATGAAATCAATGACCCCCACCTCACAATTAAAGCCATAGGACATCAATGATACTGAAGCTACGAATATACGGATTATGAAGACCTGGGGTTCGACTCATATATGGTCCCTACACAAGATCTCGCCCCTGGTCAATTTCGACTACTTGAGACAGACCACCGCATGGTTATTCCTGTTGAGTCTCCCATCCGAGTTCTTGTCTCCGCCGAGGATGTCTTACACTCATGAGCCGTCCCGAGCCTCGGAGTAAAAATGGACGCCGTCCCCGGCCGCCTAAATCAAACAGCCTTCATTACTTCCCGCCCAGGTGTGTTTTATGGACAATGCTCAGAAATTTGCGGAGCTAATCATAGCTTTATACCCATTGTAGTGGAGGCTGTTCCTCTAGAACACTTCGAGAACTGGTCTTACCTAATACTTCAAGATGCCTCACCAGGAAGCTAAAAGGGAATAGCATTAGCCTTTTAAGCTAAAAATTGGTGACTCCCGCCCACCCCTGGTGACATGCCTCAGTTGAACCCCGCACCCTGATTTGCTATTATAGTATTCTCGTGACTAGTTTTCCTAGCCGTTATTCCACCTAAAGTTCTAGCTCACCATTTTCCCAATGACCCCGCCCCACAAAGCGTAAAAAAATCAAAAACAGAGACTTGACCCTGACCATGACTTTAAGCCTCTTTGATCAATTTATGAGCCCTACACTTCTAGGGGTGCCTCTTATCGGACTCGCCCTAACATTACCATGAGTCCTTTACTTCCGACCCGGTGCCCGATGACTTAATAACCGCTTGATTACCCTTCAATCTATATTCATGAACTGGTTTGTAAAACAAATCTTTCAGCCAATAAGCTTAGGCGGACACAAATGGGCTGCTCTCCTCATATCTTTAATACTATTTTTAATCACCTTAAATATGCTAGGCCTGCTGCCTTACACATTTACTCCAACAACGCAGCTGTCACTTAATATAGCCTTTGCAGTTCCACTTTGACTAGCAACTGTCATTATTGGAATACGAAACCAGCCAACACATGCCCTTGGTCACCTTCTCCCCGAAGGGACTCCTACCGCCCTAATCCCGGTTTTAATCGTGATTGAAACAATTAGCCTTTTTATTCGACCCTTGGCCCTCGGTGTTCGACTTACCGCAAACTTGACAGCCGGACACCTTCTAATTCAACTAATTGCAACTGCGGCTTTTGTTCTTTTCCCTATAATACCTACAGTAGCTACTCTTACCTCTGTCTTACTATTCTTGCTAACCCTGCTAGAAGTCGCCGTGGCCATAATCCAAGCCTATGTATTTGTACTTCTTTTAAGCCTTTATCTACAAGAAAACGTCTAATGGCCCATCAAGCACATGCATATCATATAGTTGACCCAAGCCCTTGACCCCTCACAGGCGCAGTAGCCGCCCTTCTACTTACGTCTGGAACAGCAATCTGAATACACTTTAACTCCACAGTTCTCATGTCCCTTGGACTTGTCCTGCTACTATTAACCATATATCAATGATGGCGGGACATTATCCGAGAGGGAACCTTTCAAGGTCATCATACACCCCCTGTTCAAAAGGGCCTTCGGTACGGGATAATTCTATTTATTACCTCAGAGGTCTTCTTTTTCCTAGGTTTCTTCTGAGCATTTTATCACTCAAGCCTAGCCCCAACCCCCGAACTTGGCGGGTGTTGACCACCTATGGGTATTACAACACTGGACCCCTTTGAAGTCCCCCTTCTCAATACTGCTGTCCTTCTCGCCTCCGGTGTCACGGTCACTTGAGCTCACCATAGTATTATGGAGGGGCAGCGAAAACAAGCAATTCAGTCCTTAACACTCACAATTCTCCTGGGGTTCTACTTTACGTTCCTTCAAGCAATAGAGTACTACGAGGCACCCTTCACCATTGCAGATGGCGTCTATGGCTCTACATTTTTTGTGGCAACGGGGTTTCATGGCCTCCATGTAATTATTGGATCAACATTCCTGGCAGTCTGCCTCTTACGACAAGTCCAATTCCACTTTACATCAGAACATCACTTCGGATTTGAAGCTGCAGCATGATACTGACACTTTGTAGACGTAGTCTGACTATTCTTATATATCTCTATCTACTGATGAGGCTCATATCTTTCTAGTATTAAAAAGTACAAGTGACTTCCAATCACTCAGTCTTGGTTAGACTCCAAGGAAAGATAATGAACTTAGTACTAGTCATTATTTGCATCTCATTAGCCCTCGCCGCACTGCTCGCAACTGTTTCATTTTTCCTCCCACAAATAACCCCTGATTATGAGAAACTCTCACCGTATGAGTGCGGCTTTGATCCAGTGGGGTCCGCCCGTTTGCCATTCTCCATTCGCTTTTTTCTAGTCGCAATCCTATTTCTCCTCTTCGACTTAG</w:t>
      </w:r>
      <w:r>
        <w:lastRenderedPageBreak/>
        <w:t>AAATTGCCTTACTCCTTCCCCTTCCCTGAGGGGACCAACTCCCCTCCCCTCTGACAACTTTCTTCTGAGCTTCTGCTATCCTTATGCTACTAACTCTAGGGTTAATCTATGAATGACTTCAAGGGGGCCTAGAATGGGCAGAATAGGTACTTAGTTTAATAAAAACATTTGATTTCGGCTCAAAAACTTATGGTTTAAGTCCATATTTACCTGATGACCTTAACTCACTATGCATTCTCGTCAGCCTACTTTGTCAGCTTCATGGGTCTAATTTTTTACCGAAAGCATCTTCTCTCCGCCTTACTTTGCTTAGAAGCCATAATACTTATTCTTTTTATTTCACTATGCCTGTGAGGCCTAGTCTTAGCCTCAAGTGCATTTTCGGCAGGCCCAATGATCTTACTTGCTTTCTCAGCATGTGAAGCAAGTGCAGGCCTAGCACTGCTTGTAGCAATAGCTCGAACCCACGGGACTGACCGTTTAAAAAACCTAAGCCTACTCCAATGTTAATAATTCTTATTCCTACTGTTATGCTTCTACCCACAATCTGACTAAGCCCCGCTAAATACCTGTGGTCCTCAACACTTGGCCATAGCATAATAATTGCTCTTATAAGCCTCTCCTGACTTAGCCTCCCAGGGGAGGTTGGCTGATCTTCCCTTAACACTTTTATAGCAACAGACCCTCTCTCTACCCCCCTTCTCGTACTTACTTGCTGACTTCTACCCTTAATAATTCTTGCGAGCCAAAACCATATAGCCCAAGAACCTACCAATCGCCAGCGAACCTATATCTCTTTACTTACTTCCCTTCAAATCTTCTTAATCTTAGCATTTGGAGCAACCGAGATAATTATGTTCTACATTATATTTGAAGCGACCTTAATTCCCACACTCGTAATTATCACACGATGAGGAAACCAAACAGAGCGATTAAACGCAGGTATTTACTTTTTATTTTATACCTTAGCTGGCTCTTTACCACTACTAGTGGCACTTCTTCTACTTCAGACCTCGACAGGAACTCTTTCTTTTCTAACCACTCAATTTTTTTCCCCCTTACAACTGCATACAGAAGCAAGTAAGTTCTGGTGGGCGGGCTGTTTACTAGCATTCTTAGTAAAAATACCGCTATATGGGGCACACCTTTGACTTCCAAAAGCTCACGTCGAAGCCCCCATCGCCGGGTCAATAGTCCTTGCAGCCGTTCTTTTAAAACTAGGGGGTTACGGTATGATACGAGTCATTATTATCTTAGACCCCTTAACGAAACAACTCAGCTACCCCTTTATTGTTCTTGCCCTGTGGGGCGTTGTAATAACTGGCTCAATCTGCCTCCGACAAACAGACCTTAAATCACTAATCGCTTACTCCTCAGTAAGCCACATAGGCCTTGTTGCAGCAGGCATCCTGATCCAAACTCCTTGGGGGTTTACAGGAGCATTAATCCTTATAATTGCCCATGGCTTAACTTCCTCCGCCCTATTCTGTTTAGCCAACACTAACTATGAGCGAACACATAGCCGAACCATGCTTTTAGCCCGGGGCCTACAAATGGTCCTTCCTCTCTTAGCAACTTGATGGTTTCTATTTACCCTCGCCAACCTAGCACTCCCCCCGCTACCCAACCTCATAGGAGAACTTATGATTATCTCATCCCTGTATAACTGGTCAAACTGGTCTTTAGTCCTGACCGGGGCGGGAGTACTAATTACCGCTAGCTACTCTCTTCATATATTCCTAACCACTCAACGCGGCCCTATTACTAACCCCGTCTTGGCAATTGAACCAACCCACACACGAGAACATCTCCTCATAATTCTTCACCTTCTTCCCCTCCTCCTTCTAATTTTAAAACCCTGCTTGATCTGGGGCTGAACAGTTTGTAGGCGTAGTTTAAATAAAGCGCTAGATTGTGATTCTAGAAATAAGAGTTAAACCCTCTTCACCCACCGAGAGGGGTCGCCGTGACAGCAAGAACTGCTAATTCTAGCCCCTTTGGTTAAAATCCGAAGCCCACTCGAACAGGCTTCTAAAGGATAATAGCTCATCCGTTGGTCTTAGGAACCAAAAACTCTTGGTGCAACTCCAAGTAGCAGCTATGCACTTTACAACAATGATTCTCTCCTCAAGCCTAATAACAATTTTTCTTCTTCTCATCCTTCCAGTCCTAGGTACACTAAACCCTAACCCCACGGGGGGCCTGTGAGCCACAAAAAACGTTAAAACGGCAGTTAAGATAGCCTTTTTTGTAAGTCTTTTGCCTCTTTTTATCTTTCTTAATGAAGGGGTAGAGACTGTTATAACAAACTGAAAATGAATAAATACTCTAATGTTTGAAATTAATATCAGCTTTAAATTTGACCTCTACTCCGTAGTGTTTACCCCTGTGGCCCTCTACGTAACATGATCAATTTTAGAGTTCGCATCTTGGTATATACACAGTGACCCCAACATAAACCGGTTCTTTAAATATCTTCTAATCTTTCTCATTGCTATGGTCGTTCTGGTCACAGCCAACAACATGTTCCAACTATTTATTGGCTGAGAAGGTGTTGGAATTATGTCTTTCTTACTTATTGGCTGGTGATTCGGGCGGGCTGACGCCAACACTGCAGCCCTCCAGGCCGTAGTTTATAACCGAGTTGGTGATATCGGCCTGATTCTAGCAATAGCATGAATAGTAGTAAACCTAAACTCATGAGAAATACAACAGCTCTTTTCTATGTCTAAAGGCCATGATATAACCCTTCCTTTATTAGGCCTAGTACTGGCCGCTACCGGAAAGTCCGCCCAGTTTGGACTTCACCCCTGGCTCCCGTCAGCCATAGAGGGTCCAACACCGGTCTCTGCCCTCCTGCACTCTAG</w:t>
      </w:r>
      <w:r>
        <w:lastRenderedPageBreak/>
        <w:t>CACCATGGTTGTTGCTGGTATTTTTCTTCTTATTCGCCTCAGCCCCTTAATGCAAGAAAGCCCGTTAATTCTCTCAACATGCCTTTGCCTGGGGGCCCTAACTACCGTCTTTACTGCAACATGTGCCCTTACCCAAAATGACATTAAAAAAATTGTTGCATTTTCTACATCAAGTCAATTAGGACTAATAATAGTTACCATCGGACTAGGCCAGCCCCAGCTCGCCTTTCTTCATATCTGCACCCACGCCTTCTTTAAAGCAATACTTTTCTTATGTTCCGGCTCCATTATTCATAGCCTTAATGATGAGCAAGATATCCGAAAAATAGGCGGGCTTCACAAGGTGCTTCCACTGACCTCTTCTTGTCTAACCATTGGCAGCCTAGCTCTAACAGGAGTCCCCTTTTTAGCAGGCTTCTTTTCCAAAGACGCCATCATTGAAGCTATAAATACATCCTACCTTAACGCCTGAGCCCTAATTTTAACGCTTCTAGCTACATCATTTACCGCAGTTTACAGTCTCCGAGTCGTATTCTTTGCCTCTATGGGCCACCCGCGTTTTAATCCAATCTCCCCAATTAATGAAAATAACCCTACAGTGATAAACCCCCTTAAACGACTCGCTTGGGGAAGCATTTTGGCAGGGTTGCTAATTACGACCAATATTGTTCCACTTAAAACCCCCGTTTTAACCATGCCTTTCACCTTAAAAATGGCCGCACTGACTGTAACAATCATAGGACTACTCACAGCCTTAGAACTAGCGTCTCTCACGTCCCAACAATTTAAAATCAAACCCTTATCTTCTACTCACCACTTCTCAAATATATTAGGATTTTTCCCCAGTGTAGTCCATCGACTAGTCCCAAAAACTGGCCTGATTCTTGGACAACTAGTTGCCAATCAGACAGTTGACCAAACCTGACTAGAGAAAACCGGGCCAAAAATAGTAACCTCCGTTAACCTTCCAATAGCTACTTCAATTAGCAGCCTGCAGCAGGGTGTAATTAAAACCTACTTCTTATTATTTTTCTTCACCATAATACTGGCAATTCTCATCCTTGTCGTCTAACTGCCCGTAAGGTCCCCCGACTTAGCCCCCGAGTTAACTCTAGAACTACAAAAAGCGTCAGTAATAAAACCCATCCCCCAAGCATTAAAACCCCTCCTCCTGAAGAATATATCAAAGCAACCCCACCAAAATCCCCCCGAAAGAGCATGAATTCACTAAATTCGTCAGCAGTTATCCATGAACCCTCATACCAGCCCTCGGAGAAAAAAACAGAGATAGACGCGACCAGAAACACATATACTGACATAAGAAGCAAAACGGGTCAACTTCCCCACCCCTCAGGATAAGGCTCCGAAGCCAGCGCTGCTGAGTACGCAAACACAACTAACATCCCACCTAAATAAATCAAAAACAAAATCAGAGATAAAAATGAACCCCCATGCCCTACTAAAATGCCACAGCCCATTCCTGCTACTGTAACAAGCCCCAAAGCAGCAAAGTAAGGTGACGGGTTCGAGGCCACGGCCGCTAGACCTAAAACCAAACCAACTAATAATAAATAAGTCATATAAACCATAATTCTTGCCAGGATTTTAACCAGGGCCTGCGACTTGAAAAACCACCGTTGTACTCAACTACAAGAACCTAATGGCCAATCTTCGAAAAACCCATCCCCTATTAAAAATCGCAAACGATGCCCTCGTTGATCTCCCAGCCCCATCGAACATTTCAGTTTGATGAAACTTCGGATCTCTTCTAGGACTTTGTTTGGCCGCCCAGATCGTTACGGGCCTTTTCCTTGCAATACATTATACATCAGACATTGCCACAGCATTTTCATCTGTCGCACATATTTGTCGTGATGTTAACTACGGCTGACTAATCCGAAACATGCATGCAAACGGTGCTTCCTTTTTCTTCATTTGCATCTACCTGCACATCGGACGGGGCTTGTATTATGGATCATACTTATATAAAGAGACATGAAATGTAGGTGTTGTCCTTCTCCTCCTTGTGATAATGACTGCTTTCGTAGGCTACGTCCTACCCTGAGGACAAATATCATTCTGAGGGGCTACCGTCATTACCAACCTTTTATCAGCCATCCCCTACATTGGAAACGCCCTAGTTCAATGGATCTGAGGCGGATTTTCAGTAGACAACGCCACCCTTACCCGGTTCTTTGCCTTCCATTTCCTCCTCCCCTTTGTAATTGCTGCTGCTACAGTTGTACATCTTATTTTCCTGCACGAGACAGGGTCGAATAACCCAACGGGTTTAAACTCAGACTCTGACAAAGTGTCTTTTCACCCCTACTTTTCTTATAAAGATCTTCTAGGCTTTGCTGCCCTGCTAGTAGCCCTTATCTCTTTAGCCCTCTTCTCCCCTAATCTACTTGGAGACCCTGACAACTTTACCCCTGCTAATCCTTTAGTAACTCCACCTCACATCAAACCTGAGTGATACTTCCTGTTCGCTTACGCCATTCTACGATCCATCCCAAACAAGCTTGGCGGGGTTCTAGCCCTATTAGCCTCTATTCTAGTTCTCTTTCTTGTCCCTATCCTGCACACATCAAAACAACGAAGCCTAACATTCCGACCCCTAACCCAATTCCTCTTCTGACTGCTAGTCGCCGATGTAATAATTTTAACCTGAATCGGAGGTATGCCTGTAGAACACCCTTACATTATCATTGGACAAGTCGCATCCTTCATTTATTTCTCCCTTTTTCTAGTCATGGCGCCTATGGCCGGCCTACTAGAAAACAAAGTCTTAAAATGACAATGCATTAGAAGCTCAGATGAAAGAGCACCGGTCTTGTAAGCCAGAGGTCGAAGGT</w:t>
      </w:r>
      <w:r>
        <w:lastRenderedPageBreak/>
        <w:t>TCAAGCCCTTCCTAATGCTCAGAGAGAAGGGATTCTAACCCCTGCCCCTGGCTCCCAAAGCCAGGATTCTTAGCTAAACTACTCGCTGATTTTCATACACCAGTTTTGCAATCCAGAGCGCATCACTTTTGCTACCAACGTTAAATTAACGTTGCACAAACGTTGCATCAGCACCCCATGGACACTAAATGACGCGAGGACGTTGAATAGACACCCCCTACCTCTAGCACCCTTTTAACGATTTCACTTTTTTTTTTTTTTTTGTTTAACGATTACGTTTTTTTTTGCGTTCCCGGACTCTGCCAGATTTCGACCGAAA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GACCTTGTTGACAAGGTTGAACATTTAGAAACCGGCCGCAAAGAATATTGGTGAA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4FEFF89B" w14:textId="77777777" w:rsidR="00FB6C05" w:rsidRDefault="00FB6C05" w:rsidP="00FB6C05">
      <w:r>
        <w:t>&gt;JWM 13</w:t>
      </w:r>
    </w:p>
    <w:p w14:paraId="44212FF8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ACCAGAAACGAAAGTGACTTTAACCCTATGAACCCACGAAAACTATGAAACAAACTGGGATTAGATACCCCACTATGCATAGCTGTAAACTTTGATGAGCC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ACAAAAGAGTTAGTCAAAGAGGGTACAGCCTGTTTGATAAAAGATACA</w:t>
      </w:r>
      <w:r>
        <w:lastRenderedPageBreak/>
        <w:t>ACTTTACTAGGAGGATAAGAATCATAATTTTAAAGGTTTAATGCCCAG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GACCTTATTAATGCTTAAAGCCACCCTCCTTTCAGTCGTATTTTTATGAGTGCGAGCATCTTACCCTCGGTTTCGATACGATCAACTAATGCATTTAATTTGAAAAAACTTTTTACCTCTGACCCTAGCACTAGTTATTTGACACCTTTCTCTTCCGATCACGTTGAGCGGCCTTCCCCCTCAACTTTAACTCA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AGCCACCACCAAGTATTTTTTAATTCAATCGACAGCCGCAGCAACCATCTTATTTGCCAGCTCAACAAACGCCTGACTTTCGGGCCAGTGGGACATCATAAGTATTAATCACCCTCTTCCAACCGTCATAATTACAGTCGCTCTGTCCTTAAAACTAGGCTTGGCCCCTCTTCACGCGTGACTTCCCGAAGTAATTCAAGGCCTGGACTTAACTACGGGCTTAATCCTCTCCACATGACAAAAACTCGCACCCTTTGCCCTC</w:t>
      </w:r>
      <w:r>
        <w:lastRenderedPageBreak/>
        <w:t>CTCGTTCAAATCTTCCCCGACACCCCCCTTCTCATCACTTCTCTAGGACTTCTTTCAATATTAGTTGGGGGATGAGGGGGTTTAAACCACACACAGCTCCGCAAAGTGCTCGCATATTCTTCGATCGCCCACTTAGGCTGAATAATAGTAATTATGCAATTCTCCACCCCCCTTACAATTCTTGCTTTATCAACATACATTGTCATAACATCATCTACTTTTCTAATCTTTAAACTCCTTAAATCCACAGATATGAACAGCCTGGCAACATCTTGAGCTAAAACCCCCTCCATTACAGCCCTAGCACCTTTAGTGCTATTATCCTTAGGCGGACTCCCTCCCCTCTCGGGCTTTATGCCAAAATGACTAATTATTCAGGAGTTAACTAAGCAAGACCTAGCCCTAGTTGCGACCTTAGCCGCCCTCTCTGCGCTACTCAGCCTTTTCTTTTACCTACGCATTTGTTACTCCCTCACATTTACCTCCTCTCCTAATAATCTCATGGGAACACCCCCCTGACGACTAGTAACAAAGCAAGTATCACTTCCCCTGGCTATAACAACCGCCCTCTCTATTCTC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AAAAAAAAGGCGGGGGAAAGCCCCGGCAGGGTATAAGCCTGCTACTTAAGATTTGCAATCTAATGTGTTAACACCTCGGAGCTGGTAAGAAGAGGACTTTAACCTCTGTCTATGGGGCTACAATCCACCGCTAAACGCTCAGCCACCTTACCTGTGGCAATCACACGTTGATTTTTCTCAACTAATCACAAAGACATCGGCACCCTATATCTAATT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CTCTTCTATTCTAGGGGCCATTAATTTCATTACAACTATTATTAATATAAAACCTCCAGCCATTTCCCAATATCAAACCCCTTTATTTGTCTGAGCTGTTCTAATTACCGCAGTATTACTCCTACTCTCTCTTCCTGTTCTAGCTGCAGGTATCACTATGCTTCTCACAGATCGAAACCTAAATACAACATTTTTCGACCCCGCAGGAGGGGGGGACCCCATTCTTTATCAACATTTATTCTGATTCTTTGGGCATCCTGAAGTCTACATTCTGATTTTGCCCGGCTTCGGAATGATTTCTCACATT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AATTGTTTTAGCCAACTCATCTCTGGACATTATACTTCATGACACATACTATGTTGTAGCCCACTTCCACTATGTCCTCTCTATAGGAGCAGTCTTTGCCATCATGGGGGCATTCGTTCACTGATTTCCCCTATTCTCAGGCTACACCCTTCACAATACGTGAACAAAAATCCACTTCGGAGTTATGTTTGTAGGTGTAAACCTCACCTTTTTCCCTCAGCACTTCTTAGGATTGGCGGGAATACCTCGACGATATTCAGATTACCCTGACGCATACACACTGTGAAATACTATCTCATCCCTGGGGTCACTAATCTCCCTTATTGCTGTAATTATATTCCTATTTATTATCTGGGAAGCATTCGCGGCAAAACGTGAAGTCTTATCAGTTGAACTAACAGCCACAAACGTAGAATGACTGCACGGGTGTCCTCCCCCTTACCATACATTTGAAGAACCTGCATTCGTTCAAATTCAGCAATCCAAATTTTAATCGAGAAAGGAAGGAGTCGAACCCCCATAAACTGGTTTCAAGCCAACCACATAACCGCTCTGTCACTTTCTTCTCTAAGTTAATAAGATTCTAGTTAAAAGAATAACGCTGCCTTGTCAAGGCAAAATTGTGGGTTAAAGCCCCACGTATCTTGCTTATGGCACATCCATCTCAACTAGGATTCCAAGATGCAGCTTCACCCGTTATAGAAGAACTTCTCCATTTTCATGACCATGCATTAATAATTGTTTTCTTAATCAGCACCCTTGTTCTTTACATTATTGTGGC</w:t>
      </w:r>
      <w:r>
        <w:lastRenderedPageBreak/>
        <w:t>TATGGTAACCACCGAGCTAACAAATAAGTTCATTCTGGACTCCCAAGAAATTGAAATCATCTGAACCTTACTACCAGCAATTATCCTAATTCTGATCGCCCTACCCTCCCTTCGCATTCTCTACCTCATGGATGAAATCAATGACCCCCACCTCACAATTAAAGCCATG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GATTTGCGGAGCTAATCATAGCTTTATACCCATTGTAGTGGAAGCTGTTCCTCTAGAACACTTCGAGAACTGGTCTTACCTAATACTTCAAGATGCCTCACCAGGAAGCTAAAAGGGAATAGCATTAGCCTTTTAAGCTAAAAATTGGTGACTCCCGCCCACCCCTGGTGACATGCCTCAGTTGAACCCCGCACCCTGATTTGCTATTATAGTATTCTCGTGACTAGTTTTCCTAGCCGTTATTCCACCTAAAGTTCTAGCTCACCATTTTCCCAATGACCCCGCCCCACAGAGCGTAAAAAAATCAAAAACAGAGACTTGACCCTGACCATGACTTTAAGCCTCTTTGATCAATTTATGAGCCCTACACTTCTAGGGGTGCCTCTTATCGGACTCGCCCTAACATTGCCATGAGTCCTTTACTTCCGACCCGGTGCCCGATGGCTTAATAACCGCTTGATTACCCTTCAATCTATATTCATAAACTGGTTTGTAAAACAAATCTTTCAACCAATAAGCTTAGGCGGACACAAATGGGCCGCTCTCCTCATATCTTTAATACTATTTTTAATTACCTTAAATATGCTGGGCCTGCTGCCTTACACATTTACTCCAACAACGCAGCTGTCACTTAATATAGCCTTTGCAGTTCCACTTTGACTAGCAACTGTCATTATTGGAATACGAAACCAGCCAACACATGCCCTTGGTCACCTTCTCCCTGAAGGAACTCCTACCGCCCTAATCCCGGTTTTAATCGTGATTGAAACAATTAGCCTTTTTATTCGACCCTTGGCCCTCGGTGTTCGACTTACCGCAAACTTGACAGCCGGACACCTTCTAATTCAACTAATTGCAACTGCGGCTTTTA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GCACTGCTCGCAACTGTTTCATTTTTTCTCCCACAAATAACCCCTGATTATGAGAAACTCTCACCGTATGAGTGCGGCTTTGATCCAGTGGGATCCGCCCGTTTGCCATTCTCCATTCGCTTTTTTCTAGTCGCAATCCTATTTCTCCTCTTCGACTTAGAAATTGCCTTACTTCTCCCCCTTCCCTGAGGAGACCAACTCCCCTCCCCTCTGACAACTTTCTTCTGAGCTTCTGCTATCCTTATACTACTAACTCTAGGGTTAATCTATGAATGACTTCAAGGGGGCCTAGAGTGGGCAGAATAGGTACTTAGTTTAATTAAAAACATTTGATTTCGGCTCAAAAACTTATGGTTTAAGTCCATATTTACCTGATGACCTTAACTCACTATGCATTCTCGTCAGCCTACTTTGTCAGCTTCATGGGTCTAATTTTTTACCGAAAGCATCTTCTCTCCGCCTTACTTTGCTTAGAAGCCATAATACTTA</w:t>
      </w:r>
      <w:r>
        <w:lastRenderedPageBreak/>
        <w:t>TTCTTTTTATTTCACTATGCCTGTGAGGCCTAGTCTTAGCCTCAAGTGCATTTTCGGCAGGCCCAATGATCTTACTTGCTTTCTCAGCATGTGAAGCAAGTGCAGGCCTAGCACTGCTTGTAGCAATAGCTCGAACCCACGGGACTGACCGTTTAAAAAACCTTAGCCTACTCCAATGTTAATAATTCTTATTCCTACTGTTATGCTTCTACCCACAATCTGACTAAGCCCCGCTAAATACCTGTGGTCCTCAGCACTTGGCCATAGCATAATAATTGCTCTTGTAAGCCTCTCCTGACTTAGCCTCCCGGGGGAGGTTGGCTGATCTTCCCTTAACACTTTTATAGCAACAGACCCTCTCTCTACCCCCCTTCTCGTACTTACTTGCTGACTTCTACCCTTAATAATTCTTGCGAGCCAAAACCATATAGCCCAAGAACCTACCAATCGCCAGCGAACCTATATCTCTCTCCTTACTTCCCTTCAAATCTTCTTAATCTTAGCATTTGGAGCAACCGAGATAATTATGTTCTATATTATATTTGAAGCGACCTTAATTCCCACACTCGTAATTATTACACGATGAGGGAACCAAACAGAGCGATTAAACGCAGGTATTTACTTTTTATTTTATACCTTAGCCGGCTCTTTACCACTACTAGTGGCCCTCCTTCTACTTCAGACCTCGACAGGAACTCTTTCTTTTCTAACCACTCAATTTTTTCCCCCCTTACAACTGCATACAGAAGCAAGTAAATTCTGGTGGGCGGGCTGTTTACTAGCATTCTTAGTAAAAATGCCGCTATATGGGGCACACCTTTGACTTCCAAAAGCTCACGTCGAAGCCCCCATCGCCGGGTCAATAGTCCTTGCAGCCGTTCTTTTAAAACTAGGGGGTTACGGTATGATACGAGTCATTATTATCTTAGAACCCCTAACGAAACAACTCAGCTACCCCTTTATTGTTCTTGCCCTGTGGGGCGTTGTAATAACTGGCTCAATCTGCCTCCGACAAACAGACCTTAAATCACTAATCGCTTACTCCTCAGTAAGCCACATGGGCCTTGTCGCAGCAGGCATCCTGATCCAAACTCCTTGGGGGTTTACAGGAGCATTAATCCTTATAATTGCCCATGGCTTAACCTCCTCCGCCCTATTCTGTTTAGCCAACACTAACTATGAGCGAACACATAGCCGAACCATACTTTTAGCCCGGGGTCTACAAATGGTCCTTCCTCTTTTAGCAACTTGGTGGTTTCTACTTACCCTCGCCAACCTAGCACTCCCTCCGCTACCCAACCTCATAGGAGAGCTTATGATTATCTCATCCTTGTATAACTGGTCAAACTGGTCTCTAATCCTGACCGGAGCGGGACTACTAATTACCGCTAGCTACTCTCTTCATATATTCCTAACCACTCAACGCGGCCCTATTACTAACCCCGTCTTGGCAATTGAACCAACCCACACACGAGAACATCTCCTCATAATTCTTCACCTTCTTCCTCTCCTCCTTCTAATTTTAAAACCCTGCTTGATCTGGGGCTGAACAGTTTGTAGGCGTAGTTTAAATAAAGCGCTAGATTGTGATTCTAGAAATAAGAGTTAAACCCTCTTCACCCACCGAGAGGGGTCGCCGTGACAGCAAGAACTGCTAATTCTAGCCCCTTTGGTTAAAATCCAAAGCCCACTCGAACAGGCTTCTAAAGGATAACAGCTCATCCGTTGGTCTTAGGAACCAAAAACTCTTGGTGCAACTCCAAGTAGCAGCTATGCACTTTACAACAATGATTCTCTCCTCAAGCCTAATAACAATTTTCCTTCTTCTCATCCTCCCAGTCCTAGGTACACTAAACCCTAACCCCACGGGGGGCCTGTGAGCCACAAAAAACGTTAAAACGGCAGTTAAGATGGCCTTTTTTGTAAGTCTTTTGCCTCTTTTTATCTTTCTTAATGAAGGGGTAGAGACTGTTATAACAAACTGAAAATGAATAAATACTCTAATGTTTGAAATTAATATCAGCTTTAAATTTGACCTCTACTCCGTAGTATTTACCCCCGTGGCCCTCTACGTAACATGATCAATTTTAGAGTTCGCATCTTGGTATATACACAGTGATCCCAACATAAACCGATTCTTTAAATATCTTCTAATCTTTCTTATTGCTATGGTCGTTCTGGTCACAGCCAACAACATGTTCCAACTATTTATTGGCTGAGAAGGTGTTGGAATTATATCTTTCTTACTTATTGGCTGGTGATTCGGGCGGGCTGACGCCAACACTGCGGCCCTCCAGGCCGTAGTTTATAACCGAGTTGGTGATATCGGCCTTATTCTAGCAATAGCATGAATAGTAGCAAACCTAAACTCATGAGAAATACAACAGCTCTTTTCTATGTCTAAAGGCCATGATATAACCCTTCCTTTATTAGGCCTAC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</w:t>
      </w:r>
      <w:r>
        <w:lastRenderedPageBreak/>
        <w:t>AAATAGGCGGACTTCACAAGGTGCTTCCACTGACCTCTTCTTGTCTAACCATTGGCAGCCTAGCTCTAACAGGAGTCCCCTTTTTAGCAGGCTTCTTTTCCAAAGACGCCATCATTGAAGCTATAAATACATCCTACCTTAACGCCTGAGCCCTAATTTTAACGCTTCTAGCTACATCATTCACCGCAGTTTACAGTCTCCGAGTCGTATTCTTTGCCTCTATGGGCCACCCGCGTTTTAATCCAGTCTCCCCAATTAATGAAAATAACCCTACAGTGATAAACCCCATTAAACGACTCGCTTGGGGAAGCATTTTGGCAGGGTTGCTAATTACGACCAATATTGTTCCACTTAAAACCCCCGTTTTAACCATGCCTTTCACCTTAAAAATGGCCGCACTGGCTGTAACAATTATAGGACTACTCACAGCCTTAGAACTAGCGTCTCTCACGTCCCAACAATTTAAAATCAAACCCTTATCTTCTACTCACCACTTCTCAAATATATTAGGATTTTTCCCCAGTGTAGTCCATCGACTAGTCCCAAAAACTGGCCTGATTCTAGGACAACTAGTTGCCAATCAGACAGTTGACCAAACCTGACTAGAGAAAACAGGACCAAAAATAGTAACCTCCGTTAACCTTCCAATAGCTACTTCAATTAGCAGCCTACAGCAGGGTGTAATTAAGACCTACTTCTTATTATTTTTCTTCACCATAATACTGGCAATTCTCATCTTTGTCGTCTAACTGCCCGTAAGGTCCCCCGACTTAGCCCCCGAGTTAACTCTAGAACTACAAAAAGCGTCAGTAATAAAACTCATCCCCCAAGCATTAAAACTCCTCCTCCTGAAGAATATATCAGAGCAACCCCACCGAAATCCCCCCGAAAGAGCATGAATTCACTAAACTCGTCAGCAGTTAC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GACCTAAGACCAAACCAACTAATAATAAATAAGTCATATAAACCATAATTCTTGCCAGGATTTTAACCAGGGCCTGCGACTTGAAAAACCACCGTTGTACTCAACTACAAGAACCTAATGGCCAATCTTCGAAAAACCCATCCCCTATTAAAAATCGCAAACGATGCCCTCGTTGATCTCCCAGCCCCGTCGAACATTTCAGTTTGATGAAACTTCGGGTCTCTTCTAGGACTTTGTTTGGCCGCCCAAATCGTTACGGGCCTTTTCCTTGCAATACATTATACATCAGACATTGCCACAGCATTTTCATCTGTAGCACATATTTGTCGTGATGTCAACTACGGCTGACTAATCCGGAACATGCATGCAAACGGTGCTTCCTTTTTCTTCATTTGCATCTACCTGCACATCGGACGGGGCTTGTATTATGGATCATACTTATATAAAGAGACATGAAATGTAGGTGTTGTCCTTCTCCTCCTAGTGATAATGACTGCTTTCGTAGGCTACGTCCTACCCTGAGGACAAATGTCATTCTGAGGGGCCACCGTCATTACCAACCTTTTATCAGCCATTCCCTACATTGGAAACGCCCTAGTTCAATGGATCTGAGGCGGATTTTCAGTAGACAACGCCACCCTTACCCGGTTCTTTGCCTTCCATTTCCTCCTCCCCTTTGTAATTGCTGCTGCTACAGTTGTACATCTTATTTTCCTGCACGAGACAGGGTCGAATAACCCAACGGGTTTAAACTCAGACTCTGACAAAGTGTCTTTTCACCCC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CCGACCCCTAACCCAATTCCTCTTCTGATTGCTAGTCGCCGATGTAATAATTTTAACCTGAATCGGAGGTATGCCTGTAGAACACCCTTACATTATCATTGGGCAAGTCGCATCCTTCATTTATTTTTCCCTTTTTCTAGTTATGGCGCCTATGGCCGGCCTACTAGAAAACAAAGTCTTAAAATGACAATGCATTAGAAGCTCAGATGAGAGAGCACCGGTCTTGTAAGCCAGAGGTCGAAGGTTCAAGTCCTTCCTAGTGCTCAGAGAGAAGGGATTCTAACCCCTGCCCCTGGCTCCCAAAGCCAGGATTCTTAGCTAAACTACTCGCTGATTTTCATATACCAGTTTTGCAATCCAGAGCGCATCACTTTTGCCACCAGCGTTAAATTAACGTTGCACAAACGTTGCATCAGCACCCCATGGACACTAAATGACGCGAGGGCGTTAAATAGACACCCTCTACCTCTAGCACCCTTTTAACGATTTCACTTTTTTTTTTTTTTTTGTTTAACGATTACGTTTTTTTTTGCGTTCCCGGACTCTGCCAGATTTCGACCGAA</w:t>
      </w:r>
      <w:r>
        <w:lastRenderedPageBreak/>
        <w:t>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GACCTTGTTGACAAGGTTGAACATTTAGAAATCGGCCGCAAAGAATATTGGTGAA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483A18E1" w14:textId="77777777" w:rsidR="00FB6C05" w:rsidRDefault="00FB6C05" w:rsidP="00FB6C05">
      <w:r>
        <w:t>&gt;JWM 15</w:t>
      </w:r>
    </w:p>
    <w:p w14:paraId="77D95D21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ACCAGAAACGAAAGTGACTTTAACCCTATGAACCCACGAAAACTATGAAACAAACTGGGATTAGATACCCCACTATGCATAGCTGTAAACTTTGATGAGCC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T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ACAAAAGAGTTAGTCAAAGAGGGTACAGCCTGTTTGATAAAAGATACAACTTTACTAGGAGGATAAGAATCATAATTTTAAAGGTTTAATGCCCAGGTGGGCCTAAAAGCAGCCACCCTAATCAATAGCGTTAAAGCTTAAGCATAAAACACACCTACAATTCTGATAAATCAGTTTTAATCCCCTAAAGTTAACGAGCTATTTCATACCTTATGAAAGAAATTATGCTAGTATGAGTAATAAGAAGTTACGAACTTCTCCCTGCACACGTGTAAATCGGAACGGACAAACCACCGAATCTTAACGGCCCCAGTCAAAGAGGGGATGTCGGATAAAAAAAAGAACAAGAAACTCCCGACAAAACCACC</w:t>
      </w:r>
      <w:r>
        <w:lastRenderedPageBreak/>
        <w:t>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A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GCTCGCGGAAACTAACCGGGCCCCTTTCGACTTAACTGAAGGAGAGTCCGAACTAGTGTCTGGCTTCAACGTAGAATATGCCGGCGGACCTTTTGCCCTTTTTTTTCTGGCAGAATACGGTAACATTTTACTTATAAATACCCTCTCAGCAGTACTATTTCTAGGCTCTTCAACCTACCACAGCTTTCCAGAACTAACCGCGACCTTATTAATGCTTAAAGCCACCCTCCTTTCAGTCGTATTTTTATGAGTGCGAGCATCTTACCCTCGGTTTCGATACGATCAACTAATGCATTTAATTTGAAAAAACTTTTTACCTCTGACCCTAGCACTAGTTATTTGACACCTTTCTCTTCCGATCACGTTGAGCGGCCTTCCCCCTCAACTTTAACTCA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CACCCTCGCCATTTTGCCGTTAATAGCACAACATCACCACCCCCGAGCCGTTGAAGCCACCACCAAGTATTTTTTAATTCAATCGGCAGCCGCAGCAACCATCTTATTTGCCAGCTCAACAAACGCCTGACTTTCGGGCCAGTGGGACATCATAAGTATTAATCACCCTCTTCCAACCGTCATAATTACAGTCGCTCTGTCCTTAAAACTAGGCTTGGCCCCTCTTCACGCGTGACTTCCCGAAGTAATTCAAGGCCTGGACTTAACTACGGGCTTAATCCTCTCCACATGACAAAAACTCGCACCCTTTGCCCTCCTCGTTCAAATCTTCCCCGACACCCCCCTTCTCATCACTTCTCTAGGACTTCTTTCAATATTAGTTGGGGGATGAGGGGGTTTAAACCACACACAGCTCCGCAAAGTGCTCGCATATTCTTCGATCGCCCACTTAGGCTGAATAATAGTAATTATGCAATTCTCCACCCCCCTTACAATTCTTGCTTTATCAACATACATTGTCATAACATCATCTACTTTTCTAATCTTTAAACTCCTTAAATCCACAGATATGAACAGCCTGGCAACATCTTGAGCTAAAACCCCCTCCATTACAGCCCTAGCACCTTTAGTGCTATTATCCTT</w:t>
      </w:r>
      <w:r>
        <w:lastRenderedPageBreak/>
        <w:t>AGGCGGACTCCCTCCCCTCTCGGGCTTTATGCCAAAATGACTAATTATTCAGGAGTTAACTAAGCAAGACCTAGCCCTAGTTGCGACCTTAGCCGCCCTCTCTGCGCTACTCAGCCTTTTCTTTTACCTACGCATTTGTTACTCCCTCACATTTACCTCCTCTCCTAATAATCTCATGGGAACACCCCCCTGACGACTAGTAACAAAGCAAGTATCACTTCCCCTGGCTATAACAACCGCCCTCTCTATTCTC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G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CTCTTCTATTCTAGGGGCCATTAATTTCATTACAACTATTATTAATATAAAACCTCCAGCCATCTCCCAATATCAAACCCCTTTATTTGTCTGAGCTGTTCTAATTACCGCAGTATTACTCCTACTCTCTCTTCCTGTTCTAGCTGCAGGTATCACTATGCTTCTCACAGATCGAAACCTAAATACAACATTTTTCGACCCCGCAGGAGGGGGGGACCCCATTCTTTATCAACATTTATTCTGATTCTTTGGGCATCCTGAAGTCTACATTCTGATTTTGCCCGGCTTCGGAATGATTTCTCACATTGTAGCATATTACTCAGGCAAAAAAGAGCCGTTTGGCTACATGGGAATAGTATGAGCTATAATAGCAATTGGCTTACTGGGGTTTATCGTATGAGCCCATCATATGTTCACTGTAGGGATGGACGTGGACACTCGAGCTTATTTTACATCCGCCACTATAATTATCGCAATTCCTACAGGAGTTAAAGTGTTTAGTTGACTAGCTACCTTGCATGGGGGCTCAATCAAATGAGAGACCCCTCTGTTATGAGCTCTAGGCTTTATTTTCTTATTTACTGTCGGAGGTTTAACAGGAATTGTTTTAGCCAACTCATCTCTGGACATTATACTTCATGACACATACTATGTTGTAGCCCACTTCCACTATGTCCTCTCTATAGGAGCAGTCTTTGCCATCATGGGGGCATTCGTTCACTGATTCCCCCTATTCTCAGGCTACACCCTTCACAATACGTGAACAAAAATCCACTTCGGAGTTATGTTTGTAGGTGTAAACCTCACCTTTTTCCCTCAGCACTTCTTAGGATTGGCGGGAATACCTCGACGATATTCAGATTACCCTGACGCATACACACTGTGAAATACTATCTCATCCCTGGGGTCACTAATCTCCCTTATTGCTGTAATTATATTCCTATTTATTATCTGGGAAGCATTCGCGGCAAAACGTGAAGTCTTATCAGTTGAACTAACAGCCACAAACGTAGAATGACTGCACGGGTGTCCTCCCCCTTACCATACATTTGAAGAACCTGCATTCGTTCAAATTCAGCAATCCAAATTTTAATCGAGAAAGGAAGGAGTCGAACCCCCATAAACTGGTTTCAAGCCAGCCACATAACCGCTCTGTCACTTTCTTCT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ACCCTCCCTTCGCATTCTCTACCTCATGGATGAAATCAATGACCCCCACCTCACAATTAAAGCCATGGGACATCAATGATACTGAAGCTACGAATATACGGATTATGAAGACCTGGGGTTCGACTCATATATGGTCCCTACACAAGATCTCGCCCCTGGTCAATTTCGACTACTTGAGACAGACCATCGCATGGTTATTCCTGTTGAGTCCCCCATCCGAG</w:t>
      </w:r>
      <w:r>
        <w:lastRenderedPageBreak/>
        <w:t>TTCTTGTCTCCGCCGAGGATGTCTTACATTCATGAGCCGTCCCGAGCCTCGGAGTAAAAATGGACGCCGTCCCCGGCCGCCTAAATCAAACAGCCTTCATTACTTCCCGACCAGGTGTGTTTTATGGACAATGCTCAGAGATTTGCGGAGCTAATCATAGCTTTATACCCATTGTAGTGGAAGCTGTTCCTCTAGAACACTTCGAGAACTGGTCTTACCTAATACTTCAAGATGCCTCACCAGGAAGCTAAAAGGGAATAGCATTAGCCTTTTAAGCTAAAAATTGGTGACTCCCGCCCACCCCTGGTGACATGCCTCAGTTGAACCCCGCACCCTGATTTGCTATTATAGTATTCTCGTGACTAGTTTTC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TCTCCTCATATCTTTAATACTATTTTTAATTACCTTAAATATGCTAGGCCTGCTGCCTTACACATTTACTCCAACAACGCAGCTGTCACTTAATATAGCCTTTGCAGTTCCACTTTGACTAGCAACTGTCATTATTGGAATACGAAACCAGCCAACACATGCCCTTGGTCACCTTCTCCCTGAAGGAACTCCTACCGCCCTAATCCCGGTTTTAATCGTGATTGAAACAATTAGCCTTTTTATTCGACCCTTGGCCCTCGGTGTTCGACTTACCGCAAACTTGACAGCCGGACACCTTCTAATTCAACTAATTGCAACTGCGGCC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TCCAATTCCACTTTACATCGGAACATCACTTCGGATTTGAAGCTGCAGCATGATACTGACACTTTGTAGACGTAGTCTGACTATTCTTATATATCTCTATCTACTGATGAGGCTCATATCTTTCTAGTATTAAAAAGTACAAGTGACTTCCAATCACTCAGTCTTGGTTAGACTCCAAGGAAAGATAATGAACTTAGTACTAGTCATTATTTGCATCTCATTAGCCCTCGCCGCACTGCTCGCAACTGTTTCATTTTTTCTCCCACAAATAACCCCTGATTATGAGAAACTCTCACCGTATGAGTGCGGCTTTGATCCAGTGGGATCCGCCCGTTTGCCATTCTCCATTCGCTTTTTTCTAGTCGCAATCCTATTTCTCCTCTTCGACTTAGAAATTGCCTTACTTCTCCCCCTTCCCTGAGGAGACCAACTCCCCTCCCCTCTGACAACTTTCTTCTGAGCTTCTGCTATCCTTATACTACTAACTCTAGGGTTAATCTATGAATGACTTCAAGGGGGCCTAGAGTGGGCAGAATAGGTACTTAGTTTAATAAAAACATTTGATTTCGGCTCAAAAACTTATGGTTTAAGTCCATATTTACCTGATGACCTTAACTCACTATGCATTCTCGTCAGCCTACTTTGTCAGCTTCATGGGTCTAATTTTTTACCGAAAGCATCTTCTCTCCGCCTTACTTTGCTTAGAAGCCATAATACTTATTCTTTTTATTTCACTATGCCTGTGAGGCCTAGTCTTAGCCTCAAGTGCATTTTCGGCAGGCCCAATGATCTTACTTGCTTTCTCAGCATGTGAAGCAAGTGCAGGCCTAGCACTGCTTGTAGCAATAGCTCGAACCCACGGGACTGACCGTTTAAAAAACCTTAGCCTACTCCAATGTTAATAATTCTTATTCCTACTGTTATGCTTCTACCCACAATCTGACTAAGCCCCGCTAAATACCTGTGGTCCTCAGCACTTGGCCATAGCATAATAATTGCTCTTATAAGCCTCTCCTGATTTAGCCTCCCGGGGGAGGTTGGCTGATC</w:t>
      </w:r>
      <w:r>
        <w:lastRenderedPageBreak/>
        <w:t>TTCCCTTAACACTTTTATAGCAACAGACCCTCTCTCTACCCCCCTTCTCGTACTTACTTGCTGACTTCTACCCTTAATAATTCTTGCGAGCCAAAACCATATAGCCCAAGAACCTACCAATCGCCAGCGAACCTATATCTCTCTCCTTACTTCCCTTCAAATCTTCTTAATCTTAGCATTTGGAGCAACCGAGATAATTATGTTCTATATTATATTTGAAGCGACCTTAATTCCCACACTCGTAATTATCACACGATGAGGGAACCAAACAGAGCGATTAAACGCAGGTATTTACTTTTTATTTTATACCTTAGCCGGCTCTTTACCACTACTAGTGGCCCTCCTTCTACTTCAGACCTCGACAGGAACTCTTTCTTTTCTAACCACTCAATTTTTTCCCCCCTTACAACTGCATACAGAAGCAAGTAAATTCTGGTGGGCGGGCTGTTTACTAGCATTCTTAGTAAAAATGCCGCTATATGGGGCACACCTTTGACTTCCAAAAGCTCACGTCGAAGCCCCCATCGCCGGGTCAATAGTCCTTGCAGCCGTTCTTTTAAAACTAGGGGGTTACGGTATGATACGAGTCATTATTATCTTAGAACCCCTAACGAAACAACTCAGCTACCCCTTTATTGTTCTTGCCCTGTGGGGCGTTGTAATAACTGGCTCAATCTGCCTCCGACAAACAGACCTTAAATCACTAATCGCTTACTCCTCAGTAAGCCACATGGGCCTTGTCGCAGCAGGCATCCTGATCCAAACTCCTTGGGGGTTTACAGGAGCATTAATCCTTATAATTGCCCATGGCTTAACCTCCTCCGCCCTATTCTGTTTAGCCAACACTAACTATGAGCGAACACATAGCCGAACCATACTTTTAGCCCGGGGTCTACAAATGGTCCTTCCTCTTTTAGCAACTTGGTGGTTTCTACTTACCCTCGCCAACCTAGCACTCCCTCCGCTACCCAACCTCATAGGAGAGCTTATGATTATCTCATCCTTGTATAACTGGTCAAACTGGTCTCTAATCCTGACCGGAGCGGGAGTACTAATTACCGCTAGCTACTCTCTTCATATATTCCTAACCACTCAACGCGGCCCTATTACTAACCCCGTCTTGGCAATTGAACCAACCCACACACGAGAACATCTCCTCATAATTCTTCACCTTCTTCCTCTCCTCCTTCTAATTTTAAAACCCTGCTTGATCTGGGGCTGAACAGTTTGTAGGCGTAGTTTAAATAAAGCGCTAGATTGTGATTCTAGAAATAAGAGTTAAACCCTCTTCACCCACCGAGAGGGGTCGCCGTGACAGCAAGAACTGCTAATTCTAGCCCCTTTGGTTAAAATCCGAAGCCCACTCGAACAGGCTTCTAAAGGATAACAGCTCATCCGTTGGTCTTAGGAACCAAAAACTCTTGGTGCAACTCCAAGTAGCAGCTATGCACTTTACAACAATGATTCTCTCCTCAAGCCTAATAACAATTTTCCTTATTCTCATCCTTCCAGTCCTAGGTACACTAAACCCTAACCCCACG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TATTCTAGCAATAGCATGAATAGTAGCAAACCTAAACTCATGAGAAATACAACAGCTCTTTTCTATGTCTAAAGGCCATGATATAACCCTTCCTTTATTAGGCCTAGTACTGGCCGCTACCGGAAAGTCCGCCCAATTTGGACTTCACCCCTGGCTCCCCTCAGCCATAGAGGGTCCAACACCGGTCTCTGCCCTCCTGCATTCTAGCACCATGGTAGTTGCTGGTATTTTTCTTCTTATTCGCCTCAGCCCCTTAATGCAAGAAAGCCCATTAATTCTCTCAACATGCCTTTGCCTGGGGGCCCTAACTACCGTCTTTACTGCAACATGTGCCCTTACCCAAAATGACATTAAAAAAATCGTTGCATTTTCTACATCAAGTCAATTAGGACTAATGATAGTTACCATCGGACTAGGCCAGCCCCAGCTCGCCTTTCTTCATATCTGCACCCACGCCTTCTTTAAAGCAATACTTTTCTTATGTTCCGGCTCCATCATTCATAGCCTTAATGATGAGCAAGATATCCGAAAAATAGGCGGACTTCACAAGGTACTTCCACTGACCTCTTCTTGTCTAACCATTGGCAGCCTAGCTCTAACAGGAGTCCCCTTTTTAGCAGGCTTCTTTTCCAAAGACGCCATCATTGAAGCTATAAATACATCCTACCTTAACGCCTGAGCCCTAATTTTAACGCTTCTAGCTACATCATTCACCGCAGTTTACAGTCTCCGAGTCGTATTCTTTGCCTCTATGGGCCACCCGCGTTTTAATCCAGTCTCCCCAATTAATGAAAATAACCCTACAGTGATAAACCCCATTAAACGACTCGCTTGGGGAAGCATTTTGGCAGGGTTGCTA</w:t>
      </w:r>
      <w:r>
        <w:lastRenderedPageBreak/>
        <w:t>ATTACGACCAATATTGTTCCACTTAAAACCCCCGTTTTAACCATGCCTTTCACCTTAAAAATGGCCGCACTGACTGTAACAATTATAGGACTACTCACAGCCTTAGAACTAGCGTCTCTCACGTCCCAACAATTTAAAATCAAACCCTTATCTTCTACTCACCACTTCTCAAATATATTAGGATTTTTCCCCAGTGTAGTCCATCGACTAGTCCCAAAAACTGGCCTGATTCTAGGACAACTAGTTGCCAATCAGACAGTTGACCAAACCTGACTAGAGAAAACAGGACCAAAAATAGTAACCTCCGTTAACCTTCCAATAGCTACTTCAATTAGCAGCCTACAGCAGGGTGTAATTAAGACCTACTTCTTATTATTTTTCTTCACCATAATACTGGCAATTCTCATCTTTGTCGTCTAACTGCCCGTAAGGTCCCCCGACTTAGCCCCCGAGTTAACTCTAGAACTACAAAAAGCGTCAGTAATAAAACTCATCCCCCAAGCATTAAAACTCCTCCTCCTGAAGAATATATCAGAGCAACCCCACCGAAATCCCCCCGAAAGAGCATGAATTCACTAAACTCGTCAGCAGTTACCCATGACCCCTCATACCAGCCCTCAGAGAAAAAAACAGAGATAGACGCGACCAGGAACACATACACTGACATAAGAAGCAAAACGGGTCAACTTCCCCACCCCTCAGGATAAGGCTCCGAAGCCAGCGCTGCTGAGTACGCAAACACAACTAACATCCCACCTAAATAGATCAAAAACAAAATCAGAGATAAAAATGAACCCCCATGCCCTACTAAAATGCCACAGCCCATTCCTGCTACTGTAACAAGACCTAAAGCAGCAAAGTAGGGTGACGGGTTCGAGGCCACGGCCGCTAGACCTAAGACCAAACCAACTAATAATAAATAAGTCATATAAACCATAATTCTTGCCAGGATTTTAACCAGGGCCTGCGACTTGAAAAACCACCGTTGTACTCAACTACAAGAACCTAATGGCCAATCTTCGAAAAACCCATCCCCTATTAAAAATCGCAAACGATGCCCTCGTTGATCTCCCAGCCCCGTCGAACATTTCAGTTTGATGAAACTTCGGGTCTCTTCTAGGACTTTGTTTGGCCGCCCAAATCGTTACGGGCCTTTTCCTTGCAATACATTATACATCAGACATTGCCACAGCATTTTCATCTGTAGCACATATTTGTCGTGATGTCAACTACGGCTGACTAATCCGGAACATGCATGCAAACGGTGCTTCCTTTTTCTTCATTTGCATCTACCTGCACATCGGACGGGGCTTGTATTATGGATCATACTTATATAAAGAGACATGAAATGTAGGTGTTGTCCTTCTCCTCCTAGTGATAATGACTGCTTTCGTAGGCTACGTCCTACCCTGAGGACAAATGTCATTCTGAGGGGCCACCGTCATTACCAACCTTTTATCAGCCATTCCTTACATTGGAAACGCCCTAGTTCAATGGATCTGAGGCGGATTTTCAGTAGACAACGCCACCCTTACCCGGTTCTTTGCCTTCCATTTCCTCCTCCCCTTTGTAATTGCTGCTGCTACAATTGTACATCTTATTTTCCTGCACGAGACAGGGTCGAATAACCCAACGGGTTTAAACTCAGACTCTGACAAAGTGTCTTTTCACCCCTACTTTTCTTATAAAGATCTCCTAGGCTTTGCTGCCCTGCTAGTAGCCCTTATCTCTTTAGCCCTCTTCTCCCCTAATCTACTTGGAGACCCTGATAACTTTACCCCTGCTAATCCTTTAGTAACTCCACCTCACATCAAACCTGAGTGATACTTCCTGTTCGCTTACGCCATTCTACGATCCATCCCAAACAAGCTTGGTGGGGTTCTAGCCCTATTAGCCTCTATTCTAGTTCTCTTTCTTGTCCCTATCCTGCACACATCAAAACAACGAAGCCTAACATTCCGACCCCTAACCCAGTTCCTCTTCTGATTGCTAGTCGCCGATGTAATAATTTTAACCTGAATCGGAGGTATGCCTGTAGAACACCCTTACATTATCATTGGGCAAGTCGCATCCTTCATTTATTTTTCCCTTTTTCTAGTTATGGCACCTATGGCCGGCCTACTAGAAAACAAAGTCTTAAAATGACAATGCATTAGAAGCTCAGATGAGAGAGCACCGGTCTTGTAAGCCAGAGGTCGAAGGTTCAAGTCCTTCCTAGTGCTCAGAGAGAAGGGATTCTAACCCCTGCCCCTGGCTCCCAAAGCCAGGATTCTTAGCTAAACTACTCGCTGATTTTCATATACCAGTTTTGCAATCCAGAGCGCATCACTTTTGCCACCAGCGTTAAATTAACGTTGCACAAACGTTGCATCAGCACCCCATGGACACTAAATGACGCGAGGGCGTTAAATAGACACCCTCTACCTCTAGCACCCTTTTAACGATTTCACTTTTTTTTTTTTTTTTGTTTAACGATTACGTTTTTTTTTGCGTTCCCGGACTCTGCCAGATTTCGACCGAAGACTGCCAGAATCCGCTCAAAATCCGCTCAAATACCAATATGTATTATCCCCATAAGTGGTTTAAACCATTTTTGCCTAGTACACACTGACCATGCAAGTCAATTATATTTACCCCGCGCTCCAGGCCGCAGTACATACACCTACAGTTGGTGTATTTAGCACAAGTGTGCCTCAGCTAGTTTCAAGTCACCCACATCCTTCCTTTAATTGTTACTTAATGTAGTAAGAGCCCACCATCAGTTGATTCCTTAATGTCAACGGTTCTTGAAGGTGAGGGACAAAAATCGTGGGGGTTTCACCTCTTGAATTATTCCTGGCATTTGGCTCTACATC</w:t>
      </w:r>
      <w:r>
        <w:lastRenderedPageBreak/>
        <w:t>TCAAGGCCATACATTTCTCGTCTCTCACACTTTCACTGGCCCTGACATTGGTTAATGGTGGAGTACATACTCCTCGTTACCCCCCATGCCGGGCGTTCTTTCTAATGGACAACGGGTTTTCCTTTTTTTTTCCTTTTCACTTGGCATTTCACAGTGCATACAAACCTTGTTGACAAGGTTGAACATTTAGAAATCGGCCGCAAAGAATATTGGTGAA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68D6C2AE" w14:textId="77777777" w:rsidR="00FB6C05" w:rsidRDefault="00FB6C05" w:rsidP="00FB6C05">
      <w:r>
        <w:t>&gt;JWM 16</w:t>
      </w:r>
    </w:p>
    <w:p w14:paraId="11F78B9E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CAAACTCGTGCCAGCCACCGCGGTTATACGAGCGGTTCGAGCTGATAGACTACGGCGTAAAGCGTGGTTAATAAGAATAAAACTAAAGTCGAATGTTTTCAAAGCTGTTATACGCACTCGAAAATTAGAAGACCAGAAACGAAAGTGACTTTAACCCTATGAACCCACGAAAACTATGAAACAAACTGGGATTAGATACCCCACTATGCATAGCTGTAAACTTTGATGAACTATTACATTATCATCCGCCTGGGTACTACGAGCATT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GTAAACCTTTGAAGGAACAAAGGGGAGGCAAGTCGTAACATGGTAAGTGTACCGGAAGGTGCACTTGGATAAATCAGAGTATAGCTAAGAAAGAAAAGCATCTCCCTTACACCGAGAAGTCATCCGTGCAAATCGGATTACCCTGACTCTAACAAGCTAGCCCAAAACCTTAACTTAAAAATCAAATATTTCTAATAATTAATAAACTAACCACATTAAATAAATCATTTTTCCCCCTGAGTATGGGAGACAGAAAAGGATAG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ACAAAAGAGTTAGTCAAAGAGGGTACAGCCTGTTTGATAAAAGATACAACTTTACTAGGAGGATAAGAATCATAATTTTAAAGGTTTAATGCCCAGGTGGGCCTAAAAGCAGCCACCCTAATCAATAGCGTTAAAGCTTAAGCATAAAACGCACCTACAATTCTGATAAATCAGTTTAAATCCCCTAAGGTTAACGAGCTATTTCATACCTTATGAAAGAAATTATGCTAGTATGAGTAATAAGAAGTTACGAACTTCTCCCTGCACACGTGTAAATCGGAACGGACAAACCACCGAATCTTAACGGCCCCAGTCAAAGAGGGGATGTCGGATAAAAAAAAGAACAAGAAGCTCCCGACAAAACCACCGTTAACCCCACACCGGAGTGCTCCCTGGGAAAGACAAAAAGGGACAGAAGGAACTCGGCAAGTATGCTCAAGCCTCGCCTGTTTACCAAAAACATCGCCTCTTGTAAAAGTTAAATAAGAGGTACCGCCTGCCCTGTGACTAGTAGTTTAACGGCCGCGGTATTTTGACCGTGCAAAGGTAGCGCAATCACTTGCCTTTTAAATGAAGGCCTGTATGAATGGCACGACGAGGGCTTAACTGTCTCCTCTCCCTAGTCAATGAAATTGATCCCCCCGTGCAGAAGCGGGGATAATAACATAAGACGAGAAGACCCTGTG</w:t>
      </w:r>
      <w:r>
        <w:lastRenderedPageBreak/>
        <w:t>GAGCTTTAGACTATGAGCAGACCATGTCAAGAATAACAAACAAGTAAATTAAACAAATTGGTCCCTGCTTCT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GACCTTGGTAGAACGTAAAGTGCTAAGCTACATGCAACTTCGTAAAGGCCCAAATGTTGTTGGCCCTTACGGCCTTTTACAACCCTTCGCTGATGGCTTAAAACTTTTCATGAAAGAGCCCGTCCGACCCTCCACCTCCTCGCCCGCCTTATTCTTAATTACCCCTATTATAGCCCTTACCTTAGCCCTAACCCTCTGGGCCCCCCTTCCTATGCCTTTTCCCATCACCGACCTAAACTTAGGCATTTTATTTATTTTAGCACTATCGAGCCTGGCAGTATATTCTATTCTTGGCTCCGGATGGGCCTCCAATTCTAAATATGCACTAATTGGTGCTCTTCGAGCGGTCGCCCAAACCATCTCTTATGAGGTGAGCTTGGGCCTTATTCTTCTTAACACAATTGTCTTTACGGGGGGTTTTACTCTTCAAACCTTCAGCACCGCACAAGAAGCCACCTGATTACTTCTACCAGCTTGGCCACTAGCAGCCATGTGATATATTTCCACACTCGCGGAAACTAACCGGGCCCCTTTCGACCTAACTGAAGGAGAGTCCGAACTAGTGTCTGGCTTCAACGTAGAGTATGCCGGCGGACCTTTTGCCCTTTTTTTTCTGGCAGAATACGGTAACATTTTACTTATAAATACCCTCTCAGCAGTACTATTTCTAGGCTCTTCAACCTACCACAGCTTTCCAGAACTAACCGCGACCTTATTAATGCTTAAAGCCACCCTCCTTTCAGTCGTATTTTTATGAGTGCGAGCATCTTACCCTCGGTTTCGATACGATCAACTAATACATTTAATTTGAAAAAACTTTTTACCTCTGACCCTAGCACTAGTTATTTGACACCTTTCTCTTCCGATCACGTTGAGCGGCCTCCCCCCTCAACTTTAACTGG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AGCCACCACCAAGTATTTTTTAATTCAATCGGCAGCCGCAGCAACCATCTTATTTGCCAGCTCAACTAACGCCTGACTTTCGGGCCAGTGGGACATCATAAGTATTAATCACCCTCTTCCAACCGTCATAATTACAGTCGCTCTGTCCTTAAAACTAGGCTTGGCCCCTCTTCACGCGTGACTTCCCGAAGTAATTCAAGGCCTAGACTTAACCACGGGCTTAATCCTCTCCACATGACAAAAACTCGCACCCTTTGCCCTCCTCGTTCAAATCTTCCCCGACACTCCCCTTCTCATCACTTCTCTAGGACTTCTTTCAATATTAGTTGGGGGGTGAGGGGGTTTAAACCACACACAACTCCGCAAAGTGCTCGCATATTCTTCGATCGCCCACTTAGGCTGAATGATAGTAATTATGCAATTCTCCACCCCCCTTACAATTCTTGCTTTATCAACATACATTGTTATAACATCATCTACTTTTCTAATCTTTAAACTCCTTAAATCCACAGATATGAACAGCCTGGCAACATCTTGAGCTAAAACCCCCTCCATTACAGCCCTGGCACCTTTAGTGCTATTATCCTTGGGCGGACTCCCTCCCCTCTCGGGCTTTATGCCAAAATGACTAATTATTCAAGAGTTAACTAAACAAGATCTAGCCCTAGTTGCGACCTTAGCCGCCCTCTCTGCGCTACTCAGCCTTTTCTTTTACTTACGCATTTGTTACTCCCTCACATTTACCTCCTCTCCTAATAATCTCATGGGAACACCCCCCTGACGACTAATAACAAAGCAAGTATCACTTCCCCTGGCTATAACAACCTCCCTCTCTATTCTTCTACTCCCGGTTACCCCTGCAATCTTATCAGTGGTTCTCCCTTTGTAAAGAGGCTTAGGATAGTATTAAGA</w:t>
      </w:r>
      <w:r>
        <w:lastRenderedPageBreak/>
        <w:t>CCAAGGGCCTTCAAAGCCCTAAACGGGAGTGAAAGCCCCCCAGCCTCTGTAAGACCTACGGGACAC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CATAATTGGAGGATTTGGTAACTGATTAATTCCTTTAATGATCGGAGCTCCCGACATGGCCTTCCCCCGGATAAATAATATAAGCTTTTGACTCCTGCCCCCTTCTTTCCTTCTATTATTGGCCTCATCTGGTGTAGAAGCTGGTGCCGGGACAGGATGAACCGTATATCCCCCCTTGTCCGGTAATTTGGCACACGCAGGGGCCTCCGTAGATTTAACCATTTTCTCTCTGCACCTGGCCGGAATTTCTTCTATTCTAGGGGCCATTAATTTCATTACAACTATTATTAATATAAAACCTCCAGCCATTTCCCAATATCAAACCCCTTTATTTGTCTGAGCTGTTCTAATTACCGCAGTATTACTCCTACTCTCTCTTCCTGTTCTAGCTGCGGGTATCACTATGCTTCTCACAGATCGAAACCTAAATACAACATTTTTCGACCCCGCAGGAGGGGGGGACCCCATTCTTTATCAACATTTATTCTGATTCTTTGGGCATCCTGAAGTCTACATTCTGATTTTGCCCGGCTTCGGAATGATTTCTCACATTGTAGCATATTACTCAGGCAAAAAAGAGCCGTTTGGCTACATGGGAATAGTATGAGCTATAATAGCAATTGGCCTACTGGGGTTTATCGTATGAGCCCATCATATGTTCACTGTAGGAATGGACGTGGACACTCGAGCTTATTTTACATCCGCCACTATAATTATCGCAATTCCTACAGGAGTCAAAGTGTTTAGTTGACTAGCTACCTTGCATGGGGGCTCAATCAAATGAGAGACCCCCCTGTTATGAGCTCTAGGCTTTATTTTCTTATTTACTGTTGGAGGTTTAACAGGAATTGTTTTAGCCAACTCATCTCTGGATATTATACTTCATGACACATACTACGTTGTAGCCCACTTCCACTATGTCCTCTCTATAGGAGCAGTCTTTGCCATCATGGGGGCATTCGTTCACTGATTCCCCCTATTCTCAGGCTACACCCTTCACAATACGTGAACAAAAATCCACTTCGGAGTTATGTTTGTAGGTGTAAACCTCACCTTTTTCCCTCAGCACTTCTTAGGATTGGCGGGAATACCTCGACGATATTCAGATTACCCTGACGCATACACACTGTGAAATACTATCTCATCTCTGGGGTCACTAATCTCCCTTATTGCTGTAATTATATTCCTATTTATTATCTGGGAAGCATTCGCGGCAAAACGTGAAGTCTTATCAGTTGAACTAACAGCCACAAACGTAGAATGACTGCACGGGTGTCCTCCCCCTTACCATACATTTGAAGAACCCGCATTCGTTCAAATTCAGCAATCCAAATTTTAATCGAGAAAGGAAGGAGTCGAACCCCCATAAACTGGTTTCAAGCCAGCCACATAACCGCTCTGTCACTTTCTTCC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GCCCTCCCTTCGCATTCTCTACCTCATGGATGAAATCAATGACCCCCACCTCACAATTAAAGCCATAGGACATCAATGATACTGAAGCTACGAATATACGGATTATGAAGACCTGGGGTTCGACTCATATATGGTCCCTACACAAGATCTCGCCCCTGGTCAATTTCGACTACTTGAGACAGACCACCGCATGGTTATTCCTGTTGAGTCTCCCATCCGAGTTCTTGTCTCCGCCGAGGATGTCTTACACTCATGAGCCGTCCCGAGCCTCGGAGTAAAAATGGACGCCGTCCCCGGCCGCCTAAATCAAACAGCCTTCATTACTTCCCGCCCAGGTGTGTTTTATGGACAATGCTCAGAAATTTGCGGAGCTAATCATAGCTTTATACCCATTGTAGTGGAGGCTGTTCCTCTAGAACACTTCGAGAACTGGTCTTACCTAATACTTCAAGATGCCTCACCAGGAAGCTAAAAGGGAATAGCATTAGCCTTTTAAGCTAAAAATTGGTGACTCCCGCCCACCCCTGGTGACATGCCTCAGTT</w:t>
      </w:r>
      <w:r>
        <w:lastRenderedPageBreak/>
        <w:t>GAACCCCGCACCCTGATTTGCTATTATAGTATTCTCGTGACTAGTTTTCCTAGCCGTTATTCCACCTAAAGTTCTAGCTCACCATTTTCCCAATGACCCCGCCCCACAAAGCGTAAAAAAATCAAAAACAGAGACTTGACCCTGACCATGACTTTAAGCCTCTTTGATCAATTTATGAGCCCTACACTTCTAGGGGTGCCTCTTATCGGACTCGCCCTAACATTACCATGAGTCCTTTACTTCCGACCCGGTGCCCGATGACTTAATAACCGCTTGATTACCCTTCAATCTATATTCATGAACTGGTTTGTAAAACAAATCTTTCAGCCAATAAGCTTAGGCGGACACAAATGGGCTGCTCTCCTCATATCTTTAATACTATTTTTAATCACCTTAAATATGCTAGGCCTGCTGCCTTACACATTTACTCCAACAACGCAGCTGTCACTTAATATAGCCTTTGCAGTTCCACTTTGACTAGCAACTGTCATTATTGGAATACGAAACCAGCCAACACATGCCCTTGGTCACCTTCTCCCCGAAGGGACTCCTACCGCCCTAATCCCGGTTTTAATCGTGATTGAAACAATTAGCCTTTTTATTCGACCCTTGGCCCTCGGTGTTCGACTTACCGCAAACTTGACAGCCGGACACCTTCTAATTCAACTAATTGCAACTGCGGCTTTTGTTCTTTTCCCTATAATACCTACAGTAGCTACTCTTACCTCTGTCTTACTATTCTTGCTAACCCTGCTAGAAGTCGCCGTGGCCATAATCCAAGCCTATGTATTTGTACTTCTTTTAAGCCTTTATCTACAAGAAAACGTCTAATGGCCCATCAAGCACATGCATATCATATAGTTGACCCAAGCCCTTGACCCCTCACAGGCGCAGTAGCCGCCCTTCTACTTACGTCTGGAACAGCAATCTGAATACACTTTAACTCCACAGTTCTCATGTCCCTTGGACTTGTCCTGCTACTATTAACCATATATCAATGATGGCGGGACATTATCCGAGAGGGAACCTTTCAAGGTCATCATACACCCCCTGTTCAAAAGGGCCTTCGGTACGGGATAATTCTATTTATTACCTCAGAGGTCTTCTTTTTCCTAGGTTTCTTCTGAGCATTTTATCACTCAAGCCTAGCCCCAACCCCCGAACTTGGCGGGTGTTGACCACCTATGGGTATTACAACACTGGACCCCTTTGAAGTCCCCCTTCTCAATACTGCTGTCCTTCTCGCCTCCGGTGTCACGGTCACTTGAGCTCACCATAGTATTATGGAGGGGCAGCGAAAACAAGCAATTCAGTCCTTAACACTCACAATTCTCCTGGGGTTCTACTTTACGTTCCTTCAAGCAATAGAGTACTACGAGGCACCCTTCACCATTGCAGATGGCGTCTATGGCTCTACATTTTTTGTGGCAACGGGGTTTCATGGCCTCCATGTAATTATTGGATCAACATTCCTGGCAGTCTGCCTCTTACGACAAGTCCAATTCCACTTTACATCAGAACATCACTTCGGATTTGAAGCTGCAGCATGATACTGACACTTTGTAGACGTAGTCTGACTATTCTTATATATCTCTATCTACTGATGAGGCTCATATCTTTCTAGTATTAAAAAGTACAAGTGACTTCCAATCACTCAGTCTTGGTTAGACTCCAAGGAAAGATAATGAACTTAGTACTAGTCATTATTTGCATCTCATTAGCCCTCGCCGCACTGCTCGCAACTGTTTCATTTTTCCTCCCACAAATAACCCCTGATTATGAGAAACTCTCACCGTATGAGTGCGGCTTTGATCCAGTGGGGTCCGCCCGTTTGCCATTCTCCATTCGCTTTTTTCTAGTCGCAATCCTATTTCTCCTCTTCGACTTAGAAATTGCCTTACTCCTTCCCCTTCCCTGAGGGGACCAACTCCCCTCCCCTCTGACAACTTTCTTCTGAGCTTCTGCTATCCTTATGCTACTAACTCTAGGGTTAATCTATGAATGACTTCAAGGGGGCCTAGAATGGGCAGAATAGGTACTTAGTTTAATAAAAACATTTGATTTCGGCTCAAAAACTTATGGTTTAAGTCCATATTTACCTGATGACCTTAACTCACTATGCATTCTCGTCAGCCTACTTTGTCAGCTTCATGGGTCTAATTTTTTACCGAAAGCATCTTCTCTCCGCCTTACTTTGCTTAGAAGCCATAATACTTATTCTTTTTATTTCACTATGCCTGTGAGGCCTAGTCTTAGCCTCAAGTGCATTTTCGGCAGGCCCAATGATCTTACTTGCTTTCTCAGCATGTGAAGCAAGTGCAGGCCTAGCACTGCTTGTAGCAATAGCTCGAACCCACGGGACTGACCGTTTAAAAAACCTAAGCCTACTCCAATGTTAATAATTCTTATTCCTACTGTTATGCTTCTACCCACAATCTGACTAAGCCCCGCTAAATACCTGTGGTCCTCAACACTTGGCCATAGCATAATAATTGCTCTTATAAGCCTCTCCTGACTTAGCCTCCCAGGGGAGGTTGGCTGATCTTCCCTTAACACTTTTATAGCAACAGACCCTCTCTCTACCCCCCTTCTCGTACTTACTTGCTGACTTCTACCCTTAATAATTCTTGCGAGCCAAAACCATATAGCCCAAGAACCTACCAATCGCCAGCGAACCTATATCTCTTTACTTACTTCCCTTCAAATCTTCTTAATCTTAGCATTTGGAGCAACCGAGATAATTATGTTCTACATTATATTTGAAGCGACCTTAATTCCCACACTCGTAATTATCACACGATGAGGAAACCAAACAGAGCGATTAAACGCAGGTATTTACTTTTTATTTTATACCTTAGCTGGCTCTTTACC</w:t>
      </w:r>
      <w:r>
        <w:lastRenderedPageBreak/>
        <w:t>ACTACTAGTGGCACTTCTTCTACTTCAGACCTCGACAGGAACTCTTTCTTTTCTAACCACTCAATTTTTTTCCCCCTTACAACTGCATACAGAAGCAAGTAAGTTCTGGTGGGCGGGCTGTTTACTAGCATTCTTAGTAAAAATACCGCTATATGGGGCACACCTTTGACTTCCAAAAGCTCACGTCGAAGCCCCCATCGCCGGGTCAATAGTCCTTGCAGCCGTTCTTTTAAAACTAGGGGGTTACGGTATGATACGAGTCATTATTATCTTAGACCCCTTAACGAAACAACTCAGCTACCCCTTTATTGTTCTTGCCCTGTGGGGCGTTGTAATAACTGGCTCAATCTGCCTCCGACAAACAGACCTTAAATCACTAATCGCTTACTCCTCAGTAAGCCACATAGGCCTTGTTGCAGCAGGCATCCTGATCCAAACTCCTTGGGGGTTTACAGGAGCATTAATCCTTATAATTGCCCATGGCTTAACTTCCTCCGCCCTATTCTGTTTAGCCAACACTAACTATGAGCGAACACATAGCCGAACCATGCTTTTAGCCCGGGGCCTACAAATGGTCCTTCCTCTCTTAGCAACTTGATGGTTTCTATTTACCCTCGCCAACCTAGCACTCCCCCCGCTACCCAACCTCATAGGAGAACTTATGATTATCTCATCCCTGTATAACTGGTCAAACTGGTCTTTAGTCCTGACCGGGGCGGGAGTACTAATTACCGCTAGCTACTCTCTTCATATATTCCTAACCACTCAACGCGGCCCTATTACTAACCCCGTCTTGGCAATTGAACCAACCCACACACGAGAACATCTCCTCATAATTCTTCACCTTCTTCCCCTCCTCCTTCTAATTTTAAAACCCTGCTTGATCTGGGGCTGAACAGTTTGTAGGCGTAGTTTAAATAAAGCGCTAGATTGTGATTCTAGAAATAAGAGTTAAACCCTCTTCACCCACCGAGAGGGGTCGCCGTGACAGCAAGAACTGCTAATTCTAGCCCCTTTGGTTAAAATCCGAAGCCCACTCGAACAGGCTTCTAAAGGATAATAGCTCATCCGTTGGTCTTAGGAACCAAAAACTCTTGGTGCAACTCCAAGTAGCAGCTATGCACTTTACAACAATGATTCTCTCCTCAAGCCTAATAACAATTTTTCTTCTTCTCATCCTTCCAGTCCTAGGTACACTAAACCCTAACCCCACGGGGGGCCTGTGAGCCACAAAAAACGTTAAAACGGCAGTTAAGATAGCCTTTTTTGTAAGTCTTTTGCCTCTTTTTATCTTTCTTAATGAAGGGGTAGAGACTGTTATAACAAACTGAAAATGAATAAATACTCTAATGTTTGAAATTAATATCAGCTTTAAATTTGACCTCTACTCCGTAGTGTTTACCCCTGTGGCCCTCTACGTAACATGATCAATTTTAGAGTTCGCATCTTGGTATATACACAGTGACCCCAACATAAACCGGTTCTTTAAATATCTTCTAATCTTTCTCATTGCTATGGTCGTTCTGGTCACAGCCAACAACATGTTCCAACTATTTATTGGCTGAGAAGGTGTTGGAATTATGTCTTTCTTACTTATTGGCTGGTGATTCGGGCGGGCTGACGCCAACACTGCAGCCCTCCAGGCCGTAGTTTATAACCGAGTTGGTGATATCGGCCTGATTCTAGCAATAGCATGAATAGTAGTAAACCTAAACTCATGAGAAATACAACAGCTCTTTTCTATGTCTAAAGGCCATGATATAACCCTTCCTTTATTAGGCCTAGTACTGGCCGCTACCGGAAAGTCCGCCCAGTTTGGACTTCACCCCTGGCTCCCGTCAGCCATAGAGGGTCCAACACCGGTCTCTGCCCTCCTGCACTCTAGCACCATGGTTGTTGCTGGTATTTTTCTTCTTATTCGCCTCAGCCCCTTAATGCAAGAAAGCCCGTTAATTCTCTCAACATGCCTTTGCCTGGGGGCCCTAACTACCGTCTTTACTGCAACATGTGCCCTTACCCAAAATGACATTAAAAAAATTGTTGCATTTTCTACATCAAGTCAATTAGGACTAATAATAGTTACCATCGGACTAGGCCAGCCCCAGCTCGCCTTTCTTCATATCTGCACCCACGCCTTCTTTAAAGCAATACTTTTCTTATGTTCCGGCTCCATTATTCATAGCCTTAATGATGAGCAAGATATCCGAAAAATAGGCGGGCTTCACAAGGTGCTTCCACTGACCTCTTCTTGTCTAACCATTGGCAGCCTAGCTCTAACAGGAGTCCCCTTTTTAGCAGGCTTCTTTTCCAAAGACGCCATCATTGAAGCTATAAATACATCCTACCTTAACGCCTGAGCCCTAATTTTAACGCTTCTAGCTACATCATTTACCGCAGTTTACAGTCTCCGAGTCGTATTCTTTGCCTCTATGGGCCACCCGCGTTTTAATCCAATCTCCCCAATTAATGAAAATAACCCTACAGTGATAAACCCCCTTAAACGACTCGCTTGGGGAAGCATTTTGGCAGGGTTGCTAATTACGACCAATATTGTTCCACTTAAAACCCCCGTTTTAACCATGCCTTTCACCTTAAAAATGGCCGCACTGACTGTAACAATCATAGGACTACTCACAGCCTTAGAACTAGCGTCTCTCACGTCCCAACAATTTAAAATCAAACCCTTATCTTCTACTCACCACTTCTCAAATATATTAGGATTTTTCCCCAGTGTAGTCCATCGACTAGTCCCAAAAACTGGCCTGATTCTTGGACAACTAGTTGCCAATCAGACAGTTGACCAAACCTGACTAGAGAAAACCGGGCCAAAAATAGTAACCTCCGTTAACCTTCCAATAGCTA</w:t>
      </w:r>
      <w:r>
        <w:lastRenderedPageBreak/>
        <w:t>CTTCAATTAGCAGCCTGCAGCAGGGTGTAATTAAAACCTACTTCTTATTATTTTTCTTCACCATAATACTGGCAATTCTCATCCTTGTCGTCTAACTGCCCGTAAGGTCCCCCGACTTAGCCCCCGAGTTAACTCTAGAACTACAAAAAGCGTCAGTAATAAAACCCATCCCCCAAGCATTAAAACCCCTCCTCCTGAAGAATATATCAAAGCAACCCCACCAAAATCCCCCCGAAAGAGCATGAATTCACTAAATTCGTCAGCAGTTATCCATGAACCCTCATACCAGCCCTCGGAGAAAAAAACAGAGATAGACGCGACCAGAAACACATATACTGACATAAGAAGCAAAACGGGTCAACTTCCCCACCCCTCAGGATAAGGCTCCGAAGCCAGCGCTGCTGAGTACGCAAACACAACTAACATCCCACCTAAATAAATCAAAAACAAAATCAGAGATAAAAATGAACCCCCATGCCCTACTAAAATGCCACAGCCCATTCCTGCTACTGTAACAAGCCCCAAAGCAGCAAAGTAAGGTGACGGGTTCGAGGCCACGGCCGCTAGACCTAAAACCAAACCAACTAATAATAAATAAGTCATATAAACCATAATTCTTGCCAGGATTTTAACCAGGGCCTGCGACTTGAAAAACCACCGTTGTACTCAACTACAAGAACCTAATGGCCAATCTTCGAAAAACCCATCCCCTATTAAAAATCGCAAACGATGCCCTCGTTGATCTCCCAGCCCCATCGAACATTTCAGTTTGATGAAACTTCGGATCTCTTCTAGGACTTTGTTTGGCCGCCCAGATCGTTACGGGCCTTTTCCTTGCAATACATTATACATCAGACATTGCCACAGCATTTTCATCTGTCGCACATATTTGTCGTGATGTTAACTACGGCTGACTAATCCGAAACATGCATGCAAACGGTGCTTCCTTTTTCTTCATTTGCATCTACCTGCACATCGGACGGGGCTTGTATTATGGATCATACTTATATAAAGAGACATGAAATGTAGGTGTTGTCCTTCTCCTCCTTGTGATAATGACTGCTTTCGTAGGCTACGTCCTACCCTGAGGACAAATATCATTCTGAGGGGCTACCGTCATTACCAACCTTTTATCAGCCATCCCCTACATTGGAAACGCCCTAGTTCAATGGATCTGAGGCGGATTTTCAGTAGACAACGCCACCCTTACCCGGTTCTTTGCCTTCCATTTCCTCCTCCCCTTTGTAATTGCTGCTGCTACAGTTGTACATCTTATTTTCCTGCACGAGACAGGGTCGAATAACCCAACGGGTTTAAACTCAGACTCTGACAAAGTGTCTTTTCACCCCTACTTTTCTTATAAAGATCTTCTAGGCTTTGCTGCCCTGCTAGTAGCCCTTATCTCTTTAGCCCTCTTCTCCCCTAATCTACTTGGAGACCCTGACAACTTTACCCCTGCTAATCCTTTAGTAACTCCACCTCACATCAAACCTGAGTGATACTTCCTGTTCGCTTACGCCATTCTACGATCCATCCCAAACAAGCTTGGCGGGGTTCTAGCCCTATTAGCCTCTATTCTAGTTCTCTTTCTTGTCCCTATCCTGCACACATCAAAACAACGAAGCCTAACATTCCGACCCCTAACCCAATTCCTCTTCTGACTGCTAGTCGCCGATGTAATAATTTTAACCTGAATCGGAGGTATGCCTGTAGAACACCCTTACATTATCATTGGACAAGTCGCATCCTTCATTTATTTCTCCCTTTTTCTAGTCATGGCGCCTATGGCCGGCCTACTAGAAAACAAAGTCTTAAAATGACAATGCATTAGAAGCTCAGATGAAAGAGCACCGGTCTTGTAAGCCAGAGGTCGAAGGTTCAAGCCCTTCCTAATGCTCAGAGAGAAGGGATTCTAACCCCTGCCCCTGGCTCCCAAAGCCAGGATTCTTAGCTAAACTACTCGCTGATTTTCATACACCAGTTTTGCAATCCAGAGCGCATCACTTTTGCTACCAACGTTAAATTAACGTTGCACAAACGTTGCATCAGCACCCCATGGACACTAAATGACGCGAGGACGTTGAATAGACACCCCCTACCTCTAGCACCCTTTTAACGATTTCACTTTTTTTTTTTTTTTTGTTTAACGATTACGTTTTTTTTTGCGTTCCCGGACTCTGCCAGATTTCGACCGAAA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GACCTTGTTGACAAGGTTGAACATTTAGAAACCGGCCGCAAAGAATATTGGTGAATTATTTAAAGATATTAACAGATGAATTGCATAACTGATATCAAGAGCATAAATAACCAAATGAAACTAGGAACGTTTCTATAATATGACCCCCCGGCTTCCGCGCGTCA</w:t>
      </w:r>
      <w:r>
        <w:lastRenderedPageBreak/>
        <w:t>AACCCCCCTACCCCCCTAAACTAGTAAGAAGGCTATTATTCCTGCAAACCCCCCGGAAACAGGAAACCCCCTACTAGCATTTTAGCCCGCCCAAATTTGTGTGTATTTACATTATTTGTAATATTGCAAAA</w:t>
      </w:r>
    </w:p>
    <w:p w14:paraId="60B3F048" w14:textId="77777777" w:rsidR="00FB6C05" w:rsidRDefault="00FB6C05" w:rsidP="00FB6C05">
      <w:r>
        <w:t>&gt;JWM  17</w:t>
      </w:r>
    </w:p>
    <w:p w14:paraId="7215E9B9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CAAACTCGTGCCAGCCACCGCGGTTATACGAGCGGTTCGAGCTGATAGACTACGGCGTAAAGCGTGGTTAATAAGAATAAAACTAAAGTCGAATGTTTTCAAAGCTGTTATACGCACTCGAAAATTAGAAGACCAGAAACGAAAGTGACTTTAACCCTATGAACCCACGAAAACTATGAAACAAACTGGGATTAGATACCCCACTATGCATAGCTGTAAACTTTGATGAACTATTACATTATCATCCGCCTGGGTACTACGAGCATT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GTAAACCTTTGAAGGAACAAAGGGGAGGCAAGTCGTAACATGGTAAGTGTACCGGAAGGTGCACTTGGATAAATCAGAGTATAGCTAAGAAAGAAAAGCATCTCCCTTACACCGAGAAGTCATCCGTGCAAATCGGATTACCCTGACTCTAACAAGCTAGCCCAAAACCTTAACTTAAAAATCAAATATTTCTAATAATTAATAAACTAACCACATTAAATAAATCATTTTTCCCCCTGAGTATGGGAGACAGAAAAGGATAG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ACAAAAGAGTTAGTCAAAGAGGGTACAGCCTGTTTGATAAAAGATACAACTTTACTAGGAGGATAAGAATCATAATTTTAAAGGTTTAATGCCCAGGTGGGCCTAAAAGCAGCCACCCTAATCAATAGCGTTAAAGCTTAAGCATAAAACGCACCTACAATTCTGATAAATCAGTTTAAATCCCCTAAGGTTAACGAGCTATTTCATACCTTATGAAAGAAATTATGCTAGTATGAGTAATAAGAAGTTACGAACTTCTCCCTGCACACGTGTAAATCGGAACGGACAAACCACCGAATCTTAACGGCCCCAGTCAAAGAGGGGATGTCGGATAAAAAAAAGAACAAGAAGCTCCCGACAAAACCACCGTTAACCCCACACCGGAGTGCTCCCTGGGAAAGACAAAAAGGGACAGAAGGAACTCGGCAAG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TCCCTGCTTCTCTGTCTTTGGTTGGGGCGACCGCGGGATAATAAAAAACTCCCACGAGGATTGAGAACCCTTATCTTATAACCAAGAGCTTCTCCTCTAAGTAACAGAACATCTGACCTTAATGATCCGGCCTGGCCGATCAACGGACCGAGTTACCCCAGGGATAACAGCGCAATCCTCTTTTAGAGTCCATATCGACAAGAGGGTTTACGACCTCGATGTTGGATCAGGACATCCTAATGGTGCAGCCGCTATTAAGG</w:t>
      </w:r>
      <w:r>
        <w:lastRenderedPageBreak/>
        <w:t>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GACCTTGGTAGAACGTAAAGTGCTAAGCTACATGCAACTTCGTAAAGGCCCAAATGTTGTTGGCCCTTACGGCCTTTTACAACCCTTCGCTGATGGCTTAAAACTTTTCATGAAAGAGCCCGTCCGACCCTCCACCTCCTCGCCCGCCTTATTCTTAATTACCCCTATTATAGCCCTTACCTTAGCCCTAACCCTCTGGGCCCCCCTTCCTATGCCTTTTCCCATCACCGACCTAAACTTAGGCATTTTATTTATTTTAGCACTATCGAGCCTGGCAGTATATTCTATTCTTGGCTCCGGATGGGCCTCCAATTCTAAATATGCACTAATTGGTGCTCTTCGAGCGGTCGCCCAAACCATCTCTTATGAGGTGAGCTTGGGCCTTATTCTTCTTAACACAATTGTCTTTACGGGGGGTTTTACTCTTCAAACCTTCAGCACCGCACAAGAAGCCACCTGATTACTTCTACCAGCTTGGCCACTAGCAGCCATGTGATATATTTCCACACTCGCGGAAACTAACCGGGCCCCTTTCGACCTAACTGAAGGAGAGTCCGAACTAGTGTCTGGCTTCAACGTAGAGTATGCCGGCGGACCTTTTGCCCTTTTTTTTCTGGCAGAATACGGTAACATTTTACTTATAAATACCCTCTCAGCAGTACTATTTCTAGGCTCTTCAACCTACCACAGCTTTCCAGAACTAACCGCGACCTTATTAATGCTTAAAGCCACCCTCCTTTCAGTCGTATTTTTATGAGTGCGAGCATCTTACCCTCGGTTTCGATACGATCAACTAATACATTTAATTTGAAAAAACTTTTTACCTCTGACCCTAGCACTAGTTATTTGACACCTTTCTCTTCCGATCACGTTGAGCGGCCTCCCCCCTCAACTTTAACTGG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AGCCACCACCAAGTATTTTTTAATTCAATCGGCAGCCGCAGCAACCATCTTATTTGCCAGCTCAACTAACGCCTGACTTTCGGGCCAGTGGGACATCATAAGTATTAATCACCCTCTTCCAACCGTCATAATTACAGTCGCTCTGTCCTTAAAACTAGGCTTGGCCCCTCTTCACGCGTGACTTCCCGAAGTAATTCAAGGCCTAGACTTAACCACGGGCTTAATCCTCTCCACATGACAAAAACTCGCACCCTTTGCCCTCCTCGTTCAAATCTTCCCCGACACTCCCCTTCTCATCACTTCTCTAGGACTTCTTTCAATATTAGTTGGGGGGTGAGGGGGTTTAAACCACACACAACTCCGCAAAGTGCTCGCATATTCTTCGATCGCCCACTTAGGCTGAATGATAGTAATTATGCAATTCTCCACCCCCCTTACAATTCTTGCTTTATCAACATACATTGTTATAACATCATCTACTTTTCTAATCTTTAAACTCCTTAAATCCACAGATATGAACAGCCTGGCAACATCTTGAGCTAAAACCCCCTCCATTACAGCCCTGGCACCTTTAGTGCTATTATCCTTGGGCGGACTCCCTCCCCTCTCGGGCTTTATGCCAAAATGACTAATTATTCAAGAGTTAACTAAACAAGATCTAGCCCTAGTTGCGACCTTAGCCGCCCTCTCTGCGCTACTCAGCCTTTTCTTTTACTTACGCATTTGTTACTCCCTCACATTTACCTCCTCTCCTAATAATCTCATGGGAACACCCCCCTGACGACTAATAACAAAGCAAGTATCACTTCCCCTGGCTATAACAACCTCCCTCTCTATTCTTCTACTCCCGGTTACCCCTGCAATCTTATCAGTGGTTCTCCCTTTGTAAAGAGGCTTAGGATAGTATTAAGACCAAGGGCCTTCAAAGCCCTAAACGGGAGTGAAAGCCCCCCAGCCTCTGTAAGACCTACGGGACACTAACCCACATCTTCTGTATGCAAAACAGACACTTTAATTAAGCTAAAGCCTTCCTAGGTGGGTAGGCCTCGATCCTACAATCTCTTAGTTAACAGCTAAGCGCCTAAACCAGCGGGCATCCATCTACCTTTCCCCCGCCTTGCCGAAAAAAAAAGGCGGGGGAAAGCCCCGGCAGGGTATTAGCCTGCTACTTAAGATTTGCAATCTAATGTGTTAACACCTCGGAGCTGGTAAGAAGAGGACTTTAACCTCTG</w:t>
      </w:r>
      <w:r>
        <w:lastRenderedPageBreak/>
        <w:t>TCTATGGGGCTACAATCCACCGCTAAACGCTCAGCCACCTTACCTGTGGCAATCACACGTTGATTTTTCTCAACTAATCACAAAGACATCGGCACCCTATATCTAATCTTTGGTGCCTGGGCGGGAATAGTAGGGACGGCCTTAAGTCTACTCATTCGGGCAGAATTAAGTCAACCAGGCTCCCTATTAGGAGACGACCAGATCTATAACGTAATTGTAACTGCACATGCTTTCGTAATAATTTTCTTTATAGTAATGCCAATCATAATTGGAGGATTTGGTAACTGATTAATTCCTTTAATGATCGGAGCTCCCGACATGGCCTTCCCCCGGATAAATAATATAAGCTTTTGACTCCTGCCCCCTTCTTTCCTTCTATTATTGGCCTCATCTGGTGTAGAAGCTGGTGCCGGGACAGGATGAACCGTATATCCCCCCTTGTCCGGTAATTTGGCACACGCAGGGGCCTCCGTAGATTTAACCATTTTCTCTCTGCACCTGGCCGGAATTTCTTCTATTCTAGGGGCCATTAATTTCATTACAACTATTATTAATATAAAACCTCCAGCCATTTCCCAATATCAAACCCCTTTATTTGTCTGAGCTGTTCTAATTACCGCAGTATTACTCCTACTCTCTCTTCCTGTTCTAGCTGCGGGTATCACTATGCTTCTCACAGATCGAAACCTAAATACAACATTTTTCGACCCCGCAGGAGGGGGGGACCCCATTCTTTATCAACATTTATTCTGATTCTTTGGGCATCCTGAAGTCTACATTCTGATTTTGCCCGGCTTCGGAATGATTTCTCACATTGTAGCATATTACTCAGGCAAAAAAGAGCCGTTTGGCTACATGGGAATAGTATGAGCTATAATAGCAATTGGCCTACTGGGGTTTATCGTATGAGCCCATCATATGTTCACTGTAGGAATGGACGTGGACACTCGAGCTTATTTTACATCCGCCACTATAATTATCGCAATTCCTACAGGAGTCAAAGTGTTTAGTTGACTAGCTACCTTGCATGGGGGCTCAATCAAATGAGAGACCCCCCTGTTATGAGCTCTAGGCTTTATTTTCTTATTTACTGTTGGAGGTTTAACAGGAATTGTTTTAGCCAACTCATCTCTGGATATTATACTTCATGACACATACTACGTTGTAGCCCACTTCCACTATGTCCTCTCTATAGGAGCAGTCTTTGCCATCATGGGGGCATTCGTTCACTGATTCCCCCTATTCTCAGGCTACACCCTTCACAATACGTGAACAAAAATCCACTTCGGAGTTATGTTTGTAGGTGTAAACCTCACCTTTTTCCCTCAGCACTTCTTAGGATTGGCGGGAATACCTCGACGATATTCAGATTACCCTGACGCATACACACTGTGAAATACTATCTCATCTCTGGGGTCACTAATCTCCCTTATTGCTGTAATTATATTCCTATTTATTATCTGGGAAGCATTCGCGGCAAAACGTGAAGTCTTATCAGTTGAACTAACAGCCACAAACGTAGAATGACTGCACGGGTGTCCTCCCCCTTACCATACATTTGAAGAACCCGCATTCGTTCAAATTCAGCAATCCAAATTTTAATCGAGAAAGGAAGGAGTCGAACCCCCATAAACTGGTTTCAAGCCAGCCACATAACCGCTCTGTCACTTTCTTCC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GCCCTCCCTTCGCATTCTCTACCTCATGGATGAAATCAATGACCCCCACCTCACAATTAAAGCCATAGGACATCAATGATACTGAAGCTACGAATATACGGATTATGAAGACCTGGGGTTCGACTCATATATGGTCCCTACACAAGATCTCGCCCCTGGTCAATTTCGACTACTTGAGACAGACCACCGCATGGTTATTCCTGTTGAGTCTCCCATCCGAGTTCTTGTCTCCGCCGAGGATGTCTTACACTCATGAGCCGTCCCGAGCCTCGGAGTAAAAATGGACGCCGTCCCCGGCCGCCTAAATCAAACAGCCTTCATTACTTCCCGCCCAGGTGTGTTTTATGGACAATGCTCAGAAATTTGCGGAGCTAATCATAGCTTTATACCCATTGTAGTGGAGGCTGTTCCTCTAGAACACTTCGAGAACTGGTCTTACCTAATACTTCAAGATGCCTCACCAGGAAGCTAAAAGGGAATAGCATTAGCCTTTTAAGCTAAAAATTGGTGACTCCCGCCCACCCCTGGTGACATGCCTCAGTTGAACCCCGCACCCTGATTTGCTATTATAGTATTCTCGTGACTAGTTTTCCTAGCCGTTATTCCACCTAAAGTTCTAGCTCACCATTTTCCCAATGACCCCGCCCCACAAAGCGTAAAAAAATCAAAAACAGAGACTTGACCCTGACCATGACTTTAAGCCTCTTTGATCAATTTATGAGCCCTACACTTCTAGGGGTGCCTCTTATCGGACTCGCCCTAACATTACCATGAGTCCTTTACTTCCGACCCGGTGCCCGATGACTTAATAACCGCTTGATTACCCTTCAATCTATATTCATGAACTGGTTTGTAAAACAAATCTTTCA</w:t>
      </w:r>
      <w:r>
        <w:lastRenderedPageBreak/>
        <w:t>GCCAATAAGCTTAGGCGGACACAAATGGGCTGCTCTCCTCATATCTTTAATACTATTTTTAATCACCTTAAATATGCTAGGCCTGCTGCCTTACACATTTACTCCAACAACGCAGCTGTCACTTAATATAGCCTTTGCAGTTCCACTTTGACTAGCAACTGTCATTATTGGAATACGAAACCAGCCAACACATGCCCTTGGTCACCTTCTCCCCGAAGGGACTCCTACCGCCCTAATCCCGGTTTTAATCGTGATTGAAACAATTAGCCTTTTTATTCGACCCTTGGCCCTCGGTGTTCGACTTACCGCAAACTTGACAGCCGGACACCTTCTAATTCAACTAATTGCAACTGCGGCTTTTGTTCTTTTCCCTATAATACCTACAGTAGCTACTCTTACCTCTGTCTTACTATTCTTGCTAACCCTGCTAGAAGTCGCCGTGGCCATAATCCAAGCCTATGTATTTGTACTTCTTTTAAGCCTTTATCTACAAGAAAACGTCTAATGGCCCATCAAGCACATGCATATCATATAGTTGACCCAAGCCCTTGACCCCTCACAGGCGCAGTAGCCGCCCTTCTACTTACGTCTGGAACAGCAATCTGAATACACTTTAACTCCACAGTTCTCATGTCCCTTGGACTTGTCCTGCTACTATTAACCATATATCAATGATGGCGGGACATTATCCGAGAGGGAACCTTTCAAGGTCATCATACACCCCCTGTTCAAAAGGGCCTTCGGTACGGGATAATTCTATTTATTACCTCAGAGGTCTTCTTTTTCCTAGGTTTCTTCTGAGCATTTTATCACTCAAGCCTAGCCCCAACCCCCGAACTTGGCGGGTGTTGACCACCTATGGGTATTACAACACTGGACCCCTTTGAAGTCCCCCTTCTCAATACTGCTGTCCTTCTCGCCTCCGGTGTCACGGTCACTTGAGCTCACCATAGTATTATGGAGGGGCAGCGAAAACAAGCAATTCAGTCCTTAACACTCACAATTCTCCTGGGGTTCTACTTTACGTTCCTTCAAGCAATAGAGTACTACGAGGCACCCTTCACCATTGCAGATGGCGTCTATGGCTCTACATTTTTTGTGGCAACGGGGTTTCATGGCCTCCATGTAATTATTGGATCAACATTCCTGGCAGTCTGCCTCTTACGACAAGTCCAATTCCACTTTACATCAGAACATCACTTCGGATTTGAAGCTGCAGCATGATACTGACACTTTGTAGACGTAGTCTGACTATTCTTATATATCTCTATCTACTGATGAGGCTCATATCTTTCTAGTATTAAAAAGTACAAGTGACTTCCAATCACTCAGTCTTGGTTAGACTCCAAGGAAAGATAATGAACTTAGTACTAGTCATTATTTGCATCTCATTAGCCCTCGCCGCACTGCTCGCAACTGTTTCATTTTTCCTCCCACAAATAACCCCTGATTATGAGAAACTCTCACCGTATGAGTGCGGCTTTGATCCAGTGGGGTCCGCCCGTTTGCCATTCTCCATTCGCTTTTTTCTAGTCGCAATCCTATTTCTCCTCTTCGACTTAGAAATTGCCTTACTCCTTCCCCTTCCCTGAGGGGACCAACTCCCCTCCCCTCTGACAACTTTCTTCTGAGCTTCTGCTATCCTTATGCTACTAACTCTAGGGTTAATCTATGAATGACTTCAAGGGGGCCTAGAATGGGCAGAATAGGTACTTAGTTTAATAAAAACATTTGATTTCGGCTCAAAAACTTATGGTTTAAGTCCATATTTACCTGATGACCTTAACTCACTATGCATTCTCGTCAGCCTACTTTGTCAGCTTCATGGGTCTAATTTTTTACCGAAAGCATCTTCTCTCCGCCTTACTTTGCTTAGAAGCCATAATACTTATTCTTTTTATTTCACTATGCCTGTGAGGCCTAGTCTTAGCCTCAAGTGCATTTTCGGCAGGCCCAATGATCTTACTTGCTTTCTCAGCATGTGAAGCAAGTGCAGGCCTAGCACTGCTTGTAGCAATAGCTCGAACCCACGGGACTGACCGTTTAAAAAACCTAAGCCTACTCCAATGTTAATAATTCTTATTCCTACTGTTATGCTTCTACCCACAATCTGACTAAGCCCCGCTAAATACCTGTGGTCCTCAACACTTGGCCATAGCATAATAATTGCTCTTATAAGCCTCTCCTGACTTAGCCTCCCAGGGGAGGTTGGCTGATCTTCCCTTAACACTTTTATAGCAACAGACCCTCTCTCTACCCCCCTTCTCGTACTTACTTGCTGACTTCTACCCTTAATAATTCTTGCGAGCCAAAACCATATAGCCCAAGAACCTACCAATCGCCAGCGAACCTATATCTCTTTACTTACTTCCCTTCAAATCTTCTTAATCTTAGCATTTGGAGCAACCGAGATAATTATGTTCTACATTATATTTGAAGCGACCTTAATTCCCACACTCGTAATTATCACACGATGAGGAAACCAAACAGAGCGATTAAACGCAGGTATTTACTTTTTATTTTATACCTTAGCTGGCTCTTTACCACTACTAGTGGCACTTCTTCTACTTCAGACCTCGACAGGAACTCTTTCTTTTCTAACCACTCAATTTTTTTCCCCCTTACAACTGCATACAGAAGCAAGTAAGTTCTGGTGGGCGGGCTGTTTACTAGCATTCTTAGTAAAAATACCGCTATATGGGGCACACCTTTGACTTCCAAAAGCTCACGTCGAAGCCCCCATCGCCGGGTCAATAGTCCTTGCAGCCGTTCTTTTAAAACTAGGGGGTTACGGTATGATACGAGTCATTATTATCTTAGACCCCTTAACGAAACAACTCAGCTACCCCTTTATTGTTCTTGCCCTGTGG</w:t>
      </w:r>
      <w:r>
        <w:lastRenderedPageBreak/>
        <w:t>GGCGTTGTAATAACTGGCTCAATCTGCCTCCGACAAACAGACCTTAAATCACTAATCGCTTACTCCTCAGTAAGCCACATAGGCCTTGTTGCAGCAGGCATCCTGATCCAAACTCCTTGGGGGTTTACAGGAGCATTAATCCTTATAATTGCCCATGGCTTAACTTCCTCCGCCCTATTCTGTTTAGCCAACACTAACTATGAGCGAACACATAGCCGAACCATGCTTTTAGCCCGGGGCCTACAAATGGTCCTTCCTCTCTTAGCAACTTGATGGTTTCTATTTACCCTCGCCAACCTAGCACTCCCCCCGCTACCCAACCTCATAGGAGAACTTATGATTATCTCATCCCTGTATAACTGGTCAAACTGGTCTTTAGTCCTGACCGGGGCGGGAGTACTAATTACCGCTAGCTACTCTCTTCATATATTCCTAACCACTCAACGCGGCCCTATTACTAACCCCGTCTTGGCAATTGAACCAACCCACACACGAGAACATCTCCTCATAATTCTTCACCTTCTTCCCCTCCTCCTTCTAATTTTAAAACCCTGCTTGATCTGGGGCTGAACAGTTTGTAGGCGTAGTTTAAATAAAGCGCTAGATTGTGATTCTAGAAATAAGAGTTAAACCCTCTTCACCCACCGAGAGGGGTCGCCGTGACAGCAAGAACTGCTAATTCTAGCCCCTTTGGTTAAAATCCGAAGCCCACTCGAACAGGCTTCTAAAGGATAATAGCTCATCCGTTGGTCTTAGGAACCAAAAACTCTTGGTGCAACTCCAAGTAGCAGCTATGCACTTTACAACAATGATTCTCTCCTCAAGCCTAATAACAATTTTTCTTCTTCTCATCCTTCCAGTCCTAGGTACACTAAACCCTAACCCCACGGGGGGCCTGTGAGCCACAAAAAACGTTAAAACGGCAGTTAAGATAGCCTTTTTTGTAAGTCTTTTGCCTCTTTTTATCTTTCTTAATGAAGGGGTAGAGACTGTTATAACAAACTGAAAATGAATAAATACTCTAATGTTTGAAATTAATATCAGCTTTAAATTTGACCTCTACTCCGTAGTGTTTACCCCTGTGGCCCTCTACGTAACATGATCAATTTTAGAGTTCGCATCTTGGTATATACACAGTGACCCCAACATAAACCGGTTCTTTAAATATCTTCTAATCTTTCTCATTGCTATGGTCGTTCTGGTCACAGCCAACAACATGTTCCAACTATTTATTGGCTGAGAAGGTGTTGGAATTATGTCTTTCTTACTTATTGGCTGGTGATTCGGGCGGGCTGACGCCAACACTGCAGCCCTCCAGGCCGTAGTTTATAACCGAGTTGGTGATATCGGCCTGATTCTAGCAATAGCATGAATAGTAGTAAACCTAAACTCATGAGAAATACAACAGCTCTTTTCTATGTCTAAAGGCCATGATATAACCCTTCCTTTATTAGGCCTAGTACTGGCCGCTACCGGAAAGTCCGCCCAGTTTGGACTTCACCCCTGGCTCCCGTCAGCCATAGAGGGTCCAACACCGGTCTCTGCCCTCCTGCACTCTAGCACCATGGTTGTTGCTGGTATTTTTCTTCTTATTCGCCTCAGCCCCTTAATGCAAGAAAGCCCGTTAATTCTCTCAACATGCCTTTGCCTGGGGGCCCTAACTACCGTCTTTACTGCAACATGTGCCCTTACCCAAAATGACATTAAAAAAATTGTTGCATTTTCTACATCAAGTCAATTAGGACTAATAATAGTTACCATCGGACTAGGCCAGCCCCAGCTCGCCTTTCTTCATATCTGCACCCACGCCTTCTTTAAAGCAATACTTTTCTTATGTTCCGGCTCCATTATTCATAGCCTTAATGATGAGCAAGATATCCGAAAAATAGGCGGGCTTCACAAGGTGCTTCCACTGACCTCTTCTTGTCTAACCATTGGCAGCCTAGCTCTAACAGGAGTCCCCTTTTTAGCAGGCTTCTTTTCCAAAGACGCCATCATTGAAGCTATAAATACATCCTACCTTAACGCCTGAGCCCTAATTTTAACGCTTCTAGCTACATCATTTACCGCAGTTTACAGTCTCCGAGTCGTATTCTTTGCCTCTATGGGCCACCCGCGTTTTAATCCAATCTCCCCAATTAATGAAAATAACCCTACAGTGATAAACCCCCTTAAACGACTCGCTTGGGGAAGCATTTTGGCAGGGTTGCTAATTACGACCAATATTGTTCCACTTAAAACCCCCGTTTTAACCATGCCTTTCACCTTAAAAATGGCCGCACTGACTGTAACAATCATAGGACTACTCACAGCCTTAGAACTAGCGTCTCTCACGTCCCAACAATTTAAAATCAAACCCTTATCTTCTACTCACCACTTCTCAAATATATTAGGATTTTTCCCCAGTGTAGTCCATCGACTAGTCCCAAAAACTGGCCTGATTCTTGGACAACTAGTTGCCAATCAGACAGTTGACCAAACCTGACTAGAGAAAACCGGGCCAAAAATAGTAACCTCCGTTAACCTTCCAATAGCTACTTCAATTAGCAGCCTGCAGCAGGGTGTAATTAAAACCTACTTCTTATTATTTTTCTTCACCATAATACTGGCAATTCTCATCCTTGTCGTCTAACTGCCCGTAAGGTCCCCCGACTTAGCCCCCGAGTTAACTCTAGAACTACAAAAAGCGTCAGTAATAAAACCCATCCCCCAAGCATTAAAACCCCTCCTCCTGAAGAATATATCAAAGCAACCCCACCAAAATCCCCCCGAAAGAGCATGAATTCACTAAATTCGTCAGCAGTTATCCATGAACCCTCATACCAGCCCTCGGAGAAAAAAACAGAGATAGACGCGACC</w:t>
      </w:r>
      <w:r>
        <w:lastRenderedPageBreak/>
        <w:t>AGAAACACATATACTGACATAAGAAGCAAAACGGGTCAACTTCCCCACCCCTCAGGATAAGGCTCCGAAGCCAGCGCTGCTGAGTACGCAAACACAACTAACATCCCACCTAAATAAATCAAAAACAAAATCAGAGATAAAAATGAACCCCCATGCCCTACTAAAATGCCACAGCCCATTCCTGCTACTGTAACAAGCCCCAAAGCAGCAAAGTAAGGTGACGGGTTCGAGGCCACGGCCGCTAGACCTAAAACCAAACCAACTAATAATAAATAAGTCATATAAACCATAATTCTTGCCAGGATTTTAACCAGGGCCTGCGACTTGAAAAACCACCGTTGTACTCAACTACAAGAACCTAATGGCCAATCTTCGAAAAACCCATCCCCTATTAAAAATCGCAAACGATGCCCTCGTTGATCTCCCAGCCCCATCGAACATTTCAGTTTGATGAAACTTCGGATCTCTTCTAGGACTTTGTTTGGCCGCCCAGATCGTTACGGGCCTTTTCCTTGCAATACATTATACATCAGACATTGCCACAGCATTTTCATCTGTCGCACATATTTGTCGTGATGTTAACTACGGCTGACTAATCCGAAACATGCATGCAAACGGTGCTTCCTTTTTCTTCATTTGCATCTACCTGCACATCGGACGGGGCTTGTATTATGGATCATACTTATATAAAGAGACATGAAATGTAGGTGTTGTCCTTCTCCTCCTTGTGATAATGACTGCTTTCGTAGGCTACGTCCTACCCTGAGGACAAATATCATTCTGAGGGGCTACCGTCATTACCAACCTTTTATCAGCCATCCCCTACATTGGAAACGCCCTAGTTCAATGGATCTGAGGCGGATTTTCAGTAGACAACGCCACCCTTACCCGGTTCTTTGCCTTCCATTTCCTCCTCCCCTTTGTAATTGCTGCTGCTACAGTTGTACATCTTATTTTCCTGCACGAGACAGGGTCGAATAACCCAACGGGTTTAAACTCAGACTCTGACAAAGTGTCTTTTCACCCCTACTTTTCTTATAAAGATCTTCTAGGCTTTGCTGCCCTGCTAGTAGCCCTTATCTCTTTAGCCCTCTTCTCCCCTAATCTACTTGGAGACCCTGACAACTTTACCCCTGCTAATCCTTTAGTAACTCCACCTCACATCAAACCTGAGTGATACTTCCTGTTCGCTTACGCCATTCTACGATCCATCCCAAACAAGCTTGGCGGGGTTCTAGCCCTATTAGCCTCTATTCTAGTTCTCTTTCTTGTCCCTATCCTGCACACATCAAAACAACGAAGCCTAACATTCCGACCCCTAACCCAATTCCTCTTCTGACTGCTAGTCGCCGATGTAATAATTTTAACCTGAATCGGAGGTATGCCTGTAGAACACCCTTACATTATCATTGGACAAGTCGCATCCTTCATTTATTTCTCCCTTTTTCTAGTCATGGCGCCTATGGCCGGCCTACTAGAAAACAAAGTCTTAAAATGACAATGCATTAGAAGCTCAGATGAAAGAGCACCGGTCTTGTAAGCCAGAGGTCGAAGGTTCAAGCCCTTCCTAATGCTCAGAGAGAAGGGATTCTAACCCCTGCCCCTGGCTCCCAAAGCCAGGATTCTTAGCTAAACTACTCGCTGATTTTCATACACCAGTTTTGCAATCCAGAGCGCATCACTTTTGCTACCAACGTTAAATTAACGTTGCACAAACGTTGCATCAGCACCCCATGGACACTAAATGACGCGAGGACGTTGAATAGACACCCCCTACCTCTAGCACCCTTTTAACGATTTCACTTTTTTTTTTTTTTTTGTTTAACGATTACGTTTTTTTTTGCGTTCCCGGACTCTGCCAGATTTCGACCGAAA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GACCTTGTTGACAAGGTTGAACATTTAGAAACCGGCCGCAAAGAATATTGGTGAA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4DB449CE" w14:textId="77777777" w:rsidR="00FB6C05" w:rsidRDefault="00FB6C05" w:rsidP="00FB6C05">
      <w:r>
        <w:t>&gt;JWM 19</w:t>
      </w:r>
    </w:p>
    <w:p w14:paraId="18803762" w14:textId="77777777" w:rsidR="00FB6C05" w:rsidRDefault="00FB6C05" w:rsidP="00FB6C05">
      <w:r>
        <w:t>GCTAGTGTAGCTTAACTAAAGCATAACACTGAAGATGTTAAGACAAACCTTAGATTGGTTTCAC</w:t>
      </w:r>
      <w:r>
        <w:lastRenderedPageBreak/>
        <w:t>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ACCAGAAACGAAAGTGACTTTAACCCTATGAACCCACGAAAACTATGAAACAAACTGGGATTAGATACCCCACTATGCATAGCTGTAAACTTTGATGAGCC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ACAAAAGAGTTAGTCAAAGAGGGTACAGCCTGTTTGATAAAAGATACAACTTTACTAGGAGGATAAGAATCATAATTTTAAAGGTTTAATGCCCAG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</w:t>
      </w:r>
      <w:r>
        <w:lastRenderedPageBreak/>
        <w:t>GGTTTTTGTTTTGCTGGCAGTAGCCCTCTTAACCTTGGTAGAGCGTAAAGTGCTAAGCTACATGCAACTTCGTAAAGGCCCAAATGTTGTTGGCCCTTACGGCCTTTTGCAACCCTTCGCTGATGGCTTGAAACTTTTCATGAAAGAGCCCGTCCGACCCTCCACCTCCTCGCCCGCCTTATTCTTAATTACCCCTATTATAGCCCTTACCTTAGCCCTAACCCTCTGA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GACCTTATTAATGCTTAAAGCCACCCTCCTTTCAGTCGTATTTTTATGAGTGCGAGCATCTTACCCTCGGTTTCGATACGATCAACTAATGCATTTAATTTGAAAAAACTTTTTACCTCTGACCCTAGCACTAGTTATTTGACACCTTTCTCTTCCGATCACGTTGAGCGGCCTTCCCCCTCAACTTTAACTCAGGAAATGTGCCTGAAAAAGGATCACTTTGATAGGGTGAATAATGAGGGTTAAAGCCCCTCCATCTCCTTAGAAAGAAGGGGTTTGAACCCTACCTGAAGAGATCAAAACTCTTAGTGCTTCCACTACACCACTTCCTAGTAAAGTCAGCTAATAAAAGCTTTTGGGCCCATACCCCAAATATGTTGGTTAAAATCCTTCCTTTGCTAATGAATCCTTACGTCCTTTCAATTCTACTTATAGGATTAGGCCTCGGCACTACAGTCACATTCGCTAGCTCACACTGACTATTAGCATGAATAGGCCTTGAAATAAATACCCTCGCCATTTTGCCGTTAATAGCACAACATCACCACCCCCGAGCCGTTGAAGCCACCACCAAGTATTTTTTAATTCAATCGGCAGCCGCAGCAACCATCTTATTTGCCAGCTCAACAAACGCCTGACTTTCGGGCCAGTGGGACATCATAAGTATTAATCACCCTCTTCCAACCGTCATAATTACAGTCGCTCTGTCCTTAAAACTAGGCTTGGCCCCTCTTCACGCGTGACTTCCCGAAGTAATTCAAGGCCTGGACTTAACTACGGGCTTAATCCTCTCCACATGACAAAAACTCGCACCCTTTGCCCTCCTCGTTCAAATCTTCCCCGACACCCCCCTTCTCATCACTTCTCTAGGACTTCTTTCAATATTAGTTGGGGGATGAGGGGGTTTAAACCACACACAGCTCCGCAAAGTGCTCGCATATTCTTCGATCGCCCACTTAGGCTGAATAATAGTAATTATGCAATTCTCCACCCCCCTTACAATTCTTGCTTTATCAACATACATTGTCATAACATCATCTACTTTTCTAATCTTTAAACTCCTTAAATCCACAGATATGAACAGCCTGGCAACATCTTGAGCTAAAACCCCCTCCATTACAGCCCTAGCACCTTTAGTGCTATTATCCTTAGGCGGACTCCCTCCCCTCTCGGGCTTTATGCCAAAATGACTAATTATTCAGGAGTTAACTAAGCAAGACCTAGCCCTAGTTGCGACCTTAGCCGCCCTCTCTGCGCTACTCAGCCTTTTCTTTTACCTACGCATTTGTTACTCCCTCACATTTACCTCCTCTCCTAATAATCTCATGGGAACACCCCCCTGACGACTAGTAACAAAGCAAGTATCACTTCCCCTGGCTATGACAACCGCCCTCTCTATTCTC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GGACGACCAGATCTATAACGTAATTGTAACTGCACATGCTTTCGTAATAATTTTCTTTATAGTAATGCCAATTATAATTGGAGGGTTCGGCAACTGATTAATTCCTTTAATGATCGGAGCTCCCGACATGGCC</w:t>
      </w:r>
      <w:r>
        <w:lastRenderedPageBreak/>
        <w:t>TTCCCCCGGATAAATAATATAAGCTTTTGACTCCTGCCCCCTTCTTTCCTTCTATTATTGGCCTCATCTGGTGTAGAAGCTGGTGCCGGGACAGGATGAACCGTATATCCCCCCTTGTCCGGTAATTTGGCACACGCAGGGGCCTCCGTAGATTTAACCATTTTCTCTCTTCACCTGGCCGGAATCTCTTCTATTCTAGGGGCCATTAATTTCATTACAACTATTATTAATATAAAACCTCCAGCCATTTCCCAATATCAAACCCCTTTATTTGTCTGAGCTGTTCTAATTACCGCAGTATTACTCCTACTCTCTCTTCCTGTTCTAGCTGCAGGTATCACTATGCTTCTCACAGATCGAAACCTAAATACAACATTTTTCGACCCCGCAGGAGGGGGGGACCCCATTCTTTATCAACATTTATTCTGATTCTTTGGGCATCCTGAAGTCTACATTCTGATTTTGCCCGGCTTCGGAATGATTTCTCACATT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AATTGTTTTAGCCAACTCATCTCTGGACATTATACTTCATGACACATACTATGTTGTAGCCCACTTCCACTATGTCCTCTCTATAGGAGCAGTCTTTGCCATCATGGGGGCATTCGTTCACTGATTCCCCCTATTCTCAGGCTACACCCTTCACAATACGTGAACAAAAATCCACTTCGGAGTTATGTTTGTAGGTGTAAACCTCACCTTTTTCCCTCAGCACTTCTTAGGATTGGCGGGAATACCTCGACGATATTCAGATTACCCTGACGCATACACACTGTGAAATACTATCTCATCCCTGGGGTCACTAATCTCCCTTATTGCTGTAATTATATTCCTATTTATTATCTGGGAAGCATTCGCGGCAAAACGTGAAGTCTTATCAGTTGAACTAACAGCCACAAACGTAGAATGACTGCACGGGTGTCCTCCCCCTTACCATACATTTGAAGAACCTGCATTCGTTCAAATTCAGCAATCCAAATTTTAATCGAGAAAGGAAGGAGTCGAACCCCCATAAACTGGTTTCAAGCCAGCCACATAACCGCTCTGTCACTTTCTTCT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ACCCTCCCTTCGCATTCTCTACCTCATGGATGAAATCAATGACCCCCACCTCACAATTAAAGCCATG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GATTTGCGGAGCTAATCATAGCTTTATACCCATTGTAGTGGAAGCTGTTCCTCTAGAACACTTCGAGAACTGGTCTTACCTAATACTTCAAGATGCCTCACCAGGAAGCTAAAAGGGAATAGCATTAGCCTTTTAAGCTAAAAATTGGTGACTCCCGCCCACCCCTGGTGACATGCCTCAGTTGAACCCCGCACCCTGATTTGCTATTATAGTATTCTCGTGGCTAGTTTTC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TCTCCTCATATCTTTAATACTATTTTTAATTACCTTAAATATGCTGGGCCTGCTGCCTTACACATTTACTCCAACAACGCAGCTGTCACTTAATATAGCCTTTGCAGTTCCACTTTGACTAGCAACTGTCATTATTGGAATACGAAACCAGCCAACACATGCCCTTGGTCACCTTCTCCCTGAAGGAACTCCTACCGCCCTAATCCCGGTTTTAATCGTGATTGAAACAATTAGCCTTTTTATTCGACCCTTGGCCCTCGGTGTTCGACTTACCGCAAACTTGACAGCCGGA</w:t>
      </w:r>
      <w:r>
        <w:lastRenderedPageBreak/>
        <w:t>CACCTTCTAATTCAACTAATTGCAACTGCGGCTTTTGTTCTTTTCCCTATAATACCA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GCACTGCTCGCAACTGTTTCATTTTTTCTCCCACAAATAACCCCTGATTATGAGAAACTCTCACCATATGAGTGCGGCTTTGACCCAGTGGGATCCGCCCGTTTGCCATTCTCCATTCGCTTTTTTCTAGTCGCAATCCTATTTCTCCTCTTCGACTTAGAAATTGCCTTACTTCTCCCCCTTCCCTGAGGAGACCAACTCCCCTCCCCTCTGACAACTTTCTTCTGAGCTTCTGCTATCCTTATACTACTAACTCTAGGGTTAATCTATGAATGACTTCAAGGGGGCCTAGAGTGGGCAGAATAGGTACTTAGTTTAATAAAAACATTTGATTTCGGCTCAAAAACTTATGGTTTAAGTCCATATTTACCTGATGACCTTAACTCACTATGCATTCTCGTCAGCCTACTTTGTCAGCTTCATGGGTCTAATTTTTTACCGAAAGCATCTTCTCTCCGCCTTACTTTGCTTAGAAGCCATAATACTTATTCTTTTTATTTCACTATGCCTGTGAGGCCTAGTCTTAGCCTCAAGTGCATTTTCGGCAGGCCCAATGATCTTACTTGCTTTCTCAGCATGTGAAGCAAGTGCAGGCCTAGCACTGCTTGTAGCAATAGCTCGAACCCACGGGACTGACCGTTTAAAAAACCTTAGCCTACTCCAATGTTAATAATTCTTATTCCTACTGTTATGCTTCTACCCACAATCTGACTAAGCCCCGCTAAATACCTGTGGTCCTCAGCACTTGGCCATAGCATAATAATTGCTCTTATAAGCCTCTCCTGACTTAGCCTCCCGGGGGAGGTTGGCTGATCTTCCCTTAACACTTTTATAGCAACAGACCCTCTCTCTACCCCCCTTCTCGTACTTACTTGCTGACTTCTACCCTTAATAATTCTTGCAAGCCAAAACCATATAGCCCAAGAACCTACCAATCGCCAGCGAACCTATATCTCTCTCCTTACTTCCCTTCAAATCTTCTTAATCTTAGCATTTGGAGCAACCGAGATAATTATGTTCTATATTATATTTGAAGCGACCTTAATTCCCACACTCGTAATTATCACACGATGAGGGAACCAAACAGAGCGATTAAACGCAGGTATTTACTTTTTATTTTATACCTTAGCCGGCTCTTTACCACTACTAGTGGCCCTCCTTCTACTTCAGACCTCGACAGGAACTCTTTCTTTTCTAACCACTCAATTTTTTCCCCCCTTACAACTGCATACAGAAGCAAGTAAGTTCTGGTGGGCGGGCTGTTTACTAGCATTCTTAGTAAAAATGCCGCTATATGGGGCACACCTTTGACTTCCAAAAGCTCACGTCGAAGCCCCCATCGCCGGGTCAATAGTCCTTGCAGCCGTTCTTTTAAAACTAGGGGGTTACGGTATGATACGAGTCATTATTATCTTAGAACCCCTAACGAAACAACTCAGCTACCCCTTTATTGTTCTTGCCCTGTGGGGCGTTGTAATAACTGGCTCAATCTGCCTCCGACAAACAGACCTTAAATCACTAATCGCTTACTCCTCAGTAAGCCACATGGGCCTTGTCGCAGCAGGCATCCTGATCCAAACTCCTTGGGGGTTTACAGGAGCATTAATCCTTATAATTGCCCATGGCTTAACCTCCTCCGCCCTATTCTGTTTAGCCAACACTAACTATGAGCGAACACATAGCCGAACCATACTTTTAGCCCGGGGTTTACAAATGGTCCTTCCTCTTTTAGCAACTTGGTGGTTTCTACTTACCCTCGCCAACCTAGCACTCCCTCCGCTACCCAACCTCAT</w:t>
      </w:r>
      <w:r>
        <w:lastRenderedPageBreak/>
        <w:t>AGGGGAGCTTATGATTATCTCATCCTTGTATAACTGGTCAAACTGGTCTCTAATCCTGACCGGAGCGGGAGTACTAATTACCGCTAGCTACTCTCTTCATATATTCCTAACCACTCAACGCGGCCCTATTACTAACCCCGTCTTGGCAATTGAACCAACCCACACACGAGAACATCTCCTCATAATTCTTCACCTTCTTCCTCTCCTCCTTCTAATTTTAAAACCCTGCTTGATCTGGGGCTGAACAGTTTGTAGGCGTAGTTTAAATAAAGCGCTAGATTGTGATTCTAGAAATAAGAGTTAAACCCTCTTCACCCACCGAGAGGGGTCGCCGTGACAGCAAGAACTGCTAATTCTAGCCCCTTTGGTTAAAATCCGAAGCCCACTCGAACAGGCTTCTAAAGGATAACAGCTCATCCGTTGGTCTTAGGAACCAAAAACTCTTGGTGCAACTCCAAGTAGCAGCTATGCACTTTACAACAATGATTCTCTCCTCAAGCCTAATAACAATTTTCCTTCTTCTCATCCTTCCAGTCCTAGGAACACTAAACCCTAACCCCACG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T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CGATGAGCAAGATATCCGAAAAATAGGCGGACTTCACAAGGTGCTTCCACTGACCTCTTCTTGTCTAACCATTGGCAGCCTAGCTCTAACAGGAGTCCCCTTTTTAGCAGGCTTCTTTTCCAAAGACGCCATCATTGAAGCTATAAATACATCCTACCTTAACGCCTGAGCCCTAATTTTAACGCTTCTAGCTACATCATTCACCGCAGTTTACAGTCTCCGAGTCGTATTCTTTGCCTCTATGGGCCACCCGCGTTTTAATCCAGTCTCCCCAATTAATGAAAATAACCCTACAGTGATAAACCCCATTAAACGACTCGCTTGGGGAAGCATTTTGGCAGGGTTGCTAATTACGACCAATATTGTTCCACTTAAAACCCCCGTTTTAACCATGCCTTTCACCTTAAAAATGGCCGCACTGACTGTAACAATTATAGGACTACTCACAGCCTTAGAACTAGCGTCTCTCACGTCCCAACAATTTAAAATCAAACCCTTATCTTCTACTCACCACTTCTCAAATATATTAGGATTTTTCCCCAGTGTAGTCCATCGACTAGTCCCAAAAACTGGCCTGATTCTAGGACAACTAGTTGCCAATCAGACAGTTGACCAAACCTGACTAGAGAAAACAGGACCAAAAATAGTAACCTCCGTTAACCTTCCAATAGCTACTTCAATTAGCAGCCTACAGCAGGGTGTAATTAAGACCTACTTCTTATTATTTTTCTTCACCATAATACTGGCAATTCTCATCTTTGTCGTCTAACTGCCCGTAAGGTCCCCCGACTTAGCCCCCGAGTTAACTCTAGAACTACAAAAAGCGTCAGTAATAAAACTCATCCCCCAAGCATTAAAACTCCTCCTCCTGAAGAATATATCAGAGCAACCCCACCGAAATCCCCCCGAAAGAGCATGAATTCACTAAACTCGTCAGCAGTTAC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GACCTAAGACCAAACCAACTAATAATAAATAAGTCATATAAACCATAATTCTTGCCAGGATTTTAACCAGG</w:t>
      </w:r>
      <w:r>
        <w:lastRenderedPageBreak/>
        <w:t>GCCTGCGACTTGAAAAACCACCGTTGTACTCAACTACAAGAACCTAATGGCCAATCTTCGAAAAACCCATCCCCTATTAAAAATCGCAAACGATGCCCTCGTTGATCTCCCAGCCCCGTCGAACATTTCAGTTTGATGAAACTTCGGGTCTCTTCTAGGACTTTGTTTAGCCGCCCAAATCGTTACGGGCCTTTTCCTTGCAATACATTATACATCAGACATTGCCACAGCATTTTCATCTGTAGCACATATTTGTCGTGATGTCAACTACGGCTGACTAATCCGGAACATGCATGCAAACGGTGCTTCCTTTTTCTTCATTTGCATCTACCTGCACATCGGACGGGGCTTGTATTATGGATCATACTTATATAAAGAGACATGAAATGTAGGTGTTGTCCTTCTCCTCCTAGTGATAATGACTGCTTTCGTAGGCTACGTTCTACCCTGAGGACAAATGTCATTCTGAGGGGCCACCGTCATTACCAACCTTTTATCAGCCATTCCCTACATTGGAAACGCCCTAGTTCAATGGATCTGAGGCGGATTTTCAGTAGACAACGCCACCCTTACCCGGTTTTTTGCCTTCCATTTCCTCCTCCCCTTTGTAATTGCTGCTGCTACAGTTGTACATCTTATTTTCCTGCACGAGACAGGGTCGAATAACCCAACGGGTTTAAACTCAGACTCTGACAAAGTGTCTTTTCACCCC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CCGACCCCTAACCCAATTCCTCTTCTGATTGCTAGTCGCCGATGTAATAATTTTAACCTGAATCGGAGGTATGCCTGTAGAACACCCTTACATTATCATTGGGCAAGTCGCATCCTTCATTTATTTTTCCCTTTTTCTAGTTATGGCGCCTATGGCCGGCCTACTAGAAAACAAAGTCTTAAAATGACAATGCATTAGAAGCTCAGATGAGAGAGCACCGGTCTTGTAAGCCAGAGGTCGAAGGTTCAAGTCCTTCCTAGTGCTCAGAGAGAAGGGATTCTAACCCCTGCCCCTGGCTCCCAAAGCCAGGATTCTTAGCTAAACTACTCGCTGATTTTCATATACCAGTTTTGCAATCCAGAGCGCATCACTTTTGCCACCAGCGTTAAATTAACGTTGCACAAACGTTGCATCAGCACCCCATGGACACTAAATGACGCGAGGGCGTTAAATAGACACCCTCTACCTCTAGCACCCTTTTAACGATTTCACTTTTTTTTTTTTTTTTGTTTAACGATTACGTTTTTTTTTGCGTTCCCGGACTCTGCCAGATTTCGACCGAAGACTGCCAGAATCCGCTCAAAATCCGCTCAAATACCAATATGTATTATCCCCATAAG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A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09D97263" w14:textId="77777777" w:rsidR="00FB6C05" w:rsidRDefault="00FB6C05" w:rsidP="00FB6C05">
      <w:r>
        <w:t>&gt;JWM 1</w:t>
      </w:r>
    </w:p>
    <w:p w14:paraId="7605F3E3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</w:t>
      </w:r>
      <w:r>
        <w:lastRenderedPageBreak/>
        <w:t>AAAGTCGAATGTTTTCAAAGCTGTTATACGCACTCGAAAATTAGAAGACCAGAAACGAAAGTGACTTTAACCCTATGAACCCACGAAAACTATGAAACAAACTGGGATTAGATACCCCACTATGCATAGCTGTAAACTTTGATGAGCC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T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ACAAAAGAGTTAGTCAAAGAGGGTACAGCCTGTTTGATAAAAGATACAACTTTACTAGGAGGATAAGAATCATAATTTTAAAGGTTTAATGCCCAG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A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</w:t>
      </w:r>
      <w:r>
        <w:lastRenderedPageBreak/>
        <w:t>CGGATGGGCCTCCAATTCTAAATATGCATTGATTGGTGCTCTTCGAGCAGTCGCCCAAACCATCTCTTATGAAGTGAGCTTGGGCCTTATTCTTCTTAACACAATTGTCTTTACAGGGGGTTTTACTCTTCAAACCTTCAGCACCGCACAAGAAGCCACCTGATTACTTCTACCAGCATGACCACTAGCAGCCATGTGATATATCTCCACGCTCGCGGAAACTAACCGGGCCCCTTTCGACTTAACTGAAGGAGAGTCCGAACTAGTGTCTGGCTTCAACGTAGAATATGCCGGCGGACCTTTTGCCCTTTTTTTTCTGGCAGAATACGGTAACATTTTACTTATAAATACCCTCTCAGCAGTACTATTTCTAGGCTCTTCAACCTACCACAGCTTTCCAGAACTAACCGCGACCTTATTAATGCTTAAAGCCACCCTCCTTTCAGTCGTATTTTTATGAGTGCGAGCATCTTACCCTCGGTTTCGATACGATCAACTAATGCATTTAATTTGAAAAAACTTTTTACCTCTGACCCTAGCACTAGTTATTTGACACCTTTCTCTTCCGATCACGTTGAGCGGCCTTCCCCCTCAACTTTAACTCA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CACCCTCGCCATTTTGCCGTTAATAGCACAACATCACCACCCCCGAGCCGTTGAAGCCACCACCAAGTATTTTTTAATTCAATCGGCAGCCGCAGCAACCATCTTATTTGCCAGCTCAACAAACGCCTGACTTTCGGGCCAGTGGGACATCATAAGTATTAATCACCCTCTTCCAACCGTCATAATTACAGTCGCTCTGTCCTTAAAACTAGGCTTGGCCCCTCTTCACGCGTGACTTCCCGAAGTAATTCAAGGCCTGGACTTAACTACGGGCTTAATCCTCTCCACATGACAAAAACTCGCACCCTTTGCCCTCCTCGTTCAAATCTTCCCCGACACCCCCCTTCTCATCACTTCTCTAGGACTTCTTTCAATATTAGTTGGGGGATGAGGGGGTTTAAACCACACACAGCTCCGCAAAGTGCTCGCATATTCTTCGATCGCCCACTTAGGCTGAATAATAGTAATTATGCAATTCTCCACCCCCCTTACAATTCTTGCTTTATCAACATACATTGTCATAACATCATCTACTTTTCTAATCTTTAAACTCCTTAAATCCACAGATATGAACAGCCTGGCAACATCTTGAGCTAAAACCCCCTCCATTACAGCCCTAGCACCTTTAGTGCTATTATCCTTAGGCGGACTCCCTCCCCTCTCGGGCTTTATGCCAAAATGACTAATTATTCAGGAGTTAACTAAGCAAGACCTAGCCCTAGTTGCGACCTTAGCCGCCCTCTCTGCGCTACTCAGCCTTTTCTTTTACCTACGCATTTGTTACTCCCTCACATTTACCTCCTCTCCTAATAATCTCATGGGAACACCCCCCTGACGACTAGTAACAAAGCAAGTATCACTTCCCCTGGCTATAACAACCGCCCTCTCTATTCTC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G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CTCTTCTATTCTAGGGGCCATTAATTTCATTACAACTATTATTAATATAAAACCTCCAGCCATCTCCCAATATCAAACCCCTTTATTTGTCTGAGCTGTTCTAATTACCGCAGTATTACTCCTACTCTCTCTTCCTGTTCTAGC</w:t>
      </w:r>
      <w:r>
        <w:lastRenderedPageBreak/>
        <w:t>TGCAGGTATCACTATGCTTCTCACAGATCGAAACCTAAATACAACATTTTTCGACCCCGCAGGAGGGGGGGACCCCATTCTTTATCAACATTTATTCTGATTCTTTGGGCATCCTGAAGTCTACATTCTGATTTTGCCCGGCTTCGGAATGATTTCTCACATTGTAGCATATTACTCAGGCAAAAAAGAGCCGTTTGGCTACATGGGAATAGTATGAGCTATAATAGCAATTGGCTTACTGGGGTTTATCGTATGAGCCCATCATATGTTCACTGTAGGGATGGACGTGGACACTCGAGCTTATTTTACATCCGCCACTATAATTATCGCAATTCCTACAGGAGTTAAAGTGTTTAGTTGACTAGCTACCTTGCATGGGGGCTCAATCAAATGAGAGACCCCTCTGTTATGAGCTCTAGGCTTTATTTTCTTATTTACTGTCGGAGGTTTAACAGGAATTGTTTTAGCCAACTCATCTCTGGACATTATACTTCATGACACATACTATGTTGTAGCCCACTTCCACTATGTCCTCTCTATAGGAGCAGTCTTTGCCATCATGGGGGCATTCGTTCACTGATTCCCCCTATTCTCAGGCTACACCCTTCACAATACGTGAACAAAAATCCACTTCGGAGTTATGTTTGTAGGTGTAAACCTCACCTTTTTCCCTCAGCACTTCTTAGGATTGGCGGGAATACCTCGACGATATTCAGATTACCCTGACGCATACACACTGTGAAATACTATCTCATCCCTGGGGTCACTAATCTCCCTTATTGCTGTAATTATATTCCTATTTATTATCTGGGAAGCATTCGCGGCAAAACGTGAAGTCTTATCAGTTGAACTAACAGCCACAAACGTAGAATGACTGCACGGGTGTCCTCCCCCTTACCATACATTTGAAGAACCTGCATTCGTTCAAATTCAGCAATCCAAATTTTAATCGAGAAAGGAAGGAGTCGAACCCCCATAAACTGGTTTCAAGCCAGCCACATAACCGCTCTGTCACTTTCTTCT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ACCCTCCCTTCGCATTCTCTACCTCATGGATGAAATCAATGACCCCCACCTCACAATTAAAGCCATG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GATTTGCGGAGCTAATCATAGCTTTATACCCATTGTAGTGGAAGCTGTTCCTCTAGAACACTTCGAGAACTGGTCTTACCTAATACTTCAAGATGCCTCACCAGGAAGCTAAAAGGGAATAGCATTAGCCTTTTAAGCTAAAAATTGGTGACTCCCGCCCACCCCTGGTGACATGCCTCAGTTGAACCCCGCACCCTGATTTGCTATTATAGTATTCTCGTGACTAGTTTTC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TCTCCTCATATCTTTAATACTATTTTTAATTACCTTAAATATGCTAGGCCTGCTGCCTTACACATTTACTCCAACAACGCAGCTGTCACTTAATATAGCCTTTGCAGTTCCACTTTGACTAGCAACTGTCATTATTGGAATACGAAACCAGCCAACACATGCCCTTGGTCACCTTCTCCCTGAAGGAACTCCTACCGCCCTAATCCCGGTTTTAATCGTGATTGAAACAATTAGCCTTTTTATTCGACCCTTGGCCCTCGGTGTTCGACTTACCGCAAACTTGACAGCCGGACACCTTCTAATTCAACTAATTGCAACTGCGGCC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</w:t>
      </w:r>
      <w:r>
        <w:lastRenderedPageBreak/>
        <w:t>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TCCAATTCCACTTTACATCGGAACATCACTTCGGATTTGAAGCTGCAGCATGATACTGACACTTTGTAGACGTAGTCTGACTATTCTTATATATCTCTATCTACTGATGAGGCTCATATCTTTCTAGTATTAAAAAGTACAAGTGACTTCCAATCACTCAGTCTTGGTTAGACTCCAAGGAAAGATAATGAACTTAGTACTAGTCATTATTTGCATCTCATTAGCCCTCGCCGCACTGCTCGCAACTGTTTCATTTTTTCTCCCACAAATAACCCCTGATTATGAGAAACTCTCACCGTATGAGTGCGGCTTTGATCCAGTGGGATCCGCCCGTTTGCCATTCTCCATTCGCTTTTTTCTAGTCGCAATCCTATTTCTCCTCTTCGACTTAGAAATTGCCTTACTTCTCCCCCTTCCCTGAGGAGACCAACTCCCCTCCCCTCTGACAACTTTCTTCTGAGCTTCTGCTATCCTTATACTACTAACTCTAGGGTTAATCTATGAATGACTTCAAGGGGGCCTAGAGTGGGCAGAATAGGTACTTAGTTTAATAAAAACATTTGATTTCGGCTCAAAAACTTATGGTTTAAGTCCATATTTACCTGATGACCTTAACTCACTATGCATTCTCGTCAGCCTACTTTGTCAGCTTCATGGGTCTAATTTTTTACCGAAAGCATCTTCTCTCCGCCTTACTTTGCTTAGAAGCCATAATACTTATTCTTTTTATTTCACTATGCCTGTGAGGCCTAGTCTTAGCCTCAAGTGCATTTTCGGCAGGCCCAATGATCTTACTTGCTTTCTCAGCATGTGAAGCAAGTGCAGGCCTAGCACTGCTTGTAGCAATAGCTCGAACCCACGGGACTGACCGTTTAAAAAACCTTAGCCTACTCCAATGTTAATAATTCTTATTCCTACTGTTATGCTTCTACCCACAATCTGACTAAGCCCCGCTAAATACCTGTGGTCCTCAGCACTTGGCCATAGCATAATAATTGCTCTTATAAGCCTCTCCTGATTTAGCCTCCCGGGGGAGGTTGGCTGATCTTCCCTTAACACTTTTATAGCAACAGACCCTCTCTCTACCCCCCTTCTCGTACTTACTTGCTGACTTCTACCCTTAATAATTCTTGCGAGCCAAAACCATATAGCCCAAGAACCTACCAATCGCCAGCGAACCTATATCTCTCTCCTTACTTCCCTTCAAATCTTCTTAATCTTAGCATTTGGAGCAACCGAGATAATTATGTTCTATATTATATTTGAAGCGACCTTAATTCCCACACTCGTAATTATCACACGATGAGGGAACCAAACAGAGCGATTAAACGCAGGTATTTACTTTTTATTTTATACCTTAGCCGGCTCTTTACCACTACTAGTGGCCCTCCTTCTACTTCAGACCTCGACAGGAACTCTTTCTTTTCTAACCACTCAATTTTTTCCCCCCTTACAACTGCATACAGAAGCAAGTAAATTCTGGTGGGCGGGCTGTTTACTAGCATTCTTAGTAAAAATGCCGCTATATGGGGCACACCTTTGACTTCCAAAAGCTCACGTCGAAGCCCCCATCGCCGGGTCAATAGTCCTTGCAGCCGTTCTTTTAAAACTAGGGGGTTACGGTATGATACGAGTCATTATTATCTTAGAACCCCTAACGAAACAACTCAGCTACCCCTTTATTGTTCTTGCCCTGTGGGGCGTTGTAATAACTGGCTCAATCTGCCTCCGACAAACAGACCTTAAATCACTAATCGCTTACTCCTCAGTAAGCCACATGGGCCTTGTCGCAGCAGGCATCCTGATCCAAACTCCTTGGGGGTTTACAGGAGCATTAATCCTTATAATTGCCCATGGCTTAACCTCCTCCGCCCTATTCTGTTTAGCCAACACTAACTATGAGCGAACACATAGCCGAACCATACTTTTAGCCCGGGGTCTACAAATGGTCCTTCCTCTTTTAGCAACTTGGTGGTTTCTACTTACCCTCGCCAACCTAGCACTCCCTCCGCTACCCAACCTCATAGGAGAGCTTATGATTATCTCATCCTTGTATAACTGGTCAAACTGGTCTCTAATCCTGACCGGAGCGGGAGTACTAATTACCGCTAGCTACTCTCTTCATATATTCCTAACCACTCAACGCGGCCCTATTACTAACCCCGTCTTGGCAATTGAACCAACCCACACACGAGAACATCTCCTCATAATTCTTCACCTTCTTCCTCTCCTCCTTCTAATTTTAAAACCCTGCTTGATCTGGGGCTGAACAGTTTGTAGGCGTAGTTTAAATAAAGCGCTAGATTGTGATTCTAGAAATAAGAGTTAAACCCTCTTCACCCACCGAGAG</w:t>
      </w:r>
      <w:r>
        <w:lastRenderedPageBreak/>
        <w:t>GGGTCGCCGTGACAGCAAGAACTGCTAATTCTAGCCCCTTTGGTTAAAATCCGAAGCCCACTCGAACAGGCTTCTAAAGGATAACAGCTCATCCGTTGGTCTTAGGAACCAAAAACTCTTGGTGCAACTCCAAGTAGCAGCTATGCACTTTACAACAATGATTCTCTCCTCAAGCCTAATAACAATTTTCCTTATTCTCATCCTTCCAGTCCTAGGTACACTAAACCCTAACCCCACG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TATTCTAGCAATAGCATGAATAGTAGCAAACCTAAACTCATGAGAAATACAACAGCTCTTTTCTATGTCTAAAGGCCATGATATAACCCTTCCTTTATTAGGCCTAGTACTGGCCGCTACCGGAAAGTCCGCCCAATTTGGACTTCACCCCTGGCTCCCCTCAGCCATAGAGGGTCCAACACCGGTCTCTGCCCTCCTGCATTCTAGCACCATGGTAGTTGCTGGTATTTTTCTTCTTATTCGCCTCAGCCCCTTAATGCAAGAAAGCCCATTAATTCTCTCAACATGCCTTTGCCTGGGGGCCCTAACTACCGTCTTTACTGCAACATGTGCCCTTACCCAAAATGACATTAAAAAAATCGTTGCATTTTCTACATCAAGTCAATTAGGACTAATGATAGTTACCATCGGACTAGGCCAGCCCCAGCTCGCCTTTCTTCATATCTGCACCCACGCCTTCTTTAAAGCAATACTTTTCTTATGTTCCGGCTCCATCATTCATAGCCTTAATGATGAGCAAGATATCCGAAAAATAGGCGGACTTCACAAGGTACTTCCACTGACCTCTTCTTGTCTAACCATTGGCAGCCTAGCTCTAACAGGAGTCCCCTTTTTAGCAGGCTTCTTTTCCAAAGACGCCATCATTGAAGCTATAAATACATCCTACCTTAACGCCTGAGCCCTAATTTTAACGCTTCTAGCTACATCATTCACCGCAGTTTACAGTCTCCGAGTCGTATTCTTTGCCTCTATGGGCCACCCGCGTTTTAATCCAGTCTCCCCAATTAATGAAAATAACCCTACAGTGATAAACCCCATTAAACGACTCGCTTGGGGAAGCATTTTGGCAGGGTTGCTAATTACGACCAATATTGTTCCACTTAAAACCCCCGTTTTAACCATGCCTTTCACCTTAAAAATGGCCGCACTGACTGTAACAATTATAGGACTACTCACAGCCTTAGAACTAGCGTCTCTCACGTCCCAACAATTTAAAATCAAACCCTTATCTTCTACTCACCACTTCTCAAATATATTAGGATTTTTCCCCAGTGTAGTCCATCGACTAGTCCCAAAAACTGGCCTGATTCTAGGACAACTAGTTGCCAATCAGACAGTTGACCAAACCTGACTAGAGAAAACAGGACCAAAAATAGTAACCTCCGTTAACCTTCCAATAGCTACTTCAATTAGCAGCCTACAGCAGGGTGTAATTAAGACCTACTTCTTATTATTTTTCTTCACCATAATACTGGCAATTCTCATCTTTGTCGTCTAACTGCCCGTAAGGTCCCCCGACTTAGCCCCCGAGTTAACTCTAGAACTACAAAAAGCGTCAGTAATAAAACTCATCCCCCAAGCATTAAAACTCCTCCTCCTGAAGAATATATCAGAGCAACCCCACCGAAATCCCCCCGAAAGAGCATGAATTCACTAAACTCGTCAGCAGTTACCCATGACCCCTCATACCAGCCCTCAGAGAAAAAAACAGAGATAGACGCGACCAGGAACACATACACTGACATAAGAAGCAAAACGGGTCAACTTCCCCACCCCTCAGGATAAGGCTCCGAAGCCAGCGCTGCTGAGTACGCAAACACAACTAACATCCCACCTAAATAGATCAAAAACAAAATCAGAGATAAAAATGAACCCCCATGCCCTACTAAAATGCCACAGCCCATTCCTGCTACTGTAACAAGACCTAAAGCAGCAAAGTAGGGTGACGGGTTCGAGGCCACGGCCGCTAGACCTAAGACCAAACCAACTAATAATAAATAAGTCATATAAACCATAATTCTTGCCAGGATTTTAACCAGGGCCTGCGACTTGAAAAACCACCGTTGTACTCAACTACAAGAACCTAATGGCCAATCTTCGAAAAACCCATCCCCTATTAAAAATCGCAAACGATGCCCTCGTTGATCTCCCAGCCCCGTCGAACATTTCAGTTTGATGAAACTTCGGGTCTCTTCTAGGACTTTGTTTGGCCGCCCAAATCGTTACGGGCCTTTTCCTTGCAATACATTATACATCAGACATTGCCACAGCATTTTCATCTGTAGCACATATTTGTCGTGATGTCAACTACGGCTGACTAATCCGGAACATGCATGCAAACGGTGCTTCCTTTTTCTTCATTTGCA</w:t>
      </w:r>
      <w:r>
        <w:lastRenderedPageBreak/>
        <w:t>TCTACCTGCACATCGGACGGGGCTTGTATTATGGATCATACTTATATAAAGAGACATGAAATGTAGGTGTTGTCCTTCTCCTCCTAGTGATAATGACTGCTTTCGTAGGCTACGTCCTACCCTGAGGACAAATGTCATTCTGAGGGGCCACCGTCATTACCAACCTTTTATCAGCCATTCCTTACATTGGAAACGCCCTAGTTCAATGGATCTGAGGCGGATTTTCAGTAGACAACGCCACCCTTACCCGGTTCTTTGCCTTCCATTTCCTCCTCCCCTTTGTAATTGCTGCTGCTACAATTGTACATCTTATTTTCCTGCACGAGACAGGGTCGAATAACCCAACGGGTTTAAACTCAGACTCTGACAAAGTGTCTTTTCACCCCTACTTTTCTTATAAAGATCTCCTAGGCTTTGCTGCCCTGCTAGTAGCCCTTATCTCTTTAGCCCTCTTCTCCCCTAATCTACTTGGAGACCCTGATAACTTTACCCCTGCTAATCCTTTAGTAACTCCACCTCACATCAAACCTGAGTGATACTTCCTGTTCGCTTACGCCATTCTACGATCCATCCCAAACAAGCTTGGTGGGGTTCTAGCCCTATTAGCCTCTATTCTAGTTCTCTTTCTTGTCCCTATCCTGCACACATCAAAACAACGAAGCCTAACATTCCGACCCCTAACCCAGTTCCTCTTCTGATTGCTAGTCGCCGATGTAATAATTTTAACCTGAATCGGAGGTATGCCTGTAGAACACCCTTACATTATCATTGGGCAAGTCGCATCCTTCATTTATTTTTCCCTTTTTCTAGTTATGGCACCTATGGCCGGCCTACTAGAAAACAAAGTCTTAAAATGACAATGCATTAGAAGCTCAGATGAGAGAGCACCGGTCTTGTAAGCCAGAGGTCGAAGGTTCAAGTCCTTCCTAGTGCTCAGAGAGAAGGGATTCTAACCCCTGCCCCTGGCTCCCAAAGCCAGGATTCTTAGCTAAACTACTCGCTGATTTTCATATACCAGTTTTGCAATCCAGAGCGCATCACTTTTGCCACCAGCGTTAAATTAACGTTGCACAAACGTTGCATCAGCACCCCATGGACACTAAATGACGCGAGGGCGTTAAATAGACACCCTCTACCTCTAGCACCCTTTTAACGATTTCACTTTTTTTTTTTTTTTTGTTTAACGATTACGTTTTTTTTTGCGTTCCCGGACTCTGCCAGATTTCGACCGAAGACTGCCAGAATCCGCTCAAAATCCGCTCAAATACCAATATGTATTATCCCCATAAG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A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5D6A46F2" w14:textId="77777777" w:rsidR="00FB6C05" w:rsidRDefault="00FB6C05" w:rsidP="00FB6C05">
      <w:r>
        <w:t>&gt;JWM 20</w:t>
      </w:r>
    </w:p>
    <w:p w14:paraId="513098F1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ACCAGAAACGAAAGTGACTTTAACCCTATGAACCCACGAAAACTATGAAACAAACTGGGATTAGATACCCCACTATGCATAGCTGTAAACTTTGATGAGCCATTACATTATCATCCGCCTGGGTACTACGAGCATCAGCTTAAAACCCAAAGGACTTGGCGGTGCTTTAGACCCACCTAGAGGAGCCTGTTCTAGAACCGATAACCCCCGTTAAACCTCACCCTCTCTTGTTTTTCCCGCCTATATACCGCCGTCGTCAGCTTACCCTGTGAAG</w:t>
      </w:r>
      <w:r>
        <w:lastRenderedPageBreak/>
        <w:t>GTCTAATAGTAAGCACAACCAGTTATACTCAAAACGTCAGGTCGAGGTGTAGCATATGAGAGGGGAAGAAATGGGCTACATTCCTTGTTTCAAGGAAAACGGATAACATAATGAAAGGTACGTTAGAAGGAGGATTTAGCAGTAAGCAGCAAATAGAGTGTTCTGCTGAAACTGGCCCTGAAGCGCGCACACACCGCCCGTCACTCTCCCCA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ACAAAAGAGTTAGTCAAAGAGGGTACAGCCTGTTTGATAAAAGATACAACTTTACTAGGAGGATAAGAATCATAATTTTAAAGGTTTAATGCCCAG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</w:t>
      </w:r>
      <w:r>
        <w:lastRenderedPageBreak/>
        <w:t>ATACGGTAACATTTTACTTATAAATACCCTCTCAGCAGTACTATTTCTAGGCTCTTCAACCTACCACAGCTTTCCAGAACTAACCGCGACCTTATTAATGCTTAAAGCCACCCTCCTTTCAGTCGTATTTTTATGAGTGCGAGCATCTTACCCTCGGTTTCGATACGATCAACTAATGCATTTAATTTGAAAAAACTTTTTACCTCTGACCCTAGCACTAGTTATTTGACACCTTTCTCTTCCGATCACGTTGAGCGGCCTTCCCCCTCAACTTTAACTCAGGAAATGTGCCTGAAAAAGGGTCACTTTGATAGGGTGAATAATGAGGGTTAAAGCCCCTCCATCTCCTTAGAAAGAAGGGGTTTGAACCCTACCTGAAGAGATCAAAACTCTTAGTGCTTCCACTACACCACTTCCTAGTAAAGTCAGCTAATAAAAGCTTTTGGGCCCATACCCCAAATATGTTGGTTAAAATCCTTCCTTTGCTAATGAATCCTTACGTCCTTTCAATTCTACTTATAGGTCTAGGCCTCGGCACTACGGTCACATTCGCTAGCTCACACTGACTATTAGCATGAATAGGCCTTGAAATAAATACCCTCGCCATTTTGCCGTTAATAGCACAACATCACCACCCCCGAGCCGTTGAAGCCACCACCAAGTATTTTTTAATTCAATCGGCAGCCGCAGCAACCATCTTATTTGCCAGCTCAACAAACGCCTGACTTTCGGGCCAGTGGGACATCATAAGTATTAATCACCCTCTTCCAACCGTCATAATTACAGTCGCTCTGTCCTTAAAACTAGGCTTGGCCCCTCTTCACGCGTGACTTCCCGAAGTAATTCAAGGCCTGGACTTAACTACGGGCTTAATCCTCTCCACATGACAAAAACTCGCACCCTTTGCCCTCCTCGTTCAAATCTTCCCCGACACCCCCCTTCTCATCACTTCTCTAGGACTTCTTTCAATATTAGTTGGGGGATGAGGGGGTTTAAACCACACACAGCTCCGCAAAGTGCTCGCATATTCTTCGATCGCCCACTTAGGCTGAATAATAGTAATTATGCAATTCTCCACCCCCCTTACAATTCTTGCTTTATCAACATACATTGTCATAACATCATCTACTTTTCTAATCTTTAAACTCCTTAAATCCACAGATATGAACAGCCTGGCAACATCTTGAGCTAAAACCCCCTCCATTACAGCCCTAGCACCTTTAGTGCTATTATCCTTAGGCGGACTCCCTCCCCTCTCGGGCTTTATGCCAAAATGACTAATTATTCAGGAGTTAACTAAGCAAGACCTAGCCCTAGTTGCGACCTTAGCCGCCCTCTCTGCGCTACTCAGCCTTTTCTTTTACCTACGCATTTGTTACTCCCTCACATTTACCTCCTCTCCTAATAATCTCATGGGAACACCCCCCTGACGACTAGTAACAAAGCAAGTATCACTTCCCCTGGCTATAACAACCGCCCTCTCTATTCTC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TACTTAAGATTTGCAATCTG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TGGAGCTCCCGACATGGCCTTCCCCCGGATAAATAATATAAGCTTTTGACTCCTGCCCCCTTCTTTCCTTCTATTATTGGCCTCATCTGGTGTAGAAGCTGGTGCCGGGACAGGATGAACCGTATATCCCCCCTTGTCCGGTAATTTGGCACACGCAGGGGCCTCCGTAGATTTAACCATTTTCTCTCTTCACCTGGCCGGAATCTCTTCTATTCTAGGGGCCATTAATTTCATTACAACTATTATTAATATAAAACCTCCAGCCATTTCCCAATATCAAACCCCTTTATTTGTCTGAGCTGTTCTAATTACCGCAGTATTACTCCTACTCTCTCTTCCTGTTCTAGCTGCAGGTATCACTATGCTTCTCACAGATCGAAACCTAAATACAACATTTTTCGACCCCGCAGGAGGGGGGGACCCCATTCTTTATCAACATTTATTCTGATTCTTTGGGCATCCTGAAGTCTACATTCTGATTTTGCCCGGCTTCGGAATGATTTCTCACATTGTAGCATATTACTCAGGCAAAAAAGAGCCGTTTGGCTACATGGGAATAGTATGAGCTATAATAGCAATTGGCTTACTGGGGTTTATCGTATGAGCCCATCATATGTTCACTGTAGGGATGGACGTGGACACTCGAGCTTATTTTACATCCGCCACTATAATT</w:t>
      </w:r>
      <w:r>
        <w:lastRenderedPageBreak/>
        <w:t>ATCGCAATTCCTACAGGAGTCAAAGTGTTTAGTTGACTAGCTACCTTGCATGGGGGCTCAATCAAATGAGAGACCCCTCTGTTATGAGCTCTAGGCTTTATTTTCTTATTTACTGTCGGAGGTTTAACAGGAATTGTTTTAGCCAACTCATCTCTGGACATTATACTTCATGACACATACTATGTTGTAGCCCACTTCCACTATGTCCTCTCTATAGGAGCAGTCTTTGCCATCATGGGGGCATTCGTTCACTGATTCCCCCTATTCTCAGGCTACACCCTTCACAATACGTGAACAAAAATCCACTTCGGAGTTATGTTTGTAGGTGTAAACCTCACCTTTTTCCCTCAGCACTTCTTAGGATTGGCGGGAATACCTCGACGATATTCAGATTACCCTGACGCATACACACTGTGAAATACTATCTCATCCCTGGGGTCACTAATCTCCCTTATTGCTGTAATTATATTCCTATTTATTATCTGGGAAGCATTCGCGGCAAAACGTGAAGTATTATCAGTTGAACTAACAGCCACAAACGTAGAATGACTGCACGGGTGTCCTCCCCCTTACCATACATTTGAAGAACCTGCATTCGTTCAAATTCAGCAATCCAAATTTTAATCGAGAAAGGAAGGAGTCGAACCCCCATAAACTGGTTTCAAGCCAGCCACATAACCGCTCTGTCACTTTCTTCT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ACCCTCCCTTCGCATTCTCTACCTCATGGATGAAATCAATGACCCCCACCTCACAATTAAAGCCATG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GATTTGCGGAGCTAATCATAGCTTTATACCCATTGTAGTGGAAGCTGTTCCTCTAGAACACTTCGAGAACTGGTCTTACCTAATACTTCAAGATGCCTCACCAGGAAGCTAAAAGGGAATAGCATTAGCCTTTTAAGCTAAAAATTGGTGACTCCCGCCCACCCCTGGTGACATGCCTCAGTTGAACCCCGCACCCTGATTTGCTATTATAGTATTCTCGTGACTAGTTTTC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TCTCCTCATATCTTTAATACTATTTTTAATTACCTTAAATATGCTGGGCCTGCTGCCTTACACATTTACTCCAACAACGCAGCTGTCACTTAATATAGCCTTTGCAGTTCCACTTTGACTAGCAACTGTCATTATTGGAATACGAAACCAGCCAACACATGCCCTTGGTCACCTTCTCCCTGAAGGA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</w:t>
      </w:r>
      <w:r>
        <w:lastRenderedPageBreak/>
        <w:t>CAAGCAATTCAA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GCACTGCTCGCAACTGTTTCATTTTTTCTCCCACAAATAACCCCTGATTATGAGAAACTCTCACCGTATGAGTGCGGCTTTGATCCAGTGGGATCCGCCCGTTTGCCATTCTCCATTCGCTTTTTTCTAGTCGCAATCCTATTTCTCCTCTTCGACTTAGAAATTGCCTTACTTCTTCCCCTTCCCTGAGGAGACCAACTCCCCTCCCCTCTGACAACTTTCTTCTGAGCTTCTGCTATCCTTATACTACTAACTCTAGGGTTAATCTATGAATGACTTCAAGGGGGCCTAGAGTGGGCAGAATAGGTACTTAGTTTAATAAAAACATTTGATTTCGGCTCAAAAACTTATGGTTTAAGTCCATATTTACCTGATGACCTTAACTCACTATGCATTCTCGTCAGCCTACTTTGTCAGCTTCATGGGTCTAATTTTTTACCGAAAGCATCTTCTCTCCGCCTTACTTTGCTTAGAAGCCATAATACTTATTCTTTTTATTTCACTATGCCTGTGAGGCCTAGTCTTAGCCTCAAGTGCATTTTCGGCAGGCCCAATGATCTTACTTGCTTTCTCAGCATGTGAAGCAAGTGCAGGCCTAGCACTGCTTGTAGCAATAGCTCGAACCCACGGGACTGACCGTTTAAAAAACCTTAGCCTACTCCAATGTTAATAATTCTTATTCCTACTGTTATGCTTCTACCCACAATCTGACTAAGCCCCGCTAAATACCTGTGGTCCTCAGCACTTGGCCATAGCATAATAATTGCTCTTATAAGCCTCTCCTGACTTAGCCTCCCGGGGGAGGTTGGCTGATCTTTCCTTAACACTTTTATAGCAACAGACCCTCTCTCTACCCCCCTTCTCGTACTTACTTGCTGACTTCTACCCTTAATAATTCTTGCGAGCCAAAACCATATAGCCCAGGAACCTACCAATCGCCAGCGAACCTATATCTCTCTCCTTACTTCCCTTCAAATCTTCTTAATCTTAGCATTTGGAGCAACCGAGATAATTATGTTCTATATTATATTTGAAGCGACCTTAATTCCCACACTCGTAATTATCACACGATGAGGGAACCAAACAGAGCGATTAAACGCAGGTATTTACTTTTTATTTTATACCTTAGCCGGCTCTTTACCACTACTAGTGGCCCTCCTTCTACTTCAGACCTCGACAGGAACTCTTTCTTTTCTAACCACTCAATTTTTTCCCCCCTTACAACTGCATACAGAAGCAAGTAAATTCTGGTGGGCGGGCTGTTTACTAGCATTCTTAGTAAAAATGCCGCTATATGGGGCACACCTTTGACTTCCAAAAGCTCACGTCGAAGCCCCCATCGCCGGATCAATAGTCCTTGCAGCCGTTCTTTTAAAACTAGGGGGTTACGGTATGATACGAGTCATTATTATCTTAGAACCCCTAACGAAACAACTCAGCTACCCCTTTATTGTTCTTGCCCTGTGGGGCGTTGTAATAACTGGCTCAATCTGCCTCCGACAAACAGACCTTAAATCACTAATCGCTTACTCCTCAGTAAGCCACATGGGCCTTGTCGCAGCAGGCATCCTGATCCAAACTCCTTGGGGGTTTACAGGAGCATTAATCCTTATAATTGCCCATGGCTTAACCTCCTCCGCCCTATTCTGTTTAGCCAACACTAACTATGAGCGAACACATAGCCGAACCATACTTTTAGCCCGGGGTCTACAAATGGTCCTTCCTCTTTTAGCAACTTGGTGGTTTCTACTTACCCTCGCCAACCTAGCACTCCCTCCGCTACCCAACCTCATAGGAGAGCTTATGATTATCTCATCCTTGTATAACTGGTCAAACTGGTCTCTAATCCTGACCGGAGCGGGAGTACTAATTACCGCTAGCTACTCTCTTCATATATTCCTAACCACTCAACGCGGCCCTATTACTAACCCCGTCTTGGCAATTGAACCAACCCACACACGAGAACATCTCCTCATAATTCTTCACCTTCTTCCTCTCCTCCTTCTAATTTTAAAACCCTGCTTGATCTGGGGCTGAACAGTTTGTAGGCGTAGTTTAAATAAAGCGCTAGATTGTGATTCTAGAAATAAGAGTTAAACCCTCTTCACCCACCGAGAGGGGTCGCCGTGACAGCAAGAACTGCTAATTCTAGCCCCTTTGGTTAAAATCCGAAGCCCACTCGAACAGGCTTCTAAAGGATAACAGCTCATCCGTTGGTCTTAGGAACCAAAAACTCTTGGTGCAACTCCAAGTAGCAGCTATGCACTTTACAACAATGATTCTCTCCTCAAGCCTAATAACAATTTTCCTTCTTCTCATCCTTCCAGTCCTAGGTACACTAAACCCTAACCCCACGGGGGGCCTGTGAGCCACAAAAAACGTTAAAACGGCAGTTAAGATAGCCTTTTTTGTAAGTCTTTTGCCTCTTTTTATCTTTCTTAAT</w:t>
      </w:r>
      <w:r>
        <w:lastRenderedPageBreak/>
        <w:t>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TATTCTAGCAATAGCATGAATAGTAGCAAACCTAAACTCATGAGAAATACAACAGCTCTTTTCTATGTCTAAAGGCCATGATATAACCCTTCCTTTATTAGGCCTAGTACTGGCCGCTACCGGAAAGTCCGCCCAATTTGGACTTCACCCCTGGCTCCCCTCAGCCATAGAAGGTCCAACACCGGTCTCTGCCCTCCTGCACTCCAGCACCATGGTGGTTGCTGGTATTTTTCTTCTTATTCGCCTCAGCCCCTTAATGCAAGAAAGCCCATTAATTCTCTCAACATGCCTTTGCCTGGGGGCCCTAACTACCATCTTTACTGCAACATGTGCCCTTACCCAAAATGACATTAAAAAAATCGTTGCATTTTCTACATCAAGTCAATTAGGACTAATAATAGTTACCATCGGACTAGGCCAGCCCCAGCTCGCCTTTCTTCATATCTGCACCCACGCCTTCTTTAAAGCAATACTTTTCTTATGTTCCGGCTCCATCATTCATAGCCTTAATGATGAGCAAGATATCCGAAAAATAGGCGGACTTCACAAGGTGCTTCCACTGACCTCTTCTTGTTTAACCATTGGCAGCCTAGCTCTAACAGGAGTCCCCTTTTTAGCAGGCTTCTTTTCCAAAGACGCCATCATTGAAGCTATAAATACATCCTACCTTAACGCCTGAGCCCTAATTTTAACGCTTCTAGCTACATCATTCACCGCAGTTTACAGTCTCCGAGTCGTATTCTTTGCCTCTATGGGCCACCCGCGTTTTAATCCAGTCTCCCCAATTAATGAAAATAACCCTACAGTGATAAACCCCATTAAACGACTCGCTTGGGGAAGCATTTTGGCAGGGTTGCTAATTACGACCAATATTGTTCCACTTAAAACCCCCGTTCTAACCATGCCTTTCACCTTAAAAATGGCCGCACTGACTGTAACAATTATAGGACTACTCACAGCCTTAGAACTAGCGTCTCTCACGTCCCAACAATTTAAAATCAAACCCTTATCTTCTACTCACCACTTCTCAAATATATTAGGATTTTTCCCCAGTGTAGTCCATCGACTAGTCCCAAAAACTGGCCTGATTCTAGGACAACTAGTTGCCAATCAGACAGTTGACCAAACCTGACTGGAGAAAACAGGACCAAAAATAGTAACCTCCGTTAACCTTCCAATAGCTACTTCAATTAGCAGCCTACAGCAGGGTGTAATTAAGACCTACTTCTTATTATTTTTCTTCACCATAATACTGGCAATTCTCATCTTTGTCGTCTAACTGCCCGTAAGGTCCCCCGACTTAGCCCCCGAGTTAACTCTAGAACTACGAAAAGCGTCAGTAATAAAACTCATCCCCCAAGCATTAAAACTCCTCCTCC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GACCTAAGACCAAACCAACTAATAATAAATAAGTCATATAAACCATAATTCTTGCCAGGATTTTAACCAGGGCCTGCGACTTGAAAAACCACCGTTGTACTCAACTACAAGAACCTAATGGCCAATCTTCGAAAAACCCATCCCCTATTAAAAATCGCAAACGATGCCCTCGTTGATCTCCCAGCCCCGTCGAACATTTCAGTTTGATGAAACTTCGGGTCTCTTCTAGGACTTTGTTTGGCCGCCCAAATCGTTACGGGCCTTTTCCTTGCAATACATTATACATCAGACATTGCCACAGCATTTTCATCTGTAGCACATATTTGTCGTGATGTCAACTACGGCTGACTAATCCGGAACATGCATGCAAACGGTGCTTCCTTTTTCTTCATTTGCATCTACCTGCACATCGGACGGGGCTTGTATTATGGATCATACTTATATAAAGAGACATGAAATGTAGGTGTTGTCCTTCTCCTCCTAGTGATAATGACTGCTTTCGTAGGCTACGTCCTACCCTGAGGACAAATGTCATTCTGAGGGGCCACCGTCATTACCAACCTTTTATCAGCCATTCCCTACATTGGAAACGCCCTAGTTCAATGGATCTGAGGCGGATTTTCAGTAGACAACGCCACCCTTACCCGGTTCTTTGCCTTCCATTTCCTCCTCCCCTTTGTAATTGCTGCTGCTACAGTTGTACATCTTATTTTCCTGCACGAGA</w:t>
      </w:r>
      <w:r>
        <w:lastRenderedPageBreak/>
        <w:t>CAGGGTCGAATAACCCAACGGGTTTAAACTCAGACTCTGACAAAGTGTCTTTTCACCCC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CCGACCCCTAACCCAATTCCTCTTCTGATTGCTAGTCGCCGATGTAATAATTTTAACCTGAATCGGAGGTATGCCTGTAGAACACCCTTACATTATCATTGGGCAAGTCGCATCCTTCATTTATTTTTCCCTTTTTCTAGTTATGGCGCCTATGGCCGGCCTACTAGAAAACAAAGTCTTAAAATGACAATGCATTAGAAGCTCAGATGAGAGAGCACCGGTCTTGTAAGCCAGAGGTCGAAGGTTCAAGTCCTTCCTAGTGCTCAGAGAGAAGGGATTCTAACCCCTGCCCCTGGCTCCCAAAGCCAGAATTCTTAGCTAAACTACTCGCTGATTTTCATATACCAGTTTTGCAATCCAGAGCGCATCACTTTTGCCACCAGCGTTAAATTAACGTTGCACAAACGTTGCATCAGCACCCCATGGACACTAAATGACGCGAGGGCGTTAAATAGACACCCTCTACCTCTAGCACCCTTTTAACGATTTCACTTTTTTTTTTTTTTTTGTTTAACGATTACGTTTTTTTTTGCGTTCCCGGACTCTGCCAGATTTCGACCGAAGACTGCCAGAATCCGCTCAAAATCCGCTCAAATACCAATATGTATTATCCCCATAAG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G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50682606" w14:textId="77777777" w:rsidR="00FB6C05" w:rsidRDefault="00FB6C05" w:rsidP="00FB6C05">
      <w:r>
        <w:t>&gt;JWM  2</w:t>
      </w:r>
    </w:p>
    <w:p w14:paraId="4687912A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ACCAGAAACGAAAGTGACTTTAACCCTATGAACCCACGAAAACTATGAAACAAACTGGGATTAGATACCCCACTATGCATAGCTGTAAACTTTGATGAGCC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ATAAACCTTTGAAGGAACAAAGGGGAGGCAAGTCGTAACATGGTAAGTGTACCGGAAGGTGCACTTGGATAAATCAGAGTATAG</w:t>
      </w:r>
      <w:r>
        <w:lastRenderedPageBreak/>
        <w:t>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ACAAAAGAGTTAGTCAAAGAGGGTACAGCCTGTTTGATAAAAGATACAACTTTACTAGGAGGATAAGAATCATAATTTTAAAGGTTTAATGCCCAG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A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GACCTTATTAATGCTTAAAGCCACCCTCCTTTCAGTCGTATTTTTATGAGTGCGAGCATCTTACCCTCGGTTTCGATACGATCAACTAATGCATTTAATTTGAAAAAACTTTTTACCTCTGACCCTAGCACTAGTTATTTGACACCTTTCTCTTCCGATCACGTTGAGCGGCCTTCCCCCTCAACTTTAACTCAGGAAATGTGCCTGAAAAAGGATCACTTTGATAGGGTGAATAATGAG</w:t>
      </w:r>
      <w:r>
        <w:lastRenderedPageBreak/>
        <w:t>GGTTAAAGCCCCTCCATCTCCTTAGAAAGAAGGGGTTTGAACCCTACCTGAAGAGATCAAAACTCTTAGTGCTTCCACTACACCACTTCCTAGTAAAGTCAGCTAATAAAAGCTTTTGGGCCCATACCCCAAATATGTTGGTTAAAATCCTTCCTTTGCTAATGAATCCTTACGTCCTTTCAATTCTACTTATAGGATTAGGCCTCGGCACTACAGTCACATTCGCTAGCTCACACTGACTATTAGCATGAATAGGCCTTGAAATAAATACCCTCGCCATTTTGCCGTTAATAGCACAACATCACCACCCCCGAGCCGTTGAAGCCACCACCAAGTATTTTTTAATTCAATCGGCAGCCGCAGCAACCATCTTATTTGCCAGCTCAACAAACGCCTGACTTTCGGGCCAGTGGGACATCATAAGTATTAATCACCCTCTTCCAACCGTCATAATTACAGTCGCTCTGTCCTTAAAACTAGGCTTGGCCCCTCTTCACGCGTGACTTCCCGAAGTAATTCAAGGCCTGGACTTAACTACGGGCTTAATCCTCTCCACATGACAAAAACTCGCACCCTTTGCCCTCCTCGTTCAAATCTTCCCCGACACCCCCCTTCTCATCACTTCTCTAGGACTTCTTTCAATATTAGTTGGGGGATGAGGGGGTTTAAACCACACACAGCTCCGCAAAGTGCTCGCATATTCTTCGATCGCCCACTTAGGCTGAATAATAGTAATTATGCAATTCTCCACCCCCCTTACAATTCTTGCTTTATCAACATACATTGTCATAACATCATCTACTTTTCTAATCTTTAAACTCCTTAAATCCACAGATATGAACAGCCTGGCAACATCTTGAGCTAAAACCCCCTCCATTACAGCCCTAGCACCTTTAGTGCTATTATCCTTAGGCGGACTCCCTCCCCTCTCGGGCTTTATGCCAAAATGACTAATTATTCAGGAGTTAACTAAGCAAGACCTAGCCCTAGTTGCGACCTTAGCCGCCCTCTCTGCGCTACTCAGCCTTTTCTTTTACCTACGCATTTGTTACTCCCTCACATTTACCTCCTCTCCTAATAATCTCATGGGAACACCCCCCTGACGACTAGTAACAAAGCAAGTATCACTTCCCCTGGCTATGACAACCGCCCTCTCTATTCTC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G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CTCTTCTATTCTAGGGGCCATTAATTTCATTACAACTATTATTAATATAAAACCTCCAGCCATTTCCCAATATCAAACCCCTTTATTTGTCTGAGCTGTTCTAATTACCGCAGTATTACTCCTACTCTCTCTTCCTGTTCTAGCTGCAGGTATCACTATGCTTCTCACAGATCGAAACCTAAATACAACATTTTTCGACCCCGCAGGAGGGGGGGACCCCATTCTTTATCAACATTTATTCTGATTCTTTGGGCATCCTGAAGTCTACATTCTGATTTTGCCCGGCTTCGGAATGATTTCTCACATT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AATTGTTTTAGCCAACTCATCTCTGGACATTATACTTCATGACACATACTATGTTGTAGCCCACTTCCACTATGTCCTCTCTATAGGAGCAGTCTTTGCCATCATGGGGGCATTCGTTCACTGATTCCCCCTATTCTCAGGCTACACCCTTCACAATACGTGAACAAAAATCCACTTCGGAGTTATGTTTGTAGG</w:t>
      </w:r>
      <w:r>
        <w:lastRenderedPageBreak/>
        <w:t>TGTAAACCTCACCTTTTTCCCTCAGCACTTCTTAGGATTGGCGGGAATACCTCGACGATATTCAGATTACCCTGACGCATACACACTGTGAAATACTATCTCATCCCTGGGGTCACTAATCTCCCTTATTGCTGTAATTATATTCCTATTTATTATCTGGGAAGCATTCGCGGCAAAACGTGAAGTCTTATCAGTTGAACTAACAGCCACAAACGTAGAATGACTGCACGGGTGTCCTCCCCCTTACCATACATTTGAAGAACCTGCATTCGTTCAAATTCAGCAATCCAAATTTTAATCGAGAAAGGAAGGAGTCGAACCCCCATAAACTGGTTTCAAGCCAGCCACATAACCGCTCTGTCACTTTCTTCT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ACCCTCCCTTCGCATTCTCTACCTCATGGATGAAATCAATGACCCCCACCTCACAATTAAAGCCATG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GATTTGCGGAGCTAATCATAGCTTTATACCCATTGTAGTGGAAGCTGTTCCTCTAGAACACTTCGAGAACTGGTCTTACCTAATACTTCAAGATGCCTCACCAGGAAGCTAAAAGGGAATAGCATTAGCCTTTTAAGCTAAAAATTGGTGACTCCCGCCCACCCCTGGTGACATGCCTCAGTTGAACCCCGCACCCTGATTTGCTATTATAGTATTCTCGTGGCTAGTTTTC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TCTCCTCATATCTTTAATACTATTTTTAATTACCTTAAATATGCTGGGCCTGCTGCCTTACACATTTACTCCAACAACGCAGCTGTCACTTAATATAGCCTTTGCAGTTCCACTTTGACTAGCAACTGTCATTATTGGAATACGAAACCAGCCAACACATGCCCTTGGTCACCTTCTCCCTGAAGGAACTCCTACCGCCCTAATCCCGGTTTTAATCGTGATTGAAACAATTAGCCTTTTTATTCGACCCTTGGCCCTCGGTGTTCGACTTACCGCAAACTTGACAGCCGGACACCTTCTAATTCAACTAATTGCAACTGCGGCTTTTGTTCTTTTCCCTATAATACCA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</w:t>
      </w:r>
      <w:r>
        <w:lastRenderedPageBreak/>
        <w:t>AAAAGTACAAGTGACTTCCAATCACTCAGTCTTGGTTAGACTCCAAGGAAAGATAATGAACTTAGTACTAGTCATTATTTGCATCTCATTAGCCCTCGCCGCACTGCTCGCAACTGTTTCATTTTTTCTCCCACAAATAACCCCTGATTATGAGAAACTCTCACCATATGAGTGCGGCTTTGACCCAGTGGGATCCGCCCGTTTGCCATTCTCCATTCGCTTTTTTCTAGTCGCAATCCTATTTCTCCTCTTCGACTTAGAAATTGCCTTACTTCTCCCCCTTCCCTGAGGAGACCAACTCCCCTCCCCTCTGACAACTTTCTTCTGAGCTTCTGCTATCCTTATACTACTAACTCTAGGGTTAATCTATGAATGACTTCAAGGGGGCCTAGAGTGGGCAGAATAGGTACTTAGTTTAATAAAAACATTTGATTTCGGCTCAAAAACTTATGGTTTAAGTCCATATTTACCTGATGACCTTAACTCACTATGCATTCTCGTCAGCCTACTTTGTCAGCTTCATGGGTCTAATTTTTTACCGAAAGCATCTTCTCTCCGCCTTACTTTGCTTAGAAGCCATAATACTTATTCTTTTTATTTCACTATGCCTGTGAGGCCTAGTCTTAGCCTCAAGTGCATTTTCGGCAGGCCCAATGATCTTACTTGCTTTCTCAGCATGTGAAGCAAGTGCAGGCCTAGCACTGCTTGTAGCAATAGCTCGAACCCACGGGACTGACCGTTTAAAAAACCTTAGCCTACTCCAATGTTAATAATTCTTATTCCTACTGTTATGCTTCTACCCACAATCTGACTAAGCCCCGCTAAATACCTGTGGTCCTCAGCACTTGGCCATAGCATAATAATTGCTCTTATAAGCCTCTCCTGACTTAGCCTCCCGGGGGAGGTTGGCTGATCTTCCCTTAACACTTTTATAGCAACAGACCCTCTCTCTACCCCCCTTCTCGTACTTACTTGCTGACTTCTACCCTTAATAATTCTTGCAAGCCAAAACCATATAGCCCAAGAACCTACCAATCGCCAGCGAACCTATATCTCTCTCCTTACTTCCCTTCAAATCTTCTTAATCTTAGCATTTGGAGCAACCGAGATAATTATGTTCTATATTATATTTGAAGCGACCTTAATTCCCACACTCGTAATTATCACACGATGAGGGAACCAAACAGAGCGATTAAACGCAGGTATTTACTTTTTATTTTATACCTTAGCCGGCTCTTTACCACTACTAGTGGCCCTCCTTCTACTTCAGACCTCGACAGGAACTCTTTCTTTTCTAACCACTCAATTTTTTCCCCCCTTACAACTGCATACAGAAGCAAGTAAGTTCTGGTGGGCGGGCTGTTTACTAGCATTCTTAGTAAAAATGCCGCTATATGGGGCACACCTTTGACTTCCAAAAGCTCACGTCGAAGCCCCCATCGCCGGGTCAATAGTCCTTGCAGCCGTTCTTTTAAAACTAGGGGGTTACGGTATGATACGAGTCATTATTATCTTAGAACCCCTAACGAAACAACTCAGCTACCCCTTTATTGTTCTTGCCCTGTGGGGCGTTGTAATAACTGGCTCAATCTGCCTCCGACAAACAGACCTTAAATCACTAATCGCTTACTCCTCAGTAAGCCACATGGGCCTTGTCGCAGCAGGCATCCTGATCCAAACTCCTTGGGGGTTTACAGGAGCATTAATCCTTATAATTGCCCATGGCTTAACCTCCTCCGCCCTATTCTGTTTAGCCAACACTAACTATGAGCGAACACATAGCCGAACCATACTTTTAGCCCGGGGTTTACAAATGGTCCTTCCTCTTTTAGCAACTTGGTGGTTTCTACTTACCCTCGCCAACCTAGCACTCCCTCCGCTACCCAACCTCATAGGGGAGCTTATGATTATCTCATCCTTGTATAACTGGTCAAACTGGTCTCTAATCCTGACCGGAGCGGGAGTACTAATTACCGCTAGCTACTCTCTTCATATATTCCTAACCACTCAACGCGGCCCTATTACTAACCCCGTCTTGGCAATTGAACCAACCCACACACGAGAACATCTCCTCATAATTCTTCACCTTCTTCCTCTCCTCCTTCTAATTTTAAAACCCTGCTTGATCTGGGGCTGAACAGTTTGTAGGCGTAGTTTAAATAAAGCGCTAGATTGTGATTCTAGAAATAAGAGTTAAACCCTCTTCACCCACCGAGAGGGGTCGCCGTGACAGCAAGAACTGCTAATTCTAGCCCCTTTGGTTAAAATCCGAAGCCCACTCGAACAGGCTTCTAAAGGATAACAGCTCATCCGTTGGTCTTAGGAACCAAAAACTCTTGGTGCAACTCCAAGTAGCAGCTATGCACTTTACAACAATGATTCTCTCCTCAAGCCTAATAACAATTTTCCTTCTTCTCATCCTTCCAGTCCTAGGAACACTAAACCCTAACCCCACG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</w:t>
      </w:r>
      <w:r>
        <w:lastRenderedPageBreak/>
        <w:t>CTGCGGCCCTCCAGGCCGTAGTTTATAACCGAGTTGGTGATATCGGCCTT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CGATGAGCAAGATATCCGAAAAATAGGCGGACTTCACAAGGTGCTTCCACTGACCTCTTCTTGTCTAACCATTGGCAGCCTAGCTCTAACAGGAGTCCCCTTTTTAGCAGGCTTCTTTTCCAAAGACGCCATCATTGAAGCTATAAATACATCCTACCTTAACGCCTGAGCCCTAATTTTAACGCTTCTAGCTACATCATTCACCGCAGTTTACAGTCTCCGAGTCGTATTCTTTGCCTCTATGGGCCACCCGCGTTTTAATCCAGTCTCCCCAATTAATGAAAATAACCCTACAGTGATAAACCCCATTAAACGACTCGCTTGGGGAAGCATTTTGGCAGGGTTGCTAATTACGACCAATATTGTTCCACTTAAAACCCCCGTTTTAACCATGCCTTTCACCTTAAAAATGGCCGCACTGACTGTAACAATTATAGGACTACTCACAGCCTTAGAACTAGCGTCTCTCACGTCCCAACAATTTAAAATCAAACCCTTATCTTCTACTCACCACTTCTCAAATATATTAGGATTTTTCCCCAGTGTAGTCCATCGACTAGTCCCAAAAACTGGCCTGATTCTAGGACAACTAGTTGCCAATCAGACAGTTGACCAAACCTGACTAGAGAAAACAGGACCAAAAATAGTAACCTCCGTTAACCTTCCAATAGCTACTTCAATTAGCAGCCTACAGCAGGGTGTAATTAAGACCTACTTCTTATTATTTTTCTTCACCATAATACTGGCAATTCTCATCTTTGTCGTCTAACTGCCCGTAAGGTCCCCCGACTTAGCCCCCGAGTTAACTCTAGAACTACAAAAAGCGTCAGTAATAAAACTCATCCCCCAAGCATTAAAACTCCTCCTCCTGAAGAATATATCAGAGCAACCCCACCGAAATCCCCCCGAAAGAGCATGAATTCACTAAACTCGTCAGCAGTTAC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GACCTAAGACCAAACCAACTAATAATAAATAAGTCATATAAACCATAATTCTTGCCAGGATTTTAACCAGGGCCTGCGACTTGAAAAACCACCGTTGTACTCAACTACAAGAACCTAATGGCCAATCTTCGAAAAACCCATCCCCTATTAAAAATCGCAAACGATGCCCTCGTTGATCTCCCAGCCCCGTCGAACATTTCAGTTTGATGAAACTTCGGGTCTCTTCTAGGACTTTGTTTAGCCGCCCAAATCGTTACGGGCCTTTTCCTTGCAATACATTATACATCAGACATTGCCACAGCATTTTCATCTGTAGCACATATTTGTCGTGATGTCAACTACGGCTGACTAATCCGGAACATGCATGCAAACGGTGCTTCCTTTTTCTTCATTTGCATCTACCTGCACATCGGACGGGGCTTGTATTATGGATCATACTTATATAAAGAGACATGAAATGTAGGTGTTGTCCTTCTCCTCCTAGTGATAATGACTGCTTTCGTAGGCTACGTTCTACCCTGAGGACAAATGTCATTCTGAGGGGCCACCGTCATTACCAACCTTTTATCAGCCATTCCCTACATTGGAAACGCCCTAGTTCAATGGATCTGAGGCGGATTTTCAGTAGACAACGCCACCCTTACCCGGTTTTTTGCCTTCCATTTCCTCCTCCCCTTTGTAATTGCTGCTGCTACAGTTGTACATCTTATTTTCCTGCACGAGACAGGGTCGAATAACCCAACGGGTTTAAACTCAGACTCTGACAAAGTGTCTTTTCACCCCTACTTTTCTTATAAAGATCTTCTAGGCTTTGCTGCCCTGCTAGTAGCCCTTATCTCTTTAGCCCTCTTCTCCCCTAATCTACTTGGAGACCCTGATAACTTTACCCCTGCTAATCCTTTAGTAACTCCACCTCACATCAAACCTGAGTGATACTTCCTGTTCGCTTACGCCATTCTACGATCCATCCCAAACAAGCTTGGTGGGGTTCTAGCCCTATTAGCCTCTATTCTAGTTCTCTTTCTTGTCCCTATCCTGCACACATCAAAACA</w:t>
      </w:r>
      <w:r>
        <w:lastRenderedPageBreak/>
        <w:t>ACGAAGCCTAACATTCCGACCCCTAACCCAATTCCTCTTCTGATTGCTAGTCGCCGATGTAATAATTTTAACCTGAATCGGAGGTATGCCTGTAGAACACCCTTACATTATCATTGGGCAAGTCGCATCCTTCATTTATTTTTCCCTTTTTCTAGTTATGGCGCCTATGGCCGGCCTACTAGAAAACAAAGTCTTAAAATGACAATGCATTAGAAGCTCAGATGAGAGAGCACCGGTCTTGTAAGCCAGAGGTCGAAGGTTCAAGTCCTTCCTAGTGCTCAGAGAGAAGGGATTCTAACCCCTGCCCCTGGCTCCCAAAGCCAGGATTCTTAGCTAAACTACTCGCTGATTTTCATATACCAGTTTTGCAATCCAGAGCGCATCACTTTTGCCACCAGCGTTAAATTAACGTTGCACAAACGTTGCATCAGCACCCCATGGACACTAAATGACGCGAGGGCGTTAAATAGACACCCTCTACCTCTAGCACCCTTTTAACGATTTCACTTTTTTTTTTTTTTTTGTTTAACGATTACGTTTTTTTTTGCGTTCCCGGACTCTGCCAGATTTCGACCGAAGACTGCCAGAATCCGCTCAAAATCCGCTCAAATACCAATATGTATTATCCCCATAAG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A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59D8E20E" w14:textId="77777777" w:rsidR="00FB6C05" w:rsidRDefault="00FB6C05" w:rsidP="00FB6C05">
      <w:r>
        <w:t>&gt;JWM 3</w:t>
      </w:r>
    </w:p>
    <w:p w14:paraId="70651F34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CAAACTCGTGCCAGCCACCGCGGTTATACGAGCGGTTCGAGCTGATAGACTACGGCGTAAAGCGTGGTTAATAAGAATAAAACTAAAGTCGAATGTTTTCAAAGCTGTTATACGCACTCGAAAATTAGAAGACCAGAAACGAAAGTGACTTTAACCCTATGAACCCACGAAAACTATGAAACAAACTGGGATTAGATACCCCACTATGCATAGCTGTAAACTTTGATGAACTATTACATTATCATCCGCCTGGGTACTACGAGCATT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GTAAACCTTTGAAGGAACAAAGGGGAGGCAAGTCGTAACATGGTAAGTGTACCGGAAGGTGCACTTGGATAAATCAGAGTATAGCTAAGAAAGAAAAGCATCTCCCTTACACCGAGAAGTCATCCGTGCAAATCGGATTACCCTGACTCTAACAAGCTAGCCCAAAACCTTAACTTAAAAATCAAATATTTCTAATAATTAATAAACTAACCACATTAAATAAATCATTTTTCCCCCTGAGTATGGGAGACAGAAAAGGATAGAGGAGCTATAGACAAAGTACCGCAAGGGAAAGCTGAAAGAGAAATGAAACAAACCAGTAAAGAAGAACAAAGCAGAGATTAACCCTTGTACCTTTTGCATCATGAATTAGCCAGTTTAATCAAGCAAAGAGCACTGTAGT</w:t>
      </w:r>
      <w:r>
        <w:lastRenderedPageBreak/>
        <w:t>TTGAACCCCCGAAACTTAGTGAGCTACTTCAAGACAGCCTATGAAATAGGGCAAACCCGTCTCTGTGGCAAAAGAGTGGGAAGATCTTCAAGTAGAGGTGACAGACCTATCGAACTAAGTTATAGCTGGTTGCTCGTGAAATGAATAGAAGTTCAGCCTTTTGCTTTCTAAATTTCGATTTAGCACTACTTAGCCTAAATGACTAGAAAACAAAAGAGTTAGTCAAAGAGGGTACAGCCTGTTTGATAAAAGATACAACTTTACTAGGAGGATAAGAATCATAATTTTAAAGGTTTAATGCCCAGGTGGGCCTAAAAGCAGCCACCCTAATCAATAGCGTTAAAGCTTAAGCATAAAACGCACCTACAATTCTGATAAATCAGTTTAAATCCCCTAAGGTTAACGAGCTATTTCATACCTTATGAAAGAAATTATGCTAGTATGAGTAATAAGAAGTTACGAACTTCTCCCTGCACACGTGTAAATCGGAACGGACAAACCACCGAATCTTAACGGCCCCAGTCAAAGAGGGGATGTCGGATAAAAAAAAGAACAAGAAGCTCCCGACAAAACCACCGTTAACCCCACACCGGAGTGCTCCCTGGGAAAGACAAAAAGGGACAGAAGGAACTCGGCAAG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TCCCTGCTTCT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GACCTTGGTAGAACGTAAAGTGCTAAGCTACATGCAACTTCGTAAAGGCCCAAATGTTGTTGGCCCTTACGGCCTTTTACAACCCTTCGCTGATGGCTTAAAACTTTTCATGAAAGAGCCCGTCCGACCCTCCACCTCCTCGCCCGCCTTATTCTTAATTACCCCTATTATAGCCCTTACCTTAGCCCTAACCCTCTGGGCCCCCCTTCCTATGCCTTTTCCCATCACCGACCTAAACTTAGGCATTTTATTTATTTTAGCACTATCGAGCCTGGCAGTATATTCTATTCTTGGCTCCGGATGGGCCTCCAATTCTAAATATGCACTAATTGGTGCTCTTCGAGCGGTCGCCCAAACCATCTCTTATGAGGTGAGCTTGGGCCTTATTCTTCTTAACACAATTGTCTTTACGGGGGGTTTTACTCTTCAAACCTTCAGCACCGCACAAGAAGCCACCTGATTACTTCTACCAGCTTGGCCACTAGCAGCCATGTGATATATTTCCACACTCGCGGAAACTAACCGGGCCCCTTTCGACCTAACTGAAGGAGAGTCCGAACTAGTGTCTGGCTTCAACGTAGAGTATGCCGGCGGACCTTTTGCCCTTTTTTTTCTGGCAGAATACGGTAACATTTTACTTATAAATACCCTCTCAGCAGTACTATTTCTAGGCTCTTCAACCTACCACAGCTTTCCAGAACTAACCGCGACCTTATTAATGCTTAAAGCCACCCTCCTTTCAGTCGTATTTTTATGAGTGCGAGCATCTTACCCTCGGTTTCGATACGATCAACTAATACATTTAATTTGAAAAAACTTTTTACCTCTGACCCTAGCACTAGTTATTTGACACCTTTCTCTTCCGATCACGTTGAGCGGCCTCCCCCCTCAACTTTAACTGG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</w:t>
      </w:r>
      <w:r>
        <w:lastRenderedPageBreak/>
        <w:t>AAGCCACCACCAAGTATTTTTTAATTCAATCGGCAGCCGCAGCAACCATCTTATTTGCCAGCTCAACTAACGCCTGACTTTCGGGCCAGTGGGACATCATAAGTATTAATCACCCTCTTCCAACCGTCATAATTACAGTCGCTCTGTCCTTAAAACTAGGCTTGGCCCCTCTTCACGCGTGACTTCCCGAAGTAATTCAAGGCCTAGACTTAACCACGGGCTTAATCCTCTCCACATGACAAAAACTCGCACCCTTTGCCCTCCTCGTTCAAATCTTCCCCGACACTCCCCTTCTCATCACTTCTCTAGGACTTCTTTCAATATTAGTTGGGGGGTGAGGGGGTTTAAACCACACACAACTCCGCAAAGTGCTCGCATATTCTTCGATCGCCCACTTAGGCTGAATGATAGTAATTATGCAATTCTCCACCCCCCTTACAATTCTTGCTTTATCAACATACATTGTTATAACATCATCTACTTTTCTAATCTTTAAACTCCTTAAATCCACAGATATGAACAGCCTGGCAACATCTTGAGCTAAAACCCCCTCCATTACAGCCCTGGCACCTTTAGTGCTATTATCCTTGGGCGGACTCCCTCCCCTCTCGGGCTTTATGCCAAAATGACTAATTATTCAAGAGTTAACTAAACAAGATCTAGCCCTAGTTGCGACCTTAGCCGCCCTCTCTGCGCTACTCAGCCTTTTCTTTTACTTACGCATTTGTTACTCCCTCACATTTACCTCCTCTCCTAATAATCTCATGGGAACACCCCCCTGACGACTAATAACAAAGCAAGTATCACTTCCCCTGGCTATAACAACCTCCCTCTCTATTCTTCTACTCCCG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CATAATTGGAGGATTTGGTAACTGATTAATTCCTTTAATGATCGGAGCTCCCGACATGGCCTTCCCCCGGATAAATAATATAAGCTTTTGACTCCTGCCCCCTTCTTTCCTTCTATTATTGGCCTCATCTGGTGTAGAAGCTGGTGCCGGGACAGGATGAACCGTATATCCCCCCTTGTCCGGTAATTTGGCACACGCAGGGGCCTCCGTAGATTTAACCATTTTCTCTCTGCACCTGGCCGGAATTTCTTCTATTCTAGGGGCCATTAATTTCATTACAACTATTATTAATATAAAACCTCCAGCCATTTCCCAATATCAAACCCCTTTATTTGTCTGAGCTGTTCTAATTACCGCAGTATTACTCCTACTCTCTCTTCCTGTTCTAGCTGCGGGTATCACTATGCTTCTCACAGATCGAAACCTAAATACAACATTTTTCGACCCCGCAGGAGGGGGGGACCCCATTCTTTATCAACATTTATTCTGATTCTTTGGGCATCCTGAAGTCTACATTCTGATTTTGCCCGGCTTCGGAATGATTTCTCACATTGTAGCATATTACTCAGGCAAAAAAGAGCCGTTTGGCTACATGGGAATAGTATGAGCTATAATAGCAATTGGCCTACTGGGGTTTATCGTATGAGCCCATCATATGTTCACTGTAGGAATGGACGTGGACACTCGAGCTTATTTTACATCCGCCACTATAATTATCGCAATTCCTACAGGAGTCAAAGTGTTTAGTTGACTAGCTACCTTGCATGGGGGCTCAATCAAATGAGAGACCCCCCTGTTATGAGCTCTAGGCTTTATTTTCTTATTTACTGTTGGAGGTTTAACAGGAATTGTTTTAGCCAACTCATCTCTGGATATTATACTTCATGACACATACTACGTTGTAGCCCACTTCCACTATGTCCTCTCTATAGGAGCAGTCTTTGCCATCATGGGGGCATTCGTTCACTGATTCCCCCTATTCTCAGGCTACACCCTTCACAATACGTGAACAAAAATCCACTTCGGAGTTATGTTTGTAGGTGTAAACCTCACCTTTTTCCCTCAGCACTTCTTAGGATTGGCGGGAATACCTCGACGATATTCAGATTACCCTGACGCATACACACTGTGAAATACTATCTCATCTCTGGGGTCACTAATCTCCCTTATTGCTGTAATTATATTCCTATTTATTATCTGGGAAGCATTCGCGGCAAAACGTGAAGTCTTATCAGTTGAACTAACAGCCACAAACGTAGAATGACTGCACGGGTGTCCTCCCCCTTACCATACATTTGAAGAACCCGCATTCGTTCAAATTCAGCAATCCAAATTTTAATCGAGAAAGGAAGGAGTCGAACCCCC</w:t>
      </w:r>
      <w:r>
        <w:lastRenderedPageBreak/>
        <w:t>ATAAACTGGTTTCAAGCCAGCCACATAACCGCTCTGTCACTTTCTTCC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GCCCTCCCTTCGCATTCTCTACCTCATGGATGAAATCAATGACCCCCACCTCACAATTAAAGCCATAGGACATCAATGATACTGAAGCTACGAATATACGGATTATGAAGACCTGGGGTTCGACTCATATATGGTCCCTACACAAGATCTCGCCCCTGGTCAATTTCGACTACTTGAGACAGACCACCGCATGGTTATTCCTGTTGAGTCTCCCATCCGAGTTCTTGTCTCCGCCGAGGATGTCTTACACTCATGAGCCGTCCCGAGCCTCGGAGTAAAAATGGACGCCGTCCCCGGCCGCCTAAATCAAACAGCCTTCATTACTTCCCGCCCAGGTGTGTTTTATGGACAATGCTCAGAAATTTGCGGAGCTAATCATAGCTTTATACCCATTGTAGTGGAGGCTGTTCCTCTAGAACACTTCGAGAACTGGTCTTACCTAATACTTCAAGATGCCTCACCAGGAAGCTAAAAGGGAATAGCATTAGCCTTTTAAGCTAAAAATTGGTGACTCCCGCCCACCCCTGGTGACATGCCTCAGTTGAACCCCGCACCCTGATTTGCTATTATAGTATTCTCGTGACTAGTTTTCCTAGCCGTTATTCCACCTAAAGTTCTAGCTCACCATTTTCCCAATGACCCCGCCCCACAAAGCGTAAAAAAATCAAAAACAGAGACTTGACCCTGACCATGACTTTAAGCCTCTTTGATCAATTTATGAGCCCTACACTTCTAGGGGTGCCTCTTATCGGACTCGCCCTAACATTACCATGAGTCCTTTACTTCCGACCCGGTGCCCGATGACTTAATAACCGCTTGATTACCCTTCAATCTATATTCATGAACTGGTTTGTAAAACAAATCTTTCAGCCAATAAGCTTAGGCGGACACAAATGGGCTGCTCTCCTCATATCTTTAATACTATTTTTAATCACCTTAAATATGCTAGGCCTGCTGCCTTACACATTTACTCCAACAACGCAGCTGTCACTTAATATAGCCTTTGCAGTTCCACTTTGACTAGCAACTGTCATTATTGGAATACGAAACCAGCCAACACATGCCCTTGGTCACCTTCTCCCCGAAGGGACTCCTACCGCCCTAATCCCGGTTTTAATCGTGATTGAAACAATTAGCCTTTTTATTCGACCCTTGGCCCTCGGTGTTCGACTTACCGCAAACTTGACAGCCGGACACCTTCTAATTCAACTAATTGCAACTGCGGCTTTTGTTCTTTTCCCTATAATACCTACAGTAGCTACTCTTACCTCTGTCTTACTATTCTTGCTAACCCTGCTAGAAGTCGCCGTGGCCATAATCCAAGCCTATGTATTTGTACTTCTTTTAAGCCTTTATCTACAAGAAAACGTCTAATGGCCCATCAAGCACATGCATATCATATAGTTGACCCAAGCCCTTGACCCCTCACAGGCGCAGTAGCCGCCCTTCTACTTACGTCTGGAACAGCAATCTGAATACACTTTAACTCCACAGTTCTCATGTCCCTTGGACTTGTCCTGCTACTATTAACCATATATCAATGATGGCGGGACATTATCCGAGAGGGAACCTTTCAAGGTCATCATACACCCCCTGTTCAAAAGGGCCTTCGGTACGGGATAATTCTATTTATTACCTCAGAGGTCTTCTTTTTCCTAGGTTTCTTCTGAGCATTTTATCACTCAAGCCTAGCCCCAACCCCCGAACTTGGCGGGTGTTGACCACCTATGGGTATTACAACACTGGACCCCTTTGAAGTCCCCCTTCTCAATACTGCTGTCCTTCTCGCCTCCGGTGTCACGGTCACTTGAGCTCACCATAGTATTATGGAGGGGCAGCGAAAACAAGCAATTCAGTCCTTAACACTCACAATTCTCCTGGGGTTCTACTTTACGTTCCTTCAAGCAATAGAGTACTACGAGGCACCCTTCACCATTGCAGATGGCGTCTATGGCTCTACATTTTTTGTGGCAACGGGGTTTCATGGCCTCCATGTAATTATTGGATCAACATTCCTGGCAGTCTGCCTCTTACGACAAGTCCAATTCCACTTTACATCAGAACATCACTTCGGATTTGAAGCTGCAGCATGATACTGACACTTTGTAGACGTAGTCTGACTATTCTTATATATCTCTATCTACTGATGAGGCTCATATCTTTCTAGTATTAAAAAGTACAAGTGACTTCCAATCACTCAGTCTTGGTTAGACTCCAAGGAAAGATAATGAACTTAGTACTAGTCATTATTTGCATCTCATTAGCCCTCGCCGCACTGCTCGCAACTGTTTCATTTTTCCTCCCACAAATAACCCCTGATTATGAGAAACTCTCACCGTATGAGTGCGGCTTTGATCCAGTGGGGTCCGCCCGTTTGCCATTCTCCATTCGCTTTTTTCTAGTCGCAATCCTATTTCTCCTCTTCGACTTAGAAATTGCCTTACTCCTTCCCCTTCCCTGAGGGGACCAACTCCCCTCCCCTCTGACAACTTTCTTCT</w:t>
      </w:r>
      <w:r>
        <w:lastRenderedPageBreak/>
        <w:t>GAGCTTCTGCTATCCTTATGCTACTAACTCTAGGGTTAATCTATGAATGACTTCAAGGGGGCCTAGAATGGGCAGAATAGGTACTTAGTTTAATAAAAACATTTGATTTCGGCTCAAAAACTTATGGTTTAAGTCCATATTTACCTGATGACCTTAACTCACTATGCATTCTCGTCAGCCTACTTTGTCAGCTTCATGGGTCTAATTTTTTACCGAAAGCATCTTCTCTCCGCCTTACTTTGCTTAGAAGCCATAATACTTATTCTTTTTATTTCACTATGCCTGTGAGGCCTAGTCTTAGCCTCAAGTGCATTTTCGGCAGGCCCAATGATCTTACTTGCTTTCTCAGCATGTGAAGCAAGTGCAGGCCTAGCACTGCTTGTAGCAATAGCTCGAACCCACGGGACTGACCGTTTAAAAAACCTAAGCCTACTCCAATGTTAATAATTCTTATTCCTACTGTTATGCTTCTACCCACAATCTGACTAAGCCCCGCTAAATACCTGTGGTCCTCAACACTTGGCCATAGCATAATAATTGCTCTTATAAGCCTCTCCTGACTTAGCCTCCCAGGGGAGGTTGGCTGATCTTCCCTTAACACTTTTATAGCAACAGACCCTCTCTCTACCCCCCTTCTCGTACTTACTTGCTGACTTCTACCCTTAATAATTCTTGCGAGCCAAAACCATATAGCCCAAGAACCTACCAATCGCCAGCGAACCTATATCTCTTTACTTACTTCCCTTCAAATCTTCTTAATCTTAGCATTTGGAGCAACCGAGATAATTATGTTCTACATTATATTTGAAGCGACCTTAATTCCCACACTCGTAATTATCACACGATGAGGAAACCAAACAGAGCGATTAAACGCAGGTATTTACTTTTTATTTTATACCTTAGCTGGCTCTTTACCACTACTAGTGGCACTTCTTCTACTTCAGACCTCGACAGGAACTCTTTCTTTTCTAACCACTCAATTTTTTTCCCCCTTACAACTGCATACAGAAGCAAGTAAGTTCTGGTGGGCGGGCTGTTTACTAGCATTCTTAGTAAAAATACCGCTATATGGGGCACACCTTTGACTTCCAAAAGCTCACGTCGAAGCCCCCATCGCCGGGTCAATAGTCCTTGCAGCCGTTCTTTTAAAACTAGGGGGTTACGGTATGATACGAGTCATTATTATCTTAGACCCCTTAACGAAACAACTCAGCTACCCCTTTATTGTTCTTGCCCTGTGGGGCGTTGTAATAACTGGCTCAATCTGCCTCCGACAAACAGACCTTAAATCACTAATCGCTTACTCCTCAGTAAGCCACATAGGCCTTGTTGCAGCAGGCATCCTGATCCAAACTCCTTGGGGGTTTACAGGAGCATTAATCCTTATAATTGCCCATGGCTTAACTTCCTCCGCCCTATTCTGTTTAGCCAACACTAACTATGAGCGAACACATAGCCGAACCATGCTTTTAGCCCGGGGCCTACAAATGGTCCTTCCTCTCTTAGCAACTTGATGGTTTCTATTTACCCTCGCCAACCTAGCACTCCCCCCGCTACCCAACCTCATAGGAGAACTTATGATTATCTCATCCCTGTATAACTGGTCAAACTGGTCTTTAGTCCTGACCGGGGCGGGAGTACTAATTACCGCTAGCTACTCTCTTCATATATTCCTAACCACTCAACGCGGCCCTATTACTAACCCCGTCTTGGCAATTGAACCAACCCACACACGAGAACATCTCCTCATAATTCTTCACCTTCTTCCCCTCCTCCTTCTAATTTTAAAACCCTGCTTGATCTGGGGCTGAACAGTTTGTAGGCGTAGTTTAAATAAAGCGCTAGATTGTGATTCTAGAAATAAGAGTTAAACCCTCTTCACCCACCGAGAGGGGTCGCCGTGACAGCAAGAACTGCTAATTCTAGCCCCTTTGGTTAAAATCCGAAGCCCACTCGAACAGGCTTCTAAAGGATAATAGCTCATCCGTTGGTCTTAGGAACCAAAAACTCTTGGTGCAACTCCAAGTAGCAGCTATGCACTTTACAACAATGATTCTCTCCTCAAGCCTAATAACAATTTTTCTTCTTCTCATCCTTCCAGTCCTAGGTACACTAAACCCTAACCCCACGGGGGGCCTGTGAGCCACAAAAAACGTTAAAACGGCAGTTAAGATAGCCTTTTTTGTAAGTCTTTTGCCTCTTTTTATCTTTCTTAATGAAGGGGTAGAGACTGTTATAACAAACTGAAAATGAATAAATACTCTAATGTTTGAAATTAATATCAGCTTTAAATTTGACCTCTACTCCGTAGTGTTTACCCCTGTGGCCCTCTACGTAACATGATCAATTTTAGAGTTCGCATCTTGGTATATACACAGTGACCCCAACATAAACCGGTTCTTTAAATATCTTCTAATCTTTCTCATTGCTATGGTCGTTCTGGTCACAGCCAACAACATGTTCCAACTATTTATTGGCTGAGAAGGTGTTGGAATTATGTCTTTCTTACTTATTGGCTGGTGATTCGGGCGGGCTGACGCCAACACTGCAGCCCTCCAGGCCGTAGTTTATAACCGAGTTGGTGATATCGGCCTGATTCTAGCAATAGCATGAATAGTAGTAAACCTAAACTCATGAGAAATACAACAGCTCTTTTCTATGTCTAAAGGCCATGATATAACCCTTCCTTTATTAGGCCTAGTACTGGCCGCTACCGGAAAGTCCGCCCAGTTTGGACTTCACCCCTGGCTCCCGTCAGCCATAGAGGGTCCAACACCGGTCTCTGCCCTCCTGCACTCTAGCACCATGGTTGTTGCTGGTATTTTTCTTCTTATTCGCCTCAGCCCCTTAATGCAAGAAAGCCCGTT</w:t>
      </w:r>
      <w:r>
        <w:lastRenderedPageBreak/>
        <w:t>AATTCTCTCAACATGCCTTTGCCTGGGGGCCCTAACTACCGTCTTTACTGCAACATGTGCCCTTACCCAAAATGACATTAAAAAAATTGTTGCATTTTCTACATCAAGTCAATTAGGACTAATAATAGTTACCATCGGACTAGGCCAGCCCCAGCTCGCCTTTCTTCATATCTGCACCCACGCCTTCTTTAAAGCAATACTTTTCTTATGTTCCGGCTCCATTATTCATAGCCTTAATGATGAGCAAGATATCCGAAAAATAGGCGGGCTTCACAAGGTGCTTCCACTGACCTCTTCTTGTCTAACCATTGGCAGCCTAGCTCTAACAGGAGTCCCCTTTTTAGCAGGCTTCTTTTCCAAAGACGCCATCATTGAAGCTATAAATACATCCTACCTTAACGCCTGAGCCCTAATTTTAACGCTTCTAGCTACATCATTTACCGCAGTTTACAGTCTCCGAGTCGTATTCTTTGCCTCTATGGGCCACCCGCGTTTTAATCCAATCTCCCCAATTAATGAAAATAACCCTACAGTGATAAACCCCCTTAAACGACTCGCTTGGGGAAGCATTTTGGCAGGGTTGCTAATTACGACCAATATTGTTCCACTTAAAACCCCCGTTTTAACCATGCCTTTCACCTTAAAAATGGCCGCACTGACTGTAACAATCATAGGACTACTCACAGCCTTAGAACTAGCGTCTCTCACGTCCCAACAATTTAAAATCAAACCCTTATCTTCTACTCACCACTTCTCAAATATATTAGGATTTTTCCCCAGTGTAGTCCATCGACTAGTCCCAAAAACTGGCCTGATTCTTGGACAACTAGTTGCCAATCAGACAGTTGACCAAACCTGACTAGAGAAAACCGGGCCAAAAATAGTAACCTCCGTTAACCTTCCAATAGCTACTTCAATTAGCAGCCTGCAGCAGGGTGTAATTAAAACCTACTTCTTATTATTTTTCTTCACCATAATACTGGCAATTCTCATCCTTGTCGTCTAACTGCCCGTAAGGTCCCCCGACTTAGCCCCCGAGTTAACTCTAGAACTACAAAAAGCGTCAGTAATAAAACCCATCCCCCAAGCATTAAAACCCCTCCTCCTGAAGAATATATCAAAGCAACCCCACCAAAATCCCCCCGAAAGAGCATGAATTCACTAAATTCGTCAGCAGTTATCCATGAACCCTCATACCAGCCCTCGGAGAAAAAAACAGAGATAGACGCGACCAGAAACACATATACTGACATAAGAAGCAAAACGGGTCAACTTCCCCACCCCTCAGGATAAGGCTCCGAAGCCAGCGCTGCTGAGTACGCAAACACAACTAACATCCCACCTAAATAAATCAAAAACAAAATCAGAGATAAAAATGAACCCCCATGCCCTACTAAAATGCCACAGCCCATTCCTGCTACTGTAACAAGCCCCAAAGCAGCAAAGTAAGGTGACGGGTTCGAGGCCACGGCCGCTAGACCTAAAACCAAACCAACTAATAATAAATAAGTCATATAAACCATAATTCTTGCCAGGATTTTAACCAGGGCCTGCGACTTGAAAAACCACCGTTGTACTCAACTACAAGAACCTAATGGCCAATCTTCGAAAAACCCATCCCCTATTAAAAATCGCAAACGATGCCCTCGTTGATCTCCCAGCCCCATCGAACATTTCAGTTTGATGAAACTTCGGATCTCTTCTAGGACTTTGTTTGGCCGCCCAGATCGTTACGGGCCTTTTCCTTGCAATACATTATACATCAGACATTGCCACAGCATTTTCATCTGTCGCACATATTTGTCGTGATGTTAACTACGGCTGACTAATCCGAAACATGCATGCAAACGGTGCTTCCTTTTTCTTCATTTGCATCTACCTGCACATCGGACGGGGCTTGTATTATGGATCATACTTATATAAAGAGACATGAAATGTAGGTGTTGTCCTTCTCCTCCTTGTGATAATGACTGCTTTCGTAGGCTACGTCCTACCCTGAGGACAAATATCATTCTGAGGGGCTACCGTCATTACCAACCTTTTATCAGCCATCCCCTACATTGGAAACGCCCTAGTTCAATGGATCTGAGGCGGATTTTCAGTAGACAACGCCACCCTTACCCGGTTCTTTGCCTTCCATTTCCTCCTCCCCTTTGTAATTGCTGCTGCTACAGTTGTACATCTTATTTTCCTGCACGAGACAGGGTCGAATAACCCAACGGGTTTAAACTCAGACTCTGACAAAGTGTCTTTTCACCCCTACTTTTCTTATAAAGATCTTCTAGGCTTTGCTGCCCTGCTAGTAGCCCTTATCTCTTTAGCCCTCTTCTCCCCTAATCTACTTGGAGACCCTGACAACTTTACCCCTGCTAATCCTTTAGTAACTCCACCTCACATCAAACCTGAGTGATACTTCCTGTTCGCTTACGCCATTCTACGATCCATCCCAAACAAGCTTGGCGGGGTTCTAGCCCTATTAGCCTCTATTCTAGTTCTCTTTCTTGTCCCTATCCTGCACACATCAAAACAACGAAGCCTAACATTCCGACCCCTAACCCAATTCCTCTTCTGACTGCTAGTCGCCGATGTAATAATTTTAACCTGAATCGGAGGTATGCCTGTAGAACACCCTTACATTATCATTGGACAAGTCGCATCCTTCATTTATTTCTCCCTTTTTCTAGTCATGGCGCCTATGGCCGGCCTACTAGAAAACAAAGTCTTAAAATGACAATGCATTAGAAGCTCAGATGAAAGAGCACCGGTCTTGTAAGCCAGAGGTCGAAGGTTCAAGCCCTTCCTAATGCTCAGAGAGAAGGGATTCTAACCCCTGCCCCTGGCTCCCAAAGCCAG</w:t>
      </w:r>
      <w:r>
        <w:lastRenderedPageBreak/>
        <w:t>GATTCTTAGCTAAACTACTCGCTGATTTTCATACACCAGTTTTGCAATCCAGAGCGCATCACTTTTGCTACCAACGTTAAATTAACGTTGCACAAACGTTGCATCAGCACCCCATGGACACTAAATGACGCGAGGACGTTGAATAGACACCCCCTACCTCTAGCACCCTTTTAACGATTTCACTTTTTTTTTTTTTTTTGTTTAACGATTACGTTTTTTTTTGCGTTCCCGGACTCTGCCAGATTTCGACCGAAA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GACCTTGTTGACAAGGTTGAACATTTAGAAACCGGCCGCAAAGAATATTGGTGAATTATTTAAAGATATTAACAGATGGATTGCATAACTGATATCAAGAGCATAAATAACCAAATGAAACTAGGAACGTTTCTATAATATGACCCCCCGGCTTCCGCGCGTCAAACCCCCCTACCCCCCTAAACTAGTAAGAAGGCTATTATTCCTGCAAACCCCCCGGAAACAGGAAACCCCCTACTAGCATTTTAGCCCGCCCAAATTTGTGTGTATTTACATTATTTGTAATATTGCAAAA</w:t>
      </w:r>
    </w:p>
    <w:p w14:paraId="726B1236" w14:textId="77777777" w:rsidR="00FB6C05" w:rsidRDefault="00FB6C05" w:rsidP="00FB6C05">
      <w:r>
        <w:t>&gt;JWM 4</w:t>
      </w:r>
    </w:p>
    <w:p w14:paraId="10A6996E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ACCAGAAACGAAAGTGACTTTAACCCTATGAACCCACGAAAACTATGAAACAAACTGGGATTAGATACCCCACTATGCATAGCTGTAAACTTTGATGAGCC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ACAAAAGAGTTAGTCAAAGAGGGTACAGCCTGTTTGATAAAAGATACAACTTTACTAGGAGGATAAGAATCATAATTTTAAAGGTTTAATGCCCAGGTGGGCCTAAAAGCAG</w:t>
      </w:r>
      <w:r>
        <w:lastRenderedPageBreak/>
        <w:t>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CACCGCCTGCCCTGTGACTAGTAGTTTAACGGCCGCGGTATTTTGACCGTGCAAAGGTAGCGCAATCACTTGCCTTTTAAATGAAGGCCTGTATGAATGGCACGACGAGGGCTTAACTGTCTCCTCTCCCTAGTCAATGAAATTGATCTCCCCGTGCAGAAGCGGGGATAATAACATAAGACGAGAAGACCCTGTGGAGCTTTAGACTATGAG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GACCTTATTAATGCTTAAAGCCACCCTCCTTTCAGTCGTATTTTTATGAGTGCGAGCATCTTACCCTCGGTTTCGATACGATCAACTAATGCATTTAATTTGAAAAAACTTTTTACCTCTGACCCTAGCACTAGTTATTTGACACCTTTCTCTTCCGATCACGTTGAGCGGCCTTCCCCCTCAACTTTAACTCA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AGCCACCACCAAGTATTTTTTAATTCAATCGGCAGCCGCAGCAACCATCTTATTTGCCAGCTCAACAAACGCCTGACTTTCGGGCCAGTGGGACATCATAAGTATTAATCACCCTCTTCCAACCGTCATAATTACAGTCGCTCTGTCCTTAAAACTAGGCTTGGCCCCTCTTCACGCGTGACTTCCCGAAGTAATTCAAGGCCTGGACTTAACTACGGGCTTAATCCTCTCCACATGACAAAAACTCGCACCCTTTGCCCTCCTCGTTCAAATCTTCCCCGACACCCCCCTTCTCATCACTTCTCTAGGACTTCTTTCAATATT</w:t>
      </w:r>
      <w:r>
        <w:lastRenderedPageBreak/>
        <w:t>AGTTGGGGGATGAGGGGGTTTAAACCACACACAGCTCCGCAAAGTGCTCGCATATTCTTCGATCGCCCACTTAGGCTGAATAATAGTAATTATGCAATTCTCCACCCCCCTTACAATTCTTGCTTTATCAACATACATTGTCATAACATCATCTACTTTTCTAATCTTTAAACTCCTTAAATCCACAGATATGAACAGCCTGGCAACATCTTGAGCTAAAACCCCCTCCATTACAGCCCTAGCACCTTTAGTGCTATTATCCTTAGGCGGACTCCCTCCCCTCTCGGGCTTTATGCCAAAATGACTAATTATTCAGGAGTTAACTAAGCAAGACCTAGCCCTAGTTGCGACCTTAGCCGCCCTCTCTGCGCTACTCAGCCTTTTCTTTTACCTACGCATTTGTTACTCCCTCACATTTACCTCCTCTCCTAATAATCTCATGGGAACACCCCCCTGACGACTAGTAACAAAGCAAGTATCACTTCCCCTGGCTATAACAACCGCCCTCTCTATTCTC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CTCTTCTATTCTAGGGGCCATTAATTTCATTACAACTATTATTAATATAAAACCTCCAGCCATTTCCCAATATCAAACCCCTTTATTTGTCTGAGCTGTTCTAATTACCGCAGTATTACTCCTACTCTCTCTTCCTGTTCTAGCTGCAGGTATCACTATGCTTCTCACAGATCGAAACCTAAATACAACATTTTTCGACCCCGCAGGAGGGGGGGACCCCATTCTTTATCAACATTTATTCTGATTCTTTGGGCATCCTGAAGTCTACATTCTGATTTTGCCCGGCTTCGGAATGATTTCTCACATT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AATTGTTTTAGCCAACTCATCTCTGGACATTATACTTCATGACACATACTATGTTGTAGCCCACTTCCACTATGTCCTCTCTATAGGAGCAGTCTTTGCCATCATGGGGGCATTCGTTCACTGATTCCCCCTATTCTCAGGCTACACCCTTCACAATACGTGAACAAAAATCCACTTCGGAGTTATGTTTGTAGGTGTAAACCTCACCTTTTTCCCTCAGCACTTCTTAGGATTGGCGGGAATACCTCGACGATATTCAGATTACCCTGACGCATACACACTGTGAAATACTATCTCATCCCTGGGGTCACTAATCTCCCTTATTGCTGTAATTATATTCCTATTTATTATCTGGGAAGCATTCGCGGCAAAACGTGAAGTCTTATCAGTTGAACTAACAGCCACAAACGTAGAATGACTGCACGGGTGTCCTCCCCCTTACCATACATTTGAAGAACCTGCATTCGTTCAAATTCAGCAATCCAAATTTTAATCGAGAAAGGAAGGAGTCGAACCCCCATAAACTGGTTTCAAGCCAGCCACATAACCGCTCTGTCACTTTCTTCTCTAAGTTAATAAGATTCTAGTTAAAAGAATAACGCTGCCTTGTCAAGGCAAAATTGTGGGTTAAAGCCCCACGTATCTTGCTTATGGCACATCCATCTCAACTAGGATTCCAAGATGCAGCTTCACCCGTTATAGAAGAACTTCTCCATTTTCATGACCATGCATTAATAATTGTTTTCTTAATCAGCACCCTTGTTCTTTACATTATTGTGGCTATGGTAACCACCAAGCTAACAAATAAGTTCATTCTGGACTCCCAAGAAATTGAAATCATCT</w:t>
      </w:r>
      <w:r>
        <w:lastRenderedPageBreak/>
        <w:t>GAACCTTACTACCAGCAATTATCCTAATTCTGATCGCCCTGCCCTCCCTTCGCATTCTCTACCTCATGGATGAAATCAATGACCCCCACCTCACAATTAAAGCCATG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GATTTGCGGAGCTAATCATAGCTTTATACCCATTGTAGTGGAAGCTGTTCCTCTAGAACACTTCGAGAACTGGTCTTACCTAATACTTCAAGATGCCTCACCAGGAAGCTAAAAGGGAATAGCATTAGCCTTTTAAGCTAAAAATTGGTGACTCCCGCCCACCCCTGGTGACATGCCTCAGTTGAACCCCGCACCCTGATTTGCTATTATAGTATTCTCGTGACTAGTTTTC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TCTCCTCATATCTTTAATACTATTTTTAATTACCTTAAATATGCTGGGCCTGCTGCCTTACACATTTACTCCAACAACGCAGCTATCACTTAATATAGCCTTTGCAGTTCCACTTTGACTAGCAACTGTCATTATTGGAATACGAAACCAGCCAACACATGCCCTTGGTCACCTTCTCCCTGAAGGA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GCACTGCTCGCAACTGTTTCATTTTTTCTCCCACAAATAACCCCTGATTATGAGAAACTCTCACCGTATGAGTGCGGCTTTGATCCAGTGGGGTCCGCCCGTTTGCCATTCTCCATTCGCTTTTTTCTAGTCGCAATCCTATTTCTCCTCTTCGACTTAGAAATTGCCTTACTTCTCCCCCTTCCCTGAGGAGACCAACTCCCCTCCCCTCTGACAACTTTCTTCTGAGCTTCTGCTATCCTTATACTACTAACTCTAGGGTTAATCTATGAATGACTTCAAGGGGGCCTAGAGTGGGCAGAATAGGTACTTAGTTTAATTAAAAACATTTGATTTCGGCTCAAAAACTTATGGTTTAAGTCCATATTTACCTGATGACCTTAACTCACTATGCATTCTCGTCAGCCTACTTTGTCAGCTTCATGGGTCTAATTTTTTACCGAAAGCATCTTCTCTCCGCCTTACTTTGCTTAGAAGCCATAATACTTATTCTTTTTATTTCACTATGCCTGTGAGGCCTAGTCTTAGCCTCAAGTGCATTTTCGGCAGG</w:t>
      </w:r>
      <w:r>
        <w:lastRenderedPageBreak/>
        <w:t>CCCAATGATCTTACTTGCTTTCTCAGCATGTGAAGCAAGTGCAGGCCTAGCACTGCTTGTAGCAATAGCTCGAACCCACGGGACTGACCGTTTAAAAAACCTTAGCCTACTCCAATGTTAATAATTCTTATTCCTACTGTTATGCTTCTACCCACAATCTGACTAAGCCCCGCTAAATACCTGTGGTCCTCAGCACTTGGCCATAGCATAATAATTGCTCTTATAAGCCTCTCCTGACTTAGCCTCCCGGGGGAGGTTGGCTGATCTTCCCTTAACACTTTTATAGCAACAGACCCTCTCTCTACCCCCCTTCTCGTACTTACTTGCTGACTTCTACCCTTAATAATTCTTGCGAGCCAAAACCATATAGCCCAAGAACCTACCAATCGCCAGCGAACCTATATCTCTCTCCTTACTTCCCTTCAAATCTTCTTAATCTTAGCATTTGGAGCAACCGAGATAATTATGTTCTATATTATATTTGAAGCGACCTTAATTCCCACACTCGTAATTATCACACGATGAGGGAACCAAACAGAGCGATTAAACGCAGGTATTTACTTTTTATTTTATACCTTAGCCGGCTCTTTACCACTACTAGTGGCCCTCCTTCTACTTCAGACCTCGACAGGAACTCTTTCTTTTCTAACCACTCAATTTTTTCCCCCCTTACAACTGCATACAGAAGCAAGTAAATTCTGGTGGGCGGGCTGTTTACTAGCATTCTTAGTAAAAATGCCGCTATATGGGGCACACCTTTGACTTCCAAAAGCTCACGTCGAAGCCCCCATCGCCGGGTCAATAGTCCTTGCAGCCGTTCTTTTAAAACTAGGGGGTTACGGTATGATACGAGTCATTATTATCTTAGAACCCCTAACGAAACAACTCAGCTACCCCTTTATTGTTCTTGCCCTGTGGGGCGTTGTAATAACTGGCTCAATCTGCCTCCGACAAACAGACCTTAAATCACTAATCGCTTACTCCTCAGTAAGCCACATGGGCCTTGTCGCAGCAGGCATCCTGATCCAAACTCCTTGGGGGTTTACAGGAGCATTAATCCTTATAATTGCCCATGGCTTAACCTCCTCCGCCCTATTCTGTTTAGCCAACACTAACTATGAGCGAACACATAGCCGAACCATACTTTTAGCCCGGGGTCTACAAATGGTCCTTCCTCTTTTAGCAACTTGGTGGTTTCTACTTACCCTCGCCAACCTAGCACTCCCTCCGCTACCCAACCTCATAGGAGAGCTTATGATTATCTCATCCTTGTATAACTGGTCAAACTGGTCTCTAATCCTGACCGGAGCGGGAGTACTAATTACCGCTAGCTACTCTCTTCATATATTCCTAACCACTCAACGCGGCCCTATTACTAACCCCGTCTTGGCAATTGAACCAAGCCACACACGAGAACATCTCCTCATAATTCTTCACCTTCTTCCTCTCCTCCTTCTAATTTTAAAACCCTGCTTGATCTGGGGCTGAACAGTTTGTAGGCGTAGTTTAAATAAAGCGCTAGATTGTGATTCTAGAAATAAGAGTTAAACCCTCTTCACCCACCGAGAGGGGTCGCCGTGACAGCAAGAACTGCTAATTCTAGCCCCTTTGGTTAAAATCCGAAGCCCACTCGAACAGGCTTCTAAAGGATAACAGCCCATCCGTTGGTCTTAGGAACCAAAAACTCTTGGTGCAACTCCAAGTAGCAGCTATGCACTTTACAACAATGATTCTCTCCTCAAGCCTAATAACAATTTTCCTTCTTCTCATCCTCCCAGTCCTAGGTACACTAAACCCTAACCCCACG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T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CTCCGGCTCCATCATTCATAGCCTTAATGATGAGCAAGATATCCGAAAAATAGGCGGACTTCACAAGGTGCTTCCACTGACCTCTTCTTGTCTAACCATTGGCAGCCT</w:t>
      </w:r>
      <w:r>
        <w:lastRenderedPageBreak/>
        <w:t>AGCTCTAACAGGAGTCCCCTTTTTAGCAGGCTTCTTTTCCAAAGACGCCATCATTGAAGCTATAAATACATCCTACCTTAACGCCTGAGCCCTAATTTTAACGCTTCTAGCTACATCATTCACCGCAGTTTACAGTCTCCGAGTCGTATTCTTTGCCTCTATGGGCCACCCGCGTTTTAATCCAGTCTCCCCAATTAATGAAAATAACCCTACAGTGATAAACCCCATTAAACGACTCGCTTGGGGAAGCATTTTGGCAGGGTTGCTAATTACGACCAATATTGTTCCACTTAAAACCCCCGTTTTAACCATGCCTTTCACCTTAAAAATGGCCGCACTGACTGTAACAATTATAGGACTACTCACAGCCTTAGAACTAGCGTCTCTCACGTCCCAACAATTTAAAATCAAACCCTTATCTTCTACTCACCACTTCTCAAATATATTAGGATTTTTCCCCAGTGTAGTCCATCGACTAGTCCCAAAAACTGGCCTGATTCTAGGACAACTAGTTGCCAATCAGACAGTTGACCAAACCTGACTAGAGAAAACAGGACCAAAAATAGTAACCTCCGTTAACCTTCCAATAGCTACTTCAATTAGCAGCCTACAGCAGGGTGTAATTAAGACCTACTTCTTATTATTTTTCTTCACCATAATACTGGCAATTCTCATCTTTGTCGTCTAACTGCCCGTAAGGTTCCCCGACTTAGCCCCCGAGTTAACTCTAGAACTACAAAAAGCGTCAGTAATAAAACTCATCCCCCAAGCATTAAAACTCCTCCTCCTGAAGAATATATCAGAGCAACCCCACCGAAATCCCCCCGAAAGAGCATGAATTCACTAAACTCGTCAGCAGTTAC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GACCTAAGACCAAACCAACTAATAATAAATAAGTCATATAAACCATAATTCTTGCCAGGATTTTAACCAGGGCCTGCGACTTGAAAAACCACCGTTGTACTCAACTACAAGAACCTAATGGCCAATCTTCGAAAAACCCATCCCCTATTAAAAATCGCAAACGATGCCCTCGTTGATCTACCAGCCCCGTCGAACATTTCAGTTTGATGAAACTTCGGGTCTCTTCTAGGACTTTGTTTGGCCGCCCAAATCGTTACGGGCCTTTTCCTTGCAATACATTATACATCAGACATTGCCACAGCATTTTCATCTGTAGCACATATTTGTCGTGATGTCAACTACGGCTGACTAATCCGGAACATGCATGCAAACGGTGCTTCCTTTTTCTTCATTTGCATCTACCTGCACATCGGACGGGGCTTGTATTATGGATCATACTTATATAAAGAGACATGAAATGTAGGTGTTGTCCTTCTCCTCCTAGTGATAATGACTGCTTTCGTAGGCTACGTCCTACCCTGAGGACAAATGTCATTCTGAGGGGCCACCGTCATTACCAACCTTTTATCAGCCATTCCCTACATTGGAAACGCCCTAGTTCAATGGATCTGAGGCGGATTTTCAGTAGACAACGCCACCCTTACCCGGTTCTTTGCCTTCCATTTCCTCCTCCCCTTTGTAATTGCTGCTGCTACAGCTGTACATCTTATTTTCCTGCACGAGACAGGGTCGAATAACCCAACGGGTTTAAACTCAGACTCTGACAAAGTGTCTTTTCACCCC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CCGACCCCTAACCCAATTCCTCTTCTGATTGCTAGTCGCCGATGTAATAATTTTAACCTGAATCGGAGGTATGCCTGTAGAACACCCTTACATTATCATTGGGCAAGTCGCATCCTTCATTTATTTTTCCCTTTTTCTAGTTATGGCGCCTATGGCCGGCCTACTAGAAAACAAAGTCTTAAAATGACAATGCATTAGAAGCTCAGATGAGAGAGCACCGGTCTTGTAAGCCAGAGGTCGAAGGTTCAAGCCCTTCCTAGTGCTCAGAGAGAAGGGATTCTAACCCCTGCCCCTGGCTCCCAAAGCCAGGATTCTTAGCTAAACTACTCGCTGATTTTCATATACCAGTTTTGCAATCCAGAGCGCATCACTTTTGCCACCAGCGTTAAATTAACGTTGCACAAACGTTGCATCAGCACCCCATGGACACTAAATGACGCGAGGGCGTTAAATAGACACCCTCTACCTCTAGCACCCTTTTAACGATTTCACTTTTTTTTTTTTTTTTGTTTAACGATTACGTTTTTTTTTGCGTTCCCGGACTCTGCCAGATTTCGACCGAAGACTGCCAGAATCCGCTAAAAATCCGCTCAAATACCAATATGTATTATCCCCATAAGTGGTTT</w:t>
      </w:r>
      <w:r>
        <w:lastRenderedPageBreak/>
        <w:t>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A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6258D585" w14:textId="77777777" w:rsidR="00FB6C05" w:rsidRDefault="00FB6C05" w:rsidP="00FB6C05">
      <w:r>
        <w:t>&gt;JWM 6</w:t>
      </w:r>
    </w:p>
    <w:p w14:paraId="050430E1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ACCAGAAACGAAAGTGACTTTAACCCTATGAACCCACGAAAACTATGAAACAAACTGGGATTAGATACCCCACTATGCATAGCTGTAAACTTTGATGAGCC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GGGTGACAGACCTATCGAACTAAGTTATAGCTGGTTGCTCGTGAAATGAATAGAAGTTCAGCCTTTTGCTTTCTAAATTTCGATTTAGCACTACTTAGCCTAAATGACTAGAAAACAAAAGAGTTAGTCAAAGAGGGTACAGCCTGTTTGATAAAAGATACAACTTTACTAGGAGGATAAGAATCATAATTTTAAAGGTTTAATGCCCAG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</w:t>
      </w:r>
      <w:r>
        <w:lastRenderedPageBreak/>
        <w:t>TATGCTCAAGCCTCGCCTGTTTACCAAAAACATCGCCTCTTGTAAAAGTTAAATAAGAGGTACCGCCTGCCCTGTGACTAGTAGTTTAACGGCCGCGGTATTTTGACCGTGCAAAGGTAGCGCAATCACTTGCCTTTTAAATGAAGGCCTGTATGAATGGCACGACGAGGGCTTAACTGTCTCCTCTCCCTAGTCAATGAAATTGATCTCCCCGTGCAGAAGCGGGGATAATAACATAAGACGAGAAGACCCTGTGGAGCTTTAGACCATGAG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A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GACCTTATTAATGCTTAAAGCCACCCTCCTTTCAGTCGTATTTTTATGAGTGCGAGCATCTTACCCTCGGTTTCGATACGATCAACTAATGCATTTAATTTGAAAAAACTTTTTACCTCTGACCCTAGCACTAGTTATTTGACACCTTTCTCTTCCGATCACGTTGAGCGGCCTTCCCCCTCAACTTTAACTCA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AGCCACCACCAAGTATTTTTTAATTCAATCGGCAGCCGCAGCAACCATCTTATTTGCCAGCTCAACAAACGCCTGACTTTCGGGCCAGTGGGACATCATAAGTATTAATCACCCTCTTCCAACCGTCATAATTACAGTCGCTCTGTCCTTAAAACTAGGCTTGGCCCCTCTTCACGCGTGACTTCCCGAAGTAATTCAAGGCCTGGACTTAACTACGGGCTTAATCCTCTCCACATGACAAAAACTCGCACCCTTTACCCTCCTCGTTCAAATCTTCCCCGACACCCCCCTTCTCATCACTTCTCTAGGACTTCTTTCAATATTAGTTGGGGGATGAGGGGGTTTAAACCACACACAGCTCCGCAAAGTGCTCGCATATTCTTCGATCGCCCACTTAGGCTGAATAATAGTAATTATGCAATTCTCCACCCCCCTTACAATTCTTGCTTTATCAACATACATTGTCATAACATCATCTACTTTTCTAATCTTTAAACTCCTTAAATCCACAGATATGAACAGCCTGGCAACATCTTGAGCTAAAACCCCCTCCATTACAGCCCTAGCACCTTTAGTGCTATTATCCTTAGGCGGACTCCCTCCCCTCTCGGGCTTTATGCCAAAATGACTAATTATTCAGGAGTTAACTAAG</w:t>
      </w:r>
      <w:r>
        <w:lastRenderedPageBreak/>
        <w:t>CAAGACCTAGCCCTAGTTGCGACCTTAGCCGCCCTCTCTGCGCTACTCAGCCTTTTCTTTTACCTACGCATTTGTTACTCCCTCACATTTACCTCCTCTCCTAATAATCTCATGGGAACACCCCCCTGACGACTAGTAACAAAGCAAGTATCACTTCCCCTGGCTATAACAACCGCCCTCTCTATTCTC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G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CTCTTCTATTCTAGGGGCCATTAATTTCATTACAACTATTATTAATATAAAACCTCCAGCCATCTCCCAATATCAAACCCCTTTATTTGTCTGAGCTGTTCTAATTACCGCAGTATTACTCCTACTCTCTCTTCCTGTTCTAGCTGCAGGTATCACTATGCTTCTCACAGATCGAAACCTAAATACAACATTTTTCGACCCCGCAGGAGGGGGGGACCCCATTCTTTATCAACACTTATTCTGATTCTTTGGGCATCCTGAAGTCTACATTCTGATTTTGCCCGGCTTCGGAATGATTTCTCACATT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AATTGTTTTAGCCAACTCATCTCTGGACATTATACTTCATGACACATACTATGTTGTAGCCCACTTCCACTATGTCCTCTCTATAGGAGCAGTCTTTGCCATCATGGGGGCATTCGTTCACTGATTCCCCCTATTCTCAGGCTACACCCTTCACAATACGTGAACAAAAATCCACTTCGGAGTTATGTTTGTAGGTGTAAACCTCACCTTTTTCCCTCAGCACTTCTTAGGATTGGCGGGAATACCTCGACGATATTCAGATTACCCTGACGCATACACACTGTGAAATACTATCTCATCCCTGGGGTCACTAATCTCCCTTATTGCTGTAATTATATTCCTATTTATTATCTGGGAAGCATTCGCGGCAAAACGTGAAGTCTTATCAGTTGAACTAACAGCCACAAACGTAGAATGACTGCACGGGTGTCCTCCCCCTTACCATACATTTGAAGAACCTGCATTCGTTCAAATTCAGCAATCCAAATTTTAATCGAGAAAGGAAGGAGTCGAACCCCCATAAACTGGTTTCAAGCCAGCCACATAACCGCTCTGTCACTTTCTTCT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ACCCTCCCTTCGCATTCTCTACCTCATGGATGAAATCAATGACCCCCACCTCACAATTAAAGCCATGGGACATCAATGATACTGAAGCTACGAATATACGGATTATGAAGACCTGGGGTTCGACTCATATATGGTCCCTACACAAGATCTCGCCCCTGGTCAATTTCGACTACTTGAGACAGACCATCGCATGGTTATTCCTGTTGAGTCCCCCATCCGAGTTCTTGTCTCCGCCGAGGATGTCTTACATTCATGAGCCGTCCCGAGCCTCGGAGTAAAAATGGA</w:t>
      </w:r>
      <w:r>
        <w:lastRenderedPageBreak/>
        <w:t>CGCCGTCCCCGGCCGCCTAAATCAAACAGCCTTCATTACTTCCCGACCAGGTGTGTTTTATGGACAATGCTCAGAGATTTGCGGAGCTAATCATAGCTTTATACCCATTGTAGTGGAAGCTGTTCCTCTAGAACACTTCGAGAACTGGTCTTACCTAATACTTCAAGATGCCTCACCAGGAAGCTAAAAGGGAATAGCATTAGCCTTTTAAGCTAAAAATTGGTGACTCCCGCCCACCCCTGGTGACATGCCTCAGTTGAACCCCGCACCCTGATTTGCTATTATAGTATTCTCGTGACTAGTTTTC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TCTCCTCATATCTTTAATACTATTTTTAATTACCTTAAATATGCTGGGCCTGCTGCCTTACACATTTACTCCAACAACGCAGCTGTCACTTAATATAGCCTTTGCAGTTCCACTTTGACTAGCAACTGTCATTATTGGAATACGAAACCAGCCAACACATGCCCTTGGTCACCTTCTCCCTGAAGGA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GCACTGCTCGCAACTGTTTCATTTTTTCTCCCACAAATAACCCCTGATTATGAGAAACTCTCACCGTATGAGTGCGGCTTTGATCCAGTGGGATCCGCCCGTTTGCCATTCTCCATTCGCTTTTTTCTAGTCGCAATCCTATTTCTCCTCTTCGACTTAGAAATTGCCTTACTTCTCCCCCTTCCCTGAGGAGACCAACTCCCCTCCCCTCTGACAACTTTCTTCTGAGCTTCTGCTATCCTTATACTACTAACTCTAGGGTTAATCTATGAATGACTTCAAGGGGGCCTAGAGTGGGCAGAATAGGTACTTAGTTTAATAAAAACATTTGATTTCGGCTCAAAAACTTATGGTTTAAGTCCATATTTACCTGATGACCTTAACTCACTATGCATTCTCGTCAGCCTACTTTGTCAGCTTCATGGGTCTAATTTTTTACCGAAAGCATCTTCTCTCCGCCTTACTTTGCTTAGAAGCCATAATACTTATTCTTTTTATTTCACTATGCCTGTGAGGCCTAGTCTTAGCCTCAAGTGCATTTTCGGCAGGCCCAATGATCTTACTTGCTTTCTCAGCATGTGAAGCAAGTGCAGGCCTAGCACTGCTTGTAGCAATAGCTCGAACCCACGGGACTGACCGTTTAAAAAACCTTAGCCTACTCCAATGTTAATAATTCTTATTCCTACTGTTATGCTTCTACCCACAATCTGACTAAGCCCCGCTAAATGCCTGTGGTCCTCAGCACTTGGCCATAGCATAATAATTGCTCTTATAAGCCTCTCCTGACTTAGCCTCCCGGGGGAGGTTGGCTGATCTTCCCTTAACACTTTTATAGCAACAGACCCTCTCTCTACCCCCCTTCTCGTACTTACTTGCTGACT</w:t>
      </w:r>
      <w:r>
        <w:lastRenderedPageBreak/>
        <w:t>TCTACCCTTAATAATTCTTGCGAGCCAAAACCATATAGCCCAAGAACCTACCAATCGCCAGCGAACCTATATCTCTCTCCTTACTTCCCTTCAAATCTTCTTAATCTTAGCATTTGGAGCAACCGAGATAATTATGTTCTATATTATATTTGAAGCGACCTTAATTCCCACACTCGTAATTATCACACGATGAGGGAACCAAACAGAGCGATTAAACGCAGGTATTTACTTTTTATTTTATACCTTAGCCGGCTCTTTACCACTACTAGTGGCCCTCCTTCTACTTCAGACCTCGACAGGAACTCTTTCTTTTCTAACCACTCAATTTTTTCCCCCCTTACAACTGCATACAGAAGCAAGTAAATTCTGGTGGGCGGGCTGTTTACTAGCATTCTTAGTAAAAATGCCGCTATATGGGGCACACCTTTGACTTCCAAAAGCTCACGTCGAAGCCCCCATCGCCGGGTCAATAGTCCTTGCAGCCGTTCTTTTAAAACTAGGGGGTTACGGTATGATACGAGTCATTATTATCTTAGAACCCCTAACGAAACAACTCAGCTACCCCTTTATTGTTCTTGCCCTGTGGGGCGTTGTAATAACTGGCTCAATCTGCCTCCGACAAACAGACCTTAAATCACTAATCGCTTACTCCTCAGTAAGCCACATGGGCCTTGTCGCAGCAGGCATCCTGATCCAAACTCCTTGGGGGTTTACAGGAGCATTAATCCTTATAATTGCCCATGGCTTAACCTCCTCCGCCCTATTCTGTTTAGCCAACACTAACTATGAGCGAACACATAGCCGAACCATACTTTTAGCCCGGGGTCTACAAATGGTCCTTCCTCTTTTAGCAACTTGGTGGTTTCTACTTACCCTCGCCAACCTAGCACTCCCTCCGCTACCCAACCTCATAGGAGAGCTTATGATTATCTCATCCTTGTATAACTGGTCAAACTGGTCTCTAATCCTGACCGGAGCGGGAGTACTAATTACCGCTAGCTACTCTCTTCATATATTCCTAACCACTCAACGCGGCCCTATTACTAACCCCGTCTTGGCAATTGAACCAACCCACACACGAGAACATCTCCTCATAATTCTTCACCTTCTTCCTCTCCTCCTTCTAATTTTAAAACCCTGCTTGATCTGGGGCTGAACAGTTTGTAGGCGTAGTTTAAATAAAGCGCTAGATTGTGATTCTAGAAATAAGAGTTAAACCCTCTTCACCCACCGAGAGGGGTCGCCGTGACAGCAAGAACTGCTAATTCTAGCCCCTTTGGTTAAAATCCGAAGCCCACTCGAACAGGCTTCTAAAGGATAACAGCTCATCCGTTGGTCTTAGGAACCAAAAACTCTTGGTGCAACTCCAAGTAGCAGCTATGCACTTTACAACAATGATTCTCTCCTCAAGCCTAATAACAATTTTCCTTCTTCTCATCCTTCCAGTCCTAGGTACACTAAACCCTAACCCCACG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T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GATAGTTACCATCGGACTAGGCCAGCCCCAGCTCGCCTTTCTTCATATCTGCACCCACGCCTTCTTTAAAGCAATACTTTTCTTATGTTCCGGCTCCATCATTCATAGCCTTAATGATGAGCAAGATATCCGAAAAATAGGCGGACTTCACGAGGTACTTCCACTGACCTCTTCTTGTCTAACCATTGGCAGCCTAGCTCTAACAGGAGTCCCCTTTTTAGCAGGCTTCTTTTCCAAAGACGCCATCATTGAAGCTATAAATACATCCTACCTTAACGCCTGAGCCCTGATTTTAACGCTTCTAGCTACATCATTCACCGCAGTTTACAGCCTCCGAGTCGTATTCTTTGCCTCTATGGGCCACCCGCGTTTTAATCCAGTCTCCCCAATTAATGAAAATAACCCTACAGTGATAAACCCCATTAAACGACTCGCTTGAGGAAGCATTTTGGCAGGGTTGCTAATTACGACCAATATTGTTCCACTTAAAACCCCCGTTTTAACCATGCCTTTCACCTTAAAAATGGCC</w:t>
      </w:r>
      <w:r>
        <w:lastRenderedPageBreak/>
        <w:t>GCACTGACTGTAACAATTATAGGACTACTCACAGCCTTAGAACTAGCGTCTCTCACGTCCCAACAATTTAAAATCAAACCCTTATCTTCTACTCACCACTTCTCAAATATATTAGGATTTTTCCCCAGTGTAGTCCATCGACTAGTCCCAAAAACTGGCCTGATTCTAGGACAACTAGTTGCCAATCAGACAGTTGACCAAACCTGACTAGAGAAAACAGGACCAAAAATAGTAACCTCCGTTAACCTTCCAATAGCTACTTCAATTAGCAGCCTACAGCAGGGTGTAATTAAGACCTACTTCTTATTATTTTTCTTCACCATAATACTGGCAATTCTCATCTTTGTCGTCTAACTGCCCGTAAAGTCCCCCGACTTAGCCCCCGAGTTAACTCTAGAACTACAAAAAGCGTCAGTAATAAAACTCATCCCCCAAGCATTAAAACTCCTCCTCCTGAAGAATATATCAGAGCAACCCCACCGAAATCCCCCCGAAAGAGCATGAATTCACTAAACTCGTCAGCAGTTACCCATGACCCCTCATACCAGCCCTCAGAGAAAAAAACAGAGATAGACGCGACCAGGAACACATATACTGACATAAGAAGCAAAACGGGTCAACTTCCCCACCCCTCAGGATAAGGCTCCGAAGCCAGCGCTGCTGAGTACGCAAACACAACTAACATCCCACCTAAATAGATCAAAAACAAAATCAGAGATAAAAATGAACCCCCATGCCCTACTAAAATGCCACAGCCCATTCCTGCTACTGTAACAAGACCTAAAGCAGCAAAGTAAGGTGACGGGTTCGAGGCCACGGCCGCTAGACCTAAGACCAAACCAACTAATAATAAATAAGTCATATAAACCATAATTCTTGCCAGGATTTTAACCAGGGCCTGCGACTTGAAAAACCACCGTTGTACTCAACTACAAGAACCTAATGGCCAATCTTCGAAAAACCCATCCCCTATTAAAAATCGCAAACGATGCCCTCGTTGATCTCCCAGCCCCGTCGAACATTTCAGTTTGATGAAACTTCGGGTCTCTTCTAGGACTTTGTTTGGCCGCCCAAATCGTTACGGGCCTTTTCCTTGCAATACATTATACATCAGACATTGCCACAGCATTTTCATCTGTAGCACATATTTGTCGTGATGTCAACTACGGCTGACTAATCCGGAACATGCATGCAAACGGTGCTTCCTTTTTCTTCATTTGCATCTACCTGCACATCGGACGGGGCTTGTATTATGGATCATACTTATATAAAGAGACATGAAATGTAGGTGTTGTCCTTCTCCTCCTAGTGATAATGACTGCTTTCGTAGGCTACGTCCTACCCTGAGGACAAATGTCATTCTGAGGGGCCACCGTCATTACCAACCTTTTATCAGCCATTCCCTACATTGGAAACGCCCTAGTTCAATGGATCTGAGGCGGATTTTCAGTAGACAACGCCACCCTTACCCGGTTCTTTGCCTTCCATTTCCTCCTCCCCTTTGTAATTGCTGCTGCTACAGTTGTACATCTTATTTTCCTGCACGAGACAGGGTCGAATAACCCAACGGGTTTAAACTCAGACTCTGACAAAGTGTCTTTTCACCCCTACTTTTCTTATAAAGATCTCCTAGGCTTTGCTGCCCTGCTAGTAGCCCTTATCTCTTTAGCCCTCTTCTCCCCTAATCTACTTGGAGACCCTGATAACTTTACCCCTGCTAATCCTTTAGTAACTCCACCTCACATCAAACCTGAGTGATACTTCCTGTTCGCTTACGCCATTCTACGATCCATCCCAAACAAGCTTGGTGGGGTCCTAGCCCTATTAGCCTCTATTCTAGTTCTCTTTCTTGTCCCCATCCTGCACACATCAAAACAACGAAGCCTAACATTCCGACCCCTAACCCAATTCCTCTTCTGATTACTAGTCGCCGATGTAATAATTTTAACCTGAATCGGAGGTATGCCTGTAGAACACCCTTACATTATCATTGGGCAAGTCGCATCCTTCATTTATTTTTCCCTTTTTCTAGTTATGGCGCCTATGGCCGGCCTACTAGAAAACAAAGTCTTAAAATGACAATGCATTAGAAGCTCAGATGAGAGAGCACCGGTCTTGTAAGCCAGAGGTCGAAGGTTCAAGTCCTTCCTAGTGCTCAGAGAGAAGGGATTCTAACCCCTGCCCCTGGCTCCCAAAGCCAGGATTCTTAGCTAAACTACTCGCTGATTTTCATATACCAGTTTTGCAATCCAGAGCGCATCACTTTTGCCACCAGCGTTAAATTAACGTTGCACAAACGTTGCATCAGCACCCCATGGACACTAAATGACGCGAGGGCGTTAAATAGACACCCTCTACCTCTAGCACCCTTTTAACGATTTCAC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</w:t>
      </w:r>
      <w:r>
        <w:lastRenderedPageBreak/>
        <w:t>ATACTCCTCGTTACCCCCCATGCCGGGCGTTCTTTCTAATGGACAACGGGTTTTCCTTTTTTTTTCCTTTTCACTTGGCATTTCACAGTGCATACAAACCTTGTTGACAAGGTTGAACATTTAGAAATCGGCCGCAAAGAATATTGGTGAG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0CD3C7E3" w14:textId="77777777" w:rsidR="00FB6C05" w:rsidRDefault="00FB6C05" w:rsidP="00FB6C05">
      <w:r>
        <w:t>&gt;JWM  7</w:t>
      </w:r>
    </w:p>
    <w:p w14:paraId="33A80005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ACCAGAAACGAAAGTGACTTTAACCCTATGAACCCACGAAAACTATGAAACAAACTGGGATTAGATACCCCACTATGCATAGCTGTAAACTTTGATGAGCC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ACAAAAGAGTTAGTCAAAGAGGGTACAGCCTGTTTGATAAAAGATACAACTTTACTAGGAGGATAAGAATCATAATTTTAAAGGTTTAATGCCCAG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CACCGCCTGCCCTGTGACTAGTAGTTTAACGGCCGCGGTATTTTGACCGTGCAAAGGTAGCGCAATCACTTGCCTTTTAAATGAAGGCCTGTATGAATGGCACGACGAGGGCTTAACTGTCTCCTCTCCCTAGTCAATGAAATTGATCTCCCCGTGCAGAAGCGGGGATAATAACATAAGACGAGAAGACCCTGTGGAGCTTTAGACTATGAGCAGACCATGTCAAGAATAACAAACAAGTAAATTAAACAGATTGGTCC</w:t>
      </w:r>
      <w:r>
        <w:lastRenderedPageBreak/>
        <w:t>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GACCTTATTAATGCTTAAAGCCACCCTCCTTTCAGTCGTATTTTTATGAGTGCGAGCATCTTACCCTCGGTTTCGATACGATCAACTAATGCATTTAATTTGAAAAAACTTTTTACCTCTGACCCTAGCACTAGTTATTTGACACCTTTCTCTTCCGATCACGTTGAGCGGCCTTCCCCCTCAACTTTAACTCA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AGCCACCACCAAGTATTTTTTAATTCAATCGGCAGCCGCAGCAACCATCTTATTTGCCAGCTCAACAAACGCCTGACTTTCGGGCCAGTGGGACATCATAAGTATTAATCACCCTCTTCCAACCGTCATAATTACAGTCGCTCTGTCCTTAAAACTAGGCTTGGCCCCTCTTCACGCGTGACTTCCCGAAGTAATTCAAGGCCTGGACTTAACTACGGGCTTAATCCTCTCCACATGACAAAAACTCGCACCCTTTGCCCTCCTCGTTCAAATCTTCCCCGACACCCCCCTTCTCATCACTTCTCTAGGACTTCTTTCAATATTAGTTGGGGGATGAGGGGGTTTAAACCACACACAGCTCCGCAAAGTGCTCGCATATTCTTCGATCGCCCACTTAGGCTGAATAATAGTAATTATGCAATTCTCCACCCCCCTTACAATTCTTGCTTTATCAACATACATTGTCATAACATCATCTACTTTTCTAATCTTTAAACTCCTTAAATCCACAGATATGAACAGCCTGGCAACATCTTGAGCTAAAACCCCCTCCATTACAGCCCTAGCACCTTTAGTGCTATTATCCTTAGGCGGACTCCCTCCCCTCTCGGGCTTTATGCCAAAATGACTAATTATTCAGGAGTTAACTAAGCAAGACCTAGCCCTAGTTGCGACCTTAGCCGCCCTCTCTGCGCTACTCAGCCTTTTCTTTTACCTACGCATTTGTTACTCCCTCACATTTACCTCCTCTCCTAATAATCTCATGGGAACACCCCCCTGACGACTAGTAACAAAGCAAGTATCACTTCCCCTGGCTATAACAACCGCCCTCTCTATTCTCCTACTCCCGGTTACCCCTGCAATCTTATCAGTAGTTCTCCCCTTGTAAAGAGGCTTAGGATAGTATTAAGACCAAGGGCCTTCAAAGCCCTAAGCGGGAGTGAAAGCCCCCCAGCCTCTGTAAGACCTACGGG</w:t>
      </w:r>
      <w:r>
        <w:lastRenderedPageBreak/>
        <w:t>ACAC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CTCTTCTATTCTAGGGGCCATTAATTTCATTACAACTATTATTAATATAAAACCTCCAGCCATTTCCCAATATCAAACCCCTTTATTTGTCTGAGCTGTTCTAATTACCGCAGTATTACTCCTACTCTCTCTTCCTGTTCTAGCTGCAGGTATCACTATGCTTCTCACAGATCGAAACCTAAATACAACATTTTTCGACCCCGCAGGAGGGGGGGACCCCATTCTTTATCAACATTTATTCTGATTCTTTGGGCATCCTGAAGTCTACATTCTGATTTTGCCCGGCTTCGGAATGATTTCTCACATT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AATTGTTTTAGCCAACTCATCTCTGGACATTATACTTCATGACACATACTATGTTGTAGCCCACTTCCACTATGTCCTCTCTATAGGAGCAGTCTTTGCCATCATGGGGGCATTCGTTCACTGATTCCCCCTATTCTCAGGCTACACCCTTCACAATACGTGAACAAAAATCCACTTCGGAGTTATGTTTGTAGGTGTAAACCTCACCTTTTTCCCTCAGCACTTCTTAGGATTGGCGGGAATACCTCGACGATATTCAGATTACCCTGACGCATACACACTGTGAAATACTATCTCATCCCTGGGGTCACTAATCTCCCTTATTGCTGTAATTATATTCCTATTTATTATCTGGGAAGCATTCGCGGCAAAACGTGAAGTCTTATCAGTTGAACTAACAGCCACAAACGTAGAATGACTGCACGGGTGTCCTCCCCCTTACCATACATTTGAAGAACCTGCATTCGTTCAAATTCAGCAATCCAAATTTTAATCGAGAAAGGAAGGAGTCGAACCCCCATAAACTGGTTTCAAGCCAGCCACATAACCGCTCTGTCACTTTCTTCT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GCCCTCCCTTCGCATTCTCTACCTCATGGATGAAATCAATGACCCCCACCTCACAATTAAAGCCATG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GATTTGCGGAGCTAATCATAGCTTTATACCCATTGTAGTGGAAGCTGTTCCTCTAGAACACTTCGAGAACTGGTCTTACCTAATACTTCAAGATGCCTCACCAGGAAGCTAAAAGGGAATAGCATTAGCCTTTTAAGCTAAAAATTGGTGACTCCCGCCCACCCCTGGTGACATGCCTCAGTTGAACCCCGCACCCTGATTTGCTATTATAGTATTCTCGTGACTAGTTTTCCTAGCCGTTATTCC</w:t>
      </w:r>
      <w:r>
        <w:lastRenderedPageBreak/>
        <w:t>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TCTCCTCATATCTTTAATACTATTTTTAATTACCTTAAATATGCTGGGCCTGCTGCCTTACACATTTACTCCAACAACGCAGCTATCACTTAATATAGCCTTTGCAGTTCCACTTTGACTAGCAACTGTCATTATTGGAATACGAAACCAGCCAACACATGCCCTTGGTCACCTTCTCCCTGAAGGA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GCACTGCTCGCAACTGTTTCATTTTTTCTCCCACAAATAACCCCTGATTATGAGAAACTCTCACCGTATGAGTGCGGCTTTGATCCAGTGGGGTCCGCCCGTTTGCCATTCTCCATTCGCTTTTTTCTAGTCGCAATCCTATTTCTCCTCTTCGACTTAGAAATTGCCTTACTTCTCCCCCTTCCCTGAGGAGACCAACTCCCCTCCCCTCTGACAACTTTCTTCTGAGCTTCTGCTATCCTTATACTACTAACTCTAGGGTTAATCTATGAATGACTTCAAGGGGGCCTAGAGTGGGCAGAATAGGTACTTAGTTTAATTAAAAACATTTGATTTCGGCTCAAAAACTTATGGTTTAAGTCCATATTTACCTGATGACCTTAACTCACTATGCATTCTCGTCAGCCTACTTTGTCAGCTTCATGGGTCTAATTTTTTACCGAAAGCATCTTCTCTCCGCCTTACTTTGCTTAGAAGCCATAATACTTATTCTTTTTATTTCACTATGCCTGTGAGGCCTAGTCTTAGCCTCAAGTGCATTTTCGGCAGGCCCAATGATCTTACTTGCTTTCTCAGCATGTGAAGCAAGTGCAGGCCTAGCACTGCTTGTAGCAATAGCTCGAACCCACGGGACTGACCGTTTAAAAAACCTTAGCCTACTCCAATGTTAATAATTCTTATTCCTACTGTTATGCTTCTACCCACAATCTGACTAAGCCCCGCTAAATACCTGTGGTCCTCAGCACTTGGCCATAGCATAATAATTGCTCTTATAAGCCTCTCCTGACTTAGCCTCCCGGGGGAGGTTGGCTGATCTTCCCTTAACACTTTTATAGCAACAGACCCTCTCTCTACCCCCCTTCTCGTACTTACTTGCTGACTTCTACCCTTAATAATTCTTGCGAGCCAAAACCATATAGCCCAAGAACCTACCAATCGCCAGCGAACCTATATCTCTCTCCTTACTTCCCTTCAAATCTTCTTAATCTTAGCATTTGGAGCAACCGAGATAATTATGTTCTATATTATATTTGAAGCGACCTTAATTCCCACACTCGTAATTATCACACGATGAGGGAACCAAACAGAGCGATTAAACGCAGGTATTTACTTTTTATTTTATACCTTAGCCGGCTCTTTACCACTACTAGTGGCCCTCCTTCTACTTCAGACCTCGACAGGAACTCTTTCTTTTCTAACCACT</w:t>
      </w:r>
      <w:r>
        <w:lastRenderedPageBreak/>
        <w:t>CAATTTTTTCCCCCCTTACAACTGCATACAGAAGCAAGTAAATTCTGGTGGGCGGGCTGTTTACTAGCATTCTTAGTAAAAATGCCGCTATATGGGGCACACCTTTGACTTCCAAAAGCTCACGTCGAAGCCCCCATCGCCGGGTCAATAGTCCTTGCAGCCGTTCTTTTAAAACTAGGGGGTTACGGTATGATACGAGTCATTATTATCTTAGAACCCCTAACGAAACAACTCAGCTACCCCTTTATTGTTCTTGCCCTGTGGGGCGTTGTAATAACTGGCTCAATCTGCCTCCGACAAACAGACCTTAAATCACTAATCGCTTACTCCTCAGTAAGCCACATGGGCCTTGTCGCAGCAGGCATCCTGATCCAAACTCCTTGGGGGTTTACAGGAGCATTAATCCTTATAATTGCCCATGGCTTAACCTCCTCCGCCCTATTCTGTTTAGCCAACACTAACTATGAGCGAACACATAGCCGAACCATACTTTTAGCCCGGGGTCTACAAATGGTCCTTCCTCTTTTAGCAACTTGGTGGTTTCTACTTACCCTCGCCAACCTAGCACTCCCTCCGCTACCCAACCTCATAGGAGAGCTTATGATTATCTCATCCTTGTATAACTGGTCAAACTGGTCTCTAATCCTGACCGGAGCGGGAGTACTAATTACCGCTAGCTACTCTCTTCATATATTCCTAACCACTCAACGCGGCCCTATTACTAACCCCGTCTTGGCAATTGAACCAAGCCACACACGAGAACATCTCCTCATAATTCTTCACCTTCTTCCTCTCCTCCTTCTAATTTTAAAACCCTGCTTGATCTGGGGCTGAACAGTTTGTAGGCGTAGTTTAAATAAAGCGCTAGATTGTGATTCTAGAAATAAGAGTTAAACCCTCTTCACCCACCGAGAGGGGTCGCCGTGACAGCAAGAACTGCTAATTCTAGCCCCTTTGGTTAAAATCCGAAGCCCACTCGAACAGGCTTCTAAAGGATAACAGCCCATCCGTTGGTCTTAGGAACCAAAAACTCTTGGTGCAACTCCAAGTAGCAGCTATGCACTTTACAACAATGATTCTCTCCTCAAGCCTAATAACAATTTTCCTTCTTCTCATCCTCCCAGTCCTAGGTACACTAAACCCTAACCCCACG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T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CTCCGGCTCCATCATTCATAGCCTTAATGATGAGCAAGATATCCGAAAAATAGGCGGACTTCACAAGGTGCTTCCACTGACCTCTTCTTGTCTAACCATTGGCAGCCTAGCTCTAACAGGAGTCCCCTTTTTAGCAGGCTTCTTTTCCAAAGACGCCATCATTGAAGCTATAAATACATCCTACCTTAACGCCTGAGCCCTAATTTTAACGCTTCTAGCTACATCATTCACCGCAGTTTACAGTCTCCGAGTCGTATTCTTTGCCTCTATGGGCCACCCGCGTTTTAATCCAGTCTCCCCAATTAATGAAAATAACCCTACAGTGATAAACCCCATTAAACGACTCGCTTGGGGAAGCATTTTGGCAGGGTTGCTAATTACGACCAATATTGTTCCACTTAAAACCCCCGTTTTAACCATGCCTTTCACCTTAAAAATGGCCGCACTGACTGTAACAATTATAGGACTACTCACAGCCTTAGAACTAGCGTCTCTCACGTCCCAACAATTTAAAATCAAACCCTTATCTTCTACTCACCACTTCTCAAATATATTAGGATTTTTCCCCAGTGTAGTCCATCGACTAGTCCCAAAAACTGGCCTGATTCTAGGACAACTAGTTGCCAATCAGACAGTTGACCAAACCTGACTAGAGAAAACAGGACCAAAAATAGTAACCTCCGTTAACCTTCCAATAGCTACTTCAATTAGCAGCCTACAGCAGGGTGTAATTAAGACCTACTTCTTATTATTTTTCT</w:t>
      </w:r>
      <w:r>
        <w:lastRenderedPageBreak/>
        <w:t>TCACCATAATACTGGCAATTCTCATCTTTGTCGTCTAACTGCCCGTAAGGTTCCCCGACTTAGCCCCCGAGTTAACTCTAGAACTACAAAAAGCGTCAGTAATAAAACTCATCCCCCAAGCATTAAAACTCCTCCTCCTGAAGAATATATCAGAGCAACCCCACCGAAATCCCCCCGAAAGAGCATGAATTCACTAAACTCGTCAGCAGTTAC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GACCTAAGACCAAACCAACTAATAATAAATAAGTCATATAAACCATAATTCTTGCCAGGATTTTAACCAGGGCCTGCGACTTGAAAAACCACCGTTGTACTCAACTACAAGAACCTAATGGCCAATCTTCGAAAAACCCATCCCCTATTAAAAATCGCAAACGATGCCCTCGTTGATCTACCAGCCCCGTCGAACATTTCAGTTTGATGAAACTTCGGGTCTCTTCTAGGACTTTGTTTGGCCGCCCAAATCGTTACGGGCCTTTTCCTTGCAATACATTATACATCAGACATTGCCACAGCATTTTCATCTGTAGCACATATTTGTCGTGATGTCAACTACGGCTGACTAATCCGGAACATGCATGCAAACGGTGCTTCCTTTTTCTTCATTTGCATCTACCTGCACATCGGACGGGGCTTGTATTATGGATCATACTTATATAAAGAGACATGAAATGTAGGTGTTGTCCTTCTCCTCCTAGTGATAATGACTGCTTTCGTAGGCTACGTCCTACCCTGAGGACAAATGTCATTCTGAGGGGCCACCGTCATTACCAACCTTTTATCAGCCATTCCCTACATTGGAAACGCCCTAGTTCAATGGATCTGAGGCGGATTTTCAGTAGACAACGCCACCCTTACCCGGTTCTTTGCCTTCCATTTCCTCCTCCCCTTTGTAATTGCTGCTGCTACAGCTGTACATCTTATTTTCCTGCACGAGACAGGGTCGAATAACCCAACGGGTTTAAACTCAGACTCTGACAAAGTGTCTTTTCACCCC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CCGACCCCTAACCCAATTCCTCTTCTGATTGCTAGTCGCCGATGTAATAATTTTAACCTGAATCGGAGGTATGCCTGTAGAACACCCTTACATTATCATTGGGCAAGTCGCATCCTTCATTTATTTTTCCCTTTTTCTAGTTATGGCGCCTATGGCCGGCCTACTAGAAAACAAAGTCTTAAAATGACAATGCATTAGAAGCTCAGATGAGAGAGCACCGGTCTTGTAAGCCAGAGGTCGAAGGTTCAAGCCCTTCCTAGTGCTCAGAGAGAAGGGATTCTAACCCCTGCCCCTGGCTCCCAAAGCCAGGATTCTTAGCTAAACTACTCGCTGATTTTCATATACCAGTTTTGCAATCCAGAGCGCATCACTTTTGCCACCAGCGTTAAATTAACGTTGCACAAACGTTGCATCAGCACCCCATGGACACTAAATGACGCGAGGGCGTTAAATAGACACCCTCTACCTCTAGCACCCTTTTAACGATTTCACTTTTTTTTTTTTTTTTGTTTAACGATTACGTTTTTTTTTGCGTTCCCGGACTCTGCCAGATTTCGACCGAAGACTGCCAGAATCCGCTAAAAATCCGCTCAAATACCAATATGTATTATCCCCATAAG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ATTATTTAAAGATATTAACAGATGAATTGCATAACTGATATCAAGAGCATAAATAACCAAATGAAACTAGGAACGTTTCTATAATATGACCCCCCGGCTTCCGCGCGTCAAACCCCCCTACCCCCCTAAACTAGTAAGAAGGCTATTATTCCTGCAAACCCCCC</w:t>
      </w:r>
      <w:r>
        <w:lastRenderedPageBreak/>
        <w:t>GGAAACAGGAAACCCCCTACTAGCATTTTAGCCCGCCCAAATTTGTGTGTATTTACATTATTTGTAATATTGCAAAA</w:t>
      </w:r>
    </w:p>
    <w:p w14:paraId="4F158E44" w14:textId="77777777" w:rsidR="00FB6C05" w:rsidRDefault="00FB6C05" w:rsidP="00FB6C05">
      <w:r>
        <w:t>&gt;SY 10</w:t>
      </w:r>
    </w:p>
    <w:p w14:paraId="08FFA75D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G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GGCTGAAAGAGAAATGAAACAAACCAGTAAAGAAAAACAAAGCAGAGATTAACCCTTGTACCTTTTGCATCATGAATTAGCCAGTTTAATCAAGCAAAGAGCACTGTAGTTTGAAACCCCGAAACTTAGTGAGCTACTTCAAGACAGCCTATGAAATAGGGCAAACCCGTCTCTGTGGCAAAAGAGTGGGAAGATCTTCAAGTAGAGGTGACAGACCTATCGAACTAAGTTATAGCTGGTTGCTCGTGAAATGAATAGAAGTTCAGCCTTTTGCTTTCTAAATTTCGATTTAGCATCACTTAGCCTAAATGACTAGAAAACAAAAGAGTTAATCAAAGAGGGTACAGCCTGTTTGATAAAAGATACAACTTTACTAGGAGGATAAGAATCATAATTTTAAAGGTTTAATGCCCAGGTGGGCCTAAAAGCAGCCACCCTGATCAATAGCGTTAAAGCTTAAGCATAAAACACACC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A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</w:t>
      </w:r>
      <w:r>
        <w:lastRenderedPageBreak/>
        <w:t>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TATGAGTGCGAGCATCTTACCCTCGGTTCCGATACGACCAACTTATGCATTTAATTTGAAAAAACTTTTTGCCTCTGACCCTAGCGCTAGTTATTTGACACCTTTCTCTTCCGATCACGTTGAGCGGT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GGCCACCACCAAGTATTTTTTAATTCAATCGGCAGCCGCAGCAACCATCTTATTTGCCAGCTCAACT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ACAACTCCGCAAAGTGCTCGCATATTCTTCGATCGCCCACTTA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CGCATTTGTTACTCCCTCACATTTACCTCCTCTCCTAATAATCTCATGGGAACG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AGGCGGGGGAAAGCCCCGGCAGGGTATTAGCCTGCCACTTAAGATTTGCAATCTAATGTGTTAACACCTCGGGGCTGGTAAGAAGAGGACTTTAACCTCTGTCCATGGGGCTACAATCCACCGCTAAACGCTCAGCCACCTTACCTGTGGCAATCACACGTTGATT</w:t>
      </w:r>
      <w:r>
        <w:lastRenderedPageBreak/>
        <w:t>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ACACGCAGGGGCCTCCGTAGATTTAACCATTTTCTCTCTTCACCTGGCCGGAATTTCTTCTATCCTGGGGGCCATTAATTTCATCACAACTATTATTAATATAAAACCTCCAGCCATTTCCCAATATCAAACCCCTTTATTTGTGTGGGCTGTACTAATTACCGCAGTATTACTTCTACTCTCTCTTCCTGTTCTAGCTGCAGGTATCACCATGCTTCTCACG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ACCCTCCCTTCGCATTCTCTACCTCA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A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</w:t>
      </w:r>
      <w:r>
        <w:lastRenderedPageBreak/>
        <w:t>ATTACCTTAAATATGCTAGGCCTACTGCCTTATACATTTACTCCAACAACACAGCTGTCACTTAATATAGCCTTTGCAGTACCACTTTGACTAGCAACTGTCATTATTGGAATACGAAATCAGCCAACACATGCCCTTGGTCACCTCCTCCCCGAAGGAACTCCTACCGCCCTAATCCCGGTTTTAATCGTGATTGAAACAATTAGCCTTTTTATTCGACCATTGGCCCTCGGTGTTCGACTTACCGCAAACTTGACAGCCGGA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TTCTTTTTCCTAGGTTTCTTCTGAGCATTTTATCACTCAAGCCTGGCCCCAACCCCCGAACTTGGTGGATGTTGACCACCCATGGGTATTACAACACTGGACCCCTTTGAAGTTCCCCTTCTCAATACTGCTGTCCTTCTCGCCTCCGGTGTCACGGTTACTTGAGCTCACCATAGTATTATGGAGGGGCAGCGAAAACAAGCAATTCAGTCCTTGACACTCACAATTCTCCTGGGGTTTTACTTTACATTCCTTCAAGCAATAGAGTACTACGAGGCACCCTTCACCATTGCAGATGGCGTCTATGGCTCTACATTTTTTGTGGCAACAGGGTTTCATGGCCTCCATGTAATTATTGGGTCAACATTTCTGGCAGTCTGCCTCTTACGACAAGTTCAGTTCCATTTTACATCAGAACATCACTTCGGATTCGAAGCTGCAGCATGATACTGACACTTTGTAGACGTAGTCTGACTATTCTTATATATCTCTATCTACTGATGAGGCTCATATCTTTCTAGTATTAAAAAGTACAAGTGACTTCCAATCACTCAGTCTTGGTTAGACTCCAAGGAAAGATAATGAATTTAGTACTAGTCATTATTTGCATCTCATTAGCCCTCGCCGCACTGCTCGCAACTGTTTCATTTTTCCTCCCACAAATAACCCCTGATTATGAGAAACTCTCACCGTATGAGTGCGGCTTTGATCCAGTGGGGTCCGCCCGTTTGCCATTCTCCATTCGCTTTTTTCTAGTCGCAATCCTATTTCTCCTCTTTGACTTAGAAATTGCCTTACTTCTTCCCCTTCCCTGAGGGGACCAACTTCCCTCCCCTCTAACAACTTTCTTTTGAGCTTCTGCTATTCTTGTACTACTAACTCTAGGATTAATCTATGAATGACTTCAAGGGGGCCTAGAGTGGGCAGAATAGGTACTTAGTTTAATAAAAACATTTGATTTCGGCTCAAAAACTTATGGTTTAAGTCCATATTTACCTGATGACCTTAACTCACTATGCATTCTCGTCAGCCTACTTTGTTAGCTTCATGGGTTTAATTTTTTACCGAAAGCATCTTCTCTCCGCCCTACTTTGCTTAGAAGCGATAATACTTATTCTTTTTATTTCACTGTGCCTGTGAGGTCTAGTCTTAGCCTCAAGTA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ACCCTTAATAATTCTTGCGAGCCAAAACCATATAGCCCAAGAACCT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CCCCCCTTTACAACTGCATACA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</w:t>
      </w:r>
      <w:r>
        <w:lastRenderedPageBreak/>
        <w:t>CTCAGTAAGCCACATAGGCCTTGTCGCAG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GGCAATTGAACCAACCCACACACGAGAACACCTCCTCATAATCCTTCACCTTCTTCCCCTCCTCCTTCTAATTTTAAAACCCTGCTTGATCTGGGGCTGAACAGTTTGTAGGCGTAGTTTAAATAAAACGCTAGATTGTGATTCTAGAAATAAGAGTTAAACCCTCTTCACCCACCGAGAGGGGTCGCCGTGACAGCAAGAACTGCTAATTCTAGCCCCTTTGGTTAAAGTCCGAAGCCCACTCGAACAGGCTTCTAAAGGATAACAGCTCATCCGTTGGTCTTAGGAACCAAAAACTCTTGGTGCAACTCCAAGTAGCAGCTATGCACTTTACAACAATGATTCTCTCCTCAAGCCTAATAACAATTTTCCTTCTTCTTACCCTTCCAGTCCTAGGTACACTAAATCCTAACCCCACAGGGAACCTGTGGGCCACAAAAAACGTTAAAACAGCAGTTAAGATGGCCTTTTTTGTAAGCCTCCTACCTCTTTTTATCTTTCTTAATGAAGGAGTAGAGACTATTATAACAAACTGAAAATGGATAAATACTCTAATATTTGAAATTAATATCAGCTTTAAATTTGACCTCTACTCCGTGGTG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TATGACCCTTCCCTTATTAGGCCTAGTACTGGCCGCTACCGGAAAGTCCGCCCAGTTTGGACTTCACCCCTGGCTCCCCTCAGCCATAGAGGGTCCAACACCGGTCTCTGCCCTCCTGCACTCTAGCACCATGGTCGTTGCTGGTATTTTCCTTCTTATCCGCCTTAGCCCCTTAATGCAAGAAAGCCCGTTA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AGTCGTATTCTTTGCCTCTATGGGCCACCCGCGTTTTAATCCAAC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AACTGCCCGTAAGGTCCCCCGACTTAGCCCTCGAGTTAACTCCAGAACTACGAAGAGCGTCAGTAATAAAACTCATCCCCCAAGCATTAAAACTCCTCCTCCTGAAGAATATATTAGAGCAACCCCACCAAGATCCCCCCGGAATAGCATGAATTCACTAAACTCGTCAGCAGTTATTCATGACCCCTCATACCAACCCTCAGAGAAAAAAACAGAGATAGACGCGACCAGAAACACATATACTGACATAAGAAGCAAAACGGGTCAACTTCCCCACCCCTCAGGATA</w:t>
      </w:r>
      <w:r>
        <w:lastRenderedPageBreak/>
        <w:t>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ACAAATGTCATTCTGAGGGGCTACCGTCATTACCAACCTTTTATCAGCCATTCCCTACGTTGGAAACGCCCTAGTTCAATGAATCTGAGGCGGATTTTCAGTAGACAACGCCACCCTTACCCGGTTCTTTGCCTTCCATTTCCTCCTTCCCTTTGTGATTGCTGCTGCTACAGTTGTGCATCTTATCTTCCTCCACGAGACAGGATCGAATAATCCAACGGGTTTAAACTCAGACTCTGACAAAGTATCTTTTCACCCCTACTTTTCTTATAAAGATCTTCTAGGCTTTGCTGCCCTACTAGTAGCCCTTATCTCTTTAGCCCTCTTCTCCCCAAATCTACTCGGAGACCCCGATAACTTTACCCCTGCTAATCCTTTAGTGACTCCACCTCACATCAAACCTGAGTGATACTTCTTGTTCGCTTACGCCATTCTACGATCCATCCCAAACAAACTTGGCGGGGTTCTAGCCCTATTAGCCTCTATTCTAGTCCTCTTTCTTGTTCCCATTCTGCACACATCAAAACAACGAAGCCTAACATTCCGACCCCTGACCCAATTCCTCTTCTGATTGCTAGTCGCCGATGTAATAATTTTAACCTGAATTGGAGGTATGCCTGTAGAACAT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TCCTTTTCACTTGGCATTTCACAGTGCATACAAACCTTGATGACAAGGTTGAACATTTAGAAATCGGCCGCAAAGAATATTGGTGAATTATTCAAAGATATTAACAGATGAATTGCATAAGTGATATCAAGAGCATAAATAACCAAATGAAACTAGGAACGTTTCTATAATATGCCCCCCGGCTCCCGCGCGTCAAACCCCCCTACCCCCCTAAACTAGTAAGAAGTCTATTATTCCTGCAAACCCCCCGGAAACAGGAAACCCCCTACTAGCATTTTAACCCGCCCAAATTTGTGTGTATTTATATTATTTGTAATATTGCAAAA</w:t>
      </w:r>
    </w:p>
    <w:p w14:paraId="52C45A66" w14:textId="77777777" w:rsidR="00FB6C05" w:rsidRDefault="00FB6C05" w:rsidP="00FB6C05">
      <w:r>
        <w:t>&gt;SY 11</w:t>
      </w:r>
    </w:p>
    <w:p w14:paraId="51CCDD0F" w14:textId="77777777" w:rsidR="00FB6C05" w:rsidRDefault="00FB6C05" w:rsidP="00FB6C05">
      <w:r>
        <w:t>GCTAGTGTAGCTTAACTAAAGCATAACACTGAAGATGTTAAGACAAACCTTAGATTGGTTTCACGAGCACAAAAGTTTGGTCCTGACTTTACTATCAACTTTAGCTAAACTTACACATGCAAGTATCCG</w:t>
      </w:r>
      <w:r>
        <w:lastRenderedPageBreak/>
        <w:t>CAATCCCGTGAGAATGCCCTACAGTTTCCTTAAAGGAAACAAGGAGCTGGTATCAGGCTCAATTACTCCCGCCCATGACACCTTGCTTAGCCACACCCCCAAGGGAACTCAGCAGTGATAGACATTAAGCAATAAGTGAAAACTTGACTTAATTAAAGCTAAGAGAACCGGTTAAACTCGTGCCAGCCACCGCGGTTATACGAGCGGTTCGAGCTGATAGATTACGGCGTAAAGCGTGGTTAG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GGCTGAAAGAGAAATGAAACAAACCAGTAAAGAAAAACAAAGCAGAGATTAACCCTTGTACCTTTTGCATCATGAATTAGCCAGTTTAATCAAGCAAAGAGCACTGTAGTTTGAAACCCCGAAACTTAGTGAGCTACTTCAAGACAGCCTATGAAATAGGGCAAACCCGTCTCTGTGGCAAAAGAGTGGGAAGATCTTCAAGTAGAGGTGACAGACCTATCGAACTAAGTTATAGCTGGTTGCTCGTGAAATGAATAGAAGTTCAGCCTTTTGCTTTCTAAATTTCGATTTAGCATCACTTAGCCTAAATGACTAGAAAACAAAAGAGTTAATCAAAGAGGGTACAGCCTGTTTGATAAAAGATACAACTTTACTAGGAGGATAAGAATCATAATTTTAAAGGTTTAATGCCCAGGTGGGCCTAAAAGCAGCCACCCTGATCAATAGCGTTAAAGCTTAAGCATAAAACACACC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A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</w:t>
      </w:r>
      <w:r>
        <w:lastRenderedPageBreak/>
        <w:t>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TATGAGTGCGAGCATCTTACCCTCGGTTCCGATACGACCAACTTATGCATTTAATTTGAAAAAACTTTTTGCCTCTGACCCTAGCGCTAGTTATTTGACACCTTTCTCTTCCGATCACGTTGAGCGGT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GGCCACCACCAAGTATTTTTTAATTCAATCGGCAGCCGCAGCAACCATCTTATTTGCCAGCTCAACT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ACAACTCCGCAAAGTGCTCGCATATTCTTCGATCGCCCACTTA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CGCATTTGTTACTCCCTCACATTTACCTCCTCTCCTAATAATCTCATGGGAACG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</w:t>
      </w:r>
      <w:r>
        <w:lastRenderedPageBreak/>
        <w:t>ATCTGGTGTAGAAGCTGGTGCCGGAACAGGATGAACCGTATATCCCCCCTTGTCAGGTAATTTGGCACACGCAGGGGCCTCCGTAGATTTAACCATTTTCTCTCTTCACCTGGCCGGAATTTCTTCTATCCTGGGGGCCATTAATTTCATCACAACTATTATTAATATAAAACCTCCAGCCATTTCCCAATATCAAACCCCTTTATTTGTGTGGGCTGTACTAATTACCGCAGTATTACTTCTACTCTCTCTTCCTGTTCTAGCTGCAGGTATCACCATGCTTCTCACG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ACCCTCCCTTCGCATTCTCTACCTCA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A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ACAGCTGTCACTTAATATAGCCTTTGCAGTACCACTTTGACTAGCAACTGTCATTATTGGAATACGAAATCAGCCAACACATGCCCTTGGTCACCTCCTCCCCGAAGGAACTCCTACCGCCCTAATCCCGGTTTTAATCGTGATTGAGACAATTAGCCTTTTTATTCGACCATTGGCCCTCGGTGTTCGACTTACCGCAAACTTGACAGCCGGACACCTTCTAATTCAACTAATTGCAACTGCGGCTTTTGTTCTTTTCCCTATAATGCCCACAGTC</w:t>
      </w:r>
      <w:r>
        <w:lastRenderedPageBreak/>
        <w:t>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TTCTTTTTCCTAGGTTTCTTCTGAGCATTTTATCACTCAAGCCTGGCCCCAACCCCCGAACTTGGTGGATGTTGACCACCCATGGGTATTACAACACTGGACCCCTTTGAAGTTCCCCTTCTCAATACTGCTGTCCTTCTCGCCTCCGGTGTCACGGTTACTTGAGCTCACCATAGTATTATGGAGGGGCAGCGAAAACAAGCAATTCAGTCCTTGACACTCACAATTCTCCTGGGGTTTTACTTTACATTCCTTCAAGCAATAGAGTACTACGAGGCACCCTTCACCATTGCAGATGGCGTCTATGGCTCTACATTTTTTGTGGCAACAGGGTTTCATGGCCTCCATGTAATTATTGGGTCAACATTTCTGGCAGTCTGCCTCTTACGACAAGTTCAGTTCCATTTTACATCAGAACATCACTTCGGATTCGAAGCTGCAGCATGATACTGACACTTTGTAGACGTAGTCTGACTATTCTTATATATCTCTATCTACTGATGAGGCTCATATCTTTCTAGTATTAAAAAGTACAAGTGACTTCCAATCACTCAGTCTTGGTTAGACTCCAAGGAAAGATAATGAATTTAGTACTAGTCATTATTTGCATCTCATTAGCCCTCGCCGCACTGCTCGCAACTGTTTCATTTTTCCTCCCACAAATAACCCCTGATTATGAGAAACTCTCACCGTATGAGTGCGGCTTTGATCCAGTGGGGTCCGCCCGTTTGCCATTCTCCATTCGCTTTTTTCTAGTCGCAATCCTATTTCTCCTCTTTGACTTAGAAATTGCCTTACTTCTTCCCCTTCCCTGAGGGGACCAACTTCCCTCCCCTCTAACAACTTTCTTTTGAGCTTCTGCTATTCTTGTACTACTAACTCTAGGATTAATCTATGAATGACTTCAAGGGGGCCTAGAGTGGGCAGAATAGGTACTTAGTTTAATAAAAACATTTGATTTCGGCTCAAAAACTTATGGTTTAAGTCCATATTTACCTGATGACCTTAACTCACTATGCATTCTCGTCAGCCTACTTTGTTAGCTTCATGGGTTTAATTTTTTACCGAAAGCATCTTCTCTCCGCCCTACTTTGCTTAGAAGCGATAATACTTATTCTTTTTATTTCACTGTGCCTGTGAGGTCTAGTCTTAGCCTCAAGTA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ACCCTTAATAATTCTTGCGAGCCAAAACCATATAGCCCAAGAACCT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CCCCCCTTTACAACTGCATACA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G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</w:t>
      </w:r>
      <w:r>
        <w:lastRenderedPageBreak/>
        <w:t>GGCGGGAGTACTAATTACCGCTAGTTACTCTCTCCATATATTCCTAACCACTCAACGTGGCCCTATTACTAACCCCGTCTTGGCAATTGAACCAACCCACACACGAGAACACCTCCTCATAATCCTTCACCTTCTTCCCCTCCTCCTTCTAATTTTAAAACCCTGCTTGATCTGGGGCTGAACAGTTTGTAGGCGTAGTTTAAATAAAACGCTAGATTGTGATTCTAGAAATAAGAGTTAAACCCTCTTCACCCACCGAGAGGGGTCGCCGTGACAGCAAGAACTGCTAATTCTAGCCCCTTTGGTTAAAGTCCGAAGCCCACTCGAACAGGCTTCTAAAGGATAACAGCTCATCCGTTGGTCTTAGGAACCAAAAACTCTTGGTGCAACTCCAAGTAGCAGCTATGCACTTTACAACAATGATTCTCTCCTCAAGCCTAATAACAATTTTCCTTCTTCTTACCCTTCCAGTCCTAGGTACACTAAATCCTAACCCCACAGGGAACCTGTGGGCCACAAAAAACGTTAAAACAGCAGTTAAGATGGCCTTTTTTGTAAGCCTCCTACCTCTTTTTATCTTTCTTAATGAAGGAGTAGAGACTATTATAACAAACTGAAAATGGATAAATACTCTAATATTTGAAATTAATATCAGCTTTAAATTTGACCTCTACTCCGTGGTG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TATGACCCTTCCCTTATTAGGCCTAGTACTGGCCGCTACCGGAAAGTCCGCCCAGTTTGGACTTCACCCCTGGCTCCCCTCAGCCATAGAGGGTCCAACACCGGTCTCTGCCCTCCTGCACTCTAGCACCATGGTCGTTGCTGGTATTTTCCTTCTTATCCGCCTTAGCCCCTTAATGCAAGAAAGCCCGTTA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AGTCGTATTCTTTGCCTCTATGGGCCACCCGCGTTTTAATCCAAC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AACTGCCCGTAAGGTCCCCCGACTTAGCCCTCGAGTTAACTCCAGAACTACGAAGAGCGTCAGTAATAAAACTCATCCCCCAAGCATTAAAACTCCTCCTCCTGAAGAATATATTAGAGCAACCCCACCAAGATCCCCCCGGAATAGCATGAATTCACTAAACTCGTCAGCAGTTATTCATGACCCCTCATACCAACCCTCAGAGAAAAAAACAGAGATAGACGC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</w:t>
      </w:r>
      <w:r>
        <w:lastRenderedPageBreak/>
        <w:t>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ACAAATGTCATTCTGAGGGGCTACCGTCATTACCAACCTTTTATCAGCCATTCCCTACGTTGGAAACGCCCTAGTTCAATGAATCTGAGGCGGATTTTCAGTAGACAACGCCACCCTTACCCGGTTCTTTGCCTTCCATTTCCTCCTTCCCTTTGTGATTGCTGCTGCTACAGTTGTGCATCTTATCTTCCTCCACGAGACAGGATCGAATAATCCAACGGGTTTAAACTCAGACTCTGACAAAGTATCTTTTCACCCCTACTTTTCTTATAAAGATCTTCTAGGCTTTGCTGCCCTACTAGTAGCCCTTATCTCTTTAGCCCTCTTCTCCCCAAATCTACTCGGAGACCCCGATAACTTTACCCCTGCTAATCCTTTAGTGACTCCACCTCACATCAAACCTGAGTGATACTTCTTGTTCGCTTACGCCATTCTACGATCCATCCCAAACAAACTTGGCGGGGTTCTAGCCCTATTAGCCTCTATTCTAGTCCTCTTTCTTGTTCCCATTCTGCACACATCAAAACAACGAAGCCTAACATTCCGACCCCTGACCCAATTCCTCTTCTGATTGCTAGTCGCCGATGTAATAATTTTAACCTGAATTGGAGGTATGCCTGTAGAACAT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TCCTTTTCACTTGGCATTTCACAGTGCATACAAACCTTGATGACAAGGTTGAACATTTAGAAATCGGCCGCAAAGAATATTGGTGAATTATTCAAAGATATTAACAGATGAATTGCATAAGTGATATCAAGAGCATAAATAACCAAATGAAACTAGGAACGTTTCTATAATATGCCCCCCGGCTCCCGCGCGTCAAACCCCCCTACCCCCCTAAACTAGTAAGAAGTCTATTATTCCTGCAAACCCCCCGGAAACAGGAAACCCCCTACTAGCATTTTAACCCGCCCAAATTTGTGTGTATTTATATTATTTGTAATATTGCAAAA</w:t>
      </w:r>
    </w:p>
    <w:p w14:paraId="3B4978C4" w14:textId="77777777" w:rsidR="00FB6C05" w:rsidRDefault="00FB6C05" w:rsidP="00FB6C05">
      <w:r>
        <w:t>&gt;SY 12</w:t>
      </w:r>
    </w:p>
    <w:p w14:paraId="0CAADBC3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GTCAGAAACGAAAGTGA</w:t>
      </w:r>
      <w:r>
        <w:lastRenderedPageBreak/>
        <w:t>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AACCCCGAAACTTAATGAGCTACTTCAAGACAGCCTATGAAATAGGGCAAACCCGTCTCTGTGGCAAAAGAGTGGGAAGATCTTCAAGTAGAGGTGACAGACCTATCGAACTAAGTTATAGCTGGTTGCTCGTGAAATGAATAGAAGTTCAGCCTTTTGCTTTCTAAATTTCGATTTAGCATCACTTAGCCTAAATGACTAGAAAACAAAAGAGTTAGTCAAAGAGGGTACAGCCTGTTTGATAAAAGATACAACTTTACTAGGAGGATAAGAATCATAATTTTAAAGGTTTAATGCCCAGGTGGGCCTAAAAGCAGCCACCCTGATCAATAGCGTTAAAGCTTAAGCATAAAACACACC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</w:t>
      </w:r>
      <w:r>
        <w:lastRenderedPageBreak/>
        <w:t>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TATGAGTGCGAGCATCTTACCCTCGGTTCCGATACGACCAACTTATGCATTTAATTTGAAAAAACTTTTTGCCTCTGACCCTAGCGCTAGTTATTTGACACCTTTCTCTTCCGATCACGTTGAGCGGT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GGCCACCACCAAGTATTTTTTAATTCAATCGGCAGCCGCGGCAACCATCTTATTTGCCAGCTCAACT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GCAACTCCGCAAAGTGCTCGCATATTCTTCGATCGCCCACTTAGGCTGAATAATAGTAATTATGCAATTCTCCACCCCCCTTACAATTCTTGCTTTATCAACATACATTGTTATAACATCATCTACTTTTCTAATCTTTAATCTCCTTAAATCCACAGATATAAACAGCCTGGCAACATCTTGAGCTAAAACCCCCTCCATTACAGCCCTAGCACCTTTAGTGCTATTATCCTTAGGCGGACTTCCTCCCCTCTCGGGCTTTATGCCAAAATGATTAATTATTCAAGAATTAACTAAGCAAGATCTAGCCCTAGTTGCAACCTTGGCCGCCCTCTCTGCGCTACTCAGCCTTTTCTTCTACCTACGCATTTGTTACTCCCTCACATTTACCTCCTCTCCTAATAATCTCATGGGAACG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ACACGCAGGGGCCTCCGTAGATTTAACCATTTTCTCTCTTCACCTGGCCGGAATTTCTTCTATCCTAGGGGCCATTAATTTCATCACAACTATTATTAATATAAAACCTCCAGCCATTTCCCAATATCAAACCCCTTTATTTGTGTGGGCTGTACTAATTACCGCAGTATTACTTCTACTCTCTCTTCCTGTTCTAGCTGCAGGTATCACCATGCTTCTCACAGATCGGAACCTAAATACAACATTTTTCGACCCCGCAGGAG</w:t>
      </w:r>
      <w:r>
        <w:lastRenderedPageBreak/>
        <w:t>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GCCCTCCCTTCGCATTCTCTACCTCA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G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CCATCAT</w:t>
      </w:r>
      <w:r>
        <w:lastRenderedPageBreak/>
        <w:t>ACACCCCCTGTTCAAAAAGGCCTTCGGTACGGGATAATTCTATTTATTACCTCAGAGGTCTTCTTTTTCCTAGGTTTCTTCTGAGCATTTTATCACTCAAGCCTGGCCCCAACCCCCGAACTTGGTGGATGTTGACCACCCATGGGTATTACAACACTGGACCCCTTTGAAGTTCCCCTTCTCAATACTGCTGTCCTTCTCGCCTCCGGTGTCACGGTTACTTGAGCTCACCATAGTATTATGGAGGGGCAGCGAAAACAAGCAATTCAGTCCTTGACACTCACAATTCTCCTGGGGTTTTACTTTACATTCCTTCAAGCAATAGAGTACTACGAGGCACCCTTCACCATTGCAGATGGCGTCTATGGCTCTACATTTTTTGTGGCAACAGGATTTCATGGCCTCCATGTAATTATTGGGTCAACATTTCTGGCAGTCTGCCTCTTACGACAAGTTCAGTTCCATTTTACATCAGAACATCACTTCGGATTCGAAGCTGCAGCATGATACTGACACTTTGTAGACGTAGTCTGACTATTCTTATATATCTCTATCTACTGATGAGGCTCATATCTTTCTAGTATTAAAAAGTACAAGTGACTTCCAATCACTCAGTCTTGGTTAGACTCCAAGGAAAGATAATGAACTTAGTACTAGTCATTATTTGCATCTCATTAGCCCTCGCCGCACTGCTCGCAACCGTTTCATTTTTCCTCCCACAAATAACCCCTGATTATGAGAAACTCTCACCGTATGAGTGCGGCTTTGATCCAGTGGGGTCCGCCCGTTTGCCATTCTCCATTCGCTTTTTTCTAGTCGCAATCCTATTTCTCCTCTTCGACTTAGAAATTGCCTTACTTCTTCCCCTTCCCTGAGGGGACCAACTTCCCTCCCCTCTAACAACTTTCTTTTGAGCTTCTGCTATTCTTATACTACTAACTCTAGGATTAATCTATGAATGACTTCAAGGGGGCCTAGAGTGGGCAGAATAGGTACTTAGTTTAATAAAAACATTTGATTTCGGCTCAAAAACTTATGGTTTAAGTCCATATTTACCTGATGACCTTAACTCACTATGCATTCTCGTCAGCCTACTTTGTTAGCTTCATGGGTTTAATTTTTTACCGAAAGCATCTTCTCTCCGCCCTACTTTGCTTAGAAGCGATAATACTTATTCTTTTTATTTCGCTATGCCTGTGAGGTCTAGTCTTAGCCTCAAGTA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ACCCTTAATAATTCTTGCGAGCCAAAACCATATAGCCCAAGAACCT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TCCCCCTTTACAACTGCATACA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G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GGCAATTGAACCAACCCACACACGAGAACACCTCCTCATAATCCTTCACCTTCTTCCCCTCCTCCTTCTAATTTTAAAACCCTGCTTGATCTGGGGCTGAACAGTTTGTAGGCGTAGTTTAAATAAAACGCTAGATTGTGATTCTAGAAATAAGAGTTAAACCCTCTTCACCCACCGAGAGGGGTCGCCATGACAGCAAGAACTGCTAATTCTAGCCCCTTTGGTTAAAGTCCGAAGCCCACTC</w:t>
      </w:r>
      <w:r>
        <w:lastRenderedPageBreak/>
        <w:t>GAACAGGCTTCTAAAGGATAACAGCTCATCCGTTGGTCTTAGGAACCAAAAACTCTTGGTGCAACTCCAAGTAGCAGCTATGCACTTTACAACAATGATTCTCTCCTCAAGCCTAATAACAATTTTCCTTCTTCTTATCCTTCCAGTCCTAGGTACACTAAACCCTAACCCCACAGGGAACCTGTGGGCCACAAAAAACGTTAAAACAGCAGTTAAGATGGCCTTTTTTGTAAGCCTCCTACCTCTTTTTATCTTTCTTAATGAAGGAGTAGAGACTATTATAACAAACTGAAAATGGATAAATACTCTAATATTTGAAGTTAATATCAGCTTTAAATTTGACCTCTACTCCGTGGTA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TATGACCCTTCCCTTATTAGGCCTAGTACTGGCCGCTACCGGAAAGTCCGCCCAGTTTGGACTTCACCCCTGGCTCCCCTCAGCCATAGAGGGTCCAACACCGGTCTCTGCCCTCCTGCACTCTAGCACCATGGTTGTTGCTGGTATTTTCCTTCTTATCCGCCTTAGCCCCTTAATGCAAGAAAGCCCGTTA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GGTCCCCTTTTTAGCAGGCTTCTTTTCCAAAGACGCCATCATTGAAGCTATAAATACATCCTACCTTAACGCCTGGGCCCTAATTTTAACGCTTCTAGCTACATCATTTACCGCAGTTTACAGTCTCCGAGTCGTATTCTTTGCCTCTATGGGCCACCCGCGTTTTAATCCAAT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AACTGCCCGTAAGGTCCCCCGACTTAGCCCTCGAGTTAACTCCAGAACTACGAAGAGCGTCAGTAATAAAACTCATCCCCCAAGCATTAAAACTCCTCCTCCTGAAGAATATATTAGAGCAACCCCACCAAGATCCCCCCGGAATAGCATGAATTCACTAAACTCGTCAGCAGTTATTCATGACCCCTCATACCAACCCTCAGAGAAAAAGACAGAGATAGACGC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GATACATTATACATCAGACATTGCCACAGCATTTTCATCTGTAGCACATATTTGTCGTGACGTCAACTACGGCTGACTAATCCGAAACATGCATGCAAACGGTGCTTCCTTTTTCTTCATTTGCATCTACCTGCACATCGGACGGGGCTTGTATTATGGATCATACTTATATAAAGAGACATGAA</w:t>
      </w:r>
      <w:r>
        <w:lastRenderedPageBreak/>
        <w:t>ATGTGGGTGTTGTCCTTCTCCTCCTAGTGATAATGACTGCTTTCGTAGGTTACGTCCTACCCTGAGGACAAATGTCATTCTGAGGGGCTACCGTCATTACCAACCTTTTATCAGCCATTCCCTACGTTGGAAACGCCCTAGTTCAATGAATCTGAGGCGGATTTTCAGTAGACAACGCCACCCTTACCCGGTTCTTTGCCTTCCATTTCCTCCTTCCCTTTGTGATTGCTGCTGCTACAGTTGTACATCTTATCTTCCTCCACGAGACAGGGTCGAATAATCCAACGGGTTTAAACTCAGACTCTGACAAAGTATCTTTTCACCCCTACTTTTCTTATAAAGATCTTCTAGGCTTTGCTGCCCTACTAGTAGCCCTTATCTCTTTAGCCCTCTTCTCCCCAAATCTACTCGGAGACCCCGATAACTTTACCCCTGCTAATCCTTTAGTGACTCCACCTCACATCAAACCTGAGTGATACTTCTTGTTCGCTTACGCCATTCTACGATCCATCCCAAACAAACTTGGCGGGGTTCTAGCCCTATTAGCCTCTATTCTAGTCCTCTTTCTTGTTCCCATTCTGCACACATCAAAACAACGAAGCCTAACATTCCGACCCCTGACCCAATTCCTCTTCTGATTGCTAGTCGCCGATGTAATAATTTTAACCTGAATTGGAGGTATGCCTGTAGAACAC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G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11BD722D" w14:textId="77777777" w:rsidR="00FB6C05" w:rsidRDefault="00FB6C05" w:rsidP="00FB6C05">
      <w:r>
        <w:t>&gt;SY 14</w:t>
      </w:r>
    </w:p>
    <w:p w14:paraId="2BD1F3E0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G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</w:t>
      </w:r>
      <w:r>
        <w:lastRenderedPageBreak/>
        <w:t>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GGCTGAAAGAGAAATGAAACAAACCAGTAAAGAAAAACAAAGCAGAGATTAACCCTTGTACCTTTTGCATCATGAATTAGCCAGTTTAATCAAGCAAAGAGCACTGTAGTTTGAAACCCCGAAACTTAGTGAGCTACTTCAAGACAGCCTATGAAATAGGGCAAACCCGTCTCTGTGGCAAAAGGGTGGGAAGATCTTCAAGTAGAGGTGACAGACCTATCGAACTAAGTTATAGCTGGTTGCTCGTGAAATGAATAGAAGTTCAGCCTTTTGCTTTCTAAATTTCGATTTAGCATCACTTAGCCTAAATGACTAGAAAACAAAAGAGTTAATCAAAGAGGGTACAGCCTGTTTGATAAAAGATACAACTTTACTAGGAGGATAAGAATCATAATTTTAAAGGTTTAATGCCCAGGTGGGCCTAAAAGCAGCCACCCTCATCAATAGCGTTAAAGCTTAAGCATAAAACACACC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A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</w:t>
      </w:r>
      <w:r>
        <w:lastRenderedPageBreak/>
        <w:t>GCTTTCCAGAACTAACCGCGACCTTATTAATGCTTAAAGCCACCCTCCTTTCAGTCGTATTTTTATGAGTGCGAGCATCTTACCCTCGGTTCCGATACGACCAACTTATGCATTTAATTTGAAAAAACTTTTTGCCTCTAACCCTAGCGCTAGTTATTTGACACCTTTCTCTTCCGATCACGTTGAGCGGT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GGCCACCACCAAGTATTTTTTAATTCAATCGGCAGCCGCAGCAACCATCTTATTTGCCAGCTCAACT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ACAACTCCGCAAAGTGCTCGCATATTCTTCGATCGCCCACTTA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CGCATTTGTTACTCCCTCACATTTACCTCCTCTCCTAATAATCTCATGGGAACA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ACACGCAGGGGCCTCCGTAGATTTAACCATTTTCTCTCTTCACCTGGCCGGAATTTCTTCTATCCTGGGGGCCATTAATTTCATCACAACTATTATTAATATAAAACCTCCAGCCATTTCCCAATATCAAACCCCTTTATTTGTGTGGGCTGTACTAATTACCGCAGTATTACTTCTACTCTCTCTTCCTGTTCTAGCTGCAGGTATCACCATGCTTCTCACG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</w:t>
      </w:r>
      <w:r>
        <w:lastRenderedPageBreak/>
        <w:t>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ACCCTCCCTTCGCATTCTCTACCTCA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G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A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TTCTTTTTCCTAGGTTTCTTCTGAGCATTTTATCACTCAAGCCTGGCCCCAACCCCCGAACTTGGTGGATGTTGACCACCCATGGGTATTACAACACTGGACCCCTTTGAAGTTCCCCTTCTCAATACTGCTGTCCTTCTCGCCTCCGGTGTCACGGTTACTTGAGCTCACCATAGTATTATGGAGGGGCAGCGAAAACAAGCAATTCAGTCCTTGACACTCACAATTCTCCTGGGGTTTTACTTTACATTCCTTCAAGCA</w:t>
      </w:r>
      <w:r>
        <w:lastRenderedPageBreak/>
        <w:t>ATAGAGTACTACGAGGCACCCTTCACCATTGCAGATGGCGTCTATGGCTCTACATTTTTTGTGGCAACAGGGTTTCATGGCCTCCATGTAATTATTGGGTCAACATTTCTGGCAGTCTGCCTCTTACGACAAGTTCAGTTCCATTTTACATCAGAACATCACTTCGGATTCGAAGCTGCAGCATGATACTGACACTTTGTAGACGTAGTCTGACTATTCTTATATATCTCTATCTACTGATGAGGCTCATATCTTTCTAGTATTAAAAAGTACAAGTGACTTCCAATCACTCAGTCTTGGTTAGACTCCAAGGAAAGATAATGAATTTAGTACTAGTCATTATTTGCATCTCATTAGCCCTCGCCGCACTGCTCGCAACTGTTTCATTTTTCCTCCCACAAATAACCCCTGATTATGAGAAACTCTCACCGTATGAGTGCGGCTTTGATCCAGTGGGGTCCGCCCGTTTGCCATTCTCCATTCGCTTTTTTCTAGTCGCAATCCTATTTCTCCTCTTTGACTTAGAAATTGCCTTACTTCTTCCCCTTCCCTGAGGGGACCAACTTCCCTCCCCTCTAACAACTTTCTTTTGAGCTTCTGCTATTCTTGTACTACTAACTCTAGGATTAATCTATGAATGACTTCAAGGGGGCCTAGAGTGGGCAGAATAGGTACTTAGTTTAATAAAAACATTTGATTTCGGCTCAAAAACTTATGGTTTAAGTCCATATTTACCTGATGACCTTAACTCACTATGCATTCTCGTCAGCCTACTTTGTTAGCTTCATGGGTTTAATTTTTTACCGAAAGCATCTTCTCTCCGCCCTACTTTGCTTAGAAGCGATAATACTTATTCTTTTTATTTCACTATGCCTGTGAGGTCTAGTCTTAGCCTCAAGTA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ACCCTTAATAATTCTTGCGAGCCAAAACCATATAGCCCAAGAACCT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CCCCCCTTTACAACTGCATACA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G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TTATTCCTAACCACTCAACGTGGCCCTATTACTAACCCCGTCTTGGCAATTGAACCAACCCACACACGAGAACACCTCCTCATAATCCTTCACCTTCTTCCCCTCCTCCTTCTAATTTTAAAACCCTGCTTGATCTGGGGCTGAACAGTTTGTAGGCGTAGTTTAAATAAAACGCTAGATTGTGATTCTAGAAATAAGAGTTAAACCCTCTTCACCCACCGAGAGGGGTCGCCGTGACAGCAAGAACTGCTAATTCTAGCCCCTTTGGTTAAAGTCCGAAGCCCACTCGAACAGGCTTCTAAAGGATAACAGCTCATCCGTTGGTCTTAGGAACCAAAAACTCTTGGTGCAACTCCAAGTAGCAGCTATGCACTTTACAACAATGATTCTCTCCTCAAGCCTAATAACAATTTTCCTTCTTCTTACCCTTCCAGTCCTAGGTACACTAAATCCTAACCCCACAGGGAACCTGTGGGCCACAAAAAACGTTAAAACAGCAGTTAAGATGGCCTTTTTTGTAAGCCTCCTACCTCTTTTTATCTTTCTTAATGAAGGAGTAGAGACTATTATAACAAACTGAAAATGGATAAATACTCTAATATTTGAAATTAAT</w:t>
      </w:r>
      <w:r>
        <w:lastRenderedPageBreak/>
        <w:t>ATCAGCTTTAAATTTGACCTCTACTCCGTGGTG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TATGACCCTTCCCTTATTAGGCCTAGTACTGGCCGCTACCGGAAAGTCCGCCCAGTTTGGACTTCACCCCTGGCTCCCCTCAGCCATAGAGGGTCCAACACCGGTCTCTGCCCTCCTGCACTCTAGCACCATGGTTGTTGCTGGTATTTTCCTTCTTATCCGCCTTAGCCCCTTAATGCAAGAAAGCCCGTTA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AGTCGTATTCTTTGCCTCTATGGGCCACCCGCGTTTTAATCCAAC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AACTGCCCGTAAGGTCCCCCGACTTAGCCCTCGAGTTAACTCCAGAACTACGAAGAGCGTCAGTAATAAAACTCATCCCCCAAGCATTAAAACTCCTCCTCCTGAAGAATATATTAGAGCAACCCCACCAAGATCCCCCCGGAATAGCATGAATTCACTAAACTCGTCAGCAGTTATTCATGACCCCTCATACCAACCCTCAGAGAAAAAAACAGAGATAGACGC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ACAAATGTCATTCTGAGGGGCTACCGTCATTACCAACCTTTTATCAGCCATTCCCTACGTTGGAAACGCCCTAGTTCAATGAATCTGAGGCGGATTTTCAGTAGACAACGCCACCCTTACCCGGTTCTTTGCCTTCCATTTCCTCCTTCCCTTTGTGATTGCTGCTGCTACAGTTGTGCATCTTATCTTCCTCCACGAGACAGGGTCGAATAATCCAACGGGTTTAAACTCAGACTCTGACAAAGTATCTTTTCACCCC</w:t>
      </w:r>
      <w:r>
        <w:lastRenderedPageBreak/>
        <w:t>TACTTTTCTTATAAAGATCTTCTAGGCTTTGCTGCCCTACTAGTAGCCCTTATCTCTTTAGCCCTCTTCTCCCCAAATCTACTCGGAGACCCCGATAACTTTACCCCTGCTAATCCTTTAGTGACTCCACCTCACATCAAACCTGAGTGATACTTCTTGTTCGCTTACGCCATTCTACGATCCATCCCAAACAAACTTGGCGGGGTTCTAGCCCTATTAGCCTCTATTCTAGTCCTCTTTCTTGTTCCCATTCTGCACACATCAAAACAACGAAGCCTAACATTCCGACCCCTGACCCAATTCCTCTTCTGATTGCTAGTCGCCGATGTAATAATTTTAACCTGAATTGGAGGTATGCCTGTAGAACAT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AACCTTGATGACAAGGTTGAACATTTAGAAATCGGCCGCAAAGAATATTGGTGAATTATTCAAAGATATTAACAGATGAATTGCATAAGTGATATCAAGAGCATAAATAACCAAATGAAACTAGGAACGTTTCTATAATATGCCCCCCGGCTCCCGCGCGTCAAACCCCCCTACCCCCCTAAACTAGTAAGAAGTCTATTATTCCTGCAAACCCCCCGGAAACAGGAAACCCCCTACTAGCATTTTAACCCGCCCAAATTTGTGTGTATTTATATTATTTGTAATATTGCAAAA</w:t>
      </w:r>
    </w:p>
    <w:p w14:paraId="3085B5D0" w14:textId="77777777" w:rsidR="00FB6C05" w:rsidRDefault="00FB6C05" w:rsidP="00FB6C05">
      <w:r>
        <w:t>&gt;SY 15</w:t>
      </w:r>
    </w:p>
    <w:p w14:paraId="149CB373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</w:t>
      </w:r>
      <w:r>
        <w:lastRenderedPageBreak/>
        <w:t>TAACAAGCTAGCCCAAAACCTTAACTTAAAAATCAAATATTTCTAGTAATTAATAAACCAAACACATTAAATAAATCATTTTTCCCCCTGAGTATGGGAGACAGAAAAGGATAAAGGAGCTATAGACAAAGTACCGCAAGGGAAAGCTGAAAGAGAAATGAAACAAACCAGTAAAGAAAAACAAAGCAGAGATTAACCCTTGTACCTTTTGCATCATGAATTAGCCAGTTTAATCAAGCAAAGAGCACTGTAGTTTGAAACCCCGAAACTTAATGAGCTACTTCAAGACAGCCTATGAAATAGGGCAAACCCGTCTCTGTGGCAAAAGAGTGGGAAGATCTTCAAGTAGAGGTGACAGACCTATCGAACTAAGTTATAGCTGGTTGCTCGTGAAATGAATAGAAGTTCAGCCTTTTGCTTTCTAAATTTCGATTTAGCATCACTTAGCCTAAATGACTAGAAAACAAAAGAGTTAGTCAAAGAGGGTACAGCCTGTTTGATAAAAGATACAACTTTACTAGGAGGATAAGAATCATAATTTTAAAGGTTTAATGCCCAGGTGGGCCTAAAAGCAGTCACCCTGATCAATAGCGTTAAAGCTTAAGCATAAAACACACC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TATGAGTGCGAGCATCTTACCCTCGGTTCCGATACGACCAACTTATGCATTTAATTTGAAAAAACTTTTTGCCTCTGACCCTAGCGCTAGTTATTTGACACCTTTCTCTTCCGATCACGTTGAGCGGTCTCCCTCCTCAACTTTAACTCAGGAAATGTGCCTGAAAAAGGGTCACTTTGATAGGGTGAATAATGAGGGTTAAAGCCCCTCCATCTCCTTAGAAAGAAGGGGTTTGAACCCTACCTGAAGAGATCAAAAC</w:t>
      </w:r>
      <w:r>
        <w:lastRenderedPageBreak/>
        <w:t>TCTTAGTGCTTCCACTACACCACTTCCTAGTAAAGTCAGCTAATAAAAGCTTTTGGGCCCATACCCCAAATATGTTGGTTAAAATCCTTCCTTTGCTAATGAATCCTTACGTCCTTTCAATTCTACTTATGGGTTTAGGCCTCGGCGCTACAGTCACATTCGCTAGCTCACACTGACTCTTAGCATGAATAGGCCTTGAAATAAATACCCTCGCCATTTTGCCATTAATAGCACAACATCACCACCCCCGAGCCGTTGAGGCCACCACCAAGTATTTTTTAATTCAATCGGCAGCCGCAGCAACCATCTTATTTGCCAGCTCAACT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GCAACTCCGCAAAGTGCTCGCATATTCTTCGATCGCCCACTTA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CGCATTTGTTACTCCCTCACATTTACCTCCTCTCCTAATAATCTCATGGGAACG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ACACGCAGGGGCCTCCGTAGATTTAACCATTTTCTCTCTTCACCTGGCCGGAATTTCTTCTATCCTAGGGGCCATTAATTTCATCACAACTATTATTAATATAAAACCTCCAGCCATTTCCCAATATCAAACCCCTTTATTTGTGTGGGCTGTACTAATTACCGCAGTATTACTTCTACTCTCTCTTCCTGTTCTAGCTGCAGGTATCACCATGCTTCTCACAGATCGGAACCTAAATACAACATTTTTCGACCCCGCAGGAGGGGGGGACCCCATTCTTTATCAACATTTATTCTGATTCTTTGGGCATCCTGAAGTCTACATTCTAATTTTA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</w:t>
      </w:r>
      <w:r>
        <w:lastRenderedPageBreak/>
        <w:t>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T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GCCCTCCCTTCGCATTCTCTACCTCA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G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TTCTTTTTCCTAGGTTTCTTCTGAGCATTTTATCACTCAAGCCTGGCCCCAACCCCCGAACTTGGTGGATGTTGACCACCCATGGGTATTACAACACTGGACCCCTTTGAAGTCCCCCTTCTCAATACTGCTGTCCTTCTCGCCTCCGGTGTCACGGTTACTTGAGCTCACCATAGTATTATGGAGGGGCAGCGAAAACAAGCAATTCAGTCCTTGACACTCACAATTCTCCTGGGGTTTTACTTTACATTCCTTCAAGCAATAGAGTACTACGAGGCACCCTTCACCATTGCAGATGGCGTCTATGGCTCTACATTTTTTGTGGCAACAGGATTTCATGGCCTCCATGTAATTATTGGGTCAACATTTCTGGCAGTCTGCCTCTTACGACAAGTTCAGTTCCATTTTACATCAGAACATCACTTCGGATTCGAAGCTGCAGCATGATACTGACACTTTGTAGACGTAGTCTGACTATTCTTATATATCTCTATCTACTGATGAGGCTCATATCTTTCTAGTATTAAAAAGTACAAGTGACTTCCAATCACTCAGTCTTGGTTAGACTCCAAGGAAAGATAATGAACTTAG</w:t>
      </w:r>
      <w:r>
        <w:lastRenderedPageBreak/>
        <w:t>TACTAGTCATTATTTGCATCTCATTAGCCCTCGCCGCACTGCTCGCAACCGTTTCATTTTTCCTCCCACAAATAACCCCTGATTATGAGAAACTCTCACCGTATGAGTGCGGCTTTGATCCAGTGGGGTCCGCCCGTTTGCCATTCTCCATTCGCTTTTTTCTAGTCGCAATCCTATTTCTCCTCTTCGACTTAGAAATTGCCTTACTTCTTCCCCTTCCCTGAGGGGACCAACTTCCCTCCCCTCTAACAACTTTCTTTTGAGCTTCTGCTATTCTTATACTACTAACTCTAGGATTAATCTATGAATGACTTCAAGGGGGCCTAGAGTGGGCAGAATAGGTACTTAGTTTAATAAAAACATTTGATTTCGGCTCAAAAACTTATGGTTTAAGTCCATATTTACCTGATGACCTTAACTCACTATGCATTCTCGTCAGCCTACTTTGTTAGCTTCATGGGTTTAATTTTTTACCGAAAGCATCTTCTCTCCGCCCTACTTTGCTTAGAAGCGATAATACTTATTCTTTTTATTTCGCTATGCCTGTGAGGCCTAGTCTTAGCCTCAAGTACATTTTCGGCAGGCCCAATGATCTTACTTGCTTTCTCAGCATGTGAAGCAAGTGCAGGCCTAGCACTGCTTGTAGCAATAGCTCGAACCCACGGTACTGACCGTTTAAAAAACCTAAGCCTACTCCAATGTTAATAATTCTTATTCCTACTGTTATGCTTCTACCCACAATCTGACTGAGCCCCACTAAATACCTGTGATCCTCAACACTCGGCCATAGCATAATGATTGCTCTTATAAGCCTCTCCTGACTTAGCCTCCCAGGGGAGGTTGGCTGATCTTCCCTTAACACTTTTATAGCAACAGACCCTCTCTCTACCCCCCTTCTCGTACTTACTTGCTGACTTCTACCCTTAATAATTCTTGCGAGCCAAAACCATATAGCCCAAGAACCT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TCCCCCTTTACAACTGCATACG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G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GGCAATTGAACCAACCCACACACGAGAACACCTCCTCATAATCCTTCACCTTCTTCCCCTCCTCCTTCTAATTTTAAAACCCTGCTTGATCTGGGGCTGAACAGTTTGTAGGCGTAGTTTAAATAAAACGCTAGATTGTGATTCTAGAAATAAGAGTTAAACCCTCTTCACCCACCGAGAGGGGTCGCCATGACAGCAAGAACTGCTAATTCTAGCCCCTTTGGTTAAAGTCCGAAGCCCACTCGAACAGGCTTCTAAAGGATAACAGCTCATCCGTTGGTCTTAGGAACCAAAAACTCTTGGTGCAACTCCAAGTAGCAGCTATGCACTTTACAACAATGATTCTCTCCTCAAGCCTAATAACAATTTTTCTTCTTCTTATCCTTCCAGTCCTAGGTACACTAAACCCTAACCCCACAGGGAACCTGTGGGCCACAAAAAACGTTAAAACAGCAGTTAAGATGGCCTTTTTTGTAAGCCTCCTACCTCTTTTTATCTTTCTTAATGAAGGAGTAGAGACTATTATAACAAACTGAAAATGGATAAATACTCTAATATTTGAAGTTAATATCAGCTTTAAATTTGACCTCTACTCCGTGGTA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</w:t>
      </w:r>
      <w:r>
        <w:lastRenderedPageBreak/>
        <w:t>GCATGAATAGTAGTAAACCTAAACTCATGAGAGATACAACAGCTCTTTTCTGTGTCTAAAGGCCATGATATGACCCTTCCCTTATTAGGCCTAGTACTGGCCGCTACCGGAAAGTCCGCCCAGTTTGGACTTCACCCCTGGCTCCCCTCAGCCATAGAGGGTCCAACACCGGTCTCTGCCCTCCTGCACTCTAGCACCATGGTTGTTGCTGGTATTTTCCTTCTTATCCGCCTTAGCCCCTTAATGCAAGAAAGCCCGTTA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AGTCGTATTCTTTGCCTCTATGGGCCACCCGCGTTTTAATCCAAT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AACTGCCCGTAAGGTCCCCCGACTTAGCCCTCGAGTTAACTCCAGAACTACGAAGAGCGTCAGTAATAAAACTCATCCCCCAAGCATTAAAACTCCTCCTCCTGAAGAATATATTAGAGCAACCCCACCAAGATCCCCCCGGAATAGCATGAATTCACTAAACTCGTCAGCAGTTATTCATGACCCCTCATACCAACCCTCAGAGAAAAAGACAGAGATAGACGC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ACAAATGTCATTCTGAGGGGCTACCGTCATTACCAACCTTTTATCAGCCATTCCCTACGTTGGAAACGCCCTAGTTCAATGAATCTGAGGCGGATTTTCAGTAGACAACGCCACCCTTACCCGGTTCTTTGCCTTCCATTTCCTCCTTCCCTTTGTGATTGCTGCTGCTACAGTTGTGCATCTTATCTTCCTCCACGAGACAGGGTCGAATAATCCAACGGGTTTAAACTCAGACTCTGACAAAGTATCTTTTCACCCCTACTTTTCTTATAAAGATCTTCTAGGCTTTGCTGCCCTACTAGTAGCCCTTATCTCTTTAGCCCTCTTCTCCCCAAATCTACTCGGAGACCCCGATAACTTTACCCCTGCTAATCCTTTAGTGACTCCACCTCACATCAAACCTGAGTGATACTTCTTGTTCGCTTACGCCATTCTACGATCCATCCCAAACAAACTTGGCGGGGTTCTAGCCCTATTAGCCTCTATTCTAGTCCTCTTTCTTGTTCCCATTCTGCACACATCAAAACAACGAAGCCTAACATTCCGACCCCTGACCCAATTCCTCTTCTGATTGCTAGTCGCCGAT</w:t>
      </w:r>
      <w:r>
        <w:lastRenderedPageBreak/>
        <w:t>GTAATAATTTTAACCTGAATTGGAGGTATGCCTGTAGAACAC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GACCTTGATGACAAGGTTGAACATTTAGAAATCGGCCGCAAAGAATATTGGTGAG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5A9CEFCF" w14:textId="77777777" w:rsidR="00FB6C05" w:rsidRDefault="00FB6C05" w:rsidP="00FB6C05">
      <w:r>
        <w:t>&gt;SY 16</w:t>
      </w:r>
    </w:p>
    <w:p w14:paraId="51A8B868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AACCCCGAAACTTAATGAGCTACTTCAAGACAGCCTATGAAATAGGGCAAACCCGTCTCTGT</w:t>
      </w:r>
      <w:r>
        <w:lastRenderedPageBreak/>
        <w:t>GGCAAAAGAGTGGGAAGATCTTCAAGTAGAGGTGACAGACCTATCGAACTAAGTTATAGCTGGTTGCTCGTGAAATGAATAGAAGTTCAGCCTTTTGCTTTCTAAATTTCGATTTAGCATCACTTAGCCTAAATGACTAGAAAACAAAAGAGTTAGTCAAAGAGGGTACAGCCTGTTTGATAAAAGATACAACTTTACTAGGAGGATAAGAATCATAATTTTAAAGGTTTAATGCCCAGGTGGGCCTAAAAGCAGTCACCCTGATCAATAGCGTTAAAGCTTAAGCATAAAACACACC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TATGAGTGCGAGCATCTTACCCTCGGTTCCGATACGACCAACTTATGCATTTAATTTGAAAAAACTTTTTGCCTCTGACCCTAGCGCTAGTTATTTGACACCTTTCTCTTCCGATCACGTTGAGCGGT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GGCCACCACCAAGTATTTTTTAATTCAATCGGCAGCCGCAGCAACCATCTTATTTGCCAGCTCAACT</w:t>
      </w:r>
      <w:r>
        <w:lastRenderedPageBreak/>
        <w:t>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GCAACTCCGCAAAGTGCTCGCATATTCTTCGATCGCCCACTTA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CGCATTTGTTACTCCCTCACATTTACCTCCTCTCCTAATAATCTCATGGGAACG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ACACGCAGGGGCCTCCGTAGATTTAACCATTTTCTCTCTTCACCTGGCCGGAATTTCTTCTATCCTAGGGGCCATTAATTTCATCACAACTATTATTAATATAAAACCTCCAGCCATTTCCCAATATCAAACCCCTTTATTTGTGTGGGCTGTACTAATTACCGCAGTATTACTTCTACTCTCTCTTCCTGTTCTAGCTGCAGGTATCACCATGCTTCTCACAGATCGGAACCTAAATACAACATTTTTCGACCCCGCAGGAGGGGGGGACCCCATTCTTTATCAACATTTATTCTGATTCTTTGGGCATCCTGAAGTCTACATTCTAATTTTA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TTTAATAAGATTCT</w:t>
      </w:r>
      <w:r>
        <w:lastRenderedPageBreak/>
        <w:t>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GCCCTCCCTTCGCATTCTCTACCTCA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G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TTCTTTTTCCTAGGTTTCTTCTGAGCATTTTATCACTCAAGCCTGGCCCCAACCCCCGAACTTGGTGGATGTTGACCACCCATGGGTATTACAACACTGGACCCCTTTGAAGTTCCCCTTCTCAATACTGCTGTCCTTCTCGCCTCCGGTGTCACGGTTACTTGAGCTCACCATAGTATTATGGAGGGGCAGCGAAAACAAGCAATTCAGTCCTTGACACTCACAATTCTCCTGGGGTTTTACTTTACATTCCTTCAAGCAATAGAGTACTACGAGGCACCCTTCACCATTGCAGATGGCGTCTATGGCTCTACATTTTTTGTGGCAACAGGATTTCATGGCCTCCATGTAATTATTGGGTCAACATTTCTGGCAGTCTGCCTCTTACGACAAGTTCAGTTCCATTTTACATCAGAACATCACTTCGGATTCGAAGCTGCAGCATGATACTGACACTTTGTAGACGTAGTCTGACTATTCTTATATATCTCTATCTACTGATGAGGCTCATATCTTTCTAGTATTAAAAAGTACAAGTGACTTCCAATCACTCAGTCTTGGTTAGACTCCAAGGAAAGATAATGAACTTAGTACTAGTCATTATTTGCATCTCATTAGCCCTCGCCGCACTGCTCGCAACCGTTTCATTTTTCCTCCCACAAATAACCCCTGATTATGAGAAACTCTCACCGTATGAGTGCGGCTTTGATCCAGTGGGGTCCGCCCGTTTGCCATTCTCCATTCGCTTTTTTCTAGTCGCAATCCTATTTCTCCTCTTCGACTTAGAAATTGCCTTACTTCTTCCCCTTCCCTGAGGGGACCAACTTCCCTCCCCTCTAACAACTTTCTTTTGAGCTTCTGCTATTCTTATACTACTAACTCTAGGATTAATCTATGAATGACTTCAAGGGGGCCTAGA</w:t>
      </w:r>
      <w:r>
        <w:lastRenderedPageBreak/>
        <w:t>GTGGGCAGAATAGGTACTTAGTTTAATAAAAACATTTGATTTCGGCTCAAAAACTTATGGTTTAAGTCCATATTTACCTGATGACCTTAACTCACTATGCATTCTCGTCAGCCTACTTTGTTAGCTTCATGGGTTTAATTTTTTACCGAAAGCATCTTCTCTCCGCCCTACTTTGCTTAGAAGCGATAATACTTATTCTTTTTATTTCGCTATGCCTGTGAGGCCTAGTCTTAGCCTCAAGTACATTTTCGGCAGGCCCAATGATCTTACTTGCTTTCTCAGCATGTGAAGCAAGTGCAGGCCTAGCACTGCTTGTAGCAATAGCTCGAACCCACGGTACTGACCGTTTAAAAAACCTAAGCCTACTCCAATGTTAATAATTCTTATTCCTACTGTTATGCTTCTACCCACAATCTGACTGAGCCCCACTAAATACCTGTGATCCTCAACACTCGGCCATAGCATAATGATTGCTCTTATAAGCCTCTCCTGACTTAGCCTCCCAGGGGAGGTTGGCTGATCTTCCCTTAACACTTTTATAGCAACAGACCCTCTCTCTACCCCCCTTCTCGTACTTACTTGCTGACTTCTACCCTTAATAATTCTTGCGAGCCAAAACCATATAGCCCAAGAACCT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TCCCCCTTTACAACTGCATACG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G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GGCAATTGAACCAACCCACACACGAGAACACCTCCTCATAATCCTTCACCTTCTTCCCCTCCTCCTTCTAATTTTAAAACCCTGCTTGATCTGGGGCTGAACAGTTTGTAGGCGTAGTTTAAATAAAACGCTAGATTGTGATTCTAGAAATAAGAGTTAAACCCTCTTCACCCACCGAGAGGGGTCGCCATGACAGCAAGAACTGCTAATTCTAGCCCCTTTGGTTAAAGTCCGAAGCCCACTCGAACAGGCTTCTAAAGGATAACAGCTCATCCGTTGGTCTTAGGAACCAAAAACTCTTGGTGCAACTCCAAGTAGCAGCTATGCACTTTACAACAATGATTCTCTCCTCAAGCCTAATAACAATTTTCCTTCTTCTTATCCTTCCAGTCCTAGGTACACTAAACCCTAACCCCACAGGGAACCTGTGGGCCACAAAAAACGTTAAAACAGCAGTTAAGATGGCCTTTTTTGTAAGCCTCCTACCTCTTTTTATCTTTCTTAATGAAGGAGTAGAGACTATTATAACAAACTGAAAATGGATAAATACTCTAATATTTGAAGTTAATATCAGCTTTAAATTTGACCTCTACTCCGTGGTA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TATGACCCTTCCCTTATTAGGCCTAGTACTGGCCGCTACCGGAAAGTCCGCCCAGTTTGGACTTCACCCCTGGCTCCCCTCAGCCATAGAGGGTCCAACACCGGTCTCTGCCCTCCTGCACTCTAGCACCATGGTTGTTGCTGGTATTTTCCTTCTTATCCGCCTTAGCCCCTTAATGCAAGAAAGCCCGTTAATTCTCTCAACATGCCTTTGCCTGGGGGCCCTAACTACCGTCTTTACTGCGACATGTGCCC</w:t>
      </w:r>
      <w:r>
        <w:lastRenderedPageBreak/>
        <w:t>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ACCATCATTGAAGCTATAAATACATCCTACCTTAACGCCTGGGCCCTAATTTTAACGCTTCTAGCTACATCATTTACCGCAGTTTACAGTCTCCGAGTCGTATTCTTTGCCTCTATGGGCCACCCGCGTTTTAATCCAAT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AACTGCCCGTAAGGTCCCCCGACTTAGCCCTCGAGTTAACTCCAGAACTACGAAGAGCGTCAGTAATAAAACTCATCCCCCAAGCATTAAAACTCCTCCTCCTGAAGAATATATTAGAGCAACCCCACCAAGATCCCCCCGGAATAGCATGAATTCACTAAACTCGTCAGCAGTTATTCATGACCCCTCATACCAACCCTCAGAGAAAAAGACAGAGATAGACGCGACCAGAAACACATATACTGACATAAGAAGCAAAACGGGTCAACTTCCCCACCCCTCAGGATAGGGCTCCGAAGCCAGCGCTGCTGAATACGCAAACACAACTAACATCCCACCTAAATAGATCAAAAACAAAATCAGAGATAAAAATGAACCCCCGTA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ACAAATGTCATTCTGAGGGGCTACCGTCATTACCAACCTTTTATCAGCCATTCCCTACGTTGGAAACGCCCTAGTTCAATGAATCTGAGGCGGATTTTCAGTAGACAACGCCACCCTTACCCGGTTCTTTGCCTTCCATTTCCTCCTTCCCTTTGTGATTGCTGCTGCTACAGTTGTGCATCTTATCTTCCTCCACGAGACAGGGTCGAATAATCCAACGGGTTTAAACTCAGACTCTGACAAAGTATCTTTTCACCCCTACTTTTCTTATAAAGATCTTCTAGGCTTTGCTGCCCTACTAGTAGCCCTTATCTCTTTAGCCCTCTTCTCCCCAAATCTACTCGGAGACCCCGATAACTTTACCCCTGCTAATCCTTTAGTGACTCCACCTCACATCAAACCTGAGTGATACTTCTTGTTCGCTTACGCCATTCTACGATCCATCCCAAACAAACTTGGCGGGGTTCTAGCCCTATTAGCCTCTATTCTAGTCCTCTTTCTTGTTCCCATTCTGCACACATCAAAACAACGAAGCCTAACATTCCGACCCCTGACCCAATTCCTCTTCTGATTGCTAGTCGCCGATGTAATAATTTTAACCTGAATTGGAGGTATGCCTGTAGAACAC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</w:t>
      </w:r>
      <w:r>
        <w:lastRenderedPageBreak/>
        <w:t>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GACCTTGATGACAAGGTTGAACATTTAGAAATCGGCCGCAAAGAATATTGGTGAG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50B75050" w14:textId="77777777" w:rsidR="00FB6C05" w:rsidRDefault="00FB6C05" w:rsidP="00FB6C05">
      <w:r>
        <w:t>&gt;SY 18</w:t>
      </w:r>
    </w:p>
    <w:p w14:paraId="2390E16F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AACCCCGAAACTTAATGAGCTACTTCAAGACAGCCTATGAAATAGGGCAAACCCGTCTCTGTGGCAAAAGAGTGGGAAGATCTTCAAGTAGAGGTGACAGACCTATCGAACTAAGTTATAGCTGGTTGCTCGTGAAATGAATAGAAGTTCAGCCTTTTGCTTTCTAAATTTCGATTTAGCATCACTTAGCCTAAATGACTAGAAAACAAAAGAGTTAGTCAAAGAGGGTACAGCCTGTTTGATAAAAGATACAACTTTACTAGGAGGATAAGAATCATAATTTTAAAGGTTTAATGCCCAGGTGGGCCTAAAAGCAGCCACCCTGATCAATAGCGTTAAAGCTTAAGCATAAAACACACCTACAATTCTGATAAATCAGTTTT</w:t>
      </w:r>
      <w:r>
        <w:lastRenderedPageBreak/>
        <w:t>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TATGAGTGCGAGCATCTTACCCTCGGTTCCGATACGACCAACTTATGCATTTAATTTGAAAAAACTTTTTGCCTCTGACCCTAGCGCTAGTTATTTGACACCTTTCTCTTCCGATCACGTTGAGCGGT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GGCCACCACCAAGTATTTTTTAATTCAATCGGCAGCCGCAGCAACCATCTTATTTGCCAGCTCAACT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GCAACTCCGCAAAGTGCTCGCATATTCTTCGATCGCC</w:t>
      </w:r>
      <w:r>
        <w:lastRenderedPageBreak/>
        <w:t>CACTTG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CGCATTTGTTACTCCCTCACATTTACCTCCTCTCCTAATAATCTCATGGGAACG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ACACGCAGGGGCCTCCGTAGATTTAACCATTTTCTCTCTTCACCTGGCCGGAATTTCTTCTATCCTAGGGGCCATTAATTTCATCACAACTATTATTAATATAAAACCTCCAGCCATTTCCCAATATCAAACCCCTTTATTTGTGTGGGCTGTACTAATTACCGCAGTATTACTTCTACTCTCTCTTCCTGTTCTAGCTGCAGGTATCACCATGCTTCTCACA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GCCCTCCCTTCGCATTCTCTACCTCA</w:t>
      </w:r>
      <w:r>
        <w:lastRenderedPageBreak/>
        <w:t>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G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TTCTTTTTCCTAGGTTTCTTCTGAGCATTTTATCACTCAAGCCTGGCCCCAACCCCCGAACTTGGTGGATGTTGACCACCCATGGGTATTACAACACTGGACCCCTTTGAAGTTCCCCTTCTCAATACTGCTGTCCTTCTCGCCTCCGGTGTCACGGTTACTTGAGCTCACCATAGTATTATGGAGGGGCAGCGAAAACAAGCAATTCAGTCCTTGACACTCACAATTCTCCTGGGGTTTTACTTTACATTCCTTCAAGCAATAGAGTACTACGAGGCACCCTTCACCATTGCAGATGGCGTCTATGGCTCTACATTTTTTGTGGCAACAGGATTTCATGGCCTCCATGTAATTATTGGGTCAACATTTCTGGCAGTCTGCCTCTTACGACAAGTTCAGTTCCATTTTACATCAGAACATCACTTCGGATTCGAAGCTGCAGCATGATACTGACACTTTGTAGACGTAGTCTGACTATTCTTATATATCTCTATCTACTGATGAGGCTCATATCTTTCTAGTATTAAAAAGTACAAGTGACTTCCAATCACTCAGTCTTGGTTAGACTCCAAGGAAAGATAATGAACTTAGTACTAGTCATTATTTGCATCTCATTAGCCCTCGCCGCACTGCTCGCAACCGTTTCATTTTTCCTCCCACAAATAACCCCTGATTATGAGAAACTCTCACCGTATGAGTGCGGCTTTGATCCAGTGGGGTCCGCCCGTTTGCCATTCTCCATTCGCTTTTTTCTAGTCGCAATCCTATTTCTCCTCTTCGACTTAGAAATTGCCTTACTTCTTCCCCTTCCCTGAGGGGACCAACTTCCCTCCCCTCTAACAACTTTCTTTTGAGCTTCTGCTATTCTTATACTACTAACTCTAGGATTAATCTATGAATGACTTCAAGGGGGCCTAGAGTGGGCAGAATAGGTACTTAGTTTAATAAAAACATTTGATTTCGGCTCAAAAACTTATGGTTTAAGTCCATATTTACCTGATGACCTTAACTCACTATGCATTCTCGTCAGCCTACTTTGTTAGCTTCATGGGTTTAATTTTTTACCGAAAGCACCTTCTCTCCGCCCTACTTTGCTTAGAAGCGATAATACTTATTCTTTTTATTTCGCTATGCCTGTGAGGTCTAGTCTTAGCCTCAAGTACATTTTCGGCAGGCCCAATGATCTTACTTGCTTTCTCAGCATGTGAAGCAAGTGCAGGCCTAGCACTGCTTGTAGCAATAGC</w:t>
      </w:r>
      <w:r>
        <w:lastRenderedPageBreak/>
        <w:t>TCGAACCCACGGTACTGACCGTTTAAAAAACCTTAGCCTACTCCAATGTTAATAATTCTTATTCCTACTGTTATGCTTCTACCCACAATCTGACTGAGCCCCACTAAATACCTGTGATCCTCAACACTCGGCCATAGCATAATGATTGCTCTTATAAGCCTCTCCTGACTTAGCCTCCCAGGGGAGGTTGGCTGATCTTCCCTTAACACTTTTATAGCAACAGACCCTCTCTCTACCCCCCTTCTCGTACTTACTTGCTGACTTCTACCCTTAATAATTCTTGCGAGCCAAAACCATATAGCCCAAGAACCT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TCCCCCTTTACAACTGCATACG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G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GGCAATTGAACCAACCCACACACGAGAACACCTCCTCATAATCCTTCACCTTCTTCCCCTCCTCCTTCTAATTTTAAAACCCTGCTTGATCTGGGGCTGAACAGTTTGTAGGCGTAGTTTAAATAAAACGCTAGATTGTGATTCTAGAAATAAGAGTTAAACCCTCTTCACCCACCGAGAGGGGTCGCCATGACAGCAAGAACTGCTAATTCTAGCCCCTTTGGTTAAAGTCCGAAGCCCACTCGAACAGGCTTCTAAAGGATAACAGCTCATCCGTTGGTCTTAGGAACCAAAAACTCTTGGTGCAACTCCAAGTAGCAGCTATGCACTTTACAACAATGATTCTCTCCTCAAGCCTAATAACAATTTTCCTTCTTCTTATCCTTCCAGTCCTAGGTACACTAAACCCTAACCCCACAGGGAACCTGTGGGCCACAAAAAACGTTAAAACAGCAGTTAAGATGGCCTTTTTTGTAAGCCTCCTACCTCTTTTTATCTTTCTTAATGAAGGAGTAGAGACTATTATAACAAACTGAAAATGGATAAATACTCTAATATTTGAAGTTAATATCAGCTTTAAATTTGACCTCTACTCCGTGGTA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ATAAACCTAAACTCATGAGAGATACAACAGCTCTTTTCTGTGTCTAAAGGCCATGATATGACCCTTCCCTTATTAGGCCTAGTACTGGCCGCTACCGGAAAGTCCGCCCAGTTTGGACTTCACCCCTGGCTCCCCTCAGCCATAGAGGGTCCAACACCGGTCTCTGCCCTCCTGCACTCTAGCACCATGGTTGTTGCTGGTATTTTCCTTCTTATCCGCCTTAGCCCCTTAATGCAAGAAAGCCCGTTA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ATAC</w:t>
      </w:r>
      <w:r>
        <w:lastRenderedPageBreak/>
        <w:t>ATCCTACCTTAACGCCTGGGCCCTAATTTTAACGCTTCTAGCTACATCATTTACCGCAGTTTACAGTCTCCGAGTCGTATTCTTTGCCTCTATGGGCCACCCGCGTTTTAATCCAAT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AACTGCCCGTAAGGTCCCCCGACTTAGCCCTCGAGTTAACTCCAGAACTACGAAGAGCGTCAGTAATAAAACTCATCCCCCAAGCATTAAAACTCCTCCTCCTGAAGAATATATTAGAGCAACCCCACCAAGATCCCCCCGGAATAGCATGAATTCACTAAACTCGTCAGCAGTTATTCATGACCCCTCATACCAACTCTCAGAGAAAAAGACAGAGATAGACGC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ACAAATGTCATTCTGAGGGGCTACCGTCATTACCAACCTTTTATCAGCCATTCCCTACGTTGGAAACGCCCTAGTTCAATGAATCTGAGGCGGATTTTCAGTAGACAACGCCACCCTTACCCGGTTCTTTGCCTTCCATTTCCTCCTTCCCTTTGTGATTGCTGCTGCTACAGTTGTGCATCTTATCTTCCTCCACGAGACAGGGTCGAATAATCCAACGGGTTTAAACTCAGACTCTGACAAAGTATCTTTTCACCCCTACTTTTCTTATAAAGATCTTCTAGGCTTTGCTGCCCTACTAGTAGCCCTTATCTCTTTAGCCCTCTTCTCCCCAAATCTACTCGGAGACCCCGATAACTTTACCCCTGCTAATCCTTTAGTGACTCCACCTCACATCAAACCTGAGTGATACTTCTTGTTCGCTTACGCCATTCTACGATCCATCCCAAACAAACTTGGCGGGGTTCTAGCCCTATTAGCCTCTATTCTAGTCCTCTTTCTTGTTCCCATTCTGCACACATCAAAACAACGAAGCCTAACATTCCGACCCCTGACCCAATTCCTCTTCTGATTGCTAGTCGCCGATGTAATAATTTTAACCTGAATTGGAGGTATGCCTGTAGAACAC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</w:t>
      </w:r>
      <w:r>
        <w:lastRenderedPageBreak/>
        <w:t>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G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08252709" w14:textId="77777777" w:rsidR="00FB6C05" w:rsidRDefault="00FB6C05" w:rsidP="00FB6C05">
      <w:r>
        <w:t>&gt;SY 19</w:t>
      </w:r>
    </w:p>
    <w:p w14:paraId="1457313B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AACCCCGAAACTTAATGAGCTACTTCAAGACAGCCTATGAAATAGGGCAAACCCGTCTCTGTGGCAAAAGAGTGGGAAGATCTTCAAGTAGAGGTGACAGACCTATCGAACTAAGTTATAGCTGGTTGCTCGTGAAATGAATAGAAGTTCAGCCTTTTGCTTTCTAAATTTCGATTTAGCATCACTTAGCCTAAATGACTAGAAAACAAAAGAGTTAGTCAAAGAGGGTACAGCCTGTTTGATAAAAGATACAACTTTACTAGGAGGATAAGAATCATAATTTTAAAGGTTTAATGCCCAGGTGGGCCTAAAAGCAGCCACCCTGATCAATAGCGTTAAAGCTTAAGCATAAAACACACC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</w:t>
      </w:r>
      <w:r>
        <w:lastRenderedPageBreak/>
        <w:t>CCTGCCCTGTGACTAGTAGTTTAACGGCCGCGGTATTTTGACCGTGCAAAGGTAGCGCAATCACTTGCCTTTTAAATGAAGGCCTGTATGAATGGCACGACGAGGGCTTAACTGTCTCCTCTCCCTAGTCAATGAAATTGATCCCCCCGTGCAGAAGCGGGGATAATAACATAAGACGAGAAGACCCTGTGGAGCTTTAGACTATGAGCAGACCATGTCAAGAATAACAAACAAGTAAATTAAACAAATTGGT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TATGAGTGCGAGCATCTTACCCTCGGTTCCGATACGACCAACTTATGCATTTAATTTGAAAAAACTTTTTGCCTCTGACCCTAGCGCTAGTTATTTGACACCTTTCTCTTCCGATCACGTTGAGCGGT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GGCCACCACCAAGTATTTTTTAATTCAATCGGCAGCCGCAGCAACCATCTTATTTGCCAGCTCAACT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GCAACTCCGCAAAGTGCTCGCATATTCTTCGATCGCCCACTTA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</w:t>
      </w:r>
      <w:r>
        <w:lastRenderedPageBreak/>
        <w:t>CGCATTTGTTACTCCCTCACATTTACCTCCTCTCCTAATAATCTCATGGGAACG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ACACGCAGGGGCCTCCGTAGATTTAACCATTTTCTCTCTTCACCTGGCCGGAATTTCTTCTATCCTAGGGGCCATTAATTTCATCACAACTATTATTAATATAAAACCTCCAGCCATTTCCCAATATCAAACCCCTTTATTTGTGTGGGCTGTACTAATTACCGCAGTATTACTTCTACTCTCTCTTCCTGTTCTAGCTGCAGGTATCACCATGCTTCTCACA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GCCCTCCCTTCGCATTCTCTACCTCA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</w:t>
      </w:r>
      <w:r>
        <w:lastRenderedPageBreak/>
        <w:t>AATGCTCAGAAATTTGCGGAGCTAATCATAGCTTTATGCCCATTGTAGTGGAAGCTGTTCCTCTAGAACACTTCGAGAACTGATCTTACCTAATACTTCAAGATGCCTCACCAGGAAGCTAAAAG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CTTGCTAACCCTACTAGAAGTCGCCGTAGCCATAATCCAAGCCT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TTCTTTTTCCTAGGTTTCTTCTGAGCATTTTATCACTCAAGCCTGGCCCCAACCCCCGAACTTGGTGGATGTTGACCACCCATGGGTATTACAACACTGGACCCCTTTGAAGTTCCCCTTCTCAATACTGCTGTCCTTCTCGCCTCCGGTGTCACGGTTACTTGAGCTCACCATAGTATTATGGAGGGGCAGCGAAAACAAGCAATTCAGTCCTTGACACTCACAATTCTCCTGGGGTTTTACTTTACATTCCTTCAAGCAATAGAGTACTACGAGGCACCCTTCACCATTGCAGATGGCGTCTATGGCTCTACATTTTTTGTGGCAACAGGATTTCATGGCCTCCATGTAATTATTGGGTCAACATTTCTGGCAGTCTGCCTCTTACGACAAGTTCAGTTCCATTTTACATCAGAACATCACTTCGGATTCGAAGCTGCAGCATGATACTGACACTTTGTAGACGTAGTCTGACTATTCTTATATATCTCTATCTACTGATGAGGCTCATATCTTTCTAGTATTAAAAAGTACAAGTGACTTCCAATCACTCAGTCTTGGTTAGACTCCAAGGAAAGATAATGAACTTAGTACTAGTCATTATTTGCATCTCATTAGCCCTCGCCGCACTGCTCGCAACCGTTTCATTTTTCCTCCCACAAATAACCCCTGATTATGAGAAACTCTCACCGTATGAGTGCGGCTTTGATCCAGTGGGGTCCGCCCGTTTGCCATTCTCCATTCGCTTTTTTCTAGTCGCAATCCTATTTCTCCTCTTCGACTTAGAAATTGCCTTACTTCTTCCCCTTCCCTGAGGGGACCAACTTCCCTCCCCTCTAACAACTTTCTTTTGAGCTTCTGCTATTCTTATACTACTAACTCTAGGATTAATCTATGAATGACTTCAAGGGGGCCTAGAATGGGCAGAATAGGTACTTAGTTTAATAAAAACATTTGATTTCGGCTCAAAAACTTATGGTTTAAGTCCATATTTACCTGATGACCTTAACTCACTATGCATTCTCGTCAGCCTACTTTGTTAGCTTCATGGGTTTAATTTTTTACCGAAAGCATCTTCTCTCCGCCCTACTTTGCTTAGAAGCGATAATACTTATTCTTTTTATTTCGCTATGCCTGTGAGGTCTAGTCTTAGCCTCAAGTA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ACCCTTAATAATTCTTGCGAGCCAAAACCATATAGCCCAAGAACCCACCAATCGCCAGCGAAC</w:t>
      </w:r>
      <w:r>
        <w:lastRenderedPageBreak/>
        <w:t>CTATATCTCTCTCCTTACTTCCCTTCAAATCTTCTTAATCTTAGCATTTGGGGCAACCGAGATAATCATGTTTTACATTATATTTGAAGCGACCTTAATTCCCACACTCGTAATTATCACACGATGAGGAAACCAAACGGAGCGATTAAACGCAGGTATTTACTTTTTATTTTATACCTTAGCCGGCTCTTTACCACTACTAGTGGCCCTCCTTCTACTTCAGACCTCGACAGGAACTCTTTCTTTTCTAACCACTCAATTTTTTCCCCCTTTACAACTGCATACG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G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GGCAATTGAACCAACCCACACACGAGAACACCTCCTCATAATCCTTCACCTTCTTCCCCTCCTCCTTCTAATTTTAAAACCCTGCTTGATCTGGGGCTGAACAGTTTGTAGGCGTAGTTTAAATAAAACGCTAGATTGTGATTCTAGAAATAAGAGTTAAACCCTCTTCACCCACCGAGAGGGGTCGCCATGACAGCAAGAACTGCTAATTCTAGCCCCTTTGGTTAAAGTCCGAAGCCCACTCGAACAGGCTTCTAAAGGATAACAGCTCATCCGTTGGTCTTAGGAACCAAAAACTCTTGGTGCAACTCCAAGTAGCAGCTATGCACTTTACAACAATGATTCTCTCCTCAAGCCTAATAACAATTTTCCTTCTTCTTATCCTTCCAGTCCTAGGTACACTAAACCCTAACCCCACAGGGAACCTGTGGGCCACAAAAAACGTTAAAACAGCAGTTAAGATGGCCTTTTTTGTAAGCCTCCTACCTCTTTTTATCTTTCTTAATGAAGGAGTAGAGACTATTATAACAAACTGAAAATGGATAAATACTCTAATATTTGAAGTTAATATCAGCTTTAAATTTGACCTCTACTCCGTGGTA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TATGACCCTTCCCTTATTAGGCCTAGTACTGGCCGCTACCGGAAAGTCCGCCCAGTTTGGACTTCACCCCTGGCTCCCCTCAGCCATAGAGGGTCCAACACCGGTCTCTGCCCTCCTGCACTCTAGCACCATGGTTGTTGCTGGTATTTTCCTTCTTATCCGCCTTAGCCCCTTAATGCAAGAAAGCCCGTTA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AGTCGTATTCTTTGCCTCTATGGGCCACCCGCGTTTTAATCCAATCTCCCCAATCAATGAAAATAACCCTACAGTAATAAACCCTATTAAACGACTCGCTTGGGGAAGCATTTTGGCAGGGTTGCTAATTACGGCCAATATTGTTCCACTTAAAACCCCCGTTTTAACCATGCCTTTCACCTTAAAAATGGCCGCACTGGCTGTAACAATTATAGGACTACTCACAGCCTTAGAACTAGCATCTCTCACGTCCC</w:t>
      </w:r>
      <w:r>
        <w:lastRenderedPageBreak/>
        <w:t>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AACTGCCCGTAAGGTCCCCCGACTTAGCCCTCGAGTTAACTCCAGAACTACGAAGAGCGTCAGTAATAAAACTCATCCCCCAAGCATTAAAACTCCTCCTCCTGAAGAATATATTAGAGCAACCCCACCAAGATCCCCCCGGAATAGCATGAATTCACTAAACTCGTCAGCAGTTATTCATGACCCCTCATACCAACCCTCAGAGAAAAAGACAGAGATAGACGC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ACAAATGTCATTCTGAGGGGCTACCGTCATTACCAACCTTTTATCAGCCATTCCCTACGTTGGAAACGCCCTAGTTCAATGAATCTGAGGCGGATTTTCAGTAGACAACGCCACCCTTACCCGGTTCTTTGCCTTCCATTTCCTCCTTCCCTTTGTGATTGCTGCTGCTACAGTTGTGCATCTTATCTTCCTCCACGAGACAGGGTCGAATAATCCAACGGGTTTAAACTCAGACTCTGACAAAGTATCTTTTCACCCCTACTTTTCTTATAAAGATCTTCTAGGCTTTGCTGCCCTACTAGTAGCCCTTATCTCTTTAGCCCTCTTCTCCCCAAATCTACTCGGAGACCCCGATAACTTTACCCCTGCTAATCCTTTAGTGACTCCACCTCACATCAAACCTGAGTGGTACTTCTTGTTCGCTTACGCCATTCTACGATCCATCCCAAACAAACTTGGCGGGGTTCTAGCCCTATTAGCCTCTATTCTAGTCCTCTTTCTTGTTCCCATTCTGCACACATCAAAACAACGAAGCCTAACATTCCGACCCCTGACCCAATTCCTCTTCTGATTGCTAGTCGCCGATGTAATAATTTTAACCTGAATTGGAGGTATGCCTGTAGAACAC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</w:t>
      </w:r>
      <w:r>
        <w:lastRenderedPageBreak/>
        <w:t>TTTTTTCCTTTTCACTTGGCATTTCACAGTGCATACAG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7008574F" w14:textId="77777777" w:rsidR="00FB6C05" w:rsidRDefault="00FB6C05" w:rsidP="00FB6C05">
      <w:r>
        <w:t>&gt;SY  20</w:t>
      </w:r>
    </w:p>
    <w:p w14:paraId="0B0A585B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G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GGCTGAAAGAGAAATGAAACAAACCAGTAAAGAAAAACAAAGCAGAGATTAACCCTTGTACCTTTTGCATCATGAATTAGCCAGTTTAATCAAGCAAAGAGCACTGTAGTTTGAAACCCCGAAACTTAGTGAGCTACTTCAAGACAGCCTATGAAATAGGGCAAACCCGTCTCTGTGGCAAAAGAGTGGGAAGATCTTCAAGTAGAGGTGACAGACCTATCGAACTAAGTTATAGCTGGTTGCTCGTGAAATGAATAGAAGTTCAGCCTTTTGCTTTCTAAATTTCGATTTAGCATCACTTAGCCTAAATGACTAGAAAACAAAAGAGTTAATCAAAGAGGGTACAGCCTGTTTGATAAAAGATACAACTTTACTAGGAGGATAAGAATCATAATTTTAAAGGTTTAATGCCCAGGTGGGCCTAAAAGCAGCCACCCTGATCAATAGCGTTAAAGCTTAAGCATAAAACACACC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ACGGGATAATAAAAAACTCCCACGAGGATTGAGAACC</w:t>
      </w:r>
      <w:r>
        <w:lastRenderedPageBreak/>
        <w:t>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TATGAGTGCGAGCATCTTACCCTCGGTTCCGATACGACCAACTTATGCATTTAATTTGAAAAAACTTTTTGCCTCTGACCCTAGCGCTAGTTATTTGACACCTTTCTCTTCCGATCACGTTGAGCGGT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GGCCACCACCAAGTATTTTTTAATTCAATCGGCAGCCGCAGCAACCATCTTATTTGCCAGCTCAACT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ACAACTCCGCAAAGTGCTCGCATATTCTTCGATCGCCCACTTA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CGCATTTGTTACTCCCTCACATTTACCTCCTCTCCTAATAATCTCATGGGAACGCCCCCCTGACGACTAGTAACAAAGCAAGTATCACTTCCCTTAGCTATAACAACCTCCCTCTCTATTCTTCTACTCCCAGTTACCCCTGCAATCTTATCAGTGGTTCTCCCTTTGTAAAGAGGCTTAGGATAGTATTAAGACCAAGGGCCTTCAAAGCCCTAAGCGGGAGTGAAAGCCCCCCAGCCTCTGTAAGACCTACGGGACACTAACCCACATCTTCTGTATGCAAAACAGACACTTTAATTAAGCTAAAGCCTTCCTAGGTGGGTA</w:t>
      </w:r>
      <w:r>
        <w:lastRenderedPageBreak/>
        <w:t>GGCCTCGATCCTACAATCTCTTAGTTAACAGCTAAGCGCCTAAACCAGCGGGCATCCATCTACCTTTCCCCCGCCTTGCCGA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ACACGCAGGGGCCTCCGTAGATTTAACCATTTTCTCTCTTCACCTGGCCGGAATTTCTTCTATCCTGGGGGCCATTAATTTCATCACAACTATTATTAATATAAAACCTCCAGCCATTTCCCAATATCAAACCCCTTTATTTGTGTGGGCTGTACTAATTACCGCAGTATTACTTCTACTCTCTCTTCCTGTTCTAGCTGCAGGTATCACCATGCTTCTCACG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ACCCTCCCTTCGCATTCTCTACCTCA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AGGAATAGCATTAGCCTTTTAAGCTAAAAATTGGTGACTCCCGCCCACCCCTGGTGACATGCCTCAGTTGAACCCCGCACCCTGATTTGCTATTATAGTATTCTCATGACTAGTTTTCCTAGCCGTTATCCCACCTAAAGTTTTAGCGCACCATTTTCCCAATGACCCCGCCCCACAGAGCGTAAAAAAATCAAA</w:t>
      </w:r>
      <w:r>
        <w:lastRenderedPageBreak/>
        <w:t>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A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TTCTTTTTCCTAGGTTTCTTCTGAGCATTTTATCACTCAAGCCTGGCCCCAACCCCCGAACTTGGTGGATGTTGACCACCCATGGGTATTACAACACTGGACCCCTTTGAAGTTCCCCTTCTCAATACTGCTGTCCTTCTCGCCTCCGGTGTCACGGTTACTTGAGCTCACCATAGTATTATGGAGGGGCAGCGAAAACAAGCAATTCAGTCCTTGACACTCACAATTCTCCTGGGGTTTTACTTTACATTCCTTCAAGCAATAGAGTACTACGAGGCACCCTTCACCATTGCAGATGGCGTCTATGGCTCTACATTTTTTGTGGCAACAGGGTTTCATGGCCTCCATGTAATTATTGGGTCAACATTTCTGGCAGTCTGCCTCTTACGACAAGTTCAGTTCCATTTTACATCAGAACATCACTTCGGATTCGAAGCTGCAGCATGATACTGACACTTTGTAGACGTAGTCTGACTATTCTTATATATCTCTATCTACTGATGAGGCTCATATCTTTCTAGTATTAAAAAGTACAAGTGACTTCCAATCACTCAGTCTTGGTTAGACTCCAAGGAAAGATAATGAATTTAGTACTAGTCATTATTTGCATCTCATTAGCCCTCGCCGCACTGCTCGCAACTGTTTCATTTTTCCTCCCACAAATAACCCCTGATTATGAGAAACTCTCACCGTATGAGTGCGGCTTTGATCCAGTGGGATCCGCCCGTTTGCCATTCTCCATTCGCTTTTTTCTAGTCGCAATCCTATTTCTCCTCTTTGACTTAGAAATTGCCTTACTTCTTCCCCTTCCCTGAGGGGACCAACTTCCCTCCCCTCTAACAACTTTCTTTTGAGCTTCTGCTATTCTTGTACTACTAACTCTAGGATTAATCTATGAATGACTTCAAGGGGGCCTAGAGTGGGCAGAATAGGTACTTAGTTTAATAAAAACATTTGATTTCGGCTCAAAAACTTATGGTTTAAGTCCATATTTACCTGATGACCTTAACTCACTATGCATTCTCGTCAGCCTACTTTGTTAGCTTCATGGGTTTAATTTTTTACCGAAAGCATCTTCTCTCCGCCCTACTTTGCTTAGAAGCGATAATACTTATTCTTTTTATTTCACTGTGCCTGTGAGGTCTAGTCTTAGCCTCAAGTA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ACCCTTAATAATTCTTGCGAGCCAAAACCATATAGCCCAAGAACCT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CCCCCCTTTACAACTGCATACAGAAGCAAGTAAATTCTGGTGGGCAGGCTGTTTACTAGCAT</w:t>
      </w:r>
      <w:r>
        <w:lastRenderedPageBreak/>
        <w:t>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G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GGCAATTGAACCAACCCACACACGAGAACACCTCCTCATAATCCTTCACCTTCTTCCCCTCCTCCTTCTAATTTTAAAACCCTGCTTGATCTGGGGCTGAACAGTTTGTAGGCGTAGTTTAAATAAAACGCTAGATTGTGATTCTAGAAATAAGAGTTAAACCCTCTTCACCCACCGAGAGGGGTCGCCGTGACAGCAAGAACTGCTAATTCTAGCCCCTTTGGTTAAAGTCCGAAGCCCACTCGAACAGGCTTCTAAAGGATAACAGCTCATCCGTTGGTCTTAGGAACCAAAAACTCTTGGTGCAACTCCAAGTAGCAGCTATGCACTTTACAACAATGATTCTCTCCTCAAGCCTAATAACAATTTTCCTTCTTCTTACCCTTCCAGTCCTAGGTACACTAAATCCTAACCCCACAGGGAACCTGTGGGCCACAAAAAACGTTAAAACAGCAGTTAAGATGGCCTTTTTTGTAAGCCTCCTACCTCTTTTTATCTTTCTTAATGAAGGAGTAGAGACTATTATAACAAACTGAAAATGGATAAATACTCTAATATTTGAAATTAATATCAGCTTTAAATTTGACCTCTACTCCGTGGTG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TATGACCCTTCCCTTATTAGGCCTAGTACTGGCCGCTACCGGAAAGTCCGCCCAGTTTGGACTTCACCCCTGGCTCCCCTCAGCCATAGAGGGTCCAACACCGGTCTCTGCCCTCCTGCACTCTAGCACCATGGTCGTTGCTGGTATTTTCCTTCTTATCCGCCTTAGCCCCTTAATGCAAGAAAGCCCGTTA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AGTCGTATTCTTTGCCTCTATGGGCCACCCGCGTTTTAATCCAAC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TGCCTGATTCTTGGGCAACTGGTTGCCAATCAGACAATTGACCAAACCTGACTAGAGAAAACCGGGCCAAAAATAGTAGCCTCCATTAACCTTCCAATGGCTACTTCAATTAGCAACCTACAGCAGGGTGTAATTAAGACCTACTTCTTATTATTTTTCTTCACCATAATACTGGCAATTCTCATCCTTGTCATCTAACTGCCCGTAAGGTCCCCCGACTTAGCCCTCG</w:t>
      </w:r>
      <w:r>
        <w:lastRenderedPageBreak/>
        <w:t>AGTTAACTCCAGAACTACGAAGAGCGTCAGTAATAAAACTCATCCCCCAAGCATTAAAACTCCTCCTCCTGAAGAATATATTAGAGCAACCCCACCAAGATCCCCCCGGAATAGCATGAATTCACTAAACTCGTCAGCAGTTATTCATGACCCCTCATACCAACCCTCAGAGAAAAAAACAGAGATAGACGC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ACAAATGTCATTCTGAGGGGCTACCGTCATTACCAACCTTTTATCAGCCATTCCCTACGTTGGAAACGCCCTAGTTCAATGAATCTGAGGCGGATTTTCAGTAGACAACGCCACCCTTACCCGGTTCTTTGCCTTCCATTTCCTCCTTCCCTTTGTGATTGCTGCTGCTACAGTTGTGCATCTTATCTTCCTCCACGAGACAGGATCGAATAATCCAACGGGTTTAAACTCAGACTCTGACAAAGTATCTTTTCACCCCTACTTTTCTTATAAAGATCTTCTAGGCTTTGCTGCCCTACTAGTAGCCCTTATCTCTTTAGCCCTCTTCTCCCCAAATCTACTCGGAGACCCCGATAACTTTACCCCTGCTAATCCTTTAGTGACTCCACCTCACATCAAACCTGAGTGATACTTCTTGTTCGCTTACGCCATTCTACGATCCATCCCAAACAAACTTGGCGGGGTTCTAGCCCTATTAGCCTCTATTCTAGTCCTCTTTCTTGTTCCCATTCTGCACACATCAAAACAACGAAGCCTAACATTCCGACCCCTGACCCAATTCCTCTTCTGATTGCTAGTCGCCGATGTAATAATTTTAACCTGAATTGGAGGTATGCCTGTAGAACAT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AACCTTGATGACAAGGTTGAACATTTAGAAATCGGCCGCAAAGAATATTGGTGAATTATTCAAAGATATTAACAGATGAATTGCATAAGTGATATCAAGAGCATAAATAACCAAATGAAACTAGGAACGTTTCTATAATATGCCCCCCGGCTCCCGCGCGTCAAACCCCCCTACCCCCCTAAACTAGTAAGAAGTCTATTATTCCTGCAAACCCCCCGGAAACAGGAAACCCCCTACTAGCATTTTAACCCGCCCAAATTTGTGTGTATTTATATTATTTGTAATA</w:t>
      </w:r>
      <w:r>
        <w:lastRenderedPageBreak/>
        <w:t>TTGCAAAA</w:t>
      </w:r>
    </w:p>
    <w:p w14:paraId="26EC48D7" w14:textId="77777777" w:rsidR="00FB6C05" w:rsidRDefault="00FB6C05" w:rsidP="00FB6C05">
      <w:r>
        <w:t>&gt;SY 25</w:t>
      </w:r>
    </w:p>
    <w:p w14:paraId="51B33945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G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GGCTGAAAGAGAAATGAAACAAACCAGTAAAGAAAAACAAAGCAGAGATTAACCCTTGTACCTTTTGCATCATGAATTAGCCAGTTTAATCAAGCAAAGAGCACTGTAGTTTGAAACCCCGAAACTTAGTGAGCTACTTCAAGACAGCCTATGAAATAGGGCAAACCCGTCTCTGTGGCAAAAGAGTGGGAAGATCTTCAAGTAGAGGTGACAGACCTATCGAACTAAGTTATAGCTGGTTGCTCGTGAAATGAATAGAAGTTCAGCCTTTTGCTTTCTAAATTTCGATTTAGCATCACTTAGCCTAAATGACTAGAAAACAAAAGAGTTAATCAAAGAGGGTACAGCCTGTTTGATAAAAGATACAACTTTACTAGGAGGATAAGAATCATAATTTTAAAGGTTTAATGCCCAGGTGGGCCTAAAAGCAGCCACCCTCATCAATAGCGTTAAAGCTTAAGCATAAAACACACC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A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</w:t>
      </w:r>
      <w:r>
        <w:lastRenderedPageBreak/>
        <w:t>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TATGAGTGCGAGCATCTTACCCTCGGTTCCGATACGACCAACTTATGCATTTAATTTGAAAAAACTTTTTGCCTCTGACCCTAGCGCTAGTTATTTGACACCTTTCTCTTCCGATCACGTTGAGCGGT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GGCCACCACCAAGTATTTTTTAATTCAATCGGCAGCCGCAGCAACCATCTTATTTGCCAGCTCAACT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ACAACTCCGCAAAGTGCTCGCATATTCTTCGATCGCCCACTTA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CGCATTTGTTACTCCCTCACATTTACCTCCTCTCCTAATAATCTCATGGGAACA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AGGCGGGGGAAAGCCCCGGCAGGGTATTAGCCTGCCACTTAAGATTTGCAATCTAATGTGTTAACACCTCGGGGCTGGTAAGAAGAGGACTTTAACCTCTGTCCATGGGGCTACAATCCACCGCTAAACGCTCAGCCACCTTACCTGTGGCAATCACACGTTGATTTTTCTCAACTAATCACAAAGACATCGGCACCCTGTATCTAATCTTTGGTGCCTGGGCGGGAATG</w:t>
      </w:r>
      <w:r>
        <w:lastRenderedPageBreak/>
        <w:t>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ACACGCAGGGGCCTCCGTAGATTTAACCATTTTCTCTCTTCACCTGGCCGGAATTTCTTCTATCCTGGGGGCCATTAATTTCATCACAACTATTATTAATATAAAACCTCCAGCCATTTCCCAATATCAAACCCCTTTATTTGTGTGGGCTGTACTAATTACCGCAGTATTACTTCTACTCTCTCTTCCTGTTCTAGCTGCAGGTATCACCATGCTTCTCACG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ACCCTCCCTTCGCATTCTCTACCTCA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G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ACAGCTGTCACTTAAT</w:t>
      </w:r>
      <w:r>
        <w:lastRenderedPageBreak/>
        <w:t>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TTCTTTTTCCTAGGTTTCTTCTGAGCATTTTATCACTCAAGCCTGGCCCCAACCCCCGAACTTGGTGGATGTTGACCACCCATGGGTATTACAACACTGGACCCCTTTGAAGTTCCCCTTCTCAATACTGCTGTCCTTCTCGCCTCCGGTGTCACGGTTACTTGAGCTCACCATAGTATTATGGAGGGGCAGCGAAAACAAGCAATTCAGTCCTTGACACTCACAATTCTCCTGGGGTTTTACTTTACATTCCTTCAAGCAATAGAGTACTACGAGGCACCCTTCACCATTGCAGATGGCGTCTATGGCTCTACATTTTTTGTGGCAACAGGGTTTCATGGCCTCCATGTAATTATTGGGTCAACATTTCTGGCAGTCTGCCTCTTACGACAAGTTCAGTTCCATTTTACATCAGAACATCACTTCGGATTCGAAGCTGCAGCATGATACTGACACTTTGTAGACGTAGTCTGACTATTCTTATATATCTCTATCTACTGATGAGGCTCATATCTTTCTAGTATTAAAAAGTACAAGTGACTTCCAATCACTCAGTCTTGGTTAGACTCCAAGGAAAGATAATGAATTTAGTACTAGTCATTATTTGCATCTCATTAGCCCTCGCCGCACTGCTCGCAACTGTTTCATTTTTCCTCCCACAAATAACCCCTGATTATGAGAAACTCTCACCGTATGAGTGCGGCTTTGATCCAGTGGGGTCCGCCCGTTTGCCATTCTCCATTCGCTTTTTTCTAGTCGCAATCCTATTTCTCCTCTTTGACTTAGAAATTGCCTTACTTCTTCCCCTTCCCTGAGGGGACCAACTTCCCTCCCCTCTAACAACTTTCTTTTGAGCTTCTGCTATTCTTGTACTACTAACTCTAGGATTAATCTATGAATGACTTCAAGGGGGCCTAGAGTGGGCAGAATAGGTACTTAGTTTAATAAAAACATTTGATTTCGGCTCAAAAACTTATGGTTTAAGTCCATATTTACCTGATGACCTTAACTCACTATGCATTCTCGTCAGCCTACTTTGTTAGCTTCATGGGTTTAATTTTTTACCGAAAGCATCTTCTCTCCGCCCTACTTTGCTTAGAAGCGATAATACTTATTCTTTTTATTTCACTATGCCTGTGAGGTCTAGTCTTAGCCTCAAGTA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ACCCTTAATAATTCTTGCGAGCCAAAACCATATAGCCCAAGAACCT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CCCCCCTTTACAACTGCATACA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GCAGGCATCCTAATCCAAACTCCTTGAGGGTTTACA</w:t>
      </w:r>
      <w:r>
        <w:lastRenderedPageBreak/>
        <w:t>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GGCAATTGAACCAACCCACACACGAGAACACCTCCTCATAATCCTTCACCTTCTTCCCCTCCTCCTTCTAATTTTAAAACCCTGCTTGATCTGGGGCTGAACAGTTTGTAGGCGTAGTTTAAATAAAACGCTAGATTGTGATTCTAGAAATAAGAGTTAAACCCTCTTCACCCACCGAGAGGGGTCGCCGTGACAGCAAGAACTGCTAATTCTAGCCCCTTTGGTTAAAGTCCGAAGCCCACTCGAACAGGCTTCTAAAGGATAACAGCTCATCCGTTGGTCTTAGGAACCAAAAACTCTTGGTGCAACTCCAAGTAGCAGCTATGCACTTTACAACAATGATTCTCTCCTCAAGCCTAATAACAATTTTCCTTCTTCTTACCCTTCCAGTCCTAGGTACACTAAATCCTAACCCCACAGGGAACCTGTGGGCCACAAAAAACGTTAAAACAGCAGTTAAGATGGCCTTTTTTGTAAGCCTCCTACCTCTTTTTATCTTTCTTAATGAAGGAGTAGAGACTATTATAACAAACTGAAAATGGATAAATACTCTAATATTTGAAATTAATATCAGCTTTAAATTTGACCTCTACTCCGTGGTGTTTACCCCTGTAGCCCTCTACGTAACATGATCAATTTTAGAGTTCGCATCTTGGTACATACACAGTGACCCCAATATAAACCGATTCTTTAAGTATCTTCTAATCTTTCTAATCGCTATGGTTGTTCTGGTTACAGCCAACAACATGTTCCAACTATTTATTGGCTGAGAAGGTGTTGGAATTATGTCTTTCTTACTTATTGGCTGGTGGTTCGGGCGAGCTGACGCCAACACTGCGGCCCTCCAAGCCGTAGTTTATAACCGAGTCGGTGATATCGGCCTAATTCTAGCAATAGCATGAATAGTAGTAAACCTAAACTCATGAGAGATACAACAGCTCTTTTCTGTGTCTAAAGGCCATGATATGACCCTTCCCTTATTAGGCCTAGTACTGGCCGCTACCGGAAAGTCCGCCCAGTTTGGACTTCACCCCTGGCTCCCCTCAGCCATAGAGGGTCCAACACCGGTCTCTGCCCTCCTGCACTCTAGCACCATGGTTGTTGCTGGTATTTTCCTTCTTATCCGCCTTAGCCCCTTAATGCAAGAAAGCCCGTTA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AGTCGTATTCTTTGCCTCTATGGGCCACCCGCGTTTTAATCCAAC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AACTGCCCGTAAGGTCCCCCGACTTAGCCCTCGAGTTAACTCCAGAACTACGAAGAGCGTCAGTAATAAAACTCATCCCCCAAGCATTAAAACTCCTCCTCCTGAAGAATATATTAGAGCAACCCCACCAAGATCCCCCCGGAATAGCATGAATTCACTAAACTCGTCAGCAGTTATTCATGACCCCTCATACCAACCCTCAGAGAAAAAAACAGAGATAGACGCGACCAGAAACACATATACTGACATAAGAAGCAAAACGGGTCAACTTCCCCACCCCTCAGGATAGGGCTCCGAAGCCAGCGCTGCTGAATACGCAAACACAACTAACATCCCACCTAAATAGATCAA</w:t>
      </w:r>
      <w:r>
        <w:lastRenderedPageBreak/>
        <w:t>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ACAAATGTCATTCTGAGGGGCTACCGTCATTACCAACCTTTTATCAGCCATTCCCTACGTTGGAAACGCCCTAGTTCAATGAATCTGAGGCGGATTTTCAGTAGACAACGCCACCCTTACCCGGTTCTTTGCCTTCCATTTCCTCCTTCCCTTTGTGATTGCTGCTGCTACAGTTGTGCATCTTATCTTCCTCCACGAGACAGGGTCGAATAATCCAACGGGTTTAAACTCAGACTCTGACAAAGTATCTTTTCACCCCTACTTTTCTTATAAAGATCTTCTAGGCTTTGCTGCCCTACTAGTAGCCCTTATCTCTTTAGCCCTCTTCTCCCCAAATCTACTCGGAGACCCCGATAACTTTACCCCTGCTAATCCTTTAGTGACTCCACCTCACATCAAACCTGAGTGATACTTCTTGTTCGCTTACGCCATTCTACGATCCATCCCAAACAAACTTGGCGGGGTTCTAGCCCTATTAGCCTCTATTCTAGTCCTCTTTCTTGTTCCCATTCTGCACACATCAAAACAACGAAGCCTAACATTCCGACCCCTGACCCAATTCCTCTTCTGATTGCTAGTCGCCGATGTAATAATTTTAACCTGAATTGGAGGTATGCCTGTAGAACAT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AACCTTGATGACAAGGTTGAACATTTAGAAATCGGCCGCAAAGAATATTGGTGAATTATTCAAAGATATTAACAGATGAATTGCATAAGTGATATCAAGAGCATAAATAACCAAATGAAACTAGGAACGTTTCTATAATATGCCCCCCGGCTCCCGCGCGTCAAACCCCCCTACCCCCCTAAACTAGTAAGAAGTCTATTATTCCTGCAAACCCCCCGGAAACAGGAAACCCCCTACTAGCATTTTAACCCGCCCAAATTTGTGTGTATTTATATTATTTGTAATATTGCAAAA</w:t>
      </w:r>
    </w:p>
    <w:p w14:paraId="63A8EBBF" w14:textId="77777777" w:rsidR="00FB6C05" w:rsidRDefault="00FB6C05" w:rsidP="00FB6C05">
      <w:r>
        <w:t>&gt;SY 26</w:t>
      </w:r>
    </w:p>
    <w:p w14:paraId="6268FCDD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</w:t>
      </w:r>
      <w:r>
        <w:lastRenderedPageBreak/>
        <w:t>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AACCCCGAAACTTAATGAGCTACTTCAAGACAGCCTATGAAATAGGGCAAACCCGTCTCTGTGGCAAAAGAGTGGGAAGATCTTCAAGTAGAGGTGACAGACCTATCGAACTAAGTTATAGCTGGTTGCTCGTGAAATGAATAGAAGTTCAGCCTTTTGCTTTCTAAATTTCGATTTAGCATCACTTAGCCTAAATGACTAGAAAACAAAAGAGTTAGTCAAAGAGGGTACAGCCTGTTTGATAAAAGATACAACTTTACTAGGAGGATAAGAATCATAATTTTAAAGGTTTAATGCCCAGGTGGGCCTAAAAGCAGCCACCCTGATCAATAGCGTTAAAGCTTAAGCATAAAACACACC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</w:t>
      </w:r>
      <w:r>
        <w:lastRenderedPageBreak/>
        <w:t>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TATGAGTGCGAGCATCTTACCCTCGGTTCCGATACGACCAACTTATGCATTTAATTTGAAAAAACTTTTTGCCTCTGACCCTAGCGCTAGTTATTTGACACCTTTCTCTTCCGATCACGTTGAGCGGT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GGCCACCACCAAGTATTTTTTAATTCAATCGGCAGCCGCAGCAACCATCTTATTTGCCAGCTCAACT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GCAACTCCGCAAAGTGCTCGCATATTCTTCGATCGCCCACTTA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CGCATTTGTTACTCCCTCACATTTACCTCCTCTCCTAATAATCTCATGGGAACG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</w:t>
      </w:r>
      <w:r>
        <w:lastRenderedPageBreak/>
        <w:t>ACACGCAGGGGCCTCCGTAGATTTAACCATTTTCTCTCTTCACCTGGCCGGAATTTCTTCTATCCTAGGGGCCATTAATTTCATCACAACTATTATTAATATAAAACCTCCAGCCATTTCCCAATATCAAACCCCTTTATTTGTGTGGGCTGTACTAATTACCGCAGTATTACTTCTACTCTCTCTTCCTGTTCTAGCTGCAGGTATCACCATGCTTCTCACAGATCGGAACCTAAATACAACATTTTTCGACCCCGCAGGAGGGGGGGACCCCATTCTTTATCAACATTTATTCTGATTCTTTGGGCATCCTGAAGTCTACATTCTAATTTTGCCCGGCTTCGGAATGATTTCTCACATTGTAGCATATTACTCAGGCAAAAAAGAGCCGTTTGGTTACATGGGAATAGTATGAGCA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GCCCTCCCTTCGCATTCTCTACCTCATGGATGAAATCAATGACCCCCACCTCACAATTAAAGCCATAGGA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ACCCATTGTAGTGGAAGCTGTTCCTCTAGAACACTTCGAGAACTGATCTTACCTAATACTTCAAGATGCCTCACCAGGAAGCTAAAAG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CTTGCTAACCCTACTAGAAGTCGCCGTGGCCATAATCCAAGCCT</w:t>
      </w:r>
      <w:r>
        <w:lastRenderedPageBreak/>
        <w:t>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TTCTTTTTCCTAGGTTTCTTCTGAGCATTTTATCACTCAAGCCTGGCCCCAACCCCCGAACTTGGTGGATGTTGACCACCCATGGGTATTACAACACTGGACCCCTTTGAAGTTCCCCTTCTCAATACTGCTGTCCTTCTCGCCTCCGGTGTCACGGTTACTTGAGCTCACCATAGTATTATGGAGGGGCAGCGAAAACAAGCAATTCAGTCCTTGACACTCACAATTCTCCTGGGGTTTTACTTTACATTCCTTCAAGCAATAGAGTACTACGAGGCACCCTTCACCATTGCAGATGGCGTCTATGGCTCTACATTTTTTGTGGCAACAGGATTTCATGGCCTCCATGTAATTATTGGGTCAACATTTCTGGCAGTCTGCCTCTTACGACAAGTTCAGTTCCATTTTACATCAGAACATCACTTCGGATTCGAAGCTGCAGCATGATACTGACACTTTGTAGACGTAGTCTGACTATTCTTATATATCTCTATCTACTGATGAGGCTCATATCTTTCTAGTATTAAAAAGTACAAGTGACTTCCAATCACTCAGTCTTGGTTAGACTCCAAGGAAAGATAATGAACTTAGTACTAGTCATTATTTGCATCTCATTAGCCCTCGCCGCACTGCTCGCAACCGTTTCATTTTTCCTCCCACAAATAACCCCTGATTATGAGAAACTCTCACCGTATGAGTGCGGCTTTGATCCAGTGGGGTCCGCCCGTTTGCCATTCTCCATTCGCTTTTTTCTAGTCGCAATCCTATTTCTCCTCTTCGACTTAGAAATTGCCTTACTTCTTCCCCTTCCCTGAGGGGACCAACTTCCCTCCCCTCTAACAACTTTCTTTTGAGCTTCTGCTATTCTTATACTACTAACTCTAGGATTAATCTATGAATGACTTCAAGGGGGCCTAGAGTGGGCAGAATAGGTACTTAGTTTAATAAAAACATTTGATTTCGGCTCAAAAACTTATGGTTTAAGTCCATATTTACCTGATGACCTTAACTCACTATGCATTCTCGTCAGCCTACTTTGTTAGCTTCATGGGTTTAATTTTTTACCGAAAGCATCTTCTCTCCGCCCTACTTTGCTTAGAAGCGATAATACTTATTCTTTTTATTTCGCTATGCCTGTGAGGTCTAGTCTTAGCCTCAAGTA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ACCCTTAATAATTCTTGCGAGCCAAAACCATATAGCCCAAGAACCT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TCCCCCTTTACAACTGCATACG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G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</w:t>
      </w:r>
      <w:r>
        <w:lastRenderedPageBreak/>
        <w:t>TACTAACCCCGTCTTGGCAATTGAACCAACCCACACACGAGAACACCTCCTCATAATCCTTCACCTTCTTCCCCTCCTCCTTCTAATTTTAAAACCCTGCTTGATCTGGGGCTGAACAGTTTGTAGGCGTAGTTTAAATAAAACGCTAGATTGTGATTCTAGAAATAAGAGTTAAACCCTCTTCACCCACCGAGAGGGGTCGCCATGACAGCAAGAACTGCTAATTCTAGCCCCTTTGGTTAAAGTCCGAAGCCCACTCGAACAGGCTTCTAAAGGATAACAGCTCATCCGTTGGTCTTAGGAACCAAAAACTCTTGGTGCAACTCCAAGTAGCAGCTATGCACTTTACAACAATGATTCTCTCCTCAAGCCTAATAACAATTTTCCTTCTTCTTATCCTTCCAGTCCTAGGTACACTAAACCCTAACCCCACAGGGAACCTGTGGGCCACAAAAAACGTTAAAACAGCAGTTAAGATGGCCTTTTTTGTAAGCCTCCTACCTCTTTTTATCTTTCTTAATGAAGGAGTAGAGACTATTATAACAAACTGAAAATGGATAAATACTCTAATATTTGAAGTTAATATCAGCTTTAAATTTGACCTCTACTCCGTGGTATTTACCCCTGTAGCCCTCTACGTAACATGATCAATTTTAGAGTTCGCATCTTGA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TATGACCCTTCCCTTATTAGGCCTAGTACTGGCCGCTACCGGAAAGTCCGCCCAGTTTGGACTTCACCCCTGGCTCCCCTCAGCCATAGAGGGTCCAACACCGGTCTCTGCCCTCCTGCACTCTAGCACCATGGTTGTTGCTGGTATTTTCCTTCTTATCCGCCTTAGCCCCTTAATGCAAGAAAGCCCGTTA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AGTCGTATTCTTTGCCTCTATGGGCCACCCGCGTTTTAATCCAAT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AACTGCCCGTAAGGTCCCCCGACTTAGCCCTCGAGTTAACTCCAGAACTACGAAGAGCGTCAGTAATAAAACTCATCCCCCAAGCATTAAAACTCCTCCTCCTGAAGAATATATTAGAGCAACCCCACCAAGATCCCCCCGGAATAGCATGAATTCACTAAACTCGTCAGCAGTTATTCATGACCCCTCATACCAACCCTCAGAGAAAAAGACAGAGATAGACGC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</w:t>
      </w:r>
      <w:r>
        <w:lastRenderedPageBreak/>
        <w:t>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ACAAATGTCATTCTGAGGGGCTACCGTCATTACCAACCTTTTATCAGCCATTCCCTACGTTGGAAACGCCCTAGTTCAATGAATCTGAGGCGGATTTTCAGTAGACAACGCCACCCTTACCCGGTTCTTTGCCTTCCATTTCCTCCTTCCCTTTGTGATTGCTGCTGCTACAGTTGTGCATCTTATCTTCCTCCACGAGACAGGGTCGAATAATCCAACGGGTTTAAACTCAGACTCTGACAAAGTATCTTTTCACCCCTACTTTTCTTATAAAGATCTTCTAGGCTTTGCTGCCCTACTAGTAGCCCTTATCTCTTTAGCCCTCTTCTCCCCAAATCTACTCGGAGACCCCGATAACTTTACCCCTGCTAATCCTTTAGTGACTCCACCTCACATCAAACCTGAGTGATACTTCTTGTTCGCTTACGCCATTCTACGATCCATCCCAAACAAACTTGGCGGGGTTCTAGCCCTATTAGCCTCTATTCTAGTCCTCTTTCTTGTTCCCATTCTGCACACATCAAAACAACGAAGCCTAACATTCCGACCCCTGACCCAATTCCTCTTCTGATTGCTAGTCGCCGATGTAATAATTTTAACCTGAATTGGAGGTATGCCTGTAGAACAC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GACCTTGATGACAAGGTTGAACATTTAGAAATCGGCCGCAAAGAATATTGGTGAATTATTCAAAGATATCAACAGATGAATTGCATAAGTGATATCAAGAGCATAAATAACCAAATGAAACTAGGAACGTTTCTATAATATGCCCCCCGGCTCCCGCGCGTCAAACCCCCCTACCCCCCTAAACTAGTAAGAAGTCTATTATTCCTGCAAACCCCCCGGAAACAGGAAACCCCCTACTAGCATTTTAGCCCGCCCAAATTTGTGTGTATTTATATTATTTGTAATATTGCAAAA</w:t>
      </w:r>
    </w:p>
    <w:p w14:paraId="70B99B80" w14:textId="77777777" w:rsidR="00FB6C05" w:rsidRDefault="00FB6C05" w:rsidP="00FB6C05">
      <w:r>
        <w:t>&gt;SY 2</w:t>
      </w:r>
    </w:p>
    <w:p w14:paraId="1B8F68F3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</w:t>
      </w:r>
      <w:r>
        <w:lastRenderedPageBreak/>
        <w:t>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G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AACCCCGAAACTTAATGAGCTACTTCAAGACAGCCTATGAAATAGGGCAAACCCGTCTCTGTGGCAAAAGAGTGGGAAGATCTTCAAGTAGAGGTGACAGACCTATCGAACTAAGTTATAGCTGGTTGCTCGTGAAATGAATAGAAGTTCAGCCTTTTGCTTTCTAAATTTCGATTTAGCATCACTTAGCCTAAATGACTAGAAAACAAAAGAGTTAGTCAAAGAGGGTACAGCCTGTTTGATAAAAGATACAACTTTACTAGGAGGATAAGAATCATAATTTTAAAGGTTTAATGCCCAGGTGGGCCTAAAAGCAGCCACCCTGATCAATAGCGTTAAAGCTTAAGCATAAAACACACC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</w:t>
      </w:r>
      <w:r>
        <w:lastRenderedPageBreak/>
        <w:t>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TATGAGTGCGAGCATCTTACCCTCGGTTCCGATACGACCAACTTATGCATTTAATTTGAAAAAACTTTTTGCCTCTGACCCTAGCGCTAGTTATTTGACACCTTTCTCTTCCGATCACGTTGAGCGGT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GGCCACCACCAAGTATTTTTTAATTCAATCGGCAGCCGCAGCAACCATCTTATTTGCCAGCTCAACT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GCAACTCCGCAAAGTGCTCGCATATTCTTCGATCGCCCACTTG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CGCATTTGTTACTCCCTCACATTTACCTCCTCTCCTAATAATCTCATGGGAACG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ACACGCAGGGGCCTCCGTAGATTTAACCATTTTCTCTCTTCACCTGGCCGGAATTTCTTCTATCCTAGGGGCCATTAATTTCATCACAACTATTATTAATATAAAACCTCCAGCCATTTCCCAATATCAAACCCCTTTATTTGTGTGGGCTGTACTAATTACCGCAGTATTACTTCTACTCTCTCTTCCTGTTCTAGCTGCAGGTATCACCATGCTTCTCACAGATCGGAACCTAAATACAACATTTTTCGACCCCGCAGGAGGGGGGGACCCCATTCTTTATCAACATTTATTCTGATTCTTTGGGCATCCTGAAGTCTACATT</w:t>
      </w:r>
      <w:r>
        <w:lastRenderedPageBreak/>
        <w:t>CTAATTTTG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GCCCTCCCTTCGCATTCTCTACCTCA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G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</w:t>
      </w:r>
      <w:r>
        <w:lastRenderedPageBreak/>
        <w:t>TTCTTTTTCCTAGGTTTCTTCTGAGCATTTTATCACTCAAGCCTGGCCCCAACCCCCGAACTTGGTGGATGTTGACCACCCATGGGTATTACAACACTGGACCCCTTTGAAGTTCCCCTTCTCAATACTGCTGTCCTTCTCGCCTCCGGTGTCACGGTTACTTGAGCTCACCATAGTATTATGGAGGGGCAGCGAAAACAAGCAATTCAGTCCTTGACACTCACAATTCTCCTGGGGTTTTACTTTACATTCCTTCAAGCAATAGAGTACTACGAGGCACCCTTCACCATTGCAGATGGCGTCTATGGCTCTACATTTTTTGTGGCAACAGGATTTCATGGCCTCCATGTAATTATTGGGTCAACATTTCTGGCAGTCTGCCTCTTACGACAAGTTCAGTTCCATTTTACATCAGAACATCACTTCGGATTCGAAGCTGCAGCATGATACTGACACTTTGTAGACGTAGTCTGACTATTCTTATATATCTCTATCTACTGATGAGGCTCATATCTTTCTAGTATTAAAAAGTACAAGTGACTTCCAATCACTCAGTCTTGGTTAGACTCCAAGGAAAGATAATGAACTTAGTACTAGTCATTATTTGCATCTCATTAGCCCTCGCCGCACTGCTCGCAACCGTTTCATTTTTCCTCCCACAAATAACCCCTGATTATGAGAAACTCTCACCGTATGAGTGCGGCTTTGATCCAGTGGGGTCCGCCCGTTTGCCATTCTCCATTCGCTTTTTTCTAGTCGCAATCCTATTTCTCCTCTTCGACTTAGAAATTGCCTTACTTCTTCCCCTTCCCTGAGGGGACCAACTTCCCTCCCCTCTAACAACTTTCTTTTGAGCTTCTGCTATTCTTATACTACTAACTCTAGGATTAATCTATGAATGACTTCAAGGGGGCCTAGAGTGGGCAGAATAGGTACTTAGTTTAATAAAAACATTTGATTTCGGCTCAAAAACTTATGGTTTAAGTCCATATTTACCTGATGACCTTAACTCACTATGCATTCTCGTCAGCCTACTTTGTTAGCTTCATGGGTTTAATTTTTTACCGAAAGCACCTTCTCTCCGCCCTACTTTGCTTAGAAGCGATAATACTTATTCTTTTTATTTCGCTATGCCTGTGAGGTCTAGTCTTAGCCTCAAGTA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ACCCTTAATAATTCTTGCGAGCCAAAACCATATAGCCCAAGAACCT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TCCCCCTTTACAACTGCATACG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G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GGCAATTGAACCAACCCACACACGAGAACACCTCCTCATAATCCTTCACCTTCTTCCCCTCCTCCTTCTAATTTTAAAACCCTGCTTGATCTGGGGCTGAACAGTTTGTAGGCGTAGTTTAAATAAAACGCTAGATTGTGATTCTAGAAATAAGAGTTAAACCCTCTTCACCCACCGAGAGGGGTCGCCATGACAGCAAGAACTGCTAATTCTAGCCCCTTTGGTTAAAGTCCGAAGCCCACTCGAACAGGCTTCTAAAGGATAACAGCTCATCCATTGGTCTTAGGAACCAAAAACTCTTGGTGCAA</w:t>
      </w:r>
      <w:r>
        <w:lastRenderedPageBreak/>
        <w:t>CTCCAAGTAGCAGCTATGCACTTTACAACAATGATTCTCTCCTCAAGCCTAATAACAATTTTCCTTCTTCTTATCCTTCCAGTCCTAGGTACACTAAACCCTAACCCCACAGGGAACCTGTGGGCCACAAAAAACGTTAAAACAGCAGTTAAGATGGCCTTTTTTGTAAGCCTCCTACCTCTTTTTATCTTTCTTAATGAAGGAGTAGAGACTATTATAACAAACTGAAAATGGATAAATACTCTAATATTTGAAGTTAATATCAGCTTTAAATTTGACCTCTACTCCGTGGTA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TATGACCCTTCCCTTATTAGGCCTAGTACTGGCCGCTACCGGAAAGTCCGCCCAGTTTGGACTTCACCCCTGGCTCCCCTCAGCCATAGAGGGTCCAACACCGGTCTCTGCCCTCCTGCACTCTAGCACCATGGTTGTTGCTGGTATTTTCCTTCTTATCCGCCTTAGCCCCTTAATGCAAGAAAGCCCGTTA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AGTCGTATTCTTTGCCTCTATGGGCCACCCGCGTTTTAATCCAAT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AACTGCCCGTAAGGTCCCCCGACTTAGCCCTCGAGTTAACTCCAGAACTACGAAGAGCGTCAGTAATAAAACTCATCCCCCAAGCATTAAAACTCCTCCTCCTGAAGAATATATTAGAGCAACCCCACCAAGATCCCCCCGGAATAGCATGAATTCACTAAACTCGTCAGCAGTTATTCATGACCCCTCATACCAACTCTCAGAGAAAAAGACAGAGATAGACGC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</w:t>
      </w:r>
      <w:r>
        <w:lastRenderedPageBreak/>
        <w:t>ACAAATGTCATTCTGAGGGGCTACCGTCATTACCAACCTTTTATCAGCCATTCCCTACGTTGGAAACGCCCTAGTTCAATGAATCTGAGGCGGATTTTCAGTAGACAACGCCACCCTTACCCGGTTCTTTGCCTTCCATTTCCTCCTTCCCTTTGTGATTGCTGCTGCTACAGTTGTGCATCTTATCTTCCTCCACGAGACAGGGTCGAATAATCCAACGGGTTTAAACTCAGACTCTGACAAAGTATCTTTTCACCCCTACTTTTCTTATAAAGATCTTCTAGGCTTTGCTGCCCTACTAGTAGCCCTTATCTCTTTAGCCCTCTTCTCCCCAAATCTACTCGGAGACCCCGATAACTTTACCCCTGCTAATCCTTTAGTGACTCCACCTCACATCAAACCTGAGTGATACTTCTTGTTCGCTTACGCCATTCTACGATCCATCCCAAACAAACTTGGCGGGGTTCTAGCCCTATTAGCCTCTATTCTAGTCCTCTTTCTTGTTCCCATTCTGCACACATCAAAACAACGAAGCCTAACATTCCGACCCCTGACCCAATTCCTCTTCTGATTGCTAGTCGCCGATGTAATAATTTTAACCTGAATTGGAGGTATGCCTGTAGAACAC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G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67B9F809" w14:textId="77777777" w:rsidR="00FB6C05" w:rsidRDefault="00FB6C05" w:rsidP="00FB6C05">
      <w:r>
        <w:t>&gt;SY 7</w:t>
      </w:r>
    </w:p>
    <w:p w14:paraId="646D4F3A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</w:t>
      </w:r>
      <w:r>
        <w:lastRenderedPageBreak/>
        <w:t>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AACCCCGAAACTTAATGAGCTACTTCAAGACAGCCTATGAAATAGGGCAAACCCGTCTCTGTGGCAAAAGAGTGGGAAGATCTTCAAGTAGAGGTGACAGACCTATCGAACTAAGTTATAGCTGGTTGCTCGTGAAATGAATAGAAGTTCAGCCTTTTGCTTTCTAAATTTCGATTTAGCATCACTTAGCCTAAATGACTAGAAAACAAAAGAGTTAGTCAAAGAGGGTACAGCCTGTTTGATAAAAGATACAACTTTACTAGGAGGATAAGAATCATAATTTTAAAGGTTTAATGCCCAGGTGGGCCTAAAAGCAGCCACCCTGATCAATAGCGTTAAAGCTTAAGCATAAAACACACC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G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</w:t>
      </w:r>
      <w:r>
        <w:lastRenderedPageBreak/>
        <w:t>TATGAGTGCGAGCATCTTACCCTCGGTTCCGATACGACCAACTTATGCATTTAATTTGAAAAAACTTTTTGCCTCTGACCCTAGCGCTAGTTATTTGACACCTTTCTCTTCCGATCACGTTGAGCGGT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GGCCACCACCAAGTATTTTTTAATTCAATCGGCAGCCGCAGCAACCATCTTATTTGCCAGCTCAACT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GCAACTCCGCAAAGTGCTCGCATATTCTTCGATCGCCCACTTA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CGCATTTGTTACTCCCTCACATTTACCTCCTCTCCTAATAATCTCATGGGAACG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ACACGCAGGGGCCTCCGTAGATTTAACCATTTTCTCTCTTCACCTGGCCGGAATTTCTTCTATCCTAGGGGCCATTAATTTCATCACAACTATTATTAATATAAAACCTCCAGCCATTTCCCAATATCAAACCCCTTTATTTGTGTGGGCTGTACTAATTACCGCAGTATTACTTCTACTCTCTCTTCCTGTTCTAGCTGCAGGTATCACCATGCTTCTCACA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</w:t>
      </w:r>
      <w:r>
        <w:lastRenderedPageBreak/>
        <w:t>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GCCCTCCCTTCGCATTCTCTACCTCA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G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TTCTTTTTCCTAGGTTTCTTCTGAGCATTTTATCACTCAAGCCTGGCCCCAACCCCCGAACTTGGTGGATGTTGACCACCCATGGGTATTACAACACTGGACCCCTTTGAAGTTCCCCTTCTCAATACTGCTGTCCTTCTCGCCTCCGGTGTCACGGTTACTTGAGCTCACCATAGTATTATGGAGGGGCAGCGAAAACAAGCAATTCAGTCCTTGACACTCACAATTCTCCTGGGGTTTTACTTTACATTCCTTCAAGCAATAGAGTACTACGAGGCACCCTTCACCATTGCAGATGGCGTCTATGGCTCTACATTTTTTGTGGCAACA</w:t>
      </w:r>
      <w:r>
        <w:lastRenderedPageBreak/>
        <w:t>GGATTTCATGGCCTCCATGTAATTATTGGGTCAACATTTCTGGCAGTCTGCCTCTTACGACAAGTTCAGTTCCATTTTACATCAGAACATCACTTCGGATTCGAAGCTGCAGCATGATACTGACACTTTGTAGACGTAGTCTGACTATTCTTATATATCTCTATCTACTGATGAGGCTCATATCTTTCTAGTATTAAAAAGTACAAGTGACTTCCAATCACTCAGTCTTGGTTAGACTCCAAGGAAAGATAATGAACTTAGTACTAGTCATTATTTGCATCTCATTAGCCCTCGCCGCACTGCTCGCAACCGTTTCATTTTTCCTCCCACAAATAACCCCTGATTATGAGAAACTCTCACCGTATGAGTGCGGCTTTGATCCAGTGGGGTCCGCCCGTTTGCCATTCTCCATTCGCTTTTTTCTAGTCGCAATCCTATTTCTCCTCTTCGACTTAGAAATTGCCTTACTTCTTCCCCTTCCCTGAGGGGACCAACTTCCCTCCCCTCTAACAACTTTCTTTTGAGCTTCTGCTATTCTTATACTACTAACTCTAGGATTAATCTATGAATGACTTCAAGGGGGCCTAGAGTGGGCAGAATAGGTACTTAGTTTAATAAAAACATTTGATTTCGGCTCAAAAACTTATGGTTTAAGTCCATATTTACCTGATGACCTTAACTCACTATGCATTCTCGTCAGCCTACTTTGTTAGCTTCATGGGTTTAATTTTTTACCGAAAGCATCTTCTCTCCGCCCTACTTTGCTTAGAAGCGATAATACTTATTCTTTTTATTTCGCTATGCCTGTGAGGTCTAGTCTTAGCCTCAAGTA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ACCCTTAATAATTCTTGCGAGCCAAAACCATATAGCCCAAGAACCC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TCCCCCTTTACAACTGCATACG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G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GGCAATTGAACCAACCCACACACGAGAACACCTCCTCATAATCCTTCACCTTCTTCCCCTCCTCCTTCTAATTTTAAAACCCTGCTTGATCTGGGGCTGAACAGTTTGTAGGCGTAGTTTAAATAAAACGCTAGATTGTGATTCTAGAAATAAGAGTTAAACCCTCTTCACCCACCGAGAGGGGTCGCCATGACAGCAAGAACTGCTAATTCTAGCCCCTTTGGTTAAAGTCCGAAGCCCACTCGAACAGGCTTCTAAAGGATAACAGCTCATCCGTTGGTCTTAGGAACCAAAAACTCTTGGTGCAACTCCAAGTAGCAGCTATGCACTTTACAACAATGATTCTCTCCTCAAGCCTAATAACAATTTTCCTTCTTCTTATCCTTCCAGTCCTAGGTACACTAAACCCTAACCCCACAGGGAACCTGTGGGCCACAAAAAACGTTAAAACAGCAGTTAAGATGGCCTTTTTTGTAAGCCTCCTACCTCTTTTTATCTTTCTTAATGAAGGAGTAGAGACTATTATAACAAACTGAAAATGGATAAATACTCTAATATTTGAAGTTAATATCAGCTTTAAATTTGACCTCTACTCCGTGGTATTTACCCCTGTAGCCCTCTACGTAACATGATCA</w:t>
      </w:r>
      <w:r>
        <w:lastRenderedPageBreak/>
        <w:t>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TATGACCCTTCCCTTATTAGGCCTAGTACTGGCCGCTACCGGAAAGTCCGCCCAGTTTGGACTTCACCCCTGGCTCCCCTCAGCCATAGAGGGTCCAACACCGGTCTCTGCCCTCCTGCACTCTAGCACCATGGTTGTTGCTGGTATTTTCCTTCTTATCCGCCTTAGCCCCTTAATGCAAGAAAGCCCGTTA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AGTCGTATTCTTTGCCTCTATGGGCCACCCGCGTTTTAATCCAAT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AACTGCCCGTAAGGTCCCCCGACTTAGCCCTCGAGTTAACTCCAGAACTACGAAGAGCGTCAGTAATAAAACTCATCCCCCAAGCATTAAAACTCCTCCTCCTGAAGAATATATTAGAGCAACCCCACCAAGATCCCCCCGGAATAGCATGAATTCACTAAACTCGTCAGCAGTTATTCATGACCCCTCATACCAACCCTCAGAGAAAAAGACAGAGATAGACGC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ACAAATGTCATTCTGAGGGGCTACCGTCATTACCAACCTTTTATCAGCCATTCCCTACGTTGGAAACGCCCTAGTTCAATGAATCTGAGGCGGATTTTCAGTAGACAACGCCACCCTTACCCGGTTCTTTGCCTTCCATTTCCTCCTTCCCTTTGTGATTGCTGCTGCTACAGTTGTGCATCTTATCTTCCTCCACGAGACAGGGTCGAATAATCCAACGGGTTTAAACTCAGACTCTGACAAAGTATCTTTTCACCCCTACTTTTCTTATAAAGATCTTCTAGGCTTTGCTGCCCTACTAGTAGCCCTTATCTCTTTAGCCCTCT</w:t>
      </w:r>
      <w:r>
        <w:lastRenderedPageBreak/>
        <w:t>TCTCCCCAAATCTACTCGGAGACCCCGATAACTTTACCCCTGCTAATCCTTTAGTGACTCCACCTCACATCAAACCTGAGTGGTACTTCTTGTTCGCTTACGCCATTCTACGATCCATCCCAAACAAACTTGGCGGGGTTCTAGCCCTATTAGCCTCTATTCTAGTCCTCTTTCTTGTTCCCATTCTGCACACATCAAAACAACGAAGCCTAACATTCCGACCCCTGACCCAATTCCTCTTCTGATTGCTAGTCGCCGATGTAATAATTTTAACCTGAATTGGAGGTATGCCTGTAGAACAC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G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50855BBB" w14:textId="77777777" w:rsidR="00FB6C05" w:rsidRDefault="00FB6C05" w:rsidP="00FB6C05">
      <w:r>
        <w:t>&gt;SY 8</w:t>
      </w:r>
    </w:p>
    <w:p w14:paraId="271CF1D9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GACATATATAAACCTTTGAAGGAACAAAGGGGAGGCAAGTCGTAACATGGTAAGTGTACCGGAAGGTGCACTTGGATAAATCAGAGTATAGCTAAGAAAGAAAAGCATCTCCCTTACACCGAGAAGTCATCCGTGCAAATCGGATTACCCTGACTCTAACAAGCTAGCCCAAAACCTTAACTTAAAAATCAAATATTTCTAGTAATTAATAAACCAAACAC</w:t>
      </w:r>
      <w:r>
        <w:lastRenderedPageBreak/>
        <w:t>ATTAAATAAATCATTTTTCCCCCTGAGTATGGGAGACAGAAAAGGATAAAGGAGCTATAGACAAAGTACCGCAAGGGAAAGCTGAAAGAGAAATGAAACAAACCAGTAAAGAAAAACAAAGCAGAGATTAACCCTTGTACCTTTTGCATCATGAATTAGCCAGTTTAATCAAGCAAAGAGCACTGTAGTTTGAAACCCCGAAACTTAATGAGCTACTTCAAGACAGCCTATGAAATAGGGCAAACCCGTCTCTGTGGCAAAAGAGTGGGAAGATCTTCAAGTAGAGGTGACAGACCTATCGAACTAAGTTATAGCTGGTTGCTCGTGAAATGAATAGAAGTTCAGCCTTTTGCTTTCTAAATTTCGATTTAGCATCACTTAGCCTAAATGACTAGAAAACAAAAGAGTTAGTCAAAGAGGGTACAGCCTGTTTGATAAAAGATACAACTTTACTAGGAGGATAAGAATCATAATTTTAAAGGTTTAATGCCCAGGTGGGCCTAAAAGCAGCCACCCTGATCAATAGCGTTAAAGCTTAAGCATAAAACACACT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TATGAGTGCGAGCATCTTACCCTCGGTTCCGATACGACCAACTTATGCATTTAATTTGAAAAAACTTTTTGCCTCTGACCCTAGCGCTAGTTATTTGACACCTTTCTCTTCCGATCACGTTAAGCGGTCTCCCTCCTCAACTTTAACTCAGGAAATGTGCCTGAAAAAGGGTCACTTTGATAGGGTGAATAATGAGGGTTAAAGCCCCTCCATCTCCTTAGAAAGAAGGGGTTTGAACCCTACCTGAAGAGATCAAAACTCTTAGTGCTTCCACTACACCACTTCCTAGTAAAGTCAGCTAATAAAAGCTTTTGGGCCCATACC</w:t>
      </w:r>
      <w:r>
        <w:lastRenderedPageBreak/>
        <w:t>CCAAATATGTTGGTTAAAATCCTTCCTTTGCTAATGAATCCTTACGTCCTTTCAATTCTACTTATGGGTTTAGGCCTCGGCACTACAGTCACATTCGCTAGCTCACACTGACTCTTAGCATGAATAGGCCTTGAAATAAATACCCTCGCCATTTTGCCATTAATAGCACAACATCACCACCCCCGAGCCGTTGAGGCCACCACCAAGTATTTTTTAATTCAATCGGCAGCCGCAGCAACCATCTTATTTGCCAGCTCAACTAACGCCTGACTTTCGGGCCAGTGGGACATCATAAGTATCAATCACCCCCTTCCGACCGTCATAATTACAATCGCTCTGTCCTTAAAACTAGGCTTGGCCCCTCTTCACGCCTGACTTCCCGAAGTTATTCAAGGACTAGACTTGACCACGGGCTTAATCCTCTCCACATGACAAAAACTCGCACCCTTTGCCCTTCTCGTTCAAATCTTCCCCGACACCCCCCTTCTCATCACTTCTCTAGGGCTTCTTTCAATATTAATTGGGGGGTGAGGAGGTTTAAACCACACGCAACTCCGCAAAGTGCTCGCATATTCTTCGATCGCCCACTTA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CGCATTTGTTACTCCCTCACATTTACCTCCTCTCCTAATAATCTCATGGGAACG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ACACGCAGGGGCCTCCGTAGATTTAACCATTTTCTCTCTTCACCTGGCCGGAATTTCTTCTATCCTAGGGGCCATTAATTTCATCACAACTATTATTAATATAAAACCTCCAGCCATTTCCCAATATCAAACCCCTTTATTTGTGTGGGCTGTACTAATTACCGCAGTATTACTTCTACTCTCTCTTCCTGTTCTAGCTGCAGGTATCACCATGCTTCTCACA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</w:t>
      </w:r>
      <w:r>
        <w:lastRenderedPageBreak/>
        <w:t>GCTGTAATTATATTCCTATTTATTATCTGGGAGGCATTCGCGGCAAAACGTGAAGTCTTATCAGTTGAACTAACAGCCACAAACGTAGAATGACTGCACGGGTGTCCTCCCCCTTACCATACATTTGAAGAACCTGCATTCGTTCAAATTCAACAATCCAAATTTTAATCGAGAAAGGAAGGAGTCGAACCCCCATAAACTGGTTTCAAGCCAGCCACATAACCGCTCTGTCACTTTCTTCCCTAAGTTAATAAGATTCTAGTTAAAGGAATAACACTGCCTTGTCAAGGCAAAATTGTGGGTTAAAGCCCCACGTATCTTGCTTATGGCACATCCATCTCAACTAGGATTCCAAGATGCAGCTTCACCCGTTATAGAAGAACTTCTCCATTTTCATGACCATGCATTAATAATTGTTTTCTTAATCAGCACCCTTGTTCTTTACATTATTGTGGCTATGGTAACCACCAAGCTAACAAATAAGTTCATTCTGGACTCCCAAGAAATTGAAATCATCTGAACCTTGCTACCAGCAATTATCCTAATTCTGATCGCCCTGCCCTCCCTTCGCATTCTCTACCTCA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G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TTCTTTTTCCTAGGTTTCTTCTGAGCATTTTATCACTCAAGCCTGGCCCCAACCCCCGAACTTGGTGGATGTTGACCACCCATGGGTATTACAACACTGGACCCCTTTGAAGTTCCCCTTCTCAATACTGCTGTCCTTCTCGCCTCCGGTGTCACAGTTACTTGAGCTCACCATAGTATTATGGAGGGGCAGCGAAAACAAGCAATTCAGTCCTTGACACTCACAATTCTCCTGGGGTTTTACTTTACATTCCTTCAAGCAATAGAGTACTACGAGGCACCCTTCACCATTGCAGATGGCGTCTATGGCTCTACATTTTTTGTGGCAACAGGATTTCATGGCCTCCATGTAATTATTGGGTCAACATTTCTGGCAGTCTGCCTCTTACGACAAGTTCAGTTCCATTTTACATCAGAACATCACTTCGGATTCGAAGCTGCAGCATGATACTGACACTTTGTAGACGTAGTCTGACTATTCTTATATATCTCTATCTACTGATGAGGCTCATATCTCTCTAGTATTAAAAAGTACAAGTGACTTCCAATCACTCAGTCTTGGTTAGACTCCAAGGAAAGATAATGAACTTAGTACTAGTCATTATTTGCATCTCATTAGCCCTCGCCGCACTGCTCGCAACCGTTTCATTTTTCCTC</w:t>
      </w:r>
      <w:r>
        <w:lastRenderedPageBreak/>
        <w:t>CCACAAATAACCCCTGATTATGAGAAACTCTCACCGTATGAGTGCGGCTTTGATCCAGTAGGGTCCGCCCGTTTGCCATTCTCCATTCGCTTTTTTCTAGTCGCAATCCTATTTCTCCTCTTCGACTTAGAAATTGCCTTACTTCTTCCCCTTCCCTGAGGGGACCAACTTCCCTCCCCTCTAACAACTTTCTTTTGAGCTTCTGCTATTCTTATACTACTAACTCTAGGATTAATCTATGAATGACTTCAAGGGGGCCTAGAGTGGGCAGAATAGGTACTTAGTTTAATAAAAACATTTGATTTCGGCTCAAAAACTTATGGTTTAAGTCCATATTTACCTGATGACCTTAACTCACTATGCATTCTCGTCAGCCTACTTTGTTAGCTTCATGGGTTTAATTTTTTACCGAAAGCATCTTCTCTCCGCCCTACTTTGCTTAGAAGCGATAATACTTATTCTTTTTATTTCGCTATGCCTGTGAGGTCTAGTCTTAGCCTCAAGTA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ACCCTTAATAATTCTTGCGAGCCAAAACCATATAGCCCAAGAACCT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TCCCCCTTTACAACTGCATACG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A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GGCAATTGAACCAACCCACACACGAGAACACCTCCTCATAATCCTTCACCTTCTTCCCCTCCTCCTTCTAATTTTAAAACCCTGCTTGATCTGGGGCTGAACAGTTTGTAGGCGTAGTTTAAATAAAACGCTAGATTGTGATTCTAGAAATAAGAGTTAAACCCTCTTCACCCACCGAGAGGGGTCGCCATGACAGCAAGAACTGCTAATTCTAGCCCCTTTGGTTAAAGTCCGAAGCCCACTCGAACAGGCTTCTAAAGGATAACAGCTCATCCGTTGGTCTTAGGAACCAAAAACTCTTGGTGCAACTCCAAGTAGCAGCTATGCACTTTACAACAATGATTCTCTCCTCAAGCCTAATAACAATTTTCCTTCTTCTTATCCTTCCAGTCCTAGGTACACTAAACCCTAGCCCCACAGGGAACCTGTGGGCCACAAAAAACGTTAAAACAGCAGTTAAGATGGCCTTTTTTGTAAGCCTCCTACCTCTTTTTATCTTTCTTAATGAAGGAGTAGAGACTATTATAACAAACTGAAAATGGATAAATACTCTAATATTTGAAGTTAATATCAGCTTTAAATTTGACCTCTACTCCGTGGTA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</w:t>
      </w:r>
      <w:r>
        <w:lastRenderedPageBreak/>
        <w:t>ATGATATGACCCTTCCCTTATTAGGCCTAGTACTGGCCGCTACCGGAAAGTCCGCCCAGTTTGGACTTCACCCCTGGCTCCCCTCAGCCATAGAGGGTCCAACACCGGTCTCTGCCCTCCTGCACTCTAGCACCATGGTTGTTGCTGGTATTTTCCTTCTTATCCGCCTTAGCCCCTTAATGCAAGAAAGCCCGTTGATTCTCTCAACATGCCTTTGCCTGGGGGCCCTAACTACCGTCTTTACTGCGACATGTGCCCTTACCCAAAATGACATCAAAAAAATTGTTGCATTTTCTACATCAAGTCAATTAGGACTAATAATAGTT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AATCGTATTCTTTGCCTCTATGGGCCACCCGCGTTTTAATCCAAT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TACTGCCCGTAAGGTCCCCCGACTTAGCCCTCGAGTTAACTCCAGAACTACGAAGAGCGTCAGTAATAAAACTCATCCCCCAAGCATTAAAACTCCTCCTCCTGAAGAATATATTAGAGCAACCCCACCAAGATCCCCCCGGAATAGCATGAATTCACTAAACTCGTCAGCAGTTATTCATGACCCCTCATACCAACCCTCAGAGAAAAAGACAGAGATAGACGC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ACAAATGTCATTCTGAGGGGCTACCGTCATTACCAACCTTTTATCAGCCATTCCCTACGTTGGAAACGCCCTAGTTCAATGAATCTGAGGCGGATTTTCAGTAGACAACGCCACCCTTACCCGGTTCTTTGCCTTCCATTTCCTCCTTCCCTTTGTGATTGCTGCTGCTACAGTTGTGCATCTTATCTTCCTCCACGAGACAGGGTCGAATAATCCAACGGGTTTAAACTCAGACTCTGACAAAGTATCTTTTCACCCCTACTTTTCTTATAAAGATCTTCTAGGCTTTGCTGCCCTACTAGTAGCCCTTATCTCTTTAGCCCTCTTCTCCCCAAATCTACTCGGAGACCCCGATAACTTTACCCCTGCTAATCCTTTAGTGACTCCACCTCACATCAAACCTGAGTGATACTTCTTGTTCGCTTACGCCATTCTACGATCCATCCCAAACAAACTTGGCGGGGTTCTAGCCCTATTAGCCTCTATTCTAGTCCTCTTTCTTGTTCCCATTCTGCACACATCAAAACAACGAAGCCTAACATTCCGACCCCTGACCCAATTCCTCTTCTGATTGCTAGTCGCCGATGTAATAATTTTAACCTGAATTGGAGGTATGCCTGTAGAACACCCTTACATTATCATTGGACAAAT</w:t>
      </w:r>
      <w:r>
        <w:lastRenderedPageBreak/>
        <w:t>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AATGACGCGAGGGCGCTAAATAAACACCCC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G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1C76CE4D" w14:textId="77777777" w:rsidR="00FB6C05" w:rsidRDefault="00FB6C05" w:rsidP="00FB6C05">
      <w:r>
        <w:t>&gt;SY 9</w:t>
      </w:r>
    </w:p>
    <w:p w14:paraId="14D529DB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TTACGGCGTAAAGCGTGGTTAATAAGAATGAAACTAAAGTCGAATGTTTTCAAAGCTGTTATACGCACTCGAAAATTAGAAGGT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AACTCCGAGTTAAAAA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AAACAAAGCAGAGATTAACCCTTGTACCTTTTGCATCATGAATTAGCCAGTTTAATCAAGCAAAGAGCACTGTAGTTTGAAACCCCGAAACTTAATGAGCTACTTCAAGACAGCCTATGAAATAGGGCAAACCCGTCTCTGTGGCAAAAGAGTGGGAAGATCTTCAAGTAGAGGTGACAGACCTATCGAACTAAGTTATAGCTGG</w:t>
      </w:r>
      <w:r>
        <w:lastRenderedPageBreak/>
        <w:t>TTGCTCGTGAAATGAATAGAAGTTCAGCCTTTTGCTTTCTAAATTTCGATTTAGCATCACTTAGCCTAAATGACTAGAAAACAAAAGAGTTAGTCAAAGAGGGTACAGCCTGTTTGATAAAAGATACAACTTTACTAGGAGGATAAGAATCATAATTTTAAAGGTTTAATGCCCAGGTGGGCCTAAAAGCAGCCACCCTGATCAATAGCGTTAAAGCTTAAGCATAAAACACACCTACAATTCTGATAAATCAGTTTTAATCCCCTAAAGTTAACGAGCTATTTCATACCTTATGAAAGAAATTATGCTAGTATGAGTAATAAGAAGTTGCGAACTTCTCCCTGCACACGTGTAAATCGGAACGGACAAACCACCGAATCTTAACGGCCCCAGTCAAAGAGGGGATGTCGGATAAAAAAAAGAACAAGAAATTCCCGATAAAACCACCGTTAACCCCACACCGGAGTGCTCCCTGGGAAAGACAAAAAGGGACAGAAGGAACTCGGCAAATATGCTCAAGCCTCGCCTGTTTACCAAAAACATCGCCTCTTGTAAAAGTTAAATAAGAGGTACCGCCTGCCCTGTGACTAGTAGTTTAACGGCCGCGGTATTTTGACCGTGCAAAGGTAGCGCAATCACTTGCCTTTTAAATGAAGGCCTGTATGAATGGCACGACGAGGGCTTAACTGTCTCCTCTCCCTAGTCAATGAAATTGATCCCCCCGTGCAGAAGCGGGGATAATAACATAAGACGAGAAGACCCTGTGGAGCTTTAGACTATGAGCAGACCATGTCAAGAATAACAAACAAGTAAATTAAACAAATTGGCCCCTGCTTCCCTGTCTTTGGTTGGGGCGACCGCGGGATAATAAAAAA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CATGAAAAATTATGCCTTAGTCTCACCTTATGAAGAAAACTAAATAAGACAAGAGGTTACACCCTTTGGTCATAGAAAATGACATGTTAAGGTGGCAGAGCCCGGATATTGCAAAAGACCTAAGCCCTTTCCACAGAGGTTCAATTCCTCTCCTTAACTATGTTCTCAACAATATTAAGCTTCATTATTAATCCCCTGATTGTTATGATTTTTGTTTTGTTGGCAGTAGCCCTCTTGACCCTGGTAGAGCGTAAAGTGCTAAGCTACATGCAACTTCGTAAAGGCCCAAATGTTGTTGGCCCTTACGGCCTTTTGCAACCCTTCGCTGATGGCTTAAAACTTTTCATGAAAGAGCCCGTCCGACCCTCCACCTCCTCGCCCGCCTTGTTCTTAATTACCCCTATTATAGCCCTTACCTTAGCCCTAACCCTCTGAGCCCCCCTTCCTATGCCTTTTCCCGTCACCGACCTAAACTTAGGCATTTTATTTATTTTGGCACTATCGAGCCTGGCAGTATATTCTATTCTTGGCTCCGGATGAGCCTCCAACTCTAAATATGCATTAATTGGTGCTCTTCGAGCGGTCGCCCAAACCATCTCTTATGAAGTAAGCTTGGGCCTTATTCTTCTTAACACAATTGTCTTTACGGGGGGTTTTACTCTTCAAACCTTCAGCACCGCACAAGAAGCCACCTGATTACTTCTACCAGCATGACCACTAGCAGCCATGTGATATATCTCCACACTCGCGGAAACTAACCGGGCTCCTTTCGACCTAACTGAAGGAGAGTCCGAACTAGTGTCTGGCTTCAACGTAGAGTATGCCGGCGGACCTTTTGCCCTTTTTTTTCTGGCAGAATACGGTAACATTTTACTTATAAATACCCTCTCAGCAGTACTATTTCTAGGCTCTTCAACCTACCACAGCTTTCCAGAACTAACCGCGACCTTATTAATGCTTAAAGCCACCCTCCTTTCAGTCGTATTTTTATGAGTGCGAGCATCTTACCCTCGGTTCCGATACGACCAACTTATGCATTTAATTTGAAAAAACTTTTTGCCTCTGACCCTAGCGCTAGTTATTTGACACCTTTCTCTTCCGATCACGTTGAGCGGTCTCCCTCCTCAACTTTAACTCAGGAAATGTGCCTGAAAAAGGGTCACTTTGATAGGGTGAATAATGAGGGTTAAAGCCCCTCCATCTCCTTAGAAAGAAGGGGTTTGAACCCTACCTGAAGAGATCAAAACTCTTAGTGCTTCCACTACACCACTTCCTAGTAAAGTCAGCTAATAAAAGCTTTTGGGCCCATACCCCAAATATGTTGGTTAAAATCCTTCCTTTGCTAATGAATCCTTACGTCCTTTCAATTCTACTTATGGGTTTAGGCCTCGGCACTACAGTCACATTCGCTAGCTCACACTGACTCTTAGCATGAATAGGCCTTGAAATAAATACCCTCGCCATTTTGCCATTAATAGCACAACATCACCACCCCCGAGCCGTTGAGGCCACCACCAAGTATTTTTTAATTCAATCGGCAGCCGCAGCAACCATCTTATTTGCCAGCTCAACTAACGCCTGACTTTCGGGCCAGTGGGACATCATAAGTATCAATCACCCCCTTCCGACCGTCATAA</w:t>
      </w:r>
      <w:r>
        <w:lastRenderedPageBreak/>
        <w:t>TTACAATCGCTCTGTCCTTAAAACTAGGCTTGGCCCCTCTTCACGCCTGACTTCCCGAAGTTATTCAAGGACTAGACTTGACCACGGGCTTAATCCTCTCCACATGACAAAAACTCGCACCCTTTGCCCTTCTCGTTCAAATCTTCCCCGACACCCCCCTTCTCATCACTTCTCTAGGGCTTCTTTCAATATTAATTGGGGGGTGAGGAGGTTTAAACCACACGCAACTCCGCAAAGTGCTCGCATATTCTTCGATCGCCCACTTAGGCTGAATAATAGTAATTATGCAATTCTCCACCCCCCTTACAATTCTTGCTTTATCAACATACATTGTTATAACATCATCTACTTTTCTAATCTTTAAACTCCTTAAATCCACAGATATAAACAGCCTGGCAACATCTTGAGCTAAAACCCCCTCCATTACAGCCCTAGCACCTTTAGTGCTATTATCCTTAGGCGGACTTCCTCCCCTCTCGGGCTTTATGCCAAAATGATTAATTATTCAAGAATTAACTAAGCAAGATCTAGCCCTAGTTGCAACCTTGGCCGCCCTCTCTGCGCTACTCAGCCTTTTCTTCTACCTACGCATTTGTTACTCCCTCACATTTACCTCCTCTCCTAATAATCTCATGGGAACGCCCCCCTGACGACTAGTAACAAAGCAAGTATCACTTCCCTTAGCTATAACAACCTCCCTCTCTATTCTTCTACTCCCAGTTACCCCTGCAATCTTATCAGTGGTTCTCCCTTTGTAAAGAGGCTTAGGATAGTATTAAGACCAAGGGCCTTCAAAGCCCTAAGCGGGAGTGAAAGCCCCCCAGCCTCTGTAAGACCTACGGGACACTAACCCACATCTTCTGTATGCAAAACAGACACTTTAATTAAGCTAAAGCCTTCCTAGGTGGGTAGGCCTCGATCCTACAATCTCTTAGTTAACAGCTAAGCGCCTAAACCAGCGGGCATCCATCTACCTTTCCCCCGCCTTGCCGAAAAAAAAAAGGCGGGGGAAAGCCCCGGCAGGGTATTAGCCTGCCACTTAAGATTTGCAATCTAATGTGTTAACACCTCGGGGCTGGTAAGAAGAGGACTTTAACCTCTGTCCATGGGGCTACAATCCACCGCTAAACGCTCAGCCACCTTACCTGTGGCAATCACACGTTGATTTTTCTCAACTAATCACAAAGACATCGGCACCCTGTATCTAATCTTTGGTGCCTGGGCGGGAATGGTAGGGACGGCCTTAAGTCTACTCATTCGGGCAGAACTAAGTCAACCAGGCTCCCTATTAGGAGACGACCAGATCTATAACGTAATTGTAACTGCACATGCTTTCGTAATAATTTTCTTTATAGTAATGCCAATCATAATTGGGGGGTTTGGCAACTGATTAATCCCTTTAATGATTGGAGCCCCCGACATGGCCTTCCCCCGGATAAATAATATAAGCTTTTGACTCCTGCCCCCTTCTTTCCTTCTATTATTGGCCTCATCTGGTGTAGAAGCTGGTGCCGGAACAGGATGAACCGTATATCCCCCCTTGTCAGGTAATTTGGCACACGCAGGGGCCTCCGTAGATTTAACCATTTTCTCTCTTCACCTGGCCGGAATTTCTTCTATCCTAGGGGCCATTAATTTCATCACAACTATTATTAATATAAAACCTCCAGCCATTTCCCAATATCAAACCCCTTTATTTGTGTGGGCTGTACTAATTACCGCAGTATTACTTCTACTCTCTCTTCCTGTTCTAGCTGCAGGTATCACCATGCTTCTCACAGATCGGAACCTAAATACAACATTTTTCGACCCCGCAGGAGGGGGGGACCCCATTCTTTATCAACATTTATTCTGATTCTTTGGGCATCCTGAAGTCTACATTCTAATTTTGCCCGGCTTCGGAATGATTTCTCACATTGTAGCATATTACTCAGGCAAAAAAGAGCCGTTTGGTTACATGGGAATAGTATGAGCTATAATAGCAATTGGCTTGCTGGGCTTTATCGTATGAGCCCATCATATGTTCACTGTAGGGATGGACGTGGACACTCGAGCTTATTTTACTTCCGCCACTATAATTATCGCAATTCCCACAGGAGTCAAAGTGTTTAGTTGACTAGCTACCTTGCATGGGGGCTCAATCAAATGAGAAACCCCTCTGTTATGAGCTCTGGGCTTTATCTTCTTATTTACTGTCGGAGGTTTAACAGGAATTGTTTTAGCCAACTCATCTCTGGACATTATACTTCATGATACATACTATGTTGTAGCCCACTTCCACTATGTCCTCTCTATAGGAGCAGTCTTTGCCATCATGGGAGCATTCGTTCACTGATTCCCCCTATTCTCAGGCTACACCCTTCACAATACGTGAACAAAAATCCACTTCGGAGTTATGTTTGTAGGTGTAAACCTCACCTTTTTCCCTCAGCACTTCTTAGGATTGGCGGGAATACCTCGACGATACTCAGATTACCCTGACGCATACACACTGTGAAATACTATCTCATCCCTGGGGTCATTAATCTCCCTTATTGCTGTAATTATATTCCTATTTATTATCTGGGAGGCATTCGCGGCGAAACGTGAAGTCTTATCAGTTGAACTAACAGCCACAAACGTAGAATGACTGCACGGGTGTCCTCCCCCTTACCATACATTTGAAGAACCTGCATTCGTTCAAATTCAACAATCCAAATTTTAATCGAGAAAGGAAGGAGTCGAACCCCCATAAACTGGTTTCAAGCCAGCCACATAACCGCTCTGTCACTTTCTTCCCTAAGTTAATAAGATTCTAGTTAAAGGAATAACACTGCCTTGTCAAGGCAAAATTGTGGGTTAAAGCCCCACGTATCTT</w:t>
      </w:r>
      <w:r>
        <w:lastRenderedPageBreak/>
        <w:t>GCTTATGGCACATCCATCTCAACTAGGATTCCAAGATGCAGCTTCACCCGTTATAGAAGAACTTCTCCATTTTCATGACCATGCATTAATAATTGTTTTCTTAATCAGCACCCTTGTTCTTTACATTATTGTGGCTATGGTAACCACCAAGCTAACAAATAAGTTCATTCTGGACTCCCAAGAAATTGAAATCATCTGAACCTTGCTACCAGCAATTATCCTAATTCTGATCGCCCTGCCCTCCCTTCGCATTCTCTACCTCATGGATGAAATCAATGACCCCCACCTCACAATTAAAGCCATAGGGCATCAATGATACTGAAGCTACGAATATACGGATTATGAAGACCTAGGGTTCGACTCGTATATGGTCCCTACACAAGACCTCGCCCCTGGTCAATTTCGACTACTTGAAACAGACCATCGCATGGTCATTCCTGTTGAGTCCCCCATCCGGGTTCTTGTCTCCGCCGAGGATGTTTTACACTCATGGGCCGTCCCAAGCCTCGGAGTAAAAATGGACGCCGTCCCCGGCCGCCTAAATCAAACAGCCTTCATTACTTCCCGTCCGGGTGTGTTTTATGGACAATGCTCAGAAATTTGCGGAGCTAATCATAGCTTTATGCCCATTGTAGTGGAAGCTGTTCCTCTAGAACACTTCGAGAACTGATCTTACCTAATACTTCAAGATGCCTCACCAGGAAGCTAAAAGGGAATAGCATTAGCCTTTTAAGCTAAAAATTGGTGACTCCCGCCCACCCCTGGTGACATGCCTCAGTTGAACCCCGCACCCTGATTTGCTATTATAGTATTCTCATGACTAGTTTTCCTAGCCGTTATCCCACCTAAAGTTTTAGCGCACCATTTTCCCAATGACCCCGCCCCACAGAGCGTAAAAAAATCAAAAACAGAGACCTGATCCTGACCATGACTTTAAGCCTCTTTGATCAATTTATGAGCCCTACACTTCTAGGGGTGCCTCTTATCGGACTCGCCCTAACATTGCCATGAGTCCTTTACTTCCAACCCGGTGCCCGATGACTTAATAACCGCTTCATTACCCTTCAATCTATATTCATGAACTGATTTGTAAAACAAATCTTTCAGCCAATAAGCTTAGGCGGACACAAATGGGCCGCTCTCCTCATATCTTTAATACTATTTTTAATTACCTTAAATATGCTAGGCCTACTGCCTTATACATTTACTCCAACAACGCAGCTGTCACTTAATATAGCCTTTGCAGTACCACTTTGACTAGCAACTGTCATTATTGGAATACGAAATCAGCCAACACATGCCCTTGGTCACCTCCTCCCCGAAGGAACTCCTACCGCCCTAATCCCGGTTTTAATCGTGATTGAGACAATTAGCCTTTTTATTCGACCATTGGCCCTCGGTGTTCGACTTACCGCAAACTTGACAGCCGGACACCTTCTAATTCAACTAATTGCAACTGCGGCTTTTGTTCTTTTCCCTATAATGCCCACAGTCGCCGCTCTTACCTCTGTCTTACTATTCTTGCTAACCCTACTAGAAGTCGCCGTGGCCATAATCCAAGCCTATGTATTCGTACTTCTTTTAAGCCTTTACCTACAAGAAAACGTCTAATGGCCCATCAAGCACATGCATATCATATAGTTGACCCAAGCCCTTGACCCCTCACAGGCGCAGTAGCCGCCCTTCTACTTACATCTGGAACAGCAATCTGAATACACTTTAACTCCACAGTTCTCATGTCCCTTGGACTTGTTCTGTTACTACTAACCATATATCAATGATGGCGAGACATTATCCGAGAGGGCACCTTTCAAGGCCATCATACACCCCCTGTTCAAAAAGGCCTTCGGTACGGGATAATTCTATTTATTACCTCAGAGGTCTTCTTTTTCCTAGGTTTCTTCTGAGCATTTTATCACTCAAGCCTGGCCCCAACCCCCGAACTTGGTGGATGTTGACCACCCATGGGTATTACAACACTGGACCCCTTTGAAGTTCCCCTTCTCAATACTGCTGTCCTTCTCGCCTCCGGTGTCACGGTTACTTGAGCTCACCATAGTATTATGGAGGGGCAGCGAAAACAAGCAATTCAGTCCTTGACACTCACAATTCTCCTGGGGTTTTACTTTACATTCCTTCAAGCAATAGAGTACTACGAGGCACCCTTCACCATTGCAGATGGCGTCTATGGCTCTACATTTTTTGTGGCAACAGGATTTCATGGCCTCCATGTAATTATTGGGTCAACATTTCTGGCAGTCTGCCTCTTACGACAAGTTCAGTTCCATTTTACATCAGAACATCACTTCGGATTCGAAGCTGCAGCATGATACTGACACTTTGTAGACGTAGTCTGACTATTCTTATATATCTCTATCTACTGATGAGGCTCATATCTTTCTAGTATTAAAAAGTACAAGTGACTTCCAATCACTCAGTCTTGGTTAGACTCCAGGGAAAGATAATGAACTTAGTACTAGTCATTATTTGCATCTCATTAGCCCTCGCCGCACTGCTCGCAACCGTTTCATTTTTCCTCCCACAAATAACCCCTGATTATGAGAAACTCTCACCGTATGAGTGCGGCTTTGATCCAGTGGGGTCCGCCCGTTTGCCATTCTCCATTCGCTTTTTTCTAGTCGCAATCCTATTTCTCCTCTTCGACTTAGAAATTGCCTTACTTCTTCCCCTTCCCTGAGGGGACCAACTTCCCTCCCCTCTAACAACTTTCTTTTGAGCTTCTGCTATTCTTATACTACTAACTCTAGGATTAATCTATGAATGACTTCAAGGGGGCCTAGAGTGGGCAGAATAGGTACTTAGTTTAATAAAAACATTTGATTTCGGCTCAAAAACTTATGGTT</w:t>
      </w:r>
      <w:r>
        <w:lastRenderedPageBreak/>
        <w:t>TAAGTCCATATTTACCTGATGACCTTAACTCACTATGCATTCTCGTCAGCCTACTTTGTTAGCTTCATGGGTTTAATTTTTTACCGAAAGCATCTTCTCTCCGCCCTACTTTGCTTAGAAGCGATAATACTTATTCTTTTTATTTCGCTATGCCTGTGAGGTCTAGTCTTAGCCTCAAGTACATTTTCGGCAGGCCCAATGATCTTACTTGCTTTCTCAGCATGTGAAGCAAGTGCAGGCCTAGCACTGCTTGTAGCAATAGCTCGAACCCACGGTACTGACCGTTTAAAAAACCTTAGCCTACTCCAATGTTAATAATTCTTATTCCTACTGTTATGCTTCTACCCACAATCTGACTGAGCCCCACTAAATACCTGTGATCCTCAACACTCGGCCATAGCATAATGATTGCTCTTATAAGCCTCTCCTGACTTAGCCTCCCAGGGGAGGTTGGCTGATCTTCCCTTAACACTTTTATAGCAACAGACCCTCTCTCTACCCCCCTTCTCGTACTTACTTGCTGACTTCTACCCTTAATAATTCTTGCGAGCCAAAACCATATAGCCCAAGAACCTACCAATCGCCAGCGAACCTATATCTCTCTCCTTACTTCCCTTCAAATCTTCTTAATCTTAGCATTTGGGGCAACCGAGATAATCATGTTTTACATTATATTTGAAGCGACCTTAATTCCCACACTCGTAATTATCACACGATGAGGAAACCAAACGGAGCGATTAAACGCAGGTATTTACTTTTTATTTTATACCTTAGCCGGCTCTTTACCACTACTAGTGGCCCTCCTTCTACTTCAGACCTCGACAGGAACTCTTTCTTTTCTAACCACTCAATTTTTTCCCCCTTTACAACTGCATACGGAAGCAAGTAAATTCTGGTGGGCAGGCTGTTTACTAGCATTCTTAGTAAAAATGCCCCTATATGGAGCACACCTTTGACTTCCAAAAGCTCACGTCGAAGCCCCCATCGCCGGGTCAATAGTCCTTGCAGCCGTTCTTTTAAAACTAGGGGGCTACGGTATGATACGAGTCATTATTATCTTAGAGCCCCTCACGAAACAACTCAGCTACCCCTTTATTGTTCTTGCCCTCTGGGGCGTCGTAATAACTGGCTCAATTTGCCTCCGACAAACAGACCTTAAATCCCTAATCGCTTACTCCTCAGTAAGCCACATAGGCCTTGTCGCAGCAGGCATCCTAATCCAAACTCCTTGAGGGTTTACAGGAGCATTAATCCTTATAATTGCCCATGGCTTAACTTCCTCCGCCCTATTCTGTTTAGCCAACACTAACTATGAGCGAACACATAGCCGAACCATGCTTTTAGCCCGGGGTCTACAAATGGTCCTTCCTCTCTTAGCAACTTGATGGTTTCTATTTACCCTCGCCAACCTAGCACTCCCTCCGCTACCCAACCTCATAGGAGAACTTATGATTATCTCATCCTTGTATAACTGGTCAAACTGGTCTCTAATCCTGACCGGGGCGGGAGTACTAATTACCGCTAGTTACTCTCTCCATATATTCCTAACCACTCAACGTGGCCCTATTACTAACCCCGTCTTGGCAATTGAACCAACCCACACACGAGAACACCTCCTCATAATCCTTCACCTTCTTCCCCTCCTCCTTCTAATTTTAAAACCCTGCTTGATCTGGGGCTGAACAGTTTGTAGGCGTAGTTTAAATAAAACGCTAGATTGTGATTCTAGAAATAAGAGTTAAACCCTCTTCACCCACCGAGAGGGGTCGCCATGACAGCAAGAACTGCTAATTCTAGCCCCTTTGGTTAAAGTCCGAAGCCCACTCGAACAGGCTTCTAAAGGATAACAGCTCATCCGTTGGTCTTAGGAACCAAAAACTCTTGGTGCAACTCCAAGTAGCAGCTATGCACTTTACAACAATGATTCTCTCCTCAAGCCTAATAACAATTTTCCTTCTTCTTATCCTTCCAGTCCTAGGTACACTAAACCCTAACCCCACAGGGAACCTGTGGGCCACAAAAAACGTTAAAACAGCAGTTAAGATGGCCTTTTTTGTAAGCCTCCTACCTCTTTTTATCTTTCTTAATGAAGGAGTAGAGACTATTATAACAAACTGAAAATGGATAAATACTCTAATATTTGAAGTTAATATCAGCTTTAAATTTGACCTCTACTCCGTGGTATTTACCCCTGTAGCCCTCTACGTAACATGATCAATTTTAGAGTTCGCATCTTGGTACATACACAGTGACCCCAATATAAACCGATTCTTTAAGTATCTTCTAATCTTTCTAATCGCTATGGTTGTTCTGGTTACAGCCAACAACATGTTCCAACTATTTATTGGCTGAGAAGGTGTTGGAATTATGTCTTTCTTACTTATTGGCTGGTGGTTCGGGCGGGCTGACGCCAACACTGCGGCCCTCCAAGCCGTAGTTTATAACCGAGTCGGTGATATCGGCCTAATTCTAGCAATAGCATGAATAGTAGTAAACCTAAACTCATGAGAGATACAACAGCTCTTTTCTGTGTCTAAAGGCCATGATATGACCCTTCCCTTATTAGGCCTAGTACTGGCCGCTACCGGAAAGTCCGCCCAGTTTGGACTTCACCCCTGGCTCCCCTCAGCCATAGAGGGTCCAACACCGGTCTCTGCCCTCCTGCACTCTAGCACCATGGTTGTTGCTGGTATTTTCCTTCTTATCCGCCTTAGCCCCTTAATGCAAGAAAGCCCGTTAATTCTCTCAACATGCCTTTGCCTGGGGGCCCTAACTACCGTCTTTACTGCGACATGTGCCCTTACCCAAAATGACATCAAAAAAATTGTTGCATTTTCTACATCAAGTCAATTAGGACTAATAATA</w:t>
      </w:r>
      <w:r>
        <w:lastRenderedPageBreak/>
        <w:t>GTTACCATCGGACTAGGCCAGCCCCAGCTCGCCTTTCTTCATATCTGCACCCACGCCTTCTTTAAAGCAATACTTTTCTTATGTTCAGGCTCCATCATTCATAGCCTTAATGATGAGCAAGATATCCGAAAAATAGGAGGACTTCACAAGCTCCTTCCACTGACCTCTTCTTGTCTAACCATTGGCAGCCTAGCTCTAACAGGAGTCCCCTTTTTAGCAGGCTTCTTTTCCAAAGACGCCATCATTGAAGCTATAAATACATCCTACCTTAACGCCTGGGCCCTAATTTTAACGCTTCTAGCTACATCATTTACCGCAGTTTACAGTCTCCGAGTCGTATTATTTGCCTCTATGGGCCACCCGCGTTTTAATCCAATCTCCCCAATCAATGAAAATAACCCTACAGTAATAAACCCTATTAAACGACTCGCTTGGGGAAGCATTTTGGCAGGGTTGCTAATTACGGCCAATATTGTTCCACTTAAAACCCCCGTTTTAACCATGCCTTTCACCTTAAAAATGGCCGCACTGGCTGTAACAATTATAGGACTACTCACAGCCTTAGAACTAGCATCTCTCACGTCCCAACAATTTAAAATCAAACCCTTATCTTCTACTCACCACTTCTCAAATATATTAGGATTTTTCCCGAGTGTAGCCCATCGACTAGTCCCAAAAACTGGCCTGATTCTTGGGCAACTGGTTGCCAATCAGACAATTGACCAAACCTGACTAGAGAAAACCGGGCCAAAAATAGTAGCCTCCATTAACCTTCCAATGGCTACTTCAATTAGCAACCTACAGCAGGGTGTAATTAAGACCTACTTCTTATTATTTTTCTTCACCATAATACTGGCAATTCTCATCCTTGTCATCTAACTGCCCGTAAGGTCCCCCGACTTAGCCCTCGAGTTAACTCCAGAACTACGAAGAGCGTCAGTAATAAAACTCATCCCCCAAGCATTAAAACTCCTCCTCCTGAAGAATATATTAGAGCAACCCCACCAAGATCCCCCCGGAATAGCATGAATTCACTAAACTCGTCAGCAGTTATTCATGACCCCTCATACCAACCCTCAGAGAAAAAGACAGAGATAGACGCGACCAGAAACACATATACTGACATAAGAAGCAAAACGGGTCAACTTCCCCACCCCTCAGGATAGGGCTCCGAAGCCAGCGCTGCTGAATACGCAAACACAACTAACATCCCACCTAAATAGATCAAAAACAAAATCAGAGATAAAAATGAACCCCCGTGCCCTACTAAAATGCCACAGCCCATTCCTGCTACTGTGACAAGGCCCAAAGCAGCAAAGTAGGGTGAGGGGTTTGAGGCCACGGCCGCTAGACCTAAAACCAGACCAACTAATAATAAATAAGTTATATAAACCATAATTCTTGCCAGGATTTTAACCAGGGCCTGCGACTTGAAAAACCACCGTTGTACTCAACTACAAGAACCTAATGGCCAATCTTCGAAAAACCCATCCCCTATTAAAAATCGCAAACGATGCCCTGGTTGATCTCCCAGCCCCATCGAACATTTCAGTTTGATGAAACTTCGGGTCTCTTCTAGGACTTTGTTTGGCCGCCCAGATTGTTACGGGCCTTTTCCTTGCAATACATTATACATCAGACATTGCCACAGCATTTTCATCTGTAGCACATATTTGTCGTGACGTCAACTACGGCTGACTAATCCGAAACATGCATGCAAACGGTGCTTCCTTTTTCTTCATTTGCATCTACCTGCACATCGGACGGGGCTTGTATTATGGATCATACTTATATAAAGAGACATGAAATGTGGGTGTTGTCCTTCTCCTCCTAGTGATAATGACTGCTTTCGTAGGTTACGTCCTACCCTGAGGACAAATGTCATTCTGAGGGGCTACCGTCATTACCAACCTTTTATCAGCCATTCCCTACGTTGGAAACGCCCTAGTTCAATGAATCTGAGGCGGATTTTCAGTAGACAACGCCACCCTTACCCGGTTCTTTGCCTTCCATTTCCTCCTTCCCTTTGTGATTGCTGCTGCTACAGTTGTGCATCTTATCTTCCTCCACGAGACAGGGTCGAATAATCCAACGGGTTTAAACTCAGACTCTGACAAAGTATCTTTTCACCCCTACTTTTCTTATAAAGATCTTCTAGGCTTTGCTGCCCTACTAGTAGCCCTTATCTCTTTAGCCCTCTTCTCCCCAAATCTACTCGGAGACCCCGATAACTTTACCCCTGCTAATCCTTTAGTGACTCCACCTCACATCAAACCTGAGTGATACTTCTTGTTCGCTTACGCCATTCTACGATCCATCCCAAACAAACTTGGCGGGGTTCTAGCCCTATTAGCCTCTATTCTAGTCCTCTTTCTTGTTCCCATTCTGCACACATCAAAACAACGAAGCCTAACATTCCGACCCCTGACCCAATTCCTCTTCTGATTGCTAGTCGCCGATGTAATAATTTTAACCTGAATTGGAGGTATGCCTGTAGAACACCCTTACATTATCATTGGACAAATCGCATCCTTCATTTATTTTTCCCTTTTCCTAGTCATAGCGCCTATGGCCGGCCTACTAGAAAACAAAGTCTTAAAATGACAATGCATTAGAAGCTCAGATGAAAGAGCACCGGTCTTGTAAACCAGAGGTCGAAGGTTCAAGCCCTTCCTAGTGCTCAGAGAGAAGGGATTCTAACCCCTGCCCCTGACTCCCAAAGCCAGGATTCTTAGCTAAACTACTCCCTGATTTTCATACACCAGTTTTGCAATCCAGAGCGCATCACTTTTGCCACCAACGTTAAATTAACGTTGCACAAACGTTGCATCAGCGCCCCATGGACACTA</w:t>
      </w:r>
      <w:r>
        <w:lastRenderedPageBreak/>
        <w:t>AATGACGCGAGGGCGCTAAATAAACACCCCCTACCTCTAGCACCCTTTTAACGATTTCAC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TTCTTGAATTATTCCTGGCATTTGGCTCTACATCTCAAGGCCATACATTTCTCGTCTCTCACACTTTCACTGGCCCTGACATTGGTTAATGGTGGAGTACATACTCCTCGTTACCCCCCATGCCGGGCGTTCTTTCTAATGGACAACGGGTTTTCCTTTTTTTTTCCTTTTCACTTGGCATTTCACAGTGCATACAGACCTTGATGACAAGGTTGAACATTTAGAAATCGGCCGCAAAGAATATTGGTGAATTATTCAAAGATATTAACAGATGAATTGCATAAGTGATATCAAGAGCATAAATAACCAAATGAAACTAGGAACGTTTCTATAATATGCCCCCCGGCTCCCGCGCGTCAAACCCCCCTACCCCCCTAAACTAGTAAGAAGTCTATTATTCCTGCAAACCCCCCGGAAACAGGAAACCCCCTACTAGCATTTTAGCCCGCCCAAATTTGTGTGTATTTATATTATTTGTAATATTGCAAAA</w:t>
      </w:r>
    </w:p>
    <w:p w14:paraId="50B36DC8" w14:textId="77777777" w:rsidR="00FB6C05" w:rsidRDefault="00FB6C05" w:rsidP="00FB6C05">
      <w:r>
        <w:t>&gt;ST 11</w:t>
      </w:r>
    </w:p>
    <w:p w14:paraId="0E87667A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CC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GACTCCGAGTTAAAAACCATATATAAACCTTTGAAGGAACAAAGGGGAGGCAAGTCGTAACATGGTAAGTGTACCGGAAGGTGCACTTGGATAAATCAGAGTATAGCTAAGAAAGAAAAGCATCTCCCTTACACCGAGAAGTCATCCGTGCAAATCGGATTACCCTGACTCTAACAAGCTAGCCCAAAACCTTAACTTAAAAATCAAATATTTCTAGTAATTAATAAACCAAACACATTAG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TCAAAAGAGTTAGTCAAAGAGGGTACAGCCTGTTTGATAAAAGATACAACTTTACTAGGAGGATAAGAATCATAATTTTAAAGGTTTAATGCCCAAGTGGGCCTAAAAGCAGCCACCCTAATCAATAGCGTTAAAGCTTAAGCATAAAACACACCTACAATTCTGATAAATCAGTTTTAATCCCCTAAAGTTAACGAGCTATTTCATACCTTATGAAAGAAATTATGCTAGTATGAGTAATAA</w:t>
      </w:r>
      <w:r>
        <w:lastRenderedPageBreak/>
        <w:t>GAAGTTACGAG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A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T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AACCTTATTAATGCTTAAAGCCACCCTCCTTTCAGTCGTATTTTTATGAGTGCGAGCATCTTACCCTCGGTTTCGATACGATCAACTAATGCATTTAATTTGAAAAAACTTTTTACCTCTGACCCTAGCACTAGTTATTTGACACCTTTCTCTTCCGATCACGTTGAGCGGCCTTCCCCCTCAACTTTAACTCGGGAAATGTGCCTGAAAAAGGGTCACTTTGATAGGGTGAATAATGAGGGTTAAAGCCCCTCCATCTCCTTAGAAAGAAGGGGTTTGAACCCTACCTGAAGAGATCAAAACTCTTAGTGCTTCCACTACACCACTTCCTAGTAAAGTCAGCTAATAAAAGCTTTTGGGCCCATACCCCAAATATGTTGGTTAAAGTCCTTCCTTTGCTAATGAATCCTTACGTCCTTTCAATTCTACTTATAGGTTTGGGCCTCGGCACTACAGTCACATTCGCTAGCTCACACTGACTATTAGCATGAATAGGCCTTGAAATAAATACCCTCGCCATTTTGCCGTTAATAGCACAACATCACCACCCCCGAGCCGTTGAAGCCACCACCAAATATTTTTTAATTCAATCGGCAGCCGCAGCAACCATCTTATTTGCCAGCTCAACTAACGCCTGACTTTCGGGCCAGTGGGACATCATAAGTATTAATCACCCTCTTCCAACCGTCATAATTACAGTCGCTCTGTCCTTAAAACTAGGCTTGGCCCCTCTTCACGCGTGACTTCCCGAAGTAATTCAAGGCCTGGACTTAACCACGGGCTTAATCCTCTCCACATGACAAAAACTCGCACCCTTTGCCCTCCTCGTTCAAATCTTCCCCGACACCCCTCTTCTCATCACTTCTCTAGGGCTTCTTTCAATATTAGTTGGGGGATGAGGGGGTTTAAACCACACACAGCTCCGCAAAGTGCTCGCATATTCTTCGATCGCCCACTTGGGCTGAATAATAGTAATCATGCAATTCTCCACCCCCCTTACAATTCTTGCTTTATCAACA</w:t>
      </w:r>
      <w:r>
        <w:lastRenderedPageBreak/>
        <w:t>TACATTGTCATAACATCATCTACTTTTCTAATCTTTAAACTCCTTAAATCCACAGATATGAACAGCCTGGCAACATCTTGAGCTAAAACCCCCTCCATTACAGCCCTAGCACCTTTAGTGCTATTATCCTTAGGCGGTCTCCCTCCCCTCTCGGGCTTTATGCCAAAATGACTAATTATTCAGGAGTTAACTAAGCAAGACCTAGCCCTAGTTGCGACCTTAGCCGCCCTCTCTGCGCTACTCAGCCTTTTCTTTTACCTACGCATTTGTTACTCCCTCACATTTACCTCCTCTCCTAATAATCTCATGGGAACACCCCCCTGACGACTAGTAACAAAGCAAGTATCACTTCCCCTGGCTATAACAACCTCCCTCTCTATTCTTCTACTCCCGGTTACCCCTGCAATCTTATCAGTAGTTCTCCCCTTGTAAAGAGGCTTAGGATAGAATTAAGACCAAGGGCCTTCAAAGCCCTAAGCGGGAGTGAAAGCCCCCCAGCCTCTGTAAGACCTACGGGACAT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CTTCTCTCTTCACCTGGCCGGAATTTCTTCTATTCTAGGGGCCATTAATTTCATTACAACTATTATTAATATAAAACCTCCAGCCATTTCCCAATATCAAACCCCTTTATTTGTCTGAGCTGTTCTAATTACCGCAGTATTACTCCTACTCTCTCTTCCTGTTCTAGCTGCAGGTATCACTATGCTTCTCACAGATCGAAACCTAAATACAACATTTTTCGACCCCGCAGGAGGGGGAGACCCCATTCTTTATCAACATTTATTCTGATTCTTTGGGCATCCTGAAGTCTACATTCTGATTTTGCCCGGCTTCGGAATGATTTCTCACATC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GATTGTTTTAGCCAACTCATCTCTGGACATTATACTTCATGACACATACTATGTTGTAGCCCACTTCCACTATGTCCTCTCTATAGGAGCAGTCTTTGCCATCATGGGGGCATTCGTTCACTGATTCCCCCTATTCTCAGGCTACACCCTTCACAATACGTGAACAAAAATCCACTTCGGGGTTATGTTTGTAGGTGTAAACCTTACCTTTTTCCCTCAGCACTTCTTAGGATTGGCGGGAATACCTCGACGATATTCAGATTACCCTGACGCATACACACTGTGAAATACTATCTCATCCCTGGGGTCACTAATCTCCCTTATTGCTGTAATTATATTCCTATTTATTATCTGGGAAGCATTCGCGGCAAAACGTGAAGTCTTATCAGTTGAACTAACAGCCACAAACGTAGAATGACTGCATGGGTGTCCTCCCCCTTACCATACATTTGAAGAACCTGCATTCGTTCAAATTCAGCAATCCAAATTTTAATCGAGAAAGGAAGGAGTCGAACCCCCATAAACTGGTTTCAAGCCAGCCACATAACCGCTCTGTCACTTTCTTCTCTAAGTTAATAAGATTCTAGTTAAAAGAATAACACTGCCTTGTCAAGGCAAAATTGTGGGTTAAAGCCCCACGTATCTTGCTTATGGCACATCCATCTCAACTAGGATTCCAAGATGCAGCTTCACCCGTTATAGAAGAACTTCTCCACTTTCATGACCATGCATTAATAATTGTTTTCTTAATCAGCACCCTTGTTCTTTACATTATTGTGGCTATGGTAACCACCAAGCTAACAAATAAGTTCATTCTGGACTCCCAAGAAATTGAAATCATCTGAACCTTACTACCAGCAATTATCCTAATTCTGATCGCCCTACCCTCCCTTCGCATTCTCTACCTCATGGATGAAATCAATGACCCCCACCTCACAATTAAAGCCATAGGACATCAATGATACTGAAGCTACG</w:t>
      </w:r>
      <w:r>
        <w:lastRenderedPageBreak/>
        <w:t>AATATACGGATTATGAAGACCTGGGGTTCGACTCATATATGGTCCCTACACAAGATCTCGCCCCTGGTCAATTTCGACTACTTGAGACAGACCATCGCATGGTTATTCCTGTTGAGTCCCCCATCCGAGTTCTTGTCTCCGCCGAGGATGTCTTACATTCATGAGCCGTCCCGAGCCTCGGAGTAAAAATGGACGCCGTCCCCGGCCGCCTAAATCAAACAGCCTTCATTACTTCCCGACCAGGTGTGTTTTATGGACAATGCTCAGAAATTTGCGGAGCTAATCATAGCTTTATACCCATTGTAGTGGAAGCTGTTCCTCTAGAACACTTCGAGAATTGGTCTTACCTAATACTTCAAGATGCCTCACCAGGAAGCTAAAAGGGAATAGCATTAGCCTTTTAAGCTAAAAATTGGTGACTCCCGCCCACCCCTGGTGACATGCCTCAGTTGAACCCCGCACCCTGATTTGCTATTATAGTATTCTCGTGACTAGTTTTT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CCTCCTCATATCTTTAATACTATTTTTAATTACCTTAAATATGCTAGGCCTGCTCCCTTACACATTTACTCCAACAACGCAGCTGTCACTTAATATAGCCTTTGCAGTTCCACTTTGACTAGCAACTGTCATTATTGGAATACGAAACCAGCCAACACATGCCCTTGGTCACCTTCTCCCCGAAGGA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G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ATCCGCCCGTTTGCCATTCTCCATTCGCTTTTTTCTAGTCGCAATCCTATTTCTCCTCTTCGACTTAGAAATTGCCTTACTTCTTCCCCTTCCCTGAGGGGACCAACTCCCCTCCCCTCTGACAACTTTCTTCTGAGCTTCTGCTATCCTTATACTACTAACTCTAGGGTTAATCTATGAATGACTTCAAGGGGGCCTAGAGTGGGCAGAATAGGTACTTAGTTTAATAAAAACATTTGATTTCGGCTCAAAAACTTATGGTTTAAGTCCATATTTACCTGATGACCTTAACTCACTATGCATTCTCGTCAGCCTACTTTGTCAGCTTCATGGGTCTAATTTTTTACCGAAAGCATCTTCTCTCAGCCTTACTTTGCTTAGAAGCCATAATACTTATTCTTTTTATTTCACTATGCCTGTGAGGCCTAGTCTTAGCCTCAAGTGCATTTTCGGCAGGCCCAATGATCTTACTTGCTTTCTCAGCATGTGAAGCAAGTGCAGGCCTAGCACTGCTTGTAGCAATAGCTCGAACCCACGGGACTGATCGTTTAAAAAACCTTAGCCTACTCCAATGTTAATAATTCTTATTCCTA</w:t>
      </w:r>
      <w:r>
        <w:lastRenderedPageBreak/>
        <w:t>CTGTTATGCTTCTACCCACAATCTGACTAAGCCCCGCTAAATACCTGTGGTCCTCAGCACTTGGCCATAGCATAATAATTGCTCTTATAAGCCTCTCCTGACTTAGCCTCCCAGGGGAGGTTGGCTGATCTTCCCTTAACACTTTTATAGCAACAGACCCTCTCTCTACCCCCCTTCTCGTACTTACTTGCTGACTTCTACCCTTAATAATTCTTGCGAGCCAAAACCATATAGCCCAAGAACCTACCAATCGCCAGCGAACCTATATCTCTCTCCTTACTTCCCTTCAAATCTTCTTAATCTTAGCATTTGGAGCAACCGAGATAATTATGTTCTACATTATATTTGAAGCGACCTTAATTCCCACACTCGTAATTATCACACGATGAGGAAACCAAACAGAGCGATTAAACGCAGGTATTTACTTTTTATTTTATACCTTAGCCGGCTCTTTACCACTACTAGTGGCCCTCCTTCTACTTCAGACCTCGACAGGAACTCTTTCTTTTCTAACCACTCAATTTTTTCCCCCTTTACAACTGCATACAGAAGCAAGTAAATTCTGGTGGGCGGGCTGTTTACTAGCATTCTTAGTAAAAATGCCGCTATATGGGGCACACCTTTGACTTCCAAAAGCTCACGTCGAAGCCCCCATCGCCGGGTCAATAGTCCTTGCAGCCGTTCTTTTAAAACTAGGGGGTTACGGTATGATACGAGTCATTATTATCTTAGAACCCCTAACGAAACAACTCAGCTACCCCTTTATTATTCTTGCCCTGTGGGGCGTTGTAATAACTGGCTCAATCTGCCTCCGACAAACAGACCTTAAATCACTAATCGCTTACTCCTCAGTAAGCCACATAGGCCTTGTCGCAGCAGGCATCCTGATCCAAACTCCTTGGGGGTTTACAGGAGCATTAATCCTTATAATTGCTCATGGCTTAACCTCCTCCGCCCTATTCTGTTTAGCCAACACTAACTATGAGCGAACACATAGCCGAACCATACTTTTAGCCCGGGGTCTACAAATGGTCCTTCCTCTTTTAGCAACTTGGTGGTTTCTACTTACCCTCGCCAACCTAGCACTCCCTCCGCTACCCAACCTCATAGGAGAACTTATGATTATCTCATCCTTGTATAACTGGTCAAACTGGTCTCTAATCCTGACCGGGGCGGGGGTACTAATTACCGCTAGCTACTCTCTTCATATATTCCTAACCACTCAACGCGGCCCTATTACTAACCCCGTCTTGGCAATTGAACCAACCCACACACGAGAACATCTCCTCATAATTCTTCACCTTCTTCCTCTCCTCCTTCTAATTTTAAAACCCTGCTTGATCTGGGGCTGAACAGTTTGTAGGCGTAGTTTAAATAAAGCGCTAGATTGTGATTCTAGAGATAAGAGTTAAACCCTCTTCACCCACCGAGAGGGGTCGCCGTGACAGCAAGAACTGCTAATTCTAGCCCCTTTGGTTAAAATCCGAAGCCCACTCGAACAGGCTTCTAAAGGATAACAGCTCATCCGTTGGTCTTAGGAACCAAAAACTCTTGGTGCAACTCCAAGTAGCAGCTATGCACTTTACAACAATGATTCTCTCCTCAAGCCTAATAACAATCTTCCTTCTTCTCATCCTTCCAGTCCTAGGTACACTAAGCCCTAACCCCACA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G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AAATAGGCGGACTTCACAAGGTGCTTCCACTGACCTCTTCTTGTCTAACCATTGGCAGCCTAGCTCTAACAGGAGTCCCCTTTTTAGCAGGCTTCTTTTCCAAAGACGCCATCATTGAAGCTATAAATACATCCTACCTTAACGCCTGAGCCCTAATTTTAACGCTTCTAGCTACATCATTTACCGCAGTTTACAGTCTCC</w:t>
      </w:r>
      <w:r>
        <w:lastRenderedPageBreak/>
        <w:t>GAGTCGTATTCTTTGCCTCTATGGGCCACCCGCGTTTTAATCCAGTCTCCCCAATTAATGAAAATGACCCTACAGTGATAAACCCCATTAAACGACTCGCTTGGGGAAGCATTTTGGCAGGGTTGCTAATTACGACCAATATTGTTCCACTTAAAACCCCCGTTTTAACCATACCTTTCACCTTAAAAATGGCCGCACTGACTGTAACAGTTATAGGACTACTCACAGCCTTAGAACTAGCATCTCTCACGTCCCAACAATTTAAAATCAAACCCTTATCTTCTACTCACCACTTCTCAAATATATTAGGATTTTTCCCCAGTGTAGTCCATCGACTAGTCCCAAAAACTGGCCTGATTCTTGGACAACTAGTTGCCAATCAGACAGTCGACCAAACCTGACTCGAGAAAACGGGACCAAAAATAGTAACCTCCATTAACCTTCCAATAGCTACTTCAATTAGCAGCCTACAGCAGGGTGTAATTAAGACCTACTTCTTATTATTTTTCTTCACCATAATACTGGCAATTCTCATCTTTGTCGTCTAACTGCCCGTAAGGTCCCCCGACTTAGCCCCCGAGTTAACTCTAGAACTACAAAAAGCGTCAGTAATAAAACTCATCCCCCAAGCATTAAAACTCCTCCTCC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AACCCAAGACCAAACCAACTAATAATAAATAAGTCATATAAACCATAATTCTTGCCAGGATTTTAACCAGGGCCTGCGACTTGAAAAACCACCGTTGTACTCAACTACAAGAACCTAATGGCCAATCTTCGAAAAACCCATCCCCTATTAAAAATCGCAAACGATGCCCTCGTTGATCTCCCAGCCCCGTCTAACATTTCAGTTTGATGAAACTTCGGGTCTCTTCTAGGACTTTGTTTGGCCGCCCAAATCGTTACGGGCCTTTTCCTTGCAATACATTATACATCAGACATTGCCACAGCATTTTCATCTGTAGCACATATTTGTCGTGATGTCAACTACGGCTGACTAATCCGAAATATGCATGCAAACGGTGCTTCCTTTTTCTTCATTTGCATCTACCTGCACATCGGACGGGGCTTGTATTATGGATCATACTTATATAAAGAGACATGAAATGTAGGTGTTGTCCTTCTCCTCCTAGTGATAATGACTGCTTTCGTAGGCTACGTCCTACCCTGAGGACAAATGTCATTCTGGGGGGCCACCGTCATTACCAACCTTTTATCAGCCATTCCCTACATTGGAAACGCCCTAGTTCAATGGATCTGAGGCGGATTTTCAGTAGACAACGCCACCCTTACCCGGTTCTTTGCCTTCCATTTCCTCCTCCCCTTTGTAATTGCTGCTGCTACAGTTGTACATCTTATTTTCCTGCACGAGACAGGGTCGAATAACCCAACGGGTTTAAACTCAGACTCTGACAAAGTGTCTTTTCACCCG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TCGACCCCTAACCCAATTCCTCTTCTGATTGCTAGTCGCCGATGTAATAATTTTAACCTGAATCGGAGGTATGCCTGTAGAACACCCTTACATTATCATTGGGCAAGTCGCATCCTTCATTTATTTTTCCCTTTTTCTAATTATGGCGCCTATGGCCGGCCTACTAGAAAACAAAGTCTTAAAATGACAATGCATTAGAGGCTCAGATGAAAGAGCACCGGTCTTGTAAGCCAGAGGTCGAAGGTTCAAGTCCTTCCTAGTGCTCAGAGAGAAGGGATTCTAACCCCTGCCCCTGGCTCCCAAAGCCAGGATTCTTAGCTAAACTACTCGCTGATTTTCATATACCAGTTTTGCAATCCAGAGCGCATCACTTTTGCCACCAGCGTTAAATTAACGTTGCACAAACGTTGCATCAGCACCCCATGGACACTAAATGACGTGAGGGCGTTAAATAAACACCCTCTACCTCTAGCACCCTTTTAACGATTTCACTTTTTTTTTTTTTTTTGTTTAACGATTACGTTTTTTTTTGCGTTCCCGGACTCTGCCAGATTTCGACCGAAGACTGCCAGAATCCGCTCAAAATCCGCTCAAATACCAATATGTATTATCCCCATGAATGGTTTAAACCATTTTTGCCTAGTACACACTGACCATGCAAGTCAATTATATTTACCCCGCGCTCCAGGCCGCAGTACATACACCTACAGTTGGTGTATTTAGCACAAGTGTGCCTCAGCTAGTTTCAAGTCACCCACATCCTTCCT</w:t>
      </w:r>
      <w:r>
        <w:lastRenderedPageBreak/>
        <w:t>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G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7B732178" w14:textId="77777777" w:rsidR="00FB6C05" w:rsidRDefault="00FB6C05" w:rsidP="00FB6C05">
      <w:r>
        <w:t>&gt;ST 12</w:t>
      </w:r>
    </w:p>
    <w:p w14:paraId="0AD7FFEB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CCCAGAAACGAAAGTGACTTTAACCCTATGAACCCACGAAAACTATGAAACAAACTGGGATTAGATACCCCACTATGCATAGCTGTAAACTTTGATGAGCTATTACATTATCATCCGCCTGGGTACTACGAGCATCAGCTTAAAACCCAAAGGACTTGGCGGTGCTTTAGACCCACCTAGAGGAGCCTGTTCTAGAACCGATAACCCCCGTTAAACCTCACCTTCTCTTGTTTTTCCCGCCTATATACCGCCGTCGTCAGCTTACCCTGTGAAGGTCTAATAGTAAGCACAACCAGTTATACTCAAAACGTCAGGTCGAGGTGTAGCATATGAGAGGGGAAGAAATGGGCTACATTCCTTGTTTCAAGGAAAACGGATAACATAATGAAAGGTACGTTAGAAGGAGGATTTAGCAGTAAGCAGCAAATAGAGTGTTCTGCTGAAACTGGCCCTGAAGCGCGCACACACCGCCCGTCACTCTCCCCGACTCCGAGTTAAAAACCATATATAAACCTTTGAAGGAACAAAGGGGAGGCAAGTCGTAACATGGTAAGTGTACCGGAAGGTGCACTTGGATAAATCAGAGTATAGCTAAGAAAGAAAAGCATCTCCCTTACACCGAGAAGTCATCCGTGCAAATCGGATTACCCTGACTCTAACAAGCTAGCCCAAAACCTTAACTTAAAG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TCAAAAGAGTTAGTCAAAGAGGGTACAGCCTGTTTGATAAAAGATACAACTTTACTAGGAGGATAAGAATCATAATTTTAAAGGTTTAATGCCCAA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GTCAAGCCTCGCCTGTTTACCAAAAACATCGCCTCTTGTAAAAGTTAAATAAGAGGTACCGCCTGCCCTGTGACTAGTAGTTTAACGGCCGCGGTATTTTGACCGTGCAAAGGTAGCGCAATCACTT</w:t>
      </w:r>
      <w:r>
        <w:lastRenderedPageBreak/>
        <w:t>GCCTTTTAAATGAAGGCCTGTATGAATGGCACGACGAGGGCTTAACTGTCTCCTCTCCCTAGTCAATGAAATTGATCTCCCCGTGCAGAAGCGGGGATAATAACATAAGACGAGAAGACCCTGTGGAGCTTTAGACTATGAG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GCTTAGCTACATGCAACTTCGTAAAGGCCCAAATGTTGTTGGCCCTTACGGCCTTTTGCAACCCTTCGCTGATGGCTTGAAACTTTTCATGAAAGAGCCCGTCCGACCCTCCACCTCCTCGCCCGCCTTATTCTTAATTACCCCTATTATAGCCCTTACCTTAGCACTAACCCTCTGGGCCCCCCTTCCTATGCCTTTTCCCATCACCGACCTAAACTTAGGCATTTTATTTATTTTAGCACTATCGAGCCTGGCAGTATATTCTATTCTTGGCTCCGGATGGGCCTCCAATTCTAAATATGCATTGATTGGTGCTCTTCGAGCAGTCGCCCAAACCATCTCTTATGAAGTGAGCTTGGGCCTTATTCTTCTTAACACAATTGTCTTTACAGGGGGC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AACCTTATTAATGCTTAAAGCCACCCTCCTTTCAGTCGTATTTTTATGAGTGCGAGCATCTTACCCTCGGTTTCGATACGATCAACTAATGCATTTAATTTGAAAAAACTTTTTACCTCTAACCCTAGCACTAGTTATTTGACACCTTTCTCTTCCGATCACGTTGAGCGGCCTTCCCCCTCAACTTTAACTCG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GGCCACCACCAAGTATTTTTTAATTCAATCGGCAGCCGCAGCAACCATCTTATTTGCCAGCTCAACTAACGCCTGACTTTCGGGCCAGTGGGACATCATAAGTATTAATCACCCTCTTCCAACCGTCATAATTACAGTCGCTCTGTCCTTAAAACTAGGCTTGGCCCCTCTTCACGCGTGACTTCCCGAAGTAATTCAAGGCCTGGACTTAACCACGGGCTTAATCCTCTCCACATGACAAAAACTCGCACCCTTTGCCCTCCTCGTTCAAATCTTCCCCGACACCCCTCTTCTCATCACTTCTCTAGGACTTCTTTCAATATTAGTTGGGGGATGAGGGGGTTTAAACCACACACAGCTCCGCAAAGTGCTCGCATATTCTTCGATCGCCCACTTGGGCTGAATAATAGTAATTATGCAATTCTCCACCCCCCTTACAATTCTTGCTTTATCAACATACATTGTCATAACATCATCTACTTTTCTAATCTTTAAACTCCTTAAATCCACAGATATGAACAGCCTGGCAACATCTTGAGCTAAAACCCCCTCCATTACAGCCCTAGCACCTTTAGTGCTATTATCCTTAGGCGGTCTCCCTCCCCTCTCGGGCTTTATGCCAAAATGACTAATTATTCAGGAGTTAACTAAGCAAGACCTAGCCCTAGTTGCGACCTTAGCCGCCCTCTCTGCGCTACTCAGCCTTTTCTTTTACCTACGCATTTGTTACTCCCTCACATTTACCTCCTCTCCTAATAATCTCATGGGAACACCCCCCTGACGA</w:t>
      </w:r>
      <w:r>
        <w:lastRenderedPageBreak/>
        <w:t>CTAGTAACAAAGCAAGTATCACTTCCCCTGGCTATAACAACCTCCCTCTCTATTCTT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TACTTAAGATTTGCAATCTAATGTGTT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TTCTTCTATTCTAGGGGCCATTAATTTCATTACAACTATTATTAATATAAAACCTCCAGCCATTTCCCAATATCAAACCCCTTTATTTGTCTGAGCTGTTCTAATTACCGCAGTATTACTCCTACTCTCTCTTCCTGTTCTAGCTGCAGGTATCACTATGCTTCTCACAGATCGAAACCTAAATACAACATTTTTCGACCCCGCAGGAGGGGGAGACCCCATTCTTTATCAACATTTATTCTGATTCTTTGGGCATCCTGAAGTCTACATTCTGATTTTGCCCGGCTTCGGAATGATTTCTCACATC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GATTGTTTTAGCCAACTCATCTCTGGACATTATACTTCATGACACATACTATGTTGTAGCCCACTTCCACTATGTCCTCTCTATAGGAGCAGTCTTTGCCATCATGGGGGCATTCGTTCACTGATTCCCCCTATTCTCAGGCTACACCCTTCACAATACGTGAACAAAAATCCACTTCGGAGTTATGTTTGTAGGTGTAAACCTTACCTTTTTCCCTCAGCACTTCTTAGGATTGGCGGGAATACCTCGACGATATTCAGATTACCCTGACGCATACACACTGTGAAATACTATCTCATCCCTGGGGTCACTAATCTCCCTTATTGCTGTAATTATATTCCTATTTATTATCTGGGAAGCATTCGCGGCAAAACGTGAAGTCTTATCAGTTGAACTAACAGCCACAAACGTAGAATGACTGCATGGGTGTCCTCCCCCTTACCATACATTTGAAGAACCTGCATTCGTTCAAATTCAGCAATCCAAATTTTAATCGAGAAAGGAAGGAGTCGAACCCCCATAAACTGGTTTCAAGCCAGCCACATAACCGCTCTGTCACTTTCTTCTCTAAGTTAATAAGATTCTAGTTAAAAGAATAACACTGCCTTGTCAAGGCAAAATTGTGGGTTAAAGCCCCACGTATCTTGCTTATGGCACATCCATCTCAACTAGGATTCCAAGATGCAGCTTCACCCGTTATAGAAGAACTTCTCCACTTTCATGACCATGCATTAATAATTGTTTTCTTAATCAGCACCCTTGTTCTTTACATTATTGTGGCTATGGTAACCACCAAGCTAACAAATAAGTTCATTCTGGACTCCCAAGAAATTGAAATCATCTGAACCTTACTACCAGCAATTATCCTAATTCTGATCGCCCTACCCTCCCTTCGCATTCTCTACCTCATGGATGAAATCAATGACCCCCACCTCACAATTAAAGCCATA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AATTTGCGGAGCTAATCATAGCTTTATACCCATTGTAGTGGAAGCTGTTCCTCTAG</w:t>
      </w:r>
      <w:r>
        <w:lastRenderedPageBreak/>
        <w:t>AACACTTCGAGAATTGGTCTTACCTAATACTTCAAGATGCCTCACCAGGAAGCTAAAAGGGAATAGCATTAGCCTTTTAAGCTAAAAATTGGTGACTCCCGCCCACCCCTGGTGACATGCCTCAGTTGAACCCCGCACCCTGATTTGCTATTATAGTATTCTCGTGACTAGTTTTT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CCTCCTCATATCTTTAATACTATTTTTAATTACCTTAAATATGCTAGGCCTGCTCCCTTACACATTTACTCCAACAACGCAGCTGTCACTTAATATAGCCTTTGCAGTTCCACTTTGACTAGCAACTGTCATTATTGGGATACGAAACCAGCCAACACATGCCCTTGGTCACCTTCTCCCCGAAGGA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G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ATCCGCCCGTTTGCCATTCTCCATTCGCTTTTTTCTAGTCGCAATCCTATTTCTCCTCTTCGACTTAGAAATTGCCTTACTTCTTCCCCTTCCCTGAGGGGACCAACTCCCCTCCCCTCTGACAACTTTCTTCTGAGCTTCTGCTATCCTTATACTACTAACTCTAGGGTTAATCTATGAATGACTTCAAGGGGGCCTAGAGTGGGCAGAATAGGTACTTAGTTTAATAAAAACATTTGATTTCGGCTCAAAAACTTATGGTTTAAGTCCATATTTACCTGATGACCTTAACTCACTATGCATTCTCGTCAGCCTACTTTGTCAGCTTCATGGGTCTAATTTTTTACCGAAAGCATCTTCTCTCAGCCTTACTTTGCTTAGAAGCCATAATACTTATTCTTTTTATTTCACTATGCCTGTGAGGCCTAGTCTTAGCCTCAAGTGCATTTTCGGCAGGCCCAATGATCTTACTTGCTTTCTCAGCATGTGAAGCAAGTGCAGGCCTAGCACTGCTTGTAGCAATAGCTCGAACCCACGGGACTGATCGTTTAAAAAACCTTAGCCTACTCCAATGTTAATAATTCTTATTCCTACTGTTATGCTTCTACCCACAATCTGACTAAGCCCCGCTAAATACCTGTGGTCCTCAGCACTTGGCCATAGCATAATAATTGCTCTTATAAGCCTCTCCTGACTTAGCCTCCCAGGGGAGGTTGGCTGATCTTCCCTTAACACTTTTATAGCAACAGACCCTCTCTCTACCCCCCTTCTCGTACTTACTTGCTGACTTCTACCCTTAATAATTCTTGCGAGCCAAAACCATATAGCCCAAGAACCTACCAATCGCCAGCGAACCTATATCTCTCTCCTTACTTCCCTTCAAATCTTCTTAATCTTAGCATTTGGAGCAACCGAGATAATTA</w:t>
      </w:r>
      <w:r>
        <w:lastRenderedPageBreak/>
        <w:t>TGTTCTACATTATATTTGAAGCGACCTTAATTCCCACACTCGTAATTATCACACGATGAGGAAACCAAACAGAGCGATTAAACGCAGGTATTTACTTTTTATTTTATACCTTAGCCGGCTCTTTACCACTACTAGTGGCCCTCCTTCTACTTCAGACCTCGACAGGAACTCTTTCTTTTCTAACCACTCAGTTTTTTCCCCCCTTACAACTGCATACAGAAGCAAGTAAATTCTGGTGGGCGGGCTGTTTACTAGCATTCTTAGTAAAAATGCCGCTATATGGGGCACACCTTTGACTTCCAAAAGCTCACGTCGAAGCCCCCATCGCCGGGTCAATAGTCCTTGCAGCCGTTCTTTTAAAACTAGGGGGTTACGGTATGATACGAGTCATTATTATCTTAGAACCCCTAACGAAACAACTCAGCTACCCCTTTATTGTTCTTGCCCTGTGGGGCGTTGTAATAACTGGCTCAATCTGCCTCCGACAAACAGACCTTAAATCACTAATCGCTTACTCCTCAGTAAGCCACATAGGCCTTGTCGCAGCAGGCATCCTGATCCAAACTCCTTGGGGGTTTACAGGAGCATTAATCCTTATAATTGCCCATGGCTTAACCTCCTCCGCCCTATTCTGTTTAGCCAACACTAACTATGAGCGAACACATAGCCGAACCATACTTTTAGCCCGGGGTCTACAAATGGTCCTTCCTCTTTTAGCAACTTGGTGGTTTCTACTTACCCTCGCCAACCTAGCACTCCCTCCGCTACCCAACCTCATAGGAGAACTTATGATTATCTCATCCTTGTATAACTGGTCAAACTGGTCTCTAATCCTGACCGGGGCGGGGGTACTAATTACCGCTAGCTACTCTCTTCATATATTCCTAACCACTCAACGCGGCCCTATTACTAACCCCGTCTTGGCAATTGAACCAACCCACACACGAGAACATCTCCTCATAATTCTTCACCTTCTTCCTCTCCTCCTTCTAATTTTAAAACCCTGCTTGATCTGGGGCTGAACAGTTTGTAGGCGTAGTTTAAATAAAGCGCTAGATTGTGATTCTAGAGATAAGAGTTAAACCCTCTTCACCCACCGAGAGGGGTCGCCGTGACAGCAAGAACTGCTAATTCTAGCCCCTTTGGTTAAAATCCGAAGCCCACTCGAACAGGCTTCTAAAGGATAACAGCTCATCCGTTGGTCTTAGGAACCAAAAACTCTTGGTGCAACTCCAAGTAGCAGCTATGCACTTTACAACAATGATTCTCTCCTCAAGCCTAATAACAATTTTCCTTCTTCTCATCCTTCCAGTCCTAGGTACACTAAGCCCTAACCCCACAGGGGGCCTGTGAGCCACAAAAAACGTTAAAACGGCAGTTAAGATAGCCTTTTTTGTAAGTCTTTTGCCTCTTTTTATCTTTCTTAATGAAGGGGTAGAGACTGTTATAACAAACTGAAAATGAATAAATACTCTAATGTTTGAAATTAATATCAGCTTTAAATTTGACCTCTACTCCGTAGTATTTACCCCCGTGGCCCTCTACGTAACATGATCAATTTTAGAGTTCGCATCTTGGTATATACACAGTGATCCCAACATAAACCGATTCTTTAAATATCTTCTAATCTTTCTTATTGCTATGGTCGTTCTGGTCACAGCCAACAACATGTTCCAACTATTTATTGGCTGAGAAGGTGTTGGAATTATATCTTTCTTACTTATTGGCTGGTGATTCGGGCGGGCTGACGCCAACACTGCGGCCCTCCAGGCCGTAGTTTATAACCGAGTTGGTGATATCGGCCTG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AAATAGGCGGACTTCACAAGGTGCTTCCACTGACCTCTTCTTGTCTAACCATTGGCAGCCTAGCTCTAACAGGAGTCCCCTTTTTAGCAGGCTTCTTTTCCAAAGACGCCATCATTGAAGCTATAAATACATCCTACCTTAACGCCTGAGCCCTAATTTTAACGCTTCTAGCTACATCATTTACCGCAGTTTACAGTCTCCGAGTCGTATTCTTTGCCTCTATGGGCCACCCGCGTTTTAATCCAGTCTCCCCAATTAATGAAAATAACCCTACAGTGATAAACCCCATTAAACGACTCGCTTGGGGAAGCATTTTGGCAGGGTTGCTAATTACGACCAATATTGTTCCACTTAAAACCCCCGTTTTAACCATACCTTTCACCTTAAAAATGGCCGCACTGACTGTAACAGTTATAGGACTACTCACAGCCTTAGAACTAGCGTCTCTCACGTCCCAACAATTTAAAATCAAACCCTTATCTTCTACTCACCACTTCTCAAATATATTAGGATTTTTCCCCAGTGTA</w:t>
      </w:r>
      <w:r>
        <w:lastRenderedPageBreak/>
        <w:t>GTCCATCGACTAGTCCCAAAAACTGGCCTGATTCTTGGACAACTAGTTGCCAATCAGACAGTTGACCAAACCTGACTGGAGAAAACGGGACCAAAAATAGTAGCCTCCGTTAACCTTCCAATAGCTACTTCAATTAGCAGCCTACAGCAGGGTGTAATTAAGACCTACTTCTTATTATTTTTCTTCACCATAATACTGGCAATTCTCATCTTTGTCGTCTAACTGCCCGTAAGGTCCCCCGACTTAGCCCCCGAGTTAACTCTAGAACTACAAAAAGCGTCAGTAATAAAACTCATCCCCCAAGCATTAAAACTCCTCCTCC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AACCTAAGACCAAACCAACTAATAATAAATAAGTCATATAAACCATAATTCTTGCCAGGATTTTAACCAGGGCCTGCGACTTGAAAAACCACCGTTGTACTCAACTACAAGAACCTAATGGCCAATCTTCGAAAAACCCATCCCCTATTAAAAATCGCAAACGATGCCCTCGTTGATCTCCCAGCCCCGTCGAACATTTCAGTTTGATGAAACTTCGGATCTCTTCTAGGACTTTGTTTGGCCGCCCAAATCGTTACGGGCCTTTTCCTTGCAATACATTATACATCAGACATTGCCACAGCATTTTCATCTGTAGCACATATTTGTCGTGATGTCAACTACGGCTGACTAATCCGAAATATGCATGCAAACGGTGCTTCCTTTTTCTTCATTTGCATCTACCTGCACATCGGACGGGGCTTGTATTATGGATCATACTTATATAAAGAGACATGAAATGTAGGTGTTGTCCTTCTCCTCCTAGTGATAATGACTGCTTTCGTAGGCTACGTCCTACCCTGAGGACAAATGTCATTCTGGGGGGCCACCGTCATTACCAACCTTTTATCAGCCATTCCCTACATTGGAAACGCCCTAGTTCAATGGATCTGAGGCGGATTTTCAGTAGACAACGCCACCCTTACCCGGTTCTTTGCCTTCCATTTCCTCCTCCCCTTTGTAATTGCTGCTGCTACAGTTGTACATCTTATTTTCCTGCACGAGACAGGGTCGAATAACCCAACGGGTTTAAACTCAGACTCTGACAAAGTGTCTTTTCACCCGTACTTTTCTTATAAAGATCTTCTAGGCTTTGCTGCCCTGCTAGTAGCCCTTATCTCTTTAGCCCTCTTCTCCCCTAATCTACTTGGAGACCCTGATAACTTTACCCCTGCTAATCCTTTAGTAACTCCACCTCACATCAAACCTGAGTGATACTTCCTGTTCGCTTACGCCATTCTACGATCCATCCCAAACAAGCTTGGTGGGGTTCTAGCCCTATTAGCCTCTATTCTAGTTCTCTTTCTTGTCCCTATCCTGCATACATCAAAACAACGAAGCCTAACATTCCGACCCCTAACCCAATTCCTCTTCTGATTGCTAGTCGCCGATGTAATAATTTTAACCTGAATCGGAGGTATGCCTGTAGAACACCCTTACATTATCATTGGGCAAGTCGCATCCTTCATTTATTTTTCCCTTTTTCTAGTTATGGCGCCTATGGCCGGCCTACTAGAAAACAAAGTCTTAAAATGACAATGCATTAGAAGCTCAGATGAAAGAGCACCGGTCTTGTAAGCCAGAGGTCGAAGGTTCAAGTCCTTCCTAGTGCTCAGAGAGAAGGGATTCTAACCCCTGCCCCTGGCTCCCAAAGCCAGGATTCTTAGCTAAACTACTCGCTGATTTTCATATACCAGTTTTGCAATCCAGAGCGCATCACTTTTGCCACCAGCGTTAAATTAACGTTGCACAAACGTTGCATCAGCACCCCATGGACACTAAATGACGCGAGGGCGTTAAATAAACACCCTCTACCTCTAGCACCCTTTTAACGATTTCACTTTTTTTTTTTTTTTTGTTTAACGATTACGTTTTTTTTTGCGTTCCCGGACTCTGCCAGATTTCGACCGAAGACTGCCAGAATCCGCTCAAAATCCGCTCAAATACCAATATGTATTATCCCCATG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</w:t>
      </w:r>
      <w:r>
        <w:lastRenderedPageBreak/>
        <w:t>GCCGCAAAGAATATTGGTGAA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1B818FA6" w14:textId="77777777" w:rsidR="00FB6C05" w:rsidRDefault="00FB6C05" w:rsidP="00FB6C05">
      <w:r>
        <w:t>&gt;ST 13</w:t>
      </w:r>
    </w:p>
    <w:p w14:paraId="54708C66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CC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GACTCCGAGTT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TCAAAAGAGTTAGTCAAAGAGGGTACAGCCTGTTTGATAAAAGATACAACTTTACTAGGAGGATAAGAATCATAATTTTAAAGGTTTAATGCCCAAGTGGGCCTAAAAGCAGCCACCCTAATCAATAGCGTTAAAGCTTAAGCATAAAACACACCTACAATTCTGATAAATCAGTTTTAATCCCCTAAAGTTAACGAGCTATTTCATACCTTATGAAAGAAATTATGCTAGTATGAGTAATAAGAAGTTACGAACTTCTCCCTGCACACGTGTAAATCGGAACGGACAAACCACCGAATCTTAACGGCCCCAGTCAAAGAGGGGATGTCGGATAAAAAAAAGAACAAGAAACTCCCGACAAAAT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CCCTGCTTCTCTGTCTTTGGTTGGGGCGACCGCGGGATAATAAAAAGCTCCCACGAGGATTGAGAACCCTTATCTTATAACCAAGAGCTTCTCCTCTAAGTAACAGAACATCTGACCTTAATGATCCGGCCTG</w:t>
      </w:r>
      <w:r>
        <w:lastRenderedPageBreak/>
        <w:t>GCCGATCAACGGACCGAGTTACCCCAGGGATAACAGCGCAATCCTCTTTTAGAGTCCATATCGACAAGAGGGTTTACGACCTCGATGTTGGATCAGGACATCCTAATGGTGCAGCCGCTATTAAGGGTTTGTTTGTTCAACAAC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A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TCTATTTCTAGGCTCTTCAACCTACCACAGCTTTCCAGAACTAACCGCAACCTTATTAATGCTTAAAGCCACCCTCCTTTCAGTCGTATTTTTATGAGTGCGAGCATCTTACCCTCGGTTTCGATACGATCAACTAATGCATTTAATTTGAAAAAACTTTTTACCTCTGACCCTAGCACTAGTTATTTGACACCTTTCTCTTCCGATCACGTTGAGCGGCCTTCCCCCTCAACTTTAACTCGGGAAATGTGCCTGAAAAAGGGTCACTTTGATAGGGTGAATAATGAGGGTTAAAGCCCCTCCATCTCCTTAGAAAGAAGGGGTTTGAACCCTACCTGAAGAGATCAAAACTCTTAGTGCTTCCACTACACCACTTCCTAGTAAAGTCAGCTAATAAAAGCTTTTGGGCCCATACCCCAAATATGTTGGTTAAAATCCTTCCTTTACTAATGAATCCTTACGTCCTTTCAATTCTACTTATAGGTTTAGGCCTCGGCACTACAGTCACATTCGCTAGCTCACACTGACTATTAGCATGAATAGGCCTTGAAATAAATACCCTCGCCATTTTGCCGTTAATAGCACAACATCACCACCCCCGAGCCGTTGAAGCCACCACCAAATATTTTTTAATTCAATCGGCAGCCGCAGCAACCATCTTATTTGCCAGCTCAACTAACGCCTGACTTTCGGGCCAGTGGGACATCATAAGTATTAATCACCCTCTTCCAACCGTCATAATTACAGTCGCTCTGTCCTTAAAACTAGGCTTGGCCCCTCTTCACGCGTGACTTCCCGAAGTAATTCAAGGCCTGGACTTAACCACGGGCTTAATCCTCTCCACATGACAAAAACTCGCACCCTTTGCCCTCCTCGTTCAAATCTTCCCCGACACCCCTCTTCTCATCACTTCTCTAGGGCTTCTTTCAATATTAGTTGGGGGATGAGGGGGTTTAAACCACACACAGCTCCGCAAAGTGCTCGCATATTCTTCGATCGCCCACTTGGGCTGAATAATAGTAATTATGCAATTCTCCACCCCCCTTACAATTCTTGCTTTATCAACATACATTGTCATAACATCATCTACTTTTCTAATCTTTAAACTCCTTAAATCCACAGATATGAACAGCCTGGCAACATCTTGAGCTAAAACCCCCTCCATTACAGCCCTAGCACCTTTAGTGCTATTATCCTTAGGCGGTCTCCCTCCCCTCTCGGGCTTTATGCCAAAATGACTAATTATTCAGGAGTTAACTAAGCAAGACCTAGCCCTAGTTGCGACCTTAGCCGCCCTCTCTGCGCTACTCAGCCTTTTCTTTTACCTACGCATTTGTTACTCCCTCACATTTACCTCCTCTCCTAATAATCTCATGGGAACACCCCCCTGACGACTAGTAACAAAGCAAGTATCACTTCCCCTGGCTATAACAACCTCCCTCTCTATTCTTCTACTCCCGGTTACCCCTGCAATCTTATCAGTAGTTCTCCCCTTGTAAAGAGGCTTAGGATAGTATTAAGACCAAGGGCCTTCAAAGCCCTAAGCGGGAGTGAAAGCCCCCCAGCCTCTGTAAGACCTACGGGACACTAACCCACATCTTCTGTATGCAAAACAGACACTTTAATTAAGCTAAAGCCTTCCTAGGTGGGTAGGCCTCGATCCTACAATCTCTTAGTTAACAGCTAAGCGCCTAAACCAGCGGGCATCCATCTACC</w:t>
      </w:r>
      <w:r>
        <w:lastRenderedPageBreak/>
        <w:t>TTTCCCCCGCCTTGCCGAAAAAAAAAGGCGGGGGAAAGCCCCGGCAGGGTATA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TTCTTCTATTCTAGGGGCCATTAATTTCATTACAACTATTATTAATATAAAACCTCCAGCCATTTCCCAATATCAAACCCCTTTATTTGTCTGAGCTGTTCTAATTACCGCAGTATTACTCCTACTCTCTCTTCCTGTTCTAGCTGCAGGTATCACTATGCTTCTCACAGATCGAAACCTAAATACAACATTTTTCGACCCCGCAGGAGGGGGAGACCCCATTCTTTATCAACATTTATTCTGATTCTTTGGGCATCCTGAAGTCTACATTCTGATTTTGCCCGGCTTCGGAATGATTTCTCACATC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GATTGTTTTAGCCAACTCATCTCTGGACATTATACTTCATGACACATACTATGTTGTAGCCCACTTCCACTATGTCCTCTCTATAGGAGCAGTCTTTGCCATCATGGGGGCATTCGTTCACTGATTCCCCCTATTCTCAGGCTACACCCTTCACAATACGTGAACAAAAATCCACTTCGGAGTTATGTTTGTAGGTGTAAACCTTACCTTTTTCCCTCAGCACTTCTTAGGATTGGCGGGAATACCTCGACGATATTCAGATTACCCTGACGCATACACACTGTGAAATACTATCTCATCCCTGGGGTCACTAATCTCCCTTATTGCTGTAATTATATTCCTATTTATTATCTGGGAAGCATTCGCGGCAAAACGTGAAGTCCTATCAGTTGAACTAACAGCCACAAACGTAGAATGACTGCATGGGTGTCCTCCCCCTTACCATACATTTGAAGAACCTGCATTCGTTCAAATTCAGCAATCCAAATTTTAATCGAGAAAGGAAGGAGTCGAACCCCCATAAACTGGTTTCAAGCCAGCCACATAACCGCTCTGTCACTTTCTTCTCTAAGTTAATAAGATCCTAGTTAAAAGAATAACACTGCCTTGTCAAGGCAAAATTGTGGGTTAAAGCCCCACGTATCTTGCTTATGGCACATCCATCTCAACTAGGATTCCAAGATGCAGCTTCACCCGTTATAGAAGAACTTCTCCACTTTCATGACCATGCATTAATAATTGTTTTCTTAATCAGCACCCTTGTTCTTTACATTATTGTGGCTATGGTAACCACCAAGCTAACAAATAAGTTCATTCTGGACTCCCAAGAAATTGAAATCATCTGAACCTTACTACCAGCAATTATTCTAATTCTGATCGCCCTACCCTCCCTTCGCATTCTCTACCTCATGGATGAAATCAATGACCCCCACCTCACAATTAAAGCCATA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AATTTGCGGAGCTAATCATAGCTTTATACCCATTGTAGTGGAAGCTGTTCCTCTAGAACACTTCGAGAATTGGTCTTACCTAATACTTCAAGATGCCTCACCAGGAAGCTAAAAGGGAATAGCATTAGCCTTTTAAGCTAAAAATTGGTGACTCCCGCCCACCCCTGGTGACATGCCTCAGTTGAACCCCGCACCCTGATTTGCTATTATAGTATTCTCGTGACTAGTTTTTCTAGCCGTTATTCCACCTAAAGTTCTAGCTCACCATTTTCCCAATGACCCCGCCCCACAGAGCGTAAAAAAATCAAAAACAGAGACCTGACCCTGACCATGACTTTAAGCCTCTTTGATCAATTTATGAGCCCTACACTTCTAGGGG</w:t>
      </w:r>
      <w:r>
        <w:lastRenderedPageBreak/>
        <w:t>TGCCTCTTATCGGACTCGCCCTAACATTGCCATGAGTCCTTTACTTCCGACCCGGTGCCCGATGACTTAATAACCGCTTGATTACCCTTCAATCTATATTCATAAACTGGTTTGTAAAACAAATCTTTCAACCAATAAGCTTAGGCGGACACAAATGGGCCGCCCTCCTCATATCTTTAATACTATTTTTAATTACCTTAAATATACTAGGCCTGCTCCCTTACACATTTACTCCAACAACGCAGCTGTCACTTAATATAGCCTTTGCAGTTCCACTTTGACTAGCAACTGTCATTATTGGAATACGAAACCAGCCAACACATGCCCTTGGTCACCTTCTCCCCGAAGGA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GTCCGCCCGTTTGCCATTCTCCATTCGCTTTTTTCTAGTCGCAATCCTATTTCTCCTCTTCGACTTAGAAATTGCCTTACTTCTTCCCCTTCCCTGAGGGGACCAACTCCCCTCCCCTCTGACAACTTTCTTCTGAGCTTCTGCTATCCTTATACTACTAACTCTAGGGTTAATCTATGAATGACTTCAAGGGGGCCTAGAGTGGGCAGAATAGGTACTTAGTTTAATAAAAACATTTGATTTCGGCTCAAAAACTTATGGTTTAAGTCCATATTTACCTGATGACCTTAACTCACTATGCATTCTCGTCAGCCTACTTTGTCAGCTTCATGGGTCTAATTTTTTACCGAAAGCATCTTCTCTCAGCCTTACTTTGCTTAGAAGCCATAATACTTATTCTTTTTATTTCACTATGCCTGTGAGGCCTAGTCTTAGCCTCAAGTGCATTTTCGGCAGGCCCAATGATCTTACTTGCTTTCTCAGCATGTGAAGCAAGTGCAGGCCTAGCACTGCTTGTAGCAATAGCTCGAACCCACGGGACTGATCGTTTAAAAAACCTTAGCCTACTCCAATGTTAATAATTCTTATTCCTACTGTTATGCTTCTACCCACAATCTGACTAAGCCCCGCTAAATACCTGTGGTCCTCAGCACTTGGCCATAGCATAATAATTGCTCTTATAAGCCTCTCCTGACTTAGCCTCCCAGGGGAGGTTGGCTGATCTTCCCTTAACACTTTTATAGCAACAGACCCTCTCTCTACCCCCCTTCTCGTACTTACTTGCTGACTTCTGCCCTTAATAATTCTTGCGAGCCAAAACCATATAGCCCAAGAACCTACCAATCGCCAGCGAACCTATATCTCTCTCCTTACTTCCCTTCAAATCTTCTTAATCTTAGCATTTGGAGCAACCGAGATAATTATGTTCTACATTATATTTGAAGCGACCTTAATTCCCACACTCGTAATTATCACACGATGAGGAAACCAAACAGAGCGATTAAACGCAGGTATTTACTTTTTATTTTATACCTTAGCCGGCTCTTTACCACTACTAGTGGCCCTCCTTCTACTTCAGACCTCGACAGGGACTCTTTCTTTTCTAACCACTCAATTTTTTCCCCCTTTACAACTGCATACAGAAGCAAGTAAATTCTGGTGGGCGGGCTGTTTACTAGCATTCTTAGTAAAAATGCCGCTATATGGGGCACACCTTTGACTTCCAAAAGCTCACGTCGAAGCCCCCATC</w:t>
      </w:r>
      <w:r>
        <w:lastRenderedPageBreak/>
        <w:t>GCCGGGTCAATAGTCCTTGCAGCCGTTCTTTTAAAACTAGGGGGTTACGGTATGATACGAGTCATTATTATCTTAGAACCCCTAACGAAACAACTCAGCTATCCCTTTATTGTTCTTGCCCTGTGGGGCGTTGTAATAACTGGCTCAATCTGCCTCCGACAAACAGACCTTAAATCACTAATCGCTTACTCCTCAGTAAGCCACATAGGCCTTGTCGCAGCAGGCATCCTGATCCAAACTCCTTGGGGGTTTACAGGGGCATTAATCCTTATAATTGCCCATGGCTTAACCTCCTCCGCCCTATTCTGTTTAGCCAACACTAACTATGAGCGAACACATAGCCGAACCATACTTTTAGCCCGGGGTCTACAAATGGTCCTTCCTCTTTTAGCAACTTGGTGGTTTCTACTTACCCTCGCCAACCTAGCACTCCCTCCGCTACCCAACCTCATAGGAGAACTTATGATTATCTCATCCTTGTATAACTGGTCAAACTGGTCTCTAATCCTGACCGGGGCGGGGGTACTAATTACCGCTAGCTACTCTCTTCATATATTCCTAACCACTCAACGCGGCCCTATTACTAACCCCGTCTTGGCAATTGAACCAACCCATACACGAGAACATCTCCTCATAATTCTTCACCTTCTTCCTCTCCTCCTTCTAATTTTAAAACCCTGCTTGATCTGGGGCTGAACAGTTTGTAGGCGTAGTTTAAATAAAGCGCTAGATTGTGATTCTAGAGATAAGAGTTAAACCCTCTTCACCCACCGAGAGGGGTCGCCGTGACAGCAAGAACTGCTAATTCTAGCCCCTTTGGTTAAAATCCGAAGCCCACTCGAACAGGCTTCTAAAGGATAACAGCTCATCCGTTGGTCTTAGGAACCAAAAACTCTTGGTGCAACTCCAAGTAGCAGCTATGCACTTTACAACAATGATTCTCTCCTCAAGCCTAATAACAATTTTCCTTCTTCTCATCCTTCCAGTCCTAGGTACACTAAACCCTAACCCCACAGGGGGCCTGTGAGCCACAAAAAACGTTAAAACGGCAGTTAAGATAGCCTTTTTTGTAAGTCTTTTGCCTCTTTTTATCTTTCTTAATGAAGGGGTAGAGACTGTTATAACAAACTGAAAATGAATAAATACTCTAATGTTTGAAATTAATATCAGCTTTAAATTTGACCTCTACTCCGTAGTATTTACCCCTGTGGCCCTCTACGTAACATGATCAATCTTAGAGTTCGCATCTTGGTATATACACAGTGATCCCAACATAAACCGATTCTTTAAATATCTTCTAATCTTTCTTATTGCTATGGTCGTTCTGGTCACAGCCAACAACATGTTCCAACTATTTATTGGCTGAGAAGGTGTTGGAATTATATCTTTCTTACTTATTGGCTGGTGATTCGGGCGGGCTGACGCCAACACTGCGGCCCTCCAGGCCGTAGTTTATAACCGAGTTGGTGATATCGGCCTG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AAATAGGCGGACTTCACAAGGTGCTTCCACTGACCTCTTCTTGTCTAACCATTGGCAGCCTAGCTCTAACAGGAGTCCCCTTTTTAGCAGGCTTCTTTTCCAAAGACGCCATCATTGAAGCTATAAATACATCCTACCTTAACGCCTGAGCCCTAATTTTAACGCTTCTAGCTACATCATTTACCGCAGTTTACAGTCTCCGAGTCGTATTCTTTGCCTCTATGGGCCACCCGCGTTTTAATCCAGTCTCCCCAATTAATGAAAATAACCCTACAGTGATAAACCCCATTAAACGACTCGCTTGGGGAAGCATTTTGGCAGGGTTGCTAATTACGACCAATATTGTTCCACTTAAAACCCCCGTTTTAACCATACCTTTCACCTTAAAAATGGCCGCACTGACTGTAACAGTTATAGGACTACTCACAGCCTTAGAACTAGCGTCTCTCACGTCCCAACAATTTAAAATCAAACCCTTATCTTCTACTCACCACTTCTCAAATATATTAGGATTTTTCCCCAGTGTAGTCCATCGACTAGTCCCAAAAACTGGCCTGATTCTTGGACAACTAGTTGCCAATCAGACAGTTGACCAGACCTGACTGGAGAAAACGGGACCAAAAATAGTAACCTCCGTTAACCTTCCAATAGCTACTTCAATTAGCAGCCTACAGCAGGGTGTAATTAAGACCTACTTCTTATTATTTTTCTTCACCATAATACTGGCAATTCTCATCTTTGTCGTCTAACTGCCCGTAAGGTCCCCCGACTTAGCCCCCGAGTTAACTCTAGAACTACAAAAAGCGTCAGTAATAAAACTCATCCCCCAAGCATTAAAACTCCTCCTCC</w:t>
      </w:r>
      <w:r>
        <w:lastRenderedPageBreak/>
        <w:t>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AACCTAAGACCAAACCAACTAATAATAAATAAGTCATATAAACCATAATTCTTGCCAGGATTTTAACCAGGGCCTGCGACTTGAAAAACCACCGTTGTACTCAACTACAAGAACCTAATGGCCAATCTTCGAAAAACCCATCCCCTATTAAAAATCGCAAACGATGCCCTCGTTGATCTCCCAGCCCCGTCGAACATTTCAGTTTGATGAAACTTCGGGTCTCTTCTAGGACTTTGTTTGGCCGCCCAAATCGTTACGGGCCTTTTCCTTGCAATACATTATACATCAGACATTGCCACAGCATTTTCATCTGTAGCACATATTTGTCGTGATGTCAACTACGGCTGACTAATCCGAAATATGCATGCAAACGGTGCTTCCTTTTTCTTCATTTGCATCTACCTGCACATCGGACGGGGCTTGTATTATGGATCATACTTATATAAAGAGACATGAAATGTAGGTGTTGTCCTTCTCCTCCTAGTGATAATGACTGCTTTCGTAGGCTACGTCCTACCCTGAGGACAAATGTCATTCTGGGGGGCCACCGTCATTACCAACCTTTTATCAGCCATTCCCTACATTGGAAACGCCCTAGTTCAATGGATCTGAGGCGGATTTTCAGTAGACAACGCCACCCTTACCCGGTTCTTTGCCTTCCATTTCCTCCTCCCCTTTATAATTGCTGCTGCTACAGTTGTACATCTTATTTTCCTGCACGAGACAGGGTCGAATAACCCAACGGGTTTAAACTCAGACTCTGACAAAGTGTCTTTTCACCCG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CCGACCCCTAACCCAATTCCTCTTCTGATTGCTAGTCGCCGATGTAATAATTTTAACCTGAATCGGAGGTATGCCTGTAGAACACCCTTACATTATCATTGGGCAAGTCGCATCCTTCATTTATTTTTCCCTTTTTCTAGTTATGGCGCCTATGGCCGGCCTACTAGAAAACAAAGTCTTAAAATGACAATGCATTAGAAGCTCAGATGAAAGAGCACCGGTCTTGTAAGCCAGAGGTCGAAGGTTCAAGTCCTTCCTAGTGCTCAGAGAGAAGGGATTCTAACCCCTGCCCCTGGCTCCCAAAGCCAGGATTCTTAGCTAAACTACTCGCTGATTTTCATACACCAGTTTTGCAATCCAGAGCGCATCACTTTTGCCACCAGCGTTAAATTAACGTTGCACAAACGTTGCATCAGCACCCCATGGACACTAAATGACGCGAGGACATTAAATAAACACCCTCTACCTCTAGCACCCTTTTAACGATTTCACTTTTTTTTTTTTTTTTGTTTAACGATTACGTTTTTTTTTGCGTTCCCGGACTCTGCCAGATTTCGACCGAAGACTGCCAGAATCCGCTCAAAATCCGCTCAAATACCAATATGTATTATCCCCATA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G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7CC70EA0" w14:textId="77777777" w:rsidR="00FB6C05" w:rsidRDefault="00FB6C05" w:rsidP="00FB6C05">
      <w:r>
        <w:lastRenderedPageBreak/>
        <w:t>&gt;ST  14</w:t>
      </w:r>
    </w:p>
    <w:p w14:paraId="7B890DB4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CC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GACTCCGAGTTAAAAACCATATATAAACCTTTGAAGGAACAAAGGGGAGGCAAGTCGTAACATGGTAAGTGTACCGGAAGGTGCACTTGGATAAATCAGAGTATAGCTAAGAAAGAAAAGCATCTCCCTTACACCGAGAAGTCATCCGTGCAAATCGGATTACCCTGACTCTAACAAGCTAGCCCAAAACCTTAACTTAAAAATCAAATATTTCTAGTAATTAATAAACCAAACACATTAG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TCAAAAGAGTTAGTCAAAGAGGGTACAGCCTGTTTGATAAAAGATACAACTTTACTAGGAGGATAAGAATCATAATTTTAAAGGTTTAATGCCCAA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A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</w:t>
      </w:r>
      <w:r>
        <w:lastRenderedPageBreak/>
        <w:t>AAATGACATGTTAAGGTGGCAGAGCCCGGATATTGCAAAAGACCTAAGCCCTTTCCACAGAGGTTCAATTCCTCTCCTTAACTATGTTCTCAACAATATTAAGCTTCATTATTAATCCCCTAATTGTTATGGTTTTTGTTTTGCTGGCAGTAGT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AACCTTATTAATGCTTAAAGCCACCCTCCTTTCAGTCGTATTTTTATGAGTGCGAGCATCTTACCCTCGGTTTCGATACGATCAACTAATGCATTTAATTTGAAAAAACTTTTTACCTCTGACCCTAGCACTAGTTATTTGACACCTTTCTCTTCCGATCACGTTGAGCGGCCTTCCCCCTCAACTTTAACTCGGGAAATGTGCCTGAAAAAGGGTCACTTTGATAGGGTGAATAATGAGGGTTAAAGCCCCTCCATCTCCTTAGAAAGAAGGGGTTTGAACCCTACCTGAAGAGATCAAAACTCTTAGTGCTTCCACTACACCACTTCCTAGTAAAGTCAGCTAATAAAAGCTTTTGGGCCCATACCCCAAATATGTTGGTTAAAGTCCTTCCTTTGCTAATGAATCCTTACGTCCTTTCAATTCTACTTATAGGTTTGGGCCTCGGCACTACAGTCACATTCGCTAGCTCACACTGACTATTAGCATGAATAGGCCTTGAAATAAATACCCTCGCCATTTTGCCGTTAATAGCACAACATCACCACCCCCGAGCCGTTGAAGCCACCACCAAATATTTTTTAATTCAATCGGCAGCCGCAGCAACCATCTTATTTGCCAGCTCAACTAACGCCTGACTTTCGGGCCAGTGGGACATCATAAGTATTAATCACCCTCTTCCAACCGTCATAATTACAGTCGCTCTGTCCTTAAAACTAGGCTTGGCCCCTCTTCACGCGTGACTTCCCGAAGTAATTCAAGGCCTGGACTTAACCACGGGCTTAATCCTCTCCACATGACAAAAACTCGCACCCTTTGCCCTCCTCGTTCAAATCTTCCCCGACACCCCTCTTCTCATCACTTCTCTAGGGCTTCTTTCAATATTAGTTGGGGGATGAGGGGGTTTAAACCACACACAGCTCCGCAAAGTGCTCGCATATTCTTCGATCGCCCACTTGGGCTGAATAATAGTAATCATGCAATTCTCCACCCCCCTTACAATTCTTGCTTTATCAACATACATTGTCATAACATCATCTACTTTTCTAATCTTTAAACTCCTTAAATCCACAGATATGAACAGCCTGGCAACATCTTGAGCTAAAACCCCCTCCATTACAGCCCTAGCACCTTTAGTGCTATTATCCTTAGGCGGTCTCCCTCCCCTCTCGGGCTTTATGCCAAAATGACTAATTATTCAGGAGTTAACTAAGCAAGACCTAGCCCTAGTTGCGACCTTAGCCGCCCTCTCTGCGCTACTCAGCCTTTTCTTTTACCTACGCATTTGTTACTCCCTCACATTTACCTCCTCTCCTAATAATCTCATGGGAACACCCCCCTGACGACTAGTAACAAAGCAAGTATCACTTCCCCTGGCTATAACAACCTCCCTCTCTATTCTTCTACTCCCGGTTACCCCTGCAATCTTATCAGTAGTTCTCCCCTTGTAAAGAGGCTTAGGATAGAATTAAGACCAAGGGCCTTCAAAGCCCTAAGCGGGAGTGAAAGCCCCCCAGCCTCTGTAAGACCTACGGGACAT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</w:t>
      </w:r>
      <w:r>
        <w:lastRenderedPageBreak/>
        <w:t>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CTTCTCTCTTCACCTGGCCGGAATTTCTTCTATTCTAGGGGCCATTAATTTCATTACAACTATTATTAATATAAAACCTCCAGCCATTTCCCAATATCAAACCCCTTTATTTGTCTGAGCTGTTCTAATTACCGCAGTATTACTCCTACTCTCTCTTCCTGTTCTAGCTGCAGGTATCACTATGCTTCTCACAGATCGAAACCTAAATACAACATTTTTCGACCCCGCAGGAGGGGGAGACCCCATTCTTTATCAACATTTATTCTGATTCTTTGGGCATCCTGAAGTCTACATTCTGATTTTGCCCGGCTTCGGAATGATTTCTCACATC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GATTGTTTTAGCCAACTCATCTCTGGACATTATACTTCATGACACATACTATGTTGTAGCCCACTTCCACTATGTCCTCTCTATAGGAGCAGTCTTTGCCATCATGGGGGCATTCGTTCACTGATTCCCCCTATTCTCAGGCTACACCCTTCACAATACGTGAACAAAAATCCACTTCGGGGTTATGTTTGTAGGTGTAAACCTTACCTTTTTCCCTCAGCACTTCTTAGGATTGGCGGGAATACCTCGACGATATTCAGATTACCCTGACGCATACACACTGTGAAATACTATCTCATCCCTGGGGTCACTAATCTCCCTTATTGCTGTAATTATATTCCTATTTATTATCTGGGAAGCATTCGCGGCAAAACGTGAAGTCTTATCAGTTGAACTAACAGCCACAAACGTAGAATGACTGCATGGGTGTCCTCCCCCTTACCATACATTTGAAGAACCTGCATTCGTTCAAATTCAGCAATCCAAATTTTAATCGAGAAAGGAAGGAGTCGAACCCCCATAAACTGGTTTCAAGCCAGCCACATAACCGCTCTGTCACTTTCTTCTCTAAGTTAATAAGATTCTAGTTAAAAGAATAACACTGCCTTGTCAAGGCAAAATTGTGGGTTAAAGCCCCACGTATCTTGCTTATGGCACATCCATCTCAACTAGGATTCCAAGATGCAGCTTCACCCGTTATAGAAGAACTTCTCCACTTTCATGACCATGCATTAATAATTGTTTTCTTAATCAGCACCCTTGTTCTTTACATTATTGTGGCTATGGTAACCACCAAGCTAACAAATAAGTTCATTCTGGACTCCCAAGAAATTGAAATCATCTGAACCTTACTACCAGCAATTATCCTAATTCTGATCGCCCTACCCTCCCTTCGCATTCTCTACCTCATGGATGAAATCAATGACCCCCACCTCACAATTAAAGCCATA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AATTTGCGGAGCTAATCATAGCTTTATACCCATTGTAGTGGAAGCTGTTCCTCTAGAACACTTCGAGAATTGGTCTTACCTAATACTTCAAGATGCCTCACCAGGAAGCTAAAAGGGAATAGCATTAGCCTTTTAAGCTAAAAATTGGTGACTCCCGCCCACCCCTGGTGACATGCCTCAGTTGAACCCCGCACCCTGATTTGCTATTATAGTATTCTCGTGACTAGTTTTT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CCTCCTCATATCTTTAATACTATTTTTAATTACCTTAAATATGCTAGGCCTGCTCCCTTACACATTTACTCCAACAACGCAGCTGTCACTTAATATAGCCTTTGCAGTTCCACTTTGACTAGCAACTGTCATTATTGGAATACGAAACCAGCCAACACATGC</w:t>
      </w:r>
      <w:r>
        <w:lastRenderedPageBreak/>
        <w:t>CCTTGGTCACCTTCTCCCCGAAGGG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G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ATCCGCCCGTTTGCCATTCTCCATTCGCTTTTTTCTAGTCGCAATCCTATTTCTCCTCTTCGACTTAGAAATTGCCTTACTTCTTCCCCTTCCCTGAGGGGACCAACTCCCCTCCCCTCTGACAACTTTCTTCTGAGCTTCTGCTATCCTTATACTACTAACTCTAGGGTTAATCTATGAATGACTTCAAGGGGGCCTAGAGTGGGCAGAATAGGTACTTAGTTTAATAAAAACATTTGATTTCGGCTCAAAAACTTATGGTTTAAGTCCATATTTACCTGATGACCTTAACTCACTATGCATTCTCGTCAGCCTACTTTGTCAGCTTCATGGGTCTAATTTTTTACCGAAAGCATCTTCTCTCAGCCTTACTTTGCTTAGAAGCCATAATACTTATTCTTTTTATTTCACTATGCCTGTGAGGCCTAGTCTTAGCCTCAAGTGCATTTTCGGCAGGCCCAATGATCTTACTTGCTTTCTCAGCATGTGAAGCAAGTGCAGGCCTAGCACTGCTTGTAGCAATAGCTCGAACCCACGGGACTGATCGTTTAAAAAACCTTAGCCTACTCCAATGTTAATAATTCTTATTCCTACTGTTATGCTTCTACCCACAATCTGACTAAGCCCCGCTAAATACCTGTGGTCCTCAGCACTTGGCCATAGCATAATAATTGCTCTTATAAGCCTCTCCTGACTTAGCCTCCCAGGGGAGGTTGGCTGATCTTCCCTTAACACTTTTATAGCAACAGACCCTCTCTCTACCCCCCTTCTCGTACTTACTTGCTGACTTCTACCCTTAATAATTCTTGCGAGCCAAAACCATATAGCCCAAGAACCTACCAATCGCCAGCGAACCTATATCTCTCTCCTTACTTCCCTTCAAATCTTCTTAATCTTAGCATTTGGAGCAACCGAGATAATTATGTTCTACATTATATTTGAAGCGACCTTAATTCCCACACTCGTAATTATCACACGATGAGGAAACCAAACAGAGCGATTAAACGCAGGTATTTACTTTTTATTTTATACCTTAGCCGGCTCTTTACCACTACTAGTGGCCCTCCTTCTACTTCAGACCTCGACAGGAACTCTTTCTTTTCTAACCACTCAATTTTTTCCCCCTTTACAACTGCATACAGAAGCAAGTAAATTCTGGTGGGCGGGCTGTTTACTAGCATTCTTAGTAAAAATGCCGCTATATGGGGCACACCTTTGACTTCCAAAAGCTCACGTCGAAGCCCCCATCGCCGGGTCAATAGTCCTTGCAGCCGTTCTTTTAAAACTAGGGGGTTACGGTATGATACGAGTCATTATTATCTTAGAACCCCTAACGAAACAACTCAGCTACCCCTTTATTATTCTTGCCCTGTGGGGCGTTGTAATAACTGGCTCAATCTGCCTCCGACAAACAGACCTTAAATCACTAATCGCTTACTCCTCAGTAAGCCACATAGGCCTTGTCGCAGCAGGCATCCTGATCCAAACTCCTTGGGGGTTTACAGGAGCATTAATCCTTATAATTGCTCATGGCTTAACCTCCTCCGCCCTATTCTGTTTAGCCAACACTA</w:t>
      </w:r>
      <w:r>
        <w:lastRenderedPageBreak/>
        <w:t>ACTATGAGCGAACACATAGCCGAACCATACTTTTAGCCCGGGGTCTACAAATGGTCCTTCCTCTTTTAGCAACTTGGTGGTTTCTACTTACCCTCGCCAACCTAGCACTCCCTCCGCTACCCAACCTCATAGGAGAACTTATGATTATCTCATCCTTGTATAACTGGTCAAACTGGTCTCTAATCCTGACCGGGGCGGGGGTACTAATTACCGCTAGCTACTCTCTTCATATATTCCTAACCACTCAACGCGGCCCTATTACTAACCCCGTCTTGGCAATTGAACCAACCCACACACGAGAACATCTCCTCATAATTCTTCACCTTCTTCCTCTCCTCCTTCTAATTTTAAAACCCTGCTTGATCTGGGGCTGAACAGTTTGTAGGCGTAGTTTAAATAAAGCGCTAGATTGTGATTCTAGAGATAAGAGTTAAACCCTCTTCACCCACCGAGAGGGGTCGCCGTGACAGCAAGAACTGCTAATTCTAGCCCCTTTGGTTAAAATCCGAAGCCCACTCGAACAGGCTTCTAAAGGATAACAGCTCATCCGTTGGTCTTAGGAACCAAAAACTCTTGGTGCAACTCCAAGTAGCAGCTATGCACTTTACAACAATGATTCTCTCCTCAAGCCTAATAACAATCTTCCTTCTTCTCATCCTTCCAGTCCTAGGTACACTAAGCCCTAACCCCACA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G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AAATAGGCGGACTTCACAAGGTGCTTCCACTGACCTCTTCTTGTCTAACCATTGGCAGCCTAGCTCTAACAGGAGTCCCCTTTTTAGCAGGCTTCTTTTCCAAAGACGCCATCATTGAAGCTATAAATACATCCTACCTTAACGCCTGAGCCCTAATTTTAACGCTTCTAGCTACATCATTTACCGCAGTTTACAGTCTCCGAGTCGTATTCTTTGCCTCTATGGGCCACCCGCGTTTTAATCCAGTCTCCCCAATTAATGAAAATGACCCTACAGTGATAAACCCCATTAAACGACTCGCTTGGGGAAGCATTTTGGCAGGGTTGCTAATTACGACCAATATTGTTCCACTTAAAACCCCCGTTTTAACCATACCTTTCACCTTAAAAATGGCCGCACTGACTGTAACAGTTATAGGACTACTCACAGCCTTAGAACTAGCATCTCTCACGTCCCAACAATTTAAAATCAAACCCTTATCTTCTACTCACCACTTCTCAAATATATTAGGATTTTTCCCCAGTGTAGTCCATCGACTAGTCCCAAAAACTGGCCTGATTCTTGGACAACTAGTTGCCAATCAGACAGTCGACCAAACCTGACTCGAGAAAACGGGACCAAAAATAGTAACCTCCATTAACCTTCCAATAGCTACTTCAATTAGCAGCCTACAGCAGGGTGTAATTAAGACCTACTTCTTATTATTTTTCTTCACCATAATACTGGCAATTCTCATCTTTGTCGTCTAACTGCCCGTAAGGTCCCCCGACTTAGCCCCCGAGTTAACTCTAGAACTACAAAAAGCGTCAGTAATAAAACTCATCCCCCAAGCATTAAAACTCCTCCTCC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</w:t>
      </w:r>
      <w:r>
        <w:lastRenderedPageBreak/>
        <w:t>TAACAAGACCTAAAGCAGCAAAGTAGGGTGACGGGTTCGAGGCCACGGCCGCTAAACCCAAGACCAAACCAACTAATAATAAATAAGTCATATAAACCATAATTCTTGCCAGGATTTTAACCAGGGCCTGCGACTTGAAAAACCACCGTTGTACTCAACTACAAGAACCTAATGGCCAATCTTCGAAAAACCCATCCCCTATTAAAAATCGCAAACGATGCCCTCGTTGATCTCCCAGCCCCGTCTAACATTTCAGTTTGATGAAACTTCGGGTCTCTTCTAGGACTTTGTTTGGCCGCCCAAATCGTTACGGGCCTTTTCCTTGCAATACATTATACATCAGACATTGCCACAGCATTTTCATCTGTAGCACATATTTGTCGTGATGTCAACTACGGCTGACTAATCCGAAATATGCATGCAAACGGTGCTTCCTTTTTCTTCATTTGCATCTACCTGCACATCGGACGGGGCTTGTATTATGGATCATACTTATATAAAGAGACATGAAATGTAGGTGTTGTCCTTCTCCTCCTAGTGATAATGACTGCTTTCGTAGGCTACGTCCTACCCTGAGGACAAATGTCATTCTGGGGGGCCACCGTCATTACCAACCTTTTATCAGCCATTCCCTACATTGGAAACGCCCTAGTTCAATGGATCTGAGGCGGATTTTCAGTAGACAACGCCACCCTTACCCGGTTCTTTGCCTTCCATTTCCTCCTCCCCTTTGTAATTGCTGCTGCTACAGTTGTACATCTTATTTTCCTGCACGAGACAGGGTCGAATAACCCAACGGGTTTAAACTCAGACTCTGACAAAGTGTCTTTTCACCCG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TCGACCCCTAACCCAATTCCTCTTCTGATTGCTAGTCGCCGATGTAATAATTTTAACCTGAATCGGAGGTATGCCTGTAGAACACCCTTACATTATCATTGGGCAAGTCGCATCCTTCATTTATTTTTCCCTTTTTCTAATTATGGCGCCTATGGCCGGCCTACTAGAAAACAAAGTCTTAAAATGACAATGCATTAGAGGCTCAGATGAAAGAGCACCGGTCTTGTAAGCCAGAGGTCGAAGGTTCAAGTCCTTCCTAGTGCTCAGAGAGAAGGGATTCTAACCCCTGCCCCTGGCTCCCAAAGCCAGGATTCTTAGCTAAACTACTCGCTGATTTTCATATACCAGTTTTGCAATCCAGAGCGCATCACTTTTGCCACCAGCGTTAAATTAACGTTGCACAAACGTTGCATCAGCACCCCATGGACACTAAATGACGTGAGGGCGTTAAATAAACACCCTCTACCTCTAGCACCCTTTTAACGATTTCACTTTTTTTTTTTTTTTTGTTTAACGATTACGTTTTTTTTTGCGTTCCCGGACTCTGCCAGATTTCGACCGAAGACTGCCAGAATCCGCTCAAAATCCGCTCAAATACCAATATGTATTATCCCCATG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G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53DF9CB7" w14:textId="77777777" w:rsidR="00FB6C05" w:rsidRDefault="00FB6C05" w:rsidP="00FB6C05">
      <w:r>
        <w:t>&gt;ST  15</w:t>
      </w:r>
    </w:p>
    <w:p w14:paraId="448BE8BB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</w:t>
      </w:r>
      <w:r>
        <w:lastRenderedPageBreak/>
        <w:t>GCAATAAGTGAAAACTTGACTTAATTAAAGCTAAGAGAACCGGTTAAACTCGTGCCAGCCACCGCGGTTATACGAGCGGTTCGAGCTGATAGACTACGGCGTAAAGCGTGGTTAATAAGAATAAAACTAAAGTCGAATGTTTTCAAAGCTGTTATACGCACTCGAAAATTAGAAGCC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GACTCCGAGTTAAAAACCATATATAAACCTTTGAAGGAACAAAGGGGAGGCAAGTCGTAACATGGTAAGTGTACCGGAAGGTGCACTTGGATAAATCAGAGTATAGCTAAGAAAGAAAAGCATCTCCCTTACACCGAGAAGTCATCCGTGCAAATCGGATTACCCTGACTCTAACAAGCTAGCCCAAAACCTTAACTTAAAAATCAAATATTTCTAGTAATTAATAAACCAAACACATTAG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TCAAAAGAGTTAGTCAAAGAGGGTACAGCCTGTTTGATAAAAGATACAACTTTACTAGGAGGATAAGAATCATAATTTTAAAGGTTTAATGCCCAA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A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TCCTCTTAACCTTGGTAGAGCGTAAAGTGCTAAGCTACATGCAACTTCGTAAAGGCCCAAATGTTGTTGGCCCTTACGGCCTTTTGCAACCCTTCGCTGATGGCTTGAAACTTTTCATGAAAGAGCCCGTCCGACCCTCCACCTCCTCGCCCGCCTTATTCTTAATTACCCC</w:t>
      </w:r>
      <w:r>
        <w:lastRenderedPageBreak/>
        <w:t>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AACCTTATTAATGCTTAAAGCCACCCTCCTTTCAGTCGTATTTTTATGAGTGCGAGCATCTTACCCTCGGTTTCGATACGATCAACTAATGCATTTAATTTGAAAAAACTTTTTACCTCTGACCCTAGCACTAGTTATTTGACACCTTTCTCTTCCGATCACGTTGAGCGGCCTTCCCCCTCAACTTTAACTCGGGAAATGTGCCTGAAAAAGGGTCACTTTGATAGGGTGAATAATGAGGGTTAAAGCCCCTCCATCTCCTTAGAAAGAAGGGGTTTGAACCCTACCTGAAGAGATCAAAACTCTTAGTGCTTCCACTACACCACTTCCTAGTAAAGTCAGCTAATAAAAGCTTTTGGGCCCATACCCCAAATATGTTGGTTAAAGTCCTTCCTTTGCTAATGAATCCTTACGTCCTTTCAATTCTACTTATAGGTTTGGGCCTCGGCACTACAGTCACATTCGCTAGCTCACACTGACTATTAGCATGAATAGGCCTTGAAATAAATACCCTCGCCATTTTGCCGTTAATAGCACAACATCACCACCCCCGAGCCGTTGAAGCCACCACCAAATATTTTTTAATTCAATCGGCAGCCGCAGCAACCATCTTATTTGCCAGCTCAACTAACGCCTGACTTTCGGGCCAGTGGGACATCATAAGTATTAATCACCCTCTTCCAACCGTCATAATTACAGTCGCTCTGTCCTTAAAACTAGGCTTGGCCCCTCTTCACGCGTGACTTCCCGAAGTAATTCAAGGCCTGGACTTAACCACGGGCTTAATCCTCTCCACATGACAAAAACTCGCACCCTTTGCCCTCCTCGTTCAAATCTTCCCCGACACCCCTCTTCTCATCACTTCTCTAGGGCTTCTTTCAATATTAGTTGGGGGATGAGGGGGTTTAAACCACACACAGCTCCGCAAAGTGCTCGCATATTCTTCGATCGCCCACTTGGGCTGAATAATAGTAATCATGCAATTCTCCACCCCCCTTACAATTCTTGCTTTATCAACATACATTGTCATAACATCATCTACTTTTCTAATCTTTAAACTCCTTAAATCCACAGATATGAACAGCCTGGCAACATCTTGAGCTAAAACCCCCTCCATTACAGCCCTAGCACCTTTAGTGCTATTATCCTTAGGCGGTCTCCCTCCCCTCTCGGGCTTTATGCCAAAATGACTAATTATTCAGGAGTTAACTAAGCAAGACCTAGCCCTAGTTGCGACCTTAGCCGCCCTCTCTGCGCTACTCAGCCTTTTCTTTTACCTACGCATTTGTTACTCCCTCACATTTACCTCCTCTCCTAATAATCTCATGGGAACACCCCCCTGACGACTAGTAACAAAGCAAGTATCACTTCCCCTGGCTATAACAACCTCCCTCTCTATTCTTCTACTCCCGGTTACCCCTGCAATCTTATCAGTAGTTCTCCCCTTGTAAAGAGGCTTAGGATAGAATTAAGACCAAGGGCCTTCAAAGCCCTAAGCGGGAGTGAAAGCCCCCCAGCCTCTGTAAGACCTACGGGACAT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CTTCTCTCTTCACCTGGCCGGAATTTCTTCTATTCT</w:t>
      </w:r>
      <w:r>
        <w:lastRenderedPageBreak/>
        <w:t>AGGGGCCATTAATTTCATTACAACTATTATTAATATAAAACCTCCAGCCATTTCCCAATATCAAACCCCTTTATTTGTCTGAGCTGTTCTAATTACCGCAGTATTACTCCTACTCTCTCTTCCTGTTCTAGCTGCAGGTATCACTATGCTTCTCACAGATCGAAACCTAAATACAACATTTTTCGACCCCGCAGGAGGGGGAGACCCCATTCTTTATCAACATTTATTCTGATTCTTTGGGCATCCTGAAGTCTACATTCTGATTTTGCCCGGCTTCGGAATGATTTCTCACATC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GATTGTTTTAGCCAACTCATCTCTGGACATTATACTTCATGACACATACTATGTTGTAGCCCACTTCCACTATGTCCTCTCTATAGGAGCAGTCTTTGCCATCATGGGGGCATTCGTTCACTGATTCCCCCTATTCTCAGGCTACACCCTTCACAATACGTGAACAAAAATCCACTTCGGGGTTATGTTTGTAGGTGTAAACCTTACCTTTTTCCCTCAGCACTTCTTAGGATTGGCGGGAATACCTCGACGATATTCAGATTACCCTGACGCATACACACTGTGAAATACTATCTCATCCCTGGGGTCACTAATCTCCCTTATTGCTGTAATTATATTCCTATTTATTATCTGGGAAGCATTCGCGGCAAAACGTGAAGTCTTATCAGTTGAACTAACAGCCACAAACGTAGAATGACTGCATGGGTGTCCTCCCCCTTACCATACATTTGAAGAACCTGCATTCGTTCAAATTCAGCAATCCAAATTTTAATCGAGAAAGGAAGGAGTCGAACCCCCATAAACTGGTTTCAAGCCAGCCACATAACCGCTCTGTCACTTTCTTCTCTAAGTTAATAAGATTCTAGTTAAAAGAATAACACTGCCTTGTCAAGGCAAAATTGTGGGTTAAAGCCCCACGTATCTTGCTTATGGCACATCCATCTCAACTAGGATTCCAAGATGCAGCTTCACCCGTTATAGAAGAACTTCTCCACTTTCATGACCATGCATTAATAATTGTTTTCTTAATCAGCACCCTTGTTCTTTACATTATTGTGGCTATGGTAACCACCAAGCTAACAAATAAGTTCATTCTGGACTCCCAAGAAATTGAAATCATCTGAACCTTACTACCAGCAATTATCCTAATTCTGATCGCCCTACCCTCCCTTCGCATTCTCTACCTCATGGATGAAATCAATGACCCCCACCTCACAATTAAAGCCATA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AATTTGCGGAGCTAATCATAGCTTTATACCCATTGTAGTGGAAGCTGTTCCTCTAGAACACTTCGAGAATTGGTCTTACCTAATACTTCAAGATGCCTCACCAGGAAGCTAAAAGGGAATAGCATTAGCCTTTTAAGCTAAAAATTGGTGACTCCCGCCCACCCCTGGTGACATGCCTCAGTTGAACCCCGCACCCTGATTTGCTATTATAGTATTCTCGTGACTAGTTTTT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CCTCCTCATATCTTTAATACTATTTTTAATTACCTTAAATATGCTAGGCCTGCTCCCTTACACATTTACTCCAACAACGCAGCTGTCACTTAATATAGCCTTTGCAGTTCCACTTTGACTAGCAACTGTCATTATTGGAATACGAAACCAGCCAACACATGCCCTTGGTCACCTTCTCCCCGAAGGA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</w:t>
      </w:r>
      <w:r>
        <w:lastRenderedPageBreak/>
        <w:t>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G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ATCCGCCCGTTTGCCATTCTCCATTCGCTTTTTTCTAGTCGCAATCCTATTTCTCCTCTTCGACTTAGAAATTGCCTTACTTCTTCCCCTTCCCTGAGGGGACCAACTCCCCTCCCCTCTGACAACTTTCTTCTGAGCTTCTGCTATCCTTATACTACTAACTCTAGGGTTAATCTATGAATGACTTCAAGGGGGCCTAGAGTGGGCAGAATAGGTACTTAGTTTAATAAAAACATTTGATTTCGGCTCAAAAACTTATGGTTTAAGTCCATATTTACCTGATGACCTTAACTCACTATGCATTCTCGTCAGCCTACTTTGTCAGCTTCATGGGTCTAATTTTTTACCGAAAGCATCTTCTCTCAGCCTTACTTTGCTTAGAAGCCATAATACTTATTCTTTTTATTTCACTATGCCTGTGAGGCCTAGTCTTAGCCTCAAGTGCATTTTCGGCAGGCCCAATGATCTTACTTGCTTTCTCAGCATGTGAAGCAAGTGCAGGCCTAGCACTGCTTGTAGCAATAGCTCGAACCCACGGGACTGATCGTTTAAAAAACCTTAGCCTACTCCAATGTTAATAATTCTTATTCCTACTGTTATGCTTCTACCCACAATCTGACTAAGCCCCGCTAAATACCTGTGGTCCTCAGCACTTGGCCATAGCATAATAATTGCTCTTATAAGCCTCTCCTGACTTAGCCTCCCAGGGGAGGTTGGCTGATCTTCCCTTAACACTTTTATAGCAACAGACCCTCTCTCTACCCCCCTTCTCGTACTTACTTGCTGACTTCTACCCTTAATAATTCTTGCGAGCCAAAACCATATAGCCCAAGAACCTACCAATCGCCAGCGAACCTATATCTCTCTCCTTACTTCCCTTCAAATCTTCTTAATCTTAGCATTTGGAGCAACCGAGATAATTATGTTCTACATTATATTTGAAGCGACCTTAATTCCCACACTCGTAATTATCACACGATGAGGAAACCAAACAGAGCGATTAAACGCAGGTATTTACTTTTTATTTTATACCTTAGCCGGCTCTTTACCACTACTAGTGGCCCTCCTTCTACTTCAGACCTCGACAGGAACTCTTTCTTTTCTAACCACTCAATTTTTTCCCCCTTTACAACTGCATACAGAAGCAAGTAAATTCTGGTGGGCGGGCTGTTTACTAGCATTCTTAGTAAAAATGCCGCTATATGGGGCACACCTTTGACTTCCAAAAGCTCACGTCGAAGCCCCCATCGCCGGGTCAATAGTCCTTGCAGCCGTTCTTTTAAAACTAGGGGGTTACGGTATGATACGAGTCATTATTATCTTAGAACCCCTAACGAAACAACTCAGCTACCCCTTTATTATTCTTGCCCTGTGGGGCGTTGTAATAACTGGCTCAATCTGCCTCCGACAAACAGACCTTAAATCACTAATCGCTTACTCCTCAGTAAGCCACATAGGCCTTGTCGCAGCAGGCATCCTGATCCAAACTCCTTGGGGGTTTACAGGAGCATTAATCCTTATAATTGCTCATGGCTTAACCTCCTCCGCCCTATTCTGTTTAGCCAACACTAACTATGAGCGAACACATAGCCGAACCATACTTTTAGCCCGGGGTCTACAAATGGTCCTTCCTCTTTTAGCAACTTGGTGGTTTCTACTTACCCTCGCCAACCTAGCACTCCCTCCGCTACCCAACCTCATAGGAGAACTTATGATTATCTCATCCTTGTATAACTGGTCAAACTGGTCTCTAATCCTGACCGGGGCGGGGGTACTAATTACCGCTAGCTACTCTCTTCATATATTCCTAACCACTCAACGCGGCCCTATTACTAACCCCGTCTTGGCAATTGAACCAACCCACACACGAGAACATCTCCTCATAATTCTTCACCT</w:t>
      </w:r>
      <w:r>
        <w:lastRenderedPageBreak/>
        <w:t>TCTTCCTCTCCTCCTTCTAATTTTAAAACCCTGCTTGATCTGGGGCTGAACAGTTTGTAGGCGTAGTTTAAATAAAGCGCTAGATTGTGATTCTAGAGATAAGAGTTAAACCCTCTTCACCCACCGAGAGGGGTCGCCGTGACAGCAAGAACTGCTAATTCTAGCCCCTTTGGTTAAAATCCGAAGCCCACTCGAACAGGCTTCTAAAGGATAACAGCTCATCCGTTGGTCTTAGGAACCAAAAACTCTTGGTGCAACTCCAAGTAGCAGCTATGCACTTTACAACAATGATTCTCTCCTCAAGCCTAATAACAATCTTCCTTCTTCTCATCCTTCCAGTCCTAGGTACACTAAGCCCTAACCCCACA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G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AAATAGGCGGACTTCACAAGGTGCTTCCACTGACCTCTTCTTGTCTAACCATTGGCAGCCTAGCTCTAACAGGAGTCCCCTTTTTAGCAGGCTTCTTTTCCAAAGACGCCATCATTGAAGCTATAAATACATCCTACCTTAACGCCTGAGCCCTAATTTTAACGCTTCTAGCTACATCATTTACCGCAGTTTACAGTCTCCGAGTCGTATTCTTTGCCTCTATGGGCCACCCGCGTTTTAATCCAGTCTCCCCAATTAATGAAAATGACCCTACAGTGATAAACCCCATTAAACGACTCGCTTGGGGAAGCATTTTGGCAGGGTTGCTAATTACGACCAATATTGTTCCACTTAAAACCCCCGTTTTAACCATACCTTTCACCTTAAAAATGGCCGCACTGACTGTAACAGTTATAGGACTACTCACAGCCTTAGAACTAGCATCTCTCACGTCCCAACAATTTAAAATCAAACCCTTATCTTCTACTCACCACTTCTCAAATATATTAGGATTTTTCCCCAGTGTAGTCCATCGACTAGTCCCAAAAACTGGCCTGATTCTTGGACAACTAGTTGCCAATCAGACAGTCGACCAAACCTGACTCGAGAAAACGGGACCAAAAATAGTAACCTCCATTAACCTTCCAATAGCTACTTCAATTAGCAGCCTACAGCAGGGTGTAATTAAGACCTACTTCTTATTATTTTTCTTCACCATAATACTGGCAATTCTCATCTTTGTCGTCTAACTGCCCGTAAGGTCCCCCGACTTAGCCCCCGAGTTAACTCTAGAACTACAAAAAGCGTCAGTAATAAAACTCATCCCCCAAGCATTAAAACTCCTCCTCC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AACCCAAGACCAAACCAACTAATAATAAATAAGTCATATAAACCATAATTCTTGCCAGGATTTTAACCAGGGCCTGCGACTTGAAAAACCACCGTTGTACTCAACTACAAGAACCTAATGGCCAATCTTCGAAAAACCCATCCCCTATTAAAAATCGCAAACGATGCCCTCGTTGATCTCCCAGCCCCGTCTAACATTTCAGTTTGATGAAACTTCGGGTCTCTTCTAGGACTTTGTTTGGCCGCCCAAATCGTTACGGGCCTTTTCC</w:t>
      </w:r>
      <w:r>
        <w:lastRenderedPageBreak/>
        <w:t>TTGCAATACATTATACATCAGACATTGCCACAGCATTTTCATCTGTAGCACATATTTGTCGTGATGTCAACTACGGCTGACTAATCCGAAATATGCATGCAAACGGTGCTTCCTTTTTCTTCATTTGCATCTACCTGCACATCGGACGGGGCTTGTATTATGGATCATACTTATATAAAGAGACATGAAATGTAGGTGTTGTCCTTCTCCTCCTAGTGATAATGACTGCTTTCGTAGGCTACGTCCTACCCTGAGGACAAATGTCATTCTGGGGGGCCACCGTCATTACCAACCTTTTATCAGCCATTCCCTACATTGGAAACGCCCTAGTTCAATGGATCTGAGGCGGATTTTCAGTAGACAACGCCACCCTTACCCGGTTCTTTGCCTTCCATTTCCTCCTCCCCTTTGTAATTGCTGCTGCTACAGTTGTACATCTTATTTTCCTGCACGAGACAGGGTCGAATAACCCAACGGGTTTAAACTCAGACTCTGACAAAGTGTCTTTTCACCCG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TCGACCCCTAACCCAATTCCTCTTCTGATTGCTAGTCGCCGATGTAATAATTTTAACCTGAATCGGAGGTATGCCTGTAGAACACCCTTACATTATCATTGGGCAAGTCGCATCCTTCATTTATTTTTCCCTTTTTCTAATTATGGCGCCTATGGCCGGCCTACTAGAAAACAAAGTCTTAAAATGACAATGCATTAGAGGCTCAGATGAAAGAGCACCGGTCTTGTAAGCCAGAGGTCGAAGGTTCAAGTCCTTCCTAGTGCTCAGAGAGAAGGGATTCTAACCCCTGCCCCTGGCTCCCAAAGCCAGGATTCTTAGCTAAACTACTCGCTGATTTTCATATACCAGTTTTGCAATCCAGAGCGCATCACTTTTGCCACCAGCGTTAAATTAACGTTGCACAAACGTTGCATCAGCACCCCATGGACACTAAATGACGTGAGGGCGTTAAATAAACACCCTCTACCTCTAGCACCCTTTTAACGATTTCACTTTTTTTTTTTTTTTTGTTTAACGATTACGTTTTTTTTTGCGTTCCCGGACTCTGCCAGATTTCGACCGAAGACTGCCAGAATCCGCTCAAAATCCGCTCAAATACCAATATGTATTATCCCCATG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G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466C1604" w14:textId="77777777" w:rsidR="00FB6C05" w:rsidRDefault="00FB6C05" w:rsidP="00FB6C05">
      <w:r>
        <w:t>&gt;ST  16</w:t>
      </w:r>
    </w:p>
    <w:p w14:paraId="3B956741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ACCAGAAACGAAAGTGACTTTAACCCTATGAACCCACGAAAACTATGAAACAAACTGGGATTAGATACCCCACTATGCATAGCTGTAAACTTTGATGAGCCATTACATTATCATCCGCCTGGGTACTACGAGCATCAGCTTAAAAC</w:t>
      </w:r>
      <w:r>
        <w:lastRenderedPageBreak/>
        <w:t>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G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GGTTATAGCTGGTTGCTCGTGAAATGAATAGAAGTTCAGCCTTTTGCTTTCTAAATTTCGATTTAGCACTACTTAGCCTAAATGACTAGAAAACAAAAGAGTTAGTCAAAGAGGGTACAGCCTGTTTGATAAAAGATACAACTTTACTAGGAGGATAAGAATCATAATTTTAAAGGTTTAATGCCCAG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CCCTGCTTCTCTGTCTTTGGTTGGGGCGACCGCGGGATAATAAAAAGCTCCCACGAGGATTGAGAACCCTTATCTTAC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ATCTCACCTTATGAAGAAAACTAAATAAGACAAGAGGTTACACCCCTTAGTCATAGAAAATGACATGTTAAGGTGGCAGAGCCCGGATATTGCAAAAGACCTAAGCCCTTTCCACAGAGGTTCAATTCCTCTCCTTAACTATGTTCTCAACAATATTAAGCTTCATTATTAATCCCCTAATTGTTATGGTTTTTGTCTTGCTGGCAGTAGC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</w:t>
      </w:r>
      <w:r>
        <w:lastRenderedPageBreak/>
        <w:t>GTGATATATCTCCACACTCGCGGAAACTAACCGGGCCCCTTTCGACTTAACTGAAGGAGAGTCCGAACTAGTGTCTGGCTTCAACGTAGAGTATGCCGGCGGACCTTTTGCCCTTTTTTTTCTGGCAGAATACGGTAACATTTTACTTATAAATACCCTCTCAGCAGTACTATTTCTAGGCTCTTCAACCTACCACAGCTTTCCAGAACTAACCGCGACCTTATTAATGCTTAAAGCCACCCTCCTTTCAGTCGTATTTTTATGAGTGCGAGCATCTTACCCTCGGTTTCGATACGATCAACTAATGCATTTAATTTGAAAAAACTTTTTACCTCTGACCCTAGCACTAGTTATTTGACACCTTTCTCTTCCGATCACGTTGAGCGGCCTTCCCCCTCAACTTTAACTCA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AGCCACCACCAAGTATTTTTTAATTCAATCGGCAGCCGCAGCAACCATCTTATTTGCCAGCTCAACAAACGCCTGACTTTCGGGCCAGTGGGACATCATAAGTATTAATCACCCTCTTCCAACCGTCATAATTACAGTCGCTCTGTCCTTAAAACTAGGCTTGGCCCCTCTTCACGCGTGACTTCCCGAAGTAATTCAAGGCCTGGACTTAACTACGGGCTTAATCCTCTCCACATGACAAAAACTCGCACCCTTTGCCCTCCTCGTTCAAATCTTCCCCGACACCCCCCTTCTCATCACTTCTCTAGGACTTCTTTCAATATTAGTTGGGGGATGAGGGGGTTTAAACCACACACAGCTCCGCAAAGTGCTCGCATATTCTTCGATCGCCCACTTAGGCTGAATAATAGTAATTATGCAATTCTCCACCCCCCTTACAATTCTTGCTTTATCAACATACATTGTCATAACATCATCTACTTTTCTAATCTTTAAACTCCTTAAATCCACAGATATGAACAGCCTGGCAACATCTTGAGCTAAAACCCCCTCCATTACAGCCCTAGCACCTTTAGTGCTATTATCCTTAGGCGGACTCCCTCCCCTCTCGGGCTTTATGCCAAAATGACTAATTATTCAGGAGTTAACTAAGCAAGACCTAGCCCTAGTTGCGACCTTAGCCGCCCTCTCTGCGCTACTCAGCCTTTTCTTTTACCTACGCATTTGTTACTCCCTCACATTTACCTCCTCTCCTAATAATCTCATGGGAACACCCCCCTGACGACTAGTAACAAAGCAAGTATCACTTCCCCTGGCTATAACAACCGCCCTCTCTATTCTC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G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CTCTTCTATTCTAGGGGCCATTAATTTCATTACAACTATTATTAATATAAAACCTCCAGCCATCTCCCAATATCAAACCCCTTTATTTGTCTGAGCTGTTCTAATTACCGCAGTATTACTCCTACTCTCTCTTCCTGTACTAGCTGCAGGTATCACTATGCTTCTCACAGATCGAAACCTAAATACAACATTTTTCGACCCCGCAGGAGGGGGGGACCCCATTCTTTATCAACATTTATTCTGATTCTTTGGGCATCCTGAAGTCTACATTCTGATTTTGCCCGGCTTCGGAATGATTTCTCACATTGTAGCATATTACTCAGGCAAAAAAGAGCCGTT</w:t>
      </w:r>
      <w:r>
        <w:lastRenderedPageBreak/>
        <w:t>TGGCTACATGGGAATAGTATGAGCTATAATAGCAATTGGCTTACTGGGGTTTATCGTATGAGCCCATCATATGTTCACTGTAGGGATGGACGTGGACACTCGAGCTTATTTTACATCCGCCACTATAATTATCGCAATTCCTACAGGAGTCAAAGTGTTTAGTTGACTAGCTACCTTGCATGGGGGCTCAATCAAATGAGAGACCCCTCTGTTATGAGCTCTAGGCTTTATTTTCTTATTTACTGTCGGAGGTTTAACAGGAATTGTTTTAGCCAACTCATCTCTGGACATTATACTTCATGACACATACTATGTTGTAGCCCACTTCCACTATGTCCTCTCTATAGGAGCAGTCTTTGCCATCATGGGGGCATTCGTTCACTGATTCCCCCTATTCTCAGGCTACACCCTTCACAATACGTGAACAAAAATCCACTTCGGAGTTATGTTTGTAGGTGTAAACCTCACCTTTTTCCCTCAGCACTTCTTAGGATTGGCGGGAATACCTCGACGATATTCAGATTACCCTGACGCATACACACTGTGAAATACTATCTCATCCCTGGGGTCACTAATCTCCCTTATTGCTGTAATTATATTCCTATTTATTATCTGGGAAGCATTCGCGGCAAAACGTGAAGTCTTATCAGTTGAACTAACAGCCACAAACGTAGAATGACTGCACGGGTGTCCTCCCCCTTACCATACATTTGAAGAACCTGCATTCGTTCAAATTCAGCAATCCAAATTTTAATCGAGAAAGGAAGGAGTCGAACCCCCATAAACTGGTTTCAAGCCAGCCACATAACCGCTCTGTCACTTTCTTCTCTAAGTTAATAAGATTCTAGTTAAAAGAATAACG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ACCCTCCCTTCGCATTCTCTACCTCATGGATGAAATCAATGACCCCCACCTCACAATTAAAGCCATG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GATTTGCGGAGCTAATCATAGCTTTATACCCATTGTAGTGGAAGCTGTTCCTCTAGAACACTTCGAGAACTGGTCTTACCTAATACTTCAAGATGCCTCACCAGGAAGCTAAAAGGGAATAGCATTAGCCTTTTAAGCTAAAAATTGGTGACTCCCGCCCACCCCTGGTGACATGCCTCAGTTGAACCCCGCACCCTGATTTGCTATTATAGTATTCTCGTGACTAGTTTTC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TCTCCTCATATCTTTAATACTATTTTTAATTACCTTAAATATGCTGGGCCTGCTGCCTTACACATTTACTCCAACAACGCAGCTGTCACTTAATATAGCCTTTGCAGTTCCACTTTGACTAGCAACTGTCATTATTGGAATACGAAACCAGCCAACACATGCCCTTGGTCACCTTCTCCCTGAAGGAACTCCTACCGCCCTAATCCCGGTTTTAATCGTGATTGAAACAATTAGCCTTTTTATTCGACCCTTGGCCCTCGGTGTTCGACTTACCGCAAACTTGACAGCCGGACACCTTCTAATTCAACTAATTGCAACTGCGGCTTTTGTTCTTTTCCCTATAATACCTACAGTAGCTGCTCTTACCTCTGTCTTACTATTCTTGCTAACCCTA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</w:t>
      </w:r>
      <w:r>
        <w:lastRenderedPageBreak/>
        <w:t>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GCACTGCTCGCAACTGTTTCATTTTTTCTCCCACAAATAACCCCTGATTATGAGAAACTCTCACCGTATGAGTGCGGCTTTGATCCAGTGGGATCCGCCCGTTTGCCATTCTCCATTCGCTTTTTTCTAGTCGCAATCCTATTTCTCCTCTTCGACTTAGAAATTGCCTTACTTCTCCCCCTTCCCTGAGGAGACCAACTCCCCTCCCCTCTGACAACTTTCTTCTGAGCTTCTGCTATCCTTATACTACTAACTCTAGGGTTAATCTATGAATGACTTCAAGGGGGCCTAGAGTGGGCAGAATAGGTACTTAGTTTAATAAAAACATTTGATTTCGGCTCAAAAACTTATGGTTTAAGTCCATATTTACCTGATGACCTTAACTCACTATGCATTCTCGTCAGCCTACTTTGTCAGCTTCATGGGTCTAATTTTTTACCGAAAGCATCTTCTCTCCGCCTTACTTTGCTTAGAAGCCATAATACTTATTCTTTTTATTTCACTATGCCTGTGAGGCCTAGTCTTAGCCTCAAGTGCATTTTCGGCAGGCCCAATGATCTTACTTGCTTTCTCAGCATGTGAAGCAAGTGCAGGCCTAGCACTGCTTGTAGCAATAGCTCGAACCCACGGGACTGACCGTTTAAAAAACCTTAGCCTACTCCAATGTTAATAATTCTTATTCCTACTGTTATGCTTCTACCCACAATCTGACTAAGCCCCGCTAAATACCTGTGGTCCTCAGCACTTGGCCATAGCATAATAATTGCTCTTATAAGCCTCTCCTGACTTAGCCTCCCGGGGGAGGTTGGCTGATCTTCCCTTAACACTTTTATAGCAACAGACCCTCTCTCTACCCCCCTTCTCGTACTTACTTGCTGACTTCTACCCTTAATAATTCTTGCGAGCCAAAACCATATAGCCCAAGAACCTACCAATCGCCAGCGAACCTATATCTCTCTCCTTACTTCCCTTCAAATCTTCTTAATCTTAGCATTTGGAGCAACCGAGATAATTATGTTCTATATTATATTTGAAGCGACCTTAATTCCCACACTCGTAATTATCACACGATGAGGGAACCAAACAGAGCGATTAAACGCAGGTATTTACTTTTTATTTTATACCTTAGCCGGCTCTTTACCACTACTAGTGGCCCTCCTTCTACTTCAGACCTCGACAGGAACTCTTTCTTTTCTAACCACTCAATTTTTTCCCCCCTTACAACTGCATACAGAAGCAAGTAAATTCTGGTGGGCGGGCTGTTTACTAGCATTCTTAGTAAAAATGCCGCTATATGGGGCACACCTTTGACTTCCAAAAGCTCACGTCGAAGCCCCCATCGCCGGGTCAATAGTCCTTGCAGCCGTTCTTTTAAAACTAGGGGGTTACGGTATGATACGAGTCATTATTATCTTAGAACCCCTAACGAAACAACTCAGCTACCCCTTTATTGTTCTTGCCCTGTGGGGCGTTGTAATAACTGGCTCAATCTGCCTCCGACAAACAGACCTTAAATCACTAATCGCTTACTCCTCAGTAAGCCACATGGGCCTTGTCGCAGCAGGCATCCTGATCCAAACTCCTTGGGGGTTTACAGGAGCATTAATCCTTATAATTGCCCATGGCTTAACCTCCTCCGCCCTATTCTGTTTAGCCAACACTAACTATGAGCGAACACATAGCCGAACCATACTTTTAGCCCGGGGTCTACAAATGGTCCTTCCTCTTTTAGCAACTTGGTGGTTCCTACTTACCCTCGCCAACCTAGCACTCCCTCCGCTACCCAACCTCATAGGAGAGCTTATGATTATCTCATCCTTGTATAACTGGTCAAACTGGTCTCTAATCCTGACCGGAGCGGGAGTACTAATTACCGCTAGCTACTCTCTTCATATATTCCTAACCACTCAACGCGGCCCTATTACTAACCCCGTCTTGGCAATTGAACCAACCCACACACGAGAACATCTCCTCATAATTCTTCACCTTCTTCCTCTCCTCCTTCTAATTTTAAAACCCTGCTTGATCTGGGGCTGAACAGTTTGTAGGCGTAGTTTAAATAAAGCGCTAGATTGTGATTCTAGAAATAAGAGTTAAACCCTCTTCACCCACCGAGAGGGGTCGCCGTGACAGCAAGAACTGCTAATTCTAGCCCCTTTGGTTAAAATCCGAAGCCCACTCGAACAGGCTTCTAAAGGATAACAGCTCATCCGTTGGTCTTAGGAACCAAAAACTCTTGGTGCAACTCCAAGTAGCAGCTATGCACTTTACAACAATGATTCTCTCCTCAAGCCTAATAACAATTTTCCTTC</w:t>
      </w:r>
      <w:r>
        <w:lastRenderedPageBreak/>
        <w:t>TTCTCATCCTTCCAGTCCTAGGTACACTAAACCCTAACCCCACGGGGGGCCTA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GCCGAGTTGGTGATATCGGCCTT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AAATAGGCGGACTTCACAAGGTGCTTCCACTGACCTCTTCTTGTCTAACCATTGGCAGCCTAGCTCTAACAGGAGTCCCCTTTTTAGCAGGCTTCTTTTCCAAAGACGCCATCATTGAAGCTATAAATACATCCTACCTTAACGCCTGAGCCCTAATTTTAACGCTTCTAGCTACATCATTCACCGCAGTTTACAGTCTCCGAGTCGTATTCTTTGCCTCTATGGGCCACCCGCGTTTTAATCCAATCTCCCCAATTAATGAAAATAACCCTACAGTGATAAACCCCATTAAACGACTCGCTTGGGGAAGCATTTTGGCAGGGTTGCTAATTACGACCAATATTGTTCCACTTAAAACCCCCGTTTTAACCATGCCTTTCACCTTAAAAATGGCCGCACTGACTGTAACAATTATAGGACTACTCACAGCCTTAGAACTAGCGTCTCTCACGTCCCAACAATTTAAAATCAAACCCTTATCTTCTACTCACCACTTCTCAAATATATTAGGATTTTTCCCCAGTGTAGTCCATCGACTAGTCCCAAAAACTGGCCTGATTCTAGGACAACTAGTTGCCAATCAGACAGTTGACCAAACCTGACTAGAGAAAACAGGACCAAAAATAGTAACCTCCGTTAACCTTCCAATAGCTACTTCAATTAGCAGCCTACAGCAGGGTGTAATTAAGACCTACTTCTTATTATTTTTCTTCACCATAATACTGGCAATTCTCATCTTTGTCGTCTAACTGCCCGTAAAGTCCCCCGACTTAGCCCCCGAGTTAACTCTAGAACTACAAAAAGCGTCAGTAATAAAACTCATCCCCCAAGCATTAAAACTCCTCCTCCTGAAGAATATATCAGAGCAACCCCACCGAAATCCCCCCGAAAGAGCATGAATTCACTAAACTCGTCAGCAGTTACCCATGACCCCTCATACCAGCCCTCAGAGAAAAAAACAGAGATAGACGCGACCAGGAACACATATACTGACATAAGAAGCAAAACGGGTCAACTTCCCCACCCCTCAGGATAAGGCTCCGAAGCCAGCGCTGCTGAGTACGCAAACACAACTAACATCCCACCTAAATAGATCAAAAACAAAATCAGAGATAAAAATGAACCCCCATGCCCTACTAAAATGCCACAGCCCATTCCTGCTACTGTAACAAGACCTAAAGCAGCAAAGTAAGGTGACGGGTTCGAGGCCACGGCCGCTAGACCTAAGACCAAACCAACTAATAATAAATAAGTCATATAAACCATAATTCTTGCCAGGATTTTAACCAGGGCCTGCGACTTGAAAAACCACCGTTGTACTCAACTACAAGAACCTAATGGCCAATCTTCGAAAAACCCATCCCCTATTAAAAATCGCAAACGATGCCCTCGTTGATCTCCCAGCCCCGTCGAACATTTCAGTTTGATGAAACTTCGGGTCTCTTCTAGGACTTTGTTTGGCCGCCCAAATCGTTACGGGCCTTTTCCTTGCAATACATTATACATCAGACATTGCCACAGCATTTTCATCTGTAGCACATATTTGTCGTGATGTCAACTACGGCTGACTAATCCGGAACATGCATGCAAACGGTGCTTCCTTTTTCTTCATTTGCATCTACCTGCACATCGGACGGGGCTTGTATTATGGATCATACTTATATAAAGAGACATGAAATGTAGGTGTTGTCCTTCTCCTCCTAGTGATAATGACTGCTTTCGTAGGCTACGTCCTACCCTGAGGACAAATGTCATTCTGAGGGGCCACCGTCATTACCAACCTTTTATCAGCCATTCCCTACATTGGAAACG</w:t>
      </w:r>
      <w:r>
        <w:lastRenderedPageBreak/>
        <w:t>CCCTAGTTCAATGGATCTGAGGCGGATTTTCAGTAGACAACGCCACCCTTACCCGGTTCTTTGCCTTCCATTTCCTCCTCCCCTTTGTAATTGCTGCTGCTACAGTTGTACATCTTATTTTCCTGCACGAGACAGGGTCGAATAACCCAACGGGTTTAAACTCAGACTCTGACAAAGTGTCTTTTCACCCCTACTTTTCTTATAAAGATCTCCTAGGCTTTGCTGCCCTGCTAGTAGCCCTTATCTCTTTAGCCCTCTTCTCCCCTAATCTACTTGGAGACCCTGATAACTTTACCCCTGCTAATCCTTTAGTAACTCCACCTCACATCAAACCTGAGTGATACTTCCTGTTCGCTTACGCCATTCTACGATCCATCCCAAACAAGCTTGGTGGGGTTCTAGCCCTATTAGCCTCTATTCTAGTTCTCTTTCTTGTCCCTATCCTGCACACATCAAAACAACGAAGCCTAACATTCCGACCCCTAACCCAATTCCTCTTCTGATTGCTAGTCGCCGATGTAATAATTTTAACCTGAATCGGAGGTATGCCTGTAGAACACCCTTACATTATCATTGGGCAAGTCGCATCCTTCATTTATTTTTCCCTTTTTCTAGTTATGGCGCCTATGGCCGGCCTACTAGAAAACAAAGTCTTAAAATGACAATGCATTAGAAGCTCAGATGAGAGAGCGCCGGTCTTGTAAGCCAGAGGTCGAAGGTTCAAGTCCTTCCTAGTGCTCAGAGAGAAGGGACTCTAACCCCTGCCCCTGGCTCCCAAAGCCAGGATTCTTAGCTAAACTACTCGCTGATTTTCATATACCAGTTTTGCAATCCAGAGCGCATCACTTTTGCCACCAACGTTAAATTAACGTTGCACAAACGTTGCATCAGCACCCCATGGACACTAAATGACGCGAGAGCGTTAAATAGACACCCCCTACCTCTAGCACCCTTTTAACGATTTCACTTTTTTTTTTTTTTTTGTTTAACGATTACGTTTTTTTTTGCGTTCCCGGACTCTGCCAGATTTCGACCGAAGACTGCCAGAATCCGCTCAAAATCCGCTCAAATACCAATATGTATTATCCCCATAAG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A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6DA6ED3F" w14:textId="77777777" w:rsidR="00FB6C05" w:rsidRDefault="00FB6C05" w:rsidP="00FB6C05">
      <w:r>
        <w:t>&gt;ST  17</w:t>
      </w:r>
    </w:p>
    <w:p w14:paraId="37E8726A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CCCAGAAACGAAAGTGG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</w:t>
      </w:r>
      <w:r>
        <w:lastRenderedPageBreak/>
        <w:t>ACACCGCCCGTCACTCTCCCCG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TCAAAAGAGTTAGTCAAAGAGGGTACAGCCTGTTTGATAAAAGATACAACTTTACTAGGAGGATAAGAATCATAATTTTAAAGGTTTAATGCCCAA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T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TCCCCTTCCTATGCCTTTTCCCATCACCGACCTAAACTTAGGCATTTTATTTATTTTAGCACTATCGAGCCTGGCAGTATATTCTATTCTTGGCTCCGGATGGGCCTCCAATTCTAAATATGCATTA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AACCTTATTAATGCTTAAAGCCACCCTCCTTTCAGTCGTATTTTTATGAGTGCGAGCATCTTACCCTCGGTTTCGATACGATCAACTAATGCATTTAATTTGAAAAAACT</w:t>
      </w:r>
      <w:r>
        <w:lastRenderedPageBreak/>
        <w:t>TTTTACCTCTGACCCTAGCACTAGTTATTTGACACCTTTCTCTTCCGATCACGTTGAGCGGCCTTCCCCCTCAACTTTAACTCG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AGCCACCACCAAGTATTTTTTAATTCAATCGGCAGCCGCAGCAACCATCTTATTTGCCAGCTCAACTAACGCCTGACTTTCGGGCCAGTGGGACATCATAAGTATTAATCACCCTCTTCCAACCGTCATAATTACAGTCGCTCTGTCCTTAAAACTAGGCTTGGCCCCTCTTCACGCGTGACTTCCCGAAGTAATTCAAGGCCTGGACTTAACCACGGGCTTAATCCTCTCCACATGACAAAAACTCGCACCCTTTGCCCTCCTCGTTCAAATCTTCCCAGACACCCCTCTTCTCATCACTTCTCTAGGGCTTCTTTCAATATTAGTTGGGGGATGAGGGGGTTTAAACCACACACAGCTCCGCAAAGTGCTCGCATATTCTTCAATCGCCCACTTAGGCTGAATAATAGTAATTATGCAATTCTCCACCCCCCTTACAATTCTTGCTTTATCAACATACATTGTCATAACATCATCTACTTTTCTAATCTTTAAACTCCTTAAATCCACAGATATGAACAGCCTGGCAACATCTTGAGCTAAAACCCCCTCCATTACAGCCCTAGCACCTTTAGTGCTATTATCCTTAGGCGGTCTCCCTCCCCTCTCGGGCTTTATGCCAAAATGACTAATTATTCAGGAGTTAACTAAGCAAGACCTAGCCCTAGTTGCGACCTTAGCCGCCCTCTCTGCGCTACTCAGCCTTTTCTTTTACCTACGCATTTGTTACTCCCTCACATTTACCTCCTCTCCTAATAATCTCATGGGAACACCCCCCTGACGACTAGTAACAAAGCAAGTATCACTTCCCCTGGCTATAACAACCTCCCTCTCTATTCTT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TTCTTCTATTCTAGGGGCCATTAATTTCATTACAACTATTATTAATATAAAACCTCCAGCCATTTCCCAATATCAAACCCCTTTATTTGTCTGAGCTGTTCTAATTACCGCAGTATTACTCCTACTCTCTCTTCCTGTTCTAGCTGCAGGTATCACTATGCTTCTCACAGATCGAAACCTAAATACAACATTTTTCGACCCCGCAGGAGGGGGAGACCCCATTCTTTATCAACATTTATTCTGATTCTTTGGGCATCCTGAAGTCTACATTCTGATTTTGCCCGGCTTCGGAATGATTTCTCACATC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GATTGTTTTAGCCAACTCATCTCTGGACATTATACTTCATGACACATACTATGTTGTAGCCCACT</w:t>
      </w:r>
      <w:r>
        <w:lastRenderedPageBreak/>
        <w:t>TCCACTATGTCCTCTCTATAGGAGCAGTCTTTGCCATCATGGGGGCATTCGTTCACTGATTCCCCCTATTCTCAGGCTACACCCTTCACAATACGTGAACAAAAATCCACTTCGGAGTTATGTTTGTAGGTGTAAACCTTACCTTTTTCCCTCAGCACTTCTTAGGATTGGCGGGAATACCTCGACGATATTCAGATTACCCTGACGCATACACACTGTGAAATACTATCTCATCCCTGGGGTCACTAATCTCCCTTATTGCTGTAATTATATTCCTATTTATTATCTGGGAAGCATTCGCGGCAAAACGTGAAGTCTTATCAGTTGAACTAACAGCCACAAACGTAGAATGACTGCATGGGTGTCCTCCCCCTTACCATACATTTGAAGAACCTGCATTCGTTCAAATTCAGCAATCCAAATTTTAATCGAGAAAGGAAGGAGTCGAACCCCCATAAACTGGTTTCAAGCCAGCCACATAACCGCTCTGTCACTTTCTTCTCTAAGTTAATAAGATTCTAGTTAAAAGAATAACACTGCCTTGTCAAGGCAAAATTGTGGGTTAAAGCCCCACGTATCTTGCTTATGGCACATCCATCTCAACTAGGATTCCAAGATGCAGCTTCACCCGTTATAGAAGAACTTGTCCATTTTCATGACCATGCATTAATAATTGTTTTCTTAATCAGCACCCTTGTTCTTTACATTATTGTGGCTATGGTAACCACCAAGCTAACAAATAAGTTCATTCTGGACTCCCAAGAAATTGAAATCATCTGAACCTTACTACCAGCAATTATCCTAATTCTGATCGCCCTACCCTCCCTTCGCATTCTCTACCTCATGGATGAAATCAATGACCCCCACCTCACAATTAAAGCCATAGGACATCAATGATACTGAAGCTACGAATATACGGATTATGAAGACCTGGGGTTCGACTCATATATGGTCCCTACACAAGATCTCGCCCCTGGTCAATTTCGACTACTTGAGACAGACCATCGCATGGTTATTCCTGTTGAGTCCCCCATCCGAGTTCTTGTCTCCGCCGAGGATGTCTTACATTCATGAGCCGTCCCGAGCCTCGGAGTAAAAATGGACGCCGTCCCCGGCCGCCTAAATCAAACAGCCTTCATTACTTCCCGACCAGGTGTGTTTTACGGACAATGCTCAGAAATTTGCGGAGCTAATCATAGCTTTATACCCATTGTAGTGGAAGCTGTTCCTCTAGAACACTTCGAGAATTGGTCTTACCTAATACTTCAAGATGCCTCACCAGGAAGCTAAAAGGGAATAGCATTAGCCTTTTAAGCTAAAAATTGGTGACTCCCGCCCACCCCTGGTGACATGCCTCAGTTGAACCCCGCACCCTGATTTGCTATTATAGTATTCTCGTGACTAGTTTTTCTAGCCGTTATTCCACCTAAAGTTCTAGCTCACCATTTTCCCAATGACCCCGCCCCACAGAGCGTAAAAAAATCAAAAACAGAGACTTGACCCTGACCATGACTTTAAGCCTCTTTAATCAATTTATGAGCCCTACACTTCTAGGGGTGCCTCTTATCGGACTCGCCCTAACATTGCCATGAGTCCTTTACTTCCGACCCGGTGCCCGATGACTTAATAACCGCTTGATTACCCTTCAATCTATATTCATAAACTGGTTTGTAAAACAAATCTTTCAACCAATAAGCTTAGGCGGGCACAAATGGGCCGCCCTCCTCATATCTTTAATACTATTTTTAATTACCTTAAATATGCTAGGCCTGCTCCCTTACACATTTACTCCAACAACACAGCTGTCACTTAATATAGCCTTTGCAGTTCCACTTTGACTAGCAACTGTCATTATTGGAATACGAAACCAGCCAACACATGCCCTTGGTCACCTTCTCCCCGAAGGAACTCCTACCGCCCTAATCCCGGTTTTAATCGTGATTGAAACAATTAGCCTTTTTATTCGACCCTTGGCCCTCGGTGTTCGACTTACCGCAAACTTGACAGCCGGACACCTTCTAATTCAACTAATTGCAACTGCGGCTTTTGTTCTTTTCCCTATAATACCAACAGTAGCTGCTCTTACCTCTGTCTTACTT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</w:t>
      </w:r>
      <w:r>
        <w:lastRenderedPageBreak/>
        <w:t>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GTCCGCCCGTTTGCCATTCTCCATTCGCTTTTTTCTAGTCGCAATCCTATTTCTCCTCTTCGACTTAGAAATTGCCTTACTTCTTCCCCTTCCCTGAGGGGACCAACTCCCCTCCCCTCTGACAACTTTCTTCTGAGCTTCTGCTATCCTTATACTACTAACTCTAGGGTTAATCTATGAATGACTTCAAGGGGGCCTAGAGTGGGCAGAATAGGTACTTAGTTTAATAAAAACATTTGATTTCGGCTCAAAAACTTATGGTTTAAATCCATATTTACCTGATGACCTTAACTCACTATGCATTCTCGTCAGCCTACTTTGTCAGCTTCATGGGTCTAATTTTTTACCGAAAGCATCTTCTCTCAGCCTTACTTTGCTTAGAAGCCATAATACTTATTCTTTTTATTTCACTATGCCTGTGAGGCCTAGTCTTAGCCTCAAGTGCATTTTCGGCAGGCCCAATGATCTTACTTGCTTTCTCAGCATGTGAAGCAAGTGCAGGCCTAGCACTGCTTGTAGCAATAGCTCGAACCCACGGGACTGATCGTTTAAAAAACCTTAGCCTACTCCAATGTTAATAATTCTTATTCCTACTGTTATGCTTCTACCCACAATCTGACTAAGCCCCGCTAAATACCTGTGGTCCTCAGCACTTGGCCATAGCATAATAATTGCTCTTATAAGCCTCTCCTGACTTAGCCTCCCAGGGGAGGTTGGCTGATCTTCCCTTAACACTTTTATAGCAACAGACCCTCTCTCTACCCCCCTTCTCGTACTTACTTGCTGACTTCTACCCTTAATAATTCTTGCGAGCCAAAACCATATAGCCCAAGAACCTACCAATCGCCAGCGAACCTATATCTCTCTCCTTACTTCCCTTCAAATCTTCTTAATCTTAGCATTTGGAGCAACCGAGATAATTATGTTCTACATTATATTTGAAGCGACCTTAATTCCCACACTCGTAATTATCACACGATGAGGAAACCAAACAGAGCGATTAAACGCAGGTATTTACTTTTTATTTTATACCTTAGCCGGCTCTTTACCACTACTAGTGGCCCTCCTTCTACTTCAGACCTCGACAGGAACTCTTTCTTTTCTAACCACTCAATTTTTTCCCCCTTTACAACTGCATACAGAAGCAAGTAAATTCTGGTGGGCGGGCTGTTTACTAGCATTCTTAGTAAAAATGCCGCTATATGGGGCACACCTTTGACTTCCAAAAGCTCACGTCGAAGCCCCCATCGCCGGGTCAATAGTCCTTGCAGCCGTTCTTTTAAAACTAGGGGGTTACGGTATGATACGAGTCATTATTATCTTAGAACCCCTAACGAAACAACTCAGCTACCCCTTTATTGTTCTTGCCCTGTGGGGCGTTGTAATAACTGGCTCAATCTGCCTCCGACAAACAGACCTTAAATCACTAATCGCTTACTCCTCAGTAAGCCACATAGGCCTTGTCGCAGCAGGCATCCTGATCCAAACTCCTTGGGGGTTTACAGGAGCATTAATCCTTATAATTGCCCATGGCTTAACCTCCTCCGCCCTATTCTGTTTAGCCAACACTAACTATGAGCGAACACATAGCCGAACCATACTTTTAGCCCGGGGTCTACAAATGGTCCTTCCTCTTTTAGCAACTTGGTGGTTTCTACTTACCCTCGCCAACCTAGCACTCCCTCCGCTACCCAACCTCATAGGAGAACTTATGATTATCTCATCCTTGTATAACTGGTCAAACTGGTCTCTAATCCTGACCGGGGCGGGGGTACTAATTACCGCTAGCTACTCTCTTCATATATTCCTAACCACTCAACGCGGCCCTATTACTAACCCCGTCTTGGCAATTGAACCAACCCACACACGAGAACATCTCCTCATAATTCTTCACCTTCTTCCTCTCCTCCTTCTAATTTTAAAACCCTGCTTGATCTGAGGCTGAACAGTTTGTAGGCGTAGTTTAAATAAAGCGCTAGATTGTGATTCTAGAGATAAGAGTTAAACCCTCTTCACCCACCGAGAGGGGTCGCCGTGACAGCAAGAACTGCTAATTCTAGCCCCTTTGGTTAAAATCCGAAGCCCACTCGAACAGGCTTCTAAAGGATAACAGCTCATCCGTTGGTCTTAGGAACCAAAAACTCTTGGTGCAACTCCAAGTAGCAGCTATGCACTTTACAACAATGATTCTCTCCTCAAGCCTAATAACAATTTTCCTTCTTCTCATCCTTCCAGTCCTAGGTACACTAAGCCCTAACCCCACA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</w:t>
      </w:r>
      <w:r>
        <w:lastRenderedPageBreak/>
        <w:t>AATCTTTCTTATTGCTATGGTCGTCCTGGTCACAGCCAACAACATGTTCCAACTATTTATTGGCTGAGAAGGTGTTGGAATTATATCTTTCTTACTTATTGGCTGGTGATTCGGGCGGGCTGACGCCAACACTGCGGCCCTCCAGGCCGTAGTTTATAACCGAGTTGGTGATATCGGCCTGATTCTAGCAATAGCATGAATAGTAGCAAACCTAAACTCATGAGAAATACAACAGCTCTTTTCTATGTCTAAAGA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GAGTCAATTAGGACTAATAATAGTTACCATCGGACTAGGCCAGCCCCAGCTCGCCTTTCTTCATATCTGCACCCACGCCTTCTTTAAAGCAATACTTTTCTTATGTTCCGGCTCCATCATTCATAGCCTTAATGATGAGCAAGATATCCGAAAAATAGGCGGACTTCACAAGGTGCTTCCACTGACCTCTTCTTGTCTAACCATTGGCAGCCTAGCTCTAACAGGAGTCCCCTTTTTAGCAGGCTTCTTTTCCAAAGACGCCATCATTGAAGCTATAAATACATCCTACCTTAACGCCTGAGCCCTAATTTTAACGCTTCTAGCTACATCATTTACCGCAGTTTACAGTCTCCGAGTCGTATTCTTTGCCTCTATGGGCCACCCGCGTTTTAATCCAATCTCCCCAATTAATGAAAATAACCCTACAGTGATAAACCCCATTAAACGACTCGCTTGGGGAAGCATTTTGGCAGGGTTGCTAATTACGACCAATATTGTTCCACTTAAAACCCCCGTTTTAACCATACCTTTCACCTTAAAAATGGCCGCACTGACTGTAACAGTTATAGGACTACTCACAGCCTTAGAACTAGCGTCTCTCACGTCCCAACAATTTAAAATCAAACCCTTATCTTCTACTCACCACTTCTCAAATATATTAGGATTTTTCCCCAGTGTAGTCCATCGACTAGTCCCAAAAACTGGCCTGATTCTTGGACAACTAGTTGCCAATCAGACAGTTGACCAAACCTGACTGGAGAAAACGGGACCAAAAATAGTAACCTCCGTTAACCTTCCAATAGCTACTTCAATTAGCAGCCTACAGCAGGGTGTAATTAAGACCTACTTCTTATTATTTTTCTTCACCATAATACTGGCAATTCTCATCTTTGTCATCTAACTGCCCGTAAGGTCCCCCGACTTAGCCCCCGAGTTAACTCTAGAACTACAAAAAGCGTCAGTAATAAAACTCATCCCCCAAGCATTAAAACTCCTCCTCC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AACCCAAGACCAAACCAACTAATAATAAATAAGTCATATAAACCATAATTCTTGCCAGGATTTTAACCAGGGCCTGCGACTTGAAAAACCACCGTTGTACTCAACTACAAGAACCTAATGGCCAATCTTCGAAAAACCCATCCCCTATTAAAAATCGCAAACGATGCCCTCGTTGATCTCCCAGCCCCGTCGAACATTTCAGTTTGATGAAACTTCGGGTCTCTTCTAGGACTTTGTTTGGCCGCCCAAATCGTTACGGGCCTTTTCCTTGCAATACATTATACATCAGACATTGCCACAGCATTTTCATCTGTAGCACATATTTGTCGTGATGTCAACTACGGCTGACTAATCCGAAATATGCATGCAAACGGTGCTTCCTTTTTCTTCATTTGCATCTACCTGCACATCGGACGGGGCTTGTATTATGGATCATACTTATATAAAGAGACATGAAATGTAGGTGTTGTCCTTCTCCTCCTAGTGATAATGACTGCTTTCGTAGGCTACGTCCTACCCTGAGGACAAATGTCATTCTGAGGGGCCACCGTCATTACCAACCTTTTATCAGCCATTCCCTACATTGGAAACGCCCTAGTTCAATGGATCTGAGGCGGATTTTCAGTAGACAACGCCACCCTTACCCGGTTCTTTGCCTTCCATTTCCTCCTCCCCTTTGTAATTGCTGCTGCTACAGTTGTACATCTTATTTTCCTGCACGAGACAGGGTCGAATAACCCAACGGGTTTAAACTCAGACTCTGACAAAGTGTCTTTTCACCCGTACTTTTCTTATAAAGATCTTCTAGGCTTTGCTGCCCTGCTAGTAGCCCTTATCTCTTTAGCCCTCTTCTCCCCTAATCTACTTGGAGACCCTGATAACTTTACCCCTGCTAATCCTTTAGTAACTCCACCTCACATC</w:t>
      </w:r>
      <w:r>
        <w:lastRenderedPageBreak/>
        <w:t>AAACCTGAGTGATACTTCCTGTTCGCTTACGCCATTCTACGATCCATCCCAAACAAGCTTGGGGGGGTTCTAGCCCTATTAGCCTCTATTCTAGTTCTCTTTCTTGTCCCTATCCTGCACACATCAAAACAACGAAGCCTAACATTCCGACCCCTAACCCAATTCCTCTTCTGATTGCTAGTCGCCGATGTAATAATTTTAACCTGAATCGGAGGTATGCCTGTAGAACACCCTTACATTATCATTGGGCAAGTCGCATCCTTCATTTATTTTTCCCTTTTTCTAGTTATGGCGCCTATGGCCGGCCTACTAGAAAACAAAGTCTTAAAATGACAATGCATTAGAAGCTCAGATGAAAGAGCACCGGTCTTGTAAGCCAGAGGTCGAAGGTTCAAGTCCTTCCTAGTGCTCAGAGAGAAGGGATTCTAACCCCTGCCCCTGGCTCCCAAAGCCAGGATTCTTAGCTAAACTACTCGCTGATTTTCATATACCAGTTTTGCAATCCAGAGCGCATCACTTTTGCCACCAGCGTTAAATTAACGTTGCACAAACGTTGCATCAGCACCCCATGGACACTAAATGACGCGAGGGCGTTAAATAAACACCCTCTACCTCTAGCACCCTTTTAACGATTTCACTTTTTTTTTTTTTTTTGTTTAACGATTACGTTTTTTTTTGCGTTCCCGGACTCTGCCAGATTTCGACCGAAGACTGCCAGAATCCGCTCAAAATCCGCTCAAATACCAATATGTATTATCCCCATG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AGCGTTCTTTCTAATGGACAACGGGTTTTCCTTTTTTTTTCCTTTTCACTTGGCATTTCACAGTGCATACAAACCTTGTTGACAAGGTTGAACATTTAGAAATCGGCCGCAAAGAATATTGGTGAA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6B7A0EF8" w14:textId="77777777" w:rsidR="00FB6C05" w:rsidRDefault="00FB6C05" w:rsidP="00FB6C05">
      <w:r>
        <w:t>&gt;ST 1</w:t>
      </w:r>
    </w:p>
    <w:p w14:paraId="449D1E5B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CC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GACTCCGAGTTAAAAACCATATATAAACCTTTGAAGGAACAAAGGGGAGGCAAGTCGTAACATGGTAAGTGTACCGGAAGGTGCACTTGGATAAATCAGAGTATAGCTAAGAAAGAAAAGCATCTCCCTTACACCGAGAAGTCATCCGTGCAAATCGGATTACCCTGACTCTAACAAGCTAGCCCAAAACCTTAACTTAAAAATCAAATATTTCTAGTAATTAATAAACCAAACACATTAGATAAATCATTTTTCCCCCTGAGTATGGGAGACAGAAAAGGATAAAGGAGCTATAGACA</w:t>
      </w:r>
      <w:r>
        <w:lastRenderedPageBreak/>
        <w:t>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TCAAAAGAGTTAGTCAAAGAGGGTACAGCCTGTTTGATAAAAGATACAACTTTACTAGGAGGATAAGAATCATAATTTTAAAGGTTTAATGCCCAAGTGGGCCTAAAAGCAGCCACCCTAATCAATAGCGTTAAAGCTTAAGCATAAAACACACCTACAATTCTGATAAATCAGTTTTAATCCCCTAAAGTTAACGAGCTATTTCATACCTTATGAAAGAAATTATGCTAGTATGAGTAATAAGAAGTTACGAG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A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T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AACCTTATTAATGCTTAAAGCCACCCTCCTTTCAGTCGTATTTTTATGAGTGCGAGCATCTTACCCTCGGTTTCGATACGATCAACTAATGCATTTAATTTGAAAAAACTTTTTACCTCTGACCCTAGCACTAGTTATTTGACACCTTTCTCTTCCGATCACGTTGAGCGGCCTTCCCCCTCAACTTTAACTCGGGAAATGTGCCTGAAAAAGGGTCACTTTGATAGGGTGAATAATGAGGGTTAAAGCCCCTCCATCTCCTTAGAAAGAAGGGGTTTGAACCCTACCTGAAGAGATCAAAACTCTTAGTGCTTCCACTACACCACTTCCTAGTAAAGTCAGCTAATAAAAGCTTTTGGGCCCATACCCCAAATATGTTGGTTAAAGTCCTTCCTTTGCTAATGAATCCTTACGTCCTTTCAATTCTACTTATAG</w:t>
      </w:r>
      <w:r>
        <w:lastRenderedPageBreak/>
        <w:t>GTTTGGGCCTCGGCACTACAGTCACATTCGCTAGCTCACACTGACTATTAGCATGAATAGGCCTTGAAATAAATACCCTCGCCATTTTGCCGTTAATAGCACAACATCACCACCCCCGAGCCGTTGAAGCCACCACCAAATATTTTTTAATTCAATCGGCAGCCGCAGCAACCATCTTATTTGCCAGCTCAACTAACGCCTGACTTTCGGGCCAGTGGGACATCATAAGTATTAATCACCCTCTTCCAACCGTCATAATTACAGTCGCTCTGTCCTTAAAACTAGGCTTGGCCCCTCTTCACGCGTGACTTCCCGAAGTAATTCAAGGCCTGGACTTAACCACGGGCTTAATCCTCTCCACATGACAAAAACTCGCACCCTTTGCCCTCCTCGTTCAAATCTTCCCCGACACCCCTCTTCTCATCACTTCTCTAGGGCTTCTTTCAATATTAGTTGGGGGATGAGGGGGTTTAAACCACACACAGCTCCGCAAAGTGCTCGCATATTCTTCGATCGCCCACTTGGGCTGAATAATAGTAATCATGCAATTCTCCACCCCCCTTACAATTCTTGCTTTATCAACATACATTGTCATAACATCATCTACTTTTCTAATCTTTAAACTCCTTAAATCCACAGATATGAACAGCCTGGCAACATCTTGAGCTAAAACCCCCTCCATTACAGCCCTAGCACCTTTAGTGCTATTATCCTTAGGCGGTCTCCCTCCCCTCTCGGGCTTTATGCCAAAATGACTAATTATTCAGGAGTTAACTAAGCAAGACCTAGCCCTAGTTGCGACCTTAGCCGCCCTCTCTGCGCTACTCAGCCTTTTCTTTTACCTACGCATTTGTTACTCCCTCACATTTACCTCCTCTCCTAATAATCTCATGGGAACACCCCCCTGACGACTAGTAACAAAGCAAGTATCACTTCCCCTGGCTATAACAACCTCCCTCTCTATTCTTCTACTCCCGGTTACCCCTGCAATCTTATCAGTAGTTCTCCCCTTGTAAAGAGGCTTAGGATAGAATTAAGACCAAGGGCCTTCAAAGCCCTAAGCGGGAGTGAAAGCCCCCCAGCCTCTGTAAGACCTACGGGACAT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CTTCTCTCTTCACCTGGCCGGAATTTCTTCTATTCTAGGGGCCATTAATTTCATTACAACTATTATTAATATAAAACCTCCAGCCATTTCCCAATATCAAACCCCTTTATTTGTCTGAGCTGTTCTAATTACCGCAGTATTACTCCTACTCTCTCTTCCTGTTCTAGCTGCAGGTATCACTATGCTTCTCACAGATCGAAACCTAAATACAACATTTTTCGACCCCGCAGGAGGGGGAGACCCCATTCTTTATCAACATTTATTCTGATTCTTTGGGCATCCTGAAGTCTACATTCTGATTTTGCCCGGCTTCGGAATGATTTCTCACATC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GATTGTTTTAGCCAACTCATCTCTGGACATTATACTTCATGACACATACTATGTTGTAGCCCACTTCCACTATGTCCTCTCTATAGGAGCAGTCTTTGCCATCATGGGGGCATTCGTTCACTGATTCCCCCTATTCTCAGGCTACACCCTTCACAATACGTGAACAAAAATCCACTTCGGGGTTATGTTTGTAGGTGTAAACCTTACCTTTTTCCCTCAGCACTTCTTAGGATTGGCGGGAATACCTCGACGATATTCAGATTACCCTGACGCATACACACTGTGAAATACTATCTCATCCCTGGGGTCACTAATCTCCCTTATTGCTGTAATTATATTCCTATTTATTATCTGGGAAGCATTCGCGGCAAAACGTGAAGTCTTATCAGTT</w:t>
      </w:r>
      <w:r>
        <w:lastRenderedPageBreak/>
        <w:t>GAACTAACAGCCACAAACGTAGAATGACTGCATGGGTGTCCTCCCCCTTACCATACATTTGAAGAACCTGCATTCGTTCAAATTCAGCAATCCAAATTTTAATCGAGAAAGGAAGGAGTCGAACCCCCATAAACTGGTTTCAAGCCAGCCACATAACCGCTCTGTCACTTTCTTCTCTAAGTTAATAAGATTCTAGTTAAAAGAATAACACTGCCTTGTCAAGGCAAAATTGTGGGTTAAAGCCCCACGTATCTTGCTTATGGCACATCCATCTCAACTAGGATTCCAAGATGCAGCTTCACCCGTTATAGAAGAACTTCTCCACTTTCATGACCATGCATTAATAATTGTTTTCTTAATCAGCACCCTTGTTCTTTACATTATTGTGGCTATGGTAACCACCAAGCTAACAAATAAGTTCATTCTGGACTCCCAAGAAATTGAAATCATCTGAACCTTACTACCAGCAATTATCCTAATTCTGATCGCCCTACCCTCCCTTCGCATTCTCTACCTCATGGATGAAATCAATGACCCCCACCTCACAATTAAAGCCATA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AATTTGCGGAGCTAATCATAGCTTTATACCCATTGTAGTGGAAGCTGTTCCTCTAGAACACTTCGAGAATTGGTCTTACCTAATACTTCAAGATGCCTCACCAGGAAGCTAAAAGGGAATAGCATTAGCCTTTTAAGCTAAAAATTGGTGACTCCCGCCCACCCCTGGTGACATGCCTCAGTTGAACCCCGCACCCTGATTTGCTATTATAGTATTCTCGTGACTAGTTTTT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CCTCCTCATATCTTTAATACTATTTTTAATTACCTTAAATATGCTAGGCCTGCTCCCTTACACATTTACTCCAACAACGCAGCTGTCACTTAATATAGCCTTTGCAGTTCCACTTTGACTAGCAACTGTCATTATTGGAATACGAAACCAGCCAACACATGCCCTTGGTCACCTTCTCCCCGAAGGA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G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ATC</w:t>
      </w:r>
      <w:r>
        <w:lastRenderedPageBreak/>
        <w:t>CGCCCGTTTGCCATTCTCCATTCGCTTTTTTCTAGTCGCAATCCTATTTCTCCTCTTCGACTTAGAAATTGCCTTACTTCTTCCCCTTCCCTGAGGGGACCAACTCCCCTCCCCTCTGACAACTTTCTTCTGAGCTTCTGCTATCCTTATACTACTAACTCTAGGGTTAATCTATGAATGACTTCAAGGGGGCCTAGAGTGGGCAGAATAGGTACTTAGTTTAATAAAAACATTTGATTTCGGCTCAAAAACTTATGGTTTAAGTCCATATTTACCTGATGACCTTAACTCACTATGCATTCTCGTCAGCCTACTTTGTCAGCTTCATGGGTCTAATTTTTTACCGAAAGCATCTTCTCTCAGCCTTACTTTGCTTAGAAGCCATAATACTTATTCTTTTTATTTCACTATGCCTGTGAGGCCTAGTCTTAGCCTCAAGTGCATTTTCGGCAGGCCCAATGATCTTACTTGCTTTCTCAGCATGTGAAGCAAGTGCAGGCCTAGCACTGCTTGTAGCAATAGCTCGAACCCACGGGACTGATCGTTTAAAAAACCTTAGCCTACTCCAATGTTAATAATTCTTATTCCTACTGTTATGCTTCTACCCACAATCTGACTAAGCCCCGCTAAATACCTGTGGTCCTCAGCACTTGGCCATAGCATAATAATTGCTCTTATAAGCCTCTCCTGACTTAGCCTCCCAGGGGAGGTTGGCTGATCTTCCCTTAACACTTTTATAGCAACAGACCCTCTCTCTACCCCCCTTCTCGTACTTACTTGCTGACTTCTACCCTTAATAATTCTTGCGAGCCAAAACCATATAGCCCAAGAACCTACCAATCGCCAGCGAACCTATATCTCTCTCCTTACTTCCCTTCAAATCTTCTTAATCTTAGCATTTGGAGCAACCGAGATAATTATGTTCTACATTATATTTGAAGCGACCTTAATTCCCACACTCGTAATTATCACACGATGAGGAAACCAAACAGAGCGATTAAACGCAGGTATTTACTTTTTATTTTATACCTTAGCCGGCTCTTTACCACTACTAGTGGCCCTCCTTCTACTTCAGACCTCGACAGGAACTCTTTCTTTTCTAACCACTCAATTTTTTCCCCCTTTACAACTGCATACAGAAGCAAGTAAATTCTGGTGGGCGGGCTGTTTACTAGCATTCTTAGTAAAAATGCCGCTATATGGGGCACACCTTTGACTTCCAAAAGCTCACGTCGAAGCCCCCATCGCCGGGTCAATAGTCCTTGCAGCCGTTCTTTTAAAACTAGGGGGTTACGGTATGATACGAGTCATTATTATCTTAGAACCCCTAACGAAACAACTCAGCTACCCCTTTATTATTCTTGCCCTGTGGGGCGTTGTAATAACTGGCTCAATCTGCCTCCGACAAACAGACCTTAAATCACTAATCGCTTACTCCTCAGTAAGCCACATAGGCCTTGTCGCAGCAGGCATCCTGATCCAAACTCCTTGGGGGTTTACAGGAGCATTAATCCTTATAATTGCTCATGGCTTAACCTCCTCCGCCCTATTCTGTTTAGCCAACACTAACTATGAGCGAACACATAGCCGAACCATACTTTTAGCCCGGGGTCTACAAATGGTCCTTCCTCTTTTAGCAACTTGGTGGTTTCTACTTACCCTCGCCAACCTAGCACTCCCTCCGCTACCCAACCTCATAGGAGAACTTATGATTATCTCATCCTTGTATAACTGGTCAAACTGGTCTCTAATCCTGACCGGGGCGGGGGTACTAATTACCGCTAGCTACTCTCTTCATATATTCCTAACCACTCAACGCGGCCCTATTACTAACCCCGTCTTGGCAATTGAACCAACCCACACACGAGAACATCTCCTCATAATTCTTCACCTTCTTCCTCTCCTCCTTCTAATTTTAAAACCCTGCTTGATCTGGGGCTGAACAGTTTGTAGGCGTAGTTTAAATAAAGCGCTAGATTGTGATTCTAGAGATAAGAGTTAAACCCTCTTCACCCACCGAGAGGGGTCGCCGTGACAGCAAGAACTGCTAATTCTAGCCCCTTTGGTTAAAATCCGAAGCCCACTCGAACAGGCTTCTAAAGGATAACAGCTCATCCGTTGGTCTTAGGAACCAAAAACTCTTGGTGCAACTCCAAGTAGCAGCTATGCACTTTACAACAATGATTCTCTCCTCAAGCCTAATAACAATCTTCCTTCTTCTCATCCTTCCAGTCCTAGGTACACTAAGCCCTAACCCCACA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GATTCTAGCAATAGCATGAATAGTAGCAAACCTAAACTCATGAGAAATACAACAGCTCTTTTCTATGTCTAAAGGCCATGATATAACCCTTCCTTTATTAGGCCTAGTACTGGCCGCTACCGGAAAGTCCGCCCAATTTGGACTT</w:t>
      </w:r>
      <w:r>
        <w:lastRenderedPageBreak/>
        <w:t>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AAATAGGCGGACTTCACAAGGTGCTTCCACTGACCTCTTCTTGTCTAACCATTGGCAGCCTAGCTCTAACAGGAGTCCCCTTTTTAGCAGGCTTCTTTTCCAAAGACGCCATCATTGAAGCTATAAATACATCCTACCTTAACGCCTGAGCCCTAATTTTAACGCTTCTAGCTACATCATTTACCGCAGTTTACAGTCTCCGAGTCGTATTCTTTGCCTCTATGGGCCACCCGCGTTTTAATCCAGTCTCCCCAATTAATGAAAATGACCCTACAGTGATAAACCCCATTAAACGACTCGCTTGGGGAAGCATTTTGGCAGGGTTGCTAATTACGACCAATATTGTTCCACTTAAAACCCCCGTTTTAACCATACCTTTCACCTTAAAAATGGCCGCACTGACTGTAACAGTTATAGGACTACTCACAGCCTTAGAACTAGCATCTCTCACGTCCCAACAATTTAAAATCAAACCCTTATCTTCTACTCACCACTTCTCAAATATATTAGGATTTTTCCCCAGTGTAGTCCATCGACTAGTCCCAAAAACTGGCCTGATTCTTGGACAACTAGTTGCCAATCAGACAGTCGACCAAACCTGACTCGAGAAAACGGGACCAAAAATAGTAACCTCCATTAACCTTCCAATAGCTACTTCAATTAGCAGCCTACAGCAGGGTGTAATTAAGACCTACTTCTTATTATTTTTCTTCACCATAATACTGGCAATTCTCATCTTTGTCGTCTAACTGCCCGTAAGGTCCCCCGACTTAGCCCCCGAGTTAACTCTAGAACTACAAAAAGCGTCAGTAATAAAACTCATCCCCCAAGCATTAAAACTCCTCCTCC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AACCCAAGACCAAACCAACTAATAATAAATAAGTCATATAAACCATAATTCTTGCCAGGATTTTAACCAGGGCCTGCGACTTGAAAAACCACCGTTGTACTCAACTACAAGAACCTAATGGCCAATCTTCGAAAAACCCATCCCCTATTAAAAATCGCAAACGATGCCCTCGTTGATCTCCCAGCCCCGTCTAACATTTCAGTTTGATGAAACTTCGGGTCTCTTCTAGGACTTTGTTTGGCCGCCCAAATCGTTACGGGCCTTTTCCTTGCAATACATTATACATCAGACATTGCCACAGCATTTTCATCTGTAGCACATATTTGTCGTGATGTCAACTACGGCTGACTAATCCGAAATATGCATGCAAACGGTGCTTCCTTTTTCTTCATTTGCATCTACCTGCACATCGGACGGGGCTTGTATTATGGATCATACTTATATAAAGAGACATGAAATGTAGGTGTTGTCCTTCTCCTCCTAGTGATAATGACTGCTTTCGTAGGCTACGTCCTACCCTGAGGACAAATGTCATTCTGGGGGGCCACCGTCATTACCAACCTTTTATCAGCCATTCCCTACATTGGAAACGCCCTAGTTCAATGGATCTGAGGCGGATTTTCAGTAGACAACGCCACCCTTACCCGGTTCTTTGCCTTCCATTTCCTCCTCCCCTTTGTAATTGCTGCTGCTACAGTTGTACATCTTATTTTCCTGCACGAGACAGGGTCGAATAACCCAACGGGTTTAAACTCAGACTCTGACAAAGTGTCTTTTCACCCG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TCGACCCCTAACCCAATTCCTCTTCTGATTGCTAGTCGCCGATGTAATAATTTTAACCTGAATCGGAGGTATGCCTGTAGAACACCCTTACATTATCATTGGGCAAGTCGCATCCTTCATTTATTTTTCCCTTTTTCTAATTATGGCGCCTATGGCCGGCCTACTAGAAAACAAAGTCTTAA</w:t>
      </w:r>
      <w:r>
        <w:lastRenderedPageBreak/>
        <w:t>AATGACAATGCATTAGAGGCTCAGATGAAAGAGCACCGGTCTTGTAAGCCAGAGGTCGAAGGTTCAAGTCCTTCCTAGTGCTCAGAGAGAAGGGATTCTAACCCCTGCCCCTGGCTCCCAAAGCCAGGATTCTTAGCTAAACTACTCGCTGATTTTCATATACCAGTTTTGCAATCCAGAGCGCATCACTTTTGCCACCAGCGTTAAATTAACGTTGCACAAACGTTGCATCAGCACCCCATGGACACTAAATGACGTGAGGGCGTTAAATAAACACCCTCTACCTCTAGCACCCTTTTAACGATTTCACTTTTTTTTTTTTTTTTGTTTAACGATTACGTTTTTTTTTGCGTTCCCGGACTCTGCCAGATTTCGACCGAAGACTGCCAGAATCCGCTCAAAATCCGCTCAAATACCAATATGTATTATCCCCATG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G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5AA25004" w14:textId="77777777" w:rsidR="00FB6C05" w:rsidRDefault="00FB6C05" w:rsidP="00FB6C05">
      <w:r>
        <w:t>&gt;ST 2</w:t>
      </w:r>
    </w:p>
    <w:p w14:paraId="1FE483D2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CC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G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</w:t>
      </w:r>
      <w:r>
        <w:lastRenderedPageBreak/>
        <w:t>CTAAATGACTAGAAATCAAAAGAGTTAGTCAAAGAGGGTACAGCCTGTTTGATAAAAGATACAACTTTACTAGGAGGATAAGAATCATAATTTTAAAGGTTTAATGCCCAAGTGGGCCTAAAAGCAGCCACCCTAATCAATAGCGTTAAAGCTTAAGCATAAAACACACCTACAATTCTGATAAATCAGTTTTAATCCCCTAAAGTTAACGAGCTATTTCATACCTTATGAAAGAAATTATGCTAGTATGAGTAATAAGAAGTTACGAACTTCTCCCTGCACACGTGTAAATCGGAACGGACAAACCACCGAATCTTAACGGCCCCAGTCAAAGAGGGAATGTCGGATA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AGCCCCTTTCGACTTAACTGAAGGAGAGTCCGAACTAGTGTCTGGCTTCAACGTAGAGTATGCCGGCGGACCTTTTGCCCTTTTTTTTCTGGCAGAATACGGTAACATTTTACTTATAAATACCCTCTCAGCAGTACTATTTCTAGGCTCTTCAACCTACCACAGCTTTCCAGAACTAACCGCAACCTTATTAATGCTTAAAGCCACCCTCCTTTCAGTCGTATTTTTATGAGTGCGAGCATCTTACCCTCGGTTTCGATACGATCAACTAATGCATTTAATTTGAAAAAACTTTTTACCTCTGACCCTAGCACTAGTTATTTGACACCTTTCTCTTCCGATCACGTTGAGCGGCCTTCCCCCTCAACTTTAACTCG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AGCCACCACCAAATATTTTTTAATTCAATCGGCAGCCGCAGCAACCATCTTATTTGCCAGCTCAACTAACGCCTGACTTTCGGGCCAGTGGGACATCATAAGTATTAATCACCCTCTTCCAACCGTCATAATTACAGTCGCTCTGTCCTTAAAACTAGGCTTGGCCCCTCTTCACGCGTGACTTCCCGAAGTAATTCA</w:t>
      </w:r>
      <w:r>
        <w:lastRenderedPageBreak/>
        <w:t>AGGCCTGGACTTAACCACGGGCTTAATCCTCTCCACATGACAAAAACTCGCACCCTTTGCCCTCCTCGTTCAAATCTTCCCCGACACCCCTCTTCTCATCACTTCTCTAGGGCTTCTTTCAATATTAGTTGGGGGATGAGGGGGTTTAAACCACACACAGCTCCGCAAAGTGCTCGCATATTCTTCGATCGCCCACTTGGGCTGAATAATAGTAATTATGCAATTCTCCACCCCCCTTACAATTCTTGCTTTATCAACATACATTGTCATAACATCATCTACTTTTCTAATCTTTAAACTCCTTAAATCCACAGATATGAACAGCCTGGCAACATCTTGAGCTAAAACCCCCTCCATTACAGCCCTAGCACCTTTAGTGCTATTATCCTTAGGCGGTCTCCCTCCCCTCTCGGGCTTTATGCCAAAATGACTAATTATTCAGGAGTTAACTAAGCAAGACCTAGCCCTAGTTGCGACCTTGGCCGCCCTCTCTGCGCTACTCAGCCTTTTCTTTTACCTACGCATTTGTTACTCCCTCACATTTACCTCCTCTCCTAATAATCTCATGGGAACACCCCCCTGACGACTAGTAACAAAGCAAGTATCACTTCCCCTGGCTATAACAACCTCCCTCTCTATTCTT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T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TTCTTCTATTCTAGGGGCCATTAATTTCATTACAACTATTATTAATATAAAACCTCCAGCCATTTCCCAATATCAAACCCCTTTATTTGTCTGAGCTGTTCTAATTACCGCAGTATTACTCCTACTCTCTCTTCCTGTTCTAGCTGCAGGTATCACTATGCTTCTCACAGATCGAAACCTAAATACAACATTTTTCGACCCCGCAGGAGGGGGAGACCCCATTCTTTATCAACATTTATTCTGATTCTTTGGGCATCCTGAAGTCTACATTCTGATTTTGCCCGGCTTCGGAATGATTTCTCACATC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GATTGTTTTAGCCAACTCATCTCTGGACATTATACTTCATGACACATACTATGTTGTAGCCCACTTCCACTATGTCCTCTCTATAGGAGCAGTCTTTGCCATCATGGGGGCATTCGTTCACTGATTCCCCCTATTCTCAGGCTACACCCTTCACAATACGTGAACAAAAATCCACTTCGGAGTTATGTTTGTAGGTGTAAACCTTACCTTTTTCCCTCAGCACTTCTTAGGATTGGCGGGAATACCTCGACGATATTCAGATTACCCTGACGCATACACACTGTGAAATACTATCTCATCCCTGGGGTCACTAATCTCCCTTATTGCTGTAATTATATTCCTATTTATTATCTGGGAAGCATTCGCGGCAAAACGTGAAGTCTTATCAGTTGAACTAACAGCCACAAACGTAGAATGACTGCATGGGTGTCCTCCCCCTTACCATACATTTGAAGAACCTGCATTCGTTCAAATTCAGCAATCCAAATTTTAATCGAGAAAGGAAGGAGTCGAACCCCCATAAACTGGTTTCAAGCCAGCCACATAACCGCTCTGTCACTTTCTTCTCTAAGTTAATAAGATTCTAGTTAAAAGAATAACACTGCCTTGTCAAGGCAAAATTGTGGGTTAAAGCCCCACGTATCTTGCTTATGGCACATCCATCTCAACTAGGATTCCAAGATGCAGCTTCACCCGTTATAGAAGAACTTCTCC</w:t>
      </w:r>
      <w:r>
        <w:lastRenderedPageBreak/>
        <w:t>ACTTTCATGACCATGCATTAATAATTGTTTTCTTAATCAGCACCCTTGTTCTTTACATTATTGTGGCTATGGTAACCACCAAGCTAACAAATAAGTTCATTCTGGACTCCCAAGAAATTGAAATCATCTGAACCTTACTACCAGCAATTATCCTAATTCTGATCGCCCTACCCTCCCTTCGCATTCTCTACCTCATGGATGAAATCAATGACCCCCACCTCACAATTAAAGCCATA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AATTTGCGGAGCTAATCATAGCTTTATACCCATTGTAGTGGAAGCTGTTCCTCTAGAACACTTCGAGAATTGGTCTTACCTAATACTTCAAGATGCCTCACCAGGAAGCTAAAAGGGAATAGCATTAGCCTTTTAAGCTAAAAATTGGTGACTCCCGCCCACCCCTGGTGACATGCCTCAGTTGAACCCCGCACCCTGATTTGCTATTATAGTATTCTCGTGACTAGTTTTT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CCTCCTCATATCTTTAATACTATTTTTAATTACCTTAAATATGCTAGGCCTGCTCCCTTACACATTTACTCCAACAACGCAGCTGTCACTTAATATAGCCTTTGCAGTTCCACTTTGACTAGCAACTGTCATTATTGGAATACGAAACCAGCCAACACATGCCCTTGGTCACCTTCTCCCCGAAGGG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CTTCCTAGGTTTCTTCTGAGCATTTTATCACTCAAGCCTAGCCCCAACCCCCGAACTTGGTGGGTGTTGACCACCTATGGGTATTACAACACTGGACCCCTTTGAAGTCCCCCTTCTCAATACTGCTGTCCTTCTCGCCTCCGGTGTCACGGTCACTTGAGCTCACCATAGTATTATGGAGGGGCAGCGAAAACAAGCAATTCAATCCTTAACACTCACAATTCTT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ATCCGCCCGTTTGCCATTCTCCATTCGCTTTTTTCTAGTCGCAATCCTATTTCTCCTCTTCGACTTAGAAATTGCCTTACTTCTTCCCCTTCCCTGAGGGGACCAACTCCCCTCCCCTCTGACAACTTTCTTCTGAGCTTCTGCTATCCTTATACTACTAACTCTAGGGTTAATCTATGAATGACTTCAAGGGGGCCTAGAGTGGGCAGAATAGGTACTTAGTTTAATAAAAACATTTGATTTCGGCTCAAAAACTTATGGTTTAAGTCCATATTTACCTGATGACCTTAACTCACTATGCATTCTCGTCAGCCTACTTTGTCAGCTTCAT</w:t>
      </w:r>
      <w:r>
        <w:lastRenderedPageBreak/>
        <w:t>GGGTCTAATTTTTTACCGAAAGCATCTTCTCTCAGCCTTACTTTGCTTAGAAGCCATAATACTTATTCTTTTTATTTCACTATGCCTGTGAGGCCTAGTCTTAGCCTCAAGTGCATTTTCGGCAGGCCCAATGATCTTACTTGCTTTCTCAGCATGTGAAGCAAGTGCAGGCCTAGCACTGCTTGTAGCAATAGCTCGAACCCACGGGACTGATCGTTTAAAAAACCTTAGCCTACTCCAATGTTAATAATTCTTATTCCTACTGTTATGCTTCTACCCACAATCTGACTAAGCCCCGCTAAATACCTGTGGTCCTCAGCACTTGGCCATAGCATAATAATTGCTCTTATAAGCCTCTCCTGACTTAGCCTCCCAGGGGAGGTTGGCTGATCTTCCCTTAACACTTTTATAGCAACAGACCCTCTCTCTACCCCCCTTCTCGTACTTACTTGCTGACTTCTACCCTTAATAATTCTTGCGAGCCAAAACCATATAGCCCAAGAACCTACCAATCGCCAGCGAACCTATATCTCTCTCCTTACTTCCCTTCAAATCTTCTTAATCTTAGCATTTGGAGCAACCGAGATAATTATGTTCTACATTATATTTGAAGCGACCTTAATTCCCACACTCGTAATTATCACGCGATGAGGAAACCAAACAGAGCGATTAAACGCAGGTATTTACTTTTTATTTTATACCTTAGCCGGCTCTTTACCACTACTAGTGGCCCTCCTTCTACTTCAGACCTCGACAGGAACTCTTTCTTTTCTAACCACTCAATTTTTTCCCCCTTTACAACTGCATACAGAAGCAAGTAAATTCTGGTGGGCGGGCTGTTTACTAGCATTCTTAGTAAAAATGCCGCTATATGGAGCACACCTTTGACTTCCAAAAGCTCACGTCGAGGCCCCCATCGCCGGGTCAATAGTTCTTGCAGCCGTTCTTTTAAAACTAGGGGGTTACGGTATGATACGAGTCATTATTATCTTAGAACCCCTAACAAAACAACTCAGCTACCCCTTTATTGTTCTTGCCCTGTGGGGCGTTGTAATAACTGGCTCAATCTGCCTCCGACAAACAGACCTTAAATCACTAATCGCTTACTCCTCAGTAAGCCACATAGGCCTTGTCGCAGCAGGCATCCTGATCCAAACTCCTTGGGGGTTTACAGGAGCATTAATCCTTATAATTGCCCATGGCTTAACCTCCTCCGCCCTATTCTGTTTAGCCAACACTAACTATGAGCGAACACATAGCCGAACCATACTTTTAGCCCGGGGTCTACAAATGGTCCTTCCTCTTTTAGCAACTTGGTGGTTTCTACTTACCCTCGCCAACCTAGCACTCCCTCCGCTACCCAACCTCATAGGAGAACTTATGATTATCTCATCCTTGTATAACTGGTCAAACTGGTCTCTAATCCTGACCGGGGCGGGGGTACTAATTACCGCTAGCTACTCTCTTCATATATTCCTAACCACTCAACGCGGCCCTATTACTAACCCCGTCTTGGCAATTGAACCAACCCACACACGAGAACATCTCCTCATAATTCTTCACCTTCTTCCTCTCCTCCTTCTAATTTTAAAACCCTGCTTGATCTGGGGCTGAACAGTTTGTAGGCGTAGTTTAAATAAAGCGCTAGATTGTGATTCTAGAGATAAGAGTTAAACCCTCTTCACCCACCGAGAGGGGTCGCCGTGACAGCAAGAACTGCTAATTCTAGCCCCTTTGGTTAAAATCCGAAGCCCACTCGAACAGGCTTCTAAAGGATAACAGCTCATCCGTTGGTCTTAGGAACCAAAAACTCTTGGTGCAACTCCAAGTAGCAGCTATGCACTTTACAACAATGATTCTCTCCTCAAGCCTAATAACAATTTTCCTTCTTCTCATCCTTCCAGTCCTAGGTACACTAAGCCCTAACCCCACAGGGGGCCTGTGAGCCACAAAAAACGTTAAAACGGCAGTTAAGATGGCCTTTTTTGTAAGTCTTTTGCCTCTTTTTATCTTTCTTAATGAAGGGGTAGAGACTGTTATAACAAACTGAAAATGAATAAATACTCTAATGTTTGAAATTAATATCAGCTTTAAATTTGACCTCTACTCCGTAGTATTTACCCCTGTGGCCCTCTACGTAACATGATCAATTTTAGAGTTCGCATCTTGGTATATACACAGCGATCCCAACATAAACCGATTCTTTAAATATCTTCTAATCTTTCTTATTGCTATGGTCGTTCTGGTCACAGCCAACAACATGTTCCAACTATTTATTGGCTGAGAAGGTGTTGGAATTATATCTTTCTTACTTATTGGCTGGTGATTCGGGCGGGCTGACGCCAACACTGCGGCCCTCCAGGCCGTAGTTTATAACCGAGTTGGTGATATCGGCCTGATTCTAGCAATAGCATGAATAGTAGCAAACCTAAACTCATGAGAAATACAACAGCTCTTTTCTAC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</w:t>
      </w:r>
      <w:r>
        <w:lastRenderedPageBreak/>
        <w:t>AAGCAATACTTTTCTTATGTTCCGGCTCCATCATTCATAGCCTTAATGATGAGCAAGATATCCGAAAAATAGGCGGACTTCACAAGGTGCTTCCACTGACCTCTTCTTGTCTAACCATTGGCAGCCTAGCTCTAACAGGAGTCCCCTTTTTAGCAGGCTTCTTTTCCAAAGACGCCATTATTGAAGCTATAAATACATCCTACCTTAACGCCTGAGCCCTAATTTTAACGCTTCTAGCTACATCATTTACCGCAGTTTACAGTCTCCGAGTCGTATTCTTTGCCTCTATGGGCCACCCGCGTTTTAATCCAGTCTCCCCAATTAATGAAAATAACCCTACAGTGATAAACCCCATTAAACGACTCGCTTGGGGAAGCATTTTGGCAGGGTTGCTAATTACGACCAATATTGTTCCACTTAAAACCCCCGTTTTAACCATACCTTTCACCTTAAAAATGGCCGCACTGACTGTAACAGTTATAGGACTACTCACAGCCTTAGAACTAGCGTCTCTCACGTCCCAACAATTTAAAATCAAACCCTTATCTTCTACTCACCACTTCTCAAATATATTAGGATTTTTCCCCAGTGTAATCCATCGACTACTCCCAAAAACTGGCCTGATTCTTGGACAACTAGTTGCCAATCAGACAGTTGACCAAACCTGACTGGAGAAAACGGGACCAAAAATAGTAACCTCCGTTAACCTTCCAATAGCTACTTCAATTAGCAGCCTACAGCAGGGTGTAATTAAGACCTACTTCTTATTATTTTTCTTCACCATAATACTGGCAATTCTCATCTTTGTCGTCTAACTGCCCGTAAGGTCCCCCGACTTAGCCCCCGAGTTAACTCTAGGACTACAAAAAGCGTCAGTAATAAAACTCATCCCCCAAGCATTAAAACTCCTCCTCC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TAACAAGACCTAAAGCAGCAAAGTAAGGTGACGGGTTCGAGGCCACGGCCGCTAAACCTAAGACCAAACCAGCTAATAATAAATAAGTCATATAAACCATAATTCTTGCCAGGATTTTAACCAGGGCCTGCGACTTGAAAAACCACCGTTGTACTCAACTACAAGAACCTAATGGCCAATCTCCGAAAAACCCATCCCCTATTAAAAATCGCAAACGATGCCCTCGTTGATCTCCCAGCCCCGTCGAACATTTCAGTTTGATGAAACTTCGGGTCTCTTCTAGGACTTTGTTTGGCCGCCCAAATCGTTACGGGCCTTTTCCTTGCAATACATTATACATCAGACATTGCCACAGCATTTTCATCTGTAGCACATATTTGTCGTGATGTCAACTACGGCTGACTAATCCGAAATATGCATGCAAACGGTGCTTCCTTTTTCTTCATTTGCATCTACCTGCACATCGGACGGGGCTTGTATTATGGATCATACTTATATAAAGAGACATGAAATGTAGGTGTTGTCCTTCTCCTCCTAGTGATAATGACTGCTTTCGTAGGCTACGTCCTACCCTGAGGACAAATGTCATTCTGGGGGGCCACCGTCATTACCAACCTTTTATCAGCCATTCCCTACATTGGAAACGCCCTAGTTCAATGGATCTGAGGCGGATTTTCAGTAGACAACGCCACCCTTACCCGGTTCTTTGCCTTCCATTTCCTCCTCCCCTTTGTAATTGCTGCTGCTACACTTGTACATCTTATTTTCCTGCACGAGACAGGGTCGAATAACCCAACGGGTTTAAACTCAGACTCTGACAAAGTGTCTTTTCACCCG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CCGACCCCTAACCCAATTCCTCTTCTGATTGCTAGTCGCCGATGTAATAATTTTAACCTGAATCGGAGGTATGCCTGTAGAACACCCTTACATTATCATTGGGCAAGTCGCATCCTTCATTTATTTTTCCCTTTTTCTAGTTATGGCGCCTATGGCCGGCCTACTAGAAAACAAAGTCTTAAAATGACAATGCATTAGAAGCTCAGATGAAAGAGCACCGGTCTTGTAAGCCAGAGGTCGAAGGTTCAAGTCCTTCCTAGTGCTCAGAGAGAAGGGATTCTAACCCCTGCCCCTGGCTCCCAAAGCCAGGATTCTTAGCTAAACTACTCGCTGATTTTCATATACCAGTTTTGCAATCCAGAGCGCATCACTTTTGCCACCAGCGTTAAATTAACGTTGCACAAACGTTGCATCAGCACCCCATGGACACTAAATGACGCGAGGGCGTTAAATAAACACCCTCTACCTCTAGCACCCTTTTAACGATTTCACTTTTT</w:t>
      </w:r>
      <w:r>
        <w:lastRenderedPageBreak/>
        <w:t>TTTTTTTTTTTGTTTAACGATTACGTTTTTTTTTGCGTTCCCGGACTCTGCCAGATTTCGACCGAAGACTGCCAGAATCCGCTCAAAATCCGCTCAAATACCAATATGTATTATCCCCATG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G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1CA1C504" w14:textId="77777777" w:rsidR="00FB6C05" w:rsidRDefault="00FB6C05" w:rsidP="00FB6C05">
      <w:r>
        <w:t>&gt;ST 3</w:t>
      </w:r>
    </w:p>
    <w:p w14:paraId="050FE700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CC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G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GGTTCAGCCTTTTGCTTTCTAAATTTCGATTTAGCACTACTTAGCCTAAATGACTAGAAATCAAAAGAGTTAGTCAAAGAGGGTACAGCCTGTTTGATAAAAGATACAACTTTACTAGGAGGATAAGAATCATAATTTTAAAGGTTTAATGCCCAAGTGGGCCTAAAAGCAGCCACCCTAATCAATAGCGTTAAAGCTTAAGCATAAAACACACCTACAATTCTGATAAATCAGTTTTAATCCCCTAAAGTTAACGAGCTATTTCATACCTTATGAAAGAAATTATGCTAGTATGAGTAATAAGAAGTTACGAACTTCTCCCTGCACACGTGTAAATCGGAACGGACAAACCACCGAATCTTAACGG</w:t>
      </w:r>
      <w:r>
        <w:lastRenderedPageBreak/>
        <w:t>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T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A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AACCTTATTAATGCTTAAAGCCACCCTCCTTTCAGTCGTATTTTTATGAGTGCGAGCATCTTACCCTCGGTTTCGATACGATCAACTAATGCATTTAATTTGAAAAAACTTTTTACCTCTGACCCTAGCACTAGTTATTTGACACCTTTCTCTTCCGATCACGTTGAGCGGCCTTCCCCCTCAACTTTAACTCG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AGCCACCACCAAGTATTTTTTAATTCAATCGGCAGCCGCAGCAACCATCTTATTTGCCAGCTCAACTAACGCCTGACTTTCGGGCCAGTGGGACATCATAAGTATTAATCACCCTCTTCCAACCGTCATAATTACAGTCGCTCTGTCCTTAAAACTAGGCTTGGCCCCTCTTCACGCGTGACTTCCCGAAGTAATTCAAGGCCTGGACTTAACCACGGGCTTAATCCTCTCCACATGACAAAAACTCGCACCCTTTGCCCTCCTCGTTCAAATCTTCCCAGACACCCCTCTTCTCATCACTTCTCTAGGACTTCTTTCAATATTAGTTGGGGGATGAGGGGGTTTAAACCACACACAGCTCCGCAAAGTGCTCGCATATTCTTCGATCGCCCACTTAGGCTGAATAATAGTAATTATGCAATTCTCCACCCCCCTTACAATTCTTGCTTTATCAACATACATTGTCATAACATCATCTACTTTTCTAATCTTTAAACTCCTTAAATCCACAGATATGAACAGCC</w:t>
      </w:r>
      <w:r>
        <w:lastRenderedPageBreak/>
        <w:t>TGGCAACATCTTGAGCTAAAACCCCCTCCATTACAGCCCTAGCACCTTTAGTGCTATTATCCTTAGGCGGTCTCCCTCCCCTCTCGGGCTTTATGCCAAAATGACTAATTATTCAGGAGTTAACTAAGCAAGACCTAGCCCTAGTTGCGACCTTAGCCGCCCTCTCTGCGCTACTCAGCCTTTTCTTTTACCTACGCATTTGTTACTCCCTCACATTTACCTCCTCTCCTAATAATCTCATGGGAACACCCCCCTGACGACTAGTAACAAAGCAAGTATCACTTCCCCTGGCTATAACAACCTCCCTCTCTATTCTTCTACTCCCGGTTACCCCTGCAATCTTATCAGTAGTTCTCCCCTTGTAAAGAGGCTTAGGATAGTATTAAGACCAAGGGCCTTCAAAGCCCTAAGCGGGAGTGAAAGCCCCCCAGCCTCTGTAAGACCTACGGGACACTAACCCACATCTTCTGTATGCAAAACAGACACTTTAATTAAGCTAAAGCCTTCCTAGGTGGGTAGGCCTCGATCCTACAATCTCTC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TTCTTCTATTCTAGGGGCCATTAATTTCATTACAACTATTATTAATATAAAACCTCCAGCCATTTCCCAATATCAAACCCCTTTATTTGTCTGAGCTGTTCTAATTACCGCAGTATTACTCCTACTCTCTCTTCCTGTTCTAGCTGCAGGTATCACTATGCTTCTCACAGATCGAAACCTAAATACAACATTTTTCGACCCCGCAGGAGGGGGAGACCCCATTCTTTATCAACATTTATTCTGATTCTTTGGGCATCCTGAAGTCTACATTCTGATTTTGCCCGGCTTCGGAATGATTTCTCACATC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GATTGTTTTAGCCAACTCATCTCTGGACATTATACTTCATGACACATACTATGTTGTAGCCCACTTCCACTATGTCCTCTCTATAGGAGCAGTCTTTGCCATCATGGGGGCATTCGTTCACTGATTCCCCCTATTCTCAGGCTACACCCTTCACAATACGTGAACAAAAATCCACTTCGGAGTTATGTTTGTAGGTGTAAACCTTACCTTTTTCCCTCAGCACTTCTTAGGATTGGCGGGAATACCTCGACGATATTCAGATTACCCTGACGCATACACACTGTGAAATACTATCTCATCCCTGGGGTCACTAATCTCCCTTATTGCTGTAATTATATTCCTATTTATTATCTGGGAAGCATTCGCGGCAAAACGTGAAGTCTTATCAGTTGAACTAACAGCCACAAACGTAGAATGACTGCATGGGTGTCCTCCCCCTTACCATACATTTGAAGAACCTGCATTCGTTCAAATTCAGCAATCCAAATTTTAATCGAGAAAGGAAGGAGTCGAACCCCCATAAACTGGTTTCAAGCCAGCCACATAACCGCTCTGTCACTTTCTTCTCTAAGTTAATAAGATTCTAGTTAAAAGAATAACACTGCCTTGTCAAGGCAAAATTGTGGGTTAAAGCCCCACGTATCTTGCTTATGGCACATCCATCTCAACTAGGATTCCAAGATGCAGCTTCACCCGTTATAGAAGAACTTCTCCATTTTCATGACCATGCATTAATAATTGTTTTCTTAATCAGCACCCTTGTTCTTTACATTATTGTGGCTATGGTAACCACCAAGCTAACAAATAAGTTCATTCTGGACTCCCAAGAAATTGAAATCATCTGAACCTTACTACCAGCAATTATCCTAATTCTGATCGCCCTACCCTCCCTTCGCATTCTCTACCTCATGGATGAAATCAATGACCCCCACCTCACAATTAAAGCCATAGGACATCAATGATACTGAAGCTACGAATATACGGATTATGAAGACCTGGGGTTCGACTCATATATGGTCCCTACACAAGATCTCGCCCCTG</w:t>
      </w:r>
      <w:r>
        <w:lastRenderedPageBreak/>
        <w:t>GTCAATTTCGACTACTTGAGACAGACCATCGCATGGTTATTCCTGTTGAGTCCCCCATCCGAGTTCTTGTCTCCGCCGAGGATGTCTTACATTCATGAGCCGTCCCGAGCCTCGGAGTAAAAATGGACGCCGTCCCCGGCCGCCTAAATCAAACAGCCTTCATTACTTCCCGACCAGGTGTGTTTTACGGACAATGCTCAGAAATTTGCGGAGCTAATCATAGCTTTATACCCATTGTAGTGGAAGCTGTTCCTCTAGAACACTTCGAGAATTGGTCTTACCTAATACTTCAAGATGCCTCACCAGGAAGCTAAAAGGGAATAGCATTAGCCTTTTAAGCTAAAAATTGGTGACTCCCGCCCACCCCTGGTGACATGCCTCAGTTGAACCCCGCACCCTGATTTGCTATTATAGTATTCTCGTGACTAGTTTTT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GCACAAATGGGCCGCCCTCCTCATATCTTTAATACTATTTTTAATTACCTTAAATATGCTAGGCCTGCTCCCTTACACATTTACTCCAACAACGCAGCTGTCACTTAATATAGCCTTTGCAGTTCCACTTTGACTAGCAACTGTCATTATTGGAATACGAAACCAGCCAACACATGCCCTTGGTCACCTTCTCCCCGAAGGAACTCCTACCGCCCTAATCCCGGTTTTAATCGTGATTGAAACAATTAGCCTTTTTATTCGACCCTTGGCCCTCGGTGTTCGACTTACCGCAAACTTGACAGCCGGACACCTTCTAATTCAACTAATTGCAACTGCGGCTTTTGTTCTTTTCCCTATAATACCA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GTTCTATTTATTACCTCAGAGGTCTTCTTTTTCCTAGGTTTCTTCTGAGCATTTTATCACTCAAGCCTAGCCCCAACCCCCGAACTTGGTGGG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ATCCGCCCGTTTGCCATTCTCCATTCGCTTTTTTCTAGTCGCAATCCTATTTCTCCTCTTCGACTTAGAAATTGCCTTACTTCTTCCCCTTCCCTGAGGGGACCAACTCCCCTCCCCTCTGACAACTTTCTTCTGAGCTTCTGCTATCCTTATACTACTAACTCTAGGGTTAATCTATGAATGACTTCAAGGGGGCCTAGAGTGGGCAGAATAGGTACTTAGTTTAATAAAAACATTTGATTTCGGCTCAAAAACTTATGGTTTAAGTCCATATTTACCTGATGACCTTAACTCACTATGCATTCTCGTCAGCCTACTTTGTCAGCTTCATGGGTCTAATTTTTTACCGAAAGCATCTTCTCTCAGCCTTACTTTGCTTAGAAGCCATAATACTTATTCTTTTTATTTCACTATGCCTGTGAGGCCTAGTCTTAGCCTCAAGTGCATTTTCGGCAGGCCCAATGATCTTACTTGCTTTCTCAGCATGTGAAGCAAGTGCAGGCCTAGCACTGCTTGTAGCAATAGCTCGAACCCACGGGACTGATCGTTTAAAAAACCTTAGCCTACTCCAATGTTAATAATTCTTATTCCTACTGTTATGCTTCTACCCACAATCTGACTAAGCCCCGCTAAATACCTGTGGTCCTCAGCACTTGGCCAT</w:t>
      </w:r>
      <w:r>
        <w:lastRenderedPageBreak/>
        <w:t>AGCATAATAATTGCTCTTATAAGCCTCTCCTGACTTAGCCTCCCAGGGGAGGTTGGCTGATCTTCCCTTAACACTTTTATAGCAACAGACCCTCTCTCTACCCCCCTTCTCGTACTTACTTGCTGACTTCTACCCTTAATAATTCTTGCGAGCCAAAACCATATAGCCCAAGAACCTACCAATCGCCAGCGAACCTATATCTCCCTCCTTACTTCCCTTCAAATCTTCTTAATCTTAGCATTTGGAGCAACCGAGATAATTATGTTCTACATTATATTTGAAGCGACCTTAATTCCCACACTCGTAATTATCACACGATGAGGAAACCAAACAGAGCGATTAAACGCAGGTATTTACTTTTTATTTTATACCTTAGCCGGCTCTTTACCACTACTAGTGGCCCTCCTTCTACTTCAGACCTCGACAGGAACTCTTTCTTTTCTAACCACTCAATTTTTTCCCCCTTTACAACTGCATACAGAAGCAAGTAAATTCTGGTGGGCGGGCTGTTTACTAGCATTCTTAGTAAAAATGCCGCTATATGGGGCACACCTTTGACTTCCAAAAGCTCACGTCGAAGCCCCCATCGCCGGGTCAATAGTCCTTGCAGCCGTTCTTTTAAAACTAGGGGGTTACGGTATGATACGAGTCATTATTATCTTAGAACCCCTAACGAAACAACTCAGCTACCCCTTTATTGTTCTTGCCCTGTGGGGCGTTGTAATAACTGGCTCAATCTGCCTCCGACAAACAGACCTTAAATCACTAATCGCTTACTCCTCAGTAAGCCACATAGGCCTTGTCGCAGCAGGCATCCTGATCCAAACTCCTTGGGGGTTTACAGGAGCATTAATCCTTATAATTGCCCATGGCTTAACCTCCTCCGCCCTATTCTGTTTAGCCAACACTAACTATGAGCGAACACATAGCCGAACCATACTTTTAGCCCGGGGTCTACAAATGGTCCTTCCTCTTTTAGCAACTTGGTGGTTTCTACTTACCCTCGCCAACCTAGCACTCCCTCCGCTACCCAACCTCATAGGAGAACTTATGATTATCTCATCCTTGTATAACTGGTCAAACTGGTCTCTAATCCTGACCGGGGCGGGGGTACTAATTACCGCTAGCTACTCTCTTCATATATTCCTAACCACTCAACGCGGCCCTATTACTAACCCCGTCTTGGCAATTGAACCAACCCACACACGAGAACATCTCCTCATAATTCTTCACCTTCTTCCTCTCCTCCTTCTAATTTTAAAACCCTGCTTGATCTGGGGCTGAACAGTTTGTAGGCGTAGTTTAAATAAAGCGCTAGATTGTGATTCTAGAGATAAGAGTTAAACCCTCTTCACCCACCGAGGGGGGTCGCCGTGACAGCAAGAACTGCTAATTCTAGCCCCTTTGGTTAAAATCCGAAGCCCACTCGAACAGGCTTCTAAAGGATAACAGCTCATCCGTTGGTCTTAGGAACCAAAAACTCTTGGTGCAACTCCAAGTAGCAGCTATGCACTTTACAACAATGATTCTCTCCTCAAGCCTAATAACAATTTTCCTTATTCTCATCCTTCCAGTCCTAGGTACACTAAGCCCTAACCCCACA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CCTGGTCACAGCCAACAACATGTTCCAACTATTTATTGGCTGAGAAGGGGTTGGAATTATATCTTTCTTACTTATTGGCTGGTGATTCGGGCGGGCTGACGCCAACACTGCGGCCCTCCAGGCCGTAGTTTATAACCGAGTTGGTGATATCGGCCTG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AAATAGGCGGACTTCACAAGGTGCTTCCACTGACCTCTTCTTGTCTAACCATTGGCAGCCTAGCTCTAACAGGAGTCCCCTTTTTAGCAGGCTTCTTTTCCAAAGACGCCATCATTGAAGCTATAAATACATCCTACCTTAACGCCTGAGCCCTAATTTTAACGCTTCTAGCTACATCATTTACCGCAGTTTACAGTCTCCGAGTCGTATTCTTTGCCTCTATGGGCCACCCGCGTTTTAATCCAGTCTCCCCAATTAATGAAAAT</w:t>
      </w:r>
      <w:r>
        <w:lastRenderedPageBreak/>
        <w:t>AACCCTACAGTGATAAACCCCATTAAACGACTCGCTTGGGGAAGCATTTTGGCAGGGTTGCTAATTACGACCAATATTGTTCCACTTAAAACCCCCGTTTTAACCATACCTTTCACCTTAAAAATGGCCGCACTGACTGTAACAGTTATAGGACTACTCACAGCCTTAGAACTAGCGTCTCTCACGTCCCAACAATTTAAAATCAAACCCTTATCTTCTACTCACCACTTCTCAAATATATTGGGATTTTTCCCCAGTGTAGTCCATCGACTAGTCCCAAAAACTGGCCTGATTCTTGGACAACTAGTTGCCAATCAGACAGTTGACCAAACCTGACTGGAGAAAACGGGACCAAAAATAGTAACCTCCGTTAACCTTCCAATAGCTACTTCAATTAGCAGCCTACAGCAGGGTGTAATTAAGACCTACTTCTTATTATTTTTCTTCACCATAATACTGGCAATTCTCATCTTTGTCATCTAACTGCCCGTAAGGTCCCCCGACTTAGCCCCCGAGTTAACTCTAGAACTACAAAAAGCGTCAGTAATAAAACTCATCCCCCAAGCATTAAAACTCCTCCTCC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AACCCAAGACCAAACCAACTAATAATAAATAAGTCATATAAACCATAATTCTTGCCAGGATTTTAACCAGGGCCTGCGACTTGAAAAACCACCGTTGTACTCAACTACAAGAACCTAATGGCCAATCTTCGAAAAACCCATCCCCTATTAAAAATCGCAAACGATGCCCTCGTTGATCTCCCAGCCCCGTCGAACATTTCAGTTTGATGAAACTTCGGGTCTCTTCTAGGACTTTGTTTGGCCGCCCAAATCGTTACGGGCCTTTTCCTTGCAATACATTATACATCAGACATTGCCACAGCATTTTCATCTGTAGTACATATTTGTCGTGATGTCAACTACGGCTGACTAATCCGAAATATGCATGCAAACGGTGCTTCCTTTTTCTTCATTTGCATCTACCTGCACATCGGACGGGGCTTGTATTATGGATCATACTTATATAAAGAGACATGAAATGTAGGTGTTGTCCTTCTCCTCCTAGTGATAATGACTGCTTTCGTAGGCTACGTCCTACCCTGAGGACAAATGTCATTCTGAGGGGCCACCGTCATTACCAACCTTTTATCAGCCATTCCCTACATTGGGAACGCCCTAGTTCAATGGATCTGAGGCGGATTTTCAGTAGACAACGCCACCCTTACCCGGTTCTTTGCCTTCCATTTCCTCCTCCCCTTTGTAATTGCTGCTGCTACAGTTGTACATCTTATTTTCCTGCACGAGACAGGGTCGAATAACCCAACGGGTTTAAACTCAGACTCTGACAAAGTGTCTTTTCACCCG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CCGACCCCTAACCCAATTCCTCTTCTGATTGCTAGTCGCCGATGTAATAATTTTAACCTGAATCGGAGGTATGCCTGTAGAACACCCTTACATTATCATTGGGCAAGTCGCATCCTTCATTTATTTTTCCCTTTTTCTAGTTATGGCGCCCATGGCCGGCCTACTAGAAAACAAAGTCTTAAAATGACAATGCATTAGAAGCTCAGATGAAAGAGCACCGGTCTTGTAAGCCAGAGGTCGAAGGTTCAAGTCCTTCCTAGTGCTCAGAGAGAAGGGATTCTAACCCCTGCCCCTGGCTCCCAAAGCCAGGATTCTTAGCTAAACTACTCGCTGATTTTCATATACCAGTTTTGCAATCCAGAGCGCATCACTTTTGCCACCAGCGTTAAATTAACGTTGCACAAACGTTGCATCAGCACCCCATGGACACTAAATGACGCGAGGGCGTTAAATAAACACCCTCTACCTCTAGCACCCTTTTAACGATTTCACTTTTTTTTTTTTTTTTGTTTAACGATTACGTTTTTTTTTGCGTTCCCGGACTCTGCCAGATTTCGACCGAAGACTGCCAGAATCCGCTCAAAATCCGCTCAAATACCAATATGTATTATCCCCATGAATGGTTTAAACCATTTTTGCCTAGTACACACTGACCATGCAAGTCAATTATATTTACCCCGCGCTCCAGGCCGCAGTACATACACCTACAGTTGGTGTATTTAGCACAAGTGTGCCTCAGCTAGTTTCAAGTCACCCACATCCTTCCTTTAATTGTTACTTAATGTAGTAAGAGCCCACCATCAGTTGATTCCTTAATGTCAACGGTTCTTGA</w:t>
      </w:r>
      <w:r>
        <w:lastRenderedPageBreak/>
        <w:t>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GTTATTTAAAGATATTAACAGATGAATTGCATAAGTGATATCAAGAGCATAAATAACCAAATGAAACTAGGAACGTTTCTATAATATGACCCCCCGGCTTCCGCGCGTCAAACCCCCCTACCCCCCTAAACTAGTAAGAAGGCTATTATTCCTGCAAACCCCCCGGAAACAGGAAACCCCCTACTAGCATTTTAGCCCGCCCAAATTTGTGTGTATTTACATTATTTGTAATATTGCAAAA</w:t>
      </w:r>
    </w:p>
    <w:p w14:paraId="4E1D957C" w14:textId="77777777" w:rsidR="00FB6C05" w:rsidRDefault="00FB6C05" w:rsidP="00FB6C05">
      <w:r>
        <w:t>&gt;ST  4</w:t>
      </w:r>
    </w:p>
    <w:p w14:paraId="5FFC8F82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CC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G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TCAAAAGAGTTAGTCAAAGAGGGTACAGCCTGTTTGATAAAAGATACAACTTTACTAGGAGGATAAGAATCATAATTTTAAAGGTTTAATGCCCAA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</w:t>
      </w:r>
      <w:r>
        <w:lastRenderedPageBreak/>
        <w:t>CAATGAAATTGATCTCCCCGTGCAGAAGCGGGGATAATAACATAAGACGAGAAGACCCTGTGGAGCTTTAGACTATGAA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AACCTTATTAATGCTTAAAGCCACCCTCCTTTCAGTCGTATTTTTATGAGTGCGAGCATCTTACCCTCGGTTTCGATACGATCAACTAATGCATTTAATTTGAAAAAACTTTTTACCTCTGACCCTAGCACTAGTTATTTGACACCTTTCTCTTCCGATCACGTTGAGCGGCCTTCCCCCTCAACTTTAACTCGGGAAATGTGCCTGAAAAAGGGTCACTTTGATAGGGTGAATAATGAGGGTTAAAGCCCCTCCATCTCCTTAGAAAGAAGGGGTTTGAACCCTACCTGAAGAGATCAAAACTCTTAGTGCTTCCACTACACCACTTCCTAGTAAAGTCAGCTAATAAAAGCTTTTGGGCCCATACCCCAAATATGTTGGTTAAAGTCCTTCCTTTGCTAATGAATCCTTACGTCCTTTCAATTCTACTTATAGGTTTAGGCCTCGGCACTACAGTCACATTCGCTAGCTCACACTGACTATTAGCATGAATAGGCCTTGAAATAAATACCCTCGCCATTTTGCCGTTAATAGCACAACATCACCACCCCCGAGCCGTTGAAGCCACCACCAAATATTTTTTAATTCAATCGGCAGCCGCAGCAACCATCTTATTTGCCAGCTCAACTAACGCCTGACTTTCGGGCCAGTGGGACATCATAAGTATTAATCACCCTCTTCCAACCGTCATAATTACAGTCGCTCTGTCCTTAAAACTAGGCTTGGCCCCTCTTCACGCGTGACTTCCCGAAGTAATTCAAGGCCTGGACTTAACCACGGGCTTAATCCTCTCCACATGACAAAAACTCGCACCCTTTGCCCTCCTCGTTCAAATCTTCCCCGACACCCCTCTTCTCATCACTTCTCTAGGGCTTCTTTCAATATTAGTTGGGGGATGAGGGGGTTTAAACCACACACAGCTCCGCAAAGTGCTCGCATATTCTTCGATCGCCCACTTGGGCTGAATAATAGTAATCATGCAATTCTCCACCCCCCTTACAATTCTTGCTTTATCAACATACATTGTCATAACATCATCTACTTTTCTAATCTTTAAACTCCTTAAATCCACAGATATGAACAGCCTGGCAACATCTTGAGCTAAAACCCCCTCCATTACAGCCCTAGCACCTTTAGTGCTATTATCCTTAGGCGGTCTCCCTCCCCTCTCGGGCTTTATGCCAAAATGACTAATTATTCAGGAGTTAACTAAGCAAGACCTAGCCCTAGTTGCGACCTTAGCCGCCCTCTCTGCGCTACTCAGCCTTTTCTTTTACCTACGCATTTGTTACTCCCTCACATTTACCTCCTCTCCTAATAATCTCATGGGAACACCCCCCTGACGACTAGTAACAAAGCAAGTATCACTTCCCCTGGCTATAACAACCTCCCTCTCTATTCTTCTACTCC</w:t>
      </w:r>
      <w:r>
        <w:lastRenderedPageBreak/>
        <w:t>CGGTTACCCCTGCAATCTTATCAGTAGTTCTCCCCTTGTAAAGAGGCTTAGGATAGAATTAAGACCAAGGGCCTTCAAAGCCCTAAGCGGGAGTGAAAGCCCCCCAGCCTCTGTAAGACCTACGGGACATTAACCCACATCTTCTGTATGCAAAACAGACACTTTAATTAAGCTAAAGCCTTCCTAGGTGGGTAGGCCTCGATCCTACAATCTCTTAGTTAACAGCTAAGCGCCTAAACCAGCGGGCATCCATCTACCTTTCCCCCGCCTTGCCGAAAAAAAAAAGGCGGGGGAAAGCCCCGGCAGGGTATTAGCCTGCTACTTAAGATTTGCAATCTAATGTGTTAACACCTCGGAGCTGGTAAGAAGAGGACTTTAACCTCTGTCTATGGGA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CTTCTCTCTTCACCTGGCCGGAATTTCTTCTATTCTAGGGGCCATTAATTTCATTACAACTATTATTAATATAAAACCTCCAGCCATTTCCCAATATCAAACCCCTTTATTTGTCTGAGCTGTTCTAATTACCGCAGTATTACTCCTACTCTCTCTTCCTGTTCTAGCTGCAGGTATCACTATGCTTCTCACAGATCGAAACCTAAATACAACATTTTTCGACCCCGCAGGAGGGGGAGACCCCATTCTTTATCAACATTTATTCTGATTCTTTGGGCATCCTGAAGTCTACATTCTGATTTTGCCCGGCTTCGGAATGATTTCTCACATC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GATTGTTTTAGCCAACTCATCTCTGGACATTATACTTCATGACACATACTATGTTGTAGCCCACTTCCACTATGTCCTCTCTATAGGAGCAGTCTTTGCCATCATGGGGGCATTCGTTCACTGATTCCCCCTATTCTCAGGCTACACCCTTCACAATACGTGAACAAAAATCCACTTCGGGGTTATGTTTGTAGGTGTAAACCTTACCTTTTTCCCTCAGCACTTCTTAGGATTGGCGGGAATACCTCGACGATATTCAGATTACCCTGACGCATACACACTGTGAAATACTATCTCATCCCTGGGGTCACTAATCTCCCTTATTGCTGTAATTATATTCCTATTTATTATCTGAGAAGCATTCGCGGCAAAACGTGAAGTCTTATCAGCTGAACTAACAGCCACAAACGTAGAATGACTGCATGGGTGTCCTCCCCCTTACCATACATTTGAAGAACCTGCATTCGTTCAAATTCAGCAATCCAAATTTTAATCGAGAAAGGAAGGAGTCGAACCCCCATAAACTGGTTTCAAGCCAGCCACATAACCGCTCTGTCACTTTCTTCTCTAAGTTAATAAGATTCTAGTTAAAAGAATAACACTGCCTTGTCAAGGCAAAATTGTGGGTTAAAGCCCCACGTATCTTGCTTATGGCACATCCATCTCAACTAGGATTCCAAGATGCAGCTTCACCCGTTATAGAAGAACTTCTCCACTTTCATGACCATGCATTAATAATTGTTTTCTTAATCAGCACCCTTGTTCTTTACATTATTGTGGCTATGGTAACCACCAAGCTAACAAATAAGTTCATTCTGGACTCCCAAGAAATTGAAATCATCTGAACCTTACTACCAGCAATTATCCTAATTCTGATCGCCCTACCCTCCCTTCGCATTCTCTACCTCATGGATGAAATCAATGACCCCCACCTCACAATTAAAGCCATA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AATTTGCGGAGCTAATCATAGCTTTATACCCATTGTAGTGGAAGCTGTTCCTCTAGAACACTTCGAGAATTGGTCTTACCTAATACTTCAAGATGCCTCACCAGGAAGCTAAAAGGGA</w:t>
      </w:r>
      <w:r>
        <w:lastRenderedPageBreak/>
        <w:t>ATAGCATTAGCCTTTTAAGCTAAAAATTGGTGACTCCCGCCCACCCCTGGTGACATGCCTCAGTTGAACCCCGCACCCTGATTTGCTATTATAGTATTCTCGTGACTAGTTTTT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CCTCCTCATATCTTTAATACTATTTTTAATTACCTTAAATATGCTAGGCCTGCTCCCTTACACATTTACTCCAACAACGCAGCTGTCACTTAATATAGCCTTTGCAGTTCCACTTTGACTAGCAACTGTCATTATTGGAATACGAAACCAGCCAACACATGCCCTTGGTCACCTTCTCCCCGAAGGA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G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ATCCGCCCGTTTGCCATTCTCCATTCGCTTTTTTCTAGTCGCAATCCTATTTCTCCTCTTCGACTTAGAAATTGCCTTACTTCTTCCCCTTCCCTGAGGGGACCAACTCCCCTCCCCTCTGACAACTTTCTTCTGAGCTTCTGCTATCCTTATACTACTAACTCTAGGGTTAATCTATGAATGACTTCAAGGGGGCCTAGAGTGGGCAGAATAGGTACTTAGTTTAATAAAAACATTTGATTTCGGCTCAAAAACTTATGGTTTAAGTCCATATTTACCTGATGACCTTAACTCACTATGCATTCTCGTCAGCCTACTTTGTCAGCTTCATGGGTCTAATTTTTTACCGAAAGCATCTTCTCTCAGCCTTACTTTGCTTAGAAGCCATAATACTTATTCTTTTTATTTCACTATGCCTGTGAGGCCTAGTCTTAGCCTCAAGTGCATTTTCGGCAGGCCCAATGATCTTACTTGCTTTCTCAGCATGTGAAGCAAGTGCAGGCCTAGCACTGCTTGTAGCAATAGCTCGAACCCACGGGACTGATCGTTTAAAAAACCTTAGCCTACTCCAATGTTAATAATTCTTATTCCTACTGTTATGCTTCTACCCACAATCTGACTAAGCCCCGCTAAATACCTGTGGTCCTCAGCACTTGGCCATAGCATAATAATTGCTCTTATAAGCCTCTCCTGACTTAGCCTCCCAGGGGAGGTTGGCTGATCTTCCCTTAACACTTTTATAGCAACAGACCCTCTCTCTACCCCCCTTCTCGTACTTACTTGCTGACTTCTACCCTTAATAATTCTTGCGAGCCAAAACCATATAGCCCAAGAACCTACCAATCGCCAGCGAACCTATATCTCTCTCCTTACTTCCCTTCAAATCTTCTTAATCTTAGCATTTGGAGCAACCGAGATAATTATGTTCTACATTATATTTGAAGCGACCTTAATTCCCACACTCGTAATTATCACACGATGAGGA</w:t>
      </w:r>
      <w:r>
        <w:lastRenderedPageBreak/>
        <w:t>AACCAAACAGAGCGATTAAACGCAGGTATTTACTTTTTATTTTATACCTTAGCCGGCTCTTTACCACTACTAGTGGCCCTCCTTCTACTTCAGACCTCGACAGGAACTCTTTCTTTTCTAACCACTCAATTTTTTCCCCCTTTACAACTGCATACAGAAGCAAGTAAATTCTGGTGGGCGGGCTGTTTACTAGCATTCTTAGTAAAAATGCCGCTATATGGGGCACACCTTTGACTTCCAAAAGCTCACGTCGAAGCCCCCATCGCCGGGTCAATAGTCCTTGCAGCCGTTCTTTTAAAACTAGGGGGTTACGGTATGATACGAGTCATTATTATCTTAGAACCCCTAACGAAACAACTCAGCTACCCCTTTATTATTCTTGCCCTGTGGGGCGTTGTAATAACTGGCTCAATCTGCCTCCGACAAACAGACCTTAAATCACTAATCGCTTACTCCTCAGTAAGCCACATAGGCCTTGTCGCAGCAGGCATCCTGATCCAAACTCCTTGGGGGTTTACAGGAGCATTAATCCTTATAATTGCTCATGGCTTAACCTCCTCCGCCCTATTCTGTTTAGCCAACACTAACTATGAGCGAACACATAGCCGAACCATACTTTTAGCCCGGGGTCTACAAATGGTCCTTCCTCTTTTAGCAACTTGGTGGTTTCTACTTACCCTCGCCAACCTAGCACTCCCTCCGCTACCCAACCTCATAGGAGAACTTATGATTATCTCATCCTTGTATAACTGGTCAAACTGGTCTCTAATCCTGACCGGGGCGGGGGTACTAATTACCGCTAGCTACTCTCTTCATATATTCCTAACCACTCAACGCGGCCCTATTACTAACCCCGTCTTGGCAATTGAACCAACCCACACACGAGAACATCTCCTCATAATTCTTCACCTTCTTCCTCTCCTCCTTCTAATTTTAAAACCCTGCTTGATCTGGGGCTGAACAGTTTGTAGGCGTAGTTTAAATAAAGCGCTAGATTGTGATTCTAGAGATAAGAGTTAAACCCTCTTCACCCACCGAGAGGGGTCGCCGTGACAGCAAGAACTGCTAATTCTAGCCCCTTTGGTTAAAATCCGAAGCCCACTCGAACAGGCTTCTAAAGGATAACAGCTCATCCGTTGGTCTTAGGAACCAAAAACTCTTGGTGCAACTCCAAGTAGCAGCTATGCACTTTACAACAATGATTCTCTCCTCAAGCCTAATAACAATTTTCCTTCTTCTCATCCTTCCAGTCCTAGGTACACTAAGCCCTAACCCCACG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G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AAATAGGCGGACTTCACAAGGTGCTTCCACTGACCTCTTCTTGTCTAACCATTGGCAGCCTAGCTCTAACAGGAGTCCCCTTTTTAGCAGGCTTCTTTTCCAAAGACGCCATCATTGAAGCTATAAATACATCCTACCTTAACGCCTGAGCCCTAATTTTAACGCTCCTAGCTACATCATTTACCGCAGTTTACAGTCTCCGAGTCGTATTCTTTGCCTCTATGGGCCACCCGCGTTTTAATCCAGTCTCCCCAATTAATGAAAATAACCCTACAGTGATAAACCCCATTAAACGACTCGCTTGGGGAAGCATTTTGGCAGGGTTGCTAATTACGACCAATATTGTTCCACTTAAAACCCCCGTTTTAACCATACCTTTCACCTTAAAAATGGCCGCACTGACTGTAACAGTTATAGGACTACTCACAGCCTTAGAACTAGCGTCTCTCACGTCCCAACAATTTAAAATCAAACCCTTATCTTCTACTCACCACTTCTCAAATATATTAGGATTTTTCCCCAGTGTAGTCCATCGACTAGTCCCAAAAACTGGCCTGATTCTTGGACAACTAGTTGCCAATCAGACAGTC</w:t>
      </w:r>
      <w:r>
        <w:lastRenderedPageBreak/>
        <w:t>GACCAAACCTGACTCGAGAAAACGGGACCAAAAATAGTAACCTCCATTAACCTTCCAATAGCTACTTCAATTAGCAGCCTACAGCAGGGTGTAATTAAGACCTACTTCTTATTATTTTTCTTCACCATAATACTGGCAATTCTCATCTTTGTCGTCTAACTGCCCGTAAGGTCCCCCGACTTAGCCCCCGAGTTAACTCTAGAACTACAAAAAGCGTCAGTAATAAAACTCATCCCCCAAGCATTAAAACTCCTCCTCC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AACCCAAGACCAAACCAACTAATAATAAATAAGTCATATAAACCATAATTCTTGCCAGGATTTTAACCAGGGCCTGCGACTTGAAAAACCACCGTTGTACTCAACTACAAGAACCTAATGGCCAATCTTCGAAAAACCCATCCCCTATTAAAAATCGCAAACGATGCCCTCGTTGATCTCCCAGCCCCGTCGAACATTTCAGTTTGATGAAACTTCGGGTCTCTTCTAGGACTTTGTTTGGCCGCCCAAATCGTTACGGGCCTTTTCCTTGCAATACATTATACATCAGACATTGCCACAGCATTTTCATCTGTAGCACATATTTGTCGTGATGTCAACTACGGCTGACTAATCCGAAATATGCATGCAAACGGTGCTTCCTTTTTCTTCATTTGCATCTACCTGCACATCGGACGGGGCTTGTATTATGGATCATACTTATATAAAGAGACATGAAATGTAGGTGTTGTCCTTCTCCTCCTAGTGATAATGACTGCTTTCGTAGGCTACGTCCTACCCTGAGGACAAATGTCATTCTGGGGGGCCACCGTCATTACCAACCTTTTATCAGCCATTCCCTACATTGGAAACGCCCTAGTTCAATGGATCTGAGGCGGATTTTCAGTAGACAACGCCACCCTTACCCGGTTCTTTGCCTTCCATTTCCTCCTCCCCTTTGTAATTGCTGCTGCTACAGTTGTACATCTTATTTTCCTGCACGAGACAGGGTCGAATAACCCAACGGGTTTAAACTCAGACTCTGACAAAGTGTCTTTTCACCCA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TCGACCCCTAACCCAATTCCTCTTCTGATTGCTAGTCGCCGATGTAATAATTTTAACCTGAATCGGAGGTATGCCTGTAGAACACCCTTACATTATCATTGGGCAAGTCGCATCCTTCATTTATTTTTCCCTTTTTCTAATTATGGCGCCTATGGCCGGCCTACTAGAAAACAAAGTCTTAAAATGACAATGCATTAGAAGCTCAGATGAAAGAGCACCGGTCTTGTAAGCCAGAGGTCGAAGGTTCAAGTCCTTCCTAGTGCTCAGAGAGAAGGGATTCTAACCCCTGCCCCTGGCTCCCAAAGCCAGGATTCTTAGCTAAACTACTCGCTGATTTTCATATACCAGTTTTGCAATCCAGAGCGCATCACTTTTGCCACCAGCGTTAAATTAACGTTGCACAAACGTTGCATCAGCACCCCATGGACACTAAATGACGTGAGGGCGTTAAATAAACACCCTCTACCTCTAGCACCCTTTTAACGATTTCACTTTTTTTTTTTTTTTTGTTTAACGATTACGTTTTTTTTTGCGTTCCCGGACTCTGCCAGATTTCGACCGAAGACTGCCAGAATCCGCTCAAAATCCGCTCAAATACCAATATGTATTATCCCCATG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ATTATTTAAAGATATTAACAGATGAATTGCATAACTGATATCAAG</w:t>
      </w:r>
      <w:r>
        <w:lastRenderedPageBreak/>
        <w:t>AGCATAAATAACCAAATGAAACTAGGAACGTTTCTATAATATGACCCCCCGGCTTCCGCGCGTCAAACCCCCCTACCCCCCTAAACTAGTAAGAAGGCTATTATTCCTGCAAACCCCCCGGAAACAGGAAACCCCCTACTAGCATTTTAGCCCGCCCAAATTTGTGTGTATTTACATTATTTGTAATATTGCAAAA</w:t>
      </w:r>
    </w:p>
    <w:p w14:paraId="771A69C8" w14:textId="77777777" w:rsidR="00FB6C05" w:rsidRDefault="00FB6C05" w:rsidP="00FB6C05">
      <w:r>
        <w:t>&gt;ST 5</w:t>
      </w:r>
    </w:p>
    <w:p w14:paraId="4B590BA7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CCCAGAAACGAAAGTGACTTTAACCCTATGAACCCACGAAAACTATGAAACAAACTGGGATTAGATACCCCACTATGCATAGCTGTAAACTTTGATGAGCTATTACATTATCATCCGCCTGGGTACTACGAGCATCAGCTTAAAACCCAAAGGACTTGGCGGTGCTTTAGACCCACCTAGAGGAGCCTGTTCTAGAACCGATAACCCCCGTTAAACCTCACCTTCTCTTGTTTTTCCCGCCTATATACCGCCGTCGTCAGCTTACCCTGTGAAGGTCTAATAGTAAGCACAACCAGTTATACTCAAAACGTCAGGTCGAGGTGTAGCATATGAGAGGGGAAGAAATGGGCTACATTCCTTGTTTCAAGGAAAACGGATAACATAATGAAAGGTACGTTAGAAGGAGGATTTAGCAGTAAGCAGCAAATAGAGTGTTCTGCTGAAACTGGCCCTGAAGCGCGCACACACCGCCCGTCACTCTCCCCGACTCCGAGTTAAAAACCATATATAAACCTTTGAAGGAACAAAGGGGAGGCAAGTCGTAACATGGTAAGTGTACCGGAAGGTGCACTTGGATAAATCAGAGTATAGCTAAGAAAGAAAAGCATCTCCCTTACACCGAGAAGTCATCCGTGCAAATCGGATTACCCTGACTCTAACAAGCTAGCCCAAAACCTTAACTTAAAG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TCAAAAGAGTTAGTCAAAGAGGGTACAGCCTGTTTGATAAAAGATACAACTTTACTAGGAGGATAAGAATCATAATTTTAAAGGTTTAATGCCCAA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G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CCCTGCTTCTCTGTCTTTGGTTGGGGCGACCGCGGGATAATAAAAAGCTCCCACGAGGATTGAGAACCCTTATCTTATAACCAAGAGCTTCTCCTCTAAGTAACAGAACATCTGACCTTAATGATCCGGCCTGGCCGATCAACGGACCGAGTTACCCCAGGGATAACAGCGCAATCCTCTTTTAGAGTCCATATCGA</w:t>
      </w:r>
      <w:r>
        <w:lastRenderedPageBreak/>
        <w:t>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GCTTAGCTACATGCAACTTCGTAAAGGCCCAAATGTTGTTGGCCCTTACGGCCTTTTGCAACCCTTCGCTGATGGCTTGAAACTTTTCATGAAAGAGCCCGTCCGACCCTCCACCTCCTCGCCCGCCTTATTCTTAATTACCCCTATTATAGCCCTTACCTTAGCACTAACCCTCTGGGCCCCCCTTCCTATGCCTTTTCCCATCACCGACCTAAACTTAGGCATTTTATTTATTTTAGCACTATCGAGCCTGGCAGTATATTCTATTCTTGGCTCCGGATGGGCCTCCAATTCTAAATATGCATTGATTGGTGCTCTTCGAGCAGTCGCCCAAACCATCTCTTATGAAGTGAGCTTGGGCCTTATTCTTCTTAACACAATTGTCTTTACAGGGGGC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AACCTTATTAATGCTTAAAGCCACCCTCCTTTCAGTCGTATTTTTATGAGTGCGAGCATCTTACCCTCGGTTTCGATACGATCAACTAATGCATTTAATTTGAAAAAACTTTTTACCTCTAACCCTAGCACTAGTTATTTGACACCTTTCTCTTCCGATCACGTTGAGCGGCCTTCCCCCTCAACTTTAACTCGGGAAATGTGCCTGAAAAAGGGTCA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GGCCACCACCAAGTATTTTTTAATTCAATCGGCAGCCGCAGCAACCATCTTATTTGCCAGCTCAACTAACGCCTGACTTTCGGGCCAGTGGGACATCATAAGTATTAATCACCCTCTTCCAACCGTCATAATTACAGTCGCTCTGTCCTTAAAACTAGGCTTGGCCCCTCTTCACGCGTGACTTCCCGAAGTAATTCAAGGCCTGGACTTAACCACGGGCTTAATCCTCTCCACATGACAAAAACTCGCACCCTTTGCCCTCCTCGTTCAAATCTTCCCCGACACCCCTCTTCTCATCACTTCTCTAGGACTTCTTTCAATATTAGTTGGGGGATGAGGGGGTTTAAACCACACACAGCTCCGCAAAGTGCTCGCATATTCTTCGATCGCCCACTTGGGCTGAATAATAGTAATTATGCAATTCTCCACCCCCCTTACAATTCTTGCTTTATCAACATACATTGTCATAACATCATCTACTTTTCTAATCTTTAAACTCCTTAAATCCACAGATATGAACAGCCTGGCAACATCTTGAGCTAAAACCCCCTCCATTACAGCCCTAGCACCTTTAGTGCTATTATCCTTAGGCGGTCTCCCTCCCCTCTCGGGCTTTATGCCAAAATGACTAATTATTCAGGAGTTAACTAAGCAAGACCTAGCCCTAGTTGCGACCTTAGCCGCCCTCTCTGCGCTACTCAGCCTTTTCTTTTACCTACGCATTTGTTACTCCCTCACATTTACCTCCTCTCCTAATAATCTCATGGGAACACCCCCCTGACGACTAGTAACAAAGCAAGTATCACTTCCCCTGGCTATAACAACCTCCCTCTCTATTCTT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AAAAAAAAGGCGGGGGAAAGCCCCGGCAGGGTATTAGCCTGCTAC</w:t>
      </w:r>
      <w:r>
        <w:lastRenderedPageBreak/>
        <w:t>TTAAGATTTGCAATCTAATGTGTT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CGACATGGCCTTCCCCCGGATAAATAATATAAGCTTTTGACTCCTGCCCCCTTCTTTCCTTCTATTATTGGCCTCATCTGGTGTAGAAGCTGGTGCCGGGACAGGATGAACCGTATATCCCCCCTTGTCCGGTAATTTGGCACACGCAGGGGCCTCCGTAGATTTAACCATTTTCTCTCTTCACCTGGCCGGAATTTCTTCTATTCTAGGGGCCATTAATTTCATTACAACTATTATTAATATAAAACCTCCAGCCATTTCCCAATATCAAACCCCTTTATTTGTCTGAGCTGTTCTAATTACCGCAGTATTACTCCTACTCTCTCTTCCTGTTCTAGCTGCAGGTATCACTATGCTTCTCACAGATCGAAACCTAAATACAACATTTTTCGACCCCGCAGGAGGGGGAGACCCCATTCTTTATCAACATTTATTCTGATTCTTTGGGCATCCTGAAGTCTACATTCTGATTTTGCCCGGCTTCGGAATGATTTCTCACATC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GATTGTTTTAGCCAACTCATCTCTGGACATTATACTTCATGACACATACTATGTTGTAGCCCACTTCCACTATGTCCTCTCTATAGGAGCAGTCTTTGCCATCATGGGGGCATTCGTTCACTGATTCCCCCTATTCTCAGGCTACACCCTTCACAATACGTGAACAAAAATCCACTTCGGAGTTATGTTTGTAGGTGTAAACCTTACCTTTTTCCCTCAGCACTTCTTAGGATTGGCGGGAATACCTCGACGATATTCAGATTACCCTGACGCATACACACTGTGAAATACTATCTCATCCCTGGGGTCACTAATCTCCCTTATTGCTGTAATTATATTCCTATTTATTATCTGGGAAGCATTCGCGGCAAAACGTGAAGTCTTATCAGTTGAACTAACAGCCACAAACGTAGAATGACTGCATGGGTGTCCTCCCCCTTACCATACATTTGAAGAACCTGCATTCGTTCAAATTCAGCAATCCAAATTTTAATCGAGAAAGGAAGGAGTCGAACCCCCATAAACTGGTTTCAAGCCAGCCACATAACCGCTCTGTCACTTTCTTCTCTAAGTTAATAAGATTCTAGTTAAAAGAATAACACTGCCTTGTCAAGGCAAAATTGTGGGTTAAAGCCCCACGTATCTTGCTTATGGCACATCCATCTCAACTAGGATTCCAAGATGCAGCTTCACCCGTTATAGAAGAACTTCTCCACTTTCATGACCATGCATTAATAATTGTTTTCTTAATCAGCACCCTTGTTCTTTACATTATTGTGGCTATGGTAACCACCAAGCTAACAAATAAGTTCATTCTGGACTCCCAAGAAATTGAAATCATCTGAACCTTACTACCAGCAATTATCCTAATTCTGATCGCCCTACCCTCCCTTCGCATTCTCTACCTCATGGATGAAATCAATGACCCCCACCTCACAATTAAAGCCATA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AATTTGCGGAGCTAATCATAGCTTTATACCCATTGTAGTGGAAGCTGTTCCTCTAGAACACTTCGAGAATTGGTCTTACCTAATACTTCAAGATGCCTCACCAGGAAGCTAAAAGGGAATAGCATTAGCCTTTTAAGCTAAAAATTGGTGACTCCCGCCCACCCCTGGTGACATGCCTCAGTTGAACCCCGCACCCTGATTTGCTATTATAGTATTCTCGTGACTAGTTTTTCTAGCCGTTATTCCACCTAAAGTTCTAGCTCACCATTTTCCCAATGACCCCGCCCCACAGAGCGTAAAAAAATCAAAAACAGAGACTTGACCCTGACCATGACTTTAAGCCTCTTTGATCAATTTATGAGCCCTACACTTCTAGGGGTGCCTCTTATCGGACTCGCCCTAACATTGCCATGAGTCCTTTACTTCCGACCCGGTGCCCGATGA</w:t>
      </w:r>
      <w:r>
        <w:lastRenderedPageBreak/>
        <w:t>CTTAATAACCGCTTGATTACCCTTCAATCTATATTCATAAACTGGTTTGTAAAACAAATCTTTCAACCAATAAGCTTAGGCGGACACAAATGGGCCGCCCTCCTCATATCTTTAATACTATTTTTAATTACCTTAAATATGCTAGGCCTGCTCCCTTACACATTTACTCCAACAACGCAGCTGTCACTTAATATAGCCTTTGCAGTTCCACTTTGACTAGCAACTGTCATTATTGGGATACGAAACCAGCCAACACATGCCCTTGGTCACCTTCTCCCCGAAGGA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G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A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ATCCGCCCGTTTGCCATTCTCCATTCGCTTTTTTCTAGTCGCAATCCTATTTCTCCTCTTCGACTTAGAAATTGCCTTACTTCTTCCCCTTCCCTGAGGGGACCAACTCCCCTCCCCTCTGACAACTTTCTTCTGAGCTTCTGCTATCCTTATACTACTAACTCTAGGGTTAATCTATGAATGACTTCAAGGGGGCCTAGAGTGGGCAGAATAGGTACTTAGTTTAATAAAAACATTTGATTTCGGCTCAAAAACTTATGGTTTAAGTCCATATTTACCTGATGACCTTAACTCACTATGCATTCTCGTCAGCCTACTTTGTCAGCTTCATGGGTCTAATTTTTTACCGAAAGCATCTTCTCTCAGCCTTACTTTGCTTAGAAGCCATAATACTTATTCTTTTTATTTCACTATGCCTGTGAGGCCTAGTCTTAGCCTCAAGTGCATTTTCGGCAGGCCCAATGATCTTACTTGCTTTCTCAGCATGTGAAGCAAGTGCAGGCCTAGCACTGCTTGTAGCAATAGCTCGAACCCACGGGACTGATCGTTTAAAAAACCTTAGCCTACTCCAATGTTAATAATTCTTATTCCTACTGTTATGCTTCTACCCACAATCTGACTAAGCCCCGCTAAATACCTGTGGTCCTCAGCACTTGGCCATAGCATAATAATTGCTCTTATAAGCCTCTCCTGACTTAGCCTCCCAGGGGAGGTTGGCTGATCTTCCCTTAACACTTTTATAGCAACAGACCCTCTCTCTACCCCCCTTCTCGTACTTACTTGCTGACTTCTACCCTTAATAATTCTTGCGAGCCAAAACCATATAGCCCAAGAACCTACCAATCGCCAGCGAACCTATATCTCTCTCCTTACTTCCCTTCAAATCTTCTTAATCTTAGCATTTGGAGCAACCGAGATAATTATGTTCTACATTATATTTGAAGCGACCTTAATTCCCACACTCGTAATTATCACACGATGAGGAAACCAAACAGAGCGATTAAACGCAGGTATTTACTTTTTATTTTATACCTTAGCCGGCTCTTTACCACTACTAGTGGCCCTCCTTCTACTTCAGACCTCGACAGGAACTCTTTCTTTTCTAACCACTCAGTTTTTTCCCCCCTTACAACTGCATACAGAAGCAAGTAAATTCTGGTGGGCGGGCTGTTTACTAGCATTCTTAGTAAAAATGCCGCTATATGGGGCACACCTTTGACTTCCAAAAGCTCACGTCGAAGCCCCCATCGCCGGGTCAATAGTCCTTGCAGCCGTTCTTTTAAAACTAGGGGGTTACGGTATGATACGAGTCA</w:t>
      </w:r>
      <w:r>
        <w:lastRenderedPageBreak/>
        <w:t>TTATTATCTTAGAACCCCTAACGAAACAACTCAGCTACCCCTTTATTGTTCTTGCCCTGTGGGGCGTTGTAATAACTGGCTCAATCTGCCTCCGACAAACAGACCTTAAATCACTAATCGCTTACTCCTCAGTAAGCCACATAGGCCTTGTCGCAGCAGGCATCCTGATCCAAACTCCTTGGGGGTTTACAGGAGCATTAATCCTTATAATTGCCCATGGCTTAACCTCCTCCGCCCTATTCTGTTTAGCCAACACTAACTATGAGCGAACACATAGCCGAACCATACTTTTAGCCCGGGGTCTACAAATGGTCCTTCCTCTTTTAGCAACTTGGTGGTTTCTACTTACCCTCGCCAACCTAGCACTCCCTCCGCTACCCAACCTCATAGGAGAACTTATGATTATCTCATCCTTGTATAACTGGTCAAACTGGTCTCTAATCCTGACCGGGGCGGGGGTACTAATTACCGCTAGCTACTCTCTTCATATATTCCTAACCACTCAACGCGGCCCTATTACTAACCCCGTCTTGGCAATTGAACCAACCCACACACGAGAACATCTCCTCATAATTCTTCACCTTCTTCCTCTCCTCCTTCTAATTTTAAAACCCTGCTTGATCTGGGGCTGAACAGTTTGTAGGCGTAGTTTAAATAAAGCGCTAGATTGTGATTCTAGAGATAAGAGTTAAACCCTCTTCACCCACCGAGAGGGGTCGCCGTGACAGCAAGAACTGCTAATTCTAGCCCCTTTGGTTAAAATCCGAAGCCCACTCGAACAGGCTTCTAAAGGATAACAGCTCATCCGTTGGTCTTAGGAACCAAAAACTCTTGGTGCAACTCCAAGTAGCAGCTATGCACTTTACAACAATGATTCTCTCCTCAAGCCTAATAACAATTTTCCTTCTTCTCATCCTTCCAGTCCTAGGTACACTAAGCCCTAACCCCACAGGGGGCCTGTGAGCCACAAAAAACGTTAAAACGGCAGTTAAGATAGCCTTTTTTGTAAGTCTTTTGCCTCTTTTTATCTTTCTTAATGAAGGGGTAGAGACTGTTATAACAAACTGAAAATGAATAAATACTCTAATGTTTGAAATTAATATCAGCTTTAAATTTGACCTCTACTCCGTAGTATTTACCCCCGTGGCCCTCTACGTAACATGATCAATTTTAGAGTTCGCATCTTGGTATATACACAGTGATCCCAACATAAACCGATTCTTTAAATATCTTCTAATCTTTCTTATTGCTATGGTCGTTCTGGTCACAGCCAACAACATGTTCCAACTATTTATTGGCTGAGAAGGTGTTGGAATTATATCTTTCTTACTTATTGGCTGGTGATTCGGGCGGGCTGACGCCAACACTGCGGCCCTCCAGGCCGTAGTTTATAACCGAGTTGGTGATATCGGCCTG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AAATAGGCGGACTTCACAAGGTGCTTCCACTGACCTCTTCTTGTCTAACCATTGGCAGCCTAGCTCTAACAGGAGTCCCCTTTTTAGCAGGCTTCTTTTCCAAAGACGCCATCATTGAAGCTATAAATACATCCTACCTTAACGCCTGAGCCCTAATTTTAACGCTTCTAGCTACATCATTTACCGCAGTTTACAGTCTCCGAGTCGTATTCTTTGCCTCTATGGGCCACCCGCGTTTTAATCCAGTCTCCCCAATTAATGAAAATAACCCTACAGTGATAAACCCCATTAAACGACTCGCTTGGGGAAGCATTTTGGCAGGGTTGCTAATTACGACCAATATTGTTCCACTTAAAACCCCCGTTTTAACCATACCTTTCACCTTAAAAATGGCCGCACTGACTGTAACAGTTATAGGACTACTCACAGCCTTAGAACTAGCGTCTCTCACGTCCCAACAATTTAAAATCAAACCCTTATCTTCTACTCACCACTTCTCAAATATATTAGGATTTTTCCCCAGTGTAGTCCATCGACTAGTCCCAAAAACTGGCCTGATTCTTGGACAACTAGTTGCCAATCAGACAGTTGACCAAACCTGACTGGAGAAAACGGGACCAAAAATAGTAGCCTCCGTTAACCTTCCAATAGCTACTTCAATTAGCAGCCTACAGCAGGGTGTAATTAAGACCTACTTCTTATTATTTTTCTTCACCATAATACTGGCAATTCTCATCTTTGTCGTCTAACTGCCCGTAAGGTCCCCCGACTTAGCCCCCGAGTTAACTCTAGAACTACAAAAAGCGTCAGTAATAAAACTCATCCCCCAAGCATTAAAACTCCTCCTCCTGAAGAATATATCAGAGCAACCCCACCGAAATCCCCCCGAAAGAGCATGAATTCACTAAACTC</w:t>
      </w:r>
      <w:r>
        <w:lastRenderedPageBreak/>
        <w:t>GTCAGCAGTTAT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AACCTAAGACCAAACCAACTAATAATAAATAAGTCATATAAACCATAATTCTTGCCAGGATTTTAACCAGGGCCTGCGACTTGAAAAACCACCGTTGTACTCAACTACAAGAACCTAATGGCCAATCTTCGAAAAACCCATCCCCTATTAAAAATCGCAAACGATGCCCTCGTTGATCTCCCAGCCCCGTCGAACATTTCAGTTTGATGAAACTTCGGATCTCTTCTAGGACTTTGTTTGGCCGCCCAAATCGTTACGGGCCTTTTCCTTGCAATACATTATACATCAGACATTGCCACAGCATTTTCATCTGTAGCACATATTTGTCGTGATGTCAACTACGGCTGACTAATCCGAAATATGCATGCAAACGGTGCTTCCTTTTTCTTCATTTGCATCTACCTGCACATCGGACGGGGCTTGTATTATGGATCATACTTATATAAAGAGACATGAAATGTAGGTGTTGTCCTTCTCCTCCTAGTGATAATGACTGCTTTCGTAGGCTACGTCCTACCCTGAGGACAAATGTCATTCTGGGGGGCCACCGTCATTACCAACCTTTTATCAGCCATTCCCTACATTGGAAACGCCCTAGTTCAATGGATCTGAGGCGGATTTTCAGTAGACAACGCCACCCTTACCCGGTTCTTTGCCTTCCATTTCCTCCTCCCCTTTGTAATTGCTGCTGCTACAGTTGTACATCTTATTTTCCTGCACGAGACAGGGTCGAATAACCCAACGGGTTTAAACTCAGACTCTGACAAAGTGTCTTTTCACCCGTACTTTTCTTATAAAGATCTTCTAGGCTTTGCTGCCCTGCTAGTAGCCCTTATCTCTTTAGCCCTCTTCTCCCCTAATCTACTTGGAGACCCTGATAACTTTACCCCTGCTAATCCTTTAGTAACTCCACCTCACATCAAACCTGAGTGATACTTCCTGTTCGCTTACGCCATTCTACGATCCATCCCAAACAAGCTTGGTGGGGTTCTAGCCCTATTAGCCTCTATTCTAGTTCTCTTTCTTGTCCCTATCCTGCATACATCAAAACAACGAAGCCTAACATTCCGACCCCTAACCCAATTCCTCTTCTGATTGCTAGTCGCCGATGTAATAATTTTAACCTGAATCGGAGGTATGCCTGTAGAACACCCTTACATTATCATTGGGCAAGTCGCATCCTTCATTTATTTTTCCCTTTTTCTAGTTATGGCGCCTATGGCCGGCCTACTAGAAAACAAAGTCTTAAAATGACAATGCATTAGAAGCTCAGATGAAAGAGCACCGGTCTTGTAAGCCAGAGGTCGAAGGTTCAAGTCCTTCCTAGTGCTCAGAGAGAAGGGATTCTAACCCCTGCCCCTGGCTCCCAAAGCCAGGATTCTTAGCTAAACTACTCGCTGATTTTCATATACCAGTTTTGCAATCCAGAGCGCATCACTTTTGCCACCAGCGTTAAATTAACGTTGCACAAACGTTGCATCAGCACCCCATGGACACTAAATGACGCGAGGGCGTTAAATAAACACCCTCTACCTCTAGCACCCTTTTAACGATTTCACTTTTTTTTTTTTTTTTGTTTAACGATTACGTTTTTTTTTGCGTTCCCGGACTCTGCCAGATTTCGACCGAAGACTGCCAGAATCCGCTCAAAATCCGCTCAAATACCAATATGTATTATCCCCATG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A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3220D205" w14:textId="77777777" w:rsidR="00FB6C05" w:rsidRDefault="00FB6C05" w:rsidP="00FB6C05">
      <w:r>
        <w:t>&gt;ST  6</w:t>
      </w:r>
    </w:p>
    <w:p w14:paraId="3025E72E" w14:textId="77777777" w:rsidR="00FB6C05" w:rsidRDefault="00FB6C05" w:rsidP="00FB6C05">
      <w:r>
        <w:lastRenderedPageBreak/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CC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GACTCCGAGTTAAAAACCATATATAAACCTTTGAAGGAACAAAGGGGAGGCAAGTCGTAACATGGTAAGTGTACCGGAAGGTGCACTTGGATAAATCAGAGTATAGCTAAGAAAGAAAAGCATCTCCCTTACACCGAGAAGTCATCCGTGCAAATCGGATTACCCTGACTCTAACAAGCTAGCCCAAAACCTTAACTTAAAAATCAAATATTTCTAGTAATTAATAAACCAAACACATTAG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TCAAAAGAGTTAGTCAAAGAGGGTACAGCCTGTTTGATAAAAGATACAACTTTACTAGGAGGATAAGAATCATAATTTTAAAGGTTTAATGCCCAAGTGGGCCTAAAAGCAGCCACCCTAATCAATAGCGTTAAAGCTTAAGCATAAAACACACCTACAATTCTGATAAATCAGTTTTAATCCCCTAAAGTTAACGAGCTATTTCATACCTTATGAAAGAAATTATGCTAGTATGAGTAATAAGAAGTTACGAACTTCTCCCTGCACACGTGTAAATCGGAACGGACAAACCACCGAATCTTAACGGCCCCAGTCAAAGAGGGG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A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</w:t>
      </w:r>
      <w:r>
        <w:lastRenderedPageBreak/>
        <w:t>TTCAATTCCTCTCCTTAACTATGTTCTCAACAATATTAAGCTTCATTATTAATCCCCTAATTGTTATGGTTTTTGTTTTGCTGGCAGTAGTCCTCTTAACCTTGGTAGAGCGTAAAGTGCTAAGCTACATGCAACTTCGTAAAGGCCCAAATGTTGTTGGCCCTTACGGCCTTTTGCAACCCTTCGCTGATGGCTTGAAACTTTTCATGAAAGAGCCCGTCCGACCCTCCACCTCCTCGCCCGCCTTATTCTTAATTACCCCTATTATAGCCCTTACCTTAGCCCTAACCCTCTGGGCCCCCCTTCCTATGCCTTTTCCCATCACCGACCTAAACTTAGGCATTTTATTTATTTTAGCACTATCGAGCCTGGCAGTATATTCTATTCTTGGCTCCGGATGGGCCTCCAATTCTAAATATGCATTGATTGGTGCTCTTCGAGCAGTCGCCCAAACCATCTCTTATGAAGTGAGCTTGGGCCTTATTCTTCTTAACACAATTGTCTTTACAGGGGGTTTTACTCTTCAAACCTTCAGCACCGCACAAGAAGCCACCTGATTACTTCTACCAGCATGACCACTAGCAGCCATGTGATATATCTCCACACTCGCGGAAACTAACCGGGCCCCTTTCGACTTAACTGAAGGAGAGTCCGAACTAGTGTCTGGCTTCAACGTAGAGTATGCCGGCGGACCTTTTGCCCTTTTTTTTCTGGCAGAATACGGTAACATTTTACTTATAAATACCCTCTCAGCAGTACTATTTCTAGGCTCTTCAACCTACCACAGCTTTCCAGAACTAACCGCAACCTTATTAATGCTTAAAGCCACCCTCCTTTCAGTCGTATTTTTATGAGTGCGAGCATCTTACCCTCGGTTTCGATACGATCAACTAATGCATTTAATTTGAAAAAACTTTTTACCTCTGACCCTAGCACTAGTTATTTGACACCTTTCTCTTCCGATCACGTTGAGCGGCCTTCCCCCTCAACTTTAACTCGGGAAATGTGCCTGAAAAAGGGTCACTTTGATAGGGTGAATAATGAGGGTTAAAGCCCCTCCATCTCCTTAGAAAGAAGGGGTTTGAACCCTACCTGAAGAGATCAAAACTCTTAGTGCTTCCACTACACCACTTCCTAGTAAAGTCAGCTAATAAAAGCTTTTGGGCCCATACCCCAAATATGTTGGTTAAAGTCCTTCCTTTGCTAATGAATCCTTACGTCCTTTCAATTCTACTTATAGGTTTGGGCCTCGGCACTACAGTCACATTCGCTAGCTCACACTGACTATTAGCATGAATAGGCCTTGAAATAAATACCCTCGCCATTTTGCCGTTAATAGCACAACATCACCACCCCCGAGCCGTTGAAGCCACCACCAAATATTTTTTAATTCAATCGGCAGCCGCAGCAACCATCTTATTTGCCAGCTCAACTAACGCCTGACTTTCGGGCCAGTGGGACATCATAAGTATTAATCACCCTCTTCCAACCGTCATAATTACAGTCGCTCTGTCCTTAAAACTAGGCTTGGCCCCTCTTCACGCGTGACTTCCCGAAGTAATTCAAGGCCTGGACTTAACCACGGGCTTAATCCTCTCCACATGACAAAAACTCGCACCCTTTGCCCTCCTCGTTCAAATCTTCCCCGACACCCCTCTTCTCATCACTTCTCTAGGGCTTCTTTCAATATTAGTTGGGGGATGAGGGGGTTTAAACCACACACAGCTCCGCAAAGTGCTCGCATATTCTTCGATCGCCCACTTGGGCTGAATAATAGTAATCATGCAATTCTCCACCCCCCTTACAATTCTTGCTTTATCAACATACATTGTCATAACATCATCTACTTTTCTAATCTTTAAACTCCTTAAATCCACAGATATGAACAGCCTGGCAACATCTTGAGCTAAAACCCCCTCCATTACAGCCCTAGCACCTTTAGTGCTATTATCCTTAGGCGGTCTCCCTCCCCTCTCGGGCTTTATGCCAAAATGACTAATTATTCAGGAGTTAACTAAGCAAGACCTAGCCCTAGTTGCGACCTTAGCCGCCCTCTCTGCGCTACTCAGCCTTTTCTTTTACCTACGCATTTGTTACTCCCTCACATTTACCTCCTCTCCTAATAATCTCATGGGAACACCCCCCTGACGACTAGTAACAAAGCAAGTATCACTTCCCCTGGCTATAACAACCTCCCTCTCTATTCTTCTACTCCCGGTTACCCCTGCAATCTTATCAGTAGTTCTCCCCTTGTAAAGAGGCTTAGGATAGAATTAAGACCAAGGGCCTTCAAAGCCCTAAGCGGGAGTGAAAGCCCCCCAGCCTCTGTAAGACCTACGGGACATTAACCCACATCTTCTGTATGCAAAACAGACACTTTAATTAAGCTAAAGCCTTCCTAGGTGGGTAGGCCTCGATCCTACAATCTCTTAGTTAACAGCTAAGCGCCTAAACCAGCGGGCATCCATCTACCTTTCCCCCGCCTTGCCGAAAAAAAAAGGCGGGGGAAAGCCCCGGCAGGGTATT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</w:t>
      </w:r>
      <w:r>
        <w:lastRenderedPageBreak/>
        <w:t>AATTATAATTGGAGGGTTCGGCAACTGATTAATTCCTTTAATGATCGGAGCTCCCGACATGGCCTTCCCCCGGATAAATAATATAAGCTTTTGACTCCTGCCCCCTTCTTTCCTTCTATTATTGGCCTCATCTGGTGTAGAAGCTGGTGCCGGGACAGGATGAACCGTATATCCCCCCTTGTCCGGTAATTTGGCACACGCAGGGGCCTCCGTAGATTTAACCATCTTCTCTCTTCACCTGGCCGGAATTTCTTCTATTCTAGGGGCCATTAATTTCATTACAACTATTATTAATATAAAACCTCCAGCCATTTCCCAATATCAAACCCCTTTATTTGTCTGAGCTGTTCTAATTACCGCAGTATTACTCCTACTCTCTCTTCCTGTTCTAGCTGCAGGTATCACTATGCTTCTCACAGATCGAAACCTAAATACAACATTTTTCGACCCCGCAGGAGGGGGAGACCCCATTCTTTATCAACATTTATTCTGATTCTTTGGGCATCCTGAAGTCTACATTCTGATTTTGCCCGGCTTCGGAATGATTTCTCACATC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GATTGTTTTAGCCAACTCATCTCTGGACATTATACTTCATGACACATACTATGTTGTAGCCCACTTCCACTATGTCCTCTCTATAGGAGCAGTCTTTGCCATCATGGGGGCATTCGTTCACTGATTCCCCCTATTCTCAGGCTACACCCTTCACAATACGTGAACAAAAATCCACTTCGGGGTTATGTTTGTAGGTGTAAACCTTACCTTTTTCCCTCAGCACTTCTTAGGATTGGCGGGAATACCTCGACGATATTCAGATTACCCTGACGCATACACACTGTGAAATACTATCTCATCCCTGGGGTCACTAATCTCCCTTATTGCTGTAATTATATTCCTATTTATTATCTGGGAAGCATTCGCGGCAAAACGTGAAGTCTTATCAGTTGAACTAACAGCCACAAACGTAGAATGACTGCATGGGTGTCCTCCCCCTTACCATACATTTGAAGAACCTGCATTCGTTCAAATTCAGCAATCCAAATTTTAATCGAGAAAGGAAGGAGTCGAACCCCCATAAACTGGTTTCAAGCCAGCCACATAACCGCTCTGTCACTTTCTTCTCTAAGTTAATAAGATTCTAGTTAAAAGAATAACACTGCCTTGTCAAGGCAAAATTGTGGGTTAAAGCCCCACGTATCTTGCTTATGGCACATCCATCTCAACTAGGATTCCAAGATGCAGCTTCACCCGTTATAGAAGAACTTCTCCACTTTCATGACCATGCATTAATAATTGTTTTCTTAATCAGCACCCTTGTTCTTTACATTATTGTGGCTATGGTAACCACCAAGCTAACAAATAAGTTCATTCTGGACTCCCAAGAAATTGAAATCATCTGAACCTTACTACCAGCAATTATCCTAATTCTGATCGCCCTACCCTCCCTTCGCATTCTCTACCTCATGGATGAAATCAATGACCCCCACCTCACAATTAAAGCCATA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AATTTGCGGAGCTAATCATAGCTTTATACCCATTGTAGTGGAAGCTGTTCCTCTAGAACACTTCGAGAATTGGTCTTACCTAATACTTCAAGATGCCTCACCAGGAAGCTAAAAGGGAATAGCATTAGCCTTTTAAGCTAAAAATTGGTGACTCCCGCCCACCCCTGGTGACATGCCTCAGTTGAACCCCGCACCCTGATTTGCTATTATAGTATTCTCGTGACTAGTTTTT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CCTCCTCATATCTTTAATACTATTTTTAATTACCTTAAATATGCTAGGCCTGCTCCCTTACACATTTACTCCAACAACGCAGCTGTCACTTAATATAGCCTTTGCAGTTCCACTTTGACTAGCAACTGTCATTATTGGAATACGAAACCAGCCAACACATGCCCTTGGTCACCTTCTCCCCGAAGGAACTCCTACCGCCCTAATCCCGGTTTTAATCGTGATTGAAA</w:t>
      </w:r>
      <w:r>
        <w:lastRenderedPageBreak/>
        <w:t>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TTTCCTAGGTTTCTTCTGAGCATTTTATCACTCAAGCCTAGCCCCAACCCCCGAACTTGGTGGGTGTTGACCACCTATGGGTATTACAACACTGGACCCCTTTGAAGTCCCCCTTCTCAATACTGCTGTCCTTCTCGCCTCCGGTGTCACGGTCACTTGAGCTCACCATAGTATTATGGAGGGGCAGCGAAAACAAGCAATTCAGTCCTTAACACTCACAATTCTA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ATCCGCCCGTTTGCCATTCTCCATTCGCTTTTTTCTAGTCGCAATCCTATTTCTCCTCTTCGACTTAGAAATTGCCTTACTTCTTCCCCTTCCCTGAGGGGACCAACTCCCCTCCCCTCTGACAACTTTCTTCTGAGCTTCTGCTATCCTTATACTACTAACTCTAGGGTTAATCTATGAATGACTTCAAGGGGGCCTAGAGTGGGCAGAATAGGTACTTAGTTTAATAAAAACATTTGATTTCGGCTCAAAAACTTATGGTTTAAGTCCATATTTACCTGATGACCTTAACTCACTATGCATTCTCGTCAGCCTACTTTGTCAGCTTCATGGGTCTAATTTTTTACCGAAAGCATCTTCTCTCAGCCTTACTTTGCTTAGAAGCCATAATACTTATTCTTTTTATTTCACTATGCCTGTGAGGCCTAGTCTTAGCCTCAAGTGCATTTTCGGCAGGCCCAATGATCTTACTTGCTTTCTCAGCATGTGAAGCAAGTGCAGGCCTAGCACTGCTTGTAGCAATAGCTCGAACCCACGGGACTGATCGTTTAAAAAACCTTAGCCTACTCCAATGTTAATAATTCTTATTCCTACTGTTATGCTTCTACCCACAATCTGACTAAGCCCCGCTAAATACCTGTGGTCCTCAGCACTTGGCCATAGCATAATAATTGCTCTTATAAGCCTCTCCTGACTTAGCCTCCCAGGGGAGGTTGGCTGATCTTCCCTTAACACTTTTATAGCAACAGACCCTCTCTCTACCCCCCTTCTCGTACTTACTTGCTGACTTCTACCCTTAATAATTCTTGCGAGCCAAAACCATATAGCCCAAGAACCTACCAATCGCCAGCGAACCTATATCTCTCTCCTTACTTCCCTTCAAATCTTCTTAATCTTAGCATTTGGAGCAACCGAGATAATTATGTTCTACATTATATTTGAAGCGACCTTAATTCCCACACTCGTAATTATCACACGATGAGGAAACCAAACAGAGCGATTAAACGCAGGTATTTACTTTTTATTTTATACCTTAGCCGGCTCTTTACCACTACTAGTGGCCCTCCTTCTACTTCAGACCTCGACAGGAACTCTTTCTTTTCTAACCACTCAATTTTTTCCCCCTTTACAACTGCATACAGAAGCAAGTAAATTCTGGTGGGCGGGCTGTTTACTAGCATTCTTAGTAAAAATGCCGCTATATGGGGCACACCTTTGACTTCCAAAAGCTCACGTCGAAGCCCCCATCGCCGGGTCAATAGTCCTTGCAGCCGTTCTTTTAAAACTAGGGGGTTACGGTATGATACGAGTCATTATTATCTTAGAACCCCTAACGAAACAACTCAGCTACCCCTTTATTATTCTTGCCCTGTGGGGCGTTGTAATAACTGGCTCAATCTGCCTCCGACAAACAGACCTTAAATCACTAATCGCTTACTCCTCAGTAAGCCACATAGGCCTTGTCGCAGCAGGCATCCTGATCCAAACTCCTTGGGGGTTTACAGGAGCATTAATCCTTATAATTGCTCATGGCTTAACCTCCTCCGCCCTATTCTGTTTAGCCAACACTAACTATGAGCGAACACATAGCCGAACCATACTTTTAGCCCGGGGTCTACAAATGGTCCTTCCTCTT</w:t>
      </w:r>
      <w:r>
        <w:lastRenderedPageBreak/>
        <w:t>TTAGCAACTTGGTGGTTTCTACTTACCCTCGCCAACCTAGCACTCCCTCCGCTACCCAACCTCATAGGAGAACTTATGATTATCTCATCCTTGTATAACTGGTCAAACTGGTCTCTAATCCTGACCGGGGCGGGGGTACTAATTACCGCTAGCTACTCTCTTCATATATTCCTAACCACTCAACGCGGCCCTATTACTAACCCCGTCTTGGCAATTGAACCAACCCACACACGAGAACATCTCCTCATAATTCTTCACCTTCTTCCTCTCCTCCTTCTAATTTTAAAACCCTGCTTGATCTGGGGCTGAACAGTTTGTAGGCGTAGTTTAAATAAAGCGCTAGATTGTGATTCTAGAGATAAGAGTTAAACCCTCTTCACCCACCGAGAGGGGTCGCCGTGACAGCAAGAACTGCTAATTCTAGCCCCTTTGGTTAAAATCCGAAGCCCACTCGAACAGGCTTCTAAAGGATAACAGCTCATCCGTTGGTCTTAGGAACCAAAAACTCTTGGTGCAACTCCAAGTAGCAGCTATGCACTTTACAACAATGATTCTCTCCTCAAGCCTAATAACAATCTTCCTTCTTCTCATCCTTCCAGTCCTAGGTACACTAAGCCCTAACCCCACAGGGGGCCTGTGAGCCACAAAAAACGTTAAAACGGCAGTTAAGATA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GATTCTAGCAATAGCATGAATAGTAGCAAACCTAAACTCATGAGAAATACAACAGCTCTTTTCTAT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AAATAGGCGGACTTCACAAGGTGCTTCCACTGACCTCTTCTTGTCTAACCATTGGCAGCCTAGCTCTAACAGGAGTCCCCTTTTTAGCAGGCTTCTTTTCCAAAGACGCCATCATTGAAGCTATAAATACATCCTACCTTAACGCCTGAGCCCTAATTTTAACGCTTCTAGCTACATCATTTACCGCAGTTTACAGTCTCCGAGTCGTATTCTTTGCCTCTATGGGCCACCCGCGTTTTAATCCAGTCTCCCCAATTAATGAAAATGACCCTACAGTGATAAACCCCATTAAACGACTCGCTTGGGGAAGCATTTTGGCAGGGTTGCTAATTACGACCAATATTGTTCCACTTAAAACCCCCGTTTTAACCATACCTTTCACCTTAAAAATGGCCGCACTGACTGTAACAGTTATAGGACTACTCACAGCCTTAGAACTAGCATCTCTCACGTCCCAACAATTTAAAATCAAACCCTTATCTTCTACTCACCACTTCTCAAATATATTAGGATTTTTCCCCAGTGTAGTCCATCGACTAGTCCCAAAAACTGGCCTGATTCTTGGACAACTAGTTGCCAATCAGACAGTCGACCAAACCTGGCTCGAGAAAACGGGACCAAAAATAGTAACCTCCATTAACCTTCCAATAGCTACTTCAATTAGCAGCCTACAGCAGGGTGTAATTAAGACCTACTTCTTATTATTTTTCTTCACCATAATACTGGCAATTCTCATCTTTGTCGTCTAACTGCCCGTAAGGTCCCCCGACTTAGCCCCCGAGTTAACTCTAGAACTACAAAAAGCGTCAGTAATAAAACTCATCCCCCAAGCATTAAAACTCCTCCTCC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AACCCAAG</w:t>
      </w:r>
      <w:r>
        <w:lastRenderedPageBreak/>
        <w:t>ACCAAACCAACTAATAATAAATAAGTCATATAAACCATAATTCTTGCCAGGATTTTAACCAGGGCCTGCGACTTGAAAAACCACCGTTGTACTCAACTACAAGAACCTAATGGCCAATCTTCGAAAAACCCATCCCCTATTAAAAATCGCAAACGATGCCCTCGTTGATCTCCCAGCCCCGTCTAACATTTCAGTTTGATGAAACTTCGGGTCTCTTCTAGGACTTTGTTTGGCCGCCCAAATCGTTACGGGCCTTTTCCTTGCAATACATTATACATCAGACATTGCCACAGCATTTTCATCTGTAGCACATATTTGTCGTGATGTCAACTACGGCTGACTAATCCGAAATATGCATGCAAACGGTGCTTCCTTTTTCTTCATTTGCATCTACCTGCACATCGGACGGGGCTTGTATTATGGATCATACTTATATAAAGAGACATGAAATGTAGGTGTTGTCCTTCTCCTCCTAGTGATAATGACTGCTTTCGTAGGCTACGTCCTACCCTGAGGACAAATGTCATTCTGGGGGGCCACCGTCATTACCAACCTTTTATCAGCCATTCCCTACATTGGAAACGCCCTAGTTCAATGGATCTGAGGCGGATTTTCAGTAGACAACGCCACCCTTACCCGGTTCTTTGCCTTCCATTTCCTCCTCCCCTTTGTAATTGCTGCTGCTACAGTTGTACATCTTATTTTCCTGCACGAGACAGGGTCGAATAACCCAACGGGTTTAAACTCAGACTCTGACAAAGTGTCTTTTCACCCG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TCGACCCCTAACCCAATTCCTCTTCTGATTGCTAGTCGCCGATGTAATAATTTTAACCTGAATCGGAGGTATGCCTGTAGAACACCCTTACATTATCATTGGGCAAGTCGCATCCTTCATTTATTTTTCCCTTTTTCTAATTATGGCGCCTATGGCCGGCCTACTAGAAAACAAAGTCTTAAAATGACAATGCATTAGAGGCTCAGATGAAAGAGCACCGGTCTTGTAAGCCAGAGGTCGAAGGTTCAAGTCCTTCCTAGTGCTCAGAGAGAAGGGATTCTAACCCCTGCCCCTGGCTCCCAAAGCCAGGATTCTTAGCTAAACTACTCGCTGATTTTCATATACCAGTTTTGCAATCCAGAGCGCATCACTTTTGCCACCAGCGTTAAATTAACGTTGCACAAACGTTGCATCAGCACCCCATGGACACTAAATGACGTGAGGGCGTTAAATAAACACCCTCTACCTCTAGCACCCTTTTAACGATTTCACTTTTTTTTTTTTTTTTGTTTAACGATTACGTTTTTTTTTGCGTTCCCGGACTCTGCCAGATTTCGACCGAAGACTGCCAGAATCCGCTCAAAATCCGCTCAAATACCAATATGTATTATCCCCATG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GTTATTTAAAGATATTAACAGATGAATTGCATAACTGATATCAAGAGCATAAATAACCAAATGAAACTAGGAACGTTTCTATAATATGACCCCCCGGCTTCCGCGCGTCAAACCCCCCTACCCCCCTAAACTAGTAAGAAGGCTATTATTCCTGCAAACCCCCCGGAAACAGGAAACCCCCTACTAGCATTTTAGCCCGCCCAAATTTGTGTGTATTTACATTATTTGTAATATTGCAAAA</w:t>
      </w:r>
    </w:p>
    <w:p w14:paraId="39228FA0" w14:textId="77777777" w:rsidR="00FB6C05" w:rsidRDefault="00FB6C05" w:rsidP="00FB6C05">
      <w:r>
        <w:t>&gt;ST 7</w:t>
      </w:r>
    </w:p>
    <w:p w14:paraId="7DECC4A3" w14:textId="77777777" w:rsidR="00FB6C05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</w:t>
      </w:r>
      <w:r>
        <w:lastRenderedPageBreak/>
        <w:t>CGGTTATACGAGCGGTTCGAGCTGATAGACTACGGCGTAAAGCGTGGTTAATAAGAATAAAACTAAAGTCGAATGTTTTCAAAGCTGTTATACGCACTCGAAAATTAGAAGCCCAGAAACGAAAGTGACTTTAACCCTATGAACCCACGAAAACTATGAAACAAACTGGGATTAGATACCCCACTATGCATAGCTGTAAACTTTGATGAGCTATTACATTATCATCCGCCTGGGTACTACGAGCATCAGCTTAAAACCCAAAGGACTTGGCGGTGCTTTAGACCCACCTAGAGGAGCCTGTTCTAGAACCGATAACCCCCGTTAAACCTCACCCTCTCTTGTTTTTCCCGCCTATATACCGCCGTCGTCAGCTTACCCTGTGAAGGTCTAATAGTAAGCACAACCAGTTATACTCAAAACGTCAGGTCGAGGTGTAGCATATGAGAGGGGAAGAAATGGGCTACATTCCTTGTTTCAAGGAAAACGGATAACATAATGAAAGGTACGTTAGAAGGAGGATTTAGCAGTAAGCAGCAAATAGAGTGTTCTGCTGAAACTGGCCCTGAAGCGCGCACACACCGCCCGTCACTCTCCCCGACTCCGAGTTAAAAACCATATATAAACCTTTGAAGGAACAAAGGGGAGGCAAGTCGTAACATGGTAAGTGTACCGGAAGGTGCACTTGGATAAATCAGAGTATAGCTAAGAAAGAAAAGCATCTCCCTTACACCGAGAAGTCATCCGTGCAAATCGGATTACCCTGACTCTAACAAGCTAGCCCAAAACCTTAACTTAAAAATCAAATATTTCTAGTAATTAATAAACCA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TCAAAAGAGTTAGTCAAAGAGGGTACAGCCTGTTTGATAAAAGATACAACTTTACTAGGAGGATAAGAATCATAATTTTAAAGGTTTAATGCCCAAGTGGGCCTAAAAGCAGCCACCCTAATCAATAGCGTTAAAGCTTAAGCATAAAACACACCTACAATTCTGATAAATCAGTTTTAATCCCCTAAAGTTAACGAGCTATTTCATACCTTATGAAAGAAATTATGCTAGTATGAGTAATAAGAAGTTACGAACTTCTCCCTGCACACGTGTAAATCGGAACGGACAAACCACCGAATCTTAACGGCCCCAGTCAAAGAGGGAATGTCGGAT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CCCCCTTCCTATGCCTTTTCCCATCACCGA</w:t>
      </w:r>
      <w:r>
        <w:lastRenderedPageBreak/>
        <w:t>CCTAAACTTAGGCATTTTATTTATTTTAGCACTATCGAGCCTGGCAGTATATTCTATTCTTGGCTCCGGATGGGCCTCCAATTCTAAATATGCATTGATTGGTGCTCTTCGAGCAGTCGCCCAAACCATCTCTTATGAAGTGAGCTTGGGCCTTATTCTTCTTAACACAATTGTCTTTACAGGGGGTTTTACTCTTCAAACCTTCAGCACCGCACAAGAAACCACCTGATTACTTCTACCAGCATGACCACTAGCAGCCATGTGATATATCTCCACACTCGCGGAAACTAACCGAGCCCCTTTCGACTTAACTGAAGGAGAGTCCGAACTAGTGTCTGGCTTCAACGTAGAGTATGCCGGCGGACCTTTTGCCCTTTTTTTTCTGGCAGAATACGGTAACATTTTACTTATAAATACCCTCTCAGCAGTACTATTTCTAGGCTCTTCAACCTACCACAGCTTTCCAGAACTAACCGCAACCTTATTAATGCTTAAAGCCACCCTCCTTTCAGTCGTATTTTTATGGGTGCGAGCATCTTACCCTCGGTTTCGATACGATCAACTAATGCATTTAATTTGAAAAAACTTTTTACCTCTGACCCTAGCACTAGTTATTTGACACCTTTCTCTTCCGATCACGTTGAGCGGCCTTCCCCCTCAACTTTAACTCGGGAAATGTGCCTGAAAAAGGGTCACTTTGATAGGGTGAATAATGAGGGTTAAAGCCCCTCCATCTCCTTAGAAAGAAGGGGTTTGAACCCTACCTGAAGAGATCAAAACTCTTAGTGCTTCCACTACACCACTTCCTAGTAAAGTCAGCTAATAAAAGCTTTTGGGCCCATACCCCAAATATGTTGGTTAAAATCCTTCCTTTGCTAATGAATCCTTACGTCCTTTCAATTCTACTTATAGGTTTGGGCCTCGGCACTACAGTCACATTCGCTAGCTCACACTGACTATTAGCATGAATAGGCCTTGAAATAAATACCCTCGCCATTTTGCCATTAATAGCACAACATCACCACCCCCGAGCCGTTGAAGCCACCACCAAATATTTTTTAATTCAATCGGCAGCCGCAGCAACCATCTTATTTGCCAGCTCAACTAACGCCTGACTTTCGGGCCAGTGGGACATCATAAGTATTAATCACCCTCTTCCAACCGTCATAATTACAGTCGCTCTGTCCTTAAAACTAGGCTTGGCCCCTCTTCACGCGTGACTTCCCGAAGTAATTCAAGGCCTGGACTTAACCACGGGCTTAATCCTCTCCACATGACAAAAACTCGCACCCTTTGCCCTCCTCGTTCAAATCTTCCCCGACACCCCTCTTCTCATCACTTCTCTAGGGCTTCTTTCAATATTAGTTGGGGGATGAGGGGGTTTAAACCACACACAGCTCCGCAAAGTGCTCGCATATTCTTCGATCGCCCACTTGGGCTGAATAATAGTAATTATGCAATTCTCCACCCCCCTTACAATTCTTGCTTTATCAACATACATTGTCATAACATCATCTACTTTTCTAATCTTTAAACTCCTTAAATCCACAGATATGAACAGCCTGGCAACATCTTGAGCTAAAACCCCCTCCATTACAGCCCTAGCACCTTTAGTGCTATTATCCTTAGGCGGTCTCCCTCCCCTCTCGGGCTTTATGCCAAAATGACTAATTATTCAGGAGTTAACTAAGCAAGACCTAGCCCTAGTTGCGACCTTAGCCGCCCTCTCTGCGCTACTCAGCCTTTTCTTTTACCTACGCATTTGTTACTCCCTCACATTTACCTCCTCTCCTAATAATCTCATGGGAACACCCCCCTGACGACTAGTAACAAAGCAAGTATCACTTCCCCTGGCTATAACAACCTCCCTCTCTATTCTTCTACTCCCGGTTACCCCTGCAATCTTATCAGTAGTTCTCCCCTTGTAAAGAGGCTTAGGATAGTATTAAGACCAAGGGCCTTCAAAGCCCTAAGCGGGGGTGAAAGCCCCCCAGCCTCTGTAAGACCTACGGGACACTAACCCACATCTTCTGTATGCAAAACAGACACTTTAATTAAGCTAAAGCCTTCCTAGGTGGGTAGGCCTCGATCCTACAATCTCTTAGTTAACAGCTAAGCGCCTAAACCAGCGGGCATCCATCTACCTTTCCCCCGCCTTGCCGAAAAAAAAAAGGCGGGGGAAAGCCCCGGCAGGGTATAAGCCTGCTACTTAAGATTTGCAATCTAATGTGTTAACACCTCGGAGCTGGTAAGAAGAGGACTTTAACCTCTGTCTATGGGGCTACAATCCACCGCTAAACGCTCAGCCACCTTACCTGTGGCAATCACACGTTGATTTTTCTCAACTAATCACAAAGACATCGGCACCCTATATCTAATCTTTGGTGCCTGGGCGGGAATAGTAGGGACGGCCTTAAGTCTACTCATTCGGGCAGAATTAAGTCAACCAGGCTCCCTATTAGGAGACGACCAGATCTATAACGTAATTGTAACTGCACATGCTTTCGTAATAATTTTCTTTATAGTAATGCCAATTATAATTGGAGGGTTCGGCAACTGATTAATTCCTTTAATGATCGGAGCTCCTGACATGGCCTTCCCCCGGATAAATAATATAAGCTTTTGACTCCTGCCCCCTTCTTTCCTTCTATTATTGGCCTCATCTGGTGTAGAAGCTGGTGCCGGGACAGGATGAACCGTATATCCCCCCTTGTCCGGTAATTTGGCACACGCAGGGGCCTCCGTAGATTTAACCATTTTCTCTCTTCACCTGGCCGGAATTTCTTCTATTCTAGGGGCCATTAATTTCATTACAACTATTATTAATATAAAACCTCCAGCCATTTCCCAATATCAAA</w:t>
      </w:r>
      <w:r>
        <w:lastRenderedPageBreak/>
        <w:t>CCCCTTTATTTGTCTGAGCTGTTCTAATTACCGCAGTATTACTCCTACTCTCTCTTCCTGTTCTAGCTGCAGGTATCACTATGCTTCTCACAGATCGAAACCTAAATACAACATTTTTCGACCCCGCAGGAGGGGGAGACCCCATTCTTTATCAACATTTATTCTGATTCTTTGGGCATCCTGAAGTCTACATTCTGATTTTGCCCGGCTTCGGAATGATTTCTCACATCGTAGCATATTACTCAGGCAAAAAAGAGCCGTTTGGCTACATGGGAATAGTATGAGCTATAATAGCAATTGGCTTACTGGGGTTTATCGTATGAGCCCATCATATGTTCACTGTAGGGATGGACGTGGACACTCGAGCTTATTTTACATCCGCCACTATAATTATCGCAATTCCTACAGGAGTCAAAGTGTTTAGTTGACTAGCTACCTTGCATGGGGGCTCAATCAAATGAGAGACCCCTCTGTTATGAGCTCTAGGCTTTATTTTCTTATTTACTGTCGGAGGTTTAACAGGGATTGTTTTAGCCAACTCATCTCTGGACATTATACTTCATGACACATACTATGTTGTAGCCCACTTCCACTATGTCCTCTCTATAGGAGCAGTCTTTGCCATCATGGGGGCATTCGTTCACTGATTCCCCCTATTCTCAGGCTACACCCTTCACAATACGTGAACAAAAATCCACTTCGGAGTTATGTTTGTAGGTGTAAACCTTACCTTTTTCCCTCAGCACTTCTTAGGATTGGCGGGAATACCTCGACGATATTCAGATTACCCTGACGCATACACACTGTGAAATACTATCTCATCCCTGGGGTCACTAATCTCCCTTATTGCTGTAATTATATTCCTATTTATTATCTGGGAAGCATTCGCGGCAAAACGTGAAGTCTTATCAGTTGAACTAACAGCCACAAACGTAGAATGACTGCATGGGTGTCCTCCCCCTTACCATACATTTGAAGAACCTGCATTCGTTCAAATTCAGCAATCCAAATTTTAATCGAGAAAGGAAGGAGTCGAACCCCCATAAACTGGTTTCAAGCCAGCCACATAACCGCTCTGTCACTTTCTTCTCTAAGTTAATAAGATTCTAGTTAAAAGAATAACACTGCCTTGTCAAGGCAAAATTGTGGGTTAAAGCCCCACGTATCTTGCTTATGGCACATCCATCTCAACTAGGATTCCAAGATGCAGCTTCACCCGTTATAGAAGAACTTCTCCACTTTCATGACCATGCATTAATAATTGTTTTCTTAATCAGCACCCTTGTTCTTTACATTATTGTGGCTATGGTAACCACCAAGCTAACAAATAAGTTCATTCTGGACTCCCAAGAAATTGAAATCATCTGAACCTTACTACCAGCAATTATCCTAATTCTGATCGCCCTACCCTCCCTTCGCATTCTCTACCTCATGGATGAAATCAATGACCCCCACCTCACAATTAAAGCCATA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AATTTGCGGAGCTAATCATAGCTTTATACCCATTGTAGTGGAAGCTGTTCCTCTAGAACACTTCGAGAATTGGTCTTACCTAATACTTCAAGATGCCTCACCAGGAAGCTAAAAGGGAATAGCATTAGCCTTTTAAGCTAAAAATTGGTGACTCCCGCCCACCCCTGGTGACATGCCTCAGTTGAACCCCGCACCCTGATTTGCTATTATAGTATTCTCGTGACTAGTTTTTCTAGCCGTTATTCCACCTAAAGTTCTAGCTCACCATTTTCCCAATGACCCCGCCCCACAGAGCGTAAAAAAATCAAAAACAGAGACTTGACCCTGACCATGACTTTAAGCCTCTTTGATCAATTTATGAGCCCTACACTTCTAGGGGTGCCTCTTATCGGACTCGCCCTAACATTGCCATGAGTCCTTTACTTCCGACCCGGTACCCGATGACTTAATAACCGCTTGATTACCCTTCAATCTATATTCATAAACTGGTTTGTAAAACAAATCTTTCAACCAATAAGCTTAGGCGGACACAAATGGGCCGCCCTCCTCATATCTTTAATACTATTTTTAATTACCTTAAATATGCTAGGCCTGCTCCCTTACACATTTACTCCAACAACGCAGCTGTCACTTAATATAGCCTTTGCAGTTCCACTTTGACTAGCAACTGTCATTATTGGAATACGAAACCAGCCAACACATGCCCTTGGTCACCTTCTCCCCGAAGGG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</w:t>
      </w:r>
      <w:r>
        <w:lastRenderedPageBreak/>
        <w:t>CGTCTGGAACAGCAATCTGAATACACTTTAACTCCACAGTTCTCATGTCCCTTGGACTTGTCCTGCTACTACTAACCATATATCAATGATGGCGAGACATTATCCGAGAGGGTACCTTTCAAGGTCATCATACACCCCCTGTTCAAAAGGGCCTTCGGTACGGGATAATTCTATTTATTACCTCAGAGGTCTTCTTTTTCCTAGGTTTTTTCTGAGCATTTTATCACTCAAGCCTAGCCCCAACCCCCGAACTTGGTGGGTGTTGACCACCTATGGGTATTACAACACTGGACCCCTTTGAAGTCCCCCTTCTCAATACTGCTGTCCTTCTCGCCTCCGGTGTCACGGTCACTTGAGCTCACCATAGTATTATGGAGGGGCAGCGAAAACAAGCAATTCAATCCTTAACACTCACAATTCTT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ATCCGCCCGTTTGCCATTCTCCATTCGCTTTTTTCTAGTCGCAATCCTATTTCTCCTCTTCGACTTAGAAATTGCCTTACTTCTTCCCCTTCCCTGAGGGGACCAACTCCCCTCCCCTCTGACAACTTTCTTCTGAGCTTCTGCTATCCTTATACTACTAACTCTAGGGTTAATCTATGAATGACTTCAAGGGGGCCTAGAGTGGGCAGAATAGGTACTTAGTTTAATAAAAACATTTGATTTCGGCTCAAAAACTTATGGTTTAAGTCCATATTTACCTGATGACCTTAACTCACTATGCATTCTCGTCAGCCTACTTTGTCAGCTTCATGGGTCTAATTTTTTACCGAAAGCATCTTCTCTCAGCCTTACTTTGCTTAGAAGCCATAATACTTATTCTTTTTATTTCACTATGCCTGTGAGGCCTAGTCTTAGCCTCAAGTGCATTTTCGGCAGGCCCAATGATCTTACTTGCTTTCTCAGCATGTGAAGCAAGTGCAGGCCTAGCACTGCTTGTAGCAATAGCTCGAACCCACGGGACTGATCGTTTAAAAAACCTTAGCCTACTCCAATGTTAATAATTCTTATTCCTACTGTTATGCTTCTACCCACAATCTGACTAAGCCCCGCTAAATACCTGTGGTCCTCAGCACTTGGCCATAGCATAATAATTGCTCTTATAAGCCTCTCCTGACTTAGCCTCCCAGGGGAGGTTGGCTGATCTTCCCTTAACACTTTTATAGCAACAGACCCTCTCTCTACCCCCCTTCTCGTACTTACTTGCTGACTTCTACCCTTAATAATTCTTGCGAGCCAAAACCATATAGCCCAAGAACCTACCAATCGCCAGCGAACCTATATCTCTCTCCTTACTTCCCTTCAAATCTTCTTAATCTTAGCATTTGGAGCAACCGAAATAATTATGTTCTACATTATATTTGAAGCGACCTTAATTCCCACACTCGTAATTATCACACGATGAGGAAACCAAACAGAGCGATTAAACGCAGGTATTTACTTTTTATTTTATACCTTAGCCGGCTCTTTACCACTACTAGTGGCCCTCCTTCTACTTCAGACCTCGACAGGAACTCTTTCTTTTCTAACCACTCAATTTTTTCCCCCTTTACAACTGCATACAGAAGCAAGTAAATTCTGGTGGGCGGGCTGTTTACTAGCATTCTTAGTAAAAATGCCGCTATATGGGGCACACCTTTGACTTCCAAAAGCTCACGTCGAGGCCCCCATCGCCGGGTCAATAGTCCTTGCAGCCGTTCTTTTAAAACTAGGGGGTTACGGTATGATACGAGTCATTATTATCTTAGAACCCCTAACAAAACAACTCAGCTACCCCTTTATTGTTCTTGCCCTGTGGGGCGTTGTAATAACTGGCTCAATCTGCCTCCGACAAACAGACCTTAAATCACTAATCGCTTACTCCTCAGTAAGCCACATAGGCCTTGTCGCAGCAGGCATCCTGATCCAAACTCCTTGGGGGTTTACAGGAGCATTAATCCTTATAATTGCCCATGGCTTAACCTCCTCCGCCCTATTCTGTTTAGCCAACACTAACTATGAGCGAACACATAGCCGAACCATACTTTTAGCCCGGGGTCTACAAATGGTCCTTCCTCTTTTAGCAACTTGGTGGTTTCTACTTACCCTCGCCAACCTAGCACTCCCTCCGCTACCCAACCTCATAGGAGAACTTATGATTATCTCATCCTTGTATAACTGGTCAAACTGGTCTCTAATCCTGACCGGGGCGGGGGTACTAATTACCGCTAGCTACTCTCTTCATATATTCCTAACCACTCAACGCGGCCCTATTACTAACCCCGTCTTGGCAATTGAACCAACCCACACACGAGAACATCTCCTCATAGTTCTTCACCTTCTTCCTCTCCTCCTTCTAATTTTAAAACCCTGCTTGATCTGGGGCTGAACAGTTTGTAGGCGTAG</w:t>
      </w:r>
      <w:r>
        <w:lastRenderedPageBreak/>
        <w:t>TTTAAATAAAGCGCTAGATTGTGATTCTAGAGATAAGAGTTAAACCCTCTTCACCCACCGAGAGGGGTCGCCGTGACAGCAAGAACTGCTAATTCTAGCCCCTTTGGTTAAAATCCGAAGCCCACTCGAACAGGCTTCTAAAGGATAACAGCTCATCCGTTGGTCTTAGGAACCAAAAACTCTTGGTGCAACTCCAAGTAGCAGCTATGCACTTTACAACAATGATTCTCTCCTCAAGCCTAATAACAATTTTCCTTCTTCTCATCCTTCCAGTCCTAGGTACACTAAGCCCTAACCCCACAGGGGGCCTGTGAGCCACAAAAAACGTTAAAACGGCAGTTAAGATGGCCTTTTTTGTAAGTCTTTTGCCTCTTTTTATCTTTCTTAATGAAGGGGTAGAGACTGTTATAACAAACTGAAAATGAATAAATACTCTAATGTTTGAAATTAATATCAGCTTTAAATTTGACCTCTACTCCGTAGTATTTACCCCTGTGGCCCTCTACGTAACATGATCAATTTTAGAGTTCGCATCTTGGTATATACACAGTGATCCCAACATAAACCGATTCTTTAAATATCTTCTAATCTTTCTTATTGCTATGGTCGTTCTGGTCACAGCCAACAACATGTTCCAACTATTTATTGGCTGAGAAGGTGTTGGAATTATATCTTTCTTACTTATTGGCTGGTGATTCGGGCGGGCTGACGCCAACACTGCGGCCCTCCAGGCCGTAGTTTATAACCGAGTTGGTGATATCGGCCTGATTCTAGCAATAGCATGAATAGTAGCAAACCTAAACTCATGAGAAATACAACAGCTCTTTTCTAC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AAATAGGCGGACTTCACAAGGTGCTTCCACTGACCTCTTCTTGTCTAACCATTGGCAGCCTAGCTCTAACAGGAGTCCCCTTTTTAGCAGGCTTCTTTTCCAAAGACGCCATCATTGAAGCTATAAATACATCCTACCTTAACGCCTGAGCCCTAATTTTAACGCTTCTAGCTACATCATTTACCGCAGTTTACAGTCTCCGAGTCGTATTCTTTGCCTCTATGGGCCACCCGCGTTTTAATCCAGTCTCCCCAATTAATGAAAATAACCCTACAGTGATAAACCCCATTAAACGACTCGCTTGGGGAAGCATTTTGGCAGGGTTGCTAATTACGACCAATATTGTTCCACTTAAAACCCCCGTTTTAACCATACCTTTCACCTTAAAAATGGCCGCACTGACTGTAACAGTTATAGGACTACTCACAGCCTTAGAACTAGCGTCTCTCACGTCCCAACAATTTAAAATCAAGCCCTTATCTTCTACTCACCACTTCTCAAATATATTAGGATTTTTCCCCAGTGTAGTCCATCGACTAGTCCCAAAAACTGGCCTGATTCTTGGACAACTAGTTGCCAATCAGACAGTTGACCAAACCTGACTGGAGAAAACGGGACCAAAAATAGTAACCTCCGTTAACCTTCCAATAGCTACTTCAATTAGCAGCCTACAGCAGGGTGTAATTAAGACCTACTTCTTATTATTTTTCTTCACCATAATACTGGCAATTCTCATCTTTGTCGTCTAACTGCCCGTAAGGTCCCCCGACTTAGCCCCCGAGTTAACTCTAGAACTACAAAAAGCGTCAGTAATAAAACTCATCCCCCAAGCATTAAAACTCCTCCTCC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AACCTAAGACCAAACCAGCTAATAATAAATAAGTCATATAAACCATAATTCTTGCCAGGATTTTAACCAGGGCCTGCGACTTGAAAAACCACCGTTGTACTCAACTACAAGAACCTAATGGCCAATCTCCGAAAAACCCATCCCCTATTAAAAATCGCAAACGATGCCCTCGTTGATCTCCCAGCCCCGTCGAACATTTCAGTTTGATGAAACTTCGGGTCTCTTCTAGGACTTTGTTTGGCCGCCCAAATCGTTACGGGCCTTTTCCTTGCAATACATTATACATCAGACATTGCCACAGCATTTTCATCTGTAGCACATATTTGTCGTGA</w:t>
      </w:r>
      <w:r>
        <w:lastRenderedPageBreak/>
        <w:t>TGTCAACTACGGCTGACTAATCCGAAATATGCATGCAAACGGTGCTTCCTTTTTCTTCATTTGCATCTACCTGCACATCGGACGGGGCTTGTATTATGGATCATACTTATATAAAGAGACATGAAATGTAGGTGTTGTCCTTCTCCTCCTAGTGATAATGACTGCTTTCGTAGGCTACGTTCTACCCTGAGGACAAATGTCATTCTGGGGGGCCACCGTCATTACCAACCTTTTATCAGCCATTCCCTACATTGGAAACGCCCTAGTTCAATGGATCTGAGGCGGATTTTCAGTAGACAACGCCACCCTTACCCGGTTCTTTGCCTTCCATTTCCTCCTCCCCTTTGTAATTGCTGCTGCTACAGTTGTACATCTTATTTTCCTGCACGAGACAGGGTCGAATAACCCAACGGGTTTAAACTCAGACTCTGACAAAGTGTCTTTTCACCCG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CCGACCCCTAACCCAATTCCTCTTCTGATTGCTAGTCGCCGATGTAATAATTTTAACCTGAATCGGAGGTATGCCTGTAGAACACCCTTACATTATCATTGGGCAAGTCGCATCCTTCATTTATTTTTCCCTTTTTCTAGTTATGGCGCCTATGGCCGGCCTACTAGAAAACAAAGTCTTAAAATGACAATGCATTAGAAGCTCAGATGAAAGAGCACCGGTCTTGTAAGCCAGAGGTCGAAGGTTCAAGTCCTTCCTAGTGCTCAGAGAGAAGGGATTCTAACCCCTGCCCCTGGCTCCCAAAGCCAGGATTCTTAGCTAAACTACTCGCTGATTTTCATATACCAGTTTTGCAATCCAGAGCGCATCACTTTTGCCACCAGCGTTAAATTAACGTTGCACAAACGTTGCATCAGCACCCCATGGACACTAAATGACGCGAGGGCGTTAAATAAACACCCTCTACCTCTAGCACCCTTTTAACGATTTCACTTTTTTTTTTTTTTTTGTTTAACGATTACGTTTTTTTTTGCGTTCCCGGACTCTGCCAGATTTCGACCGAAGACTGCCAGAATCCGCTCAAAATCCGCTCAAATACCAATATGTATTATCCCCATG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GACCTTGTTGACAAGGTTGAACATTTAGAAATCGGCCGCAAAGAATATTGGTGAGTTATTTAAAGATATTAACAGATGAATTGCATAACTGATATCAAGAGCATAAATAACCAAATGAAACTAGGAACGTTTCTATAATATGACCCCCGGCTTCCGCGCGTCAAACCCCCCTACCCCCCTAAACTAGTAAGAAGGCTATTATTCCTGCAAACCCCCCGGAAACAGGAAACCCCCTACTAGCATTTTAGCCCGCCCAAATTTGTGTGTATTTACATTATTTGTAATATTGCAAAA</w:t>
      </w:r>
    </w:p>
    <w:p w14:paraId="7F40A768" w14:textId="77777777" w:rsidR="00FB6C05" w:rsidRDefault="00FB6C05" w:rsidP="00FB6C05">
      <w:r>
        <w:t>&gt;ST 8</w:t>
      </w:r>
    </w:p>
    <w:p w14:paraId="17F2A932" w14:textId="6E634D45" w:rsidR="00790612" w:rsidRDefault="00FB6C05" w:rsidP="00FB6C05">
      <w:r>
        <w:t>GCTAGTGTAGCTTAACTAAAGCATAACACTGAAGATGTTAAGACAAACCTTAGATTGGTTTCACGAGCACAAAAGTTTGGTCCTGACTTTACTATCAACTTTAGCTAAACTTACACATGCAAGTATCCGCAATCCCGTGAGAATGCCCTACAGTTTCCTTAAAGGAAACAAGGAGCTGGTATCAGGCTCAATTACTCCCGCCCATGACACCTTGCTTAGCCACACCCCCAAGGGAACTCAGCAGTGATAGACATTAAGCAATAAGTGAAAACTTGACTTAATTAAAGCTAAGAGAACCGGTTAAACTCGTGCCAGCCACCGCGGTTATACGAGCGGTTCGAGCTGATAGACTACGGCGTAAAGCGTGGTTAATAAGAATAAAACTAAAGTCGAATGTTTTCAAAGCTGTTATACGCACTCGAAAATTAGAAGCCCAGAAACGAAAGTGACTTTAACCCTATGAACCCACGAAAACTATGAAACAAACTGGGATTAGATACCCCACTATGCATAGCTGTAAACTTTGATGAGCTATTACATTATCATCCGCCTGGGTACTACGAGCATCAGCTTAAAACCCAAAGGACTTGGCGGTGCTTTAGACCCACCTAGAGGAGCCTGTTCTAGAACCGATAACCCCC</w:t>
      </w:r>
      <w:r>
        <w:lastRenderedPageBreak/>
        <w:t>GTTAAACCTCACCCTCTCTTGTTTTTCCCGCCTATATACCGCCGTCGTCAGCTTACCCTGTGAAGGTCTAATAGTAAGCACAACCAGTTATACTCAAAACGTCAGGTCGAGGTGTAGCATATGAGAGGGGAAGAAATGGGCTACATTCCTTGTTTCAAGGAAAACGGATAACATAATGAAAGGTACGTTAGAAGGAGGATTTAGCAGTAAGCAGCAAATAGAGTGTTCTGCTGAAACTGGCCCTGAAGCGCGCACACACCGCCCGTCACTCTCCCCGACTCCGAGTTAAAAACCATATATAAACCTTTGAAGGAACAAAGGGGAGGCAAGTCGTAACATGGTAAGTGTACCGGAAGGTGCACTTGGATAAATCAGAGTATAGCTAAGAAAGAAAAGCATCTCCCTTACACCGAGAAGTCATCCGTGCAAATCGGATTACCCTGACTCTAACAAGCTAGCCCAAAACCTTAACTTAAAAATCAAATATTTCTAGTAATTAATAAACCGAACACATTAAATAAATCATTTTTCCCCCTGAGTATGGGAGACAGAAAAGGATAAAGGAGCTATAGACAAAGTACCGCAAGGGAAAGCTGAAAGAGAAATGAAACAAACCAGTAAAGAAGAACAAAGCAGAGATTAACCCTTGTACCTTTTGCATCATGAATTAGCCAGTTTAATCAAGCAAAGAGCACTGTAGTTTGAACCCCCGAAACTTAGTGAGCTACTTCAAGACAGCCTATGAAATAGGGCAAACCCGTCTCTGTGGCAAAAGAGTGGGAAGATCTTCAAGTAGAGGTGACAGACCTATCGAACTAAGTTATAGCTGGTTGCTCGTGAAATGAATAGAAGTTCAGCCTTTTGCTTTCTAAATTTCGATTTAGCACTACTTAGCCTAAATGACTAGAAATCAAAAGAGTTAGTCAAAGAGGGTACAGCCTGTTTGATAAAAGATACAACTTTACTAGGAGGATAAGAATCATAATTTTAAAGGTTTAATGCCCAAGTGGGCCTAAAAGCAGCCACCCTAATCAATAGCGTTAAAGCTTAAGCATAAAACACACCTACAATTCTGATAAATCAGTTTTAATCCCCTAAAGTTAACGAGCTATTTCATACCTTATGAAAGAAATTATGCTAGTATGAGTAATAAGAAGTTACGAACTTCTCCCTGCACACGTGTAAATCGGAACGGACAAACCACCGAATCTTAACGGCCCCAGTCAAAGAGGGAATGTCGGATAAAAAAAAAGAACAAGAAACTCCCGACAAAACCACCGTTAACCCCACACCGGAGTGCTCCCTGGGAAAGACAAAAAGGGACAGAAGGAACTCGGCAAATATGCTCAAGCCTCGCCTGTTTACCAAAAACATCGCCTCTTGTAAAAGTTAAATAAGAGGTACCGCCTGCCCTGTGACTAGTAGTTTAACGGCCGCGGTATTTTGACCGTGCAAAGGTAGCGCAATCACTTGCCTTTTAAATGAAGGCCTGTATGAATGGCACGACGAGGGCTTAACTGTCTCCTCTCCCTAGTCAATGAAATTGATCTCCCCGTGCAGAAGCGGGGATAATAACATAAGACGAGAAGACCCTGTGGAGCTTTAGACTATGAGCAGACCATGTCAAGAATAACAAACAAGTAAATTAAACAGATTGGTCCCTGCTTCTCTGTCTTTGGTTGGGGCGACCGCGGGATAATAAAAAGCTCCCACGAGGATTGAGAACCCTTATCTTATAACCAAGAGCTTCTCCTCTAAGTAACAGAACATCTGACCTTAATGATCCGGCCTGGCCGATCAACGGACCGAGTTACCCCAGGGATAACAGCGCAATCCTCTTTTAGAGTCCATATCGACAAGAGGGTTTACGACCTCGATGTTGGATCAGGACATCCTAATGGTGCAGCCGCTATTAAGGGTTTGTTTGTTCAACAATTAAAGTCCTACGTGATCTGAGTTCAGACCGGAGTAATCCAGGTCAGTTTCTATCTATGACGTACTCTCTTCTAGTACGAAAGGACCGAAGAAAGAAGGCCTATGAAAAGTTATGCCTTAGTCTCACCTTATGAAGAAAACTAAATAAGACAAGAGGTTACACCCCTTAGTCATAGAAAATGACATGTTAAGGTGGCAGAGCCCGGATATTGCAAAAGACCTAAGCCCTTTCCACAGAGGTTCAATTCCTCTCCTTAACTATGTTCTCAACAATATTAAGCTTCATTATTAATCCCCTAATTGTTATGGTTTTTGTTTTGCTGGCAGTAGCCCTCTTAACCTTGGTAGAGCGTAAAGTGCTAAGCTACATGCAACTTCGTAAAGGCCCAAATGTTGTTGGCCCTTACGGCCTTTTGCAACCCTTCGCTGATGGCTTGAAACTTTTCATGAAAGAGCCCGTCCGACCCTCCACCTCCTCGCCCGCCTTATTCTTAATTACCCCTATTATAGCCCTTACCTTAGCCCTAACCCTCTGGGCCCCCCTTCCTATGCCTTTTCCCATCACCGACCTAAACTTAGGCATTTTATTTATTTTAGCACTATCCAGCCTGGCAGTATATTCTATTCTTGGCTCCGGATGGGCCTCCAATTCTAAATATGCATTGATTGGTGCTCTTCGAGCAGTCGCCCAAACCATCTCTTATGAAGTGAGCTTGGGCCTTATTCTTCTTAACACAATTGTCTTTACAGGGGGTTTTACTCTTCAAACCTTCAGCACCGCACAAGAAGCCACCTGATTACTTCTACCAGCATGACCACTAGCAGCCATGTGATATATCTCCACACTCGCGGAAACTAACCGAGCCCCTTTCGACTTAACTGAAGGAGAGTCCG</w:t>
      </w:r>
      <w:r>
        <w:lastRenderedPageBreak/>
        <w:t>AACTAGTGTCTGGCTTCAACGTAGAGTATGCCGGCGGACCTTTTGCCCTTTTTTTTCTGGCAGAATACGGTAACATTTTACTTATAAATACCCTCTCAGCAGTACTATTTCTAGGCTCTTCAACCTACCACAGCTTTCCAGAACTAACCGCAACCTTATTAATGCTTAAAGCCACCCTCCTTTCAGTCGTATTTTTATGAGTGCGAGCATCTTACCCTCGGTTTCGATACGATCAACTAATGCATTTAATTTGAAAAAACTTTTTACCTCTGACCCTAGCACTAGTTATTTGACACCTTTCTCTTCCGATCACGTTGAGCGGCCTTCCCCCTCAACTTTAACTCGGGAAATGTGCCTGAAAAAGGGTCGCTTTGATAGGGTGAATAATGAGGGTTAAAGCCCCTCCATCTCCTTAGAAAGAAGGGGTTTGAACCCTACCTGAAGAGATCAAAACTCTTAGTGCTTCCACTACACCACTTCCTAGTAAAGTCAGCTAATAAAAGCTTTTGGGCCCATACCCCAAATATGTTGGTTAAAATCCTTCCTTTGCTAATGAATCCTTACGTCCTTTCAATTCTACTTATAGGTTTAGGCCTCGGCACTACAGTCACATTCGCTAGCTCACACTGACTATTAGCATGAATAGGCCTTGAAATAAATACCCTCGCCATTTTGCCGTTAATAGCACAACATCACCACCCCCGAGCCGTTGAAGCCACCACCAAATATTTTTTAATTCAATCGGCAGCCGCAGCAACCATCTTATTTGCCAGCTCAACTAACGCCTGACTTTCGGGCCAGTGGGACATCATAAGTATTAATCACCCTCTTCCAACCGTCATAATTACAGTCGCTCTGTCCTTAAAACTAGGCTTGGCCCCTCTTCACGCGTGACTTCCCGAAGTAATTCAAGGCCTGGACTTAACCACGGGCTTAATCCTCTCCACATGACAAAAACTCGCACCCTTTGCCCTCCTCGTTCAAATCTTCCCCGACACCCCTCTTCTCATCACTTCTCTAGGGCTTCTTTCAATATTAGTTGGGGGATGAGGGGGTTTAAACCACACACAGCTCCGCAAAGTGCTCGCATATTCTTCGATCGCCCACTTGGGCTGAATAATAGTAATTATGCAATTCTCCACCCCCCTTACAATTCTTGCTTTATCAACATACATTGTCATAACATCATCTACTTTTCTAATCTTTAAACTCCTTAAATCCACAGATATGAACAGCCTGGCAACATCTTGAGCTAAAACCCCCTCCATTACAGCCCTAGCACCTTTAGTGCTATTATCCTTAGGCGGTCTCCCTCCCCTCTCGGGCTTTATGCCAAAATGACTAATTATTCAGGAGTTAACTAAGCAAGACCTAGCCCTAGTTGCGACCTTAGCCGCCCTCTCTGCGCTACTCAGCCTTTTCTTTTACCTACGCATTTGTTACTCCCTCACATTTACCTCCTCTCCTAATAATCTCATGGGAACACCCCCCTGACGACTAGTAACAAAGCAAGTATCACTTCCCCTGGCTATAACAACCTCCCTCTCTATTCTTCTACTCCCGGTTACCCCTGCAATCTTATCAGTAGTTCTCCCCTTGTAAAGAGGCTTAGGATAGTATTAAGACCAAGGGCCTTCAAAGCCCTAAGCGGGAGTGAAAGCCCCCCAGCCTCTGTAAGACCTACGGGACACTAACCCACATCTTCTGTATGCAAAACAGACACTTTAATTAAGCTAAAGCCTTCCTAGGTGGGTAGGCCTCGATCCTACAATCTCTTAGTTAACAGCTAAGCGCCTAAACCAGCGGGCATCCATCTACCTTTCCCCCGCCTTGCCGAAAAAAAAAAGGCGGGGGAAAGCCCCGGCAGGGTATTAGCCTGCTACTTAAGATTTGCAATCTAATGTGTTAACACCTCGGAGCTGGTAAGAAGAGGACTTTAACCTCTGTCTATGGGGCTACAATCCACCGCTAAACGCTCAGCCACCTTACCTGTGGCAATCACACGTTGATTTTTCTCAACTAATCACAAAGACATCGGCACCCTATATCTAATCTTTGGTGCCTGGGCGGGAATAGTAGGGACGGCCTTAAGTCTTCTCATTCGGGCAGAATTAAGTCAACCAGGCTCCCTATTAGGAGACGACCAGATCTATAACGTAATTGTAACTGCACATGCTTTCGTAATAATTTTCTTTATAGTAATGCCAATTATAATTGGAGGGTTCGGCAACTGATTAATTCCTTTAATGATCGGAGCTCCCGACATGGCCTTCCCTCGGATAAATAATATAAGCTTTTGACTCCTGCCCCCTTCTTTCCTTCTATTATTGGCCTCATCTGGTGTAGAAGCTGGTGCCGGGACAGGATGAACCGTATATCCCCCCTTGTCCGGTAATTTGGCACACGCAGGGGCCTCCGTAGATTTAACCATTTTCTCTCTTCACCTGGCCGGAATTTCTTCTATTCTAGGGGCCATTAATTTCATTACAACTATTATTAATATAAAACCTCCAGCCATTTCCCAATATCAAACCCCTTTATTTGTCTGAGCTGTTCTAATTACCGCAGTATTACTCCTACTCTCTCTTCCTGTTCTAGCTGCAGGTATCACTATGCTTCTCACAGATCGAAACCTAAATACAACATTTTTCGACCCCGCAGGAGGGGGAGACCCCATTCTTTATCAACATTTATTCTGATTCTTTGGGCATCCTGAAGTCTACATTCTGATTTTGCCCGGCTTCGGAATGATTTCTCACATCGTAGCATATTACTCAGGCAAAAAAGAGCCGTTTGGCTACATGGGGATAGTATGAGCTATAATAGCAATTGGCTTACTGGGGTTTATCGTATGAGCC</w:t>
      </w:r>
      <w:r>
        <w:lastRenderedPageBreak/>
        <w:t>CATCATATGTTCACTGTAGGGATGGACGTGGACACTCGAGCTTATTTTACATCCGCCACTATAATTATCGCAATTCCTACAGGAGTCAAAGTGTTTAGTTGACTAGCTACCTTGCATGGGGGCTCAATCAAATGAGAGACCCCTCTGTTATGAGCTCTAGGCTTTATTTTCTTATTTACTGTCGGAGGTTTAACAGGGATTGTTTTAGCCAACTCATCTCTGGACATTATACTTCATGACACATACTATGTTGTAGCCCACTTCCACTATGTCCTCTCTATAGGAGCAGTCTTTGCCATCATGGGGGCATTCGTTCACTGATTCCCCCTATTCTCAGGCTACACCCTTCACAATACGTGAACAAAAATCCACTTCGGAGTTATGTTTGTAGGTGTAAACCTTACCTTTTTCCCTCAGCACTTCTTAGGATTGGCGGGAATACCTCGACGATATTCAGATTACCCTGACGCATACACACTGTGAAATACTATCTCATCCCTGGGGTCACTAATCTCCCTTATTGCTGTAATTATATTCCTATTTATTATCTGGGAAGCATTCGCGGCAAAACGTGAAGTCTTATCAGTTGAACTAACAGCCACAAACGTAGAATGACTGCATGGGTGTCCTCCCCCTTACCATACATTTGAAGAACCTGCATTCGTTCAAATTCAGCAATCCAAATTTTAATCGAGAAAGGAAGGAGTCGAACCCCCATAAACTGGTTTCAAGCCAGCCACATAACCGCTCTGTCACTTTCTTCTCTAAGTTAATAAGATTCTAGTTAAAAGAATAACACTGCCTTGTCAAGGCAAAATTGTGGGTTAAAGCCCCACGTATCTTGCTTATGGCACATCCATCTCAACTAGGATTCCAAGATGCAGCTTCACCCGTTATAGAAGAACTTCTCCACTTTCATGACCATGCATTAATAATTGTTTTCTTAATCAGCACCCTTGTTCTTTACATTATTGTGGCTATGGTAACCACCAAGCTAACAAATAAGTTCATTCTGGACTCCCAAGAAATTGAAATCATCTGAACCTTACTACCAGCAATTATCCTAATTCTGATCGCCCTACCCTCCCTTCGCATTCTCTACCTCATGGATGAAATCAATGACCCCCACCTCACAATTAAAGCCATAGGACATCAATGATACTGAAGCTACGAATATACGGATTATGAAGACCTGGGGTTCGACTCATATATGGTCCCTACACAAGATCTCGCCCCTGGTCAATTTCGACTACTTGAGACAGACCATCGCATGGTTATTCCTGTTGAGTCCCCCATCCGAGTTCTTGTCTCCGCCGAGGATGTCTTACATTCATGAGCCGTCCCGAGCCTCGGAGTAAAAATGGACGCCGTCCCCGGCCGCCTAAATCAAACAGCCTTCATTACTTCCCGACCAGGTGTGTTTTATGGACAATGCTCAGAAATTTGCGGAGCTAATCATAGCTTTATACCCATTGTAGTGGAAGCTGTTCCTCTAGAACACTTCGAGAATTGGTCTTACCTAATACTTCAAGATGCCTCACCAGGAAGCTAAAAGGGAATAGCATTAGCCTTTTAAGCTAAAAATTGGTGACTCCCGCCCACCCCTGGTGACATGCCTCAGTTGAACCCCGCACCCTGATTTGCTATTATAGTATTCTCGTGACTAGTTTTTCTAGCCGTTATTCCACCTAAAGTTCTAGCTCACCATTTTCCCAATGACCCCGCCCCACAGAGCGTAAAAAAATCAAAAACAGAGACTTGACCCTGACCATGACTTTAAGCCTCTTTGATCAATTTATGAGCCCTACACTTCTAGGGGTGCCTCTTATCGGACTCGCCCTAACATTGCCATGAGTCCTTTACTTCCGACCCGGTGCCCGATGACTTAATAACCGCTTGATTACCCTTCAATCTATATTCATAAACTGGTTTGTAAAACAAATCTTTCAACCAATAAGCTTAGGCGGACACAAATGGGCCGCCCTCCTCATATCTTTAATACTATTTTTAATTACCTTAAATATGCTAGGCCTGCTCCCTTACACATTTACTCCAACAACGCAGCTGTCACTTAATATAGCCTTTGCAGTTCCACTTTGACTAGCAACTGTCATTATTGGAATACGAAACCAGCCAACACATGCCCTTGGTCACCTTCTCCCCGAAGGGACTCCTACCGCCCTAATCCCGGTTTTAATCGTGATTGAAACAATTAGCCTTTTTATTCGACCCTTGGCCCTCGGTGTTCGACTTACCGCAAACTTGACAGCCGGACACCTTCTAATTCAACTAATTGCAACTGCGGCTTTTGTTCTTTTCCCTATAATACCTACAGTAGCTGCTCTTACCTCTGTCTTACTATTCTTGCTAACCCTGCTAGAAGTCGCCGTGGCCATAATCCAAGCCTATGTATTTGTACTTCTTTTAAGCCTTTATCTACAAGAAAACGTCTAATGGCCCATCAAGCACATGCATATCATATAGTTGACCCAAGCCCTTGACCCCTCACAGGCGCAGTAGCCGCCCTTCTACTTACGTCTGGAACAGCAATCTGAATACACTTTAACTCCACAGTTCTCATGTCCCTTGGACTTGTCCTGCTACTACTAACCATATATCAATGATGGCGAGACATTATCCGAGAGGGTACCTTTCAAGGTCATCATACACCCCCTGTTCAAAAGGGCCTTCGGTACGGGATAATTCTATTTATTACCTCAGAGGTCTTCTTCTTCCTAGGTTTCTTCTGAGCATTTTATCACTCAAGCCTAGCCCCAACCCCCGAACTTGGTGGGTGTTGACCACCTATGGGTATTACAACACTGGACCCCTTTGAAGTCCCCCTTCTCAATACTGCTG</w:t>
      </w:r>
      <w:r>
        <w:lastRenderedPageBreak/>
        <w:t>TCCTTCTCGCCTCCGGTGTCACGGTCACTTGAGCTCACCATAGTATTATGGAGGGGCAGCGAAAACAAGCAATTCAATCCTTAACACTCACAATTCTTCTGGGGTTCTACTTTACATTCCTTCAAGCAATAGAGTACTACGAGGCACCCTTCACCATTGCAGATGGCGTCTATGGCTCTACATTTTTTGTGGCAACGGGGTTTCATGGCCTCCATGTAATTATTGGGTCAACATTTCTGGCAGTCTGCCTCTTACGACAAGTCCAATTCCACTTTACATCAGAACATCACTTCGGATTTGAAGCTGCAGCATGATACTGACACTTTGTAGACGTAGTCTGACTATTCTTATATATCTCTATCTACTGATGAGGCTCATATCTTTCTAGTATTAAAAAGTACAAGTGACTTCCAATCACTCAGTCTTGGTTAGACTCCAAGGAAAGATAATGAACTTAGTACTAGTCATTATTTGCATCTCATTAGCCCTCGCCACACTGCTCGCAACTGTTTCATTTTTTCTCCCACAAATAACCCCTGATTATGAGAAACTCTCACCGTATGAGTGCGGCTTTGATCCAGTGGGATCCGCCCGTTTGCCATTCTCCATTCGCTTTTTTCTAGTCGCAATCCTATTTCTCCTCTTCGACTTAGAAATTGCCTTACTTCTTCCCCTTCCCTGAGGGGACCAACTCCCCTCCCCTCTGACAACTTTCTTCTGAGCTTCTGCTATCCTTATACTACTAACTCTAGGGTTAATCTATGAATGACTTCAAGGGGGCCTAGAGTGGGCAGAATAGGTACTTAGTTTAATAAAAACATTTGATTTCGGCTCAAAAACTTATGGTTTAAGTCCATATTTACCTGATGACCTTAACTCACTATGCATTCTCGTCAGCCTACTTTGTCAGCTTCATGGGTCTAATTTTTTACCGAAAGCATCTTCTCTCAGCCTTACTTTGCTTAGAAGCCATAATACTTATTCTTTTTATTTCACTATGCCTGTGAGGCCTAGTCTTAGCCTCAAGTGCATTTTCGGCAGGCCCAATGATCTTACTTGCTTTCTCAGCATGTGAAGCAAGTGCAGGCCTAGCACTGCTTGTAGCAATAGCTCGAACCCACGGGACTGATCGTTTAAAAAACCTTAGCCTACTCCAATGTTAATAATTCTTATTCCTACTGTTATGCTTCTACCCACAATCTGACTAAGCCCCGCTAAATACCTGTGGTCCTCAGCACTTGGCCATAGCATAATAATTGCTCTTATAAGCCTCTCCTGACTTAGCCTCCCAGGGGAGGTTGGCTGATCTTCCCTTAACACTTTTATAGCAACAGACCCTCTCTCTACCCCCCTTCTCGTACTTACTTGCTGACTTCTACCCTTAATAGTTCTTGCGAGCCAAAACCATATAGCCCAAGAACCTACCAATCGCCAGCGAACCTATATCTCTCTCCTTACTTCCCTTCAAATCTTCTTAATCTTAGCATTTGGAGCAACCGAGATAATTATGTTCTACATTATATTTGAAGCGACCTTAATTCCCACACTCGTAATTATCACACGATGAGGAAACCAAACAGAGCGATTAAACGCAGGTATTTACTTTTTATTTTATACCTTAGCCGGCTCTTTACCACTACTAGTGGCCCTCCTTCTACTTCAGACCTCGACAGGAACTCTTTCTTTTCTAACCACTCAATTTTTTCCCCCTTTACAACTGCATACAGAAGCAAGTAAATTCTGGTGGGCGGGCTGTTTACTAGCATTCTTAGTAAAAATGCCGCTATATGGAGCACACCTTTGACTTCCAAAAGCTCACGTCGAGGCCCCCATCGCCGGGTCAATAGTCCTTGCAGCCGTTCTTTTAAAACTAGGGGGTTACGGTATGATACGAGTCATTATTATCTTAGAACCCCTAACAAAACAACTCAGCTACCCCTTTATTGTTCTTGCCCTGTGGGGCGTTGTAATAACTGGCTCAATCTGCCTCCGACAAACAGACCTTAAATCACTAATCGCTTACTCCTCAGTAAGCCACATAGGCCTTGTCGCAGCAGGCATCCTGATCCAAACTCCTTGGGGGTTTACAGGAGCATTAATCCTTATAATTGCCCATGGCTTAACCTCCTCCGCCCTATTCTGTTTAGCCAACACTAACTATGAGCGAACACATAGCCGAACCATACTTTTAGCCCGGGGTCTACAAATGGTCCTTCCTCTTTTAGCAACTTGGTGGTTTCTACTTACCCTCGCCAACCTAGCACTCCCTCCGCTACCCAACCTCATAGGAGAACTTATGATTATCTCATCCTTGTATAACTGGTCAAACTGGTCTCTAATCCTGACCGGGGCGGGGGTACTAATTACCGCTAGCTACTCTCTTCATATATTCCTAACCACTCAACGCGGCCCTATTACTAACCCCGTCTTGGCAATTGAACCAACCCACACACGAGAACATCTCCTCATAATTCTTCACCTTCTTCCTCTCCTCCTTCTAATTTTAAAACCCTGCTTGATCTGGGGCTGAACAGTTTGTAGGCGTAGTTTAAATAAAGCGCTAGATTGTGATTCTAGAGATAAGAGTTAAACCCTCTTCACCCACCGAGAGGGGTCGCCGTGACAGCAAGAACTGCTAATTCTAGCCCCTTTGGTTAAAATCCGAAGCCCACTCGAACAGGCTTCTAAAGGATAACAGCTCATCCGTTGGTCTTAGGAACCAAAAACTCTTGGTGCAACTCCAAGTAGCAGCTATGCACTTTACAACAATGATTCTCTCCTCAAGCCTAATAACAATTTTCCTTCTTCTCATCCTTCCAGTCCTAGGTACACTAAGCCCTAACCCCACAGGGGGCCTGTGAGCCACAAA</w:t>
      </w:r>
      <w:r>
        <w:lastRenderedPageBreak/>
        <w:t>AAACGTTAAAACGGCAGTTAAGATGGCCTTTTTTGTAAGTCTTTTGCCTCTTTTTATCTTTCTTAATGAAGGGCTAGAGACTGTTATAACAAACTGAAAATGAATAAATACTCTAATGTTTGAAATTAATATCAGCTTTAAATTTGACCTCTACTCCGTAGTATTTACCCCTGTGGCCCTCTACGTAACATGATCAATTTTAGAGTTCGCATCTTGGTATATACACAGCGATCCCAACATAAACCGATTCTTTAAATATCTTCTAATCTTTCTTATTGCTATGGTCGTTCTGGTCACAGCCAACAACATGTTCCAACTATTTATTGGCTGAGAAGGTGTTGGAATTATATCTTTCTTACTTATTGGCTGGTGATTCGGGCGGGCTGACGCCAACACTGCGGCCCTCCAGGCCGTAGTTTATAACCGAGTTGGTGATATCGGCCTGATTCTAGCAATAGCATGAATAGTAGCAAACCTAAACTCATGAGAAATACAACAGCTCTTTTCTACGTCTAAAGGCCATGATATAACCCTTCCTTTATTAGGCCTAGTACTGGCCGCTACCGGAAAGTCCGCCCAATTTGGACTTCACCCCTGGCTCCCCTCAGCCATAGAGGGTCCAACACCGGTCTCTGCCCTCCTGCACTCTAGCACCATGGTGGTTGCTGGTATTTTTCTTCTTATTCGCCTCAGCCCCTTAATGCAAGAAAGCCCATTAATTCTCTCAACATGCCTTTGCCTGGGGGCCCTAACTACCGTCTTTACTGCAACATGTGCCCTTACCCAAAATGACATTAAAAAAATCGTTGCATTTTCTACATCAAGTCAATTAGGACTAATAATAGTTACCATCGGACTAGGCCAGCCCCAGCTCGCCTTTCTTCATATCTGCACCCACGCCTTCTTTAAAGCAATACTTTTCTTATGTTCCGGCTCCATCATTCATAGCCTTAATGATGAGCAAGATATCCGAAAAATAGGCGGACTTCACAAGGTGCTTCCACTGACCTCTTCTTGTCTAACCATTGGCAGCCTAGCTCTAACAGGAGTCCCCTTTTTAGCAGGCTTCTTTTCCAAAGACGCCATTATTGAAGCTATAAATACATCCTACCTTAACGCCTGAGCCCTAATTTTAACGCTTCTAGCTACATCATTTACCGCAGTTTACAGTCTCCGAGTCGTATTCTTTGCCTCTATGGGCCACCCGCGTTTTAATCCAGTCTCCCCAATTAATGAAAATAACCCTACAGTGATAAACCCCATTAAACGACTCGCTTGGGGAAGCATTTTGGCAGGGTTGCTAATTACGACCAATATTGTTCCACTTAAAACCCCCGTTTTAACCATACCTTTCACCTTAAAAATGGCCGCACTGACTGTAACAGTTATAGGACTACTCACAGCCTTAGAACTAGCGTCTCTCACGTCCCAACAATTTAAAATCAAACCCTTATCTTCTACTCACCACTTCTCAAATATATTAGGATTTTTCCCCAGTGTAATCCATCGACTACTCCCAAAAACTGGCCTGATTCTTGGACAACTAGTTGCCAATCAGACAGTTGACCAAACCTGACTGGAGAAAACGGGACCAAAAATAGTAACCTCCGTTAACCTTCCAATAGCTACTTCAATTAGCAGCCTACAGCAGGGTGTAATTAAGACCTACTTCTTATTATTTTTCTTCACCATAATACTGGCAATTCTCATCTTTGTCGTCTAACTGCCCGTAAGGTCCCCCGACTTAGCCCCCGAGTTAACTCTAGGACTACAAAAAGCGTCAGTAATAAAACTCATCCCCCAAGCATTAAAACTCCTCCTCCTGAAGAATATATCAGAGCAACCCCACCGAAATCCCCCCGAAAGAGCATGAATTCACTAAACTCGTCAGCAGTTATCCATGACCCCTCATACCAGCCCTCAGAGAAAAAAACAGAGATAGACGCGACCAGGAACACATATACTGACATAAGAAGCAAAACGGGTCAACTTCCCCACCCCTCAGGATAAGGCTCCGAAGCCAGCGCTGCTGAGTACGCAAACACAACTAACATCCCACCTAAATAGATCAAAAACAAAATCAGAGATAAAAATGAACCCCCATGCCCTACTAAAATGCCACAGCCCATTCCTGCTACTGTAACAAGACCTAAAGCAGCAAAGTAGGGTGACGGGTTCGAGGCCACGGCCGCTAAACCTAAGACCAAACCAGCTAATAATAAATAAGTCATATAAACCATAATTCTTGCCAGGATTTTAACCAGGGCCTGCGACTTGAAAAACCACCGTTGTACTCAACTACAAGAACCTAATGGCCAATCTCCGAAAAACCCATCCCCTATTAAAAATCGCAAACGATGCCCTCGTTGATCTCCCAGCCCCGTCGAACATTTCAGTTTGATGAAACTTCGGGTCTCTTCTAGGACTTTGTTTGGCCGCCCAAATCGTTACGGGCCTTTTCCTTGCAATACATTATACATCAGACATTGCCACAGCATTTTCATCTGTAGCACATATTTGTCGTGATGTCAACTACGGCTGACTAATCCGAAATATGCATGCAAACGGTGCTTCCTTTTTCTTCATTTGCATCTACCTGCACATCGGACGGGGCTTGTATTATGGATCATACTTATATAAAGAGACATGAAATGTAGGTGTTGTCCTTCTCCTCCTAGTGATAATGACTGCTTTCGTAGGCTACGTCCTACCCTGAGGACAAATGTCATTCTGGGGGGCCACCGTCATTACCAACCTTTTATCAGCCATTCCCTACATTGGAAACGCCCTAGTTCAATGGATCTGAGGCGGATTTTCAGTAGACAACGCCACCCTTACCCGGTTCTTTGCC</w:t>
      </w:r>
      <w:r>
        <w:lastRenderedPageBreak/>
        <w:t>TTCCATTTCCTCCTCCCCTTTGTAATTGCTGCTGCTACACTTGTACATCTTATTTTCCTGCACGAGACAGGGTCGAATAACCCAACGGGTTTAAACTCAGACTCTGACAAAGTGTCTTTTCACCCGTACTTTTCTTATAAAGATCTTCTAGGCTTTGCTGCCCTGCTAGTAGCCCTTATCTCTTTAGCCCTCTTCTCCCCTAATCTACTTGGAGACCCTGATAACTTTACCCCTGCTAATCCTTTAGTAACTCCACCTCACATCAAACCTGAGTGATACTTCCTGTTCGCTTACGCCATTCTACGATCCATCCCAAACAAGCTTGGTGGGGTTCTAGCCCTATTAGCCTCTATTCTAGTTCTCTTTCTTGTCCCTATCCTGCACACATCAAAACAACGAAGCCTAACATTCCGACCCCTAACCCAATTCCTCTTCTGATTGCTAGTCGCCGATGTAATAATTTTAACCTGAATCGGAGGTATGCCTGTAGAACACCCTTACATTATCATTGGGCAAGTCGCATCCTTCATTTATTTTTCCCTTTTTCTAGTTATGGCGCCTATGGCCGGCCTACTAGAAAACAAAGTCTTAAAATGACAATGCATTAGAAGCTCAGATGAAAGAGCACCGGTCTTGTAAGCCAGAGGTCGAAGGTTCAAGTCCTTCCTAGTGCTCAGAGAGAAGGGATTCTAACCCCTGCCCCTGGCTCCCAAAGCCAGGATTCTTAGCTAAACTACTCGCTGATTTTCATATACCAGTTTTGCAATCCAGAGCGCATCACTTTTGCCACCAGCGTTAAATTAACGTTGCACAAACGTTGCATCAGCACCCCATGGACACTAAATGACGCGAGGGCGTTAAATAAACACCCTCTACCTCTAGCACCCTTTTAACGATTTCACTTTTTTTTTTTTTTTTGTTTAACGATTACGTTTTTTTTTGCGTTCCCGGACTCTGCCAGATTTCGACCGAAGACTGCCAGAATCCGCTCAAAATCCGCTCAAATACCAATATGTATTATCCCCATGAATGGTTTAAACCATTTTTGCCTAGTACACACTGACCATGCAAGTCAATTATATTTACCCCGCGCTCCAGGCCGCAGTACATACACCTACAGTTGGTGTATTTAGCACAAGTGTGCCTCAGCTAGTTTCAAGTCACCCACATCCTTCCTTTAATTGTTACTTAATGTAGTAAGAGCCCACCATCAGTTGATTCCTTAATGTCAACGGTTCTTGAAGGTGAGGGACAAAAATCGTGGGGGTTTCACCTCTTGAATTATTCCTGGCATTTGGCTCTACATCTCAAGGCCATACATTTCTCGTCTCTCACACTTTCACTGGCCCTGACATTGGTTAATGGTGGAGTACATACTCCTCGTTACCCCCCATGCCGGGCGTTCTTTCTAATGGACAACGGGTTTTCCTTTTTTTTTCCTTTTCACTTGGCATTTCACAGTGCATACAAACCTTGTTGACAAGGTTGAACATTTAGAAATCGGCCGCAAAGAATATTGGTGAGTTATTTAAAGATATTAACAGATGAATTGCATAACTGATATCAAGAGCATAAATAACCAAATGAAACTAGGAACGTTTCTATAATATGACCCCCGGCTTCCGCGCGTCAAACCCCCCTACCCCCCTAAACTAGTAAGAAGGCTATTATTCCTGCAAACCCCCCGGAAACAGGAAACCCCCTACTAGCATTTTAGCCCGCCCAAATTTGTGTGTATTTACATTATTTGTAATATTGCAAAA</w:t>
      </w:r>
    </w:p>
    <w:sectPr w:rsidR="007906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86A50F" w14:textId="77777777" w:rsidR="00FB6C05" w:rsidRDefault="00FB6C05" w:rsidP="00FB6C05">
      <w:r>
        <w:separator/>
      </w:r>
    </w:p>
  </w:endnote>
  <w:endnote w:type="continuationSeparator" w:id="0">
    <w:p w14:paraId="2AF6C2E4" w14:textId="77777777" w:rsidR="00FB6C05" w:rsidRDefault="00FB6C05" w:rsidP="00FB6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6A199B" w14:textId="77777777" w:rsidR="00FB6C05" w:rsidRDefault="00FB6C05" w:rsidP="00FB6C05">
      <w:r>
        <w:separator/>
      </w:r>
    </w:p>
  </w:footnote>
  <w:footnote w:type="continuationSeparator" w:id="0">
    <w:p w14:paraId="62282ABE" w14:textId="77777777" w:rsidR="00FB6C05" w:rsidRDefault="00FB6C05" w:rsidP="00FB6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B7F"/>
    <w:rsid w:val="00507B7F"/>
    <w:rsid w:val="00790612"/>
    <w:rsid w:val="00FB6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30D95"/>
  <w15:chartTrackingRefBased/>
  <w15:docId w15:val="{489A7F98-89C7-4848-8264-B042C9DD9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B6C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B6C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B6C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B6C0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30</Pages>
  <Words>139385</Words>
  <Characters>794497</Characters>
  <Application>Microsoft Office Word</Application>
  <DocSecurity>0</DocSecurity>
  <Lines>6620</Lines>
  <Paragraphs>1864</Paragraphs>
  <ScaleCrop>false</ScaleCrop>
  <Company/>
  <LinksUpToDate>false</LinksUpToDate>
  <CharactersWithSpaces>93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号角</dc:creator>
  <cp:keywords/>
  <dc:description/>
  <cp:lastModifiedBy>yao号角</cp:lastModifiedBy>
  <cp:revision>2</cp:revision>
  <dcterms:created xsi:type="dcterms:W3CDTF">2022-08-23T12:43:00Z</dcterms:created>
  <dcterms:modified xsi:type="dcterms:W3CDTF">2022-08-23T12:43:00Z</dcterms:modified>
</cp:coreProperties>
</file>